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2F83" w:rsidRDefault="00187694">
      <w:pPr>
        <w:spacing w:line="480" w:lineRule="auto"/>
        <w:rPr>
          <w:rFonts w:ascii="Times New Roman" w:hAnsi="Times New Roman" w:cs="Times New Roman"/>
          <w:b/>
          <w:sz w:val="28"/>
          <w:lang w:val="en-GB"/>
        </w:rPr>
      </w:pPr>
      <w:r>
        <w:rPr>
          <w:rFonts w:ascii="Times New Roman" w:hAnsi="Times New Roman" w:cs="Times New Roman"/>
          <w:b/>
          <w:sz w:val="28"/>
          <w:lang w:val="en-GB"/>
        </w:rPr>
        <w:t>Mapping the global Public Health Intelligence landscape: a multiregional cross-sectional survey</w:t>
      </w:r>
    </w:p>
    <w:p w:rsidR="00222F83" w:rsidRDefault="00222F83">
      <w:pPr>
        <w:rPr>
          <w:rFonts w:ascii="Times New Roman" w:eastAsiaTheme="majorEastAsia" w:hAnsi="Times New Roman" w:cs="Times New Roman"/>
          <w:b/>
          <w:sz w:val="28"/>
          <w:lang w:val="en-US"/>
        </w:rPr>
      </w:pPr>
    </w:p>
    <w:p w:rsidR="00222F83" w:rsidRDefault="00187694">
      <w:pPr>
        <w:rPr>
          <w:rFonts w:ascii="Times New Roman" w:eastAsiaTheme="majorEastAsia" w:hAnsi="Times New Roman" w:cs="Times New Roman"/>
          <w:b/>
          <w:sz w:val="28"/>
          <w:lang w:val="en-US"/>
        </w:rPr>
      </w:pPr>
      <w:r>
        <w:rPr>
          <w:rFonts w:ascii="Times New Roman" w:eastAsiaTheme="majorEastAsia" w:hAnsi="Times New Roman" w:cs="Times New Roman"/>
          <w:b/>
          <w:sz w:val="28"/>
          <w:lang w:val="en-US"/>
        </w:rPr>
        <w:t>Supplementary material</w:t>
      </w:r>
    </w:p>
    <w:p w:rsidR="00222F83" w:rsidRDefault="00222F83">
      <w:pPr>
        <w:rPr>
          <w:sz w:val="24"/>
          <w:lang w:val="en-US"/>
        </w:rPr>
      </w:pPr>
    </w:p>
    <w:sdt>
      <w:sdtPr>
        <w:rPr>
          <w:rFonts w:ascii="Times New Roman" w:eastAsiaTheme="minorHAnsi" w:hAnsi="Times New Roman" w:cs="Times New Roman"/>
          <w:color w:val="auto"/>
          <w:sz w:val="22"/>
          <w:szCs w:val="22"/>
          <w:lang w:eastAsia="en-US"/>
        </w:rPr>
        <w:id w:val="-740641773"/>
        <w:docPartObj>
          <w:docPartGallery w:val="Table of Contents"/>
          <w:docPartUnique/>
        </w:docPartObj>
      </w:sdtPr>
      <w:sdtEndPr>
        <w:rPr>
          <w:b/>
          <w:bCs/>
        </w:rPr>
      </w:sdtEndPr>
      <w:sdtContent>
        <w:p w:rsidR="00222F83" w:rsidRDefault="00187694">
          <w:pPr>
            <w:pStyle w:val="TOCHeading"/>
            <w:spacing w:after="240"/>
            <w:rPr>
              <w:rFonts w:ascii="Times New Roman" w:hAnsi="Times New Roman" w:cs="Times New Roman"/>
              <w:lang w:val="en-US"/>
            </w:rPr>
          </w:pPr>
          <w:r>
            <w:rPr>
              <w:rFonts w:ascii="Times New Roman" w:hAnsi="Times New Roman" w:cs="Times New Roman"/>
              <w:lang w:val="en-US"/>
            </w:rPr>
            <w:t>Table of contents</w:t>
          </w:r>
        </w:p>
        <w:p w:rsidR="00CA06D1" w:rsidRDefault="00187694">
          <w:pPr>
            <w:pStyle w:val="TOC1"/>
            <w:tabs>
              <w:tab w:val="right" w:leader="dot" w:pos="9062"/>
            </w:tabs>
            <w:rPr>
              <w:rFonts w:eastAsiaTheme="minorEastAsia"/>
              <w:noProof/>
              <w:lang w:val="en-US"/>
            </w:rPr>
          </w:pPr>
          <w:r>
            <w:rPr>
              <w:rFonts w:ascii="Times New Roman" w:hAnsi="Times New Roman" w:cs="Times New Roman"/>
            </w:rPr>
            <w:fldChar w:fldCharType="begin"/>
          </w:r>
          <w:r>
            <w:rPr>
              <w:rFonts w:ascii="Times New Roman" w:hAnsi="Times New Roman" w:cs="Times New Roman"/>
            </w:rPr>
            <w:instrText xml:space="preserve"> TOC \o "1-3" \h \z \u </w:instrText>
          </w:r>
          <w:r>
            <w:rPr>
              <w:rFonts w:ascii="Times New Roman" w:hAnsi="Times New Roman" w:cs="Times New Roman"/>
            </w:rPr>
            <w:fldChar w:fldCharType="separate"/>
          </w:r>
          <w:hyperlink w:anchor="_Toc208393787" w:history="1">
            <w:r w:rsidR="00CA06D1" w:rsidRPr="001C3A3F">
              <w:rPr>
                <w:rStyle w:val="Hyperlink"/>
                <w:rFonts w:ascii="Times New Roman" w:hAnsi="Times New Roman" w:cs="Times New Roman"/>
                <w:b/>
                <w:noProof/>
                <w:lang w:val="en-US"/>
              </w:rPr>
              <w:t>Table S1. List of the survey's questions and response options</w:t>
            </w:r>
            <w:r w:rsidR="00CA06D1">
              <w:rPr>
                <w:noProof/>
                <w:webHidden/>
              </w:rPr>
              <w:tab/>
            </w:r>
            <w:r w:rsidR="00CA06D1">
              <w:rPr>
                <w:noProof/>
                <w:webHidden/>
              </w:rPr>
              <w:fldChar w:fldCharType="begin"/>
            </w:r>
            <w:r w:rsidR="00CA06D1">
              <w:rPr>
                <w:noProof/>
                <w:webHidden/>
              </w:rPr>
              <w:instrText xml:space="preserve"> PAGEREF _Toc208393787 \h </w:instrText>
            </w:r>
            <w:r w:rsidR="00CA06D1">
              <w:rPr>
                <w:noProof/>
                <w:webHidden/>
              </w:rPr>
            </w:r>
            <w:r w:rsidR="00CA06D1">
              <w:rPr>
                <w:noProof/>
                <w:webHidden/>
              </w:rPr>
              <w:fldChar w:fldCharType="separate"/>
            </w:r>
            <w:r w:rsidR="00017E6E">
              <w:rPr>
                <w:noProof/>
                <w:webHidden/>
              </w:rPr>
              <w:t>2</w:t>
            </w:r>
            <w:r w:rsidR="00CA06D1">
              <w:rPr>
                <w:noProof/>
                <w:webHidden/>
              </w:rPr>
              <w:fldChar w:fldCharType="end"/>
            </w:r>
          </w:hyperlink>
        </w:p>
        <w:p w:rsidR="00CA06D1" w:rsidRDefault="00932FAD">
          <w:pPr>
            <w:pStyle w:val="TOC1"/>
            <w:tabs>
              <w:tab w:val="right" w:leader="dot" w:pos="9062"/>
            </w:tabs>
            <w:rPr>
              <w:rFonts w:eastAsiaTheme="minorEastAsia"/>
              <w:noProof/>
              <w:lang w:val="en-US"/>
            </w:rPr>
          </w:pPr>
          <w:hyperlink w:anchor="_Toc208393788" w:history="1">
            <w:r w:rsidR="00CA06D1" w:rsidRPr="001C3A3F">
              <w:rPr>
                <w:rStyle w:val="Hyperlink"/>
                <w:rFonts w:ascii="Times New Roman" w:hAnsi="Times New Roman" w:cs="Times New Roman"/>
                <w:b/>
                <w:noProof/>
                <w:lang w:val="en-US"/>
              </w:rPr>
              <w:t>Figure S1. Duplicate analysis decision tree for identification of duplicated responses.</w:t>
            </w:r>
            <w:r w:rsidR="00CA06D1">
              <w:rPr>
                <w:noProof/>
                <w:webHidden/>
              </w:rPr>
              <w:tab/>
            </w:r>
            <w:r w:rsidR="00CA06D1">
              <w:rPr>
                <w:noProof/>
                <w:webHidden/>
              </w:rPr>
              <w:fldChar w:fldCharType="begin"/>
            </w:r>
            <w:r w:rsidR="00CA06D1">
              <w:rPr>
                <w:noProof/>
                <w:webHidden/>
              </w:rPr>
              <w:instrText xml:space="preserve"> PAGEREF _Toc208393788 \h </w:instrText>
            </w:r>
            <w:r w:rsidR="00CA06D1">
              <w:rPr>
                <w:noProof/>
                <w:webHidden/>
              </w:rPr>
            </w:r>
            <w:r w:rsidR="00CA06D1">
              <w:rPr>
                <w:noProof/>
                <w:webHidden/>
              </w:rPr>
              <w:fldChar w:fldCharType="separate"/>
            </w:r>
            <w:r w:rsidR="00017E6E">
              <w:rPr>
                <w:noProof/>
                <w:webHidden/>
              </w:rPr>
              <w:t>6</w:t>
            </w:r>
            <w:r w:rsidR="00CA06D1">
              <w:rPr>
                <w:noProof/>
                <w:webHidden/>
              </w:rPr>
              <w:fldChar w:fldCharType="end"/>
            </w:r>
          </w:hyperlink>
        </w:p>
        <w:p w:rsidR="00CA06D1" w:rsidRDefault="00932FAD">
          <w:pPr>
            <w:pStyle w:val="TOC1"/>
            <w:tabs>
              <w:tab w:val="right" w:leader="dot" w:pos="9062"/>
            </w:tabs>
            <w:rPr>
              <w:rFonts w:eastAsiaTheme="minorEastAsia"/>
              <w:noProof/>
              <w:lang w:val="en-US"/>
            </w:rPr>
          </w:pPr>
          <w:hyperlink w:anchor="_Toc208393789" w:history="1">
            <w:r w:rsidR="00CA06D1" w:rsidRPr="001C3A3F">
              <w:rPr>
                <w:rStyle w:val="Hyperlink"/>
                <w:rFonts w:ascii="Times New Roman" w:hAnsi="Times New Roman" w:cs="Times New Roman"/>
                <w:b/>
                <w:noProof/>
                <w:lang w:val="en-US"/>
              </w:rPr>
              <w:t>Figure S2. Analysis flowchart for inclusion of responses detailing the exclusion criteria for responses, and number of responses excluded.</w:t>
            </w:r>
            <w:r w:rsidR="00CA06D1">
              <w:rPr>
                <w:noProof/>
                <w:webHidden/>
              </w:rPr>
              <w:tab/>
            </w:r>
            <w:r w:rsidR="00CA06D1">
              <w:rPr>
                <w:noProof/>
                <w:webHidden/>
              </w:rPr>
              <w:fldChar w:fldCharType="begin"/>
            </w:r>
            <w:r w:rsidR="00CA06D1">
              <w:rPr>
                <w:noProof/>
                <w:webHidden/>
              </w:rPr>
              <w:instrText xml:space="preserve"> PAGEREF _Toc208393789 \h </w:instrText>
            </w:r>
            <w:r w:rsidR="00CA06D1">
              <w:rPr>
                <w:noProof/>
                <w:webHidden/>
              </w:rPr>
            </w:r>
            <w:r w:rsidR="00CA06D1">
              <w:rPr>
                <w:noProof/>
                <w:webHidden/>
              </w:rPr>
              <w:fldChar w:fldCharType="separate"/>
            </w:r>
            <w:r w:rsidR="00017E6E">
              <w:rPr>
                <w:noProof/>
                <w:webHidden/>
              </w:rPr>
              <w:t>7</w:t>
            </w:r>
            <w:r w:rsidR="00CA06D1">
              <w:rPr>
                <w:noProof/>
                <w:webHidden/>
              </w:rPr>
              <w:fldChar w:fldCharType="end"/>
            </w:r>
          </w:hyperlink>
        </w:p>
        <w:p w:rsidR="00CA06D1" w:rsidRDefault="00932FAD">
          <w:pPr>
            <w:pStyle w:val="TOC1"/>
            <w:tabs>
              <w:tab w:val="right" w:leader="dot" w:pos="9062"/>
            </w:tabs>
            <w:rPr>
              <w:rFonts w:eastAsiaTheme="minorEastAsia"/>
              <w:noProof/>
              <w:lang w:val="en-US"/>
            </w:rPr>
          </w:pPr>
          <w:hyperlink w:anchor="_Toc208393790" w:history="1">
            <w:r w:rsidR="00CA06D1" w:rsidRPr="001C3A3F">
              <w:rPr>
                <w:rStyle w:val="Hyperlink"/>
                <w:rFonts w:ascii="Times New Roman" w:hAnsi="Times New Roman" w:cs="Times New Roman"/>
                <w:b/>
                <w:noProof/>
                <w:lang w:val="en-US"/>
              </w:rPr>
              <w:t>Table S2. List of respondent countries included in the study.</w:t>
            </w:r>
            <w:r w:rsidR="00CA06D1">
              <w:rPr>
                <w:noProof/>
                <w:webHidden/>
              </w:rPr>
              <w:tab/>
            </w:r>
            <w:r w:rsidR="00CA06D1">
              <w:rPr>
                <w:noProof/>
                <w:webHidden/>
              </w:rPr>
              <w:fldChar w:fldCharType="begin"/>
            </w:r>
            <w:r w:rsidR="00CA06D1">
              <w:rPr>
                <w:noProof/>
                <w:webHidden/>
              </w:rPr>
              <w:instrText xml:space="preserve"> PAGEREF _Toc208393790 \h </w:instrText>
            </w:r>
            <w:r w:rsidR="00CA06D1">
              <w:rPr>
                <w:noProof/>
                <w:webHidden/>
              </w:rPr>
            </w:r>
            <w:r w:rsidR="00CA06D1">
              <w:rPr>
                <w:noProof/>
                <w:webHidden/>
              </w:rPr>
              <w:fldChar w:fldCharType="separate"/>
            </w:r>
            <w:r w:rsidR="00017E6E">
              <w:rPr>
                <w:noProof/>
                <w:webHidden/>
              </w:rPr>
              <w:t>7</w:t>
            </w:r>
            <w:r w:rsidR="00CA06D1">
              <w:rPr>
                <w:noProof/>
                <w:webHidden/>
              </w:rPr>
              <w:fldChar w:fldCharType="end"/>
            </w:r>
          </w:hyperlink>
        </w:p>
        <w:p w:rsidR="00CA06D1" w:rsidRDefault="00932FAD">
          <w:pPr>
            <w:pStyle w:val="TOC1"/>
            <w:tabs>
              <w:tab w:val="right" w:leader="dot" w:pos="9062"/>
            </w:tabs>
            <w:rPr>
              <w:rFonts w:eastAsiaTheme="minorEastAsia"/>
              <w:noProof/>
              <w:lang w:val="en-US"/>
            </w:rPr>
          </w:pPr>
          <w:hyperlink w:anchor="_Toc208393791" w:history="1">
            <w:r w:rsidR="00CA06D1" w:rsidRPr="001C3A3F">
              <w:rPr>
                <w:rStyle w:val="Hyperlink"/>
                <w:rFonts w:ascii="Times New Roman" w:hAnsi="Times New Roman" w:cs="Times New Roman"/>
                <w:b/>
                <w:noProof/>
                <w:lang w:val="en-US"/>
              </w:rPr>
              <w:t>Table S3. Selected survey results by WHO Regions.</w:t>
            </w:r>
            <w:r w:rsidR="00CA06D1">
              <w:rPr>
                <w:noProof/>
                <w:webHidden/>
              </w:rPr>
              <w:tab/>
            </w:r>
            <w:r w:rsidR="00CA06D1">
              <w:rPr>
                <w:noProof/>
                <w:webHidden/>
              </w:rPr>
              <w:fldChar w:fldCharType="begin"/>
            </w:r>
            <w:r w:rsidR="00CA06D1">
              <w:rPr>
                <w:noProof/>
                <w:webHidden/>
              </w:rPr>
              <w:instrText xml:space="preserve"> PAGEREF _Toc208393791 \h </w:instrText>
            </w:r>
            <w:r w:rsidR="00CA06D1">
              <w:rPr>
                <w:noProof/>
                <w:webHidden/>
              </w:rPr>
            </w:r>
            <w:r w:rsidR="00CA06D1">
              <w:rPr>
                <w:noProof/>
                <w:webHidden/>
              </w:rPr>
              <w:fldChar w:fldCharType="separate"/>
            </w:r>
            <w:r w:rsidR="00017E6E">
              <w:rPr>
                <w:noProof/>
                <w:webHidden/>
              </w:rPr>
              <w:t>8</w:t>
            </w:r>
            <w:r w:rsidR="00CA06D1">
              <w:rPr>
                <w:noProof/>
                <w:webHidden/>
              </w:rPr>
              <w:fldChar w:fldCharType="end"/>
            </w:r>
          </w:hyperlink>
        </w:p>
        <w:p w:rsidR="00CA06D1" w:rsidRDefault="00932FAD">
          <w:pPr>
            <w:pStyle w:val="TOC1"/>
            <w:tabs>
              <w:tab w:val="right" w:leader="dot" w:pos="9062"/>
            </w:tabs>
            <w:rPr>
              <w:rFonts w:eastAsiaTheme="minorEastAsia"/>
              <w:noProof/>
              <w:lang w:val="en-US"/>
            </w:rPr>
          </w:pPr>
          <w:hyperlink w:anchor="_Toc208393792" w:history="1">
            <w:r w:rsidR="00CA06D1" w:rsidRPr="001C3A3F">
              <w:rPr>
                <w:rStyle w:val="Hyperlink"/>
                <w:rFonts w:ascii="Times New Roman" w:hAnsi="Times New Roman" w:cs="Times New Roman"/>
                <w:b/>
                <w:noProof/>
                <w:lang w:val="en-US"/>
              </w:rPr>
              <w:t>Table S4. Public health intelligence data collection resources used by the identified PHI-teams by type of source, including a description of each tools and their access.</w:t>
            </w:r>
            <w:r w:rsidR="00CA06D1">
              <w:rPr>
                <w:noProof/>
                <w:webHidden/>
              </w:rPr>
              <w:tab/>
            </w:r>
            <w:r w:rsidR="00CA06D1">
              <w:rPr>
                <w:noProof/>
                <w:webHidden/>
              </w:rPr>
              <w:fldChar w:fldCharType="begin"/>
            </w:r>
            <w:r w:rsidR="00CA06D1">
              <w:rPr>
                <w:noProof/>
                <w:webHidden/>
              </w:rPr>
              <w:instrText xml:space="preserve"> PAGEREF _Toc208393792 \h </w:instrText>
            </w:r>
            <w:r w:rsidR="00CA06D1">
              <w:rPr>
                <w:noProof/>
                <w:webHidden/>
              </w:rPr>
            </w:r>
            <w:r w:rsidR="00CA06D1">
              <w:rPr>
                <w:noProof/>
                <w:webHidden/>
              </w:rPr>
              <w:fldChar w:fldCharType="separate"/>
            </w:r>
            <w:r w:rsidR="00017E6E">
              <w:rPr>
                <w:noProof/>
                <w:webHidden/>
              </w:rPr>
              <w:t>9</w:t>
            </w:r>
            <w:r w:rsidR="00CA06D1">
              <w:rPr>
                <w:noProof/>
                <w:webHidden/>
              </w:rPr>
              <w:fldChar w:fldCharType="end"/>
            </w:r>
          </w:hyperlink>
        </w:p>
        <w:p w:rsidR="00CA06D1" w:rsidRDefault="00932FAD">
          <w:pPr>
            <w:pStyle w:val="TOC1"/>
            <w:tabs>
              <w:tab w:val="right" w:leader="dot" w:pos="9062"/>
            </w:tabs>
            <w:rPr>
              <w:rFonts w:eastAsiaTheme="minorEastAsia"/>
              <w:noProof/>
              <w:lang w:val="en-US"/>
            </w:rPr>
          </w:pPr>
          <w:hyperlink w:anchor="_Toc208393793" w:history="1">
            <w:r w:rsidR="00CA06D1" w:rsidRPr="001C3A3F">
              <w:rPr>
                <w:rStyle w:val="Hyperlink"/>
                <w:rFonts w:ascii="Times New Roman" w:hAnsi="Times New Roman" w:cs="Times New Roman"/>
                <w:b/>
                <w:noProof/>
                <w:lang w:val="en-US"/>
              </w:rPr>
              <w:t>Table S5. Selected survey results by type of institution</w:t>
            </w:r>
            <w:r w:rsidR="00CA06D1">
              <w:rPr>
                <w:noProof/>
                <w:webHidden/>
              </w:rPr>
              <w:tab/>
            </w:r>
            <w:r w:rsidR="00CA06D1">
              <w:rPr>
                <w:noProof/>
                <w:webHidden/>
              </w:rPr>
              <w:fldChar w:fldCharType="begin"/>
            </w:r>
            <w:r w:rsidR="00CA06D1">
              <w:rPr>
                <w:noProof/>
                <w:webHidden/>
              </w:rPr>
              <w:instrText xml:space="preserve"> PAGEREF _Toc208393793 \h </w:instrText>
            </w:r>
            <w:r w:rsidR="00CA06D1">
              <w:rPr>
                <w:noProof/>
                <w:webHidden/>
              </w:rPr>
            </w:r>
            <w:r w:rsidR="00CA06D1">
              <w:rPr>
                <w:noProof/>
                <w:webHidden/>
              </w:rPr>
              <w:fldChar w:fldCharType="separate"/>
            </w:r>
            <w:r w:rsidR="00017E6E">
              <w:rPr>
                <w:noProof/>
                <w:webHidden/>
              </w:rPr>
              <w:t>11</w:t>
            </w:r>
            <w:r w:rsidR="00CA06D1">
              <w:rPr>
                <w:noProof/>
                <w:webHidden/>
              </w:rPr>
              <w:fldChar w:fldCharType="end"/>
            </w:r>
          </w:hyperlink>
        </w:p>
        <w:p w:rsidR="00CA06D1" w:rsidRDefault="00932FAD">
          <w:pPr>
            <w:pStyle w:val="TOC1"/>
            <w:tabs>
              <w:tab w:val="right" w:leader="dot" w:pos="9062"/>
            </w:tabs>
            <w:rPr>
              <w:rFonts w:eastAsiaTheme="minorEastAsia"/>
              <w:noProof/>
              <w:lang w:val="en-US"/>
            </w:rPr>
          </w:pPr>
          <w:hyperlink w:anchor="_Toc208393794" w:history="1">
            <w:r w:rsidR="00CA06D1" w:rsidRPr="001C3A3F">
              <w:rPr>
                <w:rStyle w:val="Hyperlink"/>
                <w:rFonts w:ascii="Times New Roman" w:hAnsi="Times New Roman" w:cs="Times New Roman"/>
                <w:b/>
                <w:noProof/>
                <w:lang w:val="en-US"/>
              </w:rPr>
              <w:t>Figure S3. Priority assessment of specific areas a) by WHO Region, and b) by type of institution.</w:t>
            </w:r>
            <w:r w:rsidR="00CA06D1">
              <w:rPr>
                <w:noProof/>
                <w:webHidden/>
              </w:rPr>
              <w:tab/>
            </w:r>
            <w:r w:rsidR="00CA06D1">
              <w:rPr>
                <w:noProof/>
                <w:webHidden/>
              </w:rPr>
              <w:fldChar w:fldCharType="begin"/>
            </w:r>
            <w:r w:rsidR="00CA06D1">
              <w:rPr>
                <w:noProof/>
                <w:webHidden/>
              </w:rPr>
              <w:instrText xml:space="preserve"> PAGEREF _Toc208393794 \h </w:instrText>
            </w:r>
            <w:r w:rsidR="00CA06D1">
              <w:rPr>
                <w:noProof/>
                <w:webHidden/>
              </w:rPr>
            </w:r>
            <w:r w:rsidR="00CA06D1">
              <w:rPr>
                <w:noProof/>
                <w:webHidden/>
              </w:rPr>
              <w:fldChar w:fldCharType="separate"/>
            </w:r>
            <w:r w:rsidR="00017E6E">
              <w:rPr>
                <w:noProof/>
                <w:webHidden/>
              </w:rPr>
              <w:t>12</w:t>
            </w:r>
            <w:r w:rsidR="00CA06D1">
              <w:rPr>
                <w:noProof/>
                <w:webHidden/>
              </w:rPr>
              <w:fldChar w:fldCharType="end"/>
            </w:r>
          </w:hyperlink>
        </w:p>
        <w:p w:rsidR="00222F83" w:rsidRDefault="00187694">
          <w:r>
            <w:rPr>
              <w:rFonts w:ascii="Times New Roman" w:hAnsi="Times New Roman" w:cs="Times New Roman"/>
              <w:bCs/>
            </w:rPr>
            <w:fldChar w:fldCharType="end"/>
          </w:r>
        </w:p>
      </w:sdtContent>
    </w:sdt>
    <w:p w:rsidR="00222F83" w:rsidRDefault="00187694">
      <w:pPr>
        <w:rPr>
          <w:sz w:val="24"/>
        </w:rPr>
      </w:pPr>
      <w:r>
        <w:rPr>
          <w:sz w:val="24"/>
        </w:rPr>
        <w:br w:type="page"/>
      </w:r>
    </w:p>
    <w:p w:rsidR="00222F83" w:rsidRDefault="00187694">
      <w:pPr>
        <w:pStyle w:val="Heading1"/>
        <w:spacing w:after="240"/>
        <w:rPr>
          <w:rFonts w:ascii="Times New Roman" w:hAnsi="Times New Roman" w:cs="Times New Roman"/>
          <w:b/>
          <w:color w:val="auto"/>
          <w:sz w:val="22"/>
          <w:szCs w:val="24"/>
          <w:lang w:val="en-US"/>
        </w:rPr>
      </w:pPr>
      <w:bookmarkStart w:id="0" w:name="_Toc208393787"/>
      <w:r>
        <w:rPr>
          <w:rFonts w:ascii="Times New Roman" w:hAnsi="Times New Roman" w:cs="Times New Roman"/>
          <w:b/>
          <w:color w:val="auto"/>
          <w:sz w:val="22"/>
          <w:szCs w:val="24"/>
          <w:lang w:val="en-US"/>
        </w:rPr>
        <w:lastRenderedPageBreak/>
        <w:t>Table S1. List of the survey's questions and response options</w:t>
      </w:r>
      <w:bookmarkEnd w:id="0"/>
    </w:p>
    <w:tbl>
      <w:tblPr>
        <w:tblStyle w:val="TableGrid"/>
        <w:tblW w:w="0" w:type="auto"/>
        <w:tblLook w:val="04A0" w:firstRow="1" w:lastRow="0" w:firstColumn="1" w:lastColumn="0" w:noHBand="0" w:noVBand="1"/>
      </w:tblPr>
      <w:tblGrid>
        <w:gridCol w:w="704"/>
        <w:gridCol w:w="4394"/>
        <w:gridCol w:w="3964"/>
      </w:tblGrid>
      <w:tr w:rsidR="00222F83">
        <w:trPr>
          <w:trHeight w:val="240"/>
          <w:tblHeader/>
        </w:trPr>
        <w:tc>
          <w:tcPr>
            <w:tcW w:w="704" w:type="dxa"/>
            <w:hideMark/>
          </w:tcPr>
          <w:p w:rsidR="00222F83" w:rsidRDefault="00187694">
            <w:pPr>
              <w:rPr>
                <w:rFonts w:ascii="Times New Roman" w:hAnsi="Times New Roman" w:cs="Times New Roman"/>
                <w:b/>
                <w:sz w:val="20"/>
                <w:szCs w:val="20"/>
              </w:rPr>
            </w:pPr>
            <w:r>
              <w:rPr>
                <w:rFonts w:ascii="Times New Roman" w:hAnsi="Times New Roman" w:cs="Times New Roman"/>
                <w:b/>
                <w:sz w:val="20"/>
                <w:szCs w:val="20"/>
              </w:rPr>
              <w:t>Nr.</w:t>
            </w:r>
          </w:p>
        </w:tc>
        <w:tc>
          <w:tcPr>
            <w:tcW w:w="4394" w:type="dxa"/>
            <w:hideMark/>
          </w:tcPr>
          <w:p w:rsidR="00222F83" w:rsidRDefault="00187694">
            <w:pPr>
              <w:rPr>
                <w:rFonts w:ascii="Times New Roman" w:hAnsi="Times New Roman" w:cs="Times New Roman"/>
                <w:b/>
                <w:sz w:val="20"/>
                <w:szCs w:val="20"/>
              </w:rPr>
            </w:pPr>
            <w:r>
              <w:rPr>
                <w:rFonts w:ascii="Times New Roman" w:hAnsi="Times New Roman" w:cs="Times New Roman"/>
                <w:b/>
                <w:sz w:val="20"/>
                <w:szCs w:val="20"/>
              </w:rPr>
              <w:t>Question</w:t>
            </w:r>
          </w:p>
        </w:tc>
        <w:tc>
          <w:tcPr>
            <w:tcW w:w="3964" w:type="dxa"/>
            <w:hideMark/>
          </w:tcPr>
          <w:p w:rsidR="00222F83" w:rsidRDefault="00187694">
            <w:pPr>
              <w:rPr>
                <w:rFonts w:ascii="Times New Roman" w:hAnsi="Times New Roman" w:cs="Times New Roman"/>
                <w:b/>
                <w:sz w:val="20"/>
                <w:szCs w:val="20"/>
              </w:rPr>
            </w:pPr>
            <w:r>
              <w:rPr>
                <w:rFonts w:ascii="Times New Roman" w:hAnsi="Times New Roman" w:cs="Times New Roman"/>
                <w:b/>
                <w:sz w:val="20"/>
                <w:szCs w:val="20"/>
              </w:rPr>
              <w:t>Response Options</w:t>
            </w:r>
          </w:p>
        </w:tc>
      </w:tr>
      <w:tr w:rsidR="00222F83">
        <w:trPr>
          <w:trHeight w:val="285"/>
        </w:trPr>
        <w:tc>
          <w:tcPr>
            <w:tcW w:w="9062" w:type="dxa"/>
            <w:gridSpan w:val="3"/>
            <w:shd w:val="clear" w:color="auto" w:fill="D9D9D9" w:themeFill="background1" w:themeFillShade="D9"/>
            <w:hideMark/>
          </w:tcPr>
          <w:p w:rsidR="00222F83" w:rsidRDefault="00187694">
            <w:pPr>
              <w:rPr>
                <w:rFonts w:ascii="Times New Roman" w:hAnsi="Times New Roman" w:cs="Times New Roman"/>
                <w:sz w:val="20"/>
                <w:szCs w:val="20"/>
              </w:rPr>
            </w:pPr>
            <w:r>
              <w:rPr>
                <w:rFonts w:ascii="Times New Roman" w:eastAsia="Times New Roman" w:hAnsi="Times New Roman" w:cs="Times New Roman"/>
                <w:bCs/>
                <w:color w:val="000000"/>
                <w:sz w:val="20"/>
                <w:szCs w:val="20"/>
                <w:lang w:val="en-GB" w:eastAsia="de-DE"/>
              </w:rPr>
              <w:t>Section 1: General information</w:t>
            </w:r>
          </w:p>
        </w:tc>
      </w:tr>
      <w:tr w:rsidR="00222F83">
        <w:trPr>
          <w:trHeight w:val="24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In which country is your institution located?</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 xml:space="preserve">Drop down </w:t>
            </w:r>
            <w:proofErr w:type="spellStart"/>
            <w:r>
              <w:rPr>
                <w:rFonts w:ascii="Times New Roman" w:hAnsi="Times New Roman" w:cs="Times New Roman"/>
                <w:sz w:val="20"/>
                <w:szCs w:val="20"/>
              </w:rPr>
              <w:t>menu</w:t>
            </w:r>
            <w:proofErr w:type="spellEnd"/>
          </w:p>
        </w:tc>
      </w:tr>
      <w:tr w:rsidR="00222F83" w:rsidRPr="00932FAD">
        <w:trPr>
          <w:trHeight w:val="144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1</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What kind of institution is it?</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1) National Public Health Institute </w:t>
            </w:r>
            <w:r>
              <w:rPr>
                <w:rFonts w:ascii="Times New Roman" w:hAnsi="Times New Roman" w:cs="Times New Roman"/>
                <w:sz w:val="20"/>
                <w:szCs w:val="20"/>
                <w:lang w:val="en-US"/>
              </w:rPr>
              <w:br/>
              <w:t xml:space="preserve">2) Regional Public Health Institute </w:t>
            </w:r>
            <w:r>
              <w:rPr>
                <w:rFonts w:ascii="Times New Roman" w:hAnsi="Times New Roman" w:cs="Times New Roman"/>
                <w:sz w:val="20"/>
                <w:szCs w:val="20"/>
                <w:lang w:val="en-US"/>
              </w:rPr>
              <w:br/>
              <w:t>3) Ministry of Health or equivalent</w:t>
            </w:r>
            <w:r>
              <w:rPr>
                <w:rFonts w:ascii="Times New Roman" w:hAnsi="Times New Roman" w:cs="Times New Roman"/>
                <w:sz w:val="20"/>
                <w:szCs w:val="20"/>
                <w:lang w:val="en-US"/>
              </w:rPr>
              <w:br/>
              <w:t>4) Other ministry</w:t>
            </w:r>
            <w:r>
              <w:rPr>
                <w:rFonts w:ascii="Times New Roman" w:hAnsi="Times New Roman" w:cs="Times New Roman"/>
                <w:sz w:val="20"/>
                <w:szCs w:val="20"/>
                <w:lang w:val="en-US"/>
              </w:rPr>
              <w:br/>
              <w:t xml:space="preserve">5) Academia </w:t>
            </w:r>
            <w:r>
              <w:rPr>
                <w:rFonts w:ascii="Times New Roman" w:hAnsi="Times New Roman" w:cs="Times New Roman"/>
                <w:sz w:val="20"/>
                <w:szCs w:val="20"/>
                <w:lang w:val="en-US"/>
              </w:rPr>
              <w:br/>
              <w:t>6) Other (specify)</w:t>
            </w:r>
          </w:p>
        </w:tc>
      </w:tr>
      <w:tr w:rsidR="00222F83">
        <w:trPr>
          <w:trHeight w:val="48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2</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If available, please share the website of your team/institution:</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 xml:space="preserve">Free </w:t>
            </w:r>
            <w:proofErr w:type="spellStart"/>
            <w:r>
              <w:rPr>
                <w:rFonts w:ascii="Times New Roman" w:hAnsi="Times New Roman" w:cs="Times New Roman"/>
                <w:sz w:val="20"/>
                <w:szCs w:val="20"/>
              </w:rPr>
              <w:t>text</w:t>
            </w:r>
            <w:proofErr w:type="spellEnd"/>
          </w:p>
        </w:tc>
      </w:tr>
      <w:tr w:rsidR="00222F83">
        <w:trPr>
          <w:trHeight w:val="144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3</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Does your team carry out surveillance activities for early detection of public health threats? These may include but not be limited to event-based surveillance, public health intelligence, epidemic intelligence, etc.</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Yes</w:t>
            </w:r>
            <w:r>
              <w:rPr>
                <w:rFonts w:ascii="Times New Roman" w:hAnsi="Times New Roman" w:cs="Times New Roman"/>
                <w:sz w:val="20"/>
                <w:szCs w:val="20"/>
              </w:rPr>
              <w:br/>
            </w:r>
            <w:proofErr w:type="gramStart"/>
            <w:r>
              <w:rPr>
                <w:rFonts w:ascii="Times New Roman" w:hAnsi="Times New Roman" w:cs="Times New Roman"/>
                <w:sz w:val="20"/>
                <w:szCs w:val="20"/>
              </w:rPr>
              <w:t>2)No</w:t>
            </w:r>
            <w:proofErr w:type="gramEnd"/>
          </w:p>
        </w:tc>
      </w:tr>
      <w:tr w:rsidR="00222F83" w:rsidRPr="00932FAD">
        <w:trPr>
          <w:trHeight w:val="168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4</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What is the mandate of your team? Please choose all that apply.</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Inform policy makers</w:t>
            </w:r>
            <w:r>
              <w:rPr>
                <w:rFonts w:ascii="Times New Roman" w:hAnsi="Times New Roman" w:cs="Times New Roman"/>
                <w:sz w:val="20"/>
                <w:szCs w:val="20"/>
                <w:lang w:val="en-US"/>
              </w:rPr>
              <w:br/>
              <w:t>2) Inform the public</w:t>
            </w:r>
            <w:r>
              <w:rPr>
                <w:rFonts w:ascii="Times New Roman" w:hAnsi="Times New Roman" w:cs="Times New Roman"/>
                <w:sz w:val="20"/>
                <w:szCs w:val="20"/>
                <w:lang w:val="en-US"/>
              </w:rPr>
              <w:br/>
              <w:t>3Inform the scientific community</w:t>
            </w:r>
            <w:r>
              <w:rPr>
                <w:rFonts w:ascii="Times New Roman" w:hAnsi="Times New Roman" w:cs="Times New Roman"/>
                <w:sz w:val="20"/>
                <w:szCs w:val="20"/>
                <w:lang w:val="en-US"/>
              </w:rPr>
              <w:br/>
              <w:t>4) Generate scientific evidence for research purposes</w:t>
            </w:r>
            <w:r>
              <w:rPr>
                <w:rFonts w:ascii="Times New Roman" w:hAnsi="Times New Roman" w:cs="Times New Roman"/>
                <w:sz w:val="20"/>
                <w:szCs w:val="20"/>
                <w:lang w:val="en-US"/>
              </w:rPr>
              <w:br/>
              <w:t>5) Provide information for risk assessments</w:t>
            </w:r>
            <w:r>
              <w:rPr>
                <w:rFonts w:ascii="Times New Roman" w:hAnsi="Times New Roman" w:cs="Times New Roman"/>
                <w:sz w:val="20"/>
                <w:szCs w:val="20"/>
                <w:lang w:val="en-US"/>
              </w:rPr>
              <w:br/>
              <w:t>6) Inform action and response activities</w:t>
            </w:r>
            <w:r>
              <w:rPr>
                <w:rFonts w:ascii="Times New Roman" w:hAnsi="Times New Roman" w:cs="Times New Roman"/>
                <w:sz w:val="20"/>
                <w:szCs w:val="20"/>
                <w:lang w:val="en-US"/>
              </w:rPr>
              <w:br/>
              <w:t>7) Other</w:t>
            </w:r>
          </w:p>
        </w:tc>
      </w:tr>
      <w:tr w:rsidR="00222F83" w:rsidRPr="00932FAD">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5</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When did your team start its activities for early detection of public health threats?</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Before 2000</w:t>
            </w:r>
            <w:r>
              <w:rPr>
                <w:rFonts w:ascii="Times New Roman" w:hAnsi="Times New Roman" w:cs="Times New Roman"/>
                <w:sz w:val="20"/>
                <w:szCs w:val="20"/>
                <w:lang w:val="en-US"/>
              </w:rPr>
              <w:br/>
              <w:t>2) Between 2000 and 2009</w:t>
            </w:r>
            <w:r>
              <w:rPr>
                <w:rFonts w:ascii="Times New Roman" w:hAnsi="Times New Roman" w:cs="Times New Roman"/>
                <w:sz w:val="20"/>
                <w:szCs w:val="20"/>
                <w:lang w:val="en-US"/>
              </w:rPr>
              <w:br/>
              <w:t>3) Between 2010 and 2019</w:t>
            </w:r>
            <w:r>
              <w:rPr>
                <w:rFonts w:ascii="Times New Roman" w:hAnsi="Times New Roman" w:cs="Times New Roman"/>
                <w:sz w:val="20"/>
                <w:szCs w:val="20"/>
                <w:lang w:val="en-US"/>
              </w:rPr>
              <w:br/>
              <w:t>4) After 2019</w:t>
            </w:r>
          </w:p>
        </w:tc>
      </w:tr>
      <w:tr w:rsidR="00222F83">
        <w:trPr>
          <w:trHeight w:val="120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6</w:t>
            </w:r>
          </w:p>
        </w:tc>
        <w:tc>
          <w:tcPr>
            <w:tcW w:w="439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 xml:space="preserve">Did your team start its activities due to a specific health threat (e.g. after the emergence of a relevant pathogen or outbreak)? </w:t>
            </w:r>
            <w:r>
              <w:rPr>
                <w:rFonts w:ascii="Times New Roman" w:hAnsi="Times New Roman" w:cs="Times New Roman"/>
                <w:sz w:val="20"/>
                <w:szCs w:val="20"/>
                <w:lang w:val="en-US"/>
              </w:rPr>
              <w:br/>
            </w:r>
            <w:proofErr w:type="spellStart"/>
            <w:r>
              <w:rPr>
                <w:rFonts w:ascii="Times New Roman" w:hAnsi="Times New Roman" w:cs="Times New Roman"/>
                <w:sz w:val="20"/>
                <w:szCs w:val="20"/>
              </w:rPr>
              <w:t>If</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y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le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pecify</w:t>
            </w:r>
            <w:proofErr w:type="spellEnd"/>
            <w:r>
              <w:rPr>
                <w:rFonts w:ascii="Times New Roman" w:hAnsi="Times New Roman" w:cs="Times New Roman"/>
                <w:sz w:val="20"/>
                <w:szCs w:val="20"/>
              </w:rPr>
              <w:t>:</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 xml:space="preserve">Free </w:t>
            </w:r>
            <w:proofErr w:type="spellStart"/>
            <w:r>
              <w:rPr>
                <w:rFonts w:ascii="Times New Roman" w:hAnsi="Times New Roman" w:cs="Times New Roman"/>
                <w:sz w:val="20"/>
                <w:szCs w:val="20"/>
              </w:rPr>
              <w:t>text</w:t>
            </w:r>
            <w:proofErr w:type="spellEnd"/>
          </w:p>
        </w:tc>
      </w:tr>
      <w:tr w:rsidR="00222F83" w:rsidRPr="00E66B6A">
        <w:trPr>
          <w:trHeight w:val="240"/>
        </w:trPr>
        <w:tc>
          <w:tcPr>
            <w:tcW w:w="9062" w:type="dxa"/>
            <w:gridSpan w:val="3"/>
            <w:hideMark/>
          </w:tcPr>
          <w:p w:rsidR="00222F83" w:rsidRDefault="00187694">
            <w:pPr>
              <w:rPr>
                <w:rFonts w:ascii="Times New Roman" w:hAnsi="Times New Roman" w:cs="Times New Roman"/>
                <w:sz w:val="20"/>
                <w:szCs w:val="20"/>
                <w:lang w:val="en-GB"/>
              </w:rPr>
            </w:pPr>
            <w:r>
              <w:rPr>
                <w:rFonts w:ascii="Times New Roman" w:hAnsi="Times New Roman" w:cs="Times New Roman"/>
                <w:sz w:val="20"/>
                <w:szCs w:val="20"/>
                <w:lang w:val="en-GB"/>
              </w:rPr>
              <w:t>Section 2: Implementation of PHI activities</w:t>
            </w:r>
          </w:p>
        </w:tc>
      </w:tr>
      <w:tr w:rsidR="00222F83" w:rsidRPr="00932FAD">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7</w:t>
            </w:r>
          </w:p>
        </w:tc>
        <w:tc>
          <w:tcPr>
            <w:tcW w:w="439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 xml:space="preserve">At which politico-administrative level does your team monitor events? </w:t>
            </w:r>
            <w:proofErr w:type="spellStart"/>
            <w:r>
              <w:rPr>
                <w:rFonts w:ascii="Times New Roman" w:hAnsi="Times New Roman" w:cs="Times New Roman"/>
                <w:sz w:val="20"/>
                <w:szCs w:val="20"/>
              </w:rPr>
              <w:t>Ple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hoose</w:t>
            </w:r>
            <w:proofErr w:type="spellEnd"/>
            <w:r>
              <w:rPr>
                <w:rFonts w:ascii="Times New Roman" w:hAnsi="Times New Roman" w:cs="Times New Roman"/>
                <w:sz w:val="20"/>
                <w:szCs w:val="20"/>
              </w:rPr>
              <w:t xml:space="preserve"> all </w:t>
            </w:r>
            <w:proofErr w:type="spellStart"/>
            <w:r>
              <w:rPr>
                <w:rFonts w:ascii="Times New Roman" w:hAnsi="Times New Roman" w:cs="Times New Roman"/>
                <w:sz w:val="20"/>
                <w:szCs w:val="20"/>
              </w:rPr>
              <w:t>tha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ply</w:t>
            </w:r>
            <w:proofErr w:type="spellEnd"/>
            <w:r>
              <w:rPr>
                <w:rFonts w:ascii="Times New Roman" w:hAnsi="Times New Roman" w:cs="Times New Roman"/>
                <w:sz w:val="20"/>
                <w:szCs w:val="20"/>
              </w:rPr>
              <w:t>.</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National level (own country)</w:t>
            </w:r>
            <w:r>
              <w:rPr>
                <w:rFonts w:ascii="Times New Roman" w:hAnsi="Times New Roman" w:cs="Times New Roman"/>
                <w:sz w:val="20"/>
                <w:szCs w:val="20"/>
                <w:lang w:val="en-US"/>
              </w:rPr>
              <w:br/>
              <w:t xml:space="preserve">2) Regional level (supranational, </w:t>
            </w:r>
            <w:proofErr w:type="spellStart"/>
            <w:r>
              <w:rPr>
                <w:rFonts w:ascii="Times New Roman" w:hAnsi="Times New Roman" w:cs="Times New Roman"/>
                <w:sz w:val="20"/>
                <w:szCs w:val="20"/>
                <w:lang w:val="en-US"/>
              </w:rPr>
              <w:t>neighbouring</w:t>
            </w:r>
            <w:proofErr w:type="spellEnd"/>
            <w:r>
              <w:rPr>
                <w:rFonts w:ascii="Times New Roman" w:hAnsi="Times New Roman" w:cs="Times New Roman"/>
                <w:sz w:val="20"/>
                <w:szCs w:val="20"/>
                <w:lang w:val="en-US"/>
              </w:rPr>
              <w:t xml:space="preserve"> countries)</w:t>
            </w:r>
            <w:r>
              <w:rPr>
                <w:rFonts w:ascii="Times New Roman" w:hAnsi="Times New Roman" w:cs="Times New Roman"/>
                <w:sz w:val="20"/>
                <w:szCs w:val="20"/>
                <w:lang w:val="en-US"/>
              </w:rPr>
              <w:br/>
              <w:t xml:space="preserve">3) International level (beyond </w:t>
            </w:r>
            <w:proofErr w:type="spellStart"/>
            <w:r>
              <w:rPr>
                <w:rFonts w:ascii="Times New Roman" w:hAnsi="Times New Roman" w:cs="Times New Roman"/>
                <w:sz w:val="20"/>
                <w:szCs w:val="20"/>
                <w:lang w:val="en-US"/>
              </w:rPr>
              <w:t>neighbouring</w:t>
            </w:r>
            <w:proofErr w:type="spellEnd"/>
            <w:r>
              <w:rPr>
                <w:rFonts w:ascii="Times New Roman" w:hAnsi="Times New Roman" w:cs="Times New Roman"/>
                <w:sz w:val="20"/>
                <w:szCs w:val="20"/>
                <w:lang w:val="en-US"/>
              </w:rPr>
              <w:t xml:space="preserve"> countries)</w:t>
            </w:r>
          </w:p>
        </w:tc>
      </w:tr>
      <w:tr w:rsidR="00222F83" w:rsidRPr="00932FAD">
        <w:trPr>
          <w:trHeight w:val="312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8</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What kind of events does your team seek to detect? Please choose all that apply.</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Human health: communicable diseases</w:t>
            </w:r>
            <w:r>
              <w:rPr>
                <w:rFonts w:ascii="Times New Roman" w:hAnsi="Times New Roman" w:cs="Times New Roman"/>
                <w:sz w:val="20"/>
                <w:szCs w:val="20"/>
                <w:lang w:val="en-US"/>
              </w:rPr>
              <w:br/>
              <w:t>2) Human health: non-communicable diseases</w:t>
            </w:r>
            <w:r>
              <w:rPr>
                <w:rFonts w:ascii="Times New Roman" w:hAnsi="Times New Roman" w:cs="Times New Roman"/>
                <w:sz w:val="20"/>
                <w:szCs w:val="20"/>
                <w:lang w:val="en-US"/>
              </w:rPr>
              <w:br/>
              <w:t>3) Animal health</w:t>
            </w:r>
            <w:r>
              <w:rPr>
                <w:rFonts w:ascii="Times New Roman" w:hAnsi="Times New Roman" w:cs="Times New Roman"/>
                <w:sz w:val="20"/>
                <w:szCs w:val="20"/>
                <w:lang w:val="en-US"/>
              </w:rPr>
              <w:br/>
              <w:t>4) Environmental health</w:t>
            </w:r>
            <w:r>
              <w:rPr>
                <w:rFonts w:ascii="Times New Roman" w:hAnsi="Times New Roman" w:cs="Times New Roman"/>
                <w:sz w:val="20"/>
                <w:szCs w:val="20"/>
                <w:lang w:val="en-US"/>
              </w:rPr>
              <w:br/>
              <w:t>5) Food safety and security</w:t>
            </w:r>
            <w:r>
              <w:rPr>
                <w:rFonts w:ascii="Times New Roman" w:hAnsi="Times New Roman" w:cs="Times New Roman"/>
                <w:sz w:val="20"/>
                <w:szCs w:val="20"/>
                <w:lang w:val="en-US"/>
              </w:rPr>
              <w:br/>
              <w:t>6) Chemical hazards</w:t>
            </w:r>
            <w:r>
              <w:rPr>
                <w:rFonts w:ascii="Times New Roman" w:hAnsi="Times New Roman" w:cs="Times New Roman"/>
                <w:sz w:val="20"/>
                <w:szCs w:val="20"/>
                <w:lang w:val="en-US"/>
              </w:rPr>
              <w:br/>
              <w:t>7) Nuclear hazards</w:t>
            </w:r>
            <w:r>
              <w:rPr>
                <w:rFonts w:ascii="Times New Roman" w:hAnsi="Times New Roman" w:cs="Times New Roman"/>
                <w:sz w:val="20"/>
                <w:szCs w:val="20"/>
                <w:lang w:val="en-US"/>
              </w:rPr>
              <w:br/>
              <w:t>8) Healthcare-associated (nosocomial) infections and/or antimicrobial resistance</w:t>
            </w:r>
            <w:r>
              <w:rPr>
                <w:rFonts w:ascii="Times New Roman" w:hAnsi="Times New Roman" w:cs="Times New Roman"/>
                <w:sz w:val="20"/>
                <w:szCs w:val="20"/>
                <w:lang w:val="en-US"/>
              </w:rPr>
              <w:br/>
              <w:t>9) Health in natural disasters</w:t>
            </w:r>
            <w:r>
              <w:rPr>
                <w:rFonts w:ascii="Times New Roman" w:hAnsi="Times New Roman" w:cs="Times New Roman"/>
                <w:sz w:val="20"/>
                <w:szCs w:val="20"/>
                <w:lang w:val="en-US"/>
              </w:rPr>
              <w:br/>
              <w:t>10) Health in vulnerable population (e.g. refugees and/or displaced persons)</w:t>
            </w:r>
            <w:r>
              <w:rPr>
                <w:rFonts w:ascii="Times New Roman" w:hAnsi="Times New Roman" w:cs="Times New Roman"/>
                <w:sz w:val="20"/>
                <w:szCs w:val="20"/>
                <w:lang w:val="en-US"/>
              </w:rPr>
              <w:br/>
              <w:t>11) Other</w:t>
            </w:r>
          </w:p>
        </w:tc>
      </w:tr>
      <w:tr w:rsidR="00222F83" w:rsidRPr="00932FAD">
        <w:trPr>
          <w:trHeight w:val="21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lastRenderedPageBreak/>
              <w:t>9</w:t>
            </w:r>
          </w:p>
        </w:tc>
        <w:tc>
          <w:tcPr>
            <w:tcW w:w="439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 xml:space="preserve">Select the surveillance activities carried out by your team for early detection of public health threats. </w:t>
            </w:r>
            <w:proofErr w:type="spellStart"/>
            <w:r>
              <w:rPr>
                <w:rFonts w:ascii="Times New Roman" w:hAnsi="Times New Roman" w:cs="Times New Roman"/>
                <w:sz w:val="20"/>
                <w:szCs w:val="20"/>
              </w:rPr>
              <w:t>Ple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hoose</w:t>
            </w:r>
            <w:proofErr w:type="spellEnd"/>
            <w:r>
              <w:rPr>
                <w:rFonts w:ascii="Times New Roman" w:hAnsi="Times New Roman" w:cs="Times New Roman"/>
                <w:sz w:val="20"/>
                <w:szCs w:val="20"/>
              </w:rPr>
              <w:t xml:space="preserve"> all </w:t>
            </w:r>
            <w:proofErr w:type="spellStart"/>
            <w:r>
              <w:rPr>
                <w:rFonts w:ascii="Times New Roman" w:hAnsi="Times New Roman" w:cs="Times New Roman"/>
                <w:sz w:val="20"/>
                <w:szCs w:val="20"/>
              </w:rPr>
              <w:t>tha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ply</w:t>
            </w:r>
            <w:proofErr w:type="spellEnd"/>
            <w:r>
              <w:rPr>
                <w:rFonts w:ascii="Times New Roman" w:hAnsi="Times New Roman" w:cs="Times New Roman"/>
                <w:sz w:val="20"/>
                <w:szCs w:val="20"/>
              </w:rPr>
              <w:t>.</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Routine monitoring of established epidemiological indicators (e.g. incidence, prevalence, mortality)</w:t>
            </w:r>
            <w:r>
              <w:rPr>
                <w:rFonts w:ascii="Times New Roman" w:hAnsi="Times New Roman" w:cs="Times New Roman"/>
                <w:sz w:val="20"/>
                <w:szCs w:val="20"/>
                <w:lang w:val="en-US"/>
              </w:rPr>
              <w:br/>
              <w:t>2) Targeted social media scanning (e.g. Twitter, Facebook)</w:t>
            </w:r>
            <w:r>
              <w:rPr>
                <w:rFonts w:ascii="Times New Roman" w:hAnsi="Times New Roman" w:cs="Times New Roman"/>
                <w:sz w:val="20"/>
                <w:szCs w:val="20"/>
                <w:lang w:val="en-US"/>
              </w:rPr>
              <w:br/>
              <w:t>3) Targeted scanning of traditional media (e.g. newspapers, magazines, news agencies)</w:t>
            </w:r>
            <w:r>
              <w:rPr>
                <w:rFonts w:ascii="Times New Roman" w:hAnsi="Times New Roman" w:cs="Times New Roman"/>
                <w:sz w:val="20"/>
                <w:szCs w:val="20"/>
                <w:lang w:val="en-US"/>
              </w:rPr>
              <w:br/>
              <w:t>4) Community-based detection of relevant events</w:t>
            </w:r>
            <w:r>
              <w:rPr>
                <w:rFonts w:ascii="Times New Roman" w:hAnsi="Times New Roman" w:cs="Times New Roman"/>
                <w:sz w:val="20"/>
                <w:szCs w:val="20"/>
                <w:lang w:val="en-US"/>
              </w:rPr>
              <w:br/>
              <w:t>5) Facility-based detection of relevant events</w:t>
            </w:r>
            <w:r>
              <w:rPr>
                <w:rFonts w:ascii="Times New Roman" w:hAnsi="Times New Roman" w:cs="Times New Roman"/>
                <w:sz w:val="20"/>
                <w:szCs w:val="20"/>
                <w:lang w:val="en-US"/>
              </w:rPr>
              <w:br/>
              <w:t>6) Expert networks</w:t>
            </w:r>
          </w:p>
        </w:tc>
      </w:tr>
      <w:tr w:rsidR="00222F83" w:rsidRPr="00932FAD">
        <w:trPr>
          <w:trHeight w:val="312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0</w:t>
            </w:r>
          </w:p>
        </w:tc>
        <w:tc>
          <w:tcPr>
            <w:tcW w:w="439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 xml:space="preserve">Which methods for data collection does your team use for early detection of public health threats? </w:t>
            </w:r>
            <w:proofErr w:type="spellStart"/>
            <w:r>
              <w:rPr>
                <w:rFonts w:ascii="Times New Roman" w:hAnsi="Times New Roman" w:cs="Times New Roman"/>
                <w:sz w:val="20"/>
                <w:szCs w:val="20"/>
              </w:rPr>
              <w:t>Ple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hoose</w:t>
            </w:r>
            <w:proofErr w:type="spellEnd"/>
            <w:r>
              <w:rPr>
                <w:rFonts w:ascii="Times New Roman" w:hAnsi="Times New Roman" w:cs="Times New Roman"/>
                <w:sz w:val="20"/>
                <w:szCs w:val="20"/>
              </w:rPr>
              <w:t xml:space="preserve"> all </w:t>
            </w:r>
            <w:proofErr w:type="spellStart"/>
            <w:r>
              <w:rPr>
                <w:rFonts w:ascii="Times New Roman" w:hAnsi="Times New Roman" w:cs="Times New Roman"/>
                <w:sz w:val="20"/>
                <w:szCs w:val="20"/>
              </w:rPr>
              <w:t>tha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ply</w:t>
            </w:r>
            <w:proofErr w:type="spellEnd"/>
            <w:r>
              <w:rPr>
                <w:rFonts w:ascii="Times New Roman" w:hAnsi="Times New Roman" w:cs="Times New Roman"/>
                <w:sz w:val="20"/>
                <w:szCs w:val="20"/>
              </w:rPr>
              <w:t>.</w:t>
            </w:r>
          </w:p>
        </w:tc>
        <w:tc>
          <w:tcPr>
            <w:tcW w:w="3964" w:type="dxa"/>
            <w:hideMark/>
          </w:tcPr>
          <w:p w:rsidR="00705B5B"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Newsletters or mailing lists</w:t>
            </w:r>
            <w:r w:rsidR="00D10FD1">
              <w:rPr>
                <w:rFonts w:ascii="Times New Roman" w:hAnsi="Times New Roman" w:cs="Times New Roman"/>
                <w:sz w:val="20"/>
                <w:szCs w:val="20"/>
                <w:lang w:val="en-US"/>
              </w:rPr>
              <w:t xml:space="preserve"> </w:t>
            </w:r>
            <w:r>
              <w:rPr>
                <w:rFonts w:ascii="Times New Roman" w:hAnsi="Times New Roman" w:cs="Times New Roman"/>
                <w:sz w:val="20"/>
                <w:szCs w:val="20"/>
                <w:lang w:val="en-US"/>
              </w:rPr>
              <w:br w:type="page"/>
            </w:r>
          </w:p>
          <w:p w:rsidR="00705B5B"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2) Official websites </w:t>
            </w:r>
          </w:p>
          <w:p w:rsidR="00705B5B" w:rsidRDefault="00187694">
            <w:pPr>
              <w:rPr>
                <w:rFonts w:ascii="Times New Roman" w:hAnsi="Times New Roman" w:cs="Times New Roman"/>
                <w:sz w:val="20"/>
                <w:szCs w:val="20"/>
                <w:lang w:val="en-US"/>
              </w:rPr>
            </w:pPr>
            <w:r>
              <w:rPr>
                <w:rFonts w:ascii="Times New Roman" w:hAnsi="Times New Roman" w:cs="Times New Roman"/>
                <w:sz w:val="20"/>
                <w:szCs w:val="20"/>
                <w:lang w:val="en-US"/>
              </w:rPr>
              <w:br w:type="page"/>
              <w:t xml:space="preserve">3) ProMED </w:t>
            </w:r>
            <w:r>
              <w:rPr>
                <w:rFonts w:ascii="Times New Roman" w:hAnsi="Times New Roman" w:cs="Times New Roman"/>
                <w:sz w:val="20"/>
                <w:szCs w:val="20"/>
                <w:lang w:val="en-US"/>
              </w:rPr>
              <w:br w:type="page"/>
            </w:r>
          </w:p>
          <w:p w:rsidR="00705B5B" w:rsidRDefault="00187694">
            <w:pPr>
              <w:rPr>
                <w:rFonts w:ascii="Times New Roman" w:hAnsi="Times New Roman" w:cs="Times New Roman"/>
                <w:sz w:val="20"/>
                <w:szCs w:val="20"/>
                <w:lang w:val="en-US"/>
              </w:rPr>
            </w:pPr>
            <w:r>
              <w:rPr>
                <w:rFonts w:ascii="Times New Roman" w:hAnsi="Times New Roman" w:cs="Times New Roman"/>
                <w:sz w:val="20"/>
                <w:szCs w:val="20"/>
                <w:lang w:val="en-US"/>
              </w:rPr>
              <w:t>4) Outbreak News Today</w:t>
            </w:r>
            <w:r>
              <w:rPr>
                <w:rFonts w:ascii="Times New Roman" w:hAnsi="Times New Roman" w:cs="Times New Roman"/>
                <w:sz w:val="20"/>
                <w:szCs w:val="20"/>
                <w:lang w:val="en-US"/>
              </w:rPr>
              <w:br w:type="page"/>
            </w:r>
            <w:r w:rsidR="00D10FD1">
              <w:rPr>
                <w:rFonts w:ascii="Times New Roman" w:hAnsi="Times New Roman" w:cs="Times New Roman"/>
                <w:sz w:val="20"/>
                <w:szCs w:val="20"/>
                <w:lang w:val="en-US"/>
              </w:rPr>
              <w:t xml:space="preserve"> </w:t>
            </w:r>
          </w:p>
          <w:p w:rsidR="00705B5B" w:rsidRDefault="00187694">
            <w:pPr>
              <w:rPr>
                <w:rFonts w:ascii="Times New Roman" w:hAnsi="Times New Roman" w:cs="Times New Roman"/>
                <w:sz w:val="20"/>
                <w:szCs w:val="20"/>
                <w:lang w:val="en-US"/>
              </w:rPr>
            </w:pPr>
            <w:r>
              <w:rPr>
                <w:rFonts w:ascii="Times New Roman" w:hAnsi="Times New Roman" w:cs="Times New Roman"/>
                <w:sz w:val="20"/>
                <w:szCs w:val="20"/>
                <w:lang w:val="en-US"/>
              </w:rPr>
              <w:t>5) GPHIN</w:t>
            </w:r>
            <w:r w:rsidR="00D10FD1">
              <w:rPr>
                <w:rFonts w:ascii="Times New Roman" w:hAnsi="Times New Roman" w:cs="Times New Roman"/>
                <w:sz w:val="20"/>
                <w:szCs w:val="20"/>
                <w:lang w:val="en-US"/>
              </w:rPr>
              <w:t xml:space="preserve"> </w:t>
            </w:r>
            <w:r>
              <w:rPr>
                <w:rFonts w:ascii="Times New Roman" w:hAnsi="Times New Roman" w:cs="Times New Roman"/>
                <w:sz w:val="20"/>
                <w:szCs w:val="20"/>
                <w:lang w:val="en-US"/>
              </w:rPr>
              <w:br w:type="page"/>
            </w:r>
          </w:p>
          <w:p w:rsidR="00705B5B" w:rsidRDefault="00187694">
            <w:pPr>
              <w:rPr>
                <w:rFonts w:ascii="Times New Roman" w:hAnsi="Times New Roman" w:cs="Times New Roman"/>
                <w:sz w:val="20"/>
                <w:szCs w:val="20"/>
                <w:lang w:val="en-US"/>
              </w:rPr>
            </w:pPr>
            <w:r>
              <w:rPr>
                <w:rFonts w:ascii="Times New Roman" w:hAnsi="Times New Roman" w:cs="Times New Roman"/>
                <w:sz w:val="20"/>
                <w:szCs w:val="20"/>
                <w:lang w:val="en-US"/>
              </w:rPr>
              <w:t>6) EIOS</w:t>
            </w:r>
            <w:r>
              <w:rPr>
                <w:rFonts w:ascii="Times New Roman" w:hAnsi="Times New Roman" w:cs="Times New Roman"/>
                <w:sz w:val="20"/>
                <w:szCs w:val="20"/>
                <w:lang w:val="en-US"/>
              </w:rPr>
              <w:br w:type="page"/>
            </w:r>
            <w:r w:rsidR="00D10FD1">
              <w:rPr>
                <w:rFonts w:ascii="Times New Roman" w:hAnsi="Times New Roman" w:cs="Times New Roman"/>
                <w:sz w:val="20"/>
                <w:szCs w:val="20"/>
                <w:lang w:val="en-US"/>
              </w:rPr>
              <w:t xml:space="preserve"> </w:t>
            </w:r>
          </w:p>
          <w:p w:rsidR="00705B5B"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7) </w:t>
            </w:r>
            <w:proofErr w:type="spellStart"/>
            <w:r>
              <w:rPr>
                <w:rFonts w:ascii="Times New Roman" w:hAnsi="Times New Roman" w:cs="Times New Roman"/>
                <w:sz w:val="20"/>
                <w:szCs w:val="20"/>
                <w:lang w:val="en-US"/>
              </w:rPr>
              <w:t>Healthmap</w:t>
            </w:r>
            <w:proofErr w:type="spellEnd"/>
            <w:r w:rsidR="00D10FD1">
              <w:rPr>
                <w:rFonts w:ascii="Times New Roman" w:hAnsi="Times New Roman" w:cs="Times New Roman"/>
                <w:sz w:val="20"/>
                <w:szCs w:val="20"/>
                <w:lang w:val="en-US"/>
              </w:rPr>
              <w:t xml:space="preserve"> </w:t>
            </w:r>
          </w:p>
          <w:p w:rsidR="00705B5B" w:rsidRDefault="00187694">
            <w:pPr>
              <w:rPr>
                <w:rFonts w:ascii="Times New Roman" w:hAnsi="Times New Roman" w:cs="Times New Roman"/>
                <w:sz w:val="20"/>
                <w:szCs w:val="20"/>
                <w:lang w:val="en-US"/>
              </w:rPr>
            </w:pPr>
            <w:r>
              <w:rPr>
                <w:rFonts w:ascii="Times New Roman" w:hAnsi="Times New Roman" w:cs="Times New Roman"/>
                <w:sz w:val="20"/>
                <w:szCs w:val="20"/>
                <w:lang w:val="en-US"/>
              </w:rPr>
              <w:br w:type="page"/>
              <w:t>8) Medsys</w:t>
            </w:r>
            <w:r>
              <w:rPr>
                <w:rFonts w:ascii="Times New Roman" w:hAnsi="Times New Roman" w:cs="Times New Roman"/>
                <w:sz w:val="20"/>
                <w:szCs w:val="20"/>
                <w:lang w:val="en-US"/>
              </w:rPr>
              <w:br w:type="page"/>
            </w:r>
            <w:r w:rsidR="00004C16">
              <w:rPr>
                <w:rFonts w:ascii="Times New Roman" w:hAnsi="Times New Roman" w:cs="Times New Roman"/>
                <w:sz w:val="20"/>
                <w:szCs w:val="20"/>
                <w:lang w:val="en-US"/>
              </w:rPr>
              <w:t xml:space="preserve"> </w:t>
            </w:r>
          </w:p>
          <w:p w:rsidR="00705B5B" w:rsidRDefault="00004C16">
            <w:pPr>
              <w:rPr>
                <w:rFonts w:ascii="Times New Roman" w:hAnsi="Times New Roman" w:cs="Times New Roman"/>
                <w:sz w:val="20"/>
                <w:szCs w:val="20"/>
                <w:lang w:val="en-US"/>
              </w:rPr>
            </w:pPr>
            <w:r>
              <w:rPr>
                <w:rFonts w:ascii="Times New Roman" w:hAnsi="Times New Roman" w:cs="Times New Roman"/>
                <w:sz w:val="20"/>
                <w:szCs w:val="20"/>
                <w:lang w:val="en-US"/>
              </w:rPr>
              <w:t xml:space="preserve">9) </w:t>
            </w:r>
            <w:r w:rsidR="00187694">
              <w:rPr>
                <w:rFonts w:ascii="Times New Roman" w:hAnsi="Times New Roman" w:cs="Times New Roman"/>
                <w:sz w:val="20"/>
                <w:szCs w:val="20"/>
                <w:lang w:val="en-US"/>
              </w:rPr>
              <w:t xml:space="preserve">Call </w:t>
            </w:r>
            <w:proofErr w:type="spellStart"/>
            <w:r w:rsidR="00187694">
              <w:rPr>
                <w:rFonts w:ascii="Times New Roman" w:hAnsi="Times New Roman" w:cs="Times New Roman"/>
                <w:sz w:val="20"/>
                <w:szCs w:val="20"/>
                <w:lang w:val="en-US"/>
              </w:rPr>
              <w:t>centres</w:t>
            </w:r>
            <w:proofErr w:type="spellEnd"/>
            <w:r w:rsidR="00187694">
              <w:rPr>
                <w:rFonts w:ascii="Times New Roman" w:hAnsi="Times New Roman" w:cs="Times New Roman"/>
                <w:sz w:val="20"/>
                <w:szCs w:val="20"/>
                <w:lang w:val="en-US"/>
              </w:rPr>
              <w:t>/hotlines</w:t>
            </w:r>
            <w:r>
              <w:rPr>
                <w:rFonts w:ascii="Times New Roman" w:hAnsi="Times New Roman" w:cs="Times New Roman"/>
                <w:sz w:val="20"/>
                <w:szCs w:val="20"/>
                <w:lang w:val="en-US"/>
              </w:rPr>
              <w:t xml:space="preserve"> </w:t>
            </w:r>
          </w:p>
          <w:p w:rsidR="00705B5B" w:rsidRDefault="00705B5B">
            <w:pPr>
              <w:rPr>
                <w:rFonts w:ascii="Times New Roman" w:hAnsi="Times New Roman" w:cs="Times New Roman"/>
                <w:sz w:val="20"/>
                <w:szCs w:val="20"/>
                <w:lang w:val="en-US"/>
              </w:rPr>
            </w:pPr>
            <w:r>
              <w:rPr>
                <w:rFonts w:ascii="Times New Roman" w:hAnsi="Times New Roman" w:cs="Times New Roman"/>
                <w:sz w:val="20"/>
                <w:szCs w:val="20"/>
                <w:lang w:val="en-US"/>
              </w:rPr>
              <w:t>1</w:t>
            </w:r>
            <w:r w:rsidR="00004C16">
              <w:rPr>
                <w:rFonts w:ascii="Times New Roman" w:hAnsi="Times New Roman" w:cs="Times New Roman"/>
                <w:sz w:val="20"/>
                <w:szCs w:val="20"/>
                <w:lang w:val="en-US"/>
              </w:rPr>
              <w:t xml:space="preserve">0) </w:t>
            </w:r>
            <w:r w:rsidR="00187694">
              <w:rPr>
                <w:rFonts w:ascii="Times New Roman" w:hAnsi="Times New Roman" w:cs="Times New Roman"/>
                <w:sz w:val="20"/>
                <w:szCs w:val="20"/>
                <w:lang w:val="en-US"/>
              </w:rPr>
              <w:br w:type="page"/>
              <w:t>SMS</w:t>
            </w:r>
            <w:r w:rsidR="00187694">
              <w:rPr>
                <w:rFonts w:ascii="Times New Roman" w:hAnsi="Times New Roman" w:cs="Times New Roman"/>
                <w:sz w:val="20"/>
                <w:szCs w:val="20"/>
                <w:lang w:val="en-US"/>
              </w:rPr>
              <w:br w:type="page"/>
            </w:r>
            <w:r>
              <w:rPr>
                <w:rFonts w:ascii="Times New Roman" w:hAnsi="Times New Roman" w:cs="Times New Roman"/>
                <w:sz w:val="20"/>
                <w:szCs w:val="20"/>
                <w:lang w:val="en-US"/>
              </w:rPr>
              <w:t xml:space="preserve"> </w:t>
            </w:r>
          </w:p>
          <w:p w:rsidR="00705B5B" w:rsidRDefault="00705B5B">
            <w:pPr>
              <w:rPr>
                <w:rFonts w:ascii="Times New Roman" w:hAnsi="Times New Roman" w:cs="Times New Roman"/>
                <w:sz w:val="20"/>
                <w:szCs w:val="20"/>
                <w:lang w:val="en-US"/>
              </w:rPr>
            </w:pPr>
            <w:r>
              <w:rPr>
                <w:rFonts w:ascii="Times New Roman" w:hAnsi="Times New Roman" w:cs="Times New Roman"/>
                <w:sz w:val="20"/>
                <w:szCs w:val="20"/>
                <w:lang w:val="en-US"/>
              </w:rPr>
              <w:t xml:space="preserve">11) </w:t>
            </w:r>
            <w:r w:rsidR="00187694">
              <w:rPr>
                <w:rFonts w:ascii="Times New Roman" w:hAnsi="Times New Roman" w:cs="Times New Roman"/>
                <w:sz w:val="20"/>
                <w:szCs w:val="20"/>
                <w:lang w:val="en-US"/>
              </w:rPr>
              <w:t>E-mail</w:t>
            </w:r>
            <w:r w:rsidR="00187694">
              <w:rPr>
                <w:rFonts w:ascii="Times New Roman" w:hAnsi="Times New Roman" w:cs="Times New Roman"/>
                <w:sz w:val="20"/>
                <w:szCs w:val="20"/>
                <w:lang w:val="en-US"/>
              </w:rPr>
              <w:br w:type="page"/>
            </w:r>
            <w:r w:rsidR="00004C16">
              <w:rPr>
                <w:rFonts w:ascii="Times New Roman" w:hAnsi="Times New Roman" w:cs="Times New Roman"/>
                <w:sz w:val="20"/>
                <w:szCs w:val="20"/>
                <w:lang w:val="en-US"/>
              </w:rPr>
              <w:t xml:space="preserve"> </w:t>
            </w:r>
          </w:p>
          <w:p w:rsidR="00705B5B" w:rsidRDefault="00004C16">
            <w:pPr>
              <w:rPr>
                <w:rFonts w:ascii="Times New Roman" w:hAnsi="Times New Roman" w:cs="Times New Roman"/>
                <w:sz w:val="20"/>
                <w:szCs w:val="20"/>
                <w:lang w:val="en-US"/>
              </w:rPr>
            </w:pPr>
            <w:r>
              <w:rPr>
                <w:rFonts w:ascii="Times New Roman" w:hAnsi="Times New Roman" w:cs="Times New Roman"/>
                <w:sz w:val="20"/>
                <w:szCs w:val="20"/>
                <w:lang w:val="en-US"/>
              </w:rPr>
              <w:t>1</w:t>
            </w:r>
            <w:r w:rsidR="00705B5B">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r w:rsidR="00187694">
              <w:rPr>
                <w:rFonts w:ascii="Times New Roman" w:hAnsi="Times New Roman" w:cs="Times New Roman"/>
                <w:sz w:val="20"/>
                <w:szCs w:val="20"/>
                <w:lang w:val="en-US"/>
              </w:rPr>
              <w:t>Other methods</w:t>
            </w:r>
            <w:r>
              <w:rPr>
                <w:rFonts w:ascii="Times New Roman" w:hAnsi="Times New Roman" w:cs="Times New Roman"/>
                <w:sz w:val="20"/>
                <w:szCs w:val="20"/>
                <w:lang w:val="en-US"/>
              </w:rPr>
              <w:t xml:space="preserve"> </w:t>
            </w:r>
          </w:p>
          <w:p w:rsidR="00222F83" w:rsidRDefault="00004C16">
            <w:pPr>
              <w:rPr>
                <w:rFonts w:ascii="Times New Roman" w:hAnsi="Times New Roman" w:cs="Times New Roman"/>
                <w:sz w:val="20"/>
                <w:szCs w:val="20"/>
                <w:lang w:val="en-US"/>
              </w:rPr>
            </w:pPr>
            <w:r>
              <w:rPr>
                <w:rFonts w:ascii="Times New Roman" w:hAnsi="Times New Roman" w:cs="Times New Roman"/>
                <w:sz w:val="20"/>
                <w:szCs w:val="20"/>
                <w:lang w:val="en-US"/>
              </w:rPr>
              <w:t>1</w:t>
            </w:r>
            <w:r w:rsidR="00705B5B">
              <w:rPr>
                <w:rFonts w:ascii="Times New Roman" w:hAnsi="Times New Roman" w:cs="Times New Roman"/>
                <w:sz w:val="20"/>
                <w:szCs w:val="20"/>
                <w:lang w:val="en-US"/>
              </w:rPr>
              <w:t>3</w:t>
            </w:r>
            <w:r>
              <w:rPr>
                <w:rFonts w:ascii="Times New Roman" w:hAnsi="Times New Roman" w:cs="Times New Roman"/>
                <w:sz w:val="20"/>
                <w:szCs w:val="20"/>
                <w:lang w:val="en-US"/>
              </w:rPr>
              <w:t xml:space="preserve">) </w:t>
            </w:r>
            <w:r w:rsidR="00187694">
              <w:rPr>
                <w:rFonts w:ascii="Times New Roman" w:hAnsi="Times New Roman" w:cs="Times New Roman"/>
                <w:sz w:val="20"/>
                <w:szCs w:val="20"/>
                <w:lang w:val="en-US"/>
              </w:rPr>
              <w:br w:type="page"/>
              <w:t>Messaging apps (WhatsApp, Telegram, etc.)</w:t>
            </w:r>
          </w:p>
        </w:tc>
      </w:tr>
      <w:tr w:rsidR="00222F83" w:rsidRPr="00932FAD">
        <w:trPr>
          <w:trHeight w:val="192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1</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Are there any specific events that you monitor on a regular basis due to their epidemiological importance (e.g. cholera, malaria, measles, influenza, HIV, antimicrobial resistance, healthcare-associated infections, undiagnosed deaths, mass-gatherings, </w:t>
            </w:r>
            <w:proofErr w:type="spellStart"/>
            <w:r>
              <w:rPr>
                <w:rFonts w:ascii="Times New Roman" w:hAnsi="Times New Roman" w:cs="Times New Roman"/>
                <w:sz w:val="20"/>
                <w:szCs w:val="20"/>
                <w:lang w:val="en-US"/>
              </w:rPr>
              <w:t>haemorrhagic</w:t>
            </w:r>
            <w:proofErr w:type="spellEnd"/>
            <w:r>
              <w:rPr>
                <w:rFonts w:ascii="Times New Roman" w:hAnsi="Times New Roman" w:cs="Times New Roman"/>
                <w:sz w:val="20"/>
                <w:szCs w:val="20"/>
                <w:lang w:val="en-US"/>
              </w:rPr>
              <w:t xml:space="preserve">/jaundice </w:t>
            </w:r>
            <w:proofErr w:type="spellStart"/>
            <w:r>
              <w:rPr>
                <w:rFonts w:ascii="Times New Roman" w:hAnsi="Times New Roman" w:cs="Times New Roman"/>
                <w:sz w:val="20"/>
                <w:szCs w:val="20"/>
                <w:lang w:val="en-US"/>
              </w:rPr>
              <w:t>syndomes</w:t>
            </w:r>
            <w:proofErr w:type="spellEnd"/>
            <w:r>
              <w:rPr>
                <w:rFonts w:ascii="Times New Roman" w:hAnsi="Times New Roman" w:cs="Times New Roman"/>
                <w:sz w:val="20"/>
                <w:szCs w:val="20"/>
                <w:lang w:val="en-US"/>
              </w:rPr>
              <w:t xml:space="preserve">, animal die-offs)?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1) Yes. If yes, please specify: </w:t>
            </w:r>
            <w:r>
              <w:rPr>
                <w:rFonts w:ascii="Times New Roman" w:hAnsi="Times New Roman" w:cs="Times New Roman"/>
                <w:sz w:val="20"/>
                <w:szCs w:val="20"/>
                <w:lang w:val="en-US"/>
              </w:rPr>
              <w:br/>
              <w:t>2) No</w:t>
            </w:r>
          </w:p>
        </w:tc>
      </w:tr>
      <w:tr w:rsidR="00222F83" w:rsidRPr="00932FAD">
        <w:trPr>
          <w:trHeight w:val="192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2</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What are your team’s early detection activities based on? Please note that this question refers solely to activities carried out for early threat detection, irrespective of other surveillance methods (e.g. conventional surveillance of specific diseases)</w:t>
            </w:r>
            <w:r w:rsidR="00E66B6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Please move the slider to the most </w:t>
            </w:r>
            <w:proofErr w:type="spellStart"/>
            <w:r>
              <w:rPr>
                <w:rFonts w:ascii="Times New Roman" w:hAnsi="Times New Roman" w:cs="Times New Roman"/>
                <w:sz w:val="20"/>
                <w:szCs w:val="20"/>
                <w:lang w:val="en-US"/>
              </w:rPr>
              <w:t>approriate</w:t>
            </w:r>
            <w:proofErr w:type="spellEnd"/>
            <w:r>
              <w:rPr>
                <w:rFonts w:ascii="Times New Roman" w:hAnsi="Times New Roman" w:cs="Times New Roman"/>
                <w:sz w:val="20"/>
                <w:szCs w:val="20"/>
                <w:lang w:val="en-US"/>
              </w:rPr>
              <w:t xml:space="preserve"> position.</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Solely indicator-based surveillance</w:t>
            </w:r>
            <w:r>
              <w:rPr>
                <w:rFonts w:ascii="Times New Roman" w:hAnsi="Times New Roman" w:cs="Times New Roman"/>
                <w:sz w:val="20"/>
                <w:szCs w:val="20"/>
                <w:lang w:val="en-US"/>
              </w:rPr>
              <w:br/>
              <w:t>2) More indicator-based surveillance</w:t>
            </w:r>
            <w:r>
              <w:rPr>
                <w:rFonts w:ascii="Times New Roman" w:hAnsi="Times New Roman" w:cs="Times New Roman"/>
                <w:sz w:val="20"/>
                <w:szCs w:val="20"/>
                <w:lang w:val="en-US"/>
              </w:rPr>
              <w:br/>
              <w:t>3) Both indicator-based and event-based surveillance</w:t>
            </w:r>
            <w:r>
              <w:rPr>
                <w:rFonts w:ascii="Times New Roman" w:hAnsi="Times New Roman" w:cs="Times New Roman"/>
                <w:sz w:val="20"/>
                <w:szCs w:val="20"/>
                <w:lang w:val="en-US"/>
              </w:rPr>
              <w:br/>
              <w:t>4) More event-based surveillance</w:t>
            </w:r>
            <w:r>
              <w:rPr>
                <w:rFonts w:ascii="Times New Roman" w:hAnsi="Times New Roman" w:cs="Times New Roman"/>
                <w:sz w:val="20"/>
                <w:szCs w:val="20"/>
                <w:lang w:val="en-US"/>
              </w:rPr>
              <w:br/>
              <w:t>5) Solely event-based surveillance</w:t>
            </w:r>
          </w:p>
        </w:tc>
      </w:tr>
      <w:tr w:rsidR="00222F83" w:rsidRPr="00932FAD">
        <w:trPr>
          <w:trHeight w:val="144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3</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How often does your team perform activities for early detection of public health threats on average?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Daily (working days)</w:t>
            </w:r>
            <w:r>
              <w:rPr>
                <w:rFonts w:ascii="Times New Roman" w:hAnsi="Times New Roman" w:cs="Times New Roman"/>
                <w:sz w:val="20"/>
                <w:szCs w:val="20"/>
                <w:lang w:val="en-US"/>
              </w:rPr>
              <w:br/>
              <w:t>2) At least once a week but less than daily (working days)</w:t>
            </w:r>
            <w:r>
              <w:rPr>
                <w:rFonts w:ascii="Times New Roman" w:hAnsi="Times New Roman" w:cs="Times New Roman"/>
                <w:sz w:val="20"/>
                <w:szCs w:val="20"/>
                <w:lang w:val="en-US"/>
              </w:rPr>
              <w:br/>
              <w:t>3) Less than once a week</w:t>
            </w:r>
            <w:r>
              <w:rPr>
                <w:rFonts w:ascii="Times New Roman" w:hAnsi="Times New Roman" w:cs="Times New Roman"/>
                <w:sz w:val="20"/>
                <w:szCs w:val="20"/>
                <w:lang w:val="en-US"/>
              </w:rPr>
              <w:br/>
              <w:t>4) Event related only (seasonal or unexpected events)</w:t>
            </w:r>
            <w:r>
              <w:rPr>
                <w:rFonts w:ascii="Times New Roman" w:hAnsi="Times New Roman" w:cs="Times New Roman"/>
                <w:sz w:val="20"/>
                <w:szCs w:val="20"/>
                <w:lang w:val="en-US"/>
              </w:rPr>
              <w:br/>
              <w:t>5) Daily (including weekends and holidays)</w:t>
            </w:r>
          </w:p>
        </w:tc>
      </w:tr>
      <w:tr w:rsidR="00222F83" w:rsidRPr="00932FAD">
        <w:trPr>
          <w:trHeight w:val="264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4</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Do you report the results of your team’s activities? Please choose all that apply.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No</w:t>
            </w:r>
            <w:r>
              <w:rPr>
                <w:rFonts w:ascii="Times New Roman" w:hAnsi="Times New Roman" w:cs="Times New Roman"/>
                <w:sz w:val="20"/>
                <w:szCs w:val="20"/>
                <w:lang w:val="en-US"/>
              </w:rPr>
              <w:br/>
              <w:t>2) Yes, single pieces of information per e-mail or telephone</w:t>
            </w:r>
            <w:r>
              <w:rPr>
                <w:rFonts w:ascii="Times New Roman" w:hAnsi="Times New Roman" w:cs="Times New Roman"/>
                <w:sz w:val="20"/>
                <w:szCs w:val="20"/>
                <w:lang w:val="en-US"/>
              </w:rPr>
              <w:br/>
              <w:t>3) Yes, through regular reports shared internally within own institution</w:t>
            </w:r>
            <w:r>
              <w:rPr>
                <w:rFonts w:ascii="Times New Roman" w:hAnsi="Times New Roman" w:cs="Times New Roman"/>
                <w:sz w:val="20"/>
                <w:szCs w:val="20"/>
                <w:lang w:val="en-US"/>
              </w:rPr>
              <w:br/>
              <w:t>4) Yes, through regular reports shared with specific stakeholders</w:t>
            </w:r>
            <w:r>
              <w:rPr>
                <w:rFonts w:ascii="Times New Roman" w:hAnsi="Times New Roman" w:cs="Times New Roman"/>
                <w:sz w:val="20"/>
                <w:szCs w:val="20"/>
                <w:lang w:val="en-US"/>
              </w:rPr>
              <w:br/>
              <w:t xml:space="preserve">5) Yes, through regular reports shared externally and publicly accessible (e.g. on your institution’s website). If publicly </w:t>
            </w:r>
            <w:r>
              <w:rPr>
                <w:rFonts w:ascii="Times New Roman" w:hAnsi="Times New Roman" w:cs="Times New Roman"/>
                <w:sz w:val="20"/>
                <w:szCs w:val="20"/>
                <w:lang w:val="en-US"/>
              </w:rPr>
              <w:lastRenderedPageBreak/>
              <w:t>available in a website, please provide the URL:</w:t>
            </w:r>
          </w:p>
        </w:tc>
      </w:tr>
      <w:tr w:rsidR="00222F83" w:rsidRPr="00932FAD">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lastRenderedPageBreak/>
              <w:t>15</w:t>
            </w:r>
          </w:p>
        </w:tc>
        <w:tc>
          <w:tcPr>
            <w:tcW w:w="439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 xml:space="preserve">Do you upscale your early detection activities due to specific events (e.g. vector-borne diseases, mass gatherings, natural disasters)? </w:t>
            </w:r>
            <w:proofErr w:type="spellStart"/>
            <w:r>
              <w:rPr>
                <w:rFonts w:ascii="Times New Roman" w:hAnsi="Times New Roman" w:cs="Times New Roman"/>
                <w:sz w:val="20"/>
                <w:szCs w:val="20"/>
              </w:rPr>
              <w:t>Ple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hoose</w:t>
            </w:r>
            <w:proofErr w:type="spellEnd"/>
            <w:r>
              <w:rPr>
                <w:rFonts w:ascii="Times New Roman" w:hAnsi="Times New Roman" w:cs="Times New Roman"/>
                <w:sz w:val="20"/>
                <w:szCs w:val="20"/>
              </w:rPr>
              <w:t xml:space="preserve"> all </w:t>
            </w:r>
            <w:proofErr w:type="spellStart"/>
            <w:r>
              <w:rPr>
                <w:rFonts w:ascii="Times New Roman" w:hAnsi="Times New Roman" w:cs="Times New Roman"/>
                <w:sz w:val="20"/>
                <w:szCs w:val="20"/>
              </w:rPr>
              <w:t>tha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ply</w:t>
            </w:r>
            <w:proofErr w:type="spellEnd"/>
            <w:r>
              <w:rPr>
                <w:rFonts w:ascii="Times New Roman" w:hAnsi="Times New Roman" w:cs="Times New Roman"/>
                <w:sz w:val="20"/>
                <w:szCs w:val="20"/>
              </w:rPr>
              <w:t xml:space="preserve">.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Yes, frequency of screening activities is increased</w:t>
            </w:r>
            <w:r>
              <w:rPr>
                <w:rFonts w:ascii="Times New Roman" w:hAnsi="Times New Roman" w:cs="Times New Roman"/>
                <w:sz w:val="20"/>
                <w:szCs w:val="20"/>
                <w:lang w:val="en-US"/>
              </w:rPr>
              <w:br/>
              <w:t>2) Yes, staff capacity is increased (more staff, more working hours)</w:t>
            </w:r>
            <w:r>
              <w:rPr>
                <w:rFonts w:ascii="Times New Roman" w:hAnsi="Times New Roman" w:cs="Times New Roman"/>
                <w:sz w:val="20"/>
                <w:szCs w:val="20"/>
                <w:lang w:val="en-US"/>
              </w:rPr>
              <w:br/>
              <w:t>3) No</w:t>
            </w:r>
          </w:p>
        </w:tc>
      </w:tr>
      <w:tr w:rsidR="00222F83">
        <w:trPr>
          <w:trHeight w:val="48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6</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Are you able to upscale your early detection activities on short notice?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 Yes</w:t>
            </w:r>
            <w:r>
              <w:rPr>
                <w:rFonts w:ascii="Times New Roman" w:hAnsi="Times New Roman" w:cs="Times New Roman"/>
                <w:sz w:val="20"/>
                <w:szCs w:val="20"/>
              </w:rPr>
              <w:br/>
              <w:t>2) No</w:t>
            </w:r>
          </w:p>
        </w:tc>
      </w:tr>
      <w:tr w:rsidR="00222F83" w:rsidRPr="00932FAD">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7</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Does your team conduct more detailed assessments of events beyond detection and communication (e.g. risk assessments)?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Yes, for all events</w:t>
            </w:r>
            <w:r>
              <w:rPr>
                <w:rFonts w:ascii="Times New Roman" w:hAnsi="Times New Roman" w:cs="Times New Roman"/>
                <w:sz w:val="20"/>
                <w:szCs w:val="20"/>
                <w:lang w:val="en-US"/>
              </w:rPr>
              <w:br/>
              <w:t>2) Yes, for selected events</w:t>
            </w:r>
            <w:r>
              <w:rPr>
                <w:rFonts w:ascii="Times New Roman" w:hAnsi="Times New Roman" w:cs="Times New Roman"/>
                <w:sz w:val="20"/>
                <w:szCs w:val="20"/>
                <w:lang w:val="en-US"/>
              </w:rPr>
              <w:br/>
              <w:t>3) No</w:t>
            </w:r>
          </w:p>
        </w:tc>
      </w:tr>
      <w:tr w:rsidR="00222F83">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8</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For more detailed analyses, do you consult experts outside your team (e.g. other teams, subject matter experts, other specialized institutions)?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 Yes</w:t>
            </w:r>
            <w:r>
              <w:rPr>
                <w:rFonts w:ascii="Times New Roman" w:hAnsi="Times New Roman" w:cs="Times New Roman"/>
                <w:sz w:val="20"/>
                <w:szCs w:val="20"/>
              </w:rPr>
              <w:br/>
              <w:t>2) No</w:t>
            </w:r>
          </w:p>
        </w:tc>
      </w:tr>
      <w:tr w:rsidR="00222F83">
        <w:trPr>
          <w:trHeight w:val="72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9</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Do you cooperate with other teams conducting early detection activities outside of your institution?</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 Yes</w:t>
            </w:r>
            <w:r>
              <w:rPr>
                <w:rFonts w:ascii="Times New Roman" w:hAnsi="Times New Roman" w:cs="Times New Roman"/>
                <w:sz w:val="20"/>
                <w:szCs w:val="20"/>
              </w:rPr>
              <w:br w:type="page"/>
              <w:t>2) No</w:t>
            </w:r>
          </w:p>
        </w:tc>
      </w:tr>
      <w:tr w:rsidR="00222F83" w:rsidRPr="00932FAD">
        <w:trPr>
          <w:trHeight w:val="240"/>
        </w:trPr>
        <w:tc>
          <w:tcPr>
            <w:tcW w:w="9062" w:type="dxa"/>
            <w:gridSpan w:val="3"/>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Section 3: Human resources and training</w:t>
            </w:r>
          </w:p>
        </w:tc>
      </w:tr>
      <w:tr w:rsidR="00222F83" w:rsidRPr="00932FAD">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0</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Does your institution have dedicated human resources for early detection activities only?</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Yes, permanently available</w:t>
            </w:r>
            <w:r>
              <w:rPr>
                <w:rFonts w:ascii="Times New Roman" w:hAnsi="Times New Roman" w:cs="Times New Roman"/>
                <w:sz w:val="20"/>
                <w:szCs w:val="20"/>
                <w:lang w:val="en-US"/>
              </w:rPr>
              <w:br/>
              <w:t>2) Yes, available only for selected events</w:t>
            </w:r>
            <w:r>
              <w:rPr>
                <w:rFonts w:ascii="Times New Roman" w:hAnsi="Times New Roman" w:cs="Times New Roman"/>
                <w:sz w:val="20"/>
                <w:szCs w:val="20"/>
                <w:lang w:val="en-US"/>
              </w:rPr>
              <w:br/>
              <w:t xml:space="preserve">3) No, staff is pooled from other teams or outsourced when needed </w:t>
            </w:r>
          </w:p>
        </w:tc>
      </w:tr>
      <w:tr w:rsidR="00222F83">
        <w:trPr>
          <w:trHeight w:val="264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1</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Are there specific requirements for staff joining your team? Please choose all that apply.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1) No</w:t>
            </w:r>
            <w:r>
              <w:rPr>
                <w:rFonts w:ascii="Times New Roman" w:hAnsi="Times New Roman" w:cs="Times New Roman"/>
                <w:sz w:val="20"/>
                <w:szCs w:val="20"/>
                <w:lang w:val="en-US"/>
              </w:rPr>
              <w:br/>
              <w:t>2) Yes, a university degree in a relevant field</w:t>
            </w:r>
            <w:r>
              <w:rPr>
                <w:rFonts w:ascii="Times New Roman" w:hAnsi="Times New Roman" w:cs="Times New Roman"/>
                <w:sz w:val="20"/>
                <w:szCs w:val="20"/>
                <w:lang w:val="en-US"/>
              </w:rPr>
              <w:br/>
              <w:t xml:space="preserve">3) Yes, other professional qualifications </w:t>
            </w:r>
            <w:r>
              <w:rPr>
                <w:rFonts w:ascii="Times New Roman" w:hAnsi="Times New Roman" w:cs="Times New Roman"/>
                <w:sz w:val="20"/>
                <w:szCs w:val="20"/>
                <w:lang w:val="en-US"/>
              </w:rPr>
              <w:br/>
              <w:t>4) Yes, completion of an internal course or training in early detection of public health threats</w:t>
            </w:r>
            <w:r>
              <w:rPr>
                <w:rFonts w:ascii="Times New Roman" w:hAnsi="Times New Roman" w:cs="Times New Roman"/>
                <w:sz w:val="20"/>
                <w:szCs w:val="20"/>
                <w:lang w:val="en-US"/>
              </w:rPr>
              <w:br/>
              <w:t>5) Yes, completion of an external course or training in early detection of public health threats</w:t>
            </w:r>
            <w:r>
              <w:rPr>
                <w:rFonts w:ascii="Times New Roman" w:hAnsi="Times New Roman" w:cs="Times New Roman"/>
                <w:sz w:val="20"/>
                <w:szCs w:val="20"/>
                <w:lang w:val="en-US"/>
              </w:rPr>
              <w:br/>
              <w:t>6) Yes, proof of previous work experience in early detection of public health threats</w:t>
            </w:r>
            <w:r>
              <w:rPr>
                <w:rFonts w:ascii="Times New Roman" w:hAnsi="Times New Roman" w:cs="Times New Roman"/>
                <w:sz w:val="20"/>
                <w:szCs w:val="20"/>
                <w:lang w:val="en-US"/>
              </w:rPr>
              <w:br/>
              <w:t xml:space="preserve">7) Other. </w:t>
            </w:r>
            <w:proofErr w:type="spellStart"/>
            <w:r>
              <w:rPr>
                <w:rFonts w:ascii="Times New Roman" w:hAnsi="Times New Roman" w:cs="Times New Roman"/>
                <w:sz w:val="20"/>
                <w:szCs w:val="20"/>
              </w:rPr>
              <w:t>If</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othe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le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pecify</w:t>
            </w:r>
            <w:proofErr w:type="spellEnd"/>
            <w:r>
              <w:rPr>
                <w:rFonts w:ascii="Times New Roman" w:hAnsi="Times New Roman" w:cs="Times New Roman"/>
                <w:sz w:val="20"/>
                <w:szCs w:val="20"/>
              </w:rPr>
              <w:t xml:space="preserve">: </w:t>
            </w:r>
          </w:p>
        </w:tc>
      </w:tr>
      <w:tr w:rsidR="00222F83">
        <w:trPr>
          <w:trHeight w:val="288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2</w:t>
            </w:r>
          </w:p>
        </w:tc>
        <w:tc>
          <w:tcPr>
            <w:tcW w:w="439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 xml:space="preserve">What are the professional backgrounds of your current team’s staff? </w:t>
            </w:r>
            <w:proofErr w:type="spellStart"/>
            <w:r>
              <w:rPr>
                <w:rFonts w:ascii="Times New Roman" w:hAnsi="Times New Roman" w:cs="Times New Roman"/>
                <w:sz w:val="20"/>
                <w:szCs w:val="20"/>
              </w:rPr>
              <w:t>Ple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hoose</w:t>
            </w:r>
            <w:proofErr w:type="spellEnd"/>
            <w:r>
              <w:rPr>
                <w:rFonts w:ascii="Times New Roman" w:hAnsi="Times New Roman" w:cs="Times New Roman"/>
                <w:sz w:val="20"/>
                <w:szCs w:val="20"/>
              </w:rPr>
              <w:t xml:space="preserve"> all </w:t>
            </w:r>
            <w:proofErr w:type="spellStart"/>
            <w:r>
              <w:rPr>
                <w:rFonts w:ascii="Times New Roman" w:hAnsi="Times New Roman" w:cs="Times New Roman"/>
                <w:sz w:val="20"/>
                <w:szCs w:val="20"/>
              </w:rPr>
              <w:t>tha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ply</w:t>
            </w:r>
            <w:proofErr w:type="spellEnd"/>
            <w:r>
              <w:rPr>
                <w:rFonts w:ascii="Times New Roman" w:hAnsi="Times New Roman" w:cs="Times New Roman"/>
                <w:sz w:val="20"/>
                <w:szCs w:val="20"/>
              </w:rPr>
              <w:t xml:space="preserve">.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Medicine</w:t>
            </w:r>
            <w:r>
              <w:rPr>
                <w:rFonts w:ascii="Times New Roman" w:hAnsi="Times New Roman" w:cs="Times New Roman"/>
                <w:sz w:val="20"/>
                <w:szCs w:val="20"/>
                <w:lang w:val="en-US"/>
              </w:rPr>
              <w:br/>
              <w:t>2) Nursing</w:t>
            </w:r>
            <w:r>
              <w:rPr>
                <w:rFonts w:ascii="Times New Roman" w:hAnsi="Times New Roman" w:cs="Times New Roman"/>
                <w:sz w:val="20"/>
                <w:szCs w:val="20"/>
                <w:lang w:val="en-US"/>
              </w:rPr>
              <w:br/>
              <w:t>3) Veterinary medicine</w:t>
            </w:r>
            <w:r>
              <w:rPr>
                <w:rFonts w:ascii="Times New Roman" w:hAnsi="Times New Roman" w:cs="Times New Roman"/>
                <w:sz w:val="20"/>
                <w:szCs w:val="20"/>
                <w:lang w:val="en-US"/>
              </w:rPr>
              <w:br/>
              <w:t>4) Epidemiology</w:t>
            </w:r>
            <w:r>
              <w:rPr>
                <w:rFonts w:ascii="Times New Roman" w:hAnsi="Times New Roman" w:cs="Times New Roman"/>
                <w:sz w:val="20"/>
                <w:szCs w:val="20"/>
                <w:lang w:val="en-US"/>
              </w:rPr>
              <w:br/>
              <w:t>5) Public health</w:t>
            </w:r>
            <w:r>
              <w:rPr>
                <w:rFonts w:ascii="Times New Roman" w:hAnsi="Times New Roman" w:cs="Times New Roman"/>
                <w:sz w:val="20"/>
                <w:szCs w:val="20"/>
                <w:lang w:val="en-US"/>
              </w:rPr>
              <w:br/>
              <w:t>6) Biology</w:t>
            </w:r>
            <w:r>
              <w:rPr>
                <w:rFonts w:ascii="Times New Roman" w:hAnsi="Times New Roman" w:cs="Times New Roman"/>
                <w:sz w:val="20"/>
                <w:szCs w:val="20"/>
                <w:lang w:val="en-US"/>
              </w:rPr>
              <w:br/>
              <w:t>7) Statistics</w:t>
            </w:r>
            <w:r>
              <w:rPr>
                <w:rFonts w:ascii="Times New Roman" w:hAnsi="Times New Roman" w:cs="Times New Roman"/>
                <w:sz w:val="20"/>
                <w:szCs w:val="20"/>
                <w:lang w:val="en-US"/>
              </w:rPr>
              <w:br/>
              <w:t>8) Geography</w:t>
            </w:r>
            <w:r>
              <w:rPr>
                <w:rFonts w:ascii="Times New Roman" w:hAnsi="Times New Roman" w:cs="Times New Roman"/>
                <w:sz w:val="20"/>
                <w:szCs w:val="20"/>
                <w:lang w:val="en-US"/>
              </w:rPr>
              <w:br/>
              <w:t>9) Sociology</w:t>
            </w:r>
            <w:r>
              <w:rPr>
                <w:rFonts w:ascii="Times New Roman" w:hAnsi="Times New Roman" w:cs="Times New Roman"/>
                <w:sz w:val="20"/>
                <w:szCs w:val="20"/>
                <w:lang w:val="en-US"/>
              </w:rPr>
              <w:br/>
              <w:t>10) Anthropology</w:t>
            </w:r>
            <w:r>
              <w:rPr>
                <w:rFonts w:ascii="Times New Roman" w:hAnsi="Times New Roman" w:cs="Times New Roman"/>
                <w:sz w:val="20"/>
                <w:szCs w:val="20"/>
                <w:lang w:val="en-US"/>
              </w:rPr>
              <w:br/>
              <w:t>11) IT</w:t>
            </w:r>
            <w:r>
              <w:rPr>
                <w:rFonts w:ascii="Times New Roman" w:hAnsi="Times New Roman" w:cs="Times New Roman"/>
                <w:sz w:val="20"/>
                <w:szCs w:val="20"/>
                <w:lang w:val="en-US"/>
              </w:rPr>
              <w:br/>
              <w:t xml:space="preserve">12) Other. If other, please specify: </w:t>
            </w:r>
          </w:p>
        </w:tc>
      </w:tr>
      <w:tr w:rsidR="00222F83" w:rsidRPr="00932FAD">
        <w:trPr>
          <w:trHeight w:val="120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lastRenderedPageBreak/>
              <w:t>23</w:t>
            </w:r>
          </w:p>
        </w:tc>
        <w:tc>
          <w:tcPr>
            <w:tcW w:w="439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 xml:space="preserve">Does your institution offer continuous training on early detection of public health threats for the team’s staff? </w:t>
            </w:r>
            <w:proofErr w:type="spellStart"/>
            <w:r>
              <w:rPr>
                <w:rFonts w:ascii="Times New Roman" w:hAnsi="Times New Roman" w:cs="Times New Roman"/>
                <w:sz w:val="20"/>
                <w:szCs w:val="20"/>
              </w:rPr>
              <w:t>Ple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hoose</w:t>
            </w:r>
            <w:proofErr w:type="spellEnd"/>
            <w:r>
              <w:rPr>
                <w:rFonts w:ascii="Times New Roman" w:hAnsi="Times New Roman" w:cs="Times New Roman"/>
                <w:sz w:val="20"/>
                <w:szCs w:val="20"/>
              </w:rPr>
              <w:t xml:space="preserve"> all </w:t>
            </w:r>
            <w:proofErr w:type="spellStart"/>
            <w:r>
              <w:rPr>
                <w:rFonts w:ascii="Times New Roman" w:hAnsi="Times New Roman" w:cs="Times New Roman"/>
                <w:sz w:val="20"/>
                <w:szCs w:val="20"/>
              </w:rPr>
              <w:t>tha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ply</w:t>
            </w:r>
            <w:proofErr w:type="spellEnd"/>
            <w:r>
              <w:rPr>
                <w:rFonts w:ascii="Times New Roman" w:hAnsi="Times New Roman" w:cs="Times New Roman"/>
                <w:sz w:val="20"/>
                <w:szCs w:val="20"/>
              </w:rPr>
              <w:t xml:space="preserve">.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Yes, continued training is offered and mandatory for staff</w:t>
            </w:r>
            <w:r>
              <w:rPr>
                <w:rFonts w:ascii="Times New Roman" w:hAnsi="Times New Roman" w:cs="Times New Roman"/>
                <w:sz w:val="20"/>
                <w:szCs w:val="20"/>
                <w:lang w:val="en-US"/>
              </w:rPr>
              <w:br/>
              <w:t>2) Yes, continued training is offered and optional for staff</w:t>
            </w:r>
            <w:r>
              <w:rPr>
                <w:rFonts w:ascii="Times New Roman" w:hAnsi="Times New Roman" w:cs="Times New Roman"/>
                <w:sz w:val="20"/>
                <w:szCs w:val="20"/>
                <w:lang w:val="en-US"/>
              </w:rPr>
              <w:br/>
              <w:t>3) No</w:t>
            </w:r>
          </w:p>
        </w:tc>
      </w:tr>
      <w:tr w:rsidR="00222F83" w:rsidRPr="00932FAD">
        <w:trPr>
          <w:trHeight w:val="72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4</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Do you know any external training programs for early detection of public health threats in your country or internationally?</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1) Yes. If yes, please specify: </w:t>
            </w:r>
            <w:r>
              <w:rPr>
                <w:rFonts w:ascii="Times New Roman" w:hAnsi="Times New Roman" w:cs="Times New Roman"/>
                <w:sz w:val="20"/>
                <w:szCs w:val="20"/>
                <w:lang w:val="en-US"/>
              </w:rPr>
              <w:br/>
              <w:t>2) No</w:t>
            </w:r>
          </w:p>
        </w:tc>
      </w:tr>
      <w:tr w:rsidR="00222F83" w:rsidRPr="00932FAD">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5</w:t>
            </w:r>
          </w:p>
        </w:tc>
        <w:tc>
          <w:tcPr>
            <w:tcW w:w="439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 xml:space="preserve">Have you participated in an external training program for early detection of public health threats? </w:t>
            </w:r>
            <w:proofErr w:type="spellStart"/>
            <w:r>
              <w:rPr>
                <w:rFonts w:ascii="Times New Roman" w:hAnsi="Times New Roman" w:cs="Times New Roman"/>
                <w:sz w:val="20"/>
                <w:szCs w:val="20"/>
              </w:rPr>
              <w:t>Plea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hoose</w:t>
            </w:r>
            <w:proofErr w:type="spellEnd"/>
            <w:r>
              <w:rPr>
                <w:rFonts w:ascii="Times New Roman" w:hAnsi="Times New Roman" w:cs="Times New Roman"/>
                <w:sz w:val="20"/>
                <w:szCs w:val="20"/>
              </w:rPr>
              <w:t xml:space="preserve"> all </w:t>
            </w:r>
            <w:proofErr w:type="spellStart"/>
            <w:r>
              <w:rPr>
                <w:rFonts w:ascii="Times New Roman" w:hAnsi="Times New Roman" w:cs="Times New Roman"/>
                <w:sz w:val="20"/>
                <w:szCs w:val="20"/>
              </w:rPr>
              <w:t>tha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ply</w:t>
            </w:r>
            <w:proofErr w:type="spellEnd"/>
            <w:r>
              <w:rPr>
                <w:rFonts w:ascii="Times New Roman" w:hAnsi="Times New Roman" w:cs="Times New Roman"/>
                <w:sz w:val="20"/>
                <w:szCs w:val="20"/>
              </w:rPr>
              <w:t xml:space="preserve">.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Yes, in a national program</w:t>
            </w:r>
            <w:r>
              <w:rPr>
                <w:rFonts w:ascii="Times New Roman" w:hAnsi="Times New Roman" w:cs="Times New Roman"/>
                <w:sz w:val="20"/>
                <w:szCs w:val="20"/>
                <w:lang w:val="en-US"/>
              </w:rPr>
              <w:br/>
              <w:t>2) Yes, in an international program</w:t>
            </w:r>
            <w:r>
              <w:rPr>
                <w:rFonts w:ascii="Times New Roman" w:hAnsi="Times New Roman" w:cs="Times New Roman"/>
                <w:sz w:val="20"/>
                <w:szCs w:val="20"/>
                <w:lang w:val="en-US"/>
              </w:rPr>
              <w:br/>
              <w:t>3) No</w:t>
            </w:r>
          </w:p>
        </w:tc>
      </w:tr>
      <w:tr w:rsidR="00222F83">
        <w:trPr>
          <w:trHeight w:val="72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6</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Would your team be willing to receive trainings for early detection of public health threats?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 Yes</w:t>
            </w:r>
            <w:r>
              <w:rPr>
                <w:rFonts w:ascii="Times New Roman" w:hAnsi="Times New Roman" w:cs="Times New Roman"/>
                <w:sz w:val="20"/>
                <w:szCs w:val="20"/>
              </w:rPr>
              <w:br/>
              <w:t>2) No</w:t>
            </w:r>
          </w:p>
        </w:tc>
      </w:tr>
      <w:tr w:rsidR="00222F83">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7</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Does your team currently offer training activities for other teams performing early detection activities of public health threats?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 Yes</w:t>
            </w:r>
            <w:r>
              <w:rPr>
                <w:rFonts w:ascii="Times New Roman" w:hAnsi="Times New Roman" w:cs="Times New Roman"/>
                <w:sz w:val="20"/>
                <w:szCs w:val="20"/>
              </w:rPr>
              <w:br/>
              <w:t>2) No</w:t>
            </w:r>
          </w:p>
        </w:tc>
      </w:tr>
      <w:tr w:rsidR="00222F83">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8.a</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Would your team be able to scale up your current training activities for further teams performing early detection activities of public health threats?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 Yes</w:t>
            </w:r>
            <w:r>
              <w:rPr>
                <w:rFonts w:ascii="Times New Roman" w:hAnsi="Times New Roman" w:cs="Times New Roman"/>
                <w:sz w:val="20"/>
                <w:szCs w:val="20"/>
              </w:rPr>
              <w:br/>
              <w:t>2) No</w:t>
            </w:r>
          </w:p>
        </w:tc>
      </w:tr>
      <w:tr w:rsidR="00222F83">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8.b</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Would your team be able to offer training activities for other teams performing early detection activities of public health threats?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1) Yes</w:t>
            </w:r>
            <w:r>
              <w:rPr>
                <w:rFonts w:ascii="Times New Roman" w:hAnsi="Times New Roman" w:cs="Times New Roman"/>
                <w:sz w:val="20"/>
                <w:szCs w:val="20"/>
              </w:rPr>
              <w:br/>
              <w:t>2) No</w:t>
            </w:r>
          </w:p>
        </w:tc>
      </w:tr>
      <w:tr w:rsidR="00222F83" w:rsidRPr="00E66B6A">
        <w:trPr>
          <w:trHeight w:val="240"/>
        </w:trPr>
        <w:tc>
          <w:tcPr>
            <w:tcW w:w="9062" w:type="dxa"/>
            <w:gridSpan w:val="3"/>
            <w:hideMark/>
          </w:tcPr>
          <w:p w:rsidR="00222F83" w:rsidRDefault="00187694">
            <w:pPr>
              <w:rPr>
                <w:rFonts w:ascii="Times New Roman" w:hAnsi="Times New Roman" w:cs="Times New Roman"/>
                <w:sz w:val="20"/>
                <w:szCs w:val="20"/>
                <w:lang w:val="en-GB"/>
              </w:rPr>
            </w:pPr>
            <w:r>
              <w:rPr>
                <w:rFonts w:ascii="Times New Roman" w:hAnsi="Times New Roman" w:cs="Times New Roman"/>
                <w:sz w:val="20"/>
                <w:szCs w:val="20"/>
                <w:lang w:val="en-GB"/>
              </w:rPr>
              <w:t xml:space="preserve">Section 4: Perception and opinion questions </w:t>
            </w:r>
          </w:p>
        </w:tc>
      </w:tr>
      <w:tr w:rsidR="00222F83">
        <w:trPr>
          <w:trHeight w:val="120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29</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From 1 to 4 how would you </w:t>
            </w:r>
            <w:proofErr w:type="spellStart"/>
            <w:r>
              <w:rPr>
                <w:rFonts w:ascii="Times New Roman" w:hAnsi="Times New Roman" w:cs="Times New Roman"/>
                <w:sz w:val="20"/>
                <w:szCs w:val="20"/>
                <w:lang w:val="en-US"/>
              </w:rPr>
              <w:t>prioritise</w:t>
            </w:r>
            <w:proofErr w:type="spellEnd"/>
            <w:r>
              <w:rPr>
                <w:rFonts w:ascii="Times New Roman" w:hAnsi="Times New Roman" w:cs="Times New Roman"/>
                <w:sz w:val="20"/>
                <w:szCs w:val="20"/>
                <w:lang w:val="en-US"/>
              </w:rPr>
              <w:t xml:space="preserve"> the needs of your team in each of the following categories?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Training and method optimization</w:t>
            </w:r>
          </w:p>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br w:type="page"/>
              <w:t>2) Software and digital solutions</w:t>
            </w:r>
          </w:p>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br w:type="page"/>
              <w:t>3) Equipment, including hardware and infrastructure</w:t>
            </w:r>
          </w:p>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br w:type="page"/>
              <w:t>4) Human resources/staff</w:t>
            </w:r>
            <w:r>
              <w:rPr>
                <w:rFonts w:ascii="Times New Roman" w:hAnsi="Times New Roman" w:cs="Times New Roman"/>
                <w:sz w:val="20"/>
                <w:szCs w:val="20"/>
                <w:lang w:val="en-US"/>
              </w:rPr>
              <w:br w:type="page"/>
            </w:r>
          </w:p>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5) Networking and knowledge exchange</w:t>
            </w:r>
          </w:p>
        </w:tc>
      </w:tr>
      <w:tr w:rsidR="00222F83">
        <w:trPr>
          <w:trHeight w:val="168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30</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Which opportunities can you identify to strengthen your team and help enhance its activities? Here, opportunities are considered to be </w:t>
            </w:r>
            <w:proofErr w:type="spellStart"/>
            <w:r>
              <w:rPr>
                <w:rFonts w:ascii="Times New Roman" w:hAnsi="Times New Roman" w:cs="Times New Roman"/>
                <w:sz w:val="20"/>
                <w:szCs w:val="20"/>
                <w:lang w:val="en-US"/>
              </w:rPr>
              <w:t>favourable</w:t>
            </w:r>
            <w:proofErr w:type="spellEnd"/>
            <w:r>
              <w:rPr>
                <w:rFonts w:ascii="Times New Roman" w:hAnsi="Times New Roman" w:cs="Times New Roman"/>
                <w:sz w:val="20"/>
                <w:szCs w:val="20"/>
                <w:lang w:val="en-US"/>
              </w:rPr>
              <w:t xml:space="preserve"> situations external to your team (e.g. increased awareness for public health threats, political will, increased funding).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 xml:space="preserve">Free </w:t>
            </w:r>
            <w:proofErr w:type="spellStart"/>
            <w:r>
              <w:rPr>
                <w:rFonts w:ascii="Times New Roman" w:hAnsi="Times New Roman" w:cs="Times New Roman"/>
                <w:sz w:val="20"/>
                <w:szCs w:val="20"/>
              </w:rPr>
              <w:t>text</w:t>
            </w:r>
            <w:proofErr w:type="spellEnd"/>
          </w:p>
        </w:tc>
      </w:tr>
      <w:tr w:rsidR="00222F83">
        <w:trPr>
          <w:trHeight w:val="120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31</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Which challenges does your team face? Here, challenges are considered to be </w:t>
            </w:r>
            <w:proofErr w:type="spellStart"/>
            <w:r>
              <w:rPr>
                <w:rFonts w:ascii="Times New Roman" w:hAnsi="Times New Roman" w:cs="Times New Roman"/>
                <w:sz w:val="20"/>
                <w:szCs w:val="20"/>
                <w:lang w:val="en-US"/>
              </w:rPr>
              <w:t>unfavourable</w:t>
            </w:r>
            <w:proofErr w:type="spellEnd"/>
            <w:r>
              <w:rPr>
                <w:rFonts w:ascii="Times New Roman" w:hAnsi="Times New Roman" w:cs="Times New Roman"/>
                <w:sz w:val="20"/>
                <w:szCs w:val="20"/>
                <w:lang w:val="en-US"/>
              </w:rPr>
              <w:t xml:space="preserve"> external to your team (e.g. lacking awareness for public health threats, lacking political will, reduced funding).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 xml:space="preserve">Free </w:t>
            </w:r>
            <w:proofErr w:type="spellStart"/>
            <w:r>
              <w:rPr>
                <w:rFonts w:ascii="Times New Roman" w:hAnsi="Times New Roman" w:cs="Times New Roman"/>
                <w:sz w:val="20"/>
                <w:szCs w:val="20"/>
              </w:rPr>
              <w:t>text</w:t>
            </w:r>
            <w:proofErr w:type="spellEnd"/>
          </w:p>
        </w:tc>
      </w:tr>
      <w:tr w:rsidR="00222F83">
        <w:trPr>
          <w:trHeight w:val="240"/>
        </w:trPr>
        <w:tc>
          <w:tcPr>
            <w:tcW w:w="9062" w:type="dxa"/>
            <w:gridSpan w:val="3"/>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 xml:space="preserve">Other </w:t>
            </w:r>
            <w:proofErr w:type="spellStart"/>
            <w:r>
              <w:rPr>
                <w:rFonts w:ascii="Times New Roman" w:hAnsi="Times New Roman" w:cs="Times New Roman"/>
                <w:sz w:val="20"/>
                <w:szCs w:val="20"/>
              </w:rPr>
              <w:t>questions</w:t>
            </w:r>
            <w:proofErr w:type="spellEnd"/>
          </w:p>
        </w:tc>
      </w:tr>
      <w:tr w:rsidR="00222F83" w:rsidRPr="00932FAD">
        <w:trPr>
          <w:trHeight w:val="144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32</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The emergence of the COVID-19 pandemic had a significant impact on the public health activities worldwide. With the pandemic reaching a transition point, do you expect any changes in your team’s activities in the near future?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No, activities will continue as they are</w:t>
            </w:r>
            <w:r>
              <w:rPr>
                <w:rFonts w:ascii="Times New Roman" w:hAnsi="Times New Roman" w:cs="Times New Roman"/>
                <w:sz w:val="20"/>
                <w:szCs w:val="20"/>
                <w:lang w:val="en-US"/>
              </w:rPr>
              <w:br/>
              <w:t>2) Yes, activities will be scaled down</w:t>
            </w:r>
            <w:r>
              <w:rPr>
                <w:rFonts w:ascii="Times New Roman" w:hAnsi="Times New Roman" w:cs="Times New Roman"/>
                <w:sz w:val="20"/>
                <w:szCs w:val="20"/>
                <w:lang w:val="en-US"/>
              </w:rPr>
              <w:br/>
              <w:t>3) Yes, activities will be scaled up</w:t>
            </w:r>
            <w:r>
              <w:rPr>
                <w:rFonts w:ascii="Times New Roman" w:hAnsi="Times New Roman" w:cs="Times New Roman"/>
                <w:sz w:val="20"/>
                <w:szCs w:val="20"/>
                <w:lang w:val="en-US"/>
              </w:rPr>
              <w:br/>
              <w:t>4) No/I don’t know</w:t>
            </w:r>
          </w:p>
        </w:tc>
      </w:tr>
      <w:tr w:rsidR="00222F83" w:rsidRPr="00932FAD">
        <w:trPr>
          <w:trHeight w:val="96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33</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Are you part of a network and/or community of practice for exchange with teams or units in other institutions carrying out similar early detection surveillance activities?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1) Yes. If yes, please specify which networks and/or communities of practice: </w:t>
            </w:r>
            <w:r>
              <w:rPr>
                <w:rFonts w:ascii="Times New Roman" w:hAnsi="Times New Roman" w:cs="Times New Roman"/>
                <w:sz w:val="20"/>
                <w:szCs w:val="20"/>
                <w:lang w:val="en-US"/>
              </w:rPr>
              <w:br/>
              <w:t xml:space="preserve">2) No </w:t>
            </w:r>
          </w:p>
        </w:tc>
      </w:tr>
      <w:tr w:rsidR="00222F83">
        <w:trPr>
          <w:trHeight w:val="72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lastRenderedPageBreak/>
              <w:t>34</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Is your team interested in connecting with other teams responding to this survey?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lang w:val="en-US"/>
              </w:rPr>
              <w:t xml:space="preserve">1) Yes. If yes, what would be your expectations of such a network? </w:t>
            </w:r>
            <w:r>
              <w:rPr>
                <w:rFonts w:ascii="Times New Roman" w:hAnsi="Times New Roman" w:cs="Times New Roman"/>
                <w:sz w:val="20"/>
                <w:szCs w:val="20"/>
                <w:lang w:val="en-US"/>
              </w:rPr>
              <w:br/>
            </w:r>
            <w:r>
              <w:rPr>
                <w:rFonts w:ascii="Times New Roman" w:hAnsi="Times New Roman" w:cs="Times New Roman"/>
                <w:sz w:val="20"/>
                <w:szCs w:val="20"/>
              </w:rPr>
              <w:t>2) No</w:t>
            </w:r>
          </w:p>
        </w:tc>
      </w:tr>
      <w:tr w:rsidR="00222F83" w:rsidRPr="00932FAD">
        <w:trPr>
          <w:trHeight w:val="312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35</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 xml:space="preserve">How did you receive this survey? Please choose all that apply. </w:t>
            </w:r>
          </w:p>
        </w:tc>
        <w:tc>
          <w:tcPr>
            <w:tcW w:w="396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1) International Association of National Public Health Institutes (IANPHI)</w:t>
            </w:r>
            <w:r>
              <w:rPr>
                <w:rFonts w:ascii="Times New Roman" w:hAnsi="Times New Roman" w:cs="Times New Roman"/>
                <w:sz w:val="20"/>
                <w:szCs w:val="20"/>
                <w:lang w:val="en-US"/>
              </w:rPr>
              <w:br/>
              <w:t>2) WHO Hub for Pandemic and Epidemic Preparedness (EIOS community)</w:t>
            </w:r>
            <w:r>
              <w:rPr>
                <w:rFonts w:ascii="Times New Roman" w:hAnsi="Times New Roman" w:cs="Times New Roman"/>
                <w:sz w:val="20"/>
                <w:szCs w:val="20"/>
                <w:lang w:val="en-US"/>
              </w:rPr>
              <w:br/>
              <w:t xml:space="preserve">3) Africa </w:t>
            </w:r>
            <w:proofErr w:type="spellStart"/>
            <w:r>
              <w:rPr>
                <w:rFonts w:ascii="Times New Roman" w:hAnsi="Times New Roman" w:cs="Times New Roman"/>
                <w:sz w:val="20"/>
                <w:szCs w:val="20"/>
                <w:lang w:val="en-US"/>
              </w:rPr>
              <w:t>Centres</w:t>
            </w:r>
            <w:proofErr w:type="spellEnd"/>
            <w:r>
              <w:rPr>
                <w:rFonts w:ascii="Times New Roman" w:hAnsi="Times New Roman" w:cs="Times New Roman"/>
                <w:sz w:val="20"/>
                <w:szCs w:val="20"/>
                <w:lang w:val="en-US"/>
              </w:rPr>
              <w:t xml:space="preserve"> for Disease Control and Prevention (Africa CDC)</w:t>
            </w:r>
            <w:r>
              <w:rPr>
                <w:rFonts w:ascii="Times New Roman" w:hAnsi="Times New Roman" w:cs="Times New Roman"/>
                <w:sz w:val="20"/>
                <w:szCs w:val="20"/>
                <w:lang w:val="en-US"/>
              </w:rPr>
              <w:br/>
              <w:t xml:space="preserve">4) European Centre for Disease </w:t>
            </w:r>
            <w:proofErr w:type="spellStart"/>
            <w:r>
              <w:rPr>
                <w:rFonts w:ascii="Times New Roman" w:hAnsi="Times New Roman" w:cs="Times New Roman"/>
                <w:sz w:val="20"/>
                <w:szCs w:val="20"/>
                <w:lang w:val="en-US"/>
              </w:rPr>
              <w:t>PRevention</w:t>
            </w:r>
            <w:proofErr w:type="spellEnd"/>
            <w:r>
              <w:rPr>
                <w:rFonts w:ascii="Times New Roman" w:hAnsi="Times New Roman" w:cs="Times New Roman"/>
                <w:sz w:val="20"/>
                <w:szCs w:val="20"/>
                <w:lang w:val="en-US"/>
              </w:rPr>
              <w:t xml:space="preserve"> and Control (ECDC)</w:t>
            </w:r>
            <w:r>
              <w:rPr>
                <w:rFonts w:ascii="Times New Roman" w:hAnsi="Times New Roman" w:cs="Times New Roman"/>
                <w:sz w:val="20"/>
                <w:szCs w:val="20"/>
                <w:lang w:val="en-US"/>
              </w:rPr>
              <w:br/>
              <w:t>5) US Centers for Disease Control and prevention (US CDC)</w:t>
            </w:r>
            <w:r>
              <w:rPr>
                <w:rFonts w:ascii="Times New Roman" w:hAnsi="Times New Roman" w:cs="Times New Roman"/>
                <w:sz w:val="20"/>
                <w:szCs w:val="20"/>
                <w:lang w:val="en-US"/>
              </w:rPr>
              <w:br/>
              <w:t>6) Robert Koch Institute (RKI)</w:t>
            </w:r>
            <w:r>
              <w:rPr>
                <w:rFonts w:ascii="Times New Roman" w:hAnsi="Times New Roman" w:cs="Times New Roman"/>
                <w:sz w:val="20"/>
                <w:szCs w:val="20"/>
                <w:lang w:val="en-US"/>
              </w:rPr>
              <w:br/>
              <w:t>7) Other colleagues within own institution</w:t>
            </w:r>
            <w:r>
              <w:rPr>
                <w:rFonts w:ascii="Times New Roman" w:hAnsi="Times New Roman" w:cs="Times New Roman"/>
                <w:sz w:val="20"/>
                <w:szCs w:val="20"/>
                <w:lang w:val="en-US"/>
              </w:rPr>
              <w:br/>
              <w:t>8) Other</w:t>
            </w:r>
          </w:p>
        </w:tc>
      </w:tr>
      <w:tr w:rsidR="00222F83">
        <w:trPr>
          <w:trHeight w:val="480"/>
        </w:trPr>
        <w:tc>
          <w:tcPr>
            <w:tcW w:w="70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36</w:t>
            </w:r>
          </w:p>
        </w:tc>
        <w:tc>
          <w:tcPr>
            <w:tcW w:w="4394" w:type="dxa"/>
            <w:hideMark/>
          </w:tcPr>
          <w:p w:rsidR="00222F83" w:rsidRDefault="00187694">
            <w:pPr>
              <w:rPr>
                <w:rFonts w:ascii="Times New Roman" w:hAnsi="Times New Roman" w:cs="Times New Roman"/>
                <w:sz w:val="20"/>
                <w:szCs w:val="20"/>
                <w:lang w:val="en-US"/>
              </w:rPr>
            </w:pPr>
            <w:r>
              <w:rPr>
                <w:rFonts w:ascii="Times New Roman" w:hAnsi="Times New Roman" w:cs="Times New Roman"/>
                <w:sz w:val="20"/>
                <w:szCs w:val="20"/>
                <w:lang w:val="en-US"/>
              </w:rPr>
              <w:t>Pleas</w:t>
            </w:r>
            <w:bookmarkStart w:id="1" w:name="_GoBack"/>
            <w:bookmarkEnd w:id="1"/>
            <w:r>
              <w:rPr>
                <w:rFonts w:ascii="Times New Roman" w:hAnsi="Times New Roman" w:cs="Times New Roman"/>
                <w:sz w:val="20"/>
                <w:szCs w:val="20"/>
                <w:lang w:val="en-US"/>
              </w:rPr>
              <w:t xml:space="preserve">e add any additional information or comments you would like to share: </w:t>
            </w:r>
          </w:p>
        </w:tc>
        <w:tc>
          <w:tcPr>
            <w:tcW w:w="3964" w:type="dxa"/>
            <w:hideMark/>
          </w:tcPr>
          <w:p w:rsidR="00222F83" w:rsidRDefault="00187694">
            <w:pPr>
              <w:rPr>
                <w:rFonts w:ascii="Times New Roman" w:hAnsi="Times New Roman" w:cs="Times New Roman"/>
                <w:sz w:val="20"/>
                <w:szCs w:val="20"/>
              </w:rPr>
            </w:pPr>
            <w:r>
              <w:rPr>
                <w:rFonts w:ascii="Times New Roman" w:hAnsi="Times New Roman" w:cs="Times New Roman"/>
                <w:sz w:val="20"/>
                <w:szCs w:val="20"/>
              </w:rPr>
              <w:t xml:space="preserve">Free </w:t>
            </w:r>
            <w:proofErr w:type="spellStart"/>
            <w:r>
              <w:rPr>
                <w:rFonts w:ascii="Times New Roman" w:hAnsi="Times New Roman" w:cs="Times New Roman"/>
                <w:sz w:val="20"/>
                <w:szCs w:val="20"/>
              </w:rPr>
              <w:t>text</w:t>
            </w:r>
            <w:proofErr w:type="spellEnd"/>
          </w:p>
        </w:tc>
      </w:tr>
    </w:tbl>
    <w:p w:rsidR="00222F83" w:rsidRDefault="00222F83">
      <w:pPr>
        <w:rPr>
          <w:lang w:val="en-US"/>
        </w:rPr>
      </w:pPr>
    </w:p>
    <w:p w:rsidR="00222F83" w:rsidRDefault="00222F83">
      <w:pPr>
        <w:rPr>
          <w:rFonts w:eastAsiaTheme="majorEastAsia" w:cstheme="minorHAnsi"/>
          <w:b/>
          <w:sz w:val="24"/>
          <w:szCs w:val="24"/>
          <w:lang w:val="en-US"/>
        </w:rPr>
      </w:pPr>
    </w:p>
    <w:p w:rsidR="00BE7670" w:rsidRDefault="00BE7670">
      <w:pPr>
        <w:rPr>
          <w:rFonts w:eastAsiaTheme="majorEastAsia" w:cstheme="minorHAnsi"/>
          <w:b/>
          <w:sz w:val="24"/>
          <w:szCs w:val="24"/>
          <w:lang w:val="en-US"/>
        </w:rPr>
      </w:pPr>
    </w:p>
    <w:p w:rsidR="005D053B" w:rsidRDefault="005D053B" w:rsidP="005D053B">
      <w:pPr>
        <w:pStyle w:val="Heading1"/>
        <w:rPr>
          <w:rFonts w:ascii="Times New Roman" w:hAnsi="Times New Roman" w:cs="Times New Roman"/>
          <w:b/>
          <w:color w:val="auto"/>
          <w:sz w:val="24"/>
          <w:szCs w:val="24"/>
          <w:lang w:val="en-US"/>
        </w:rPr>
      </w:pPr>
      <w:bookmarkStart w:id="2" w:name="_Toc208393788"/>
      <w:r>
        <w:rPr>
          <w:rFonts w:ascii="Times New Roman" w:hAnsi="Times New Roman" w:cs="Times New Roman"/>
          <w:b/>
          <w:color w:val="auto"/>
          <w:sz w:val="24"/>
          <w:szCs w:val="24"/>
          <w:lang w:val="en-US"/>
        </w:rPr>
        <w:t>Figure S1. Duplicate analysis decision tree for identification of duplicated responses.</w:t>
      </w:r>
      <w:bookmarkEnd w:id="2"/>
      <w:r>
        <w:rPr>
          <w:rFonts w:ascii="Times New Roman" w:hAnsi="Times New Roman" w:cs="Times New Roman"/>
          <w:b/>
          <w:color w:val="auto"/>
          <w:sz w:val="24"/>
          <w:szCs w:val="24"/>
          <w:lang w:val="en-US"/>
        </w:rPr>
        <w:t xml:space="preserve"> </w:t>
      </w:r>
    </w:p>
    <w:p w:rsidR="005D053B" w:rsidRDefault="005D053B" w:rsidP="005D053B">
      <w:pPr>
        <w:rPr>
          <w:lang w:val="en-US"/>
        </w:rPr>
      </w:pPr>
      <w:r>
        <w:rPr>
          <w:noProof/>
          <w:lang w:val="en-US"/>
        </w:rPr>
        <w:drawing>
          <wp:anchor distT="0" distB="0" distL="114300" distR="114300" simplePos="0" relativeHeight="251659264" behindDoc="0" locked="0" layoutInCell="1" allowOverlap="1" wp14:anchorId="082BB7DE" wp14:editId="1039669D">
            <wp:simplePos x="0" y="0"/>
            <wp:positionH relativeFrom="column">
              <wp:posOffset>-756920</wp:posOffset>
            </wp:positionH>
            <wp:positionV relativeFrom="paragraph">
              <wp:posOffset>290195</wp:posOffset>
            </wp:positionV>
            <wp:extent cx="7124065" cy="2028825"/>
            <wp:effectExtent l="0" t="0" r="635" b="9525"/>
            <wp:wrapSquare wrapText="bothSides"/>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124065" cy="20288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D053B" w:rsidRDefault="005D053B">
      <w:pPr>
        <w:rPr>
          <w:rFonts w:eastAsiaTheme="majorEastAsia" w:cstheme="minorHAnsi"/>
          <w:b/>
          <w:sz w:val="24"/>
          <w:szCs w:val="24"/>
          <w:lang w:val="en-US"/>
        </w:rPr>
      </w:pPr>
    </w:p>
    <w:p w:rsidR="00BE7670" w:rsidRDefault="00BE7670" w:rsidP="00BE7670">
      <w:pPr>
        <w:pStyle w:val="Heading1"/>
        <w:spacing w:after="240"/>
        <w:rPr>
          <w:rFonts w:ascii="Times New Roman" w:hAnsi="Times New Roman" w:cs="Times New Roman"/>
          <w:b/>
          <w:color w:val="auto"/>
          <w:sz w:val="24"/>
          <w:szCs w:val="24"/>
          <w:lang w:val="en-US"/>
        </w:rPr>
      </w:pPr>
      <w:bookmarkStart w:id="3" w:name="_Toc208393789"/>
      <w:r>
        <w:rPr>
          <w:rFonts w:ascii="Times New Roman" w:hAnsi="Times New Roman" w:cs="Times New Roman"/>
          <w:b/>
          <w:color w:val="auto"/>
          <w:sz w:val="24"/>
          <w:szCs w:val="24"/>
          <w:lang w:val="en-US"/>
        </w:rPr>
        <w:lastRenderedPageBreak/>
        <w:t>Figure S2. Analysis flowchart for inclusion of responses detailing the exclusion criteria for responses, and number of responses excluded.</w:t>
      </w:r>
      <w:bookmarkEnd w:id="3"/>
      <w:r>
        <w:rPr>
          <w:rFonts w:ascii="Times New Roman" w:hAnsi="Times New Roman" w:cs="Times New Roman"/>
          <w:b/>
          <w:color w:val="auto"/>
          <w:sz w:val="24"/>
          <w:szCs w:val="24"/>
          <w:lang w:val="en-US"/>
        </w:rPr>
        <w:t xml:space="preserve">   </w:t>
      </w:r>
    </w:p>
    <w:p w:rsidR="005D053B" w:rsidRDefault="00932FAD">
      <w:pPr>
        <w:rPr>
          <w:rFonts w:eastAsiaTheme="majorEastAsia" w:cstheme="minorHAnsi"/>
          <w:b/>
          <w:sz w:val="24"/>
          <w:szCs w:val="24"/>
          <w:lang w:val="en-US"/>
        </w:rPr>
      </w:pPr>
      <w:r>
        <w:rPr>
          <w:rFonts w:eastAsiaTheme="majorEastAsia" w:cstheme="minorHAnsi"/>
          <w:b/>
          <w:noProof/>
          <w:sz w:val="24"/>
          <w:szCs w:val="24"/>
          <w:lang w:val="en-US"/>
        </w:rPr>
        <w:drawing>
          <wp:inline distT="0" distB="0" distL="0" distR="0" wp14:anchorId="0EDEC90A">
            <wp:extent cx="3775295" cy="3479886"/>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934" cy="3500754"/>
                    </a:xfrm>
                    <a:prstGeom prst="rect">
                      <a:avLst/>
                    </a:prstGeom>
                    <a:noFill/>
                  </pic:spPr>
                </pic:pic>
              </a:graphicData>
            </a:graphic>
          </wp:inline>
        </w:drawing>
      </w:r>
    </w:p>
    <w:p w:rsidR="00BE7670" w:rsidRDefault="00BE7670">
      <w:pPr>
        <w:rPr>
          <w:rFonts w:eastAsiaTheme="majorEastAsia" w:cstheme="minorHAnsi"/>
          <w:b/>
          <w:sz w:val="24"/>
          <w:szCs w:val="24"/>
          <w:lang w:val="en-US"/>
        </w:rPr>
      </w:pPr>
    </w:p>
    <w:p w:rsidR="00222F83" w:rsidRDefault="00187694">
      <w:pPr>
        <w:pStyle w:val="Heading1"/>
        <w:spacing w:after="240"/>
        <w:rPr>
          <w:rFonts w:ascii="Times New Roman" w:hAnsi="Times New Roman" w:cs="Times New Roman"/>
          <w:b/>
          <w:color w:val="auto"/>
          <w:sz w:val="24"/>
          <w:szCs w:val="24"/>
          <w:lang w:val="en-US"/>
        </w:rPr>
      </w:pPr>
      <w:bookmarkStart w:id="4" w:name="_Toc208393790"/>
      <w:r>
        <w:rPr>
          <w:rFonts w:ascii="Times New Roman" w:hAnsi="Times New Roman" w:cs="Times New Roman"/>
          <w:b/>
          <w:color w:val="auto"/>
          <w:sz w:val="24"/>
          <w:szCs w:val="24"/>
          <w:lang w:val="en-US"/>
        </w:rPr>
        <w:t>Table S2. List of respondent countries included in the study.</w:t>
      </w:r>
      <w:bookmarkEnd w:id="4"/>
    </w:p>
    <w:p w:rsidR="00222F83" w:rsidRDefault="00187694">
      <w:pPr>
        <w:rPr>
          <w:lang w:val="en-US"/>
        </w:rPr>
      </w:pPr>
      <w:r>
        <w:rPr>
          <w:noProof/>
        </w:rPr>
        <w:drawing>
          <wp:inline distT="0" distB="0" distL="0" distR="0">
            <wp:extent cx="5760720" cy="186055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1860550"/>
                    </a:xfrm>
                    <a:prstGeom prst="rect">
                      <a:avLst/>
                    </a:prstGeom>
                    <a:noFill/>
                    <a:ln>
                      <a:noFill/>
                    </a:ln>
                  </pic:spPr>
                </pic:pic>
              </a:graphicData>
            </a:graphic>
          </wp:inline>
        </w:drawing>
      </w:r>
    </w:p>
    <w:p w:rsidR="00222F83" w:rsidRDefault="00222F83">
      <w:pPr>
        <w:spacing w:before="240"/>
        <w:jc w:val="both"/>
        <w:rPr>
          <w:lang w:val="en-US"/>
        </w:rPr>
      </w:pPr>
    </w:p>
    <w:p w:rsidR="00222F83" w:rsidRDefault="00222F83">
      <w:pPr>
        <w:spacing w:before="240"/>
        <w:jc w:val="both"/>
        <w:rPr>
          <w:lang w:val="en-US"/>
        </w:rPr>
      </w:pPr>
    </w:p>
    <w:p w:rsidR="00222F83" w:rsidRDefault="00187694">
      <w:pPr>
        <w:rPr>
          <w:rFonts w:eastAsiaTheme="majorEastAsia" w:cstheme="minorHAnsi"/>
          <w:b/>
          <w:sz w:val="24"/>
          <w:szCs w:val="24"/>
          <w:lang w:val="en-US"/>
        </w:rPr>
      </w:pPr>
      <w:bookmarkStart w:id="5" w:name="_Toc142483098"/>
      <w:r>
        <w:rPr>
          <w:rFonts w:cstheme="minorHAnsi"/>
          <w:b/>
          <w:sz w:val="24"/>
          <w:szCs w:val="24"/>
          <w:lang w:val="en-US"/>
        </w:rPr>
        <w:br w:type="page"/>
      </w:r>
    </w:p>
    <w:p w:rsidR="00222F83" w:rsidRDefault="00187694">
      <w:pPr>
        <w:pStyle w:val="Heading1"/>
        <w:spacing w:after="240"/>
        <w:rPr>
          <w:rFonts w:ascii="Times New Roman" w:hAnsi="Times New Roman" w:cs="Times New Roman"/>
          <w:b/>
          <w:color w:val="auto"/>
          <w:sz w:val="24"/>
          <w:szCs w:val="24"/>
          <w:lang w:val="en-US"/>
        </w:rPr>
      </w:pPr>
      <w:bookmarkStart w:id="6" w:name="_Toc208393791"/>
      <w:r>
        <w:rPr>
          <w:rFonts w:ascii="Times New Roman" w:hAnsi="Times New Roman" w:cs="Times New Roman"/>
          <w:b/>
          <w:color w:val="auto"/>
          <w:sz w:val="24"/>
          <w:szCs w:val="24"/>
          <w:lang w:val="en-US"/>
        </w:rPr>
        <w:lastRenderedPageBreak/>
        <w:t>Table S3. Selected survey results by WHO Region</w:t>
      </w:r>
      <w:r w:rsidR="00CA06D1">
        <w:rPr>
          <w:rFonts w:ascii="Times New Roman" w:hAnsi="Times New Roman" w:cs="Times New Roman"/>
          <w:b/>
          <w:color w:val="auto"/>
          <w:sz w:val="24"/>
          <w:szCs w:val="24"/>
          <w:lang w:val="en-US"/>
        </w:rPr>
        <w:t>s</w:t>
      </w:r>
      <w:r>
        <w:rPr>
          <w:rFonts w:ascii="Times New Roman" w:hAnsi="Times New Roman" w:cs="Times New Roman"/>
          <w:b/>
          <w:color w:val="auto"/>
          <w:sz w:val="24"/>
          <w:szCs w:val="24"/>
          <w:lang w:val="en-US"/>
        </w:rPr>
        <w:t>.</w:t>
      </w:r>
      <w:bookmarkEnd w:id="6"/>
      <w:r>
        <w:rPr>
          <w:rFonts w:ascii="Times New Roman" w:hAnsi="Times New Roman" w:cs="Times New Roman"/>
          <w:b/>
          <w:color w:val="auto"/>
          <w:sz w:val="24"/>
          <w:szCs w:val="24"/>
          <w:lang w:val="en-US"/>
        </w:rPr>
        <w:t xml:space="preserve"> </w:t>
      </w:r>
    </w:p>
    <w:tbl>
      <w:tblPr>
        <w:tblW w:w="8931" w:type="dxa"/>
        <w:tblInd w:w="-5" w:type="dxa"/>
        <w:tblCellMar>
          <w:left w:w="70" w:type="dxa"/>
          <w:right w:w="70" w:type="dxa"/>
        </w:tblCellMar>
        <w:tblLook w:val="04A0" w:firstRow="1" w:lastRow="0" w:firstColumn="1" w:lastColumn="0" w:noHBand="0" w:noVBand="1"/>
      </w:tblPr>
      <w:tblGrid>
        <w:gridCol w:w="3829"/>
        <w:gridCol w:w="850"/>
        <w:gridCol w:w="851"/>
        <w:gridCol w:w="851"/>
        <w:gridCol w:w="851"/>
        <w:gridCol w:w="1091"/>
        <w:gridCol w:w="608"/>
      </w:tblGrid>
      <w:tr w:rsidR="00222F83" w:rsidTr="005363FE">
        <w:trPr>
          <w:trHeight w:val="283"/>
          <w:tblHeader/>
        </w:trPr>
        <w:tc>
          <w:tcPr>
            <w:tcW w:w="3829" w:type="dxa"/>
            <w:tcBorders>
              <w:top w:val="single" w:sz="4" w:space="0" w:color="auto"/>
              <w:left w:val="single" w:sz="4" w:space="0" w:color="auto"/>
              <w:bottom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 </w:t>
            </w:r>
          </w:p>
        </w:tc>
        <w:tc>
          <w:tcPr>
            <w:tcW w:w="850" w:type="dxa"/>
            <w:tcBorders>
              <w:top w:val="single" w:sz="4" w:space="0" w:color="auto"/>
              <w:bottom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AFR</w:t>
            </w:r>
          </w:p>
        </w:tc>
        <w:tc>
          <w:tcPr>
            <w:tcW w:w="851" w:type="dxa"/>
            <w:tcBorders>
              <w:top w:val="single" w:sz="4" w:space="0" w:color="auto"/>
              <w:bottom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AMR</w:t>
            </w:r>
          </w:p>
        </w:tc>
        <w:tc>
          <w:tcPr>
            <w:tcW w:w="851" w:type="dxa"/>
            <w:tcBorders>
              <w:top w:val="single" w:sz="4" w:space="0" w:color="auto"/>
              <w:bottom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EMR</w:t>
            </w:r>
          </w:p>
        </w:tc>
        <w:tc>
          <w:tcPr>
            <w:tcW w:w="851" w:type="dxa"/>
            <w:tcBorders>
              <w:top w:val="single" w:sz="4" w:space="0" w:color="auto"/>
              <w:bottom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EUR</w:t>
            </w:r>
          </w:p>
        </w:tc>
        <w:tc>
          <w:tcPr>
            <w:tcW w:w="1091" w:type="dxa"/>
            <w:tcBorders>
              <w:top w:val="single" w:sz="4" w:space="0" w:color="auto"/>
              <w:bottom w:val="single" w:sz="4" w:space="0" w:color="auto"/>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WPR/SEAR</w:t>
            </w:r>
          </w:p>
        </w:tc>
        <w:tc>
          <w:tcPr>
            <w:tcW w:w="608" w:type="dxa"/>
            <w:tcBorders>
              <w:top w:val="single" w:sz="4" w:space="0" w:color="auto"/>
              <w:bottom w:val="single" w:sz="4" w:space="0" w:color="auto"/>
              <w:right w:val="single" w:sz="4" w:space="0" w:color="auto"/>
            </w:tcBorders>
            <w:vAlign w:val="bottom"/>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Total</w:t>
            </w:r>
          </w:p>
        </w:tc>
      </w:tr>
      <w:tr w:rsidR="00222F83" w:rsidTr="005363FE">
        <w:trPr>
          <w:trHeight w:val="283"/>
        </w:trPr>
        <w:tc>
          <w:tcPr>
            <w:tcW w:w="8323" w:type="dxa"/>
            <w:gridSpan w:val="6"/>
            <w:tcBorders>
              <w:top w:val="single" w:sz="4" w:space="0" w:color="auto"/>
              <w:left w:val="single" w:sz="4" w:space="0" w:color="auto"/>
              <w:bottom w:val="single" w:sz="4" w:space="0" w:color="auto"/>
              <w:right w:val="single" w:sz="4" w:space="0" w:color="000000"/>
            </w:tcBorders>
            <w:shd w:val="clear" w:color="000000" w:fill="E7E6E6"/>
            <w:noWrap/>
            <w:vAlign w:val="center"/>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 xml:space="preserve">Type </w:t>
            </w:r>
            <w:proofErr w:type="spellStart"/>
            <w:r>
              <w:rPr>
                <w:rFonts w:ascii="Times New Roman" w:eastAsia="Times New Roman" w:hAnsi="Times New Roman" w:cs="Times New Roman"/>
                <w:b/>
                <w:bCs/>
                <w:color w:val="000000"/>
                <w:sz w:val="18"/>
                <w:szCs w:val="18"/>
                <w:lang w:eastAsia="de-DE"/>
              </w:rPr>
              <w:t>of</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institution</w:t>
            </w:r>
            <w:proofErr w:type="spellEnd"/>
          </w:p>
        </w:tc>
        <w:tc>
          <w:tcPr>
            <w:tcW w:w="608" w:type="dxa"/>
            <w:tcBorders>
              <w:top w:val="single" w:sz="4" w:space="0" w:color="auto"/>
              <w:left w:val="single" w:sz="4" w:space="0" w:color="auto"/>
              <w:bottom w:val="single" w:sz="4" w:space="0" w:color="auto"/>
              <w:right w:val="single" w:sz="4" w:space="0" w:color="000000"/>
            </w:tcBorders>
            <w:shd w:val="clear" w:color="000000" w:fill="E7E6E6"/>
          </w:tcPr>
          <w:p w:rsidR="00222F83" w:rsidRDefault="00222F83">
            <w:pPr>
              <w:spacing w:after="0" w:line="240" w:lineRule="auto"/>
              <w:rPr>
                <w:rFonts w:ascii="Times New Roman" w:eastAsia="Times New Roman" w:hAnsi="Times New Roman" w:cs="Times New Roman"/>
                <w:b/>
                <w:bCs/>
                <w:color w:val="000000"/>
                <w:sz w:val="18"/>
                <w:szCs w:val="18"/>
                <w:lang w:eastAsia="de-DE"/>
              </w:rPr>
            </w:pP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Academia</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7%)</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608"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Ministry </w:t>
            </w:r>
            <w:proofErr w:type="spellStart"/>
            <w:r>
              <w:rPr>
                <w:rFonts w:ascii="Times New Roman" w:eastAsia="Times New Roman" w:hAnsi="Times New Roman" w:cs="Times New Roman"/>
                <w:color w:val="000000"/>
                <w:sz w:val="18"/>
                <w:szCs w:val="18"/>
                <w:lang w:eastAsia="de-DE"/>
              </w:rPr>
              <w:t>of</w:t>
            </w:r>
            <w:proofErr w:type="spellEnd"/>
            <w:r>
              <w:rPr>
                <w:rFonts w:ascii="Times New Roman" w:eastAsia="Times New Roman" w:hAnsi="Times New Roman" w:cs="Times New Roman"/>
                <w:color w:val="000000"/>
                <w:sz w:val="18"/>
                <w:szCs w:val="18"/>
                <w:lang w:eastAsia="de-DE"/>
              </w:rPr>
              <w:t xml:space="preserve"> Health</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6 (27%)</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8%)</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13%)</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36%)</w:t>
            </w:r>
          </w:p>
        </w:tc>
        <w:tc>
          <w:tcPr>
            <w:tcW w:w="608"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9</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GO</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13%)</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608"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ational Public Health Institute</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4 (23%)</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5 (56%)</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45%)</w:t>
            </w:r>
          </w:p>
        </w:tc>
        <w:tc>
          <w:tcPr>
            <w:tcW w:w="608"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3</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Other</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1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9%)</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9%)</w:t>
            </w:r>
          </w:p>
        </w:tc>
        <w:tc>
          <w:tcPr>
            <w:tcW w:w="608"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Other </w:t>
            </w:r>
            <w:proofErr w:type="spellStart"/>
            <w:r>
              <w:rPr>
                <w:rFonts w:ascii="Times New Roman" w:eastAsia="Times New Roman" w:hAnsi="Times New Roman" w:cs="Times New Roman"/>
                <w:color w:val="000000"/>
                <w:sz w:val="18"/>
                <w:szCs w:val="18"/>
                <w:lang w:eastAsia="de-DE"/>
              </w:rPr>
              <w:t>ministry</w:t>
            </w:r>
            <w:proofErr w:type="spellEnd"/>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3%)</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7%)</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608"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w:t>
            </w:r>
          </w:p>
        </w:tc>
      </w:tr>
      <w:tr w:rsidR="00222F83" w:rsidTr="005363FE">
        <w:trPr>
          <w:trHeight w:val="283"/>
        </w:trPr>
        <w:tc>
          <w:tcPr>
            <w:tcW w:w="3829" w:type="dxa"/>
            <w:tcBorders>
              <w:top w:val="nil"/>
              <w:left w:val="single" w:sz="4" w:space="0" w:color="auto"/>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Regional Public Health Institute</w:t>
            </w:r>
          </w:p>
        </w:tc>
        <w:tc>
          <w:tcPr>
            <w:tcW w:w="850"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8%)</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w:t>
            </w:r>
          </w:p>
        </w:tc>
        <w:tc>
          <w:tcPr>
            <w:tcW w:w="1091" w:type="dxa"/>
            <w:tcBorders>
              <w:top w:val="nil"/>
              <w:left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9%)</w:t>
            </w:r>
          </w:p>
        </w:tc>
        <w:tc>
          <w:tcPr>
            <w:tcW w:w="608" w:type="dxa"/>
            <w:tcBorders>
              <w:top w:val="nil"/>
              <w:left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w:t>
            </w:r>
          </w:p>
        </w:tc>
      </w:tr>
      <w:tr w:rsidR="00222F83" w:rsidTr="005363FE">
        <w:trPr>
          <w:trHeight w:val="283"/>
        </w:trPr>
        <w:tc>
          <w:tcPr>
            <w:tcW w:w="3829" w:type="dxa"/>
            <w:tcBorders>
              <w:top w:val="nil"/>
              <w:left w:val="single" w:sz="4" w:space="0" w:color="auto"/>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United </w:t>
            </w:r>
            <w:proofErr w:type="spellStart"/>
            <w:r>
              <w:rPr>
                <w:rFonts w:ascii="Times New Roman" w:eastAsia="Times New Roman" w:hAnsi="Times New Roman" w:cs="Times New Roman"/>
                <w:color w:val="000000"/>
                <w:sz w:val="18"/>
                <w:szCs w:val="18"/>
                <w:lang w:eastAsia="de-DE"/>
              </w:rPr>
              <w:t>Nations</w:t>
            </w:r>
            <w:proofErr w:type="spellEnd"/>
          </w:p>
        </w:tc>
        <w:tc>
          <w:tcPr>
            <w:tcW w:w="850"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8%)</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13%)</w:t>
            </w:r>
          </w:p>
        </w:tc>
        <w:tc>
          <w:tcPr>
            <w:tcW w:w="1091" w:type="dxa"/>
            <w:tcBorders>
              <w:top w:val="nil"/>
              <w:left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608" w:type="dxa"/>
            <w:tcBorders>
              <w:top w:val="nil"/>
              <w:left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r>
      <w:tr w:rsidR="00222F83" w:rsidTr="005363FE">
        <w:trPr>
          <w:trHeight w:val="283"/>
        </w:trPr>
        <w:tc>
          <w:tcPr>
            <w:tcW w:w="3829" w:type="dxa"/>
            <w:tcBorders>
              <w:left w:val="single" w:sz="4" w:space="0" w:color="auto"/>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850"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0</w:t>
            </w:r>
          </w:p>
        </w:tc>
        <w:tc>
          <w:tcPr>
            <w:tcW w:w="851"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5</w:t>
            </w:r>
          </w:p>
        </w:tc>
        <w:tc>
          <w:tcPr>
            <w:tcW w:w="1091" w:type="dxa"/>
            <w:tcBorders>
              <w:left w:val="nil"/>
              <w:bottom w:val="single" w:sz="4" w:space="0" w:color="auto"/>
              <w:right w:val="single" w:sz="4" w:space="0" w:color="auto"/>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c>
          <w:tcPr>
            <w:tcW w:w="608" w:type="dxa"/>
            <w:tcBorders>
              <w:left w:val="nil"/>
              <w:bottom w:val="single" w:sz="4" w:space="0" w:color="auto"/>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32</w:t>
            </w:r>
          </w:p>
        </w:tc>
      </w:tr>
      <w:tr w:rsidR="00222F83" w:rsidTr="005363FE">
        <w:trPr>
          <w:trHeight w:val="283"/>
        </w:trPr>
        <w:tc>
          <w:tcPr>
            <w:tcW w:w="8323" w:type="dxa"/>
            <w:gridSpan w:val="6"/>
            <w:tcBorders>
              <w:top w:val="single" w:sz="4" w:space="0" w:color="auto"/>
              <w:left w:val="single" w:sz="4" w:space="0" w:color="auto"/>
              <w:bottom w:val="single" w:sz="4" w:space="0" w:color="auto"/>
              <w:right w:val="single" w:sz="4" w:space="0" w:color="000000"/>
            </w:tcBorders>
            <w:shd w:val="clear" w:color="000000" w:fill="E7E6E6"/>
            <w:noWrap/>
            <w:vAlign w:val="center"/>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Mandates</w:t>
            </w:r>
          </w:p>
        </w:tc>
        <w:tc>
          <w:tcPr>
            <w:tcW w:w="608" w:type="dxa"/>
            <w:tcBorders>
              <w:top w:val="single" w:sz="4" w:space="0" w:color="auto"/>
              <w:left w:val="single" w:sz="4" w:space="0" w:color="auto"/>
              <w:bottom w:val="single" w:sz="4" w:space="0" w:color="auto"/>
              <w:right w:val="single" w:sz="4" w:space="0" w:color="000000"/>
            </w:tcBorders>
            <w:shd w:val="clear" w:color="000000" w:fill="E7E6E6"/>
            <w:vAlign w:val="bottom"/>
          </w:tcPr>
          <w:p w:rsidR="00222F83" w:rsidRDefault="00222F83">
            <w:pPr>
              <w:spacing w:after="0" w:line="240" w:lineRule="auto"/>
              <w:rPr>
                <w:rFonts w:ascii="Times New Roman" w:eastAsia="Times New Roman" w:hAnsi="Times New Roman" w:cs="Times New Roman"/>
                <w:b/>
                <w:bCs/>
                <w:color w:val="000000"/>
                <w:sz w:val="18"/>
                <w:szCs w:val="18"/>
                <w:lang w:eastAsia="de-DE"/>
              </w:rPr>
            </w:pP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spellStart"/>
            <w:r>
              <w:rPr>
                <w:rFonts w:ascii="Times New Roman" w:eastAsia="Times New Roman" w:hAnsi="Times New Roman" w:cs="Times New Roman"/>
                <w:color w:val="000000"/>
                <w:sz w:val="18"/>
                <w:szCs w:val="18"/>
                <w:lang w:eastAsia="de-DE"/>
              </w:rPr>
              <w:t>Inform</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policy</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makers</w:t>
            </w:r>
            <w:proofErr w:type="spellEnd"/>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5 (75%)</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88%)</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0 (89%)</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1 (100%)</w:t>
            </w:r>
          </w:p>
        </w:tc>
        <w:tc>
          <w:tcPr>
            <w:tcW w:w="608"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9</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spellStart"/>
            <w:r>
              <w:rPr>
                <w:rFonts w:ascii="Times New Roman" w:eastAsia="Times New Roman" w:hAnsi="Times New Roman" w:cs="Times New Roman"/>
                <w:color w:val="000000"/>
                <w:sz w:val="18"/>
                <w:szCs w:val="18"/>
                <w:lang w:eastAsia="de-DE"/>
              </w:rPr>
              <w:t>Inform</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the</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public</w:t>
            </w:r>
            <w:proofErr w:type="spellEnd"/>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9 (65%)</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1 (69%)</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1 (100%)</w:t>
            </w:r>
          </w:p>
        </w:tc>
        <w:tc>
          <w:tcPr>
            <w:tcW w:w="608"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92</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spellStart"/>
            <w:r>
              <w:rPr>
                <w:rFonts w:ascii="Times New Roman" w:eastAsia="Times New Roman" w:hAnsi="Times New Roman" w:cs="Times New Roman"/>
                <w:color w:val="000000"/>
                <w:sz w:val="18"/>
                <w:szCs w:val="18"/>
                <w:lang w:eastAsia="de-DE"/>
              </w:rPr>
              <w:t>Inform</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the</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scientific</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community</w:t>
            </w:r>
            <w:proofErr w:type="spellEnd"/>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2 (7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0 (67%)</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73%)</w:t>
            </w:r>
          </w:p>
        </w:tc>
        <w:tc>
          <w:tcPr>
            <w:tcW w:w="608"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9</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 xml:space="preserve">Generate scientific evidence for research </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5 (58%)</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8 (40%)</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55%)</w:t>
            </w:r>
          </w:p>
        </w:tc>
        <w:tc>
          <w:tcPr>
            <w:tcW w:w="608"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7</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Provide information for risk assessments</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7 (78%)</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1 (91%)</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1 (100%)</w:t>
            </w:r>
          </w:p>
        </w:tc>
        <w:tc>
          <w:tcPr>
            <w:tcW w:w="608"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1</w:t>
            </w:r>
          </w:p>
        </w:tc>
      </w:tr>
      <w:tr w:rsidR="00222F83" w:rsidTr="005363FE">
        <w:trPr>
          <w:trHeight w:val="283"/>
        </w:trPr>
        <w:tc>
          <w:tcPr>
            <w:tcW w:w="3829" w:type="dxa"/>
            <w:tcBorders>
              <w:top w:val="nil"/>
              <w:left w:val="single" w:sz="4" w:space="0" w:color="auto"/>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Inform action and response activities</w:t>
            </w:r>
          </w:p>
        </w:tc>
        <w:tc>
          <w:tcPr>
            <w:tcW w:w="850"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3 (88%)</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100%)</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2 (93%)</w:t>
            </w:r>
          </w:p>
        </w:tc>
        <w:tc>
          <w:tcPr>
            <w:tcW w:w="1091" w:type="dxa"/>
            <w:tcBorders>
              <w:top w:val="nil"/>
              <w:left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1 (100%)</w:t>
            </w:r>
          </w:p>
        </w:tc>
        <w:tc>
          <w:tcPr>
            <w:tcW w:w="608" w:type="dxa"/>
            <w:tcBorders>
              <w:top w:val="nil"/>
              <w:left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0</w:t>
            </w:r>
          </w:p>
        </w:tc>
      </w:tr>
      <w:tr w:rsidR="00222F83" w:rsidTr="005363FE">
        <w:trPr>
          <w:trHeight w:val="283"/>
        </w:trPr>
        <w:tc>
          <w:tcPr>
            <w:tcW w:w="3829" w:type="dxa"/>
            <w:tcBorders>
              <w:top w:val="nil"/>
              <w:left w:val="single" w:sz="4" w:space="0" w:color="auto"/>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Other</w:t>
            </w:r>
          </w:p>
        </w:tc>
        <w:tc>
          <w:tcPr>
            <w:tcW w:w="850"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9 (15%)</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16%)</w:t>
            </w:r>
          </w:p>
        </w:tc>
        <w:tc>
          <w:tcPr>
            <w:tcW w:w="1091" w:type="dxa"/>
            <w:tcBorders>
              <w:top w:val="nil"/>
              <w:left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0 (0%)</w:t>
            </w:r>
          </w:p>
        </w:tc>
        <w:tc>
          <w:tcPr>
            <w:tcW w:w="608" w:type="dxa"/>
            <w:tcBorders>
              <w:top w:val="nil"/>
              <w:left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1</w:t>
            </w:r>
          </w:p>
        </w:tc>
      </w:tr>
      <w:tr w:rsidR="00222F83" w:rsidTr="005363FE">
        <w:trPr>
          <w:trHeight w:val="283"/>
        </w:trPr>
        <w:tc>
          <w:tcPr>
            <w:tcW w:w="3829" w:type="dxa"/>
            <w:tcBorders>
              <w:left w:val="single" w:sz="4" w:space="0" w:color="auto"/>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850"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0</w:t>
            </w:r>
          </w:p>
        </w:tc>
        <w:tc>
          <w:tcPr>
            <w:tcW w:w="851"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5</w:t>
            </w:r>
          </w:p>
        </w:tc>
        <w:tc>
          <w:tcPr>
            <w:tcW w:w="1091" w:type="dxa"/>
            <w:tcBorders>
              <w:left w:val="nil"/>
              <w:bottom w:val="single" w:sz="4" w:space="0" w:color="auto"/>
              <w:right w:val="single" w:sz="4" w:space="0" w:color="auto"/>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c>
          <w:tcPr>
            <w:tcW w:w="608" w:type="dxa"/>
            <w:tcBorders>
              <w:left w:val="nil"/>
              <w:bottom w:val="single" w:sz="4" w:space="0" w:color="auto"/>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32</w:t>
            </w:r>
          </w:p>
        </w:tc>
      </w:tr>
      <w:tr w:rsidR="00222F83" w:rsidTr="005363FE">
        <w:trPr>
          <w:trHeight w:val="283"/>
        </w:trPr>
        <w:tc>
          <w:tcPr>
            <w:tcW w:w="8323" w:type="dxa"/>
            <w:gridSpan w:val="6"/>
            <w:tcBorders>
              <w:top w:val="single" w:sz="4" w:space="0" w:color="auto"/>
              <w:left w:val="single" w:sz="4" w:space="0" w:color="auto"/>
              <w:bottom w:val="single" w:sz="4" w:space="0" w:color="auto"/>
              <w:right w:val="single" w:sz="4" w:space="0" w:color="000000"/>
            </w:tcBorders>
            <w:shd w:val="clear" w:color="000000" w:fill="E7E6E6"/>
            <w:noWrap/>
            <w:vAlign w:val="center"/>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 xml:space="preserve">Surveillance </w:t>
            </w:r>
            <w:proofErr w:type="spellStart"/>
            <w:r>
              <w:rPr>
                <w:rFonts w:ascii="Times New Roman" w:eastAsia="Times New Roman" w:hAnsi="Times New Roman" w:cs="Times New Roman"/>
                <w:b/>
                <w:bCs/>
                <w:color w:val="000000"/>
                <w:sz w:val="18"/>
                <w:szCs w:val="18"/>
                <w:lang w:eastAsia="de-DE"/>
              </w:rPr>
              <w:t>activities</w:t>
            </w:r>
            <w:proofErr w:type="spellEnd"/>
          </w:p>
        </w:tc>
        <w:tc>
          <w:tcPr>
            <w:tcW w:w="608" w:type="dxa"/>
            <w:tcBorders>
              <w:top w:val="single" w:sz="4" w:space="0" w:color="auto"/>
              <w:left w:val="single" w:sz="4" w:space="0" w:color="auto"/>
              <w:bottom w:val="single" w:sz="4" w:space="0" w:color="auto"/>
              <w:right w:val="single" w:sz="4" w:space="0" w:color="000000"/>
            </w:tcBorders>
            <w:shd w:val="clear" w:color="000000" w:fill="E7E6E6"/>
            <w:vAlign w:val="bottom"/>
          </w:tcPr>
          <w:p w:rsidR="00222F83" w:rsidRDefault="00222F83">
            <w:pPr>
              <w:spacing w:after="0" w:line="240" w:lineRule="auto"/>
              <w:rPr>
                <w:rFonts w:ascii="Times New Roman" w:eastAsia="Times New Roman" w:hAnsi="Times New Roman" w:cs="Times New Roman"/>
                <w:b/>
                <w:bCs/>
                <w:color w:val="000000"/>
                <w:sz w:val="18"/>
                <w:szCs w:val="18"/>
                <w:lang w:eastAsia="de-DE"/>
              </w:rPr>
            </w:pP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Routine monitoring of established epi indicators</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9 (98%)</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1 (91%)</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0 (91%)</w:t>
            </w:r>
          </w:p>
        </w:tc>
        <w:tc>
          <w:tcPr>
            <w:tcW w:w="608"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0</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spellStart"/>
            <w:r>
              <w:rPr>
                <w:rFonts w:ascii="Times New Roman" w:eastAsia="Times New Roman" w:hAnsi="Times New Roman" w:cs="Times New Roman"/>
                <w:color w:val="000000"/>
                <w:sz w:val="18"/>
                <w:szCs w:val="18"/>
                <w:lang w:eastAsia="de-DE"/>
              </w:rPr>
              <w:t>Targeted</w:t>
            </w:r>
            <w:proofErr w:type="spellEnd"/>
            <w:r>
              <w:rPr>
                <w:rFonts w:ascii="Times New Roman" w:eastAsia="Times New Roman" w:hAnsi="Times New Roman" w:cs="Times New Roman"/>
                <w:color w:val="000000"/>
                <w:sz w:val="18"/>
                <w:szCs w:val="18"/>
                <w:lang w:eastAsia="de-DE"/>
              </w:rPr>
              <w:t xml:space="preserve"> social </w:t>
            </w:r>
            <w:proofErr w:type="spellStart"/>
            <w:r>
              <w:rPr>
                <w:rFonts w:ascii="Times New Roman" w:eastAsia="Times New Roman" w:hAnsi="Times New Roman" w:cs="Times New Roman"/>
                <w:color w:val="000000"/>
                <w:sz w:val="18"/>
                <w:szCs w:val="18"/>
                <w:lang w:eastAsia="de-DE"/>
              </w:rPr>
              <w:t>media</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scanning</w:t>
            </w:r>
            <w:proofErr w:type="spellEnd"/>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5 (58%)</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8%)</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1 (47%)</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45%)</w:t>
            </w:r>
          </w:p>
        </w:tc>
        <w:tc>
          <w:tcPr>
            <w:tcW w:w="608"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0</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Targeted screening of traditional media</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6 (6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88%)</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2 (71%)</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73%)</w:t>
            </w:r>
          </w:p>
        </w:tc>
        <w:tc>
          <w:tcPr>
            <w:tcW w:w="608"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8</w:t>
            </w:r>
          </w:p>
        </w:tc>
      </w:tr>
      <w:tr w:rsidR="00222F83" w:rsidTr="005363FE">
        <w:trPr>
          <w:trHeight w:val="283"/>
        </w:trPr>
        <w:tc>
          <w:tcPr>
            <w:tcW w:w="3829"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Community-based detection of relevant events</w:t>
            </w:r>
          </w:p>
        </w:tc>
        <w:tc>
          <w:tcPr>
            <w:tcW w:w="85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7 (78%)</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851"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1 (47%)</w:t>
            </w:r>
          </w:p>
        </w:tc>
        <w:tc>
          <w:tcPr>
            <w:tcW w:w="1091"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55%)</w:t>
            </w:r>
          </w:p>
        </w:tc>
        <w:tc>
          <w:tcPr>
            <w:tcW w:w="608"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4</w:t>
            </w:r>
          </w:p>
        </w:tc>
      </w:tr>
      <w:tr w:rsidR="00222F83" w:rsidTr="005363FE">
        <w:trPr>
          <w:trHeight w:val="283"/>
        </w:trPr>
        <w:tc>
          <w:tcPr>
            <w:tcW w:w="3829" w:type="dxa"/>
            <w:tcBorders>
              <w:top w:val="nil"/>
              <w:left w:val="single" w:sz="4" w:space="0" w:color="auto"/>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Facility-based detection of relevant events</w:t>
            </w:r>
          </w:p>
        </w:tc>
        <w:tc>
          <w:tcPr>
            <w:tcW w:w="850"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9 (82%)</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3 (51%)</w:t>
            </w:r>
          </w:p>
        </w:tc>
        <w:tc>
          <w:tcPr>
            <w:tcW w:w="1091" w:type="dxa"/>
            <w:tcBorders>
              <w:top w:val="nil"/>
              <w:left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55%)</w:t>
            </w:r>
          </w:p>
        </w:tc>
        <w:tc>
          <w:tcPr>
            <w:tcW w:w="608" w:type="dxa"/>
            <w:tcBorders>
              <w:top w:val="nil"/>
              <w:left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8</w:t>
            </w:r>
          </w:p>
        </w:tc>
      </w:tr>
      <w:tr w:rsidR="00222F83" w:rsidTr="005363FE">
        <w:trPr>
          <w:trHeight w:val="283"/>
        </w:trPr>
        <w:tc>
          <w:tcPr>
            <w:tcW w:w="3829" w:type="dxa"/>
            <w:tcBorders>
              <w:top w:val="nil"/>
              <w:left w:val="single" w:sz="4" w:space="0" w:color="auto"/>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Expert </w:t>
            </w:r>
            <w:proofErr w:type="spellStart"/>
            <w:r>
              <w:rPr>
                <w:rFonts w:ascii="Times New Roman" w:eastAsia="Times New Roman" w:hAnsi="Times New Roman" w:cs="Times New Roman"/>
                <w:color w:val="000000"/>
                <w:sz w:val="18"/>
                <w:szCs w:val="18"/>
                <w:lang w:eastAsia="de-DE"/>
              </w:rPr>
              <w:t>networks</w:t>
            </w:r>
            <w:proofErr w:type="spellEnd"/>
          </w:p>
        </w:tc>
        <w:tc>
          <w:tcPr>
            <w:tcW w:w="850"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2 (37%)</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851" w:type="dxa"/>
            <w:tcBorders>
              <w:top w:val="nil"/>
              <w:left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5 (78%)</w:t>
            </w:r>
          </w:p>
        </w:tc>
        <w:tc>
          <w:tcPr>
            <w:tcW w:w="1091" w:type="dxa"/>
            <w:tcBorders>
              <w:top w:val="nil"/>
              <w:left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64%)</w:t>
            </w:r>
          </w:p>
        </w:tc>
        <w:tc>
          <w:tcPr>
            <w:tcW w:w="608" w:type="dxa"/>
            <w:tcBorders>
              <w:top w:val="nil"/>
              <w:left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2</w:t>
            </w:r>
          </w:p>
        </w:tc>
      </w:tr>
      <w:tr w:rsidR="00222F83" w:rsidTr="005363FE">
        <w:trPr>
          <w:trHeight w:val="283"/>
        </w:trPr>
        <w:tc>
          <w:tcPr>
            <w:tcW w:w="3829" w:type="dxa"/>
            <w:tcBorders>
              <w:left w:val="single" w:sz="4" w:space="0" w:color="auto"/>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850"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0</w:t>
            </w:r>
          </w:p>
        </w:tc>
        <w:tc>
          <w:tcPr>
            <w:tcW w:w="851"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5</w:t>
            </w:r>
          </w:p>
        </w:tc>
        <w:tc>
          <w:tcPr>
            <w:tcW w:w="1091" w:type="dxa"/>
            <w:tcBorders>
              <w:left w:val="nil"/>
              <w:bottom w:val="single" w:sz="4" w:space="0" w:color="auto"/>
              <w:right w:val="single" w:sz="4" w:space="0" w:color="auto"/>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c>
          <w:tcPr>
            <w:tcW w:w="608" w:type="dxa"/>
            <w:tcBorders>
              <w:left w:val="nil"/>
              <w:bottom w:val="single" w:sz="4" w:space="0" w:color="auto"/>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32</w:t>
            </w:r>
          </w:p>
        </w:tc>
      </w:tr>
      <w:tr w:rsidR="005363FE" w:rsidRPr="005363FE" w:rsidTr="005363FE">
        <w:trPr>
          <w:trHeight w:val="283"/>
        </w:trPr>
        <w:tc>
          <w:tcPr>
            <w:tcW w:w="8323" w:type="dxa"/>
            <w:gridSpan w:val="6"/>
            <w:tcBorders>
              <w:top w:val="single" w:sz="4" w:space="0" w:color="auto"/>
              <w:left w:val="single" w:sz="4" w:space="0" w:color="auto"/>
              <w:bottom w:val="single" w:sz="4" w:space="0" w:color="auto"/>
              <w:right w:val="single" w:sz="4" w:space="0" w:color="auto"/>
            </w:tcBorders>
            <w:shd w:val="clear" w:color="auto" w:fill="E7E6E6"/>
            <w:noWrap/>
            <w:vAlign w:val="bottom"/>
          </w:tcPr>
          <w:p w:rsidR="005363FE" w:rsidRPr="005363FE" w:rsidRDefault="005363FE">
            <w:pPr>
              <w:spacing w:after="0" w:line="240" w:lineRule="auto"/>
              <w:rPr>
                <w:rFonts w:ascii="Times New Roman" w:eastAsia="Times New Roman" w:hAnsi="Times New Roman" w:cs="Times New Roman"/>
                <w:b/>
                <w:color w:val="000000"/>
                <w:sz w:val="18"/>
                <w:szCs w:val="18"/>
                <w:lang w:val="en-US" w:eastAsia="de-DE"/>
              </w:rPr>
            </w:pPr>
            <w:r w:rsidRPr="005363FE">
              <w:rPr>
                <w:rFonts w:ascii="Times New Roman" w:eastAsia="Times New Roman" w:hAnsi="Times New Roman" w:cs="Times New Roman"/>
                <w:b/>
                <w:color w:val="000000"/>
                <w:sz w:val="18"/>
                <w:szCs w:val="18"/>
                <w:lang w:val="en-US" w:eastAsia="de-DE"/>
              </w:rPr>
              <w:t>Monitored hazards</w:t>
            </w:r>
          </w:p>
        </w:tc>
        <w:tc>
          <w:tcPr>
            <w:tcW w:w="608" w:type="dxa"/>
            <w:tcBorders>
              <w:top w:val="single" w:sz="4" w:space="0" w:color="auto"/>
              <w:left w:val="single" w:sz="4" w:space="0" w:color="auto"/>
              <w:bottom w:val="single" w:sz="4" w:space="0" w:color="auto"/>
              <w:right w:val="single" w:sz="4" w:space="0" w:color="auto"/>
            </w:tcBorders>
            <w:shd w:val="clear" w:color="auto" w:fill="E7E6E6"/>
            <w:vAlign w:val="bottom"/>
          </w:tcPr>
          <w:p w:rsidR="005363FE" w:rsidRPr="005363FE" w:rsidRDefault="005363FE">
            <w:pPr>
              <w:spacing w:after="0" w:line="240" w:lineRule="auto"/>
              <w:rPr>
                <w:rFonts w:ascii="Times New Roman" w:eastAsia="Times New Roman" w:hAnsi="Times New Roman" w:cs="Times New Roman"/>
                <w:b/>
                <w:color w:val="000000"/>
                <w:sz w:val="18"/>
                <w:szCs w:val="18"/>
                <w:lang w:val="en-US" w:eastAsia="de-DE"/>
              </w:rPr>
            </w:pPr>
          </w:p>
        </w:tc>
      </w:tr>
      <w:tr w:rsidR="00600651" w:rsidTr="00530ACD">
        <w:trPr>
          <w:trHeight w:val="283"/>
        </w:trPr>
        <w:tc>
          <w:tcPr>
            <w:tcW w:w="3829" w:type="dxa"/>
            <w:tcBorders>
              <w:top w:val="single" w:sz="4" w:space="0" w:color="auto"/>
              <w:left w:val="single" w:sz="4" w:space="0" w:color="auto"/>
              <w:right w:val="nil"/>
            </w:tcBorders>
            <w:shd w:val="clear" w:color="auto" w:fill="auto"/>
            <w:noWrap/>
          </w:tcPr>
          <w:p w:rsidR="00600651" w:rsidRPr="00CA06D1" w:rsidRDefault="00600651" w:rsidP="00600651">
            <w:pPr>
              <w:spacing w:after="0" w:line="240" w:lineRule="auto"/>
              <w:rPr>
                <w:rFonts w:ascii="Times New Roman" w:eastAsia="Times New Roman" w:hAnsi="Times New Roman" w:cs="Times New Roman"/>
                <w:color w:val="000000"/>
                <w:sz w:val="18"/>
                <w:szCs w:val="18"/>
                <w:lang w:eastAsia="de-DE"/>
              </w:rPr>
            </w:pPr>
            <w:r w:rsidRPr="00CA06D1">
              <w:rPr>
                <w:rFonts w:ascii="Times New Roman" w:eastAsia="Times New Roman" w:hAnsi="Times New Roman" w:cs="Times New Roman"/>
                <w:color w:val="000000"/>
                <w:sz w:val="18"/>
                <w:szCs w:val="18"/>
                <w:lang w:eastAsia="de-DE"/>
              </w:rPr>
              <w:t xml:space="preserve">Human </w:t>
            </w:r>
            <w:proofErr w:type="spellStart"/>
            <w:r w:rsidRPr="00CA06D1">
              <w:rPr>
                <w:rFonts w:ascii="Times New Roman" w:eastAsia="Times New Roman" w:hAnsi="Times New Roman" w:cs="Times New Roman"/>
                <w:color w:val="000000"/>
                <w:sz w:val="18"/>
                <w:szCs w:val="18"/>
                <w:lang w:eastAsia="de-DE"/>
              </w:rPr>
              <w:t>health</w:t>
            </w:r>
            <w:proofErr w:type="spellEnd"/>
            <w:r w:rsidRPr="00CA06D1">
              <w:rPr>
                <w:rFonts w:ascii="Times New Roman" w:eastAsia="Times New Roman" w:hAnsi="Times New Roman" w:cs="Times New Roman"/>
                <w:color w:val="000000"/>
                <w:sz w:val="18"/>
                <w:szCs w:val="18"/>
                <w:lang w:eastAsia="de-DE"/>
              </w:rPr>
              <w:t xml:space="preserve">: </w:t>
            </w:r>
            <w:proofErr w:type="spellStart"/>
            <w:r w:rsidRPr="00CA06D1">
              <w:rPr>
                <w:rFonts w:ascii="Times New Roman" w:eastAsia="Times New Roman" w:hAnsi="Times New Roman" w:cs="Times New Roman"/>
                <w:color w:val="000000"/>
                <w:sz w:val="18"/>
                <w:szCs w:val="18"/>
                <w:lang w:eastAsia="de-DE"/>
              </w:rPr>
              <w:t>communicable</w:t>
            </w:r>
            <w:proofErr w:type="spellEnd"/>
            <w:r w:rsidRPr="00CA06D1">
              <w:rPr>
                <w:rFonts w:ascii="Times New Roman" w:eastAsia="Times New Roman" w:hAnsi="Times New Roman" w:cs="Times New Roman"/>
                <w:color w:val="000000"/>
                <w:sz w:val="18"/>
                <w:szCs w:val="18"/>
                <w:lang w:eastAsia="de-DE"/>
              </w:rPr>
              <w:t xml:space="preserve"> </w:t>
            </w:r>
            <w:proofErr w:type="spellStart"/>
            <w:r w:rsidRPr="00CA06D1">
              <w:rPr>
                <w:rFonts w:ascii="Times New Roman" w:eastAsia="Times New Roman" w:hAnsi="Times New Roman" w:cs="Times New Roman"/>
                <w:color w:val="000000"/>
                <w:sz w:val="18"/>
                <w:szCs w:val="18"/>
                <w:lang w:eastAsia="de-DE"/>
              </w:rPr>
              <w:t>diseases</w:t>
            </w:r>
            <w:proofErr w:type="spellEnd"/>
          </w:p>
        </w:tc>
        <w:tc>
          <w:tcPr>
            <w:tcW w:w="850" w:type="dxa"/>
            <w:tcBorders>
              <w:top w:val="single" w:sz="4" w:space="0" w:color="auto"/>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7 (95%)</w:t>
            </w:r>
          </w:p>
        </w:tc>
        <w:tc>
          <w:tcPr>
            <w:tcW w:w="851" w:type="dxa"/>
            <w:tcBorders>
              <w:top w:val="single" w:sz="4" w:space="0" w:color="auto"/>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8 (100%)</w:t>
            </w:r>
          </w:p>
        </w:tc>
        <w:tc>
          <w:tcPr>
            <w:tcW w:w="851" w:type="dxa"/>
            <w:tcBorders>
              <w:top w:val="single" w:sz="4" w:space="0" w:color="auto"/>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6 (75%)</w:t>
            </w:r>
          </w:p>
        </w:tc>
        <w:tc>
          <w:tcPr>
            <w:tcW w:w="851" w:type="dxa"/>
            <w:tcBorders>
              <w:top w:val="single" w:sz="4" w:space="0" w:color="auto"/>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4 (9</w:t>
            </w:r>
            <w:r>
              <w:rPr>
                <w:rFonts w:ascii="Times New Roman" w:eastAsia="Times New Roman" w:hAnsi="Times New Roman" w:cs="Times New Roman"/>
                <w:color w:val="000000"/>
                <w:sz w:val="18"/>
                <w:szCs w:val="18"/>
                <w:lang w:eastAsia="de-DE"/>
              </w:rPr>
              <w:t>8</w:t>
            </w:r>
            <w:r w:rsidRPr="00600651">
              <w:rPr>
                <w:rFonts w:ascii="Times New Roman" w:eastAsia="Times New Roman" w:hAnsi="Times New Roman" w:cs="Times New Roman"/>
                <w:color w:val="000000"/>
                <w:sz w:val="18"/>
                <w:szCs w:val="18"/>
                <w:lang w:eastAsia="de-DE"/>
              </w:rPr>
              <w:t>%)</w:t>
            </w:r>
          </w:p>
        </w:tc>
        <w:tc>
          <w:tcPr>
            <w:tcW w:w="1091" w:type="dxa"/>
            <w:tcBorders>
              <w:top w:val="single" w:sz="4" w:space="0" w:color="auto"/>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10 (9</w:t>
            </w:r>
            <w:r>
              <w:rPr>
                <w:rFonts w:ascii="Times New Roman" w:eastAsia="Times New Roman" w:hAnsi="Times New Roman" w:cs="Times New Roman"/>
                <w:color w:val="000000"/>
                <w:sz w:val="18"/>
                <w:szCs w:val="18"/>
                <w:lang w:eastAsia="de-DE"/>
              </w:rPr>
              <w:t>1</w:t>
            </w:r>
            <w:r w:rsidRPr="00600651">
              <w:rPr>
                <w:rFonts w:ascii="Times New Roman" w:eastAsia="Times New Roman" w:hAnsi="Times New Roman" w:cs="Times New Roman"/>
                <w:color w:val="000000"/>
                <w:sz w:val="18"/>
                <w:szCs w:val="18"/>
                <w:lang w:eastAsia="de-DE"/>
              </w:rPr>
              <w:t>%)</w:t>
            </w:r>
          </w:p>
        </w:tc>
        <w:tc>
          <w:tcPr>
            <w:tcW w:w="608" w:type="dxa"/>
            <w:tcBorders>
              <w:top w:val="single" w:sz="4" w:space="0" w:color="auto"/>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125</w:t>
            </w:r>
          </w:p>
        </w:tc>
      </w:tr>
      <w:tr w:rsidR="00600651" w:rsidTr="00530ACD">
        <w:trPr>
          <w:trHeight w:val="283"/>
        </w:trPr>
        <w:tc>
          <w:tcPr>
            <w:tcW w:w="3829" w:type="dxa"/>
            <w:tcBorders>
              <w:left w:val="single" w:sz="4" w:space="0" w:color="auto"/>
              <w:right w:val="nil"/>
            </w:tcBorders>
            <w:shd w:val="clear" w:color="auto" w:fill="auto"/>
            <w:noWrap/>
          </w:tcPr>
          <w:p w:rsidR="00600651" w:rsidRPr="009D2A92" w:rsidRDefault="00600651" w:rsidP="00600651">
            <w:pPr>
              <w:spacing w:after="0" w:line="240" w:lineRule="auto"/>
              <w:rPr>
                <w:rFonts w:ascii="Times New Roman" w:eastAsia="Times New Roman" w:hAnsi="Times New Roman" w:cs="Times New Roman"/>
                <w:color w:val="000000"/>
                <w:sz w:val="18"/>
                <w:szCs w:val="18"/>
                <w:lang w:val="en-US" w:eastAsia="de-DE"/>
              </w:rPr>
            </w:pPr>
            <w:r w:rsidRPr="009D2A92">
              <w:rPr>
                <w:rFonts w:ascii="Times New Roman" w:eastAsia="Times New Roman" w:hAnsi="Times New Roman" w:cs="Times New Roman"/>
                <w:color w:val="000000"/>
                <w:sz w:val="18"/>
                <w:szCs w:val="18"/>
                <w:lang w:val="en-US" w:eastAsia="de-DE"/>
              </w:rPr>
              <w:t>Healthcare-associated infections antimicrobial resistance</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26 (43%)</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62%)</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3 (37%)</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17 (3</w:t>
            </w:r>
            <w:r>
              <w:rPr>
                <w:rFonts w:ascii="Times New Roman" w:eastAsia="Times New Roman" w:hAnsi="Times New Roman" w:cs="Times New Roman"/>
                <w:color w:val="000000"/>
                <w:sz w:val="18"/>
                <w:szCs w:val="18"/>
                <w:lang w:eastAsia="de-DE"/>
              </w:rPr>
              <w:t>8</w:t>
            </w:r>
            <w:r w:rsidRPr="00600651">
              <w:rPr>
                <w:rFonts w:ascii="Times New Roman" w:eastAsia="Times New Roman" w:hAnsi="Times New Roman" w:cs="Times New Roman"/>
                <w:color w:val="000000"/>
                <w:sz w:val="18"/>
                <w:szCs w:val="18"/>
                <w:lang w:eastAsia="de-DE"/>
              </w:rPr>
              <w:t>%)</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 (36%)</w:t>
            </w:r>
          </w:p>
        </w:tc>
        <w:tc>
          <w:tcPr>
            <w:tcW w:w="608" w:type="dxa"/>
            <w:tcBorders>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87</w:t>
            </w:r>
          </w:p>
        </w:tc>
      </w:tr>
      <w:tr w:rsidR="00600651" w:rsidTr="00530ACD">
        <w:trPr>
          <w:trHeight w:val="283"/>
        </w:trPr>
        <w:tc>
          <w:tcPr>
            <w:tcW w:w="3829" w:type="dxa"/>
            <w:tcBorders>
              <w:left w:val="single" w:sz="4" w:space="0" w:color="auto"/>
              <w:right w:val="nil"/>
            </w:tcBorders>
            <w:shd w:val="clear" w:color="auto" w:fill="auto"/>
            <w:noWrap/>
          </w:tcPr>
          <w:p w:rsidR="00600651" w:rsidRPr="00CA06D1" w:rsidRDefault="00600651" w:rsidP="00600651">
            <w:pPr>
              <w:spacing w:after="0" w:line="240" w:lineRule="auto"/>
              <w:rPr>
                <w:rFonts w:ascii="Times New Roman" w:eastAsia="Times New Roman" w:hAnsi="Times New Roman" w:cs="Times New Roman"/>
                <w:color w:val="000000"/>
                <w:sz w:val="18"/>
                <w:szCs w:val="18"/>
                <w:lang w:eastAsia="de-DE"/>
              </w:rPr>
            </w:pPr>
            <w:r w:rsidRPr="00CA06D1">
              <w:rPr>
                <w:rFonts w:ascii="Times New Roman" w:eastAsia="Times New Roman" w:hAnsi="Times New Roman" w:cs="Times New Roman"/>
                <w:color w:val="000000"/>
                <w:sz w:val="18"/>
                <w:szCs w:val="18"/>
                <w:lang w:eastAsia="de-DE"/>
              </w:rPr>
              <w:t>Health in natural disasters</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1 (68%)</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62%)</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6 (75%)</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16 (3</w:t>
            </w:r>
            <w:r>
              <w:rPr>
                <w:rFonts w:ascii="Times New Roman" w:eastAsia="Times New Roman" w:hAnsi="Times New Roman" w:cs="Times New Roman"/>
                <w:color w:val="000000"/>
                <w:sz w:val="18"/>
                <w:szCs w:val="18"/>
                <w:lang w:eastAsia="de-DE"/>
              </w:rPr>
              <w:t>6</w:t>
            </w:r>
            <w:r w:rsidRPr="00600651">
              <w:rPr>
                <w:rFonts w:ascii="Times New Roman" w:eastAsia="Times New Roman" w:hAnsi="Times New Roman" w:cs="Times New Roman"/>
                <w:color w:val="000000"/>
                <w:sz w:val="18"/>
                <w:szCs w:val="18"/>
                <w:lang w:eastAsia="de-DE"/>
              </w:rPr>
              <w:t>%)</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45%)</w:t>
            </w:r>
          </w:p>
        </w:tc>
        <w:tc>
          <w:tcPr>
            <w:tcW w:w="608" w:type="dxa"/>
            <w:tcBorders>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85</w:t>
            </w:r>
          </w:p>
        </w:tc>
      </w:tr>
      <w:tr w:rsidR="00600651" w:rsidTr="00530ACD">
        <w:trPr>
          <w:trHeight w:val="283"/>
        </w:trPr>
        <w:tc>
          <w:tcPr>
            <w:tcW w:w="3829" w:type="dxa"/>
            <w:tcBorders>
              <w:left w:val="single" w:sz="4" w:space="0" w:color="auto"/>
              <w:right w:val="nil"/>
            </w:tcBorders>
            <w:shd w:val="clear" w:color="auto" w:fill="auto"/>
            <w:noWrap/>
          </w:tcPr>
          <w:p w:rsidR="00600651" w:rsidRPr="00CA06D1" w:rsidRDefault="00600651" w:rsidP="00600651">
            <w:pPr>
              <w:spacing w:after="0" w:line="240" w:lineRule="auto"/>
              <w:rPr>
                <w:rFonts w:ascii="Times New Roman" w:eastAsia="Times New Roman" w:hAnsi="Times New Roman" w:cs="Times New Roman"/>
                <w:color w:val="000000"/>
                <w:sz w:val="18"/>
                <w:szCs w:val="18"/>
                <w:lang w:eastAsia="de-DE"/>
              </w:rPr>
            </w:pPr>
            <w:r w:rsidRPr="00CA06D1">
              <w:rPr>
                <w:rFonts w:ascii="Times New Roman" w:eastAsia="Times New Roman" w:hAnsi="Times New Roman" w:cs="Times New Roman"/>
                <w:color w:val="000000"/>
                <w:sz w:val="18"/>
                <w:szCs w:val="18"/>
                <w:lang w:eastAsia="de-DE"/>
              </w:rPr>
              <w:t>Food safety and security</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1 (68%)</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62%)</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62%)</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20 (44%)</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7 (6</w:t>
            </w:r>
            <w:r w:rsidR="00085C1D">
              <w:rPr>
                <w:rFonts w:ascii="Times New Roman" w:eastAsia="Times New Roman" w:hAnsi="Times New Roman" w:cs="Times New Roman"/>
                <w:color w:val="000000"/>
                <w:sz w:val="18"/>
                <w:szCs w:val="18"/>
                <w:lang w:eastAsia="de-DE"/>
              </w:rPr>
              <w:t>4</w:t>
            </w:r>
            <w:r w:rsidRPr="00600651">
              <w:rPr>
                <w:rFonts w:ascii="Times New Roman" w:eastAsia="Times New Roman" w:hAnsi="Times New Roman" w:cs="Times New Roman"/>
                <w:color w:val="000000"/>
                <w:sz w:val="18"/>
                <w:szCs w:val="18"/>
                <w:lang w:eastAsia="de-DE"/>
              </w:rPr>
              <w:t>%)</w:t>
            </w:r>
          </w:p>
        </w:tc>
        <w:tc>
          <w:tcPr>
            <w:tcW w:w="608" w:type="dxa"/>
            <w:tcBorders>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81</w:t>
            </w:r>
          </w:p>
        </w:tc>
      </w:tr>
      <w:tr w:rsidR="00600651" w:rsidTr="00530ACD">
        <w:trPr>
          <w:trHeight w:val="283"/>
        </w:trPr>
        <w:tc>
          <w:tcPr>
            <w:tcW w:w="3829" w:type="dxa"/>
            <w:tcBorders>
              <w:left w:val="single" w:sz="4" w:space="0" w:color="auto"/>
              <w:right w:val="nil"/>
            </w:tcBorders>
            <w:shd w:val="clear" w:color="auto" w:fill="auto"/>
            <w:noWrap/>
          </w:tcPr>
          <w:p w:rsidR="00600651" w:rsidRPr="00CA06D1" w:rsidRDefault="00600651" w:rsidP="00600651">
            <w:pPr>
              <w:spacing w:after="0" w:line="240" w:lineRule="auto"/>
              <w:rPr>
                <w:rFonts w:ascii="Times New Roman" w:eastAsia="Times New Roman" w:hAnsi="Times New Roman" w:cs="Times New Roman"/>
                <w:color w:val="000000"/>
                <w:sz w:val="18"/>
                <w:szCs w:val="18"/>
                <w:lang w:eastAsia="de-DE"/>
              </w:rPr>
            </w:pPr>
            <w:r w:rsidRPr="00CA06D1">
              <w:rPr>
                <w:rFonts w:ascii="Times New Roman" w:eastAsia="Times New Roman" w:hAnsi="Times New Roman" w:cs="Times New Roman"/>
                <w:color w:val="000000"/>
                <w:sz w:val="18"/>
                <w:szCs w:val="18"/>
                <w:lang w:eastAsia="de-DE"/>
              </w:rPr>
              <w:t xml:space="preserve">Environmental health </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0 (6</w:t>
            </w:r>
            <w:r>
              <w:rPr>
                <w:rFonts w:ascii="Times New Roman" w:eastAsia="Times New Roman" w:hAnsi="Times New Roman" w:cs="Times New Roman"/>
                <w:color w:val="000000"/>
                <w:sz w:val="18"/>
                <w:szCs w:val="18"/>
                <w:lang w:eastAsia="de-DE"/>
              </w:rPr>
              <w:t>7</w:t>
            </w:r>
            <w:r w:rsidRPr="00600651">
              <w:rPr>
                <w:rFonts w:ascii="Times New Roman" w:eastAsia="Times New Roman" w:hAnsi="Times New Roman" w:cs="Times New Roman"/>
                <w:color w:val="000000"/>
                <w:sz w:val="18"/>
                <w:szCs w:val="18"/>
                <w:lang w:eastAsia="de-DE"/>
              </w:rPr>
              <w:t>%)</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 (50%)</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62%)</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25 (56%)</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7 (6</w:t>
            </w:r>
            <w:r w:rsidR="00085C1D">
              <w:rPr>
                <w:rFonts w:ascii="Times New Roman" w:eastAsia="Times New Roman" w:hAnsi="Times New Roman" w:cs="Times New Roman"/>
                <w:color w:val="000000"/>
                <w:sz w:val="18"/>
                <w:szCs w:val="18"/>
                <w:lang w:eastAsia="de-DE"/>
              </w:rPr>
              <w:t>4</w:t>
            </w:r>
            <w:r w:rsidRPr="00600651">
              <w:rPr>
                <w:rFonts w:ascii="Times New Roman" w:eastAsia="Times New Roman" w:hAnsi="Times New Roman" w:cs="Times New Roman"/>
                <w:color w:val="000000"/>
                <w:sz w:val="18"/>
                <w:szCs w:val="18"/>
                <w:lang w:eastAsia="de-DE"/>
              </w:rPr>
              <w:t>%)</w:t>
            </w:r>
          </w:p>
        </w:tc>
        <w:tc>
          <w:tcPr>
            <w:tcW w:w="608" w:type="dxa"/>
            <w:tcBorders>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78</w:t>
            </w:r>
          </w:p>
        </w:tc>
      </w:tr>
      <w:tr w:rsidR="00600651" w:rsidTr="00530ACD">
        <w:trPr>
          <w:trHeight w:val="283"/>
        </w:trPr>
        <w:tc>
          <w:tcPr>
            <w:tcW w:w="3829" w:type="dxa"/>
            <w:tcBorders>
              <w:left w:val="single" w:sz="4" w:space="0" w:color="auto"/>
              <w:right w:val="nil"/>
            </w:tcBorders>
            <w:shd w:val="clear" w:color="auto" w:fill="auto"/>
            <w:noWrap/>
          </w:tcPr>
          <w:p w:rsidR="00600651" w:rsidRPr="00CA06D1" w:rsidRDefault="00600651" w:rsidP="00600651">
            <w:pPr>
              <w:spacing w:after="0" w:line="240" w:lineRule="auto"/>
              <w:rPr>
                <w:rFonts w:ascii="Times New Roman" w:eastAsia="Times New Roman" w:hAnsi="Times New Roman" w:cs="Times New Roman"/>
                <w:color w:val="000000"/>
                <w:sz w:val="18"/>
                <w:szCs w:val="18"/>
                <w:lang w:eastAsia="de-DE"/>
              </w:rPr>
            </w:pPr>
            <w:r w:rsidRPr="00CA06D1">
              <w:rPr>
                <w:rFonts w:ascii="Times New Roman" w:eastAsia="Times New Roman" w:hAnsi="Times New Roman" w:cs="Times New Roman"/>
                <w:color w:val="000000"/>
                <w:sz w:val="18"/>
                <w:szCs w:val="18"/>
                <w:lang w:eastAsia="de-DE"/>
              </w:rPr>
              <w:t>Health in vulnerable populations</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31 (5</w:t>
            </w:r>
            <w:r>
              <w:rPr>
                <w:rFonts w:ascii="Times New Roman" w:eastAsia="Times New Roman" w:hAnsi="Times New Roman" w:cs="Times New Roman"/>
                <w:color w:val="000000"/>
                <w:sz w:val="18"/>
                <w:szCs w:val="18"/>
                <w:lang w:eastAsia="de-DE"/>
              </w:rPr>
              <w:t>2</w:t>
            </w:r>
            <w:r w:rsidRPr="00600651">
              <w:rPr>
                <w:rFonts w:ascii="Times New Roman" w:eastAsia="Times New Roman" w:hAnsi="Times New Roman" w:cs="Times New Roman"/>
                <w:color w:val="000000"/>
                <w:sz w:val="18"/>
                <w:szCs w:val="18"/>
                <w:lang w:eastAsia="de-DE"/>
              </w:rPr>
              <w:t>%)</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 (50%)</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62%)</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18 (40%)</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3 (27%)</w:t>
            </w:r>
          </w:p>
        </w:tc>
        <w:tc>
          <w:tcPr>
            <w:tcW w:w="608" w:type="dxa"/>
            <w:tcBorders>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76</w:t>
            </w:r>
          </w:p>
        </w:tc>
      </w:tr>
      <w:tr w:rsidR="00600651" w:rsidTr="00530ACD">
        <w:trPr>
          <w:trHeight w:val="283"/>
        </w:trPr>
        <w:tc>
          <w:tcPr>
            <w:tcW w:w="3829" w:type="dxa"/>
            <w:tcBorders>
              <w:left w:val="single" w:sz="4" w:space="0" w:color="auto"/>
              <w:right w:val="nil"/>
            </w:tcBorders>
            <w:shd w:val="clear" w:color="auto" w:fill="auto"/>
            <w:noWrap/>
          </w:tcPr>
          <w:p w:rsidR="00600651" w:rsidRPr="00CA06D1" w:rsidRDefault="00600651" w:rsidP="00600651">
            <w:pPr>
              <w:spacing w:after="0" w:line="240" w:lineRule="auto"/>
              <w:rPr>
                <w:rFonts w:ascii="Times New Roman" w:eastAsia="Times New Roman" w:hAnsi="Times New Roman" w:cs="Times New Roman"/>
                <w:color w:val="000000"/>
                <w:sz w:val="18"/>
                <w:szCs w:val="18"/>
                <w:lang w:eastAsia="de-DE"/>
              </w:rPr>
            </w:pPr>
            <w:r w:rsidRPr="00CA06D1">
              <w:rPr>
                <w:rFonts w:ascii="Times New Roman" w:eastAsia="Times New Roman" w:hAnsi="Times New Roman" w:cs="Times New Roman"/>
                <w:color w:val="000000"/>
                <w:sz w:val="18"/>
                <w:szCs w:val="18"/>
                <w:lang w:eastAsia="de-DE"/>
              </w:rPr>
              <w:t xml:space="preserve">Animal health </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21 (35%)</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 (50%)</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 (50%)</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11 (24%)</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2 (18%)</w:t>
            </w:r>
          </w:p>
        </w:tc>
        <w:tc>
          <w:tcPr>
            <w:tcW w:w="608" w:type="dxa"/>
            <w:tcBorders>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73</w:t>
            </w:r>
          </w:p>
        </w:tc>
      </w:tr>
      <w:tr w:rsidR="00600651" w:rsidTr="00530ACD">
        <w:trPr>
          <w:trHeight w:val="283"/>
        </w:trPr>
        <w:tc>
          <w:tcPr>
            <w:tcW w:w="3829" w:type="dxa"/>
            <w:tcBorders>
              <w:left w:val="single" w:sz="4" w:space="0" w:color="auto"/>
              <w:right w:val="nil"/>
            </w:tcBorders>
            <w:shd w:val="clear" w:color="auto" w:fill="auto"/>
            <w:noWrap/>
          </w:tcPr>
          <w:p w:rsidR="00600651" w:rsidRPr="00CA06D1" w:rsidRDefault="00600651" w:rsidP="00600651">
            <w:pPr>
              <w:spacing w:after="0" w:line="240" w:lineRule="auto"/>
              <w:rPr>
                <w:rFonts w:ascii="Times New Roman" w:eastAsia="Times New Roman" w:hAnsi="Times New Roman" w:cs="Times New Roman"/>
                <w:color w:val="000000"/>
                <w:sz w:val="18"/>
                <w:szCs w:val="18"/>
                <w:lang w:eastAsia="de-DE"/>
              </w:rPr>
            </w:pPr>
            <w:r w:rsidRPr="00CA06D1">
              <w:rPr>
                <w:rFonts w:ascii="Times New Roman" w:eastAsia="Times New Roman" w:hAnsi="Times New Roman" w:cs="Times New Roman"/>
                <w:color w:val="000000"/>
                <w:sz w:val="18"/>
                <w:szCs w:val="18"/>
                <w:lang w:eastAsia="de-DE"/>
              </w:rPr>
              <w:t xml:space="preserve">Chemical hazards </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32 (53%)</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6 (75%)</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62%)</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34 (7</w:t>
            </w:r>
            <w:r>
              <w:rPr>
                <w:rFonts w:ascii="Times New Roman" w:eastAsia="Times New Roman" w:hAnsi="Times New Roman" w:cs="Times New Roman"/>
                <w:color w:val="000000"/>
                <w:sz w:val="18"/>
                <w:szCs w:val="18"/>
                <w:lang w:eastAsia="de-DE"/>
              </w:rPr>
              <w:t>6</w:t>
            </w:r>
            <w:r w:rsidRPr="00600651">
              <w:rPr>
                <w:rFonts w:ascii="Times New Roman" w:eastAsia="Times New Roman" w:hAnsi="Times New Roman" w:cs="Times New Roman"/>
                <w:color w:val="000000"/>
                <w:sz w:val="18"/>
                <w:szCs w:val="18"/>
                <w:lang w:eastAsia="de-DE"/>
              </w:rPr>
              <w:t>%)</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10 (9</w:t>
            </w:r>
            <w:r w:rsidR="00085C1D">
              <w:rPr>
                <w:rFonts w:ascii="Times New Roman" w:eastAsia="Times New Roman" w:hAnsi="Times New Roman" w:cs="Times New Roman"/>
                <w:color w:val="000000"/>
                <w:sz w:val="18"/>
                <w:szCs w:val="18"/>
                <w:lang w:eastAsia="de-DE"/>
              </w:rPr>
              <w:t>1</w:t>
            </w:r>
            <w:r w:rsidRPr="00600651">
              <w:rPr>
                <w:rFonts w:ascii="Times New Roman" w:eastAsia="Times New Roman" w:hAnsi="Times New Roman" w:cs="Times New Roman"/>
                <w:color w:val="000000"/>
                <w:sz w:val="18"/>
                <w:szCs w:val="18"/>
                <w:lang w:eastAsia="de-DE"/>
              </w:rPr>
              <w:t>%)</w:t>
            </w:r>
          </w:p>
        </w:tc>
        <w:tc>
          <w:tcPr>
            <w:tcW w:w="608" w:type="dxa"/>
            <w:tcBorders>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61</w:t>
            </w:r>
          </w:p>
        </w:tc>
      </w:tr>
      <w:tr w:rsidR="00600651" w:rsidTr="00530ACD">
        <w:trPr>
          <w:trHeight w:val="283"/>
        </w:trPr>
        <w:tc>
          <w:tcPr>
            <w:tcW w:w="3829" w:type="dxa"/>
            <w:tcBorders>
              <w:left w:val="single" w:sz="4" w:space="0" w:color="auto"/>
              <w:right w:val="nil"/>
            </w:tcBorders>
            <w:shd w:val="clear" w:color="auto" w:fill="auto"/>
            <w:noWrap/>
          </w:tcPr>
          <w:p w:rsidR="00600651" w:rsidRPr="00D10FD1" w:rsidRDefault="00600651" w:rsidP="00600651">
            <w:pPr>
              <w:spacing w:after="0" w:line="240" w:lineRule="auto"/>
              <w:rPr>
                <w:rFonts w:ascii="Times New Roman" w:eastAsia="Times New Roman" w:hAnsi="Times New Roman" w:cs="Times New Roman"/>
                <w:color w:val="000000"/>
                <w:sz w:val="18"/>
                <w:szCs w:val="18"/>
                <w:lang w:val="en-US" w:eastAsia="de-DE"/>
              </w:rPr>
            </w:pPr>
            <w:r w:rsidRPr="00D10FD1">
              <w:rPr>
                <w:rFonts w:ascii="Times New Roman" w:eastAsia="Times New Roman" w:hAnsi="Times New Roman" w:cs="Times New Roman"/>
                <w:color w:val="000000"/>
                <w:sz w:val="18"/>
                <w:szCs w:val="18"/>
                <w:lang w:val="en-US" w:eastAsia="de-DE"/>
              </w:rPr>
              <w:t xml:space="preserve">Human health: non-communicable diseases </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39 (65%)</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 (50%)</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6 (75%)</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28 (62%)</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8 (7</w:t>
            </w:r>
            <w:r w:rsidR="00085C1D">
              <w:rPr>
                <w:rFonts w:ascii="Times New Roman" w:eastAsia="Times New Roman" w:hAnsi="Times New Roman" w:cs="Times New Roman"/>
                <w:color w:val="000000"/>
                <w:sz w:val="18"/>
                <w:szCs w:val="18"/>
                <w:lang w:eastAsia="de-DE"/>
              </w:rPr>
              <w:t>3</w:t>
            </w:r>
            <w:r w:rsidRPr="00600651">
              <w:rPr>
                <w:rFonts w:ascii="Times New Roman" w:eastAsia="Times New Roman" w:hAnsi="Times New Roman" w:cs="Times New Roman"/>
                <w:color w:val="000000"/>
                <w:sz w:val="18"/>
                <w:szCs w:val="18"/>
                <w:lang w:eastAsia="de-DE"/>
              </w:rPr>
              <w:t>%)</w:t>
            </w:r>
          </w:p>
        </w:tc>
        <w:tc>
          <w:tcPr>
            <w:tcW w:w="608" w:type="dxa"/>
            <w:tcBorders>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55</w:t>
            </w:r>
          </w:p>
        </w:tc>
      </w:tr>
      <w:tr w:rsidR="00600651" w:rsidTr="00530ACD">
        <w:trPr>
          <w:trHeight w:val="283"/>
        </w:trPr>
        <w:tc>
          <w:tcPr>
            <w:tcW w:w="3829" w:type="dxa"/>
            <w:tcBorders>
              <w:left w:val="single" w:sz="4" w:space="0" w:color="auto"/>
              <w:right w:val="nil"/>
            </w:tcBorders>
            <w:shd w:val="clear" w:color="auto" w:fill="auto"/>
            <w:noWrap/>
          </w:tcPr>
          <w:p w:rsidR="00600651" w:rsidRPr="00CA06D1" w:rsidRDefault="00600651" w:rsidP="00600651">
            <w:pPr>
              <w:spacing w:after="0" w:line="240" w:lineRule="auto"/>
              <w:rPr>
                <w:rFonts w:ascii="Times New Roman" w:eastAsia="Times New Roman" w:hAnsi="Times New Roman" w:cs="Times New Roman"/>
                <w:color w:val="000000"/>
                <w:sz w:val="18"/>
                <w:szCs w:val="18"/>
                <w:lang w:eastAsia="de-DE"/>
              </w:rPr>
            </w:pPr>
            <w:r w:rsidRPr="00CA06D1">
              <w:rPr>
                <w:rFonts w:ascii="Times New Roman" w:eastAsia="Times New Roman" w:hAnsi="Times New Roman" w:cs="Times New Roman"/>
                <w:color w:val="000000"/>
                <w:sz w:val="18"/>
                <w:szCs w:val="18"/>
                <w:lang w:eastAsia="de-DE"/>
              </w:rPr>
              <w:t xml:space="preserve">Nuclear hazards </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35 (58%)</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 (50%)</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62%)</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27 (60%)</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5 (45%)</w:t>
            </w:r>
          </w:p>
        </w:tc>
        <w:tc>
          <w:tcPr>
            <w:tcW w:w="608" w:type="dxa"/>
            <w:tcBorders>
              <w:left w:val="single" w:sz="4" w:space="0" w:color="auto"/>
              <w:right w:val="single" w:sz="4" w:space="0" w:color="auto"/>
            </w:tcBorders>
            <w:shd w:val="clear" w:color="auto" w:fill="auto"/>
            <w:vAlign w:val="bottom"/>
          </w:tcPr>
          <w:p w:rsidR="00600651" w:rsidRPr="00857B4D" w:rsidRDefault="00600651" w:rsidP="00FE355D">
            <w:pPr>
              <w:spacing w:after="0" w:line="240" w:lineRule="auto"/>
              <w:rPr>
                <w:rFonts w:ascii="Times New Roman" w:eastAsia="Times New Roman" w:hAnsi="Times New Roman" w:cs="Times New Roman"/>
                <w:b/>
                <w:color w:val="000000"/>
                <w:sz w:val="18"/>
                <w:szCs w:val="18"/>
                <w:lang w:eastAsia="de-DE"/>
              </w:rPr>
            </w:pPr>
            <w:r w:rsidRPr="00857B4D">
              <w:rPr>
                <w:rFonts w:ascii="Times New Roman" w:eastAsia="Times New Roman" w:hAnsi="Times New Roman" w:cs="Times New Roman"/>
                <w:b/>
                <w:color w:val="000000"/>
                <w:sz w:val="18"/>
                <w:szCs w:val="18"/>
                <w:lang w:eastAsia="de-DE"/>
              </w:rPr>
              <w:t>42</w:t>
            </w:r>
          </w:p>
        </w:tc>
      </w:tr>
      <w:tr w:rsidR="00600651" w:rsidTr="00530ACD">
        <w:trPr>
          <w:trHeight w:val="283"/>
        </w:trPr>
        <w:tc>
          <w:tcPr>
            <w:tcW w:w="3829" w:type="dxa"/>
            <w:tcBorders>
              <w:left w:val="single" w:sz="4" w:space="0" w:color="auto"/>
              <w:right w:val="nil"/>
            </w:tcBorders>
            <w:shd w:val="clear" w:color="auto" w:fill="auto"/>
            <w:noWrap/>
          </w:tcPr>
          <w:p w:rsidR="00600651" w:rsidRPr="00CA06D1" w:rsidRDefault="00600651" w:rsidP="00600651">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Other</w:t>
            </w:r>
          </w:p>
        </w:tc>
        <w:tc>
          <w:tcPr>
            <w:tcW w:w="850"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4 (</w:t>
            </w:r>
            <w:r>
              <w:rPr>
                <w:rFonts w:ascii="Times New Roman" w:eastAsia="Times New Roman" w:hAnsi="Times New Roman" w:cs="Times New Roman"/>
                <w:color w:val="000000"/>
                <w:sz w:val="18"/>
                <w:szCs w:val="18"/>
                <w:lang w:eastAsia="de-DE"/>
              </w:rPr>
              <w:t>7</w:t>
            </w:r>
            <w:r w:rsidRPr="00600651">
              <w:rPr>
                <w:rFonts w:ascii="Times New Roman" w:eastAsia="Times New Roman" w:hAnsi="Times New Roman" w:cs="Times New Roman"/>
                <w:color w:val="000000"/>
                <w:sz w:val="18"/>
                <w:szCs w:val="18"/>
                <w:lang w:eastAsia="de-DE"/>
              </w:rPr>
              <w:t>%)</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2 (25%)</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1 (12%)</w:t>
            </w:r>
          </w:p>
        </w:tc>
        <w:tc>
          <w:tcPr>
            <w:tcW w:w="851" w:type="dxa"/>
            <w:tcBorders>
              <w:left w:val="nil"/>
              <w:right w:val="nil"/>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3 (7%)</w:t>
            </w:r>
          </w:p>
        </w:tc>
        <w:tc>
          <w:tcPr>
            <w:tcW w:w="1091" w:type="dxa"/>
            <w:tcBorders>
              <w:left w:val="nil"/>
              <w:right w:val="single" w:sz="4" w:space="0" w:color="auto"/>
            </w:tcBorders>
            <w:shd w:val="clear" w:color="auto" w:fill="auto"/>
            <w:noWrap/>
            <w:vAlign w:val="bottom"/>
          </w:tcPr>
          <w:p w:rsidR="00600651" w:rsidRPr="00600651" w:rsidRDefault="00600651" w:rsidP="00600651">
            <w:pPr>
              <w:spacing w:after="0" w:line="240" w:lineRule="auto"/>
              <w:rPr>
                <w:rFonts w:ascii="Times New Roman" w:eastAsia="Times New Roman" w:hAnsi="Times New Roman" w:cs="Times New Roman"/>
                <w:color w:val="000000"/>
                <w:sz w:val="18"/>
                <w:szCs w:val="18"/>
                <w:lang w:eastAsia="de-DE"/>
              </w:rPr>
            </w:pPr>
            <w:r w:rsidRPr="00600651">
              <w:rPr>
                <w:rFonts w:ascii="Times New Roman" w:eastAsia="Times New Roman" w:hAnsi="Times New Roman" w:cs="Times New Roman"/>
                <w:color w:val="000000"/>
                <w:sz w:val="18"/>
                <w:szCs w:val="18"/>
                <w:lang w:eastAsia="de-DE"/>
              </w:rPr>
              <w:t>1 (9%)</w:t>
            </w:r>
          </w:p>
        </w:tc>
        <w:tc>
          <w:tcPr>
            <w:tcW w:w="608" w:type="dxa"/>
            <w:tcBorders>
              <w:left w:val="single" w:sz="4" w:space="0" w:color="auto"/>
              <w:right w:val="single" w:sz="4" w:space="0" w:color="auto"/>
            </w:tcBorders>
            <w:shd w:val="clear" w:color="auto" w:fill="auto"/>
            <w:vAlign w:val="bottom"/>
          </w:tcPr>
          <w:p w:rsidR="00600651" w:rsidRPr="00857B4D" w:rsidRDefault="00530ACD" w:rsidP="00FE355D">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r>
      <w:tr w:rsidR="002C0D58" w:rsidTr="00530ACD">
        <w:trPr>
          <w:trHeight w:val="283"/>
        </w:trPr>
        <w:tc>
          <w:tcPr>
            <w:tcW w:w="3829" w:type="dxa"/>
            <w:tcBorders>
              <w:left w:val="single" w:sz="4" w:space="0" w:color="auto"/>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850"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0</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5</w:t>
            </w:r>
          </w:p>
        </w:tc>
        <w:tc>
          <w:tcPr>
            <w:tcW w:w="1091" w:type="dxa"/>
            <w:tcBorders>
              <w:left w:val="nil"/>
              <w:bottom w:val="single" w:sz="4" w:space="0" w:color="auto"/>
              <w:right w:val="single" w:sz="4" w:space="0" w:color="auto"/>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c>
          <w:tcPr>
            <w:tcW w:w="608" w:type="dxa"/>
            <w:tcBorders>
              <w:left w:val="nil"/>
              <w:bottom w:val="single" w:sz="4" w:space="0" w:color="auto"/>
              <w:right w:val="single" w:sz="4" w:space="0" w:color="auto"/>
            </w:tcBorders>
            <w:shd w:val="clear" w:color="auto" w:fill="auto"/>
            <w:vAlign w:val="bottom"/>
          </w:tcPr>
          <w:p w:rsidR="002C0D58" w:rsidRPr="00857B4D" w:rsidRDefault="00530ACD"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32</w:t>
            </w:r>
          </w:p>
        </w:tc>
      </w:tr>
      <w:tr w:rsidR="002C0D58" w:rsidRPr="00932FAD" w:rsidTr="005363FE">
        <w:trPr>
          <w:trHeight w:val="283"/>
        </w:trPr>
        <w:tc>
          <w:tcPr>
            <w:tcW w:w="8323" w:type="dxa"/>
            <w:gridSpan w:val="6"/>
            <w:tcBorders>
              <w:top w:val="single" w:sz="4" w:space="0" w:color="auto"/>
              <w:left w:val="single" w:sz="4" w:space="0" w:color="auto"/>
              <w:bottom w:val="single" w:sz="4" w:space="0" w:color="auto"/>
              <w:right w:val="single" w:sz="4" w:space="0" w:color="000000"/>
            </w:tcBorders>
            <w:shd w:val="clear" w:color="000000" w:fill="E7E6E6"/>
            <w:noWrap/>
            <w:vAlign w:val="center"/>
            <w:hideMark/>
          </w:tcPr>
          <w:p w:rsidR="002C0D58" w:rsidRDefault="002C0D58" w:rsidP="002C0D58">
            <w:pPr>
              <w:spacing w:after="0" w:line="240" w:lineRule="auto"/>
              <w:rPr>
                <w:rFonts w:ascii="Times New Roman" w:eastAsia="Times New Roman" w:hAnsi="Times New Roman" w:cs="Times New Roman"/>
                <w:b/>
                <w:bCs/>
                <w:color w:val="000000"/>
                <w:sz w:val="18"/>
                <w:szCs w:val="18"/>
                <w:lang w:val="en-US" w:eastAsia="de-DE"/>
              </w:rPr>
            </w:pPr>
            <w:r>
              <w:rPr>
                <w:rFonts w:ascii="Times New Roman" w:eastAsia="Times New Roman" w:hAnsi="Times New Roman" w:cs="Times New Roman"/>
                <w:b/>
                <w:bCs/>
                <w:color w:val="000000"/>
                <w:sz w:val="18"/>
                <w:szCs w:val="18"/>
                <w:lang w:val="en-US" w:eastAsia="de-DE"/>
              </w:rPr>
              <w:t>Capacity for scaling up surveillance activities</w:t>
            </w:r>
          </w:p>
        </w:tc>
        <w:tc>
          <w:tcPr>
            <w:tcW w:w="608" w:type="dxa"/>
            <w:tcBorders>
              <w:top w:val="single" w:sz="4" w:space="0" w:color="auto"/>
              <w:left w:val="single" w:sz="4" w:space="0" w:color="auto"/>
              <w:bottom w:val="single" w:sz="4" w:space="0" w:color="auto"/>
              <w:right w:val="single" w:sz="4" w:space="0" w:color="000000"/>
            </w:tcBorders>
            <w:shd w:val="clear" w:color="000000" w:fill="E7E6E6"/>
            <w:vAlign w:val="bottom"/>
          </w:tcPr>
          <w:p w:rsidR="002C0D58" w:rsidRDefault="002C0D58" w:rsidP="002C0D58">
            <w:pPr>
              <w:spacing w:after="0" w:line="240" w:lineRule="auto"/>
              <w:rPr>
                <w:rFonts w:ascii="Times New Roman" w:eastAsia="Times New Roman" w:hAnsi="Times New Roman" w:cs="Times New Roman"/>
                <w:b/>
                <w:bCs/>
                <w:color w:val="000000"/>
                <w:sz w:val="18"/>
                <w:szCs w:val="18"/>
                <w:lang w:val="en-US" w:eastAsia="de-DE"/>
              </w:rPr>
            </w:pPr>
          </w:p>
        </w:tc>
      </w:tr>
      <w:tr w:rsidR="002C0D58" w:rsidTr="005363FE">
        <w:trPr>
          <w:trHeight w:val="283"/>
        </w:trPr>
        <w:tc>
          <w:tcPr>
            <w:tcW w:w="3829" w:type="dxa"/>
            <w:tcBorders>
              <w:top w:val="nil"/>
              <w:left w:val="single" w:sz="4" w:space="0" w:color="auto"/>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proofErr w:type="spellStart"/>
            <w:r>
              <w:rPr>
                <w:rFonts w:ascii="Times New Roman" w:eastAsia="Times New Roman" w:hAnsi="Times New Roman" w:cs="Times New Roman"/>
                <w:color w:val="000000"/>
                <w:sz w:val="18"/>
                <w:szCs w:val="18"/>
                <w:lang w:eastAsia="de-DE"/>
              </w:rPr>
              <w:t>No</w:t>
            </w:r>
            <w:proofErr w:type="spellEnd"/>
          </w:p>
        </w:tc>
        <w:tc>
          <w:tcPr>
            <w:tcW w:w="850"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9 (16%)</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29%)</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1 (25%)</w:t>
            </w:r>
          </w:p>
        </w:tc>
        <w:tc>
          <w:tcPr>
            <w:tcW w:w="1091" w:type="dxa"/>
            <w:tcBorders>
              <w:top w:val="nil"/>
              <w:left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0%)</w:t>
            </w:r>
          </w:p>
        </w:tc>
        <w:tc>
          <w:tcPr>
            <w:tcW w:w="608" w:type="dxa"/>
            <w:tcBorders>
              <w:top w:val="nil"/>
              <w:left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4</w:t>
            </w:r>
          </w:p>
        </w:tc>
      </w:tr>
      <w:tr w:rsidR="002C0D58" w:rsidTr="005363FE">
        <w:trPr>
          <w:trHeight w:val="283"/>
        </w:trPr>
        <w:tc>
          <w:tcPr>
            <w:tcW w:w="3829" w:type="dxa"/>
            <w:tcBorders>
              <w:top w:val="nil"/>
              <w:left w:val="single" w:sz="4" w:space="0" w:color="auto"/>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850"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8 (84%)</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88%)</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71%)</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3 (75%)</w:t>
            </w:r>
          </w:p>
        </w:tc>
        <w:tc>
          <w:tcPr>
            <w:tcW w:w="1091" w:type="dxa"/>
            <w:tcBorders>
              <w:top w:val="nil"/>
              <w:left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9 (90%)</w:t>
            </w:r>
          </w:p>
        </w:tc>
        <w:tc>
          <w:tcPr>
            <w:tcW w:w="608" w:type="dxa"/>
            <w:tcBorders>
              <w:top w:val="nil"/>
              <w:left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2</w:t>
            </w:r>
          </w:p>
        </w:tc>
      </w:tr>
      <w:tr w:rsidR="002C0D58" w:rsidTr="005363FE">
        <w:trPr>
          <w:trHeight w:val="283"/>
        </w:trPr>
        <w:tc>
          <w:tcPr>
            <w:tcW w:w="3829" w:type="dxa"/>
            <w:tcBorders>
              <w:left w:val="single" w:sz="4" w:space="0" w:color="auto"/>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850"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7</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4</w:t>
            </w:r>
          </w:p>
        </w:tc>
        <w:tc>
          <w:tcPr>
            <w:tcW w:w="1091" w:type="dxa"/>
            <w:tcBorders>
              <w:left w:val="nil"/>
              <w:bottom w:val="single" w:sz="4" w:space="0" w:color="auto"/>
              <w:right w:val="single" w:sz="4" w:space="0" w:color="auto"/>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w:t>
            </w:r>
          </w:p>
        </w:tc>
        <w:tc>
          <w:tcPr>
            <w:tcW w:w="608" w:type="dxa"/>
            <w:tcBorders>
              <w:left w:val="nil"/>
              <w:bottom w:val="single" w:sz="4" w:space="0" w:color="auto"/>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6</w:t>
            </w:r>
          </w:p>
        </w:tc>
      </w:tr>
      <w:tr w:rsidR="002C0D58" w:rsidTr="005363FE">
        <w:trPr>
          <w:trHeight w:val="283"/>
        </w:trPr>
        <w:tc>
          <w:tcPr>
            <w:tcW w:w="8323" w:type="dxa"/>
            <w:gridSpan w:val="6"/>
            <w:tcBorders>
              <w:top w:val="single" w:sz="4" w:space="0" w:color="auto"/>
              <w:left w:val="single" w:sz="4" w:space="0" w:color="auto"/>
              <w:bottom w:val="single" w:sz="4" w:space="0" w:color="auto"/>
              <w:right w:val="single" w:sz="4" w:space="0" w:color="000000"/>
            </w:tcBorders>
            <w:shd w:val="clear" w:color="000000" w:fill="E7E6E6"/>
            <w:noWrap/>
            <w:vAlign w:val="center"/>
            <w:hideMark/>
          </w:tcPr>
          <w:p w:rsidR="002C0D58" w:rsidRDefault="002C0D58" w:rsidP="002C0D58">
            <w:pPr>
              <w:spacing w:after="0" w:line="240" w:lineRule="auto"/>
              <w:rPr>
                <w:rFonts w:ascii="Times New Roman" w:eastAsia="Times New Roman" w:hAnsi="Times New Roman" w:cs="Times New Roman"/>
                <w:b/>
                <w:bCs/>
                <w:color w:val="000000"/>
                <w:sz w:val="18"/>
                <w:szCs w:val="18"/>
                <w:lang w:eastAsia="de-DE"/>
              </w:rPr>
            </w:pPr>
            <w:proofErr w:type="spellStart"/>
            <w:r>
              <w:rPr>
                <w:rFonts w:ascii="Times New Roman" w:eastAsia="Times New Roman" w:hAnsi="Times New Roman" w:cs="Times New Roman"/>
                <w:b/>
                <w:bCs/>
                <w:color w:val="000000"/>
                <w:sz w:val="18"/>
                <w:szCs w:val="18"/>
                <w:lang w:eastAsia="de-DE"/>
              </w:rPr>
              <w:t>Detailed</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assessment</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of</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events</w:t>
            </w:r>
            <w:proofErr w:type="spellEnd"/>
          </w:p>
        </w:tc>
        <w:tc>
          <w:tcPr>
            <w:tcW w:w="608" w:type="dxa"/>
            <w:tcBorders>
              <w:top w:val="single" w:sz="4" w:space="0" w:color="auto"/>
              <w:left w:val="single" w:sz="4" w:space="0" w:color="auto"/>
              <w:bottom w:val="single" w:sz="4" w:space="0" w:color="auto"/>
              <w:right w:val="single" w:sz="4" w:space="0" w:color="000000"/>
            </w:tcBorders>
            <w:shd w:val="clear" w:color="000000" w:fill="E7E6E6"/>
            <w:vAlign w:val="bottom"/>
          </w:tcPr>
          <w:p w:rsidR="002C0D58" w:rsidRDefault="002C0D58" w:rsidP="002C0D58">
            <w:pPr>
              <w:spacing w:after="0" w:line="240" w:lineRule="auto"/>
              <w:rPr>
                <w:rFonts w:ascii="Times New Roman" w:eastAsia="Times New Roman" w:hAnsi="Times New Roman" w:cs="Times New Roman"/>
                <w:b/>
                <w:bCs/>
                <w:color w:val="000000"/>
                <w:sz w:val="18"/>
                <w:szCs w:val="18"/>
                <w:lang w:eastAsia="de-DE"/>
              </w:rPr>
            </w:pPr>
          </w:p>
        </w:tc>
      </w:tr>
      <w:tr w:rsidR="002C0D58" w:rsidTr="005363FE">
        <w:trPr>
          <w:trHeight w:val="283"/>
        </w:trPr>
        <w:tc>
          <w:tcPr>
            <w:tcW w:w="3829" w:type="dxa"/>
            <w:tcBorders>
              <w:top w:val="nil"/>
              <w:left w:val="single" w:sz="4" w:space="0" w:color="auto"/>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o</w:t>
            </w:r>
          </w:p>
        </w:tc>
        <w:tc>
          <w:tcPr>
            <w:tcW w:w="850"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5  (</w:t>
            </w:r>
            <w:proofErr w:type="gramEnd"/>
            <w:r>
              <w:rPr>
                <w:rFonts w:ascii="Times New Roman" w:eastAsia="Times New Roman" w:hAnsi="Times New Roman" w:cs="Times New Roman"/>
                <w:color w:val="000000"/>
                <w:sz w:val="18"/>
                <w:szCs w:val="18"/>
                <w:lang w:eastAsia="de-DE"/>
              </w:rPr>
              <w:t>9%)</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7%)</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4  (</w:t>
            </w:r>
            <w:proofErr w:type="gramEnd"/>
            <w:r>
              <w:rPr>
                <w:rFonts w:ascii="Times New Roman" w:eastAsia="Times New Roman" w:hAnsi="Times New Roman" w:cs="Times New Roman"/>
                <w:color w:val="000000"/>
                <w:sz w:val="18"/>
                <w:szCs w:val="18"/>
                <w:lang w:eastAsia="de-DE"/>
              </w:rPr>
              <w:t>9%)</w:t>
            </w:r>
          </w:p>
        </w:tc>
        <w:tc>
          <w:tcPr>
            <w:tcW w:w="1091" w:type="dxa"/>
            <w:tcBorders>
              <w:top w:val="nil"/>
              <w:left w:val="nil"/>
              <w:bottom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608" w:type="dxa"/>
            <w:tcBorders>
              <w:top w:val="nil"/>
              <w:left w:val="nil"/>
              <w:bottom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r>
      <w:tr w:rsidR="002C0D58" w:rsidTr="005363FE">
        <w:trPr>
          <w:trHeight w:val="283"/>
        </w:trPr>
        <w:tc>
          <w:tcPr>
            <w:tcW w:w="3829" w:type="dxa"/>
            <w:tcBorders>
              <w:top w:val="nil"/>
              <w:left w:val="single" w:sz="4" w:space="0" w:color="auto"/>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lastRenderedPageBreak/>
              <w:t xml:space="preserve">Yes, for all </w:t>
            </w:r>
            <w:proofErr w:type="spellStart"/>
            <w:r>
              <w:rPr>
                <w:rFonts w:ascii="Times New Roman" w:eastAsia="Times New Roman" w:hAnsi="Times New Roman" w:cs="Times New Roman"/>
                <w:color w:val="000000"/>
                <w:sz w:val="18"/>
                <w:szCs w:val="18"/>
                <w:lang w:eastAsia="de-DE"/>
              </w:rPr>
              <w:t>events</w:t>
            </w:r>
            <w:proofErr w:type="spellEnd"/>
          </w:p>
        </w:tc>
        <w:tc>
          <w:tcPr>
            <w:tcW w:w="850"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2 (39%)</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33%)</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11%)</w:t>
            </w:r>
          </w:p>
        </w:tc>
        <w:tc>
          <w:tcPr>
            <w:tcW w:w="1091" w:type="dxa"/>
            <w:tcBorders>
              <w:top w:val="nil"/>
              <w:left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0%)</w:t>
            </w:r>
          </w:p>
        </w:tc>
        <w:tc>
          <w:tcPr>
            <w:tcW w:w="608" w:type="dxa"/>
            <w:tcBorders>
              <w:top w:val="nil"/>
              <w:left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36</w:t>
            </w:r>
          </w:p>
        </w:tc>
      </w:tr>
      <w:tr w:rsidR="002C0D58" w:rsidTr="005363FE">
        <w:trPr>
          <w:trHeight w:val="283"/>
        </w:trPr>
        <w:tc>
          <w:tcPr>
            <w:tcW w:w="3829" w:type="dxa"/>
            <w:tcBorders>
              <w:top w:val="nil"/>
              <w:left w:val="single" w:sz="4" w:space="0" w:color="auto"/>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Yes, for </w:t>
            </w:r>
            <w:proofErr w:type="spellStart"/>
            <w:r>
              <w:rPr>
                <w:rFonts w:ascii="Times New Roman" w:eastAsia="Times New Roman" w:hAnsi="Times New Roman" w:cs="Times New Roman"/>
                <w:color w:val="000000"/>
                <w:sz w:val="18"/>
                <w:szCs w:val="18"/>
                <w:lang w:eastAsia="de-DE"/>
              </w:rPr>
              <w:t>selected</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events</w:t>
            </w:r>
            <w:proofErr w:type="spellEnd"/>
          </w:p>
        </w:tc>
        <w:tc>
          <w:tcPr>
            <w:tcW w:w="850"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9 (52%)</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8%)</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50%)</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5 (80%)</w:t>
            </w:r>
          </w:p>
        </w:tc>
        <w:tc>
          <w:tcPr>
            <w:tcW w:w="1091" w:type="dxa"/>
            <w:tcBorders>
              <w:top w:val="nil"/>
              <w:left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70%)</w:t>
            </w:r>
          </w:p>
        </w:tc>
        <w:tc>
          <w:tcPr>
            <w:tcW w:w="608" w:type="dxa"/>
            <w:tcBorders>
              <w:top w:val="nil"/>
              <w:left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7</w:t>
            </w:r>
          </w:p>
        </w:tc>
      </w:tr>
      <w:tr w:rsidR="002C0D58" w:rsidTr="005363FE">
        <w:trPr>
          <w:trHeight w:val="283"/>
        </w:trPr>
        <w:tc>
          <w:tcPr>
            <w:tcW w:w="3829" w:type="dxa"/>
            <w:tcBorders>
              <w:left w:val="single" w:sz="4" w:space="0" w:color="auto"/>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850"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6</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4</w:t>
            </w:r>
          </w:p>
        </w:tc>
        <w:tc>
          <w:tcPr>
            <w:tcW w:w="1091" w:type="dxa"/>
            <w:tcBorders>
              <w:left w:val="nil"/>
              <w:bottom w:val="single" w:sz="4" w:space="0" w:color="auto"/>
              <w:right w:val="single" w:sz="4" w:space="0" w:color="auto"/>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w:t>
            </w:r>
          </w:p>
        </w:tc>
        <w:tc>
          <w:tcPr>
            <w:tcW w:w="608" w:type="dxa"/>
            <w:tcBorders>
              <w:left w:val="nil"/>
              <w:bottom w:val="single" w:sz="4" w:space="0" w:color="auto"/>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4</w:t>
            </w:r>
          </w:p>
        </w:tc>
      </w:tr>
      <w:tr w:rsidR="002C0D58" w:rsidRPr="00932FAD" w:rsidTr="005363FE">
        <w:trPr>
          <w:trHeight w:val="283"/>
        </w:trPr>
        <w:tc>
          <w:tcPr>
            <w:tcW w:w="8323" w:type="dxa"/>
            <w:gridSpan w:val="6"/>
            <w:tcBorders>
              <w:top w:val="single" w:sz="4" w:space="0" w:color="auto"/>
              <w:left w:val="single" w:sz="4" w:space="0" w:color="auto"/>
              <w:bottom w:val="single" w:sz="4" w:space="0" w:color="auto"/>
              <w:right w:val="single" w:sz="4" w:space="0" w:color="000000"/>
            </w:tcBorders>
            <w:shd w:val="clear" w:color="000000" w:fill="E7E6E6"/>
            <w:noWrap/>
            <w:vAlign w:val="center"/>
            <w:hideMark/>
          </w:tcPr>
          <w:p w:rsidR="002C0D58" w:rsidRDefault="002C0D58" w:rsidP="002C0D58">
            <w:pPr>
              <w:spacing w:after="0" w:line="240" w:lineRule="auto"/>
              <w:rPr>
                <w:rFonts w:ascii="Times New Roman" w:eastAsia="Times New Roman" w:hAnsi="Times New Roman" w:cs="Times New Roman"/>
                <w:b/>
                <w:bCs/>
                <w:color w:val="000000"/>
                <w:sz w:val="18"/>
                <w:szCs w:val="18"/>
                <w:lang w:val="en-US" w:eastAsia="de-DE"/>
              </w:rPr>
            </w:pPr>
            <w:r>
              <w:rPr>
                <w:rFonts w:ascii="Times New Roman" w:eastAsia="Times New Roman" w:hAnsi="Times New Roman" w:cs="Times New Roman"/>
                <w:b/>
                <w:bCs/>
                <w:color w:val="000000"/>
                <w:sz w:val="18"/>
                <w:szCs w:val="18"/>
                <w:lang w:val="en-US" w:eastAsia="de-DE"/>
              </w:rPr>
              <w:t>Dedicated human resources for PHI</w:t>
            </w:r>
          </w:p>
        </w:tc>
        <w:tc>
          <w:tcPr>
            <w:tcW w:w="608" w:type="dxa"/>
            <w:tcBorders>
              <w:top w:val="single" w:sz="4" w:space="0" w:color="auto"/>
              <w:left w:val="single" w:sz="4" w:space="0" w:color="auto"/>
              <w:bottom w:val="single" w:sz="4" w:space="0" w:color="auto"/>
              <w:right w:val="single" w:sz="4" w:space="0" w:color="000000"/>
            </w:tcBorders>
            <w:shd w:val="clear" w:color="000000" w:fill="E7E6E6"/>
            <w:vAlign w:val="bottom"/>
          </w:tcPr>
          <w:p w:rsidR="002C0D58" w:rsidRDefault="002C0D58" w:rsidP="002C0D58">
            <w:pPr>
              <w:spacing w:after="0" w:line="240" w:lineRule="auto"/>
              <w:rPr>
                <w:rFonts w:ascii="Times New Roman" w:eastAsia="Times New Roman" w:hAnsi="Times New Roman" w:cs="Times New Roman"/>
                <w:b/>
                <w:bCs/>
                <w:color w:val="000000"/>
                <w:sz w:val="18"/>
                <w:szCs w:val="18"/>
                <w:lang w:val="en-US" w:eastAsia="de-DE"/>
              </w:rPr>
            </w:pPr>
          </w:p>
        </w:tc>
      </w:tr>
      <w:tr w:rsidR="002C0D58" w:rsidTr="005363FE">
        <w:trPr>
          <w:trHeight w:val="283"/>
        </w:trPr>
        <w:tc>
          <w:tcPr>
            <w:tcW w:w="3829" w:type="dxa"/>
            <w:tcBorders>
              <w:top w:val="nil"/>
              <w:left w:val="single" w:sz="4" w:space="0" w:color="auto"/>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No, staff is pooled from other teams/outsourced when needed</w:t>
            </w:r>
          </w:p>
        </w:tc>
        <w:tc>
          <w:tcPr>
            <w:tcW w:w="850"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6 (30%)</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25%)</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7%)</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3 (30%)</w:t>
            </w:r>
          </w:p>
        </w:tc>
        <w:tc>
          <w:tcPr>
            <w:tcW w:w="1091" w:type="dxa"/>
            <w:tcBorders>
              <w:top w:val="nil"/>
              <w:left w:val="nil"/>
              <w:bottom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20%)</w:t>
            </w:r>
          </w:p>
        </w:tc>
        <w:tc>
          <w:tcPr>
            <w:tcW w:w="608" w:type="dxa"/>
            <w:tcBorders>
              <w:top w:val="nil"/>
              <w:left w:val="nil"/>
              <w:bottom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34</w:t>
            </w:r>
          </w:p>
        </w:tc>
      </w:tr>
      <w:tr w:rsidR="002C0D58" w:rsidTr="005363FE">
        <w:trPr>
          <w:trHeight w:val="283"/>
        </w:trPr>
        <w:tc>
          <w:tcPr>
            <w:tcW w:w="3829" w:type="dxa"/>
            <w:tcBorders>
              <w:top w:val="nil"/>
              <w:left w:val="single" w:sz="4" w:space="0" w:color="auto"/>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Yes, available only for selected events</w:t>
            </w:r>
          </w:p>
        </w:tc>
        <w:tc>
          <w:tcPr>
            <w:tcW w:w="850"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9 (17%)</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7%)</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14%)</w:t>
            </w:r>
          </w:p>
        </w:tc>
        <w:tc>
          <w:tcPr>
            <w:tcW w:w="1091" w:type="dxa"/>
            <w:tcBorders>
              <w:top w:val="nil"/>
              <w:left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0%)</w:t>
            </w:r>
          </w:p>
        </w:tc>
        <w:tc>
          <w:tcPr>
            <w:tcW w:w="608" w:type="dxa"/>
            <w:tcBorders>
              <w:top w:val="nil"/>
              <w:left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0</w:t>
            </w:r>
          </w:p>
        </w:tc>
      </w:tr>
      <w:tr w:rsidR="002C0D58" w:rsidTr="005363FE">
        <w:trPr>
          <w:trHeight w:val="283"/>
        </w:trPr>
        <w:tc>
          <w:tcPr>
            <w:tcW w:w="3829" w:type="dxa"/>
            <w:tcBorders>
              <w:top w:val="nil"/>
              <w:left w:val="single" w:sz="4" w:space="0" w:color="auto"/>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Yes, </w:t>
            </w:r>
            <w:proofErr w:type="spellStart"/>
            <w:r>
              <w:rPr>
                <w:rFonts w:ascii="Times New Roman" w:eastAsia="Times New Roman" w:hAnsi="Times New Roman" w:cs="Times New Roman"/>
                <w:color w:val="000000"/>
                <w:sz w:val="18"/>
                <w:szCs w:val="18"/>
                <w:lang w:eastAsia="de-DE"/>
              </w:rPr>
              <w:t>permanently</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available</w:t>
            </w:r>
            <w:proofErr w:type="spellEnd"/>
          </w:p>
        </w:tc>
        <w:tc>
          <w:tcPr>
            <w:tcW w:w="850"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9 (54%)</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67%)</w:t>
            </w:r>
          </w:p>
        </w:tc>
        <w:tc>
          <w:tcPr>
            <w:tcW w:w="851" w:type="dxa"/>
            <w:tcBorders>
              <w:top w:val="nil"/>
              <w:left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5 (57%)</w:t>
            </w:r>
          </w:p>
        </w:tc>
        <w:tc>
          <w:tcPr>
            <w:tcW w:w="1091" w:type="dxa"/>
            <w:tcBorders>
              <w:top w:val="nil"/>
              <w:left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50%)</w:t>
            </w:r>
          </w:p>
        </w:tc>
        <w:tc>
          <w:tcPr>
            <w:tcW w:w="608" w:type="dxa"/>
            <w:tcBorders>
              <w:top w:val="nil"/>
              <w:left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8</w:t>
            </w:r>
          </w:p>
        </w:tc>
      </w:tr>
      <w:tr w:rsidR="002C0D58" w:rsidTr="005363FE">
        <w:trPr>
          <w:trHeight w:val="283"/>
        </w:trPr>
        <w:tc>
          <w:tcPr>
            <w:tcW w:w="3829" w:type="dxa"/>
            <w:tcBorders>
              <w:left w:val="single" w:sz="4" w:space="0" w:color="auto"/>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850"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4</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w:t>
            </w:r>
          </w:p>
        </w:tc>
        <w:tc>
          <w:tcPr>
            <w:tcW w:w="851" w:type="dxa"/>
            <w:tcBorders>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4</w:t>
            </w:r>
          </w:p>
        </w:tc>
        <w:tc>
          <w:tcPr>
            <w:tcW w:w="1091" w:type="dxa"/>
            <w:tcBorders>
              <w:left w:val="nil"/>
              <w:bottom w:val="single" w:sz="4" w:space="0" w:color="auto"/>
              <w:right w:val="single" w:sz="4" w:space="0" w:color="auto"/>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w:t>
            </w:r>
          </w:p>
        </w:tc>
        <w:tc>
          <w:tcPr>
            <w:tcW w:w="608" w:type="dxa"/>
            <w:tcBorders>
              <w:left w:val="nil"/>
              <w:bottom w:val="single" w:sz="4" w:space="0" w:color="auto"/>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2</w:t>
            </w:r>
          </w:p>
        </w:tc>
      </w:tr>
      <w:tr w:rsidR="002C0D58" w:rsidTr="005363FE">
        <w:trPr>
          <w:trHeight w:val="283"/>
        </w:trPr>
        <w:tc>
          <w:tcPr>
            <w:tcW w:w="8323" w:type="dxa"/>
            <w:gridSpan w:val="6"/>
            <w:tcBorders>
              <w:top w:val="single" w:sz="4" w:space="0" w:color="auto"/>
              <w:left w:val="single" w:sz="4" w:space="0" w:color="auto"/>
              <w:bottom w:val="single" w:sz="4" w:space="0" w:color="auto"/>
              <w:right w:val="single" w:sz="4" w:space="0" w:color="000000"/>
            </w:tcBorders>
            <w:shd w:val="clear" w:color="000000" w:fill="E7E6E6"/>
            <w:noWrap/>
            <w:vAlign w:val="center"/>
            <w:hideMark/>
          </w:tcPr>
          <w:p w:rsidR="002C0D58" w:rsidRDefault="002C0D58" w:rsidP="002C0D58">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 xml:space="preserve">Offering </w:t>
            </w:r>
            <w:proofErr w:type="spellStart"/>
            <w:r>
              <w:rPr>
                <w:rFonts w:ascii="Times New Roman" w:eastAsia="Times New Roman" w:hAnsi="Times New Roman" w:cs="Times New Roman"/>
                <w:b/>
                <w:bCs/>
                <w:color w:val="000000"/>
                <w:sz w:val="18"/>
                <w:szCs w:val="18"/>
                <w:lang w:eastAsia="de-DE"/>
              </w:rPr>
              <w:t>of</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training</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activities</w:t>
            </w:r>
            <w:proofErr w:type="spellEnd"/>
          </w:p>
        </w:tc>
        <w:tc>
          <w:tcPr>
            <w:tcW w:w="608" w:type="dxa"/>
            <w:tcBorders>
              <w:top w:val="single" w:sz="4" w:space="0" w:color="auto"/>
              <w:left w:val="single" w:sz="4" w:space="0" w:color="auto"/>
              <w:bottom w:val="single" w:sz="4" w:space="0" w:color="auto"/>
              <w:right w:val="single" w:sz="4" w:space="0" w:color="000000"/>
            </w:tcBorders>
            <w:shd w:val="clear" w:color="000000" w:fill="E7E6E6"/>
            <w:vAlign w:val="bottom"/>
          </w:tcPr>
          <w:p w:rsidR="002C0D58" w:rsidRDefault="002C0D58" w:rsidP="002C0D58">
            <w:pPr>
              <w:spacing w:after="0" w:line="240" w:lineRule="auto"/>
              <w:rPr>
                <w:rFonts w:ascii="Times New Roman" w:eastAsia="Times New Roman" w:hAnsi="Times New Roman" w:cs="Times New Roman"/>
                <w:b/>
                <w:bCs/>
                <w:color w:val="000000"/>
                <w:sz w:val="18"/>
                <w:szCs w:val="18"/>
                <w:lang w:eastAsia="de-DE"/>
              </w:rPr>
            </w:pPr>
          </w:p>
        </w:tc>
      </w:tr>
      <w:tr w:rsidR="002C0D58" w:rsidTr="005363FE">
        <w:trPr>
          <w:trHeight w:val="283"/>
        </w:trPr>
        <w:tc>
          <w:tcPr>
            <w:tcW w:w="3829" w:type="dxa"/>
            <w:tcBorders>
              <w:top w:val="nil"/>
              <w:left w:val="single" w:sz="4" w:space="0" w:color="auto"/>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o</w:t>
            </w:r>
          </w:p>
        </w:tc>
        <w:tc>
          <w:tcPr>
            <w:tcW w:w="850"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9 (36%)</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8%)</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7%)</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1 (48%)</w:t>
            </w:r>
          </w:p>
        </w:tc>
        <w:tc>
          <w:tcPr>
            <w:tcW w:w="1091" w:type="dxa"/>
            <w:tcBorders>
              <w:top w:val="nil"/>
              <w:left w:val="nil"/>
              <w:bottom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56%)</w:t>
            </w:r>
          </w:p>
        </w:tc>
        <w:tc>
          <w:tcPr>
            <w:tcW w:w="608" w:type="dxa"/>
            <w:tcBorders>
              <w:top w:val="nil"/>
              <w:left w:val="nil"/>
              <w:bottom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9</w:t>
            </w:r>
          </w:p>
        </w:tc>
      </w:tr>
      <w:tr w:rsidR="002C0D58" w:rsidTr="005363FE">
        <w:trPr>
          <w:trHeight w:val="283"/>
        </w:trPr>
        <w:tc>
          <w:tcPr>
            <w:tcW w:w="3829" w:type="dxa"/>
            <w:tcBorders>
              <w:top w:val="nil"/>
              <w:left w:val="single" w:sz="4" w:space="0" w:color="auto"/>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850"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4 (64%)</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83%)</w:t>
            </w:r>
          </w:p>
        </w:tc>
        <w:tc>
          <w:tcPr>
            <w:tcW w:w="851" w:type="dxa"/>
            <w:tcBorders>
              <w:top w:val="nil"/>
              <w:left w:val="nil"/>
              <w:bottom w:val="nil"/>
              <w:right w:val="nil"/>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3 (52%)</w:t>
            </w:r>
          </w:p>
        </w:tc>
        <w:tc>
          <w:tcPr>
            <w:tcW w:w="1091" w:type="dxa"/>
            <w:tcBorders>
              <w:top w:val="nil"/>
              <w:left w:val="nil"/>
              <w:bottom w:val="nil"/>
              <w:right w:val="single" w:sz="4" w:space="0" w:color="auto"/>
            </w:tcBorders>
            <w:shd w:val="clear" w:color="auto" w:fill="auto"/>
            <w:noWrap/>
            <w:vAlign w:val="bottom"/>
            <w:hideMark/>
          </w:tcPr>
          <w:p w:rsidR="002C0D58" w:rsidRDefault="002C0D58" w:rsidP="002C0D58">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44%)</w:t>
            </w:r>
          </w:p>
        </w:tc>
        <w:tc>
          <w:tcPr>
            <w:tcW w:w="608" w:type="dxa"/>
            <w:tcBorders>
              <w:top w:val="nil"/>
              <w:left w:val="nil"/>
              <w:bottom w:val="nil"/>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1</w:t>
            </w:r>
          </w:p>
        </w:tc>
      </w:tr>
      <w:tr w:rsidR="002C0D58" w:rsidTr="005363FE">
        <w:trPr>
          <w:trHeight w:val="283"/>
        </w:trPr>
        <w:tc>
          <w:tcPr>
            <w:tcW w:w="3829" w:type="dxa"/>
            <w:tcBorders>
              <w:top w:val="nil"/>
              <w:left w:val="single" w:sz="4" w:space="0" w:color="auto"/>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850" w:type="dxa"/>
            <w:tcBorders>
              <w:top w:val="nil"/>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3</w:t>
            </w:r>
          </w:p>
        </w:tc>
        <w:tc>
          <w:tcPr>
            <w:tcW w:w="851" w:type="dxa"/>
            <w:tcBorders>
              <w:top w:val="nil"/>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851" w:type="dxa"/>
            <w:tcBorders>
              <w:top w:val="nil"/>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w:t>
            </w:r>
          </w:p>
        </w:tc>
        <w:tc>
          <w:tcPr>
            <w:tcW w:w="851" w:type="dxa"/>
            <w:tcBorders>
              <w:top w:val="nil"/>
              <w:left w:val="nil"/>
              <w:bottom w:val="single" w:sz="4" w:space="0" w:color="auto"/>
              <w:right w:val="nil"/>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4</w:t>
            </w:r>
          </w:p>
        </w:tc>
        <w:tc>
          <w:tcPr>
            <w:tcW w:w="1091" w:type="dxa"/>
            <w:tcBorders>
              <w:top w:val="nil"/>
              <w:left w:val="nil"/>
              <w:bottom w:val="single" w:sz="4" w:space="0" w:color="auto"/>
              <w:right w:val="single" w:sz="4" w:space="0" w:color="auto"/>
            </w:tcBorders>
            <w:shd w:val="clear" w:color="auto" w:fill="auto"/>
            <w:noWrap/>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9</w:t>
            </w:r>
          </w:p>
        </w:tc>
        <w:tc>
          <w:tcPr>
            <w:tcW w:w="608" w:type="dxa"/>
            <w:tcBorders>
              <w:top w:val="nil"/>
              <w:left w:val="nil"/>
              <w:bottom w:val="single" w:sz="4" w:space="0" w:color="auto"/>
              <w:right w:val="single" w:sz="4" w:space="0" w:color="auto"/>
            </w:tcBorders>
            <w:vAlign w:val="bottom"/>
          </w:tcPr>
          <w:p w:rsidR="002C0D58" w:rsidRDefault="002C0D58" w:rsidP="002C0D58">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0</w:t>
            </w:r>
          </w:p>
        </w:tc>
      </w:tr>
    </w:tbl>
    <w:p w:rsidR="00222F83" w:rsidRDefault="00222F83">
      <w:pPr>
        <w:rPr>
          <w:lang w:val="en-US"/>
        </w:rPr>
      </w:pPr>
    </w:p>
    <w:p w:rsidR="00CB6F9E" w:rsidRDefault="00CB6F9E" w:rsidP="00CB6F9E">
      <w:pPr>
        <w:pStyle w:val="Heading1"/>
        <w:spacing w:after="240"/>
        <w:rPr>
          <w:rFonts w:ascii="Times New Roman" w:hAnsi="Times New Roman" w:cs="Times New Roman"/>
          <w:b/>
          <w:color w:val="auto"/>
          <w:sz w:val="24"/>
          <w:szCs w:val="24"/>
          <w:lang w:val="en-US"/>
        </w:rPr>
      </w:pPr>
      <w:bookmarkStart w:id="7" w:name="_Toc208393792"/>
      <w:r>
        <w:rPr>
          <w:rFonts w:ascii="Times New Roman" w:hAnsi="Times New Roman" w:cs="Times New Roman"/>
          <w:b/>
          <w:color w:val="auto"/>
          <w:sz w:val="24"/>
          <w:szCs w:val="24"/>
          <w:lang w:val="en-US"/>
        </w:rPr>
        <w:t>Table S4. Public health intelligence data collection resources used by the identified PHI-teams by type of source, including a description of each tools and their access.</w:t>
      </w:r>
      <w:bookmarkEnd w:id="7"/>
    </w:p>
    <w:tbl>
      <w:tblPr>
        <w:tblStyle w:val="TableGrid"/>
        <w:tblW w:w="9356" w:type="dxa"/>
        <w:tblLayout w:type="fixed"/>
        <w:tblLook w:val="04A0" w:firstRow="1" w:lastRow="0" w:firstColumn="1" w:lastColumn="0" w:noHBand="0" w:noVBand="1"/>
      </w:tblPr>
      <w:tblGrid>
        <w:gridCol w:w="1413"/>
        <w:gridCol w:w="1989"/>
        <w:gridCol w:w="4111"/>
        <w:gridCol w:w="1843"/>
      </w:tblGrid>
      <w:tr w:rsidR="00CB6F9E" w:rsidTr="00CA06D1">
        <w:trPr>
          <w:tblHeader/>
        </w:trPr>
        <w:tc>
          <w:tcPr>
            <w:tcW w:w="141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b/>
                <w:sz w:val="20"/>
                <w:lang w:val="en-US"/>
              </w:rPr>
            </w:pPr>
            <w:r>
              <w:rPr>
                <w:rFonts w:ascii="Times New Roman" w:hAnsi="Times New Roman" w:cs="Times New Roman"/>
                <w:b/>
                <w:sz w:val="20"/>
                <w:lang w:val="en-US"/>
              </w:rPr>
              <w:t>Type of source</w:t>
            </w: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b/>
                <w:sz w:val="20"/>
                <w:lang w:val="en-US"/>
              </w:rPr>
            </w:pPr>
            <w:r>
              <w:rPr>
                <w:rFonts w:ascii="Times New Roman" w:hAnsi="Times New Roman" w:cs="Times New Roman"/>
                <w:b/>
                <w:sz w:val="20"/>
                <w:lang w:val="en-US"/>
              </w:rPr>
              <w:t>Name</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b/>
                <w:sz w:val="20"/>
                <w:lang w:val="en-US"/>
              </w:rPr>
            </w:pPr>
            <w:r>
              <w:rPr>
                <w:rFonts w:ascii="Times New Roman" w:hAnsi="Times New Roman" w:cs="Times New Roman"/>
                <w:b/>
                <w:sz w:val="20"/>
                <w:lang w:val="en-US"/>
              </w:rPr>
              <w:t>Description</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b/>
                <w:sz w:val="20"/>
                <w:lang w:val="en-US"/>
              </w:rPr>
            </w:pPr>
            <w:r>
              <w:rPr>
                <w:rFonts w:ascii="Times New Roman" w:hAnsi="Times New Roman" w:cs="Times New Roman"/>
                <w:b/>
                <w:sz w:val="20"/>
                <w:lang w:val="en-US"/>
              </w:rPr>
              <w:t>Access</w:t>
            </w:r>
          </w:p>
        </w:tc>
      </w:tr>
      <w:tr w:rsidR="00CB6F9E" w:rsidRPr="00932FAD" w:rsidTr="00CA06D1">
        <w:tc>
          <w:tcPr>
            <w:tcW w:w="1413" w:type="dxa"/>
            <w:vMerge w:val="restart"/>
            <w:tcBorders>
              <w:top w:val="single" w:sz="4" w:space="0" w:color="auto"/>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r>
              <w:rPr>
                <w:rFonts w:ascii="Times New Roman" w:hAnsi="Times New Roman" w:cs="Times New Roman"/>
                <w:b/>
                <w:sz w:val="20"/>
                <w:szCs w:val="19"/>
                <w:lang w:val="en-GB"/>
              </w:rPr>
              <w:t xml:space="preserve">Platforms </w:t>
            </w:r>
            <w:r>
              <w:rPr>
                <w:rFonts w:ascii="Times New Roman" w:hAnsi="Times New Roman" w:cs="Times New Roman"/>
                <w:sz w:val="20"/>
                <w:szCs w:val="19"/>
                <w:lang w:val="en-GB"/>
              </w:rPr>
              <w:t>(allow for exchange among users)</w:t>
            </w: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i/>
                <w:sz w:val="20"/>
                <w:szCs w:val="19"/>
                <w:lang w:val="en-GB"/>
              </w:rPr>
              <w:t>Epidemic Intelligence from Open Sources (</w:t>
            </w:r>
            <w:r>
              <w:rPr>
                <w:rFonts w:ascii="Times New Roman" w:hAnsi="Times New Roman" w:cs="Times New Roman"/>
                <w:sz w:val="20"/>
                <w:szCs w:val="19"/>
                <w:lang w:val="en-GB"/>
              </w:rPr>
              <w:t>EIOS</w:t>
            </w:r>
            <w:r>
              <w:rPr>
                <w:rFonts w:ascii="Times New Roman" w:hAnsi="Times New Roman" w:cs="Times New Roman"/>
                <w:i/>
                <w:sz w:val="20"/>
                <w:szCs w:val="19"/>
                <w:lang w:val="en-GB"/>
              </w:rPr>
              <w:t>)</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US"/>
              </w:rPr>
              <w:t>System developed by WHO and the European Commission to scan publicly available sources of information</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Restricted to members, no fee required</w:t>
            </w:r>
          </w:p>
        </w:tc>
      </w:tr>
      <w:tr w:rsidR="00CB6F9E" w:rsidRPr="00932FAD" w:rsidTr="00CA06D1">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 xml:space="preserve">WHO </w:t>
            </w:r>
            <w:r>
              <w:rPr>
                <w:rFonts w:ascii="Times New Roman" w:hAnsi="Times New Roman" w:cs="Times New Roman"/>
                <w:i/>
                <w:sz w:val="20"/>
                <w:szCs w:val="19"/>
                <w:lang w:val="en-GB"/>
              </w:rPr>
              <w:t>Event Information Site (</w:t>
            </w:r>
            <w:r>
              <w:rPr>
                <w:rFonts w:ascii="Times New Roman" w:hAnsi="Times New Roman" w:cs="Times New Roman"/>
                <w:sz w:val="20"/>
                <w:szCs w:val="19"/>
                <w:lang w:val="en-GB"/>
              </w:rPr>
              <w:t>WHO EIS</w:t>
            </w:r>
            <w:r>
              <w:rPr>
                <w:rFonts w:ascii="Times New Roman" w:hAnsi="Times New Roman" w:cs="Times New Roman"/>
                <w:i/>
                <w:sz w:val="20"/>
                <w:szCs w:val="19"/>
                <w:lang w:val="en-GB"/>
              </w:rPr>
              <w:t>)</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Platform for exchange information sharing with IHR national focal point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Restricted to members, no fee required</w:t>
            </w:r>
          </w:p>
        </w:tc>
      </w:tr>
      <w:tr w:rsidR="00CB6F9E" w:rsidRPr="00932FAD" w:rsidTr="00CA06D1">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i/>
                <w:sz w:val="20"/>
                <w:szCs w:val="19"/>
                <w:lang w:val="en-GB"/>
              </w:rPr>
              <w:t>EU Early Warning and Response System (</w:t>
            </w:r>
            <w:r>
              <w:rPr>
                <w:rFonts w:ascii="Times New Roman" w:hAnsi="Times New Roman" w:cs="Times New Roman"/>
                <w:sz w:val="20"/>
                <w:szCs w:val="19"/>
                <w:lang w:val="en-GB"/>
              </w:rPr>
              <w:t>EU EWRS)</w:t>
            </w:r>
          </w:p>
          <w:p w:rsidR="00CB6F9E" w:rsidRDefault="00CB6F9E" w:rsidP="00CA06D1">
            <w:pPr>
              <w:rPr>
                <w:rFonts w:ascii="Times New Roman" w:hAnsi="Times New Roman" w:cs="Times New Roman"/>
                <w:i/>
                <w:sz w:val="20"/>
                <w:szCs w:val="19"/>
                <w:lang w:val="en-GB"/>
              </w:rPr>
            </w:pP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Tool for monitoring public health threats in the EU. Accessed limited to ECDC, EU Member States and the Directorate General Health and Food Safety (SANTE).</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Restricted to members, no fee required</w:t>
            </w:r>
          </w:p>
        </w:tc>
      </w:tr>
      <w:tr w:rsidR="00CB6F9E" w:rsidRPr="00932FAD" w:rsidTr="00CA06D1">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EU EpiPulse</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 xml:space="preserve">Online portal for European public health authorities and partner organisations for threat detection, monitoring, assessment and outbreak through exchange of data on infectious diseases. </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Restricted to members, no fee required</w:t>
            </w:r>
          </w:p>
        </w:tc>
      </w:tr>
      <w:tr w:rsidR="00CB6F9E" w:rsidRPr="00932FAD" w:rsidTr="00CA06D1">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i/>
                <w:sz w:val="20"/>
                <w:szCs w:val="19"/>
                <w:lang w:val="en-GB"/>
              </w:rPr>
              <w:t>Global Public Health Intelligence Network</w:t>
            </w:r>
            <w:r>
              <w:rPr>
                <w:rFonts w:ascii="Times New Roman" w:hAnsi="Times New Roman" w:cs="Times New Roman"/>
                <w:sz w:val="20"/>
                <w:szCs w:val="19"/>
                <w:lang w:val="en-GB"/>
              </w:rPr>
              <w:t xml:space="preserve"> (GPHIN)</w:t>
            </w:r>
          </w:p>
          <w:p w:rsidR="00CB6F9E" w:rsidRDefault="00CB6F9E" w:rsidP="00CA06D1">
            <w:pPr>
              <w:rPr>
                <w:rFonts w:ascii="Times New Roman" w:hAnsi="Times New Roman" w:cs="Times New Roman"/>
                <w:i/>
                <w:sz w:val="20"/>
                <w:szCs w:val="19"/>
                <w:lang w:val="en-GB"/>
              </w:rPr>
            </w:pP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US"/>
              </w:rPr>
            </w:pPr>
            <w:r>
              <w:rPr>
                <w:rFonts w:ascii="Times New Roman" w:hAnsi="Times New Roman" w:cs="Times New Roman"/>
                <w:sz w:val="20"/>
                <w:szCs w:val="19"/>
                <w:lang w:val="en-US"/>
              </w:rPr>
              <w:t xml:space="preserve">Network set up by the Government of Canada in collaboration with the World Health Organization. It encompasses an </w:t>
            </w:r>
          </w:p>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US"/>
              </w:rPr>
              <w:t xml:space="preserve">automated web-based system to scan media reports. </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Restricted to members, fee required</w:t>
            </w:r>
          </w:p>
        </w:tc>
      </w:tr>
      <w:tr w:rsidR="00CB6F9E" w:rsidRPr="00932FAD" w:rsidTr="00CA06D1">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i/>
                <w:sz w:val="20"/>
                <w:szCs w:val="19"/>
                <w:lang w:val="en-GB"/>
              </w:rPr>
              <w:t>Global Infectious Disease and Epidemiology Network (</w:t>
            </w:r>
            <w:r>
              <w:rPr>
                <w:rFonts w:ascii="Times New Roman" w:hAnsi="Times New Roman" w:cs="Times New Roman"/>
                <w:sz w:val="20"/>
                <w:szCs w:val="19"/>
                <w:lang w:val="en-GB"/>
              </w:rPr>
              <w:t>GIDEON)</w:t>
            </w:r>
          </w:p>
          <w:p w:rsidR="00CB6F9E" w:rsidRDefault="00CB6F9E" w:rsidP="00CA06D1">
            <w:pPr>
              <w:rPr>
                <w:rFonts w:ascii="Times New Roman" w:hAnsi="Times New Roman" w:cs="Times New Roman"/>
                <w:i/>
                <w:sz w:val="20"/>
                <w:szCs w:val="19"/>
                <w:lang w:val="en-GB"/>
              </w:rPr>
            </w:pP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Dynamic reference database containing information on tropical and infectious diseases, epidemiology and microbiology.</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US"/>
              </w:rPr>
            </w:pPr>
            <w:r>
              <w:rPr>
                <w:rFonts w:ascii="Times New Roman" w:hAnsi="Times New Roman" w:cs="Times New Roman"/>
                <w:sz w:val="20"/>
                <w:szCs w:val="19"/>
                <w:lang w:val="en-GB"/>
              </w:rPr>
              <w:t>Restricted to members, fee required</w:t>
            </w:r>
          </w:p>
        </w:tc>
      </w:tr>
      <w:tr w:rsidR="00CB6F9E" w:rsidRPr="00932FAD" w:rsidTr="00CA06D1">
        <w:tc>
          <w:tcPr>
            <w:tcW w:w="1413" w:type="dxa"/>
            <w:vMerge/>
            <w:tcBorders>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i/>
                <w:sz w:val="20"/>
                <w:szCs w:val="19"/>
                <w:lang w:val="en-GB"/>
              </w:rPr>
              <w:t>Medical Information System (</w:t>
            </w:r>
            <w:proofErr w:type="spellStart"/>
            <w:r>
              <w:rPr>
                <w:rFonts w:ascii="Times New Roman" w:hAnsi="Times New Roman" w:cs="Times New Roman"/>
                <w:sz w:val="20"/>
                <w:szCs w:val="19"/>
                <w:lang w:val="en-GB"/>
              </w:rPr>
              <w:t>Medsys</w:t>
            </w:r>
            <w:proofErr w:type="spellEnd"/>
            <w:r>
              <w:rPr>
                <w:rFonts w:ascii="Times New Roman" w:hAnsi="Times New Roman" w:cs="Times New Roman"/>
                <w:i/>
                <w:sz w:val="20"/>
                <w:szCs w:val="19"/>
                <w:lang w:val="en-GB"/>
              </w:rPr>
              <w:t>)</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highlight w:val="yellow"/>
                <w:lang w:val="en-GB"/>
              </w:rPr>
            </w:pPr>
            <w:r>
              <w:rPr>
                <w:rFonts w:ascii="Times New Roman" w:hAnsi="Times New Roman" w:cs="Times New Roman"/>
                <w:sz w:val="20"/>
                <w:szCs w:val="19"/>
                <w:lang w:val="en-US"/>
              </w:rPr>
              <w:t>Media monitoring system for rapid detection of potential public health threats scanning information from media report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highlight w:val="yellow"/>
                <w:lang w:val="en-US"/>
              </w:rPr>
            </w:pPr>
            <w:r>
              <w:rPr>
                <w:rFonts w:ascii="Times New Roman" w:hAnsi="Times New Roman" w:cs="Times New Roman"/>
                <w:sz w:val="20"/>
                <w:szCs w:val="19"/>
                <w:lang w:val="en-GB"/>
              </w:rPr>
              <w:t>Restricted to members, fee required</w:t>
            </w:r>
          </w:p>
        </w:tc>
      </w:tr>
      <w:tr w:rsidR="00CB6F9E" w:rsidRPr="00932FAD" w:rsidTr="00CA06D1">
        <w:tc>
          <w:tcPr>
            <w:tcW w:w="1413" w:type="dxa"/>
            <w:vMerge w:val="restart"/>
            <w:tcBorders>
              <w:top w:val="single" w:sz="4" w:space="0" w:color="auto"/>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r>
              <w:rPr>
                <w:rFonts w:ascii="Times New Roman" w:hAnsi="Times New Roman" w:cs="Times New Roman"/>
                <w:b/>
                <w:sz w:val="20"/>
                <w:szCs w:val="19"/>
                <w:lang w:val="en-GB"/>
              </w:rPr>
              <w:t xml:space="preserve">Websites </w:t>
            </w:r>
            <w:r>
              <w:rPr>
                <w:rFonts w:ascii="Times New Roman" w:hAnsi="Times New Roman" w:cs="Times New Roman"/>
                <w:sz w:val="20"/>
                <w:szCs w:val="19"/>
                <w:lang w:val="en-GB"/>
              </w:rPr>
              <w:t>(do not allow for exchange among users)</w:t>
            </w: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i/>
                <w:sz w:val="20"/>
                <w:szCs w:val="19"/>
                <w:lang w:val="en-GB"/>
              </w:rPr>
              <w:t>Program for Monitoring Emerging Diseases (</w:t>
            </w:r>
            <w:proofErr w:type="spellStart"/>
            <w:r>
              <w:rPr>
                <w:rFonts w:ascii="Times New Roman" w:hAnsi="Times New Roman" w:cs="Times New Roman"/>
                <w:sz w:val="20"/>
                <w:szCs w:val="19"/>
                <w:lang w:val="en-GB"/>
              </w:rPr>
              <w:t>ProMed</w:t>
            </w:r>
            <w:proofErr w:type="spellEnd"/>
            <w:r>
              <w:rPr>
                <w:rFonts w:ascii="Times New Roman" w:hAnsi="Times New Roman" w:cs="Times New Roman"/>
                <w:sz w:val="20"/>
                <w:szCs w:val="19"/>
                <w:lang w:val="en-GB"/>
              </w:rPr>
              <w:t>)</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System developed by the International Society for Infectious Diseases (ISID) that reports infectious disease outbreaks at a global level. Reports are produced and commentary provided by expert moderator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r w:rsidR="00CB6F9E" w:rsidRPr="00932FAD" w:rsidTr="00CA06D1">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HealthMap</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US"/>
              </w:rPr>
              <w:t>Machine learning tool for tracking infectious disease outbreaks on a global level by aggregating informal online sources, including news media and social media post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r w:rsidR="00CB6F9E" w:rsidRPr="00932FAD" w:rsidTr="00CA06D1">
        <w:tc>
          <w:tcPr>
            <w:tcW w:w="1413" w:type="dxa"/>
            <w:vMerge/>
            <w:tcBorders>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proofErr w:type="spellStart"/>
            <w:r>
              <w:rPr>
                <w:rFonts w:ascii="Times New Roman" w:hAnsi="Times New Roman" w:cs="Times New Roman"/>
                <w:sz w:val="20"/>
                <w:szCs w:val="19"/>
                <w:lang w:val="en-GB"/>
              </w:rPr>
              <w:t>ReliefWeb</w:t>
            </w:r>
            <w:proofErr w:type="spellEnd"/>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proofErr w:type="spellStart"/>
            <w:r>
              <w:rPr>
                <w:rFonts w:ascii="Times New Roman" w:hAnsi="Times New Roman" w:cs="Times New Roman"/>
                <w:sz w:val="20"/>
                <w:szCs w:val="19"/>
                <w:lang w:val="en-GB"/>
              </w:rPr>
              <w:t>ReliefWeb</w:t>
            </w:r>
            <w:proofErr w:type="spellEnd"/>
            <w:r>
              <w:rPr>
                <w:rFonts w:ascii="Times New Roman" w:hAnsi="Times New Roman" w:cs="Times New Roman"/>
                <w:sz w:val="20"/>
                <w:szCs w:val="19"/>
                <w:lang w:val="en-GB"/>
              </w:rPr>
              <w:t xml:space="preserve"> is a humanitarian information service provided by the United Nations Office for the Coordination of Humanitarian Affairs (OCHA).</w:t>
            </w:r>
          </w:p>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Content from different institutions and media is monitored, collected and curated and delivered through a website.</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r w:rsidR="00CB6F9E" w:rsidRPr="00932FAD" w:rsidTr="00CA06D1">
        <w:tc>
          <w:tcPr>
            <w:tcW w:w="1413" w:type="dxa"/>
            <w:vMerge w:val="restart"/>
            <w:tcBorders>
              <w:top w:val="single" w:sz="4" w:space="0" w:color="auto"/>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r>
              <w:rPr>
                <w:rFonts w:ascii="Times New Roman" w:hAnsi="Times New Roman" w:cs="Times New Roman"/>
                <w:b/>
                <w:sz w:val="20"/>
                <w:szCs w:val="19"/>
                <w:lang w:val="en-GB"/>
              </w:rPr>
              <w:t>Magazines/ blogs</w:t>
            </w: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Outbreak News Today</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US"/>
              </w:rPr>
              <w:t>News website focused on infectious diseases, also covering non- communicable diseases and other health topics with a global focu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r w:rsidR="00CB6F9E" w:rsidRPr="00932FAD" w:rsidTr="00CA06D1">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proofErr w:type="spellStart"/>
            <w:r>
              <w:rPr>
                <w:rFonts w:ascii="Times New Roman" w:hAnsi="Times New Roman" w:cs="Times New Roman"/>
                <w:sz w:val="20"/>
                <w:szCs w:val="19"/>
                <w:lang w:val="en-GB"/>
              </w:rPr>
              <w:t>FluTrackers</w:t>
            </w:r>
            <w:proofErr w:type="spellEnd"/>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 xml:space="preserve">Online forum for volunteer sharing of information on disease and human rights. </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r w:rsidR="00CB6F9E" w:rsidRPr="00932FAD" w:rsidTr="00CA06D1">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CIDRAP</w:t>
            </w:r>
          </w:p>
          <w:p w:rsidR="00CB6F9E" w:rsidRDefault="00CB6F9E" w:rsidP="00CA06D1">
            <w:pPr>
              <w:rPr>
                <w:rFonts w:ascii="Times New Roman" w:hAnsi="Times New Roman" w:cs="Times New Roman"/>
                <w:i/>
                <w:sz w:val="20"/>
                <w:szCs w:val="19"/>
                <w:lang w:val="en-GB"/>
              </w:rPr>
            </w:pPr>
            <w:proofErr w:type="spellStart"/>
            <w:r>
              <w:rPr>
                <w:rFonts w:ascii="Times New Roman" w:hAnsi="Times New Roman" w:cs="Times New Roman"/>
                <w:i/>
                <w:sz w:val="20"/>
                <w:szCs w:val="19"/>
                <w:lang w:val="en-GB"/>
              </w:rPr>
              <w:t>Center</w:t>
            </w:r>
            <w:proofErr w:type="spellEnd"/>
            <w:r>
              <w:rPr>
                <w:rFonts w:ascii="Times New Roman" w:hAnsi="Times New Roman" w:cs="Times New Roman"/>
                <w:i/>
                <w:sz w:val="20"/>
                <w:szCs w:val="19"/>
                <w:lang w:val="en-GB"/>
              </w:rPr>
              <w:t xml:space="preserve"> for Infectious Disease Research and Policy</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News portal providing articles on infectious diseases and further public health-relevant topic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r w:rsidR="00CB6F9E" w:rsidRPr="00932FAD" w:rsidTr="00CA06D1">
        <w:trPr>
          <w:trHeight w:val="74"/>
        </w:trPr>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Avian Flu Diary</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US"/>
              </w:rPr>
            </w:pPr>
            <w:r>
              <w:rPr>
                <w:rFonts w:ascii="Times New Roman" w:hAnsi="Times New Roman" w:cs="Times New Roman"/>
                <w:sz w:val="20"/>
                <w:szCs w:val="19"/>
                <w:lang w:val="en-GB"/>
              </w:rPr>
              <w:t>Personal blog with current contents on influenza, emerging infectious diseases and further public health-relevant topic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r w:rsidR="00CB6F9E" w:rsidRPr="00932FAD" w:rsidTr="00CA06D1">
        <w:tc>
          <w:tcPr>
            <w:tcW w:w="1413" w:type="dxa"/>
            <w:vMerge/>
            <w:tcBorders>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proofErr w:type="spellStart"/>
            <w:r>
              <w:rPr>
                <w:rFonts w:ascii="Times New Roman" w:hAnsi="Times New Roman" w:cs="Times New Roman"/>
                <w:sz w:val="20"/>
                <w:szCs w:val="19"/>
                <w:lang w:val="en-GB"/>
              </w:rPr>
              <w:t>Croftsblog</w:t>
            </w:r>
            <w:proofErr w:type="spellEnd"/>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US"/>
              </w:rPr>
            </w:pPr>
            <w:r>
              <w:rPr>
                <w:rFonts w:ascii="Times New Roman" w:hAnsi="Times New Roman" w:cs="Times New Roman"/>
                <w:sz w:val="20"/>
                <w:szCs w:val="19"/>
                <w:lang w:val="en-GB"/>
              </w:rPr>
              <w:t>Personal blog with current contents on influenza, emerging infectious diseases and further public health-relevant topic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r w:rsidR="00CB6F9E" w:rsidTr="00CA06D1">
        <w:tc>
          <w:tcPr>
            <w:tcW w:w="1413" w:type="dxa"/>
            <w:vMerge w:val="restart"/>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r>
              <w:rPr>
                <w:rFonts w:ascii="Times New Roman" w:hAnsi="Times New Roman" w:cs="Times New Roman"/>
                <w:b/>
                <w:sz w:val="20"/>
                <w:szCs w:val="19"/>
                <w:lang w:val="en-GB"/>
              </w:rPr>
              <w:t>Automatic web aggregators</w:t>
            </w: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Google Alerts</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Service that notifies the user about changes in specific online content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w:t>
            </w:r>
          </w:p>
        </w:tc>
      </w:tr>
      <w:tr w:rsidR="00CB6F9E" w:rsidRPr="00932FAD" w:rsidTr="00CA06D1">
        <w:tc>
          <w:tcPr>
            <w:tcW w:w="1413" w:type="dxa"/>
            <w:vMerge/>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proofErr w:type="spellStart"/>
            <w:r>
              <w:rPr>
                <w:rFonts w:ascii="Times New Roman" w:hAnsi="Times New Roman" w:cs="Times New Roman"/>
                <w:sz w:val="20"/>
                <w:szCs w:val="19"/>
                <w:lang w:val="en-GB"/>
              </w:rPr>
              <w:t>Feedly</w:t>
            </w:r>
            <w:proofErr w:type="spellEnd"/>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Application for web browsers that tracks and compiles news from different sources.</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 xml:space="preserve">Account required, fee required for some features </w:t>
            </w:r>
          </w:p>
        </w:tc>
      </w:tr>
      <w:tr w:rsidR="00CB6F9E" w:rsidTr="00CA06D1">
        <w:tc>
          <w:tcPr>
            <w:tcW w:w="1413" w:type="dxa"/>
            <w:vMerge/>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activa</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 xml:space="preserve">Platform compiling content from news, data and information sources with a global scope. </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Account required, fee required</w:t>
            </w:r>
          </w:p>
        </w:tc>
      </w:tr>
      <w:tr w:rsidR="00CB6F9E" w:rsidRPr="00932FAD" w:rsidTr="00CA06D1">
        <w:tc>
          <w:tcPr>
            <w:tcW w:w="1413" w:type="dxa"/>
            <w:vMerge w:val="restart"/>
            <w:tcBorders>
              <w:top w:val="single" w:sz="4" w:space="0" w:color="auto"/>
              <w:left w:val="single" w:sz="4" w:space="0" w:color="auto"/>
              <w:right w:val="single" w:sz="4" w:space="0" w:color="auto"/>
            </w:tcBorders>
          </w:tcPr>
          <w:p w:rsidR="00CB6F9E" w:rsidRDefault="00CB6F9E" w:rsidP="00CA06D1">
            <w:pPr>
              <w:rPr>
                <w:rFonts w:ascii="Times New Roman" w:hAnsi="Times New Roman" w:cs="Times New Roman"/>
                <w:b/>
                <w:sz w:val="20"/>
                <w:szCs w:val="19"/>
                <w:lang w:val="en-GB"/>
              </w:rPr>
            </w:pPr>
            <w:r>
              <w:rPr>
                <w:rFonts w:ascii="Times New Roman" w:hAnsi="Times New Roman" w:cs="Times New Roman"/>
                <w:b/>
                <w:sz w:val="20"/>
                <w:szCs w:val="19"/>
                <w:lang w:val="en-GB"/>
              </w:rPr>
              <w:t>Periodic reports</w:t>
            </w: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WHO Diseases Outbreak News reports</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Reports on confirmed acute public health events or potential events of concern.</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r w:rsidR="00CB6F9E" w:rsidRPr="00932FAD" w:rsidTr="00CA06D1">
        <w:tc>
          <w:tcPr>
            <w:tcW w:w="1413" w:type="dxa"/>
            <w:vMerge/>
            <w:tcBorders>
              <w:left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 xml:space="preserve">ECDC Communicable Diseases Threat Report </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Weekly reports summarizing information collected through epidemic intelligence activities on infectious disease events relevant to the EU.</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Version freely available, no fee required; version restricted to users, no fee required</w:t>
            </w:r>
          </w:p>
        </w:tc>
      </w:tr>
      <w:tr w:rsidR="00CB6F9E" w:rsidRPr="00932FAD" w:rsidTr="00CA06D1">
        <w:tc>
          <w:tcPr>
            <w:tcW w:w="1413" w:type="dxa"/>
            <w:vMerge/>
            <w:tcBorders>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p>
        </w:tc>
        <w:tc>
          <w:tcPr>
            <w:tcW w:w="1989"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Africa CDC situation reports</w:t>
            </w:r>
          </w:p>
        </w:tc>
        <w:tc>
          <w:tcPr>
            <w:tcW w:w="4111"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 xml:space="preserve">Weekly reports with timely updates on public health events of concern in Africa. </w:t>
            </w:r>
          </w:p>
        </w:tc>
        <w:tc>
          <w:tcPr>
            <w:tcW w:w="1843" w:type="dxa"/>
            <w:tcBorders>
              <w:top w:val="single" w:sz="4" w:space="0" w:color="auto"/>
              <w:left w:val="single" w:sz="4" w:space="0" w:color="auto"/>
              <w:bottom w:val="single" w:sz="4" w:space="0" w:color="auto"/>
              <w:right w:val="single" w:sz="4" w:space="0" w:color="auto"/>
            </w:tcBorders>
          </w:tcPr>
          <w:p w:rsidR="00CB6F9E" w:rsidRDefault="00CB6F9E" w:rsidP="00CA06D1">
            <w:pPr>
              <w:rPr>
                <w:rFonts w:ascii="Times New Roman" w:hAnsi="Times New Roman" w:cs="Times New Roman"/>
                <w:sz w:val="20"/>
                <w:szCs w:val="19"/>
                <w:lang w:val="en-GB"/>
              </w:rPr>
            </w:pPr>
            <w:r>
              <w:rPr>
                <w:rFonts w:ascii="Times New Roman" w:hAnsi="Times New Roman" w:cs="Times New Roman"/>
                <w:sz w:val="20"/>
                <w:szCs w:val="19"/>
                <w:lang w:val="en-GB"/>
              </w:rPr>
              <w:t>Freely accessible, no fee required</w:t>
            </w:r>
          </w:p>
        </w:tc>
      </w:tr>
    </w:tbl>
    <w:p w:rsidR="00CB6F9E" w:rsidRDefault="00CB6F9E" w:rsidP="00CB6F9E">
      <w:pPr>
        <w:keepNext/>
        <w:tabs>
          <w:tab w:val="left" w:pos="6494"/>
        </w:tabs>
        <w:jc w:val="both"/>
        <w:rPr>
          <w:lang w:val="en-US"/>
        </w:rPr>
      </w:pPr>
    </w:p>
    <w:p w:rsidR="00222F83" w:rsidRDefault="00222F83">
      <w:pPr>
        <w:rPr>
          <w:lang w:val="en-US"/>
        </w:rPr>
        <w:sectPr w:rsidR="00222F83">
          <w:footerReference w:type="default" r:id="rId11"/>
          <w:pgSz w:w="11906" w:h="16838"/>
          <w:pgMar w:top="1417" w:right="1417" w:bottom="1134" w:left="1417" w:header="708" w:footer="708" w:gutter="0"/>
          <w:cols w:space="708"/>
          <w:docGrid w:linePitch="360"/>
        </w:sectPr>
      </w:pPr>
    </w:p>
    <w:tbl>
      <w:tblPr>
        <w:tblpPr w:leftFromText="141" w:rightFromText="141" w:vertAnchor="text" w:horzAnchor="margin" w:tblpXSpec="center" w:tblpY="654"/>
        <w:tblW w:w="12840" w:type="dxa"/>
        <w:tblCellMar>
          <w:left w:w="70" w:type="dxa"/>
          <w:right w:w="70" w:type="dxa"/>
        </w:tblCellMar>
        <w:tblLook w:val="04A0" w:firstRow="1" w:lastRow="0" w:firstColumn="1" w:lastColumn="0" w:noHBand="0" w:noVBand="1"/>
      </w:tblPr>
      <w:tblGrid>
        <w:gridCol w:w="4380"/>
        <w:gridCol w:w="940"/>
        <w:gridCol w:w="940"/>
        <w:gridCol w:w="940"/>
        <w:gridCol w:w="940"/>
        <w:gridCol w:w="940"/>
        <w:gridCol w:w="940"/>
        <w:gridCol w:w="940"/>
        <w:gridCol w:w="940"/>
        <w:gridCol w:w="940"/>
      </w:tblGrid>
      <w:tr w:rsidR="00222F83" w:rsidRPr="00932FAD">
        <w:trPr>
          <w:trHeight w:val="227"/>
          <w:tblHeader/>
        </w:trPr>
        <w:tc>
          <w:tcPr>
            <w:tcW w:w="7200" w:type="dxa"/>
            <w:gridSpan w:val="4"/>
            <w:shd w:val="clear" w:color="auto" w:fill="auto"/>
            <w:noWrap/>
            <w:vAlign w:val="bottom"/>
          </w:tcPr>
          <w:p w:rsidR="00222F83" w:rsidRDefault="00187694">
            <w:pPr>
              <w:pStyle w:val="Heading1"/>
              <w:rPr>
                <w:rFonts w:ascii="Times New Roman" w:hAnsi="Times New Roman" w:cs="Times New Roman"/>
                <w:b/>
                <w:color w:val="auto"/>
                <w:sz w:val="24"/>
                <w:szCs w:val="24"/>
                <w:lang w:val="en-US"/>
              </w:rPr>
            </w:pPr>
            <w:bookmarkStart w:id="8" w:name="_Toc208393793"/>
            <w:r>
              <w:rPr>
                <w:rFonts w:ascii="Times New Roman" w:hAnsi="Times New Roman" w:cs="Times New Roman"/>
                <w:b/>
                <w:color w:val="auto"/>
                <w:sz w:val="24"/>
                <w:szCs w:val="24"/>
                <w:lang w:val="en-US"/>
              </w:rPr>
              <w:lastRenderedPageBreak/>
              <w:t>Table S</w:t>
            </w:r>
            <w:r w:rsidR="00795952">
              <w:rPr>
                <w:rFonts w:ascii="Times New Roman" w:hAnsi="Times New Roman" w:cs="Times New Roman"/>
                <w:b/>
                <w:color w:val="auto"/>
                <w:sz w:val="24"/>
                <w:szCs w:val="24"/>
                <w:lang w:val="en-US"/>
              </w:rPr>
              <w:t>5</w:t>
            </w:r>
            <w:r>
              <w:rPr>
                <w:rFonts w:ascii="Times New Roman" w:hAnsi="Times New Roman" w:cs="Times New Roman"/>
                <w:b/>
                <w:color w:val="auto"/>
                <w:sz w:val="24"/>
                <w:szCs w:val="24"/>
                <w:lang w:val="en-US"/>
              </w:rPr>
              <w:t>. Selected survey results by type of institution</w:t>
            </w:r>
            <w:bookmarkEnd w:id="8"/>
            <w:r>
              <w:rPr>
                <w:rFonts w:ascii="Times New Roman" w:hAnsi="Times New Roman" w:cs="Times New Roman"/>
                <w:b/>
                <w:color w:val="auto"/>
                <w:sz w:val="24"/>
                <w:szCs w:val="24"/>
                <w:lang w:val="en-US"/>
              </w:rPr>
              <w:t xml:space="preserve"> </w:t>
            </w:r>
          </w:p>
          <w:p w:rsidR="00222F83" w:rsidRDefault="00222F83">
            <w:pPr>
              <w:spacing w:after="0" w:line="240" w:lineRule="auto"/>
              <w:jc w:val="center"/>
              <w:rPr>
                <w:rFonts w:ascii="Times New Roman" w:eastAsia="Times New Roman" w:hAnsi="Times New Roman" w:cs="Times New Roman"/>
                <w:b/>
                <w:bCs/>
                <w:color w:val="000000"/>
                <w:sz w:val="18"/>
                <w:szCs w:val="18"/>
                <w:lang w:val="en-US" w:eastAsia="de-DE"/>
              </w:rPr>
            </w:pPr>
          </w:p>
        </w:tc>
        <w:tc>
          <w:tcPr>
            <w:tcW w:w="940" w:type="dxa"/>
            <w:shd w:val="clear" w:color="auto" w:fill="auto"/>
            <w:noWrap/>
            <w:vAlign w:val="bottom"/>
          </w:tcPr>
          <w:p w:rsidR="00222F83" w:rsidRDefault="00222F83">
            <w:pPr>
              <w:spacing w:after="0" w:line="240" w:lineRule="auto"/>
              <w:jc w:val="center"/>
              <w:rPr>
                <w:rFonts w:ascii="Times New Roman" w:eastAsia="Times New Roman" w:hAnsi="Times New Roman" w:cs="Times New Roman"/>
                <w:b/>
                <w:bCs/>
                <w:color w:val="000000"/>
                <w:sz w:val="18"/>
                <w:szCs w:val="18"/>
                <w:lang w:val="en-US" w:eastAsia="de-DE"/>
              </w:rPr>
            </w:pPr>
          </w:p>
        </w:tc>
        <w:tc>
          <w:tcPr>
            <w:tcW w:w="940" w:type="dxa"/>
            <w:shd w:val="clear" w:color="auto" w:fill="auto"/>
            <w:noWrap/>
            <w:vAlign w:val="bottom"/>
          </w:tcPr>
          <w:p w:rsidR="00222F83" w:rsidRDefault="00222F83">
            <w:pPr>
              <w:spacing w:after="0" w:line="240" w:lineRule="auto"/>
              <w:jc w:val="center"/>
              <w:rPr>
                <w:rFonts w:ascii="Times New Roman" w:eastAsia="Times New Roman" w:hAnsi="Times New Roman" w:cs="Times New Roman"/>
                <w:b/>
                <w:bCs/>
                <w:color w:val="000000"/>
                <w:sz w:val="18"/>
                <w:szCs w:val="18"/>
                <w:lang w:val="en-US" w:eastAsia="de-DE"/>
              </w:rPr>
            </w:pPr>
          </w:p>
        </w:tc>
        <w:tc>
          <w:tcPr>
            <w:tcW w:w="940" w:type="dxa"/>
            <w:shd w:val="clear" w:color="auto" w:fill="auto"/>
            <w:noWrap/>
            <w:vAlign w:val="bottom"/>
          </w:tcPr>
          <w:p w:rsidR="00222F83" w:rsidRDefault="00222F83">
            <w:pPr>
              <w:spacing w:after="0" w:line="240" w:lineRule="auto"/>
              <w:jc w:val="center"/>
              <w:rPr>
                <w:rFonts w:ascii="Times New Roman" w:eastAsia="Times New Roman" w:hAnsi="Times New Roman" w:cs="Times New Roman"/>
                <w:b/>
                <w:bCs/>
                <w:color w:val="000000"/>
                <w:sz w:val="18"/>
                <w:szCs w:val="18"/>
                <w:lang w:val="en-US" w:eastAsia="de-DE"/>
              </w:rPr>
            </w:pPr>
          </w:p>
        </w:tc>
        <w:tc>
          <w:tcPr>
            <w:tcW w:w="940" w:type="dxa"/>
            <w:shd w:val="clear" w:color="auto" w:fill="auto"/>
            <w:noWrap/>
            <w:vAlign w:val="bottom"/>
          </w:tcPr>
          <w:p w:rsidR="00222F83" w:rsidRDefault="00222F83">
            <w:pPr>
              <w:spacing w:after="0" w:line="240" w:lineRule="auto"/>
              <w:jc w:val="center"/>
              <w:rPr>
                <w:rFonts w:ascii="Times New Roman" w:eastAsia="Times New Roman" w:hAnsi="Times New Roman" w:cs="Times New Roman"/>
                <w:b/>
                <w:bCs/>
                <w:color w:val="000000"/>
                <w:sz w:val="18"/>
                <w:szCs w:val="18"/>
                <w:lang w:val="en-US" w:eastAsia="de-DE"/>
              </w:rPr>
            </w:pPr>
          </w:p>
        </w:tc>
        <w:tc>
          <w:tcPr>
            <w:tcW w:w="940" w:type="dxa"/>
            <w:shd w:val="clear" w:color="auto" w:fill="auto"/>
            <w:noWrap/>
            <w:vAlign w:val="bottom"/>
          </w:tcPr>
          <w:p w:rsidR="00222F83" w:rsidRDefault="00222F83">
            <w:pPr>
              <w:spacing w:after="0" w:line="240" w:lineRule="auto"/>
              <w:jc w:val="center"/>
              <w:rPr>
                <w:rFonts w:ascii="Times New Roman" w:eastAsia="Times New Roman" w:hAnsi="Times New Roman" w:cs="Times New Roman"/>
                <w:b/>
                <w:bCs/>
                <w:color w:val="000000"/>
                <w:sz w:val="18"/>
                <w:szCs w:val="18"/>
                <w:lang w:val="en-US" w:eastAsia="de-DE"/>
              </w:rPr>
            </w:pPr>
          </w:p>
        </w:tc>
        <w:tc>
          <w:tcPr>
            <w:tcW w:w="940" w:type="dxa"/>
            <w:vAlign w:val="bottom"/>
          </w:tcPr>
          <w:p w:rsidR="00222F83" w:rsidRDefault="00222F83">
            <w:pPr>
              <w:spacing w:after="0" w:line="240" w:lineRule="auto"/>
              <w:jc w:val="center"/>
              <w:rPr>
                <w:rFonts w:ascii="Times New Roman" w:eastAsia="Times New Roman" w:hAnsi="Times New Roman" w:cs="Times New Roman"/>
                <w:b/>
                <w:bCs/>
                <w:color w:val="000000"/>
                <w:sz w:val="18"/>
                <w:szCs w:val="18"/>
                <w:lang w:val="en-US" w:eastAsia="de-DE"/>
              </w:rPr>
            </w:pPr>
          </w:p>
        </w:tc>
      </w:tr>
      <w:tr w:rsidR="00222F83">
        <w:trPr>
          <w:trHeight w:val="227"/>
          <w:tblHeader/>
        </w:trPr>
        <w:tc>
          <w:tcPr>
            <w:tcW w:w="4380" w:type="dxa"/>
            <w:shd w:val="clear" w:color="auto" w:fill="auto"/>
            <w:noWrap/>
            <w:vAlign w:val="bottom"/>
            <w:hideMark/>
          </w:tcPr>
          <w:p w:rsidR="00222F83" w:rsidRDefault="00222F83">
            <w:pPr>
              <w:spacing w:after="0" w:line="240" w:lineRule="auto"/>
              <w:rPr>
                <w:rFonts w:ascii="Times New Roman" w:eastAsia="Times New Roman" w:hAnsi="Times New Roman" w:cs="Times New Roman"/>
                <w:sz w:val="24"/>
                <w:szCs w:val="24"/>
                <w:lang w:val="en-US" w:eastAsia="de-DE"/>
              </w:rPr>
            </w:pPr>
          </w:p>
        </w:tc>
        <w:tc>
          <w:tcPr>
            <w:tcW w:w="940" w:type="dxa"/>
            <w:tcBorders>
              <w:bottom w:val="single" w:sz="4" w:space="0" w:color="auto"/>
            </w:tcBorders>
            <w:shd w:val="clear" w:color="auto" w:fill="auto"/>
            <w:noWrap/>
            <w:vAlign w:val="bottom"/>
            <w:hideMark/>
          </w:tcPr>
          <w:p w:rsidR="00222F83" w:rsidRDefault="00187694">
            <w:pPr>
              <w:spacing w:after="0" w:line="240" w:lineRule="auto"/>
              <w:jc w:val="center"/>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Academia</w:t>
            </w:r>
          </w:p>
        </w:tc>
        <w:tc>
          <w:tcPr>
            <w:tcW w:w="940" w:type="dxa"/>
            <w:tcBorders>
              <w:bottom w:val="single" w:sz="4" w:space="0" w:color="auto"/>
            </w:tcBorders>
            <w:shd w:val="clear" w:color="auto" w:fill="auto"/>
            <w:noWrap/>
            <w:vAlign w:val="bottom"/>
            <w:hideMark/>
          </w:tcPr>
          <w:p w:rsidR="00222F83" w:rsidRDefault="00187694">
            <w:pPr>
              <w:spacing w:after="0" w:line="240" w:lineRule="auto"/>
              <w:jc w:val="center"/>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MoH</w:t>
            </w:r>
          </w:p>
        </w:tc>
        <w:tc>
          <w:tcPr>
            <w:tcW w:w="940" w:type="dxa"/>
            <w:tcBorders>
              <w:bottom w:val="single" w:sz="4" w:space="0" w:color="auto"/>
            </w:tcBorders>
            <w:shd w:val="clear" w:color="auto" w:fill="auto"/>
            <w:noWrap/>
            <w:vAlign w:val="bottom"/>
            <w:hideMark/>
          </w:tcPr>
          <w:p w:rsidR="00222F83" w:rsidRDefault="00187694">
            <w:pPr>
              <w:spacing w:after="0" w:line="240" w:lineRule="auto"/>
              <w:jc w:val="center"/>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NGO</w:t>
            </w:r>
          </w:p>
        </w:tc>
        <w:tc>
          <w:tcPr>
            <w:tcW w:w="940" w:type="dxa"/>
            <w:tcBorders>
              <w:bottom w:val="single" w:sz="4" w:space="0" w:color="auto"/>
            </w:tcBorders>
            <w:shd w:val="clear" w:color="auto" w:fill="auto"/>
            <w:noWrap/>
            <w:vAlign w:val="bottom"/>
            <w:hideMark/>
          </w:tcPr>
          <w:p w:rsidR="00222F83" w:rsidRDefault="00187694">
            <w:pPr>
              <w:spacing w:after="0" w:line="240" w:lineRule="auto"/>
              <w:jc w:val="center"/>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NPHI</w:t>
            </w:r>
          </w:p>
        </w:tc>
        <w:tc>
          <w:tcPr>
            <w:tcW w:w="940" w:type="dxa"/>
            <w:tcBorders>
              <w:bottom w:val="single" w:sz="4" w:space="0" w:color="auto"/>
            </w:tcBorders>
            <w:shd w:val="clear" w:color="auto" w:fill="auto"/>
            <w:noWrap/>
            <w:vAlign w:val="bottom"/>
            <w:hideMark/>
          </w:tcPr>
          <w:p w:rsidR="00222F83" w:rsidRDefault="00187694">
            <w:pPr>
              <w:spacing w:after="0" w:line="240" w:lineRule="auto"/>
              <w:jc w:val="center"/>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Other</w:t>
            </w:r>
          </w:p>
        </w:tc>
        <w:tc>
          <w:tcPr>
            <w:tcW w:w="940" w:type="dxa"/>
            <w:tcBorders>
              <w:bottom w:val="single" w:sz="4" w:space="0" w:color="auto"/>
            </w:tcBorders>
            <w:shd w:val="clear" w:color="auto" w:fill="auto"/>
            <w:noWrap/>
            <w:vAlign w:val="bottom"/>
            <w:hideMark/>
          </w:tcPr>
          <w:p w:rsidR="00222F83" w:rsidRDefault="00187694">
            <w:pPr>
              <w:spacing w:after="0" w:line="240" w:lineRule="auto"/>
              <w:jc w:val="center"/>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 xml:space="preserve">Other </w:t>
            </w:r>
            <w:proofErr w:type="spellStart"/>
            <w:r>
              <w:rPr>
                <w:rFonts w:ascii="Times New Roman" w:eastAsia="Times New Roman" w:hAnsi="Times New Roman" w:cs="Times New Roman"/>
                <w:b/>
                <w:bCs/>
                <w:color w:val="000000"/>
                <w:sz w:val="18"/>
                <w:szCs w:val="18"/>
                <w:lang w:eastAsia="de-DE"/>
              </w:rPr>
              <w:t>ministry</w:t>
            </w:r>
            <w:proofErr w:type="spellEnd"/>
          </w:p>
        </w:tc>
        <w:tc>
          <w:tcPr>
            <w:tcW w:w="940" w:type="dxa"/>
            <w:tcBorders>
              <w:bottom w:val="single" w:sz="4" w:space="0" w:color="auto"/>
            </w:tcBorders>
            <w:shd w:val="clear" w:color="auto" w:fill="auto"/>
            <w:noWrap/>
            <w:vAlign w:val="bottom"/>
            <w:hideMark/>
          </w:tcPr>
          <w:p w:rsidR="00222F83" w:rsidRDefault="00187694">
            <w:pPr>
              <w:spacing w:after="0" w:line="240" w:lineRule="auto"/>
              <w:jc w:val="center"/>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RPHI</w:t>
            </w:r>
          </w:p>
        </w:tc>
        <w:tc>
          <w:tcPr>
            <w:tcW w:w="940" w:type="dxa"/>
            <w:tcBorders>
              <w:bottom w:val="single" w:sz="4" w:space="0" w:color="auto"/>
            </w:tcBorders>
            <w:shd w:val="clear" w:color="auto" w:fill="auto"/>
            <w:noWrap/>
            <w:vAlign w:val="bottom"/>
            <w:hideMark/>
          </w:tcPr>
          <w:p w:rsidR="00222F83" w:rsidRDefault="00187694">
            <w:pPr>
              <w:spacing w:after="0" w:line="240" w:lineRule="auto"/>
              <w:jc w:val="center"/>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UN</w:t>
            </w:r>
          </w:p>
        </w:tc>
        <w:tc>
          <w:tcPr>
            <w:tcW w:w="940" w:type="dxa"/>
            <w:tcBorders>
              <w:bottom w:val="single" w:sz="4" w:space="0" w:color="auto"/>
            </w:tcBorders>
            <w:vAlign w:val="bottom"/>
          </w:tcPr>
          <w:p w:rsidR="00222F83" w:rsidRDefault="00187694">
            <w:pPr>
              <w:spacing w:after="0" w:line="240" w:lineRule="auto"/>
              <w:jc w:val="center"/>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Total</w:t>
            </w:r>
          </w:p>
        </w:tc>
      </w:tr>
      <w:tr w:rsidR="00222F83">
        <w:trPr>
          <w:trHeight w:val="227"/>
        </w:trPr>
        <w:tc>
          <w:tcPr>
            <w:tcW w:w="11900" w:type="dxa"/>
            <w:gridSpan w:val="9"/>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Mandate</w:t>
            </w:r>
          </w:p>
        </w:tc>
        <w:tc>
          <w:tcPr>
            <w:tcW w:w="940" w:type="dxa"/>
            <w:tcBorders>
              <w:top w:val="single" w:sz="4" w:space="0" w:color="auto"/>
              <w:left w:val="single" w:sz="4" w:space="0" w:color="auto"/>
              <w:bottom w:val="single" w:sz="4" w:space="0" w:color="auto"/>
              <w:right w:val="single" w:sz="4" w:space="0" w:color="auto"/>
            </w:tcBorders>
            <w:shd w:val="clear" w:color="000000" w:fill="E7E6E6"/>
          </w:tcPr>
          <w:p w:rsidR="00222F83" w:rsidRDefault="00222F83">
            <w:pPr>
              <w:spacing w:after="0" w:line="240" w:lineRule="auto"/>
              <w:rPr>
                <w:rFonts w:ascii="Times New Roman" w:eastAsia="Times New Roman" w:hAnsi="Times New Roman" w:cs="Times New Roman"/>
                <w:b/>
                <w:bCs/>
                <w:color w:val="000000"/>
                <w:sz w:val="18"/>
                <w:szCs w:val="18"/>
                <w:lang w:eastAsia="de-DE"/>
              </w:rPr>
            </w:pP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spellStart"/>
            <w:r>
              <w:rPr>
                <w:rFonts w:ascii="Times New Roman" w:eastAsia="Times New Roman" w:hAnsi="Times New Roman" w:cs="Times New Roman"/>
                <w:color w:val="000000"/>
                <w:sz w:val="18"/>
                <w:szCs w:val="18"/>
                <w:lang w:eastAsia="de-DE"/>
              </w:rPr>
              <w:t>Inform</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policy</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makers</w:t>
            </w:r>
            <w:proofErr w:type="spellEnd"/>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4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6 (9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1 (96%)</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0 (8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6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73%)</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9</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spellStart"/>
            <w:r>
              <w:rPr>
                <w:rFonts w:ascii="Times New Roman" w:eastAsia="Times New Roman" w:hAnsi="Times New Roman" w:cs="Times New Roman"/>
                <w:color w:val="000000"/>
                <w:sz w:val="18"/>
                <w:szCs w:val="18"/>
                <w:lang w:eastAsia="de-DE"/>
              </w:rPr>
              <w:t>Inform</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the</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public</w:t>
            </w:r>
            <w:proofErr w:type="spellEnd"/>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7 (9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9 (74%)</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6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8%)</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55%)</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92</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spellStart"/>
            <w:r>
              <w:rPr>
                <w:rFonts w:ascii="Times New Roman" w:eastAsia="Times New Roman" w:hAnsi="Times New Roman" w:cs="Times New Roman"/>
                <w:color w:val="000000"/>
                <w:sz w:val="18"/>
                <w:szCs w:val="18"/>
                <w:lang w:eastAsia="de-DE"/>
              </w:rPr>
              <w:t>Inform</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the</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scientific</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community</w:t>
            </w:r>
            <w:proofErr w:type="spellEnd"/>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4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3 (79%)</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8 (7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5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73%)</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9</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Generate scientific evidence for research purposes</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6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0 (34%)</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5 (66%)</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5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8%)</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45%)</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7</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Provide information for risk assessments</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8 (9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8 (91%)</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1 (9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6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73%)</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1</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Inform action and response activities</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4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9 (10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8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2 (9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2 (10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6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73%)</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0</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Other</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4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0 (19%)</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18%)</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1</w:t>
            </w:r>
          </w:p>
        </w:tc>
      </w:tr>
      <w:tr w:rsidR="00222F83">
        <w:trPr>
          <w:trHeight w:val="227"/>
        </w:trPr>
        <w:tc>
          <w:tcPr>
            <w:tcW w:w="4380" w:type="dxa"/>
            <w:tcBorders>
              <w:top w:val="nil"/>
              <w:left w:val="single" w:sz="4" w:space="0" w:color="auto"/>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9</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3</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nil"/>
              <w:right w:val="single" w:sz="4" w:space="0" w:color="auto"/>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32</w:t>
            </w:r>
          </w:p>
        </w:tc>
      </w:tr>
      <w:tr w:rsidR="00222F83">
        <w:trPr>
          <w:trHeight w:val="227"/>
        </w:trPr>
        <w:tc>
          <w:tcPr>
            <w:tcW w:w="11900" w:type="dxa"/>
            <w:gridSpan w:val="9"/>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 xml:space="preserve">Surveillance </w:t>
            </w:r>
            <w:proofErr w:type="spellStart"/>
            <w:r>
              <w:rPr>
                <w:rFonts w:ascii="Times New Roman" w:eastAsia="Times New Roman" w:hAnsi="Times New Roman" w:cs="Times New Roman"/>
                <w:b/>
                <w:bCs/>
                <w:color w:val="000000"/>
                <w:sz w:val="18"/>
                <w:szCs w:val="18"/>
                <w:lang w:eastAsia="de-DE"/>
              </w:rPr>
              <w:t>activities</w:t>
            </w:r>
            <w:proofErr w:type="spellEnd"/>
          </w:p>
        </w:tc>
        <w:tc>
          <w:tcPr>
            <w:tcW w:w="940" w:type="dxa"/>
            <w:tcBorders>
              <w:top w:val="single" w:sz="4" w:space="0" w:color="auto"/>
              <w:left w:val="single" w:sz="4" w:space="0" w:color="auto"/>
              <w:bottom w:val="single" w:sz="4" w:space="0" w:color="auto"/>
              <w:right w:val="single" w:sz="4" w:space="0" w:color="auto"/>
            </w:tcBorders>
            <w:shd w:val="clear" w:color="000000" w:fill="E7E6E6"/>
            <w:vAlign w:val="bottom"/>
          </w:tcPr>
          <w:p w:rsidR="00222F83" w:rsidRDefault="00222F83">
            <w:pPr>
              <w:spacing w:after="0" w:line="240" w:lineRule="auto"/>
              <w:rPr>
                <w:rFonts w:ascii="Times New Roman" w:eastAsia="Times New Roman" w:hAnsi="Times New Roman" w:cs="Times New Roman"/>
                <w:b/>
                <w:bCs/>
                <w:color w:val="000000"/>
                <w:sz w:val="18"/>
                <w:szCs w:val="18"/>
                <w:lang w:eastAsia="de-DE"/>
              </w:rPr>
            </w:pP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Routine monitoring of established epi indicators</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8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7 (9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10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9 (9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1 (9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8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0 (91%)</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0</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spellStart"/>
            <w:r>
              <w:rPr>
                <w:rFonts w:ascii="Times New Roman" w:eastAsia="Times New Roman" w:hAnsi="Times New Roman" w:cs="Times New Roman"/>
                <w:color w:val="000000"/>
                <w:sz w:val="18"/>
                <w:szCs w:val="18"/>
                <w:lang w:eastAsia="de-DE"/>
              </w:rPr>
              <w:t>Targeted</w:t>
            </w:r>
            <w:proofErr w:type="spellEnd"/>
            <w:r>
              <w:rPr>
                <w:rFonts w:ascii="Times New Roman" w:eastAsia="Times New Roman" w:hAnsi="Times New Roman" w:cs="Times New Roman"/>
                <w:color w:val="000000"/>
                <w:sz w:val="18"/>
                <w:szCs w:val="18"/>
                <w:lang w:eastAsia="de-DE"/>
              </w:rPr>
              <w:t xml:space="preserve"> social </w:t>
            </w:r>
            <w:proofErr w:type="spellStart"/>
            <w:r>
              <w:rPr>
                <w:rFonts w:ascii="Times New Roman" w:eastAsia="Times New Roman" w:hAnsi="Times New Roman" w:cs="Times New Roman"/>
                <w:color w:val="000000"/>
                <w:sz w:val="18"/>
                <w:szCs w:val="18"/>
                <w:lang w:eastAsia="de-DE"/>
              </w:rPr>
              <w:t>media</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scanning</w:t>
            </w:r>
            <w:proofErr w:type="spellEnd"/>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5 (5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8 (5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3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64%)</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0</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Targeted screening of traditional media</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8 (6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5 (66%)</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6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8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88%)</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9 (82%)</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8</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Community-based detection of relevant events</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4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0 (69%)</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8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1 (5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6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3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73%)</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4</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Facility-based detection of relevant events</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6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0 (69%)</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6 (7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5 (66%)</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6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8 (73%)</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8</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Expert </w:t>
            </w:r>
            <w:proofErr w:type="spellStart"/>
            <w:r>
              <w:rPr>
                <w:rFonts w:ascii="Times New Roman" w:eastAsia="Times New Roman" w:hAnsi="Times New Roman" w:cs="Times New Roman"/>
                <w:color w:val="000000"/>
                <w:sz w:val="18"/>
                <w:szCs w:val="18"/>
                <w:lang w:eastAsia="de-DE"/>
              </w:rPr>
              <w:t>networks</w:t>
            </w:r>
            <w:proofErr w:type="spellEnd"/>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3 (4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4 (64%)</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4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33%)</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 (62%)</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9 (82%)</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2</w:t>
            </w:r>
          </w:p>
        </w:tc>
      </w:tr>
      <w:tr w:rsidR="00222F83">
        <w:trPr>
          <w:trHeight w:val="227"/>
        </w:trPr>
        <w:tc>
          <w:tcPr>
            <w:tcW w:w="4380" w:type="dxa"/>
            <w:tcBorders>
              <w:top w:val="nil"/>
              <w:left w:val="single" w:sz="4" w:space="0" w:color="auto"/>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9</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3</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nil"/>
              <w:right w:val="single" w:sz="4" w:space="0" w:color="auto"/>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c>
          <w:tcPr>
            <w:tcW w:w="940" w:type="dxa"/>
            <w:tcBorders>
              <w:top w:val="nil"/>
              <w:left w:val="nil"/>
              <w:bottom w:val="nil"/>
              <w:right w:val="single" w:sz="4" w:space="0" w:color="auto"/>
            </w:tcBorders>
            <w:shd w:val="clear" w:color="auto" w:fill="auto"/>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32</w:t>
            </w:r>
          </w:p>
        </w:tc>
      </w:tr>
      <w:tr w:rsidR="00222F83">
        <w:trPr>
          <w:trHeight w:val="227"/>
        </w:trPr>
        <w:tc>
          <w:tcPr>
            <w:tcW w:w="11900" w:type="dxa"/>
            <w:gridSpan w:val="9"/>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proofErr w:type="spellStart"/>
            <w:r>
              <w:rPr>
                <w:rFonts w:ascii="Times New Roman" w:eastAsia="Times New Roman" w:hAnsi="Times New Roman" w:cs="Times New Roman"/>
                <w:b/>
                <w:bCs/>
                <w:color w:val="000000"/>
                <w:sz w:val="18"/>
                <w:szCs w:val="18"/>
                <w:lang w:eastAsia="de-DE"/>
              </w:rPr>
              <w:t>Capacity</w:t>
            </w:r>
            <w:proofErr w:type="spellEnd"/>
            <w:r>
              <w:rPr>
                <w:rFonts w:ascii="Times New Roman" w:eastAsia="Times New Roman" w:hAnsi="Times New Roman" w:cs="Times New Roman"/>
                <w:b/>
                <w:bCs/>
                <w:color w:val="000000"/>
                <w:sz w:val="18"/>
                <w:szCs w:val="18"/>
                <w:lang w:eastAsia="de-DE"/>
              </w:rPr>
              <w:t xml:space="preserve"> for </w:t>
            </w:r>
            <w:proofErr w:type="spellStart"/>
            <w:r>
              <w:rPr>
                <w:rFonts w:ascii="Times New Roman" w:eastAsia="Times New Roman" w:hAnsi="Times New Roman" w:cs="Times New Roman"/>
                <w:b/>
                <w:bCs/>
                <w:color w:val="000000"/>
                <w:sz w:val="18"/>
                <w:szCs w:val="18"/>
                <w:lang w:eastAsia="de-DE"/>
              </w:rPr>
              <w:t>scaling</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up</w:t>
            </w:r>
            <w:proofErr w:type="spellEnd"/>
          </w:p>
        </w:tc>
        <w:tc>
          <w:tcPr>
            <w:tcW w:w="940" w:type="dxa"/>
            <w:tcBorders>
              <w:top w:val="single" w:sz="4" w:space="0" w:color="auto"/>
              <w:left w:val="single" w:sz="4" w:space="0" w:color="auto"/>
              <w:bottom w:val="single" w:sz="4" w:space="0" w:color="auto"/>
              <w:right w:val="single" w:sz="4" w:space="0" w:color="auto"/>
            </w:tcBorders>
            <w:shd w:val="clear" w:color="000000" w:fill="E7E6E6"/>
            <w:vAlign w:val="bottom"/>
          </w:tcPr>
          <w:p w:rsidR="00222F83" w:rsidRDefault="00222F83">
            <w:pPr>
              <w:spacing w:after="0" w:line="240" w:lineRule="auto"/>
              <w:rPr>
                <w:rFonts w:ascii="Times New Roman" w:eastAsia="Times New Roman" w:hAnsi="Times New Roman" w:cs="Times New Roman"/>
                <w:b/>
                <w:bCs/>
                <w:color w:val="000000"/>
                <w:sz w:val="18"/>
                <w:szCs w:val="18"/>
                <w:lang w:eastAsia="de-DE"/>
              </w:rPr>
            </w:pP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o</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7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14%)</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3 (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4</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1  (</w:t>
            </w:r>
            <w:proofErr w:type="gramEnd"/>
            <w:r>
              <w:rPr>
                <w:rFonts w:ascii="Times New Roman" w:eastAsia="Times New Roman" w:hAnsi="Times New Roman" w:cs="Times New Roman"/>
                <w:color w:val="000000"/>
                <w:sz w:val="18"/>
                <w:szCs w:val="18"/>
                <w:lang w:eastAsia="de-DE"/>
              </w:rPr>
              <w:t>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25  (</w:t>
            </w:r>
            <w:proofErr w:type="gramEnd"/>
            <w:r>
              <w:rPr>
                <w:rFonts w:ascii="Times New Roman" w:eastAsia="Times New Roman" w:hAnsi="Times New Roman" w:cs="Times New Roman"/>
                <w:color w:val="000000"/>
                <w:sz w:val="18"/>
                <w:szCs w:val="18"/>
                <w:lang w:eastAsia="de-DE"/>
              </w:rPr>
              <w:t>86%)</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6  (</w:t>
            </w:r>
            <w:proofErr w:type="gramEnd"/>
            <w:r>
              <w:rPr>
                <w:rFonts w:ascii="Times New Roman" w:eastAsia="Times New Roman" w:hAnsi="Times New Roman" w:cs="Times New Roman"/>
                <w:color w:val="000000"/>
                <w:sz w:val="18"/>
                <w:szCs w:val="18"/>
                <w:lang w:eastAsia="de-DE"/>
              </w:rPr>
              <w:t>7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40  (</w:t>
            </w:r>
            <w:proofErr w:type="gramEnd"/>
            <w:r>
              <w:rPr>
                <w:rFonts w:ascii="Times New Roman" w:eastAsia="Times New Roman" w:hAnsi="Times New Roman" w:cs="Times New Roman"/>
                <w:color w:val="000000"/>
                <w:sz w:val="18"/>
                <w:szCs w:val="18"/>
                <w:lang w:eastAsia="de-DE"/>
              </w:rPr>
              <w:t>7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9  (</w:t>
            </w:r>
            <w:proofErr w:type="gramEnd"/>
            <w:r>
              <w:rPr>
                <w:rFonts w:ascii="Times New Roman" w:eastAsia="Times New Roman" w:hAnsi="Times New Roman" w:cs="Times New Roman"/>
                <w:color w:val="000000"/>
                <w:sz w:val="18"/>
                <w:szCs w:val="18"/>
                <w:lang w:eastAsia="de-DE"/>
              </w:rPr>
              <w:t>9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4  (</w:t>
            </w:r>
            <w:proofErr w:type="gramEnd"/>
            <w:r>
              <w:rPr>
                <w:rFonts w:ascii="Times New Roman" w:eastAsia="Times New Roman" w:hAnsi="Times New Roman" w:cs="Times New Roman"/>
                <w:color w:val="000000"/>
                <w:sz w:val="18"/>
                <w:szCs w:val="18"/>
                <w:lang w:eastAsia="de-DE"/>
              </w:rPr>
              <w:t>8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100%)</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0 (100%)</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2</w:t>
            </w:r>
          </w:p>
        </w:tc>
      </w:tr>
      <w:tr w:rsidR="00222F83">
        <w:trPr>
          <w:trHeight w:val="227"/>
        </w:trPr>
        <w:tc>
          <w:tcPr>
            <w:tcW w:w="4380" w:type="dxa"/>
            <w:tcBorders>
              <w:top w:val="nil"/>
              <w:left w:val="single" w:sz="4" w:space="0" w:color="auto"/>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9</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3</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w:t>
            </w:r>
          </w:p>
        </w:tc>
        <w:tc>
          <w:tcPr>
            <w:tcW w:w="940" w:type="dxa"/>
            <w:tcBorders>
              <w:top w:val="nil"/>
              <w:left w:val="nil"/>
              <w:bottom w:val="nil"/>
              <w:right w:val="single" w:sz="4" w:space="0" w:color="auto"/>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6</w:t>
            </w:r>
          </w:p>
        </w:tc>
      </w:tr>
      <w:tr w:rsidR="00222F83">
        <w:trPr>
          <w:trHeight w:val="227"/>
        </w:trPr>
        <w:tc>
          <w:tcPr>
            <w:tcW w:w="11900" w:type="dxa"/>
            <w:gridSpan w:val="9"/>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proofErr w:type="spellStart"/>
            <w:r>
              <w:rPr>
                <w:rFonts w:ascii="Times New Roman" w:eastAsia="Times New Roman" w:hAnsi="Times New Roman" w:cs="Times New Roman"/>
                <w:b/>
                <w:bCs/>
                <w:color w:val="000000"/>
                <w:sz w:val="18"/>
                <w:szCs w:val="18"/>
                <w:lang w:eastAsia="de-DE"/>
              </w:rPr>
              <w:t>Detailed</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assessment</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of</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events</w:t>
            </w:r>
            <w:proofErr w:type="spellEnd"/>
          </w:p>
        </w:tc>
        <w:tc>
          <w:tcPr>
            <w:tcW w:w="940" w:type="dxa"/>
            <w:tcBorders>
              <w:top w:val="single" w:sz="4" w:space="0" w:color="auto"/>
              <w:left w:val="single" w:sz="4" w:space="0" w:color="auto"/>
              <w:bottom w:val="single" w:sz="4" w:space="0" w:color="auto"/>
              <w:right w:val="single" w:sz="4" w:space="0" w:color="auto"/>
            </w:tcBorders>
            <w:shd w:val="clear" w:color="000000" w:fill="E7E6E6"/>
            <w:vAlign w:val="bottom"/>
          </w:tcPr>
          <w:p w:rsidR="00222F83" w:rsidRDefault="00222F83">
            <w:pPr>
              <w:spacing w:after="0" w:line="240" w:lineRule="auto"/>
              <w:rPr>
                <w:rFonts w:ascii="Times New Roman" w:eastAsia="Times New Roman" w:hAnsi="Times New Roman" w:cs="Times New Roman"/>
                <w:b/>
                <w:bCs/>
                <w:color w:val="000000"/>
                <w:sz w:val="18"/>
                <w:szCs w:val="18"/>
                <w:lang w:eastAsia="de-DE"/>
              </w:rPr>
            </w:pP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o</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2  (</w:t>
            </w:r>
            <w:proofErr w:type="gramEnd"/>
            <w:r>
              <w:rPr>
                <w:rFonts w:ascii="Times New Roman" w:eastAsia="Times New Roman" w:hAnsi="Times New Roman" w:cs="Times New Roman"/>
                <w:color w:val="000000"/>
                <w:sz w:val="18"/>
                <w:szCs w:val="18"/>
                <w:lang w:eastAsia="de-DE"/>
              </w:rPr>
              <w:t>7%)</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3  (</w:t>
            </w:r>
            <w:proofErr w:type="gramEnd"/>
            <w:r>
              <w:rPr>
                <w:rFonts w:ascii="Times New Roman" w:eastAsia="Times New Roman" w:hAnsi="Times New Roman" w:cs="Times New Roman"/>
                <w:color w:val="000000"/>
                <w:sz w:val="18"/>
                <w:szCs w:val="18"/>
                <w:lang w:eastAsia="de-DE"/>
              </w:rPr>
              <w:t>6%)</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2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4%)</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1</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Yes, for all </w:t>
            </w:r>
            <w:proofErr w:type="spellStart"/>
            <w:r>
              <w:rPr>
                <w:rFonts w:ascii="Times New Roman" w:eastAsia="Times New Roman" w:hAnsi="Times New Roman" w:cs="Times New Roman"/>
                <w:color w:val="000000"/>
                <w:sz w:val="18"/>
                <w:szCs w:val="18"/>
                <w:lang w:eastAsia="de-DE"/>
              </w:rPr>
              <w:t>events</w:t>
            </w:r>
            <w:proofErr w:type="spellEnd"/>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0 (34%)</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0 (19%)</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4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7%)</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0%)</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36</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Yes, for </w:t>
            </w:r>
            <w:proofErr w:type="spellStart"/>
            <w:r>
              <w:rPr>
                <w:rFonts w:ascii="Times New Roman" w:eastAsia="Times New Roman" w:hAnsi="Times New Roman" w:cs="Times New Roman"/>
                <w:color w:val="000000"/>
                <w:sz w:val="18"/>
                <w:szCs w:val="18"/>
                <w:lang w:eastAsia="de-DE"/>
              </w:rPr>
              <w:t>selected</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events</w:t>
            </w:r>
            <w:proofErr w:type="spellEnd"/>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7 (59%)</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9 (7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4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7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29%)</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70%)</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7</w:t>
            </w:r>
          </w:p>
        </w:tc>
      </w:tr>
      <w:tr w:rsidR="00222F83">
        <w:trPr>
          <w:trHeight w:val="227"/>
        </w:trPr>
        <w:tc>
          <w:tcPr>
            <w:tcW w:w="4380" w:type="dxa"/>
            <w:tcBorders>
              <w:top w:val="nil"/>
              <w:left w:val="single" w:sz="4" w:space="0" w:color="auto"/>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9</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2</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w:t>
            </w:r>
          </w:p>
        </w:tc>
        <w:tc>
          <w:tcPr>
            <w:tcW w:w="940" w:type="dxa"/>
            <w:tcBorders>
              <w:top w:val="nil"/>
              <w:left w:val="nil"/>
              <w:bottom w:val="nil"/>
              <w:right w:val="single" w:sz="4" w:space="0" w:color="auto"/>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4</w:t>
            </w:r>
          </w:p>
        </w:tc>
      </w:tr>
      <w:tr w:rsidR="00222F83" w:rsidRPr="00932FAD">
        <w:trPr>
          <w:trHeight w:val="227"/>
        </w:trPr>
        <w:tc>
          <w:tcPr>
            <w:tcW w:w="11900" w:type="dxa"/>
            <w:gridSpan w:val="9"/>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222F83" w:rsidRDefault="00187694">
            <w:pPr>
              <w:spacing w:after="0" w:line="240" w:lineRule="auto"/>
              <w:rPr>
                <w:rFonts w:ascii="Times New Roman" w:eastAsia="Times New Roman" w:hAnsi="Times New Roman" w:cs="Times New Roman"/>
                <w:b/>
                <w:bCs/>
                <w:color w:val="000000"/>
                <w:sz w:val="18"/>
                <w:szCs w:val="18"/>
                <w:lang w:val="en-US" w:eastAsia="de-DE"/>
              </w:rPr>
            </w:pPr>
            <w:r>
              <w:rPr>
                <w:rFonts w:ascii="Times New Roman" w:eastAsia="Times New Roman" w:hAnsi="Times New Roman" w:cs="Times New Roman"/>
                <w:b/>
                <w:bCs/>
                <w:color w:val="000000"/>
                <w:sz w:val="18"/>
                <w:szCs w:val="18"/>
                <w:lang w:val="en-US" w:eastAsia="de-DE"/>
              </w:rPr>
              <w:t xml:space="preserve">Dedicated human </w:t>
            </w:r>
            <w:proofErr w:type="spellStart"/>
            <w:r>
              <w:rPr>
                <w:rFonts w:ascii="Times New Roman" w:eastAsia="Times New Roman" w:hAnsi="Times New Roman" w:cs="Times New Roman"/>
                <w:b/>
                <w:bCs/>
                <w:color w:val="000000"/>
                <w:sz w:val="18"/>
                <w:szCs w:val="18"/>
                <w:lang w:val="en-US" w:eastAsia="de-DE"/>
              </w:rPr>
              <w:t>ressources</w:t>
            </w:r>
            <w:proofErr w:type="spellEnd"/>
            <w:r>
              <w:rPr>
                <w:rFonts w:ascii="Times New Roman" w:eastAsia="Times New Roman" w:hAnsi="Times New Roman" w:cs="Times New Roman"/>
                <w:b/>
                <w:bCs/>
                <w:color w:val="000000"/>
                <w:sz w:val="18"/>
                <w:szCs w:val="18"/>
                <w:lang w:val="en-US" w:eastAsia="de-DE"/>
              </w:rPr>
              <w:t xml:space="preserve"> for PHI</w:t>
            </w:r>
          </w:p>
        </w:tc>
        <w:tc>
          <w:tcPr>
            <w:tcW w:w="940" w:type="dxa"/>
            <w:tcBorders>
              <w:top w:val="single" w:sz="4" w:space="0" w:color="auto"/>
              <w:left w:val="single" w:sz="4" w:space="0" w:color="auto"/>
              <w:bottom w:val="single" w:sz="4" w:space="0" w:color="auto"/>
              <w:right w:val="single" w:sz="4" w:space="0" w:color="auto"/>
            </w:tcBorders>
            <w:shd w:val="clear" w:color="000000" w:fill="E7E6E6"/>
            <w:vAlign w:val="bottom"/>
          </w:tcPr>
          <w:p w:rsidR="00222F83" w:rsidRDefault="00222F83">
            <w:pPr>
              <w:spacing w:after="0" w:line="240" w:lineRule="auto"/>
              <w:rPr>
                <w:rFonts w:ascii="Times New Roman" w:eastAsia="Times New Roman" w:hAnsi="Times New Roman" w:cs="Times New Roman"/>
                <w:b/>
                <w:bCs/>
                <w:color w:val="000000"/>
                <w:sz w:val="18"/>
                <w:szCs w:val="18"/>
                <w:lang w:val="en-US" w:eastAsia="de-DE"/>
              </w:rPr>
            </w:pP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No, staff is pooled from other teams/outsourced when needed</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0 (34%)</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6 (31%)</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43%)</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34</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Yes, available only for selected events</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14%)</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3 (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0</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Yes, </w:t>
            </w:r>
            <w:proofErr w:type="spellStart"/>
            <w:r>
              <w:rPr>
                <w:rFonts w:ascii="Times New Roman" w:eastAsia="Times New Roman" w:hAnsi="Times New Roman" w:cs="Times New Roman"/>
                <w:color w:val="000000"/>
                <w:sz w:val="18"/>
                <w:szCs w:val="18"/>
                <w:lang w:eastAsia="de-DE"/>
              </w:rPr>
              <w:t>permanently</w:t>
            </w:r>
            <w:proofErr w:type="spellEnd"/>
            <w:r>
              <w:rPr>
                <w:rFonts w:ascii="Times New Roman" w:eastAsia="Times New Roman" w:hAnsi="Times New Roman" w:cs="Times New Roman"/>
                <w:color w:val="000000"/>
                <w:sz w:val="18"/>
                <w:szCs w:val="18"/>
                <w:lang w:eastAsia="de-DE"/>
              </w:rPr>
              <w:t xml:space="preserve"> </w:t>
            </w:r>
            <w:proofErr w:type="spellStart"/>
            <w:r>
              <w:rPr>
                <w:rFonts w:ascii="Times New Roman" w:eastAsia="Times New Roman" w:hAnsi="Times New Roman" w:cs="Times New Roman"/>
                <w:color w:val="000000"/>
                <w:sz w:val="18"/>
                <w:szCs w:val="18"/>
                <w:lang w:eastAsia="de-DE"/>
              </w:rPr>
              <w:t>available</w:t>
            </w:r>
            <w:proofErr w:type="spellEnd"/>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1  (</w:t>
            </w:r>
            <w:proofErr w:type="gramEnd"/>
            <w:r>
              <w:rPr>
                <w:rFonts w:ascii="Times New Roman" w:eastAsia="Times New Roman" w:hAnsi="Times New Roman" w:cs="Times New Roman"/>
                <w:color w:val="000000"/>
                <w:sz w:val="18"/>
                <w:szCs w:val="18"/>
                <w:lang w:eastAsia="de-DE"/>
              </w:rPr>
              <w:t>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15  (</w:t>
            </w:r>
            <w:proofErr w:type="gramEnd"/>
            <w:r>
              <w:rPr>
                <w:rFonts w:ascii="Times New Roman" w:eastAsia="Times New Roman" w:hAnsi="Times New Roman" w:cs="Times New Roman"/>
                <w:color w:val="000000"/>
                <w:sz w:val="18"/>
                <w:szCs w:val="18"/>
                <w:lang w:eastAsia="de-DE"/>
              </w:rPr>
              <w:t>5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6  (</w:t>
            </w:r>
            <w:proofErr w:type="gramEnd"/>
            <w:r>
              <w:rPr>
                <w:rFonts w:ascii="Times New Roman" w:eastAsia="Times New Roman" w:hAnsi="Times New Roman" w:cs="Times New Roman"/>
                <w:color w:val="000000"/>
                <w:sz w:val="18"/>
                <w:szCs w:val="18"/>
                <w:lang w:eastAsia="de-DE"/>
              </w:rPr>
              <w:t>7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23  (</w:t>
            </w:r>
            <w:proofErr w:type="gramEnd"/>
            <w:r>
              <w:rPr>
                <w:rFonts w:ascii="Times New Roman" w:eastAsia="Times New Roman" w:hAnsi="Times New Roman" w:cs="Times New Roman"/>
                <w:color w:val="000000"/>
                <w:sz w:val="18"/>
                <w:szCs w:val="18"/>
                <w:lang w:eastAsia="de-DE"/>
              </w:rPr>
              <w:t>44%)</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8  (</w:t>
            </w:r>
            <w:proofErr w:type="gramEnd"/>
            <w:r>
              <w:rPr>
                <w:rFonts w:ascii="Times New Roman" w:eastAsia="Times New Roman" w:hAnsi="Times New Roman" w:cs="Times New Roman"/>
                <w:color w:val="000000"/>
                <w:sz w:val="18"/>
                <w:szCs w:val="18"/>
                <w:lang w:eastAsia="de-DE"/>
              </w:rPr>
              <w:t>8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10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4  (</w:t>
            </w:r>
            <w:proofErr w:type="gramEnd"/>
            <w:r>
              <w:rPr>
                <w:rFonts w:ascii="Times New Roman" w:eastAsia="Times New Roman" w:hAnsi="Times New Roman" w:cs="Times New Roman"/>
                <w:color w:val="000000"/>
                <w:sz w:val="18"/>
                <w:szCs w:val="18"/>
                <w:lang w:eastAsia="de-DE"/>
              </w:rPr>
              <w:t>57%)</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7  (</w:t>
            </w:r>
            <w:proofErr w:type="gramEnd"/>
            <w:r>
              <w:rPr>
                <w:rFonts w:ascii="Times New Roman" w:eastAsia="Times New Roman" w:hAnsi="Times New Roman" w:cs="Times New Roman"/>
                <w:color w:val="000000"/>
                <w:sz w:val="18"/>
                <w:szCs w:val="18"/>
                <w:lang w:eastAsia="de-DE"/>
              </w:rPr>
              <w:t>88%)</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68</w:t>
            </w:r>
          </w:p>
        </w:tc>
      </w:tr>
      <w:tr w:rsidR="00222F83">
        <w:trPr>
          <w:trHeight w:val="227"/>
        </w:trPr>
        <w:tc>
          <w:tcPr>
            <w:tcW w:w="4380" w:type="dxa"/>
            <w:tcBorders>
              <w:top w:val="nil"/>
              <w:left w:val="single" w:sz="4" w:space="0" w:color="auto"/>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9</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2</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w:t>
            </w:r>
          </w:p>
        </w:tc>
        <w:tc>
          <w:tcPr>
            <w:tcW w:w="940" w:type="dxa"/>
            <w:tcBorders>
              <w:top w:val="nil"/>
              <w:left w:val="nil"/>
              <w:bottom w:val="nil"/>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w:t>
            </w:r>
          </w:p>
        </w:tc>
        <w:tc>
          <w:tcPr>
            <w:tcW w:w="940" w:type="dxa"/>
            <w:tcBorders>
              <w:top w:val="nil"/>
              <w:left w:val="nil"/>
              <w:bottom w:val="nil"/>
              <w:right w:val="single" w:sz="4" w:space="0" w:color="auto"/>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2</w:t>
            </w:r>
          </w:p>
        </w:tc>
      </w:tr>
      <w:tr w:rsidR="00222F83">
        <w:trPr>
          <w:trHeight w:val="227"/>
        </w:trPr>
        <w:tc>
          <w:tcPr>
            <w:tcW w:w="11900" w:type="dxa"/>
            <w:gridSpan w:val="9"/>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222F83" w:rsidRDefault="00187694">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 xml:space="preserve">Offering </w:t>
            </w:r>
            <w:proofErr w:type="spellStart"/>
            <w:r>
              <w:rPr>
                <w:rFonts w:ascii="Times New Roman" w:eastAsia="Times New Roman" w:hAnsi="Times New Roman" w:cs="Times New Roman"/>
                <w:b/>
                <w:bCs/>
                <w:color w:val="000000"/>
                <w:sz w:val="18"/>
                <w:szCs w:val="18"/>
                <w:lang w:eastAsia="de-DE"/>
              </w:rPr>
              <w:t>of</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training</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activities</w:t>
            </w:r>
            <w:proofErr w:type="spellEnd"/>
          </w:p>
        </w:tc>
        <w:tc>
          <w:tcPr>
            <w:tcW w:w="940" w:type="dxa"/>
            <w:tcBorders>
              <w:top w:val="single" w:sz="4" w:space="0" w:color="auto"/>
              <w:left w:val="single" w:sz="4" w:space="0" w:color="auto"/>
              <w:bottom w:val="single" w:sz="4" w:space="0" w:color="auto"/>
              <w:right w:val="single" w:sz="4" w:space="0" w:color="auto"/>
            </w:tcBorders>
            <w:shd w:val="clear" w:color="000000" w:fill="E7E6E6"/>
            <w:vAlign w:val="bottom"/>
          </w:tcPr>
          <w:p w:rsidR="00222F83" w:rsidRDefault="00222F83">
            <w:pPr>
              <w:spacing w:after="0" w:line="240" w:lineRule="auto"/>
              <w:rPr>
                <w:rFonts w:ascii="Times New Roman" w:eastAsia="Times New Roman" w:hAnsi="Times New Roman" w:cs="Times New Roman"/>
                <w:b/>
                <w:bCs/>
                <w:color w:val="000000"/>
                <w:sz w:val="18"/>
                <w:szCs w:val="18"/>
                <w:lang w:eastAsia="de-DE"/>
              </w:rPr>
            </w:pP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o</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5 (5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4 (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21 (42%)</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3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3 (7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0  (</w:t>
            </w:r>
            <w:proofErr w:type="gramEnd"/>
            <w:r>
              <w:rPr>
                <w:rFonts w:ascii="Times New Roman" w:eastAsia="Times New Roman" w:hAnsi="Times New Roman" w:cs="Times New Roman"/>
                <w:color w:val="000000"/>
                <w:sz w:val="18"/>
                <w:szCs w:val="18"/>
                <w:lang w:eastAsia="de-DE"/>
              </w:rPr>
              <w:t>0%)</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1 (12%)</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9</w:t>
            </w:r>
          </w:p>
        </w:tc>
      </w:tr>
      <w:tr w:rsidR="00222F83">
        <w:trPr>
          <w:trHeight w:val="227"/>
        </w:trPr>
        <w:tc>
          <w:tcPr>
            <w:tcW w:w="4380" w:type="dxa"/>
            <w:tcBorders>
              <w:top w:val="nil"/>
              <w:left w:val="single" w:sz="4" w:space="0" w:color="auto"/>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2  (</w:t>
            </w:r>
            <w:proofErr w:type="gramEnd"/>
            <w:r>
              <w:rPr>
                <w:rFonts w:ascii="Times New Roman" w:eastAsia="Times New Roman" w:hAnsi="Times New Roman" w:cs="Times New Roman"/>
                <w:color w:val="000000"/>
                <w:sz w:val="18"/>
                <w:szCs w:val="18"/>
                <w:lang w:eastAsia="de-DE"/>
              </w:rPr>
              <w:t>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14  (</w:t>
            </w:r>
            <w:proofErr w:type="gramEnd"/>
            <w:r>
              <w:rPr>
                <w:rFonts w:ascii="Times New Roman" w:eastAsia="Times New Roman" w:hAnsi="Times New Roman" w:cs="Times New Roman"/>
                <w:color w:val="000000"/>
                <w:sz w:val="18"/>
                <w:szCs w:val="18"/>
                <w:lang w:eastAsia="de-DE"/>
              </w:rPr>
              <w:t>4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4  (</w:t>
            </w:r>
            <w:proofErr w:type="gramEnd"/>
            <w:r>
              <w:rPr>
                <w:rFonts w:ascii="Times New Roman" w:eastAsia="Times New Roman" w:hAnsi="Times New Roman" w:cs="Times New Roman"/>
                <w:color w:val="000000"/>
                <w:sz w:val="18"/>
                <w:szCs w:val="18"/>
                <w:lang w:eastAsia="de-DE"/>
              </w:rPr>
              <w:t>5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29  (</w:t>
            </w:r>
            <w:proofErr w:type="gramEnd"/>
            <w:r>
              <w:rPr>
                <w:rFonts w:ascii="Times New Roman" w:eastAsia="Times New Roman" w:hAnsi="Times New Roman" w:cs="Times New Roman"/>
                <w:color w:val="000000"/>
                <w:sz w:val="18"/>
                <w:szCs w:val="18"/>
                <w:lang w:eastAsia="de-DE"/>
              </w:rPr>
              <w:t>58%)</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7  (</w:t>
            </w:r>
            <w:proofErr w:type="gramEnd"/>
            <w:r>
              <w:rPr>
                <w:rFonts w:ascii="Times New Roman" w:eastAsia="Times New Roman" w:hAnsi="Times New Roman" w:cs="Times New Roman"/>
                <w:color w:val="000000"/>
                <w:sz w:val="18"/>
                <w:szCs w:val="18"/>
                <w:lang w:eastAsia="de-DE"/>
              </w:rPr>
              <w:t>70%)</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1  (</w:t>
            </w:r>
            <w:proofErr w:type="gramEnd"/>
            <w:r>
              <w:rPr>
                <w:rFonts w:ascii="Times New Roman" w:eastAsia="Times New Roman" w:hAnsi="Times New Roman" w:cs="Times New Roman"/>
                <w:color w:val="000000"/>
                <w:sz w:val="18"/>
                <w:szCs w:val="18"/>
                <w:lang w:eastAsia="de-DE"/>
              </w:rPr>
              <w:t>25%)</w:t>
            </w:r>
          </w:p>
        </w:tc>
        <w:tc>
          <w:tcPr>
            <w:tcW w:w="940" w:type="dxa"/>
            <w:tcBorders>
              <w:top w:val="nil"/>
              <w:left w:val="nil"/>
              <w:bottom w:val="nil"/>
              <w:right w:val="nil"/>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7 (100%)</w:t>
            </w:r>
          </w:p>
        </w:tc>
        <w:tc>
          <w:tcPr>
            <w:tcW w:w="940" w:type="dxa"/>
            <w:tcBorders>
              <w:top w:val="nil"/>
              <w:left w:val="nil"/>
              <w:bottom w:val="nil"/>
              <w:right w:val="single" w:sz="4" w:space="0" w:color="auto"/>
            </w:tcBorders>
            <w:shd w:val="clear" w:color="auto" w:fill="auto"/>
            <w:noWrap/>
            <w:vAlign w:val="bottom"/>
            <w:hideMark/>
          </w:tcPr>
          <w:p w:rsidR="00222F83" w:rsidRDefault="00187694">
            <w:pPr>
              <w:spacing w:after="0" w:line="240" w:lineRule="auto"/>
              <w:rPr>
                <w:rFonts w:ascii="Times New Roman" w:eastAsia="Times New Roman" w:hAnsi="Times New Roman" w:cs="Times New Roman"/>
                <w:color w:val="000000"/>
                <w:sz w:val="18"/>
                <w:szCs w:val="18"/>
                <w:lang w:eastAsia="de-DE"/>
              </w:rPr>
            </w:pPr>
            <w:proofErr w:type="gramStart"/>
            <w:r>
              <w:rPr>
                <w:rFonts w:ascii="Times New Roman" w:eastAsia="Times New Roman" w:hAnsi="Times New Roman" w:cs="Times New Roman"/>
                <w:color w:val="000000"/>
                <w:sz w:val="18"/>
                <w:szCs w:val="18"/>
                <w:lang w:eastAsia="de-DE"/>
              </w:rPr>
              <w:t>7  (</w:t>
            </w:r>
            <w:proofErr w:type="gramEnd"/>
            <w:r>
              <w:rPr>
                <w:rFonts w:ascii="Times New Roman" w:eastAsia="Times New Roman" w:hAnsi="Times New Roman" w:cs="Times New Roman"/>
                <w:color w:val="000000"/>
                <w:sz w:val="18"/>
                <w:szCs w:val="18"/>
                <w:lang w:eastAsia="de-DE"/>
              </w:rPr>
              <w:t>88%)</w:t>
            </w:r>
          </w:p>
        </w:tc>
        <w:tc>
          <w:tcPr>
            <w:tcW w:w="940" w:type="dxa"/>
            <w:tcBorders>
              <w:top w:val="nil"/>
              <w:left w:val="nil"/>
              <w:bottom w:val="nil"/>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1</w:t>
            </w:r>
          </w:p>
        </w:tc>
      </w:tr>
      <w:tr w:rsidR="00222F83">
        <w:trPr>
          <w:trHeight w:val="227"/>
        </w:trPr>
        <w:tc>
          <w:tcPr>
            <w:tcW w:w="4380" w:type="dxa"/>
            <w:tcBorders>
              <w:top w:val="nil"/>
              <w:left w:val="single" w:sz="4" w:space="0" w:color="auto"/>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Total</w:t>
            </w:r>
          </w:p>
        </w:tc>
        <w:tc>
          <w:tcPr>
            <w:tcW w:w="940" w:type="dxa"/>
            <w:tcBorders>
              <w:top w:val="nil"/>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w:t>
            </w:r>
          </w:p>
        </w:tc>
        <w:tc>
          <w:tcPr>
            <w:tcW w:w="940" w:type="dxa"/>
            <w:tcBorders>
              <w:top w:val="nil"/>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29</w:t>
            </w:r>
          </w:p>
        </w:tc>
        <w:tc>
          <w:tcPr>
            <w:tcW w:w="940" w:type="dxa"/>
            <w:tcBorders>
              <w:top w:val="nil"/>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50</w:t>
            </w:r>
          </w:p>
        </w:tc>
        <w:tc>
          <w:tcPr>
            <w:tcW w:w="940" w:type="dxa"/>
            <w:tcBorders>
              <w:top w:val="nil"/>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0</w:t>
            </w:r>
          </w:p>
        </w:tc>
        <w:tc>
          <w:tcPr>
            <w:tcW w:w="940" w:type="dxa"/>
            <w:tcBorders>
              <w:top w:val="nil"/>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4</w:t>
            </w:r>
          </w:p>
        </w:tc>
        <w:tc>
          <w:tcPr>
            <w:tcW w:w="940" w:type="dxa"/>
            <w:tcBorders>
              <w:top w:val="nil"/>
              <w:left w:val="nil"/>
              <w:bottom w:val="single" w:sz="4" w:space="0" w:color="auto"/>
              <w:right w:val="nil"/>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7</w:t>
            </w:r>
          </w:p>
        </w:tc>
        <w:tc>
          <w:tcPr>
            <w:tcW w:w="940" w:type="dxa"/>
            <w:tcBorders>
              <w:top w:val="nil"/>
              <w:left w:val="nil"/>
              <w:bottom w:val="single" w:sz="4" w:space="0" w:color="auto"/>
              <w:right w:val="single" w:sz="4" w:space="0" w:color="auto"/>
            </w:tcBorders>
            <w:shd w:val="clear" w:color="auto" w:fill="auto"/>
            <w:noWrap/>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8</w:t>
            </w:r>
          </w:p>
        </w:tc>
        <w:tc>
          <w:tcPr>
            <w:tcW w:w="940" w:type="dxa"/>
            <w:tcBorders>
              <w:top w:val="nil"/>
              <w:left w:val="nil"/>
              <w:bottom w:val="single" w:sz="4" w:space="0" w:color="auto"/>
              <w:right w:val="single" w:sz="4" w:space="0" w:color="auto"/>
            </w:tcBorders>
            <w:vAlign w:val="bottom"/>
          </w:tcPr>
          <w:p w:rsidR="00222F83" w:rsidRDefault="00187694">
            <w:pPr>
              <w:spacing w:after="0" w:line="240" w:lineRule="auto"/>
              <w:rPr>
                <w:rFonts w:ascii="Times New Roman" w:eastAsia="Times New Roman" w:hAnsi="Times New Roman" w:cs="Times New Roman"/>
                <w:b/>
                <w:color w:val="000000"/>
                <w:sz w:val="18"/>
                <w:szCs w:val="18"/>
                <w:lang w:eastAsia="de-DE"/>
              </w:rPr>
            </w:pPr>
            <w:r>
              <w:rPr>
                <w:rFonts w:ascii="Times New Roman" w:eastAsia="Times New Roman" w:hAnsi="Times New Roman" w:cs="Times New Roman"/>
                <w:b/>
                <w:color w:val="000000"/>
                <w:sz w:val="18"/>
                <w:szCs w:val="18"/>
                <w:lang w:eastAsia="de-DE"/>
              </w:rPr>
              <w:t>120</w:t>
            </w:r>
          </w:p>
        </w:tc>
      </w:tr>
    </w:tbl>
    <w:p w:rsidR="00222F83" w:rsidRPr="00CB6F9E" w:rsidRDefault="00187694" w:rsidP="00CB6F9E">
      <w:pPr>
        <w:rPr>
          <w:rFonts w:ascii="Times New Roman" w:eastAsiaTheme="majorEastAsia" w:hAnsi="Times New Roman" w:cs="Times New Roman"/>
          <w:b/>
          <w:sz w:val="24"/>
          <w:szCs w:val="24"/>
          <w:lang w:val="en-US"/>
        </w:rPr>
        <w:sectPr w:rsidR="00222F83" w:rsidRPr="00CB6F9E">
          <w:pgSz w:w="16838" w:h="11906" w:orient="landscape"/>
          <w:pgMar w:top="567" w:right="720" w:bottom="720" w:left="567" w:header="709" w:footer="709" w:gutter="0"/>
          <w:cols w:space="708"/>
          <w:docGrid w:linePitch="360"/>
        </w:sectPr>
      </w:pPr>
      <w:r>
        <w:rPr>
          <w:rFonts w:ascii="Times New Roman" w:hAnsi="Times New Roman" w:cs="Times New Roman"/>
          <w:b/>
          <w:sz w:val="24"/>
          <w:szCs w:val="24"/>
          <w:lang w:val="en-US"/>
        </w:rPr>
        <w:br w:type="page"/>
      </w:r>
    </w:p>
    <w:p w:rsidR="00222F83" w:rsidRDefault="00187694">
      <w:pPr>
        <w:pStyle w:val="Heading1"/>
        <w:spacing w:after="240"/>
        <w:rPr>
          <w:rFonts w:ascii="Times New Roman" w:hAnsi="Times New Roman" w:cs="Times New Roman"/>
          <w:b/>
          <w:color w:val="auto"/>
          <w:sz w:val="24"/>
          <w:szCs w:val="24"/>
          <w:lang w:val="en-US"/>
        </w:rPr>
      </w:pPr>
      <w:bookmarkStart w:id="9" w:name="_Toc208393794"/>
      <w:r>
        <w:rPr>
          <w:rFonts w:ascii="Times New Roman" w:hAnsi="Times New Roman" w:cs="Times New Roman"/>
          <w:b/>
          <w:color w:val="auto"/>
          <w:sz w:val="24"/>
          <w:szCs w:val="24"/>
          <w:lang w:val="en-US"/>
        </w:rPr>
        <w:lastRenderedPageBreak/>
        <w:t>Figure S3. Priority assessment of specific areas a) by WHO Region, and b) by type of institution.</w:t>
      </w:r>
      <w:bookmarkEnd w:id="9"/>
    </w:p>
    <w:p w:rsidR="00222F83" w:rsidRDefault="00187694">
      <w:pPr>
        <w:rPr>
          <w:rFonts w:ascii="Times New Roman" w:hAnsi="Times New Roman" w:cs="Times New Roman"/>
          <w:b/>
          <w:lang w:val="en-US"/>
        </w:rPr>
      </w:pPr>
      <w:r>
        <w:rPr>
          <w:rFonts w:ascii="Times New Roman" w:hAnsi="Times New Roman" w:cs="Times New Roman"/>
          <w:b/>
          <w:lang w:val="en-US"/>
        </w:rPr>
        <w:t>a)</w:t>
      </w:r>
    </w:p>
    <w:p w:rsidR="00222F83" w:rsidRDefault="00222F83">
      <w:pPr>
        <w:spacing w:after="0"/>
        <w:rPr>
          <w:lang w:val="en-US"/>
        </w:rPr>
      </w:pPr>
    </w:p>
    <w:p w:rsidR="00222F83" w:rsidRDefault="00720ECD">
      <w:pPr>
        <w:jc w:val="center"/>
        <w:rPr>
          <w:lang w:val="en-US"/>
        </w:rPr>
      </w:pPr>
      <w:r w:rsidRPr="00720ECD">
        <w:rPr>
          <w:noProof/>
        </w:rPr>
        <mc:AlternateContent>
          <mc:Choice Requires="wpg">
            <w:drawing>
              <wp:inline distT="0" distB="0" distL="0" distR="0" wp14:anchorId="51C19078">
                <wp:extent cx="5767070" cy="2898624"/>
                <wp:effectExtent l="0" t="0" r="5080" b="0"/>
                <wp:docPr id="9" name="Group 5">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767070" cy="2898624"/>
                          <a:chOff x="0" y="0"/>
                          <a:chExt cx="5767070" cy="2898624"/>
                        </a:xfrm>
                      </wpg:grpSpPr>
                      <pic:pic xmlns:pic="http://schemas.openxmlformats.org/drawingml/2006/picture">
                        <pic:nvPicPr>
                          <pic:cNvPr id="10" name="Picture 10">
                            <a:extLst/>
                          </pic:cNvPr>
                          <pic:cNvPicPr>
                            <a:picLocks noChangeAspect="1"/>
                          </pic:cNvPicPr>
                        </pic:nvPicPr>
                        <pic:blipFill>
                          <a:blip r:embed="rId12"/>
                          <a:stretch>
                            <a:fillRect/>
                          </a:stretch>
                        </pic:blipFill>
                        <pic:spPr>
                          <a:xfrm>
                            <a:off x="2669861" y="2587625"/>
                            <a:ext cx="2450969" cy="310999"/>
                          </a:xfrm>
                          <a:prstGeom prst="rect">
                            <a:avLst/>
                          </a:prstGeom>
                        </pic:spPr>
                      </pic:pic>
                      <pic:pic xmlns:pic="http://schemas.openxmlformats.org/drawingml/2006/picture">
                        <pic:nvPicPr>
                          <pic:cNvPr id="11" name="Grafik 13">
                            <a:extLst/>
                          </pic:cNvPr>
                          <pic:cNvPicPr/>
                        </pic:nvPicPr>
                        <pic:blipFill rotWithShape="1">
                          <a:blip r:embed="rId13"/>
                          <a:srcRect t="16083"/>
                          <a:stretch/>
                        </pic:blipFill>
                        <pic:spPr bwMode="auto">
                          <a:xfrm>
                            <a:off x="0" y="0"/>
                            <a:ext cx="5767070" cy="2587625"/>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06153386" id="Group 5" o:spid="_x0000_s1026" style="width:454.1pt;height:228.25pt;mso-position-horizontal-relative:char;mso-position-vertical-relative:line" coordsize="57670,289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6Tl7IAMAAFkIAAAOAAAAZHJzL2Uyb0RvYy54bWzUVl1P2zAUfZ+0/2Dl&#10;veSjadpEtAhaQJPYqMamPbuOk1gksWW7TdG0/75rO22hRQIh7WEPhOuv63PPPde35xfbpkYbKhXj&#10;7dQLzwIP0ZbwnLXl1Pv542Yw8ZDSuM1xzVs69Z6o8i5mnz+ddyKjEa94nVOJwEmrsk5MvUprkfm+&#10;IhVtsDrjgrawWHDZYA1DWfq5xB14b2o/CoLE77jMheSEKgWzC7fozaz/oqBE3xeFohrVUw+wafuV&#10;9rsyX392jrNSYlEx0sPAH0DRYNbCpXtXC6wxWkt24qphRHLFC31GeOPzomCE2hggmjA4iuZW8rWw&#10;sZRZV4o9TUDtEU8fdku+bZYSsXzqpR5qcQMpsreikQ2HbvWd0kCS34kys5sNtda8leJBLCUsmonS&#10;jQwH20I25j9Eh7aW6qc91eAQEZgcjZNxMIaMEFiLJukkiWKXDFJBxk7Oker6jZP+7mILdQ9HMJLB&#10;X88dWCfcva0xOKXXknq9k+ZdPhosH9diAGkWWLMVq5l+spIFYg2odrNkZCnd4JCGEDhxeYBlcyuC&#10;GcPmIRXmdJ+Knek8YRPpHSePCrV8XuG2pJdKQA1AZRpy/Zfb7fAFjFXNxA2ra3OfsfuAoV6O9PYK&#10;Z07LC07WDW21K05Ja4idt6piQnlIZrRZUdCa/JJbQDhTWlJNKnNhARd/B7AG6LMFi/IAzISgQHbm&#10;xJHQoiQBHYUeMpIaTcZJNHKS2okuikdBmoDQjeiGYZCmqaXl4ElIpW8pb5AxACfAseTjTV8GQHG/&#10;pafTYbEgAZrLJhj/j96Ar13d44I9onD4Prnt9PSqgJDk+hfT1UOFBTwpoXX5jxUVuWQrSYyKzFMf&#10;JsFk2M86ne1An+oJrbqvPAeseK25hXukLqjLt56xg+b2j9FBL++SFM7q1ii75aYMXSW4GVf+Zs2o&#10;2baW36NhEgdplAwuLxfjQRwvJoOrK7Dm8+s0HoZJPLqe/zGxhHGmKpzz7n6lCLwpeS9PWDgp7Vdb&#10;Sd90XZOyzc5hAyy2WnfobB0cl4R9kKF/2Z19rzUN8vkY7Oe/CGZ/AQAA//8DAFBLAwQUAAYACAAA&#10;ACEALmzwAMUAAAClAQAAGQAAAGRycy9fcmVscy9lMm9Eb2MueG1sLnJlbHO8kMGKwjAQhu8L+w5h&#10;7tu0PSyymPYigldxH2BIpmmwmYQkir69gWVBQfDmcWb4v/9j1uPFL+JMKbvACrqmBUGsg3FsFfwe&#10;tl8rELkgG1wCk4IrZRiHz4/1nhYsNZRnF7OoFM4K5lLij5RZz+QxNyES18sUksdSx2RlRH1ES7Jv&#10;22+Z7hkwPDDFzihIO9ODOFxjbX7NDtPkNG2CPnni8qRCOl+7KxCTpaLAk3H4t+ybyBbkc4fuPQ7d&#10;v4N8eO5wAwAA//8DAFBLAwQUAAYACAAAACEAQ7dfit0AAAAFAQAADwAAAGRycy9kb3ducmV2Lnht&#10;bEyPQWvCQBCF74X+h2UKvdVNrBGbZiMibU9SqArS25gdk2B2NmTXJP57t720l4HHe7z3TbYcTSN6&#10;6lxtWUE8iUAQF1bXXCrY796fFiCcR9bYWCYFV3KwzO/vMky1HfiL+q0vRShhl6KCyvs2ldIVFRl0&#10;E9sSB+9kO4M+yK6UusMhlJtGTqNoLg3WHBYqbGldUXHeXoyCjwGH1XP81m/Op/X1e5d8HjYxKfX4&#10;MK5eQXga/V8YfvADOuSB6WgvrJ1oFIRH/O8N3ku0mII4Kpgl8wRknsn/9PkNAAD//wMAUEsDBAoA&#10;AAAAAAAAIQCD1Q/IIjsAACI7AAAUAAAAZHJzL21lZGlhL2ltYWdlMS5wbmeJUE5HDQoaCgAAAA1J&#10;SERSAAAClgAAAFQIAgAAALcv4MsAAAABc1JHQgCuzhzpAAA63ElEQVR4Xu2dB3xUxdbAt5fsbnY3&#10;W7Kb3ntvpNJ7B1EQpIiCCLZX1Kc+FZ/P9qzYUEARBJHeewshhSSEFNJDerYmm+29fXM3lKAoBDcb&#10;wjf3t/CD3Xtnzvxn7pyZM2fOoO12OwpekAAkAAlAApAAJDDcCGCGm8BQXkgAEoAEIAFIABJACEAV&#10;DtsBJAAJQAKQACQwLAlAFT4sqw0KDQlAApAAJAAJQBUO2wAkAAlAApAAJDAsCUAVPiyrDQoNCUAC&#10;kAAkAAlAFQ7bACQACUACkAAkMCwJQBU+LKsNCg0JQAKQACQACUAVDtsAJAAJQAKQACQwLAlAFT4s&#10;qw0KDQlAApAAJAAJQBUO2wAkAAlAApAAJDAsCUAVPiyrDQoNCUACkAAkAAlAFQ7bACQACUACkAAk&#10;MCwJQBU+LKsNCg0JQAKQACQACUAVDtsAJAAJQAKQACQwLAlAFT4sqw0KDQlAApAAJAAJQBUO2wAk&#10;AAlAApAAJDAsCUAVPiyrDQoNCUACkAAkAAlAFQ7bACQACUACkAAkMCwJQBU+LKsNCg0JQAKQACQA&#10;CUAVDtsAJAAJQAKQACQwLAlAFT4sqw0KDQlAApAAJAAJQBUO2wAkAAlAApAAJDAsCUAVPiyrDQoN&#10;CQw3AvahEdg+FPkOSaZDwxfmOsQE0HbY2oa4Ch687K0GlN2GQqFdJZkdhcEjn6G6zGq7vheNdsVw&#10;1o6yobEklJvnUJUVZTbaxc1I7mhX1a/NiuYGoEjUoSqy8VqjRSZFY3EuEMBuseC9fQm+/i7IC2YB&#10;CSDvMVThsB38hoBd1YyymVynwu1WFJmLJnGGqiLsksv2loMoHMkVAlhNKJo/Jnq5K/K6Ux72nk7b&#10;hjUoDNZ1Ktyoxyz+AB2YMFRF7lyzVLFvB9ad7gIBrAo596XXPF971wV5wSwgAUDAFTMPCHqYEUDm&#10;ZxgUmJW67OO6Gf+dqgIUEzEDEFz1ccV08A+bHKhcPMmlHwIJaUhDd6GJRIwbxUUfCgVNIAxdWWHO&#10;/+8IDOWr9f8ONizwg0vAVVblB4HA/6eyIpZG5I/LyuyyjB6ElgRlGHoCUIUPfR1ACSABSAASgAQg&#10;gfsgAFX4fUCDj0ACkAAkAAlAAkNPAKrwoa8DKAEkAAlAApAAJHAfBKAKvw9o8BFIABKABCABSGDo&#10;CUAVPvR1ACWABCABSAASgATugwBU4fcBDT4CCUACkAAkAAkMPQGowoe+DqAEkAAkAAlAApDAfRCA&#10;Kvw+oMFHIAFIABKABCCBoScAVfjQ1wGUABKABCCBWwQG4WQWvVJQVXixolEgVlvuiFrX29VclldY&#10;1SFSGO9eF2a1QtRUUlBU29EtNw6CuIgEFr2sq1vUKVZoLM47yEMv62itKMy70ipRG+5ezDveYZZ3&#10;NlZdLr7cKNEaEJZ6k1rYca1NrtOb75aiXdd7t1sG/DtU4QNG5oIHBumdcIHkQ5GF3aKV9WoMRstD&#10;js1mNqhUMpmsB7l65XKN4WEusVWv08p7e5GyymS9Sq3BOhRta2jyRFtNGqWiV6lwXqHVkobze3ef&#10;LWls6wXHH9zhUgpqSg/+vONEVaNYc9dS201ySVPZsV0Hi6o7JTpwJJLTLxvKruqoKL5SUl4tVDmx&#10;nas6rpYd37n18JVmqfa+hLajDKKa/JOHdh0quqbQAhWuE0nrCs+eqeyQIf/78wttU9/tlgH/Pigq&#10;3GoxqHulYpFErrNYB6N+B1zMWw/YzDqDVqXW6sHIzlldvtWgVvaIOkW9WrP1vtK0o+wmZbdIIukG&#10;SYAU0CizSa9Wy5VGO3Jk2J9e95XhXwD4oD1q0ckL/+0btmbTrkrFgyabE+Wx6VXNp9c/sTAkOITH&#10;53A4ESPSX1hfLEY9rNUvL//0rX8kxsZzORxuQGjUnH9trtAa7vYuOJH30CZVf/DZqVnRc6dsanCW&#10;HFpp8+WTZ0oq2oSKO6twjaTl6rljJ/Ib23t0d8/UpJJ11OYfz61sEvfqB6NarCiD9MqpUydPlpR3&#10;Guw2pzVzjbipNu/kkXN1nfJ7KOadQNiN3U1XinJP5FZ2qgxALnFjw/kj2w7Wt/bo7x5cl+r8s5QG&#10;RYXrdaL64nPHDhwvbVPpLINRwXdvY39wh1UnudZeW361UaCxOG1YrxXWVuUe3nbwUluv7q4DsTsJ&#10;ZrObu6vOHTxx7GzhNRXSXO1SSVPllcJKqc12lwTvquLvG9UD/mDfS20QdGxftvwnvazbirn7C/SA&#10;F+nO4iEF1Ta2HfzX2OVrDx9VKBVWpEl0NzX+9L9lk57dcs2kHJbF+mOh9SrJnqWzln3y6fftwi7k&#10;ZdDIJec3/Xtq2BvrC9vlD1lh71Qc4a+v7ioorLVirGandZ4Ws1FvUBus4JAbyh0RskMzp6x589Vl&#10;o5IDGHdljEZZwTxNp9earDgccTCOCcYis5qe3m6ZRmvDEXAOPTUQPf5H8zN2RM74p19++9lxCT53&#10;L+adOKDRlOCs2UtX/3P1zAQuh4wCGFTdEoHcYiGQiHdU+bd9yb4r24HegF27du1An7nr/RZ1U/7+&#10;w6cvNKEjMmN83CmEQRko3FWM390AmoDx2vkDeXmVlXqfhCg+DY8deCJ3eKK36sSZvbu/yzWljE0K&#10;5tIGfhAVGHK27vvs8xOXpWqfEWOjPLCi3HMH8vfma6OnJrOxmD9L0HGGg1NKcSsRkxw5L9x1J0PY&#10;UTgKGud276UA7ycinbT4+CfvPP/JvmoZChU2/bHxsTE88r0ncutOrQilaEL9Keb7SfaOz4CTVYl0&#10;NCf+3hMEBVXWHNr90Ye7rlImLX/lb6ufWr5s5pgUd5K6rODKtUp2zvQoPpdyzy1Zr7JXnHScQefs&#10;ZvNHRbJa0DFj0Ix7PCLdoJKc+HbeG1u60rOWvvTP559evmj61LHRfoKq8w3FqMhJcUmB3gN8wdQn&#10;DxsaajHEO3aw914P93Sn3WigpGVSMkfd092/v8mOMpV+9vy/vt1db7fzIgPTJyxP595nUrc/1tNW&#10;mnuyGB+b5e9FpqvrCgqvVNcLezV2EoVGISGNB1hO9cA2SfXy5jOZFKCVbUZN17XKirJLl6vqm9ok&#10;Rq1MLJN21YgMHiwmyd7T1Vh9tqDNNyvTi2E1tZcVllbXt/RqTVgqlUrE32xaZrWgpaai7PLlspqG&#10;a50ChQVNcqO63eh3rUa1pLWurORyRXl59bU2YbcJQ6WBnzEmeVvt6cOHj1+skWpNZAqZw+O4u5Hx&#10;/fWIyaQX1xRW9RiseoOqt7aoqLSqolkCrONkdzqFgAat26yTS+rKKiVWZU+7urXsfFGL0kxA2a04&#10;rN1I4vp5e9DJjsGHSSNqqrx6pbSkora2oVkMzPYENwZIAvxk1fRKOqqrG1V6DShHTXn11ToNiUa2&#10;2W0YHIHpw8fJ26suHDl6rvSyAO3uz/LwdCOppFfKSkQWNwyZRnMkj0bZNN1tzaVXmg00EijdAFvv&#10;XWt/UFQ4StOUd/jUpas9HplT0oIYNOKfqXCH3dg1F8jH2Hh638XLbe205IlZgTScc3I29XZKulXd&#10;+KAxY+J9mfdTR2iLuq2m2UTx9U1ITw+modtPnzhcfryONvmp0d4Y9N26Z+eUYhipcDS6p/H0tp/W&#10;frXpbF1TQFBwh1AaNmXO2LjYh1GFo1DtZfs2rvvmim702s/ee27BpNSoyISUrFAvN3VtflGNKnby&#10;+Khw9j2PXR50FW6ymBSCDorvnBXPrFr0+Nio6Oj4hJTYBJr0/PF8MXdUfExizABnMsNJhSuLtryw&#10;Yj8pm6JQWnAcVsbkp52kwmXtVy6cKsGFBZkVFUU7P3v/yx079xU0CU0UflCYHx2PRYsqjh7++tOf&#10;Gtl+IQFR3lSrUdpYvH3TF+s++3TD7mMnz5UL2spyyy4VbKmx56RG8t21wvrqMwVt/DhOb/O5g19/&#10;tG7zvv3HykUqLCcgxJ9LxiI2MZtR1Va0Y/1Xn3/91catB46dOnu+Wo1hsX0DfDwcCtIkvVZ2bOOn&#10;73323fbtO/aezCu6LDJ6hUYG8vDy2rPf/OP1A5UtdZ0t7U315faolDBvf4/+gzClSlL49YufVkp0&#10;nYKG0o1rP/xh109HSqoERopfeDCXQsahtcKa/I1vf1yoaCg61HH4q7e+L1ZTArHdVU3nd3xVgIuI&#10;Dwr3pKHMGvW10j3ff/7luq++23Ho8KETxfUqE4kbFuVHwaHQps6q/ONfr9tU19aad2jLr5v2/nLK&#10;GpVIqL14/MjBC8qQePOF7w/+uveH3GsaVXNpkwKUiY0V/fjBW+fVAXiv6ARuX88sry/Yu/E/X16i&#10;pgf4ePm6O7m7HpT5MR5tR+PQWKC5QUVeH+zbbRazVtkjk4rE0m6pUmc0O+zYdqtZp5TJlSqd8YbN&#10;yGbWa1RyWa9ab76+kG63W4Ajj1Kp0Zn6jN92m0mvUcjEYom4p0eh1Rpt/RdL7DarWa9UyCRiiUTS&#10;I1ebrjs62S0ouUja3SuVq9UquUSj/52NGiyPm3S9vWClXG+1WAxKuVQs7u4FrlKWG+nbrRaTViFT&#10;G3VGvVEnBz/LlXq8T2r2gmdee25aDM/9ulHJbrOZNBpFt1QiEnd3y3UG461VcisQXq1UaI0WvVYp&#10;B0iAKCh+9uOrlq98fEaCh81qlQq7xTKF2qDr7pZp7RYz4CHvVgNk/exqNq1KK5eD0rlm+POA5dJ4&#10;ccOuXftl6AlL3/n0qXFgjGO1OW1d5AErKsqkQuE5PuPmL/v36rGRNKT5IxbFmJSxi5eEgEGpTmt9&#10;iIpud6OwRy3d8PWX/5owPvhmTeA9QolMFBFvt9gwAzGnPmhV+afy2NVXy7d98c55zuxXXlw5Mj5I&#10;Z7irh/O9lw+LRZEw8oozR0+fALqGER4ZE0CSNZUd2bj3QF67BcnIolf3iiVyrdGOR9kU0tw9mz7a&#10;dOpyl907LC46mKOuqS44dyjvar3MZASdIQaHxdqI9s7cPQfPnG3oJQVFhYexjU0leQe/PXSupgdZ&#10;pDR3X72y5/MPfzxS1ovlRSfFRYUyUe1H927+fMu+QhXKhrK0FRw79tPe/EaSV2hidlZ8CNPQdvr7&#10;d74/uqtUSqJz/ML8WXR3shuD5eUb4ct0//3MyGYwCRryj+7edjj3jIzjGx0eRheISrZ+/eX3h5uU&#10;QJ3i7FajStJZtvN8YfUlqX9YYnxEojeDbtLJRCKZ1mgFuk+vaziz44u1P+dWtRF84+PjgBD62sMH&#10;tnzzyZ4KEXDMB/YEQ4+yuejo6cKqTjs9OCFxfKS3J9qq7QaaRaG1Ufh+Pv58PoOExTP8fHm+ocFM&#10;r4BQtKbjUk19Zdv12tHXi5rqSiQEvj+DyXCy/gZZDIoKR3oZoLkxwJpxXWKrRtRw7Kd31ixfMHvG&#10;7HkLH125duuJesQl0KrsvrT9f6//98utp+q0jsUOq6zx3IbP165Yvv5MSafDf8+k6a3a/9nHn6/b&#10;dvaaw1lS1ZC3//M3np43+9FHHpn32NNvf/xLQYPmxpttNamaTm9d+9KKhTOmz5g3f9GyVz8+UNoE&#10;nrNom3e+/fcNO44cKy64tOf9Fz7cfbRKcvtak8lsqN/33zc3/rB//9HTZz9c+eTjj059ZMXqtZv3&#10;VCl0jn7S2NNWvffTN77duenrD399Z+mj8556+/NTZ0+dLT65c90Pp+rEasdbZ0fJ285u+uBfKxbN&#10;mjV33iOPP/3K+j0Xmm94QMqrcves/++b63765eu3nn5h/pNPr9pY1NByZvfWffuPHCuvq9j7vw/W&#10;Hdx5rqCzZe9rq9/cfuj8sWO/fvfBK28famqQ9b3UoKyasv3ffvvJl1+cuNFQ7v1tfhjuRHtPfOXt&#10;gyfOrH9jZRDVApoZMK0/DOW6QxnshNislV/8eubXT8a59b2ujrfKqO4RigwoXGyEH3UAaxAPOqTb&#10;ahH0wXqdRixoOrf3s88qUPEZo1KSQh7Weu6sz9/6xvNHelZsWDWWG+OuVoN1a+ddaGD71au6hRob&#10;JThp4uOLly5bNic1gKquKCqu7tKAfhYL3iEwe7BjCHirvbf5St6Jk2UaUkDOI08+s3TJ4iUzEiN4&#10;WL1KqTehbXbQt2PQditG3SOSWAie8eMeWbJk6ZLHxoW6W0UFBeVtvWB+ZhXXXz5/5KKAlpA9b/mL&#10;//jHC8+vWfPMo7EeWmF5UW650oTqaa8tKyyoFZGC0mbMffL5555duXRuRgQVzIs1Vgo3KHPG1ITQ&#10;wPCQuITsqXPS/LzohNthIC+BTasWCmRyHCd82qL5i5evWDglO4QgLjlyoaipTYUi4HFASFNHp5ni&#10;7zN1+eKlc8dlBPMZWIsJzKfsWCwGpe9qKs3ddapCxYwc+cjS5U8uffLJxVNS2Vhx6dHdhyo7gZA4&#10;nM1k71X2mt35SRNnLl20aMGIEE8S1mo0my0WM44TNTIzO31cnB+dkzJudHZOerwPzzc7zgctqWmu&#10;rwLre0hn3VDX2SxReMQkBHrwqM6r0RspDYoKd8wSrmtvNBj+aZubc3/ZsmX7iUtVte1iQWtDw8U9&#10;27f8vCe3QaDFEXG6jsqLl8sq66SOvQM6aVvFpTN7jh0+crlZpAEqFuhkYU1RfnF1rUADWrVBWHB4&#10;58/b9p0oqmvv7OxsqS09fWTfD9v3F4iNYKOfpbel+tzhgwcLrlS3iqTirpaqouNbN+48dqC8S2ux&#10;aWQiuUql0Gi1CrFIBjaq/GYebrNZe1uLc88f3PXrvkO/nqqo72hvrcvLO7btx627c9uUwIURbdL2&#10;XLucf3rH3gPHj5+vaxNKFXarTiXoaii7WNok1ZuRCaG4pnT/xu37jp0urW3v6upsris+8vOuXXv3&#10;F3apkHGAVSW4WnZ2966DB8/mlVe3SKVgzo9SddRcrqyoaRCDCb6sR65UaDQmY6+oS6y0Yk16pexq&#10;8fGj5W0SlaPiLChLS3nxpUtV13ptd7OyO7/NPAgpjpi4fPzkaZ54lMYAXscHQaJBk+HOHXlH4eUf&#10;336/Ajdj1Ciex0Okwm/DaKzd/drz8XyfsCXLdmWsWHfgrTmJEYPSYw1a5d1zwr2Few9s+P7sqE8v&#10;vDfSB0PS3DRK3nMKf36j3Wq1aqxUz/j0yQuWPbNq4cJFK1fMnZAaQkL2JyqBZzUGg8NgcVg8gYzT&#10;yLsb8qsaunmjxz76zIurVy1YuHjVSyvmz0iP55OwwOAJZuFou91stSrtwDts7LzFK1YsX7hkyZNP&#10;TE0P87QIJSqtCW1ubqurOl+qD524bBHQjPNmzZg9Z9kzzz4xOizA0Fl6vkZnBgvnWpnBZGFReZER&#10;yWMnzVq48rkXXl0zPTnZl05w906eNCUxOCgKUeFTpsZ7c++0Pmkyo7HMiIQxs5976ZknHn9y1ZqX&#10;n144O9Wtvamgsr1Zj8YTwCIkxuAVnjFt7j+fXjxvYoqXJ4uAs9mAUsKS8HaNpKOyvKbMEJI2ddGa&#10;Z1cuWrhg4dPPP7vq8QlRNGXR8dKmHpHODgzKaAPGJ2rU+PmLnlg2d25OGI9KxNrBtxiUDccMThuR&#10;ljouIYDBTRuTnZXhw+HSaMlj4zm4VmF71RU1MDagWq42t3aZ6FFpUWw3hpNqs38yg/JCOLpUx19o&#10;NBaP0lXn5e3c9FNeAzEya/KCJxfNmTwt3Fp37uctu4+eabczI+LDPa1Whai+TQkesimlEqGqR2i1&#10;NbRKezRAZVlNyvaWNgOOwfL2YeHlrWc2/3Ior1zHSp618PGFix6bkeGB6jq7b8uusm4wp1Z2VOXv&#10;3Xe+GsWPG7vgySUL5k5MYckrSsqO5bdoMezYsRNT4sKCvX28wzOmZkeF8mm3lx8MO9B4q0lQXVRU&#10;XnuVmj52zrzHp0cF4xsLd323s7CtUQdGdnhkuteaVy8wSjnj582fM3FyrL830Q7cM4H1CLwFKKX4&#10;6tmdm9bnCuweCeMXLFr46JyJcW6tVed2bfj1dIMM6HACEaU3yyX1DS0mTmrq7EfnLgKDQzwOJKHT&#10;W9EUbkxGTkZ4tL8XjR4+bsrIuITYmNDQGE9mb+mlTmE3EnbBakK1VTSKTQaaV3IsfxBaxYOfJAaD&#10;BZ8HX87BkVBX8suW9+ZulNpmffvuRHoQYlx/KK+2jqum9hYMywvs1iz67OVVG/KaOm/2LQ9LiZGO&#10;UnnuyC8nvyzPfvmT5bFU4O8EtKSTx6XAPdVM8giKTkiICA0gY8lEvLtPcECgdzDLakPbrq/ygdk1&#10;Fm/VK7oFog6RLWL0mKS0SB8qikSmYjxTY5LTMuK9aXhgCLQBh3QbCmum+cbFJySGBtIxWBKRwvcP&#10;DArgAu82GwaL7u6UidtLxKLaU5u+e++V51avWrPm+ef/uXbjvrNljS3itjqBwdsv2D/OWy7M2/H9&#10;f95+8cmVL73yn60FnTR+YKCvByCAJZAwaIwdi0MRSQTc7191sOhpN+KoHqFxUbHx0UwijYgneERE&#10;RCWOi3TXdLd2yGRKYO3HoLD8mKDA4AR3FIWMLKXfMNgB3W7Va2RKtc47cUJyQlw4j4wnkAgEt/Dk&#10;jBHpSf40S4/aoNaZUBi8jcoLCAkL4fOAAgaiAEfQ677xdjSQDoPDI9ZmLPDMJyBSksju6TkhFKyh&#10;RXShxoRGdVW3i1u0lJCUWI8+7zlnX4Oiwq8LCcYpKDQBK7pSfuVIiQqfPPfZF9a8+vfVq597/p+v&#10;vz49FqWtOHn++GWFR2iIt4ddpbpaKwR7FXolQq3O4kbyIJolrQqVyIyy6hQtnSJ37+DIcDZVW3t4&#10;xyW9/6xFr6/77vP/vvnmW+9/9e1Hry1bFGoqP1reLRDodd3N7eIeCtM/e+ScZ9a8/O4nn3729dqn&#10;ZkyMYJHJzJjp80dnJKVHRkeMmLtwdEKM1x06P5vVpjWzeFHjnv7366tXvfDqq+8899T8LGZHzYni&#10;1jo9mgRUB8omJvolT57+6ivPrVw4NTnEi0IA2z+ASsHjMdrexoqyskON5JjJS1a/+Le/Pbfm2Rdf&#10;fvmlJ9I9DcLc/bmVAjBOQVtRGCOG5Z05aeWzz/5j6ROT4vlueNA0rGClD0vhh42eOyElOz7Ok5/1&#10;OBhUBnEi/D3jkv3Iqou1AmkzgGu2dJVXi3TuDH5Yks+dt4g4u53A9B4QAjZ1wa+frnnuua+qDUEr&#10;v3p3QTSwRDy0l2f8ghX//vng9h83/fzRc5mK01s+3b67sNt1/q8uAYu21pz++NPtZfiE5z5ZmwLG&#10;9+BypxKB+sHhKO7OEgFMnK14sjub7cG40emRaVQ6hYHkAGzj4O++SRfGDrafqbUaLYYbFMj1BNq0&#10;7yKyuF7ePDqYhoMpOHDHAPNQG4nmwWEx3a93QQQKlUYn0yjIdhG0Fvi3q1UWraS+6OLJg7t37dq9&#10;d+/OvYfz64DbOZqI1qvNJJ+UqbMXPflYhj++qyz/2N6du/bsO7B///YTheViNQq0ajDTR/LpZ9Lt&#10;DwP52obDu7E9WWzujXcA687kBbDJFmDxB3MqRA4Uhs6m0Wism4/eGBoBR3GLyWCxWJheITyOB/3m&#10;DRw+38fbg4IxmKwmEOcDjbEBr30GneYYAdzAdEsSIJ8NxKFB9vAgc24UmozipMcFurGMnVeLGnpk&#10;dXVSjZrgkRDrRyE42xndIcVgqnAwWkFjsCaJUCzpNnkkTJifnpQc5s33C4uNzJj6yJhYP5KuGQQL&#10;wnFDgrkMnFbU1mpAmXoFvVo8m5GYkMRXmVXAbUCm7ulsbLZ6+kWG+VCBjTqvXtgpEgibKorOnDh2&#10;7OiJM3ll1Q1CibC9/HJ7r9HG8PBmowzdV8vyTh/eu//I8XNVAqtXUHhCZCATj3Pz9GMxGAywcYHt&#10;48dlkMH6z+0XqF8LMLNww4MSsqaAqXBQgH/EyKzMkROjaarm2jaxWAVeLDAIIwcFhcdnpgcGgxEj&#10;AQ28Hx3bnIAPn13fKwI+aHqP+LTsnMwR8b6+fsGhUVmTpmTGBXCsPU0CucoIZut4DInlFZyUGBuT&#10;6MP24gJ3CGTdAXkvUHiSO4vtyWTR6USSh0+ALxO0Ch6fFx8XguquaxBVd4H75FevtqpInuygED+n&#10;vePO6itgOoNA4Hq/o2879cHHb770yWmVW/rzn/9n9Zroh3YC7oDI9ElMHP3E9EmTnnrib6+8Oj/A&#10;WHbq9KnL1wYB8FAmWXvo16P55+vbjYLzW7/98ssvv/pu03d7qkVyfZvgyIZNGw+XyaxICJG/fgHn&#10;YrDd+ub2atDdAIdj4Hfdf0zkMBGDKSUWazfpDcAT+Ga2ZpPRaHL49YJeCrnQKNDfgfnMjQQRGcEU&#10;FUxFQR4YLEgEzODoHjwOl8/j88EfrifPB6xuh0eG+7NJdhPFa0Tm/FffemnVY+MSEyMC2QySUVDw&#10;65dfbN9/ocaM6fNu+fP9SmCB324xgUXpm0KaTEYlWG4Fk2Jkrduh/0F/jSR2hwuZPaPRFuCYDFa2&#10;b5XTaDCCPhrx5nLs2EWK6UjhlnG5f1ogD8Rk4rjZwQWUPyghwSvYQyYsvlh1pbJZhSVzfZKCmQQn&#10;bYD6TUkGWYWDQpk0oObxDF5yeg6bemNXANU3KzUxzIehVitVdreAKD8+3aYTNIo0GkGnVEvl80aO&#10;HB9utSkUwta2Xklrm5jK8w3wZ+IMko4mg6mrIe/c9nXvvv76v//979f+9dYXmw+cb+o1qtolBjTW&#10;KzJrZEocQ9OWu3fDe2vffP3NT37cV1zdqdYBf3SHt5zVDiLGWftGTr+9HDegMCTvIO/gMH+HyRy0&#10;SrZnYGo4H60TS0DER9BEgb5mB/I8uQE3HSyQZt3XqIFHuxqkzw6Kjwz24d5YoyT4R4J2G8QlKzR6&#10;IxjagWEAhckBvoykvmA9/QPFOZqKFVlpsoFxYt8vWE9yYEIaDyduaK+tazMYhZVNUjTb2zfEj/HX&#10;X2yYwoNPAPRVFnHDme2fP/vmV+UG/mNvrP/6jZdmBTvT3+kBgWA3muQt5RfzLzTIQGzCW0Lhfcct&#10;TgihCoXN7Y13DwD6gBTmnsSQV1d2GnRmRdX5L557as2LL774wrMr/re1vLNH1yo4+N8VK9/b327W&#10;OkWFO+zz/VJCuq1+/0fsw8ChDQfmnJ4M4LlddbGspRXYPPqubmF7bVVtl9IIppKIvuqbt9+cJ/d1&#10;Yzdmo1arB4fG4MR4+E19+sPPNu06fGDfnr179u3f9fNX77275vGZo+ID8HpJV1O9REtKm7/m3c3b&#10;9pw4sPP7dW+MjuRVt7dXVbU4ulM02H6NwbsRwQzndygREy/WoFO2N0tFnTe8knt7BFfPFHejcFwv&#10;Cp1pQzYqIfP4W8OWG8kgX2IIJCrY/FZfdqGpQ6q88Yuls7mpsqKpS00m4MhEhwG/r5h/XJlgHADk&#10;JBJwNw1iIcmZIeF0TeuBQ/urBBpPr8DIYBa45Z7aw0BvGpxU+0vhWGcB4zoSuW9Uc/0CKxMkIs4K&#10;jBlmFC82wYdLtXbWlbb0lAsatTRqSHJOVphbp6ilurpSIxUoiHQmj8SkWq16MCwEboY6rRJYzYUi&#10;kbCzs12kMBhJnl48BsFqIzJiRzzx/rcfrF01PtwXrxAKOmtKjn3/znuffrbtnNgEJAF1htQGUI9/&#10;VCfI+j0RuHXcFBWMwQhYMOC0WEBHitQoGgX2PeKRdYK+y2Hquf5PO4jdAUZ+RMQy3g8uAU8kgLUS&#10;0KaQ3JEJOwYNnC3u1Acj0jlcRkBGNxofmewWPDKLShHWdlwqaRAL68R6ng8/LPD/50L4QBv5Q3C/&#10;uO3S+n9NWLG+Y9SYD49veXfxDL+HoFB3KoK9u/fK+lUjc0Y/u/lYbc/NO0Ac/E6RWmsjkd3Ibg/X&#10;0gGWxuFyvfBkusf1i8Vi06lgzRX0DnhP74AADumukSHuoTH0TTl/fyPy3fXZpmPaazGjGSxOUHKQ&#10;h67s4Kl9O/ddLAfhXUr2bztw+CKIHWnGgo7PMUW+vl/4xvTlRsoOc6LVQg/xCQhK42lqK0rrW4VK&#10;sO3XbLTKOhsvXSrMr66TYQkEfUfJiV+/++6bvRcqBEoQXhwNpi0Wo8pABHModxDmAMyD7cpeUW1N&#10;WcnVLvXvgnwipSFgjPLmwsJTu7edLSyuvFJ0YsvuvYcvSBn+6bGBwWycxQSM/re66L5/OcRGo+0g&#10;rpw72zs82IclyTt3ZO+2oyWVlRWVpXk7t24/UtCk8U2K8md6UjBgJnWb3rqVyA2aVotZJ+uVVl65&#10;Wteour53mBGRHR0eGGS4cv5MTS+Kzg8JZOMHy+I9qCrcoYWIREBRLeuprWvqF0BcX91Q39YpwaKB&#10;4z8K5RXC55A81LWXq8raBSoCiRUaFhofHYhXyRrKK640dpk4Mf4sdy6JgKZ68NDYqOSZ85996/2P&#10;3n/vvffe/+CDd9/616urFs0HQYXZRLRZp7CReSOmPfbsa2+/9/mH773zxupRYfSGpprcwgaN2YpG&#10;dqoD/UsGOvZO3lDAM9NmM3YL1TLxzf1meq3w8lWhwcpg4qlMsOEbDMlutN/fvREYLJEE/NpFrfVd&#10;PZpbR+FoRcK21jahHIzUcMiIsm/ODtaU/vhC7FkYMgm4zyEXgewRn5PpSersqDh1Pr9JbOb5+vsG&#10;8p0fcfceOgN4i6sJKMpPH/3wP4fxY98oOPT9MxmxD7H/A4ZHiZzwSAqKcP7l9QeP5l0/2Enblff6&#10;hDdPVJrjEtJiU1wRZs11VUyb8tmPpxqUMlEXcgnAp6f75NczY/0ZGYnvH+tq3r4mkkj/y/00EizD&#10;BAyA1n4hNJBNZGbwncN3DnRsyH9MRp2J5MYJyxwxIobccvXsjvVffv3T5h+/27D7ZGGTQAccfpAu&#10;FJllWK0gPWBxvNWJIelZkExsVhOG7Rcen53q0VG0/dcfv/l6/Q8//vDDpu++2bht/6Gixg5gRyFg&#10;rYqupoIT2zd9u37jxvUbv//p570Hcrv11LSwsOgoEMoPi6cwrBpJRcHRvb8UNLfKf3N+msM6CXzD&#10;jaK28vP7f9j0008bvv7u5/15zbagnMxxsUHe4JwJI7CxO2S8tXe4r5jgS3CsGI4TEJOSOi7I2lVy&#10;eNuGb37YvPnH77/6cVdutdI9atKMlCAWk2hD7jWZkCRuldMGgoY4yo7Mx8BUnUAy64QFx46eOl7Q&#10;INA5VsRZ0aEh4clsY0NTt82N4eXPA6/sINnM/nLT+IOmfnNSaiNwOMCDwiIqObm/qrZJpdOresXS&#10;+gsHzl5p7LV5+foysYCNn48XO5AkKs07296FJZP4Qb5MXmgYQyu5Vl6e29RLC0/3Z9JRKBqRE5zK&#10;p/DAwQdJY+cCb+9FTyxeNH/OuKwRwWCNPdibTrQK60pyT59qUGACMyfMe3LZ4scXzEqL8EeZjT0y&#10;ucUGVklQIFqwQikXdSt+H+YeGW8BO7lRUNNWlV8k6ZGAkDPyyiuX84+VKci+of5cLgPszeiLrXGn&#10;U1KswJmBwWUwaHZBSUlxaVmDRKNW9/ZIm/POFJc3thso/jw6lQTGsI4m9dvxaz+U4KWyag0GqVjY&#10;07eNDEN04ydPifEz6VsvHj9eq6OGgkgCd/LGc13XA3NyFYHGmsLcbUeBt2Pp90uzxyYkJMTHOa6Y&#10;uNjE8NBXf6wQyl0lyuDng6MxYp56ZkoqClX8wT8XZMYlJoAtGSmjl2xoEbvnPLvo0dlJg7C3dvCL&#10;9SdjdWDxI5LI1y/wDzBCoZKBDQ9Y6kgUxIB5h2nggAW2mg1ahVKrM5luTqSAogW77lVqvQnRT1az&#10;UadUqtU6rU6HogaGzVz+/EtTQvFduXt+XLd+0+5raiPbK9yPTTYaEQshsEcadeAcJnDA5s2zJkCY&#10;LrCpRq3SghhUwLZKD88Y+/RLS0dR1FVHfvj608+++ubzPaebfeIyli9cPimAjPFKmjBnybLJccby&#10;kz9v+PLjT75Yv393ISNu1hOzp6dHAgZ0jn9iANOtt/PC4Y92XSroUt4ewwMxUBoITL/4jOQgLqNy&#10;z/avv/8lV6r3mfr0M8/Ni/byBpETLEajRqlSaoHp9qb+tZkMerCvWAXW+cEMi8tNnbH6nysm+qjE&#10;Z7d+te7LL3/YU6YNjp+24o2nJ4YzCSiwhdwAgogh3IDCvg7dZjFotWoF4AYm4Cisv793ciTX2FG2&#10;b//2I0VFUhBlCtxI9PANjEiIRePoHBbHmw08mgbrGpQAq3ZtW0leab3A5J0zLT0syFPV2Ft/4XB+&#10;fY/BJJZK2ysu5u/57oej1ywRU2cseWJKCIhz6oZVt3c3Few4fc1oDU8cPXZMli/N3H56/9lL5ZXd&#10;NF7KnDXjY9ksR5BcUteZvedKi2uaNVoQw7euqaLg1I5tO34+WWhPGZXlTZEU71q37sujV9pB4DZp&#10;17Xq8urK/JP5KhQXTMynpnqhBMVH8i9dKhFa6H4hXlwPJrm/l6DFahKWbD90ub2pRSWTdMhlIALg&#10;uZ37d58408TIenH1zAkRPgZR8+Uzx+pJYSlJ2SlBfb2Juq30akV1ocx76uzseBCtUNp6Le/QxVaF&#10;QNKrlbbXXb5wYPP6Ew0WbOK8lUumxHmYQbjiy2Utpshp4xN9PJF4bla7SVp46FirnsFKHD8pholp&#10;v3j+YtHpWhGW7cnx8OLQwboMDkXnoa6dbyi5fKYO5Z0ybsqEhGjubzbFOamVPPAx0vuV02hUVx3+&#10;+FCF55hpk5KSvO45zmh/VA92jHRU7d49WzZsrgWRgUyaHokUhByUSB1Xt1QqlvW6Rc+fmBLoca+K&#10;7UEPsApWodzc/CJjQzGajouF1VIQYlHa3WNGx85//r2XVk7J9CYM1I4+nAKsXm+WnaWbtx+ssmFG&#10;zXghm+eUtxo4XRFpfLBfNSHCl+/e1+nZrWg3lndoYlpauKcbGfh307j+SSOz4v28mWQC3TsgyIvP&#10;Cwz2j0rJGTP5sanJLBtRrZNQEh6ZEOvLItttBAo7MCUnMzqQwwTTEiQ9m53owQ+ITE+N93IH64Yg&#10;tBqbxQae7CEhYbFJaekpOSMnTJs+ITstwccdRDEnUGh0Dw6HzfUNjomJS0rPGJk1esrMadkjoryY&#10;ILIn2NZNIjPYAfyQhIS0jDEJvj7u/SN16wzK5mObL2hCsuLHj5+dHMAKjEnKnjhl8pQpIxNDeGDj&#10;EDLJAjN5j/D0rLSoSB9G32wVWAqIDL5fXOaolEA+nYQhUZkcLt2D6xUQEhKbmpKWOXbyjCkTR2XF&#10;+jggIUWicvwTsnJiA7ksNyxihwfTK7Q7PyQmOSM1nEclkQl4EhMs9AYnpI1IT0mK9AebhJAZrKaz&#10;q7rgYCs9e9rkCdlhnN9EpnFKpToSGRwVrm44d+Rsab2SP2p2ViiL50Ek4s0aYX1FWXlhXl5BUUlh&#10;bQ8jetrMBQvmjo/1cUPKSzV0AhW+5XST2Xf82EljJ0WyUSR99cFfS692KdzTl/1tYbI3HtyIxREY&#10;dJxS2dnRUF6cV1h4qTC3qPBqtwETljFl1vSRcd4sosWo7WmqAQfNlly8cLG4qKSgQmPjZ4yZOeuR&#10;cVF8MlbTc7my8tL53PoKg6d3cECEP6OfWQ7YRwQFP5+4RvCkcJl+nflHz144WwpMIX7xo5Ysf2LM&#10;CB+Kvbej6eLebcWooJSUMZmhfQ7BioYLxRcLj7Vypz8yMornTSViKFhlZ9PVysvFFy4WXSq8VCXG&#10;+46YueCJ+ZNB48Wras4eyT1XqYqYOSXVn49EHbLYDV2ntvxytYfsnjhpZgIbhxfWVpeePVdc2yo3&#10;eUby/fz9qaDtkN10ddW1LRfrsYkz5k1KD/WhD45JcTipcIfHgI7sOXbCxGR/7xvxbQf2gjzYKtys&#10;UqhRNIJPQk5G+ojbrrQRIzKSEydOnZ4QBPrceyzzg6/CgZMJxcs7OTjI2zswICQ4Nn1kzqh5jyxe&#10;uvrRNER/Xz/j5h6Li4ywh9ExJ9dLBSa0YJNzSvqYtKwA52w6INE4gdFxkaF+fAYRRER39P1kOsc3&#10;PCoqmM+k4TFEqgc/PD4uKtDfk2wzKMVtbe06N35YfPa4cdmZmTmpnvZrpU01AlXAhBkjQ7zoDIqH&#10;V3hcbHggj+VGAPoSXBgig+0dGA12DrFpbjjExwtLZPL8wsJjk1LTM7Oyc3Kys9LjokK47qQ+Iy3Q&#10;n2BfTnhcQsqILOTnrOz0hLhgDut6EEIcleEbGBqflpKSGRsQwKIQHYHXb1x6g6L5+I/nFEE5yTPn&#10;Lp6WCcYAWekjUuOArRTc6CgfkcL0i4qJDQ/18bi5bEqksfkhsQkxQd4sCh7cB1ZyqXzv4IiYpPQR&#10;GVk52TlZIxKignjUvpNa0ICKd0hsXEQQn01D3BMQczgW7GcKjoiLCfFiUgnAWOJGYfhFgkKkpSRG&#10;+IPBCWiiaIwFBCgpzC+sJqdOmzZ6VCRncHrqQVPhIAxp6zWhBuURMWp8ki+dwmQxOSwWXisRK1Rq&#10;nYXgTvZJnvP4k49MzUjw6hu/ATAas0ZZ3GoNHT17Qk5ipBcJhcdrWmp0BhY7ZtLixek+OOQkKTSO&#10;4Obpw6SYbTqFSKgworBgsyM3Lj3rkQWLJyT4MwlEqjuHy8BqJN3dwNRhxOLdcO7x2VNnz5qene5H&#10;xQKPfwyQQSWUWoysqJSUqNig/qGtzECF52891sZKCEhKnMLorhFqze5BsVnT5z/62OREHh0PltqV&#10;ckFzk84rMTMlLda3z+Xc0NMmliilxPApk1P82RSyu4eXF9OulioU6h6tHU+i8uImzZz36IIpab40&#10;0AgMkuZmSa+VmTJpdKwXmwomFXaURXWtssHoHhicmpMTxsC4o7UKuUwkM6KYvPiM6PCAYEdwfIrx&#10;2pWrzXmthAmLF4+K9vIAHoKDcQ0jFW4HERW8oyZPmZoaAPT3gHv3PnoPsgoHMwmPoNCUCbOmT53y&#10;2wt8M3lan/6+95I/+CrcUSd2FIcflpM9bvr0aVMnTZo4YkQEONixr6sYaKMfdircbnf3SswaNT4d&#10;6G/E+dUZ7zjiUOwGfIgJ1/U3AhLEsSACR1kiHnG8Bf8jkCkUJHaJTVp3/sCn/311R5mc5B4c5kuy&#10;aJQ1R/Zv23G2Qec37ampyd5gPorc7gaeRQJaXL9AlBMC0Y1MAir9ZiWhMSAPKs2dTncHJ4hRyHhg&#10;Tux3AVduQt/P4HcKOKSsv4cSeBZPolDBg25E4m3ewSAFvUF57cTmc3KfxLCMjKwAD3AbFZQPFO8G&#10;LzCEwBPdKODZftu5gIx4UEwwde7T844WBdiQKO50REiaG6k/IpAEKCagAop5I10kWZKbG5KX4zsw&#10;VgFlBJvPqTQgPwoctdfT21Bw9PDB7bkdPuNWPjoqNpw1eBocsQo4Z7/Cbc3MrBJ3iXtBPD+fIL47&#10;KCkw2ej1SkmnQArO7jABTwY3RoCvD4dBvVVhFo1WJrnariBy/H08PTjIQMym7GwQg6j6RM/QcE8Q&#10;qucGQhsIVN8jFUslCp0FC86rpbDYHLDxkEICIz/E9AHOJ5EIuiRypdYI2iWWwObyOVw2OAMPqTOr&#10;Sd4jEXUJFVoiz8eXBxpjP7p6g6bkg9HPHGVPS1225LNRuIYOhQFDZXB5XuB5YJsB4QBMWrW0o6UX&#10;y/T09Pak99n0TKDSuruFelpgEJ/pBo5WtaHMenBKnbhbIdeCTWp4MtOTz+N6MvuGl2aFuEsqVVpZ&#10;gf4cGnI76K+sWkFzm8pCJHN9/VkkNNqslgkEnUKZgUz18vfmMtmOgavp0ucfb9j/eaXXR5u/nxVN&#10;Zw9OeDK7ugWsjA28q7zfngb48JM4aNIAz5+639x+/5xdesXeehSFc4lvIIisR/PFRC5xnvgDS8ku&#10;67Jt/juye3fAqnBgGd2626THLHgHHRB3v8//1ecEf1+pOLQHS3NFCAWrUsFZ8w/uP978q0IP6fOq&#10;9uILP69bu+2ikggOGfGjYyzGHrC/DM+MmbDmjddmxrKZiI/y0F7dPa2Hl8e/3Ja5+tHX/v7mqEFc&#10;bB5IOW06Wd3J9786eLnoYpfGwk5e887Hj2f5+96ypADXJie3w0ExpKOwYGRFB3NvdzcQGs+xawGM&#10;p8g0Olh28ASb/Pl8TzYTUYn94CA3uLM5HC6TCs4X7xvdEKkMOhvEE6KRbg2BHIMmvBuFxmRxeEhi&#10;PJ6nhwcDjPxuBGUHeZGp7sjPPCSiAJ/HAgfDkm4cYQtCAbpRmWyOJ4/NYFII+Ns2dgFDurDgp0ON&#10;lAi/jFGzUgJZHE9PLpfNdCff2AAGEidQ6CwWE7ilObZ9IBfI0M0dxCmi3ywuIECiMpgsEMzAC0gA&#10;iutOubmQg0HosNhMEO/nehLASI5zozOZHggxx9DO8Tx4nMvhMMgkDLKNziRpPLDzp6M1RkLsvBdm&#10;J/lS7rBZciCt7Y/vHUazcKcU+EGehTulgP0TGSazcCeWe9jNwp1Y9vtLCsxUiSS0vrtT2CVqbhH0&#10;SGUSFYUVPX48OLRpdBjXrf922fvL4a8/ZTTpRKVnGrHhI+JGJKZ6u2T8fQ9SG9WCqn17Tlc3yyjB&#10;I8Y9unBGRhCnn+HBJEVhgV+2M69BUeFg0yAIzgMu5KyyW9I6AvbgwYVDLBC/HcYBcwQGWFmAUrtp&#10;sbieyh1UFbLOgnWk5Xik/xqJIz9HgKE/+Lkv+hAeDC5+J4XFYuw4u2FvDTbYOyVzRrQHyAJsArst&#10;eccSD3i0/7OI6EAc5MZbpQLby69L6EijX3EdwiO396PT950j2T5gji8cxcOgdaKWmnMnT5068vPh&#10;QhEpctTsZfOSWGDM4syG0D8tqMIHiyziQoQi0tGc+MHL4S4pQxU+mOjtRgMlLZOSOWowMxn0tDEE&#10;KpUTGBQc5BsUFhwWlZqSkZYz+5HZ02aMivZFzhYfdAHuLQMsBusRnJwUHeHT53v2AFyIUZ1MwzOC&#10;okaMmjZjypTkQMptMUAN4JgN5zg33CzsoGwqMwzX84uRqCrIvjMQEeDmVokHoF0oWqryt37zn083&#10;nm0l8CMypmUG9VvIuX2rxQMgLRQBEoAEhjsBYBP1CU8dMxH4HC94bP68x+aMykn29xnMicMAiYET&#10;SfxGTJ8yJiMigjXQPQoDzGogt+OIdN+0CZPnzJ81OScxlHHT+ns9DYLzDf6DosIHY3l9IBjv+15w&#10;1p5X6ux5c6alZwY5ecXivmUCE3KaV0DMxPHTZs9etWrNsrmTU71BcJob6Q2CJ8NfEBU+CglAAg8J&#10;Abwb3dPbLzQsLDQ0KCSQw2YQByfI9/3hAodV0Lh+ft6eTHDCxP0lMRhPgVVeCtvXLyjE34dLd/ud&#10;rRnvfIP/oKhwEIx0MOgMfppAhfOTps2ZMSl1ROC97rMdfKlQFE//6PEz5i9esuSxaaOSghjXg7f3&#10;5fygWLVcwAFmAQlAApAAJNCfwKCo8AdntWSAlQ2WtBkBySOS44JD2c4fLg1QmFu346ksfkRazpgJ&#10;aXF+fObtVTZYfsXDdBB234z7QuW54HPfEjrvQaRuHQc3uOzjPNnvIyXHMRfgVCPXlPdOxyfdh9Dw&#10;EUjg3ggMigofzhND5Ox25Ki9QQFzb3Vyh7uQo3CAex721qbH+07qHh68vhDiAn3myMIRrvYexBq8&#10;W4AMVkcv74KPI6MhvABtqwX5gCN7XPMBeQ3t0ho4ndBktptd9QHnIMILEnAVgcHZF+4q6WE+g0LA&#10;ZnJ1n4sB25SHzqfUogdb+8EuhkGB+ZtEgf7GEFAk53u13KvwFrNdLnTc7KqRtt2GZvBQhCEza5mF&#10;XVaVAuzwuFdEf+E+Ozisk83BccAxHfCCBFxBAKpwV1CGeUACkMDQELj3uHVOlG9IMnWi/DCp4UMA&#10;qvDhU1dQUkgAEoAEIAFIoB8BlxgPIXFIABKABCABSAAScDYBqMKdTRSmBwlAApAAJAAJuIQAVOEu&#10;wQwzgQQgAUgAEoAEnE0AqnBnE4XpQQKQACQACUACLiEAVbhLMMNMIAFIABKABCABZxOAKtzZRGF6&#10;kAAkAAlAApCASwhAFe4SzDATSAASgAQgAUjA2QSgCnc2UZgeJAAJQAKQACTgEgJQhbsEM8wEEoAE&#10;IAFIABJwNgGowp1NFKYHCUACkAAkAAm4hABU4S7BDDOBBCABSAASgAScTQCqcGcThelBApAAJAAJ&#10;QAIuIQBVuEsww0wgAUgAEoAEIAFnE4Aq3NlEYXqQACQACUACkIBLCEAV7hLMMBNIABKABCABSMDZ&#10;BKAKdzZRmB4kAAlAApAAJOASAlCFuwQzzAQSgAQgAUgAEnA2AajCnU0UpgcJQAKQACQACbiEwP8B&#10;zl1OQjSuJ48AAAAASUVORK5CYIJQSwMECgAAAAAAAAAhAHKgu8k7sgAAO7IAABQAAABkcnMvbWVk&#10;aWEvaW1hZ2UyLnBuZ4lQTkcNChoKAAAADUlIRFIAAASNAAACbwgCAAAAefa20AAAAAFzUkdCAK7O&#10;HOkAALH1SURBVHhe7d1NbxzHufD94Xk+gPceERAdSUCCQIZxAgxMRwi4UAAqOHIWhGwYCJ2VbCIH&#10;N0UB1oZxFna4UQDRBBLQFu6FzYVg6+YiIRAROFrMQjGdAbKxcJAEkaIRQNFfg89VVf3+Wt3T3dMz&#10;8+9NQk131VW/qqH7YlVXz52ennY4EEAAAQQQQAABBBBAAAEEWiPwH62JhEAQQAABBBBAAAEEEEAA&#10;AQSUAHka4wABBBBAAAEEEEAAAQQQaJcAeVq7+oNoEEAAAQQQQAABBBBAAAHyNMYAAggggAACCCCA&#10;AAIIINAuAfK0dvUH0SCAAAIIIIAAAggggAAC5GmMAQQQQAABBBBAAAEEEECgXQLkae3qD6JBAIF2&#10;CDzdeWNOjjd2nmbEY3VSO9rTbBSH7+XjuRHNNGIRqAJdmFLs08PD0HCuqXa7QCPBmFjm3ju0u3oK&#10;zxrrF+Hp4c57+jeePrJ/7U2IfXS0T0jYKsyxfjGrdeJ7PbInedrIhBSAAAIIIIBAqwWeHspt+Pkr&#10;f3zShihbFUwbQMYdw+F756/cuHvkhfHDC+fGHdJI9TPARuLj4lYJkKe1qjsIBgEEEEBgdgSWPzuV&#10;4+v1im+L48U++WPgNtz1ran23O5LDCb3Kk6oS+Dwj3d10dcfPFHD8fT0s+W6qmqm3EkfYOP6YjbT&#10;O9RSTIA8rZgXZyOAAAIIIIAAAtMmcP3nyxX/vWDahGgPAs0LkKc1b06NCCCAAAIIIIAAAggggECW&#10;AHka4wMBBBCoXEA/lu89l//GG+/tBHdwSNsxwHnmOv4Yv7kg5en+SkrLDlj7pD4Rbv+oeKSWsEpG&#10;Jzg1JACYT8K7T9TfliC5fhbG24AhqUlejIFTZUSoLT3SNgywaIJzrTQ9p1hdxxWzsu3uleBuHYm1&#10;h6uWURcZvH432QQZ7dT0YILlBr87aYOkTO2RYazg/C/p6BXZh2T/RbDvjsTvT05IZgSEB0fKXi7j&#10;/A5mfIOKDjDrPorCJ30RnN8D+tdP8PeAfGe83/fRQZa1MZXbmNgXM/Ar1m7QlhkMad9s9Z+etF8C&#10;TwuEU+DUyv+DPNEFmsXIHAgggAACAYEnnyyqX+2LnzhPbCTiJJ/05MF1fW30WLz+wC0l5UJTpxz+&#10;mfoKc3pqLKOWZhGwiuLB9aTYEj8wp0YCTmZZvG60sqWdumMnmX8PcFXflqSe98Q/SerqQEfri50g&#10;rxu/UBcnQVk2wbpYxy5euVNCENVpWMLojQxJuTZvkCd+ZVKDcUeXMxzCEUQrL1t7cBiHuyP5i6f6&#10;zraZo56Z9EWw747EUZofUkJ3xH77uEWP8TuY8Q2KNjx9tOtvol1vprt3Ql9u57zrD5Ic5XslX+WE&#10;/w5k/jcl8Bsj8MX0vx0WX83k/5BX3Xbvv0vRiMJf1mLfa+5BEgQ6qCCAAAIIxARK52nef+IXP3Gf&#10;yvdvvL3/8iYVH7w5CP23LidNc/O4cKpjXZpdwKPmaX4t3mYFT54Es5zsPC0lSYymaXW0JSNPM3co&#10;mR0dyAwCpz558MTk//E8zboJLoldsYlJdrR2t26/RepmLOH+PLM3c3oyZSQF7mjlVtj564h3nxsq&#10;c7TasysK/YnEvqKKzgz/wcK6OxJ/f9sPpPS/wIQLTv5DTRPfQb/P3KHpfYOy/hoQzhis+8hz98ah&#10;+Ro4OV5gLAZ+yS5el7RMB/Pkgff3ttCvB//fY392SE4243maLi/+7Yj+XS9uUkPbvd8/XkDetzXY&#10;vgLfa25DkgXI0xgZCCCAQMZ/2BL+fhn9p+BNZNofnd3/ULr/CfP+EutX7dw1L0bnznLTNC9Ri//3&#10;cTG3NNuAR5tPS6vFTzby7u6TbhKjt4i1tCU7Twveypm7NOcmLdAX7q1Kwu1ZLE+zb4JHZ1Ns8q14&#10;tPbkG/E4QF5v5t2HpvdleHI0kOTG71njA8YufO/GMRJlvFH2zazuzODEsl17Un57FxhItnla4nmN&#10;fAczvkHWeZp1H6X+iS7+1fbSn+SxFFslkPDLISP+pDwtd9BmeeR/ZQq0PXF0pn6JYrO0qd3B3UhU&#10;gOfTLG7COAUBBBCwE3B2uL7+6+hO6+fWf62XwNz9o3mR77kLPwz+KP/fXHr9179WHxzd/7P7HMPT&#10;P99XLzbKfKVR+dKsA7Zrf8pZqbV0lj8I/fE5vZbln4f81ImO2M/dTcSbaUswxMVPPohukRftaP/0&#10;xR+cz0Us0QSbYnPrDZ0gYzT77e6/1Q+7xQe525vuIC9WrT5biYYuO/+D8FK1pzvV1F5hRQVCKvNF&#10;yOmOZOQSAym/t8b9HRxhqBfoo3PrX6s75fjLMpzfsglOslNm4qCNfkXSS8jHt/p2JBZTS9vdARZu&#10;uTNCjv4efU9j7tfNDmAmzyJPm8lup9EIIGAnYPV8ml/U03/9r/7PadIduXPD+b//MvfAzn/R3B87&#10;5lK50pzn/5fuyd9Vmha9E4iEX7a0AgHbgSXfKGSwnPvZtcRnRmIFxW4So2laM20JxrV47WcJG5lH&#10;Otq7wOLlwWWaYFGsbdc5xLLbyHl364CEhM0MyOQR6dyIeqPatuZ0JKdE7/tQVe0xtvIV2YeU1b/x&#10;L4JddxT+xqWNT4u+GvN3cIShbt9HEYanchwe7uhtoZz9VmJQsd/3o+ZjaV2RO2gTL6yj7Wkj2bz5&#10;Lf4CvnKRWwzJGTiFPG0GOpkmIoBAQwLOfxET7yei94HmnsedODOzZurG37lfc+ckotlISktKllYk&#10;4JENk2+zrO9pIjeJXmLrxtVoW3SlmQ2K/005H7D5JoRjWv7Mf2bw6OjujSvnJWGb03u9xRI2Z+tI&#10;b6tL83/MrWyZtufrBM9orHb7iuzPtP0iFOmOMF9dA6l938F6ho3e7FEP6PNyXLly48bdI/3XiULH&#10;CPN/heqxO9l2fFq1PWuA2YXDWbYC5Gm2UpyHAAIIVCrgTJyZFY7mv3v6Bi40J2GZpnU61ZZWaUOr&#10;Kiw0aegntlUVTzkicG79s6/VTgjBLV5MwpbyVgjU6hRoXXfMwndQ9o8/f0USM9Ox8oivbMX5yQPZ&#10;+sdyiXadA6Lusme57XXbli2fPK2sHNchgAACUYGsJUWxlSLOxJmeewilY4G5Mes0rVOutEIBp/S3&#10;07D80ZC8Gs76cnetqJ6CTEjTGm2Lbm1mg8r8Mb2KJuT3Q+4Z55bXVbpm9q5zM7ajG+/qV765R+Zm&#10;IZ+Fn9fJrbHwCY3Vbl+R/ZkFvwhW3REWrG8gBX45teI7WGzk2PTR4e/MpLCzRdDXcnz22fpy9EHU&#10;YhW34OxK2z7C4tkWUExWCORpk9VfRIsAAm0WiK5tDMYaXynir3CMrOHzHlGzT9NkJsQ86KV2HXAf&#10;dTPVZ5VWLOCM5CSzV9xa/M1RAqc7Llbd6t0kHnrLRP3rmmlLMM7k5X0jLAkq0QQrt9InOSmC2ZzN&#10;ae54b9Eaq92+IvszR/0iJHVHYt/WOJBa9h20HNr2feRukPHgs2hmVuQ3lWVYjZxWR9tTB1jgjdyN&#10;NG4GKiFPm4FOpokIINCUgPv8xm9DUw9Su7fnVnB/LC+1+l14S0f333/7W7W3SM4WIl7TSpVWIGDn&#10;P/fR5OTwdzdyn9xwdnU8uvE7s9ulf7gulh3k3CT+/Y9qmWh0G49m2hKM9G6snzuH7+m/xsf2N7Nr&#10;YIEm2BVY5KynO/qRnLwFju7Mbbwz1TC3KqJIVJFzG6vdviL7M90NMa2+CCNZ1jiQWvYdtBtLBfoo&#10;pcCCv6nswmrkrFranrD3p2qMk+WWWUzQiMVEVsKrChBAAAEEYgI1v+farS/wFtDQy0oD/573MqpA&#10;6KVKs38fbuDNU/57iP3NGmNvDAttlule7L8PNvDqWJ3YOGXmDEa/jQlX1NGW7PenBd87G2hQqNMy&#10;3oMVe3+a9/4169dnJ42PeLGJryuKnhZ8wa/XG97reZNe5xR8I7b/JuC8IZsUTCpS/ANvCJSqvZaK&#10;CoRk/0Ww7o7Er4z9d8H6/Wnx31oNfQeLvkkuY7TrXzXue9SDr6+OvNnSW/eoVv/6Q1vd5/vDO/W/&#10;EvEvoLGzbEjs8gKDNusFalW23ftNFXjPtfsAX/zlkfFfCZYU3Juc8p5rBgECCCAQFyidpwX/0x/+&#10;453337NgbWlpRyAnKtA95UoL34X4QccDDiaC7nnXH6TdSUdu4pIfw7/+ifmPu22e5r3eOfmC6tuS&#10;kafJ/gJJ7xSIRlYoT7MfP4WKDeM7d00ZWWLs787RznyQ2HS7jkwKptCdaFov2wyjmioqEJL9FyF9&#10;5wqbr4v1d6HwLbOXayb+ccW6Xv8t94Hhlv77JPSXrMzfiomjPf2bFRk2KeqS3kV/VU1MnlZD21X+&#10;mrixivxnI/63Q/K0Av8Zj5zKuseJnAUlaAQQaK/AueXPvpZJiOuL3j28bBgmf8L9OvbAg7TBfUdS&#10;dBGf+3rfYgtIypVmH7BsFK4a5trrZllvGaHeH6tu4SKX/6xgTzptTH53Waehtjgx/+AD09MhkIQ3&#10;5BZqon0TChQr+HKX6Qaa+n4zOU1PHvidpDa8UzsqRF77Gw9SnacmKuLvB46FaRlMevNGqr2AWsJw&#10;SmtmgZDsvwjW3ZHYploGkq6pTd/BpKanDDDLPlLqod9T7sBevvBDVZv7LpUiA2ns59bR9vhAVr8q&#10;5L9zY2/tVAUwJ3nbVDWIxiCAAAIITLGAPLZz/saRzCdYJAR1MZgY1BzgGIOoq3GUi0COQBu+g3QS&#10;ArMhwHzabPQzrUQAAQSmQoD3pk1FN9KICRbgOzjBnUfokyZAnjZpPUa8CCCAwMwKPN15V+0uef3X&#10;6/JCcA4EEGhcgO9g4+RUOMsC5Gmz3Pu0HQEEEJgMAee1PGq1Ydk97yejoUSJQEsF+A62tGMIa6oF&#10;yNOmuntpHAIIIDAVAu6+Kh15Up1nwqaiS2nEhAnwHZywDiPcqRBgH5Gp6EYagQACCCCAAAIIIIAA&#10;AlMkwHzaFHUmTUEAAQQQQAABBBBAAIGpECBPm4pupBEIIIAAAggggAACCCAwRQLkaVPUmTQFAQQQ&#10;QAABBBBAAAEEpkKAPG0qupFGIIAAAggggAACCCCAwBQJkKdNUWfSFAQQGJPA08Od996Yc483dp6m&#10;x/H08DD4qbPX9XuHjUReIM5oPCbQYNPi/9JAG8ZSac3tigyJmmsbrfjG/PVQDXyn3njv8GnG12q0&#10;VnE1Aggg0E4B8rR29gtRIYDA5Agcvnf+yo278mIv5/jhheSXMD89lGTu/JU/PhlT02zjHFN4s1jt&#10;uIdES83li6K/Uv536ujo7pXz5zP/AtLSthAWAgggUF6APK28HVcigAACInD4x7va4fqDJ6f6+Gw5&#10;2eXJHwPJXPN01nE2H5p9jcufKeGpeYPamIeEvbt7ZgP+T3feuKK/KPKqPOcb9eTBJ4sqgqMb5xua&#10;eS4uwxUIIIBA9QLkadWbUiICCMyiwPWfLydPo7UMY1LibBkb4TQkcPi7G3oaTd5n/pn7jTq3vP71&#10;E5Oq3f1t1qrihmKkGgQQQKAZAfK0ZpypBQEEEEAAAQRyBJxZ38VPPojMSp9b//V1de3R/T/znBrD&#10;CAEEZkSAPG1GOppmIoBACYHwZgZvvPHeTsImIFfMsse7V8w+IokLs/T2C+ETY+epZ5W8jROiVXnB&#10;54SU2Eiz+UN6nGXKTNfMLk1WtUU3JNFFORuqhHYq0R+YC9wnk2L7WAQ2YikFaLq0yPYYT8vUo5oQ&#10;7tO8IWHfKZEzs1tkU6zRkAGqH58zhwSv0qM0KJtiVWeGdweJmsgJ//pf1emL134Wn5w+/wM9o8aB&#10;AAIIzI6AeZyCAwEEEEAgJPDkwfXE20J5asY974H+A3/k8D8OFJdwpjnP+eD69aTKYkXlh5TYiVlx&#10;WjRTl2nKWPzEeWIo8V9OTy1Kc9avBUuSwpx/lSoijTYfeGfHwvABbfrCryZ49uInn8Ral/JtSC4g&#10;2lHJZ+kqveGTOiSMdt7Yc+Mr0iKL3gn0tYzJIFJwvEY6zzLadJXE70ysBxyxSOX82kIAAQSmV6Az&#10;vU2jZQgggEBpAe+ecvETfzMD9+Y5fKfoZgpe+pZWadKJgbv14LYJzh1yqCI/JH9/hSefODFZ3Lwm&#10;VW/fTJs8za60pEQteAsfummPpGnxdDEbMJz1uecGpD3AaBaamfB6BUjmY3KZYNBuY/xqVCLqJTPx&#10;XDeSmxbo6CItsuudwB8PdH5sRv+TB09Mgh4fBrbReireF8qomOw1kP/nZMh2OV3pLz4XIoAAAi0S&#10;IE9rUWcQCgIItEUg7fbRvdkM3ixWk6dFbj/jAaTe0drWn3BegWZa5Gm2pTmIccPFxdDcmbqPD8+m&#10;JeQJXp6WC5jUd4HcwyJbSJSOtTp5wtBrTCiny0jd46lL7ORCLbLtHS8Zi01tJuZp1sPSdpgm/goI&#10;5Jj+hG5bflkQBwIIIFCXAM+nzc4SV1qKAAK2As5mBtd/vR55SsbdzODuH6t9MXVs24ToszhPd36r&#10;H4OLh9RZ/kAnMyVCqraZ1qWdu/BD1ZRAwObS67/+tfogsFHE0z/fV3v/pb2QLtCduYAdp6z4BhUu&#10;YO7gcBv489AOF8s/N9tb/N19Ld659a/Vf7Hj7w5w2p1dT4GOLtQi697xw1v8wfk8kwLROkVJrxfd&#10;BkS9TU3vASmp69S8kSFPls8RQAABESBPYxgggAACEQF3M4Ok+1QngfrffxW928xUjmUizj29d/f/&#10;5O9ms/JwjmDKdM4tHFK1zSxQmpPaeAGbSyUtMLh+ymNandjoCGcuoJvUJG1Qce5n1yx2qEhroHml&#10;WNpb857KcXi4s6P2iHF2cskcCfYdXahFBXrHC88iPbaPtuN0uuy3c97dU8XmK+S/TY0kjV/UCCAw&#10;cwLkaTPX5TQYAQTyBJy7z8T71GgClVdWtZ+7m0o6m/A5/2Pu//30xrLOaptZpDRzz+5OnJmEQ23x&#10;5yRM7kybM82WlJtaNjF2WnLuYTXTldXAaD16X0PdO+fluHLlxo27RzrRtj3sO9quRUV6xzZG/zyr&#10;aJc/8x8GPDq6e+PKeUnY1D6Sh09TE7anO+8yk1a8P7gCAQSmRYA8bVp6knYggAACEyPgTJyZV2GZ&#10;HELnG6GpwRrStEaAZDf781ckMTOVyUN3i9evf/JAduIwb2qe3ePc+mdfy9YhsrumD2ESNve1CxEb&#10;b2XnF9EFyLOLSMsRQGCWBMjTZqm3aSsCCFgJZK1tzFpAZlX4SCdlbnb3WeTNwHk1VdvMQqU5E2d6&#10;CjCUjgVm2mpJ05IXhzqdmg1mu+L18HdmftPZlfNrOT77bH15Of5CsIz67DvarkWFeidv4MQ+t49W&#10;UvHldZWu6c0evYzt6Ma7+vVskaPIFGbhoLkAAQQQaL0AeVrru4gAEUCgaYGstY1junW0TRKKUFXb&#10;zGKl+SscvYfTTOjeI2oVp2lueGYKL3w40zY5dqkNDLxqW4pwN+x48Fk0M3OGTjXZoDf3GNh2xS85&#10;1qJivWM9ikYalk7GZjaCTFq1a5U+W8fKiQgggMDECZCnTVyXETACCNQu4Ox5cPe30T/ye/vbVfnM&#10;lE1z3AmoG7+LbzQpWy2oJ6FS1o5llF5tM4uV5iVqvwtv6ej++29/q/YWsdlCxIZPznG2xUxIaw5/&#10;p5+Byj3cBkb2+nQSs7zdEd2hk5cNmj1Njiw6ulCLivVOroVzgv2wLDNInZ0z07ZosQ2S8xBAAIGJ&#10;Fahrw3/KRQABBCZYwP6lwM6rfyPvKk5qetKrplLfKhX/wHtTmP/q7eDrk3Pf/9uW91y7NIE3VIfw&#10;Av8eb1PsNW4FAN2e6gReQO2/flr+K577tuXYG6xl6Z7zqJUXqjdyvLeRnz4J1RJsbOLbxwp0dPw9&#10;14EXakdaZD+kM151lvYaPV2X+0b4xGEZtPPegeb55dJP8O8SQkcAAQTKCvCe67JyXIcAAtMtEL63&#10;9v8WF7jJNwDWL/AN7yNhbuyLpBnhW/DQXwdtbnOTq7JtpsV7rvUjR4EtIgIRxtACbY8lSGmvrvav&#10;CTS3EKDz3uzoH1Zlnw+dbVkoJu8FIs0LfBlS9guRPMYkdYFqkoZEBmNCiGkBJbXItncK5WnpnR6N&#10;Nn0flRT41HdoT/dvHlqHAAIIuAKse5zYmVACRwCBWgXOLX/2tfy5//qitzed7NsnUwZfx547sg1D&#10;lnHJnbpbXOHXnaktGKIhyW6CKqaElypbB1VpMwuhuW/U0lvyB+J13/Gdt5LQtomB86QLIn2qu/SD&#10;H9iWpZbiqXQnOCj0mIhWEhs30kfL5gXfgaWXKUOiQEcXaVGh3rEVsR+WKlRtF9j2UsbvSMPXPkrO&#10;RAABBCZPYE4StsmLmogRQAABBBCoSkAenjovz6jJrFjRPTOriqDqcqavRVULUR4CCCDQfgHm09rf&#10;R0SIAAIIIDCqgLMrY9JuK85GIjXM340adOb109eiWrkoHAEEEJg4AfK0iesyAkYAAQQQKCzgrLKU&#10;N3W9d/jU25v/qbyU+g3nfWe/nrCXKU9fiwp3KhcggAACUy3Ausep7l4ahwACCCDgCsgElEnJ4ofs&#10;ZPH1hKVpqhHT1yJGKwIIIICAJ8B8GoMBAQQQQGAmBJY/kz1A1M4w4Y0sRtuIZaxy09eisXJSOQII&#10;INAuAebT2tUfRIMAAggggAACCCCAAAIIMJ/GGEAAAQQQQAABBBBAAAEE2iVAntau/iAaBBBAAAEE&#10;EEAAAQQQQIA8jTGAAAIIIIAAAggggAACCLRLgDytXf1BNAgggAACCCCAAAIIIIAAeRpjAAEEEEAA&#10;AQQQQAABBBBolwB5Wrv6g2gQQAABBBBAAAEEEEAAAfI0xgACCCCAAAIIIIAAAggg0C4B8rR29QfR&#10;IIAAAggggAACCCCAAALkaYwBBBBAAAEEEEAAAQQQQKBdAuRp7eoPokEAAQQQQAABBBBAAAEEyNMY&#10;AwgggAACCCCAAAIIIIBAuwTI09rVH0SDAAKtEDh8by7reO+wFVEmBPF05425uSLhqZaa802bi1w7&#10;JoSnhzvv7dTSA1pv7o2dp6O3LF5U0bBVCXahFC3ZunUFPfyxlH9h/hnRKItfYd3OyIm1eXYqbEOT&#10;A6wsJNchgMCoAuRpowpyPQIIINAWgac77944KhLM4XtX7i5+8sFykWvGfO7he+ev3Lj79zFHUbj6&#10;4mGfW//19aMb7+YmjcVLtgy+4GiawLGUCFGbpyV7ydOKh207wEoGxGUIIFCBAHlaBYgUgQAC0ylw&#10;/cFp8vFZCxObp4fvvXG+eJbWuf7r9XPT2X3FW3Vu/Wvp8K+rAKmiqOUPPlm0ydSKN9TiihJZWpGx&#10;VIWPRStadkqFra6iqLEOsJZ1DeEg0E4B8rR29gtRIYAAAvYCOke7cveos7hY4KKd397tTNhkmn3r&#10;puJMNePRObrxu1oWeWYK6Sxt8fp1y/H0lLE0kQNufANsIrkIGoHmBcjTmjenRgQQmBIB/USXPNBl&#10;HhXR/997skmlTs6/qkee3gh8pFvvPw32dOc958Q33nMWuckDMu7F3r+lm6kVTypHu/7gyRfXLG+s&#10;JYDfyeTb4rWfZU6mZbUi4VkbByL0jJtuaOA5K/XwjwcTd+l0MupUZV25qyTuXsl4mM6zVUU5zxmK&#10;o985rn+075IfH7LqyqyiEsJOeVAp9s/LP78ujf1t2uLHLJC8sDO+hDKiJEv75IsPfmD3Tc0YSwmj&#10;W5eZBBDurqepT3OllWmCZYD5v5NizzcWHWB2/c9ZCCBQm0DKqh7+GQEEEJhhgQdyd9zppK57dGT0&#10;Wdev63PVsfjJE/3Jk0+SsyX3c3WOU4N/sVOGJFvmo8ARvC6hUx58cv2TB8Ga8+L26g8VHG1zbiti&#10;SO4VsXZ6/5BcZiDe5BPc66MyKQ1Ns/U6yPWP9p2pPRh+LoJNUUlhx6vyBk64u/XFaSMgDcQm7NSv&#10;t19jYpDx6+IhOhfG5uP8dsSKfhCbu3Om88LfqvgcX8iGAeb+4qpmgM3wfwNoOgKtEOi0IgqCQAAB&#10;BFolUCBPi91Fe9mKpFxOoyT1Mpmbf0/p3WEvhnMs5zRz6ZMHJuPLSdR8OlO3RZ6WcPcfbrNNK6KF&#10;eG3yAwgV6t69P3jiw5gGuheY0z0SXyClxORB42cvbhe4kL6ke07CXX40mZCArLoys6iUpDbzGtO6&#10;zETNz/gDz1La9J1Flub+wSFv9CUE6KVLrlxsJEfSCOcCD9rrsIS/fqSW6fyBRH3OAHMxnL8d6f5O&#10;zrvzBlirfjMTDAIzJkCeNmMdTnMRQMBGIDal5c9uBZIg56xwWuSmGu6doludcycazkjCKVVSeXYZ&#10;Y7iS/DwtKZ8L1WTXivAdnv7JTFG5EYTqSbkfDP6zRWutT4lmt+EmJfZd5D7WDsGZGo1kx9Fb4njY&#10;sZvmlNmrvNw7VrJl2Infg3AfWc2nJcXnpl3BJCHp7wDhidJIQuh0UWSWOmMOmAEWGoRVDTCbX5ic&#10;gwAC9QjwfFpkfRE/IoAAAsUEFn9wPnDB03/9r5oRij/3pR/Zl2eN/hjcFCJ8rSnm+s+Du0me/4H1&#10;E2cFwn7y9+zt+y1boYM7+vsTXbO+ZvEHH6gnqv73X/pBvad/vi/1OA0yZR7dOB95M51+4MwpxLRW&#10;Hj6TB9d2wg+UFWid4xjZyFJtbudHa85J8vcqskRwzs8sKil4MyCO7v/ZeabRYKU9MeiIWigUCztY&#10;oDy8JJ0hz6UV2vAyYyz98ELg6UfTt4ntMCFHdx7Vz+bFjvQyGWBhrLoGmMUY5BQEEKhIgDytIkiK&#10;QQCB6RNInJeK7ckfunHsmLvW8L+ly9ieV4ttRmZh2YpzP1P7lpjUU6cZKstQ9+Mm7QqlaY5MdkvO&#10;rX9hFkIeHd29ceOKSun0ViMlXjyd1rpQopDpb4ngtKhEV+pExE3UUtO0cxd+WKj7i4XtF2024r/+&#10;oNRrCRK1rVPXlFQv6W8UuYOWAeYL1DPACo1GTkYAgZEEyNNG4uNiBBBAYJYFTKKmUx99r62SFZ1X&#10;+P8Unh5MfXbOTX/Va6Hk4aTr3hsGJGO7cv58bOO6qVAP3Ednz6Y10FoTgLORpjPlad7HZ6ZAQ5t4&#10;NhBP2SrSFv0ywLKma8tqcx0CCNQrQJ5Wry+lI4DAjAmkr+5y1qOFVkmOFcddsJgQhHUrdFKmCjr8&#10;oyxfNJMdKvtQs0SBf/KrsFm/d255/bOv1Runn3gZW/GXiMVbV3SiyRqhfC96iVpGmmbGjf3RQNjx&#10;YDLGkkXkVS7uZYAFwesYYBYdyikIIFCRAHlaRZAUgwACCCgBs0rNf+rIU3HmK0osj6sBNu/G2L4V&#10;5gVff9zRD6c5T+WZlY+/05mb/6CeedwolnClvElMN/qcztj0c33Fj/CTgPLCOBVP9hNp4UrsEYoH&#10;515h7qP//uc/q9nIrLfZ2Y+bkmGriczoEdyJIrbe121C3liywDEhR18Tp9/KVuBggCVg1TDACnQJ&#10;pyKAwIgC5GkjAnI5AgggEBJwtqu4cT7wamv1Al+zhiyyCnBcds6NcWhPk5KtMInaDdU6N5fQpd+9&#10;G07TzDybuh2/8oa3Q4jAqIei3AzFe0+2/0CavLX4t6H8KmM7iohmoCL14nC9X0l0r4rMDqiyK9PC&#10;1nUIXxTLD0xPA2Y8lhUrucqwLQZo7liyKMMN+V33dfBeh1lc7J3CAEvYpmX0AVakCzgXAQSqFSBP&#10;q9aT0hBAYOYF3L0w1HNV7nM+V+6qJE22FE+dlWiYzdzSZqwRs2+FN5/i56DuP0UmiJY/MxM0R2aH&#10;EDnOaxhvh0F3T0x5IM3dFPL8FZ3HRfcgtHhmanFx0avIKeX6g2L+9giW3ZcQtnnET42O+B6h6p/N&#10;6tHkzwK1BkuuPOzs1uWOJQscJ2TvO2M6rOjBAKtvgBXtC85HAIEqBMjTqlCkDAQQQCAgYPbC8LfC&#10;kPts/W7eUjvp1SQb2gousQ7bVriJRmDKx/mneHYhZepHzrwKF6/La74DLsufReTkHdPhM9QdvVtA&#10;5rNIP/y11OWeqTvg62JZmgrSFiG3l9LDdvZzLJ2mJZVcWdi57VIn5I8li2L00PBHhuow85Z3+xWf&#10;pr8YYJG/v4w6wCw6j1MQQKAmgTlZjl5T0RSLAAIIINBeAVlkeP5G55NgltTeYAtFdvjenCxylI3/&#10;iudlheqp5uTMaPWH7W9JPWNJN14modv09w3d5wywaoY+pSCAQJ4A82l5QnyOAAIITKWAXmRYfB/F&#10;qbQYW6PkAT3z3Fzo5eZuOE/Vs3mLn3wQfPH52ELNqnjUsSSJj3pVXvDN5iKjH0wsNJ3WSpyxBjUl&#10;A2yshlSOwBgFyNPGiE/VCCCAwDgFlj97cD22y944A5qluk1qIg/oqSwt+bk5veFhoZ1Pxgc42lhy&#10;t2r0nuh0Hl2UxY8TMSc6Pvf0mqdsgLWRmJgQqF+APK1+Y2pAAAEEWiqg7q6ZUhtP58jLC9Qhz98l&#10;7y6jJtNatPNMLtJIY0l2AAm+3Fy5lHyiMDfOmTlh2gbYzHQcDUUgIMDzaQwHBBBAAAEEEEAAAQQQ&#10;QKBdAsyntas/iAYBBBBAAAEEEEAAAQQQIE9jDCCAAAIIIIAAAggggAAC7RIgT2tXfxANAggggAAC&#10;CCCAAAIIIECexhhAAAEEEEAAAQQQQAABBNolQJ7Wrv4gGgQQQAABBBBAAAEEEECAPI0xgAACCCCA&#10;AAIIIIAAAgi0S4A8rV39QTQIIIAAAggggAACCCCAAHkaYwABBBBAAAEEEEAAAQQQaJcAeVq7+oNo&#10;EEAAAQQQQAABBBBAAAHyNMYAAggggAACCCCAAAIIINAuAfK0dvUH0SCAAAIIIIAAAggggAAC5GmM&#10;AQQQQAABBBBAAAEEEECgXQLkae3qD6JBAAEEEEAAAQQQQAABBMjTGAMIIIAAAggggAACCCCAQLsE&#10;yNPa1R9EgwACCCCAAAIIIIAAAgiQpzEGEEAAAQQQQAABBBBAAIF2CZCntas/iAYBBBBAAAEEEEAA&#10;AQQQIE9jDCCAAAIIIIAAAggggAAC7RIgT2tXfxANAggggAACCCCAAAIIIECexhhAAAEEEEAAAQQQ&#10;QAABBNolQJ7Wrv4gGgQQQAABBBBAAAEEEECAPI0xgAACCCBQVuDhzW63e/Nh9PJnny7Lv8ePl192&#10;zk07YXn55sNnZYPhOgSqEkgZ2A9vvixD9NOUMfrs4ac3l5eXP3VGMIO8qt6gnBEF0oai/Ip2fyV3&#10;GNsjItd0OXlaTbAUiwACCEy/wMPDL6WRXx7GErWyTX/8+Kt3fxzP+8oWx3UIlBLIGNgyRD9691du&#10;LhYo/dmnv3r3o68eP86tkEGeS8QJYxFgbI+FPbtS8rQWdgohIYAAApMg8OzTO192Ll682PnyTvy2&#10;9fT0rc9Posd339257LYs6YRHn791cW7uq4TiJsGDGKdEIGdgX3z11W//9D/Rad9n//Onb1999eLp&#10;aRCBQT4lQ2Lym5H4C1l+QQd+JXdOTxnbretp8rTWdQkBIYAAAhMhoG5MO2/f/MObr3YSbltLNeGV&#10;y3duvhW+0y1VDhchUF4gb2B//80344mauujtN9+0qJVBboHEKeMRYGyPxz2jVvK01nUJASGAAAKT&#10;IPDw9x9JmrZ8+ZWfVpaoPXv28Oa7X83NTULziXFaBfIH9vdkyEf+NKHTtOWfWpgwyC2QOGVcAozt&#10;ccmn1Uue1rYeIR4EEEBgEgQeHkpCJWlap/PK+zffnnv88e/DD6nJ8sVfhjcS8TYRMc2Ln9C9dOmX&#10;X83J+pyb778yCQTEOI0CeQNbtVn9bSKUqKncTn8ZIgeDfBqHyES2KWEoyiYiL3u73riNYmy3rHvJ&#10;01rWIYSDAAIITIKAbLQgCZVzZ3p5WRYrjr6biDwdcfGtz/8SfGBiEiiIcZoE7Ab2K9/7fnCxr9p2&#10;JClNS4BhkE/TaJnGtjC229Wr5Gnt6g+iQQABBCZAQG+0EPgDrUyDzUW2fYw/th7cRETaGDxB7R9y&#10;evrq22/+4c5lptImYABMa4gWA9s0/fLy236ilp6mMcindaRMXLtSNnY6jK9dYGy3qnPJ01rVHQSD&#10;AAIITICAPIzzOPYU2Sj7NMrWCodfvP34q49/HFuGMwEchDgtAgUGduBm1nI2jUE+LcNk2tvB2G5T&#10;D5Ontak3iAUBBBCYAAG1Z8LpxQ8fhXbd/1yWPo607ePlO1KEPOeW9GqqCUAhxMkXKDSw9c3sR79/&#10;qKfgLBc9dhjkkz9KZqAFjO0WdTJ5Wos6g1AQQACBCRB4+PuPH8+9+uZPwwsU1X/aR9yf//KdL1Sy&#10;J/e+E6BAiFMnUHBg6xH/j8Pfq7dTJGwhksLDIJ+6cTOFDWJst6dTydPa0xdEggACCEyAgN5o4WI0&#10;TdNP7MzNPR4tybr83795VdZPvnuTTG0CRsKUhVh4YOtZh6++elwkTRMzBvmUDZzJaE7ifo+yI29k&#10;G16nMYzt1vQqeVpruoJAEEAAgfYL6FVe8nbrhJ3zL//3hxdPI7uJFG3QK+//QQqRLf3J1IrScf5I&#10;AmUGtp51kG+D/WyaDpFBPlJPcXETAoztJpRt6pA31ZzanMc5CCCAAAIIIIAAAggggAACzQgwn9aM&#10;M7UggAACCCCAAAIIIIAAArYC5Gm2UpyHAAIIIIAAAggggAACCDQjQJ7WjDO1IIAAAggggAACCCCA&#10;AAK2AuRptlKchwACCCCAAAIIIIAAAgg0I0Ce1owztSCAAAIIIIAAAggggAACtgLkabZSnIcAAghM&#10;u8DDmy8vf/pMtfLZp8vyah3nh1Cz5Rz3pEo4nj389KaqS73JZ3n55kNdvXc8e3hz+WXzafzD4Il+&#10;6JVERSHTLzCW0S6D3RnPL8cGO+N5+gddQy1kbDcE3UA15GkNIFMFAgggMAECD2+++4/f/CH4YrRv&#10;P/qVSdtqOx7e/PG7H8ubgvUx9/jxV7+8FHhzmvr0q8dz5lP58N0fp75WTV4e3Kk92toYKLhxgTGM&#10;dvnjx48/8sbznBrPSX8J0RSM58ZHxPRUyNienr7sdMjTpqk3aQsCCCBQVkD+2/5l9PXVc3OPa819&#10;pM6v5uYuvvX5oxN9PPrwrdPTL+84uaG8eVh9+qH59NHnH16cm/vK/TDWzFfev/n2tx/9/mHZ9nPd&#10;LAmMZbT//qPHc3PuYDfj+fGf/iflDyGM51kaj1W2lbFdpeb4yyJPG38fEAECCCAwbgHJib7svL18&#10;ORDH6elbH8qt5OOPrefU1JJIs0Yxcrz8cuI82MPDLzunFz/8w53Lr5h6X3n/znfffXdopvSe/c+f&#10;vlWfvm8+feXy+3/48OLpt6k3tmoK4lUvyRs3KPW3WGAso115yHj+b2ewy3i+KX+V+PZf/06DYjy3&#10;eAi1NjTGdmu7pmRg5Gkl4bgMAQQQmB4BlRNF0jTVuO+Z1KimObWHhzJdFp3C803//a9vO53vf89J&#10;4XSq9r3vdzoZN7av/PTNV5lSm55RWVdLxjLa5dt04VX5q8fv3ScwzXTxqxe+l9pMxnNdI2B6y2Vs&#10;T13fkqdNXZfSIAQQQKCgQMp/3FVq9P4ffvNqxzJTuyyzYWYBY+T47rs7wZk6L7rT04sXvqc3EtET&#10;caF9RJ79+x+dTuQuVu50O51//Dv1kTmdyH15yNrHgv0/W6ePa7TLd+nzty7KE5hmtvnSx49lxa8z&#10;eZzcA4zn2RqZo7eWsT26YdtKIE9rW48QDwIIINC0gJq6SvvDvs7Uiqx+tA1eJ2KdP/3qx7+UjUTm&#10;1GYhZh+R1K0VLArOS+QsiuCUaRcYy2hXqM/+ffgPmSP2j28z/uagz2I8T/tgrLh9jO2KQVtQHHla&#10;CzqBEBBAAIFxCpiMKfWQTM1u9WPR59M6so+CLLd0dxGRrULeuihP7IywGYhMQEiZ6Y/8jFOZutsh&#10;MK7R/uzTX7375bevOtviqI1x3pJVuuk7mCotxnM7xsykRMHYnpSeKhAneVoBLE5FAAEEZlKg0OpH&#10;WyG5B5V1j7/xdxGRrULuqFWWZmWjXvMVOeKPrNlWxnkI2ArUMtr1tjidV+W9F96mOZfv3HybZbq2&#10;vcJ5VQgwtqtQbLYM8rRmvakNAQQQmEQBf/Vj6vZ08s6nYs+nqUVdGbuC6I9DuzsmPbI2iZjE3HKB&#10;OkZ7UpNZ1tjygTCF4TG2J61TydMmrceIFwEEEKhYIGnqKlaFWf34+OOPZZO6aupX29l1vnx3+VNv&#10;B7yHN3/1kUw6vPlTtcmjiko/F2c+fiYffvx4zvkwJQLJ5PTeJNUESCnTKDCu0a43K5WtU5NHe7I0&#10;43kaR2B9bWJs12c7tpLJ08ZGT8UIIIBASwTiU1dJgam/xMrzY9XF7CzC+djbAe+XakMRb6f+y3e+&#10;kBdMPXY+viQfyivdbpqXq6UcLIysrnemtqQxjXYZzm/Lw5Npoz2Rm/E8taOwnoYxtutxHWep5Gnj&#10;1KduBBBAoA0CemYrYwmiG6NJrCo8Xnn/8C9fvHXxoiny9OJbHz46CWzhf/mO+tTJDOXTL/6SvL+/&#10;G5FeGBl+W3eFwVLUdAiMbbRfvvPo8w+D4zk82uO6jOfpGHHNtYKx3Zx1UzXNnVb5x9GmoqYeBBBA&#10;AIEqBZ59uvzjj77/Rcp7zqqsqcayVCP+9OZfMl9JVWP1FD0pAhMy2hnPkzKgWhQnY7tFnVFJKORp&#10;lTBSCAIIIDDhArKp/rv/+M0kJzmqBZ0JTzUnfBBNTPiTMNoZzxMznFoVKGO7Vd0xcjCsexyZkAIQ&#10;QACBKRBQj8+Et1ecrEY9+/TOl6/+5r8vT1bURDsegfaPdsbzeEbG5NfK2J78Pgy2gPm06epPWoMA&#10;AgiUF5C/xN65MJlTahMcevn+4spRBFo9ZFod3CjqXNuEQKuHT6uDa6J3itVBnlbMi7MRQAABBBBA&#10;AAEEEEAAgboFWPdYtzDlI4AAAggggAACCCCAAALFBMjTinlxNgIIIIAAAggggAACCCBQtwB5Wt3C&#10;lI8AAggggAACCCCAAAIIFBMgTyvmxdkIIIAAAggggAACCCCAQN0C5Gl1C1M+AggggAACCCCAAAII&#10;IFBMgDytmBdnI4AAAggggAACCCCAAAJ1C5Cn1S1M+QgggAACCCCAAAIIIIBAMQHytGJenI0AAggg&#10;gAACCCCAAAII1C1Anla3MOUjgAACCCCAAAIIIIAAAsUEyNOKeXE2AggggAACCCCAAAIIIFC3wNzp&#10;6WnddVA+AgggMDUC/3zt7NS0ZaIbcv4Xi22Of+4nrxUKb+7cm7nnz710IfecEU9geI8CWO2YLDqE&#10;ciO3GWO5hdR3Qt3Dm7FdX9/llnzh//4q95xaTxjv4B9lbDOfVuvAoHAEEEAAAQQQQAABBBBAoLAA&#10;eVphMi5AAAEEEEAAAQQQQAABBGoVIE+rlZfCEUAAAQQQQAABBBBAAIHCAuRphcm4AAEEEEAAAQQQ&#10;QAABBBCoVYA8rVZeCkcAAQQQQAABBBBAAAEECguQpxUm4wIEEEAAAQQQQAABBBBAoFYB8rRaeSkc&#10;AQQQQAABBBBAAAEEECgsQJ5WmIwLEEAAAQQQQAABBBBAAIFaBcjTauWlcAQQQAABBBBAAAEEEECg&#10;sAB5WmGySbtgsH0149gelGnPyf761avr+yf519qfmV9WbWfoIMtJ2Md0sr+97tVRLUtt8VcQcxUt&#10;rSAM+37iTAQQQAABBBBAoBUC5Gmt6AaCmHqBk28e9YcT1sqWxNySMCas8wgXAQQQQAABBCZcgDxt&#10;wjswP/zexoF37K4udDoLq7v+v2z08kuIn9Fd2Tk42Fnp5l9rf2Z+WZwxVoFyXVnuqoyGVl7gWFGp&#10;HAEEEEAAAQQQSBEgT2NoiICzcE7/jxzbA72i8WSwvW7+QR3r2/46x+BiNuf/Dwb77snlznRr9KuT&#10;ErOWI+aGlxJSuCJZi5ixfNNtqKoriOD8GEKJNsAvWZWytiezaf2t6HJRt6BYSVrft48E6X+YHb8Z&#10;3alFqTWxavlqQhTxmAOdXoAlcFXSClx/JWjyYMsMI6d12SOTLz4CCCCAAAIIINBqAfK0VndPo8E9&#10;v3db5RIy4TZ/pqtSt7Wt/tBfqjfs762lPsM13Nva2nNPLnmmU6PTZilESkwFyA8vPaRQRcP+1u37&#10;x9nQx/dvC4U6R6K6vS/5o/Oj+tlHiTRASl7Lfobv+L5XULgklTgpfTescFHF4s8sSlUQjcLquUNz&#10;oRWLxSDO7820QnJbZzEyfxQ7LELmFAQQQAABBBBAoF4B8rR6fSepdEmzzIpItaBRngmSLGFp01si&#10;qZdM9o/Stx1xz9UnljhzcF+lZQurpsrdTV1M2mEXXnJIsYo6/ewnx4b9/lkd1e7mkqRqkj86UKap&#10;z4/N7OO+SnMXPDLdguHefRFTS/X0uUubweWiUq5TkHwqJXtoJ/v3VER+UeraoWSIuqJC8WcXZVLP&#10;/tCpyaBnxhzoEDuWwAXBFbhKUvX2NbXuNqM3U+icUvNbp060H5mT9HUlVgQQQAABBBCYcgHytCnv&#10;4CLNW3rHf+JMPwV0sHFG1swN9ve3ZXonY3JL3wtv9Mzjat2Vd/Q9eNqRcubgqK/u22+tmGK6vZVb&#10;GZmaTXgpFZ0cPy9QkW6FW1K3t6iapqI0Qb5+yUsmda4hn7gMbguyU1v3Gb/uii7ZHG7a4he1sqMz&#10;xEffSKJWKP7sokx18ryiU5Og64qyYg50qw1L4iiQ6bMt6e2lTaf5Nr2ZVJBN6yxG5t9iR9b45TME&#10;EEAAAQQQQKARAfK0RpgnohJZ7hiMUz/ds7a2Jgsa93ImnPRSSf/aM/MZU2EpZ5rs49Lrga1JgllQ&#10;HDA3vLSQXhzLVNXZeeuKIo2TSPyLu/Nn3ch0scO9teA7EHRu60y3JQyBTLSlxdAOLyZDVEfx+FOL&#10;MgWGLDq689JjDjQjMl6SWRKaPdhWLjo79D7N7c30b1BO6+xH5kR8SQkSAQQQQAABBGZGgDxtZrq6&#10;WEPNzbQs41taXd3c3NzdPTAr1VpytDy8lii1MYzBdmgqTYdIb7axp4gJAQQQQAABBMYrQJ42Xv+2&#10;1q6nt+Rpqp2NjZWVXq/X7ep/qe/QM1NmYZ97mFVticco4SVMGOkpqhEPXax6/ix6WL2+IF55ZO2h&#10;Xhaqj+LxpxZlCgxNnhn08BTbiDKBy82Cx/BUmrOSs/Rgy2lddcFTEgIIIIAAAggg0KQAeVqT2hNW&#10;l9wBO2mTbOxu9oK0WhBXqpl6YZ/aK8N9J4DeliPrKBmeyQj3brv78TsPS5UKOnCRXqXZ31p34pdP&#10;TvR7BeQlB/5ZdnxmwWd/y3tjgBOiWRZaKP7sokxgcfTQUkK7mG34zLSZ91Ra+JK83kwKw6Z1NoFx&#10;DgIIIIAAAggg0D4B8rT29UkbInLvgJ3HrYJ7xNcVXu+a2WxwS9e5lrUpv7OBh+x7b54GKxZeb0Nv&#10;yuFevbbXWVrK2lvSssFm/xQ3frcJzo6GThnq+TWLbe9VUTpTc9tndsJ0di8pFH92UTqshYVOCF1t&#10;DxJos2XMuUpqb0Z1knqHXOjYfuHkpZm9mRiGRety4+IEBBBAAAEEEECglQLkaa3slvEH1V25teln&#10;LwtLsl2+zm6OX9QWm+z6J3W4GZNscK/3qk8+RguvtyE70Ds1ST071+YraZTsOy/763sp34Lao99b&#10;9eikFJow48XaTiC9jZ1QUcGSOp1C8WcXJfWdfUc2eTRR6372s7RiMZc3zOnNrDByW1c+Kq5EAAEE&#10;EEAAAQTGKTB3eno6zvqpG4FUgcH21a3nq36qA1XVAkq4L0+GhSbQqq5k6sr752tnp65NE9mg879Y&#10;bHPccz95rVB4c+fezD1/7qULueeMeALDexTAasdk0SGUG7nNGMstpL4T6h7ejO36+i635Av/91e5&#10;59R6wngH/yhjm/m0WgcGhVsL6J3Zr26bVznLIY/EqY0B69rRwjouTkQAAQQQQAABBBBAoHkB8rTm&#10;zakxScB5Is57AZk8c6aeyboWeosYdAgggAACCCCAAAIIzIQAedpMdPMkNFI9npb6dNckNIAYEUAA&#10;AQQQQAABBBCoSoDn06qSpBwEEJgJAR5yaEk3V/ssUOWNKvpwkc3jE6M85GDZQIa3JVTiadWOyaJD&#10;KDdymzGWW0h9J9Q9vBnb9fVdbsk8n5ZLlHYC82ml6bgQAQQQQAABBBBAAAEEEKhFgPm0WlgpFAEE&#10;EEAAAQQQQAABBBAoLcB8Wmk6LkQAAQQQQAABBBBAAAEEahEgT6uFlUIRQAABBBBAAAEEEEAAgdIC&#10;5Gml6bgQAQQQQAABBBBAAAEEEKhFgOfTamGlUAQQmFYBNg0bY89Wu59eYw0punFf2r58dW+IJyAM&#10;71FGRbXjs+iwGSXyNlz7H//5Qa1hzPjYrnZwFu2psQ/m8W52OsqvbubTig42zkcAAQQQQAABBBBA&#10;AAEE6hUgT6vXl9IRQAABBBBAAAEEEEAAgaIC5GlFxTgfAQQQQAABBBBAAAEEEKhXgDytXl9KRwAB&#10;BBBAAAEEEEAAAQSKCpCnFRXjfAQQQAABBBBAAAEEEECgXgHytHp9KR0BBBBAAAEEEEAAAQQQKCpA&#10;nlZUjPMRQAABBBBAAAEEEEAAgXoFyNPq9aV0BBBAAAEEEEAAAQQQQKCoAHlaUTHORwABBBBAAAEE&#10;EEAAAQTqFSBPq9c3u/ST/fWrV6+u75/EThtsJ/97Unkn+9vr24N626HiuZpciW5EUhvqjahY6TrI&#10;5PgzmlasjlJnj6KX0ahSsdR10ShtrCsmykUAAQQQQAABBFouQJ42/g4a7t1OyNSs4zr55lF/aH02&#10;JyKAAAIIIIAAAggggEDrBcjT2tBFI2Zq421Cd2Xn4GBnpTveKKgdAQQQQAABBBBAAIEpEiBPG3tn&#10;Lq2uLnRyM7WTwbZaI6mOdVnl6KyUVCvK1vZkNq2/pdYeDiJLEGPrKsMr5QJlXvXLFBDnNHO5Wi8Y&#10;XZhpPjHrCIOr2pz/P5BAnGjXt8NzhcF2bJuA09dsqpPdVkv7AkUVqSjUtNzuTmhaRnM6yYbRlX45&#10;HREMKrmjnTP8D5MalWObWXLUJeXkaEP0olFv0WswvKQpYm8MJ42K0TtajZDYiCrU6tzRwQkIIIAA&#10;AggggEBTAuRpTUmn1zO/cisnU5O747Utb3HjcNjfWkt8IOzM65ck5Xv0jZtWvThWCyKHxy/c2/xv&#10;Hg07C/Nn1I9yzxwosxMv8/m92yoD7KgLQpNlKpq94dLm7kYvsVHDva2tvaGzFHPY31vzErFIO/p7&#10;cl6qi3Oyf0KoKHWZZUXStNv3j636Oalp6bWkG3YLdEQoScvq6JBerFE5trZDSEeTfnLXGav3dYo+&#10;2N7qdzpL75jJ1MG2P6BUX0WG6PH9dW8MJ42K0TtaBnFkRNm1+kexw2qwcBICCCCAAAIIIFCnAHla&#10;nbq2Zbt3v8nPqZ3sq4RpQRKjA33sbuq0Tt0qqzWHu/JTZ2lTrz00+YGblw2O5C5ajv6Rs8uIytsW&#10;Lr0ud9Un+/dU3ueXqQoJT+pJprWqawytaTSZzMKqJGkZKx3dcnVsXv2D+yotW1g1DdHNSD/ksbtg&#10;gHK+Ot1rinOhZUWdvsUjfOlNS64ly9C6I8JZWmpHqzQoqhdqVLZtxhCK90D2yd2Vd5bU/K1MssoY&#10;UkPIpOvmJxkYpm/lnMAfDOTzYb/vjCfpSfnU68pKOzo0ogq12va7ynkIIIAAAggggEAzAuRpzTjn&#10;1ZKRqen72IXVW15i1O3pSY1oyqKr6M6f9e6AT46fy3Xqnvj5sZ5hU3mbk6Y5SZBf5spO7NbanScJ&#10;xC5TJjpJy34cTd26myTO3NQ7h04bpSEr5kOnGWky+rG3g40zsrJwsL+/LbN/8bm3lIpUw+0rcqNL&#10;bVpaLZmGlh0RbH12R2c3Ktu20BDKPbm3oYaKzOlKh7hZWse9ykytdXsb0QRfTnVHTXdl0R8V+m8N&#10;JTu6olb/LXbkfV35HAEEEEAAAQQQqF2APK12YssKUjM1vXhxuLfmPJ2m/0fnLE72FS6/p26BzSfq&#10;wrPz6p7YzLD5aZq5ZGkxtG5RXxk4nPWRgX/pb6llbpF5knjzQheemXenOEyioWfz3EPPOqUe+lmo&#10;tbU1WUW5lzgfllKRbri03LoiiSCjaWm15BgW6AhHILujMxuVY1toCFmc3LtmpkIXVq+FhlDIPNKv&#10;GYxlO7rKVlt+SzkNAQQQQAABBBBoSoA8rSnp/HqyVz/mX2/OUPmBXnGm0jKViqlMSc296bvarDvp&#10;/BrU2ktvzWX+6SOdoafuJBVYkn1WNjc3d3cP1CxObUf1TauzI2pjsCzYPPgYePLR8rqk0xru6BEi&#10;5VIEEEAAAQQQQKBBAfK0BrFzq/IztcC2F3pGSj1/Fj1SFh+q82UCbaBWPaotQ/Sk1fPjgVqmF5pC&#10;iyycdJ9mS49y6R1Zz2jWXMrjSbmtiZygVwKGn1kyjyYlHjqrlFbvbGysrPR6vW5X/4vVocXCs41O&#10;YpF6edmmZRlad4QTVXZHZzYqx7bQEMo/WW8fIgl0bBwkzvDmdNkIHV1lq60GFichgAACCCCAAALN&#10;CZCnNWdtU5Obqe2ZHUDUofOs/pbsuu9u43iiNx8P7WcfuEM259+792joLDJUt7PDR/Kzn6aZBYd6&#10;MwhTiSw9U2saw8sSkwP2N5KwaVDgHL0SUO1VYiqVVjgbSqaWI1mQG99g25xskwqY+/e9227rnMbl&#10;h1uoabmGNh0RjCm7o7MblW1rNYRsx5veMEQ9L7mhNxS5ZzbgNxuneG9sP9kPbdifR1+yoytsdV6E&#10;fI4AAggggAACCDQsQJ7WMHhudSZTC92/6804ZHt49xG1NbWdffjZIPX8mrsPurlllu0a3UWOemJH&#10;fg7MpqmMRGdqTplmjaHs8WHzumpnIwnnDj23Rd4J5rEmtyG6FamHmwW58fmvJbCozwSoXjXgPM3X&#10;UZM/NkeRpuUa2nSEfUdnNyrb1iSg2UPIiyTzZLOHotliRtdpNh51t4xxn6NcU39oSNiIJt4Ho3V0&#10;5ogq1Gqb0cE5CCCAAAIIIIBAcwLkac1Z29YUz9Rk9zzZy9zLNBbUw1TeqkcnXdBPC5nZJz31Etgn&#10;xNmuI7xvSG9jJ1RmsMjcSJ079OT3CGQkXys7smO72w5phd6gPfkQBf9UWWUnu/nr5Mt7GVxmkL0N&#10;2fbfqUnq2bk2n9sm54QiTcsztOqIYGCZHd3JbJRsm5hlm11yBCf9ZL39v/cngvAiWBVesHPT3q8X&#10;qWykjq6y1bYjhPMQQAABBBBAAIEmBOZOT0+bqIc6EEgQGGxf3Xqet80/cqUEZtO2iVb/8zX9dxCO&#10;cQic/8XiOKodtc65n7xWqIi5c28mnj/30oVC5ZQ4meFdAs27pNrxWXTYjBJ5G679j//8oNYwZnxs&#10;Vzs4i/bU2Adz2i/Vog0pd/4ov7qZTytnzlXFBfT261e3zfNMcpzo/ShG3IKyeBhTecVs2s5mq6dy&#10;ANMoBBBAAAEEEIgJMJ/GoGhMQG6rYy+rzn1pdmPRTXZFs2k7nlbP+B9lx/tFGe+fhEu3vejfkplP&#10;K0093gurHZ9Fh8142z567cynjW6YUUK1g7NoqGMfzMynFe0yzp9BAfUwUepjdjPoUWWTZ9N2Nltd&#10;5bihLAQQQAABBBBorQDzaa3tGgJDAIE2CjCfNsZeGe+fhEs3vOjfkplPK0093gurHZ9Fh8142z56&#10;7cynjW7IfFqaAPNptY4uCkcAAQQQQAABBBBAAAEEZkiA+bQZ6myaigACCCCAAAIIIIAAAhMhwH6P&#10;E9FNBIkAAggggAACCCCAAAIzJECeNkOdTVMRQAABBBBAAAEEEEBgIgTI0yaimwgSAQQQQAABBBBA&#10;AAEEZkiA59NmqLNpKgIIjC4wxfs9Vrtb3ejULSmhmW33bLYjm3vpQt0mUzy843SVD/hmhkrpMWAz&#10;xkoXPvqFdQ/vmRrbDYz20Xt8dkr4/27eK91Y5tNK03EhAggggAACCCCAAAIIIFCLAHlaLawUigAC&#10;CCCAAAIIIIAAAgiUFiBPK03HhQgggAACCCCAAAIIIIBALQLkabWwUigCCCCAAAIIIIAAAgggUFqA&#10;PK00HRcigAACCCCAAAIIIIAAArUIkKfVwkqhCCCAAAIIIIAAAggggEBpAfK00nRciAACCCCAAAII&#10;IIAAAgjUIkCeVgsrhSKAAAIIIIAAAggggAACpQXI00rTcSECCCCAAAIIIIAAAgggUIsAeVotrBTa&#10;EoGT/fWrV7cHCdEMtq9eXd8/aUmchKEEpE9yu+Rkf3s9sUOTCQfbMgD0sT2Qzo78CDsCCCCAAAII&#10;INBaAfK01nYNgSEwWwKDo37n7Hw3s9En3zzqD61ZBttbgbO7kR+ti+FEBBBAAAEEEECgeQHytObN&#10;qREBBOICKk1bWuxVTrO0eaCODafkyI+VV0eBCCCAAAIIIIBAJQLkaZUwUshEC+jVkaEVd4H1ku6H&#10;J86aufVts1rSXULn/uwIqNPcpXZSqHOy+tApaDDYd0+IXBo0dALQ/+Mu2lNl+Av31mX5X2jZploR&#10;6Kzxk3rDnwUvDH+Y2XYTs5QVDsOPIt6C0hGG0rTEtqgo1vZkNq2/FeiuNHC1sHWrL2bq7Kvb2+Ef&#10;k5bCTvQYJngEEEAAAQQQmDYB8rRp61HaU4vA8f3bzhK6YX/v9r7kWu6KOvl5zX1gSjKJNfl3f2Fe&#10;8EMd13Bva2vPPSH2aST05/duq7Sk01mYPyPLAZ3SnZOGw/7Wmpdcqs/2/DV+6jP/KS5J7lRYbumh&#10;Cy20ImEMtv3CVAsCCW7pCKVxx8/d2bTMtoTjzQe3aN+PYofFRZyCAAIIIIAAAgjUK0CeVq8vpbdA&#10;QE+oRA891WJ9DPv9s5u7snpud3NJJ1t7nVX148Hu6oIU8vxYz2zJw1OSDC3pE/WhP+0fhSdv3M/N&#10;pdFPgyFJPmdq2VnpSpamkrYFr/TdTbl+uHdfF65rDnwWrPdk/57K0fwL1YdDSTZtN1GJhHFP5Bac&#10;1muNR9+YkkpH6DRAstHMtnRXdoyoWrqoSDLBexsHByo8ffbBxkb4x+qXV1qPJU5EAAEEEEAAAQRs&#10;BMjTbJQ4Z+YFljY3emqHi25vUd37L6zeUnmC/Pz6JZVtmUMlEpISnJFVhoP9/W2ZxTLTYcHDLUid&#10;/Y4qKutYesfUIofJxFZvmTB0JCu3JGkJ5HnD5/fu7+8PTk7cQHQy4iaP/oUrO6H0Kr9vE8JwWq+S&#10;IZMyjRChc+3Cpdf9PUSS2xIN1QY8v3l/ix3513AGAggggAACCCBQswB5Ws3AFD9+AWfnCHeSy/yv&#10;nmqxPpypHu98f1vC7vzZQCn6Qa61tTVZ3LjXT9qYMFTQmXk/x0sKJXjyi2NJ+YZ7a8F5QZ0G6rk8&#10;k/PJUsi9va01dY48OBZ8Qi2yP4dJNm2PaONTNmUcJUK51kvT8toSCjsX3LaRnIcAAggggAACCLRL&#10;gDytXf1BNJMsIE9uqcxpYWlpdXVzc3N3t2A2OErbZWZLVkIuuYmfZGzBJ9RGKbmqazMilD1EgrNp&#10;1m0ZJ3hVLJSDAAIIIIAAAggkCpCnMTAQ0HNiw+MXvoSeGyp6qK0w1NNQOxsbKyu9Xq/b1f9SzaHn&#10;3pJmBp1Vh1KLrITcUAsvD3ZVxib/4K+JjDwFp/ZWdI4ybXcex4s0rHyECS9Oy2iLX22t4NV0G6Ug&#10;gAACCCCAAAIlBcjTSsJx2dQJ9I+cnTVkLV2xXUaCFJIROftzyIbxZrvG5LSmoJ9+EK6/te4vZzyR&#10;TSf1lv1SktqEXt4s4FTd7Z6ZV2mdXrBonqDrb3k79TvNCz0OZt12XZq/CYnsn68rVk0uHWHkxWkZ&#10;bXHMQqB1gRfsH05HAAEEEEAAAQSqFSBPq9aT0iZSwDyvJXvM66e/1vY6S94CwgLtcTMi5xmy4Fb4&#10;BUpJO9V5bEuWMzqPqK3JBv+ys8g1tVtI75re/DHymdmYQ12oMzU3Lr02090IpVOw7W4YLpVMzLnb&#10;jJSMMLAjv257VlsMjnpMT+WG9YJX0GcUgQACCCCAAAIIlBYgTytNx4VTJNDb2HWf7VpYWt3duTZf&#10;pnHdlVubfoInBW2abfyDKyrLlOtcox7b8p9A6yyoffjdVY+y82HqZ53eRvjDwHUqLyrYdjnfb6WK&#10;YcPb5L5MhGo/yvBOJVltcZJOjar2tawVfIS+4lIEEEAAAQQQQGBEgbnT09MRi+ByBBBAYHYE/vna&#10;2Wlt7PlfLE5r00Zp19xPXhvlcstr5869mXvm3EsXcs8Z8YQpHt5xmcoHfDNDpXQX24yx0oWPfmHd&#10;w3umxnYDo330Hp+dEv6/m/dKN5b5tNJ0XIgAAggggAACCCCAAAII1CJAnlYLK4UigAACCCCAAAII&#10;IIAAAqUFyNNK03EhAggggAACCCCAAAIIIFCLAHlaLawUigACCCCAAAIIIIAAAgiUFiBPK03HhQgg&#10;gAACCCCAAAIIIIBALQLs91gLK4UigAACCCCAAAIIIIAAAqUFmE8rTceFCCCAAAIIIIAAAggggEAt&#10;AuRptbBSKAIIIIAAAggggAACCCBQWoA8rTQdFyKAAAIIIIAAAggggAACtQjwfFotrBSKAALTKvDP&#10;185Oa9NmoV3nf7FYUzPnfvJaVSXPnXszsai5ly5UVUVaOTM1vOsbDHV3U7nyKxyi5QLIvuo//vOD&#10;Oor1ymxsbM/auKq215ocpWm/aattkZQ2yq9u5tMq7w4KRAABBBBAAAEEEEAAAQRGEiBPG4mPixFA&#10;AAEEEEAAAQQQQACBygXI0yonpUAEEEAAAQQQQAABBBBAYCQB8rSR+LgYAQQQQAABBBBAAAEEEKhc&#10;gDytclIKRAABBBBAAAEEEEAAAQRGEiBPG4mPixFAAAEEEEAAAQQQQACBygXI0yonpUAEEEAAAQQQ&#10;QAABBBBAYCQB8rSR+LgYAQQQQAABBBBAAAEEEKhcgDytclIKRAABBBBAAAEEEEAAAQRGEiBPG4mP&#10;izudk8H+9vr6VedYX9/eH5wUcRlsuxdvD05OpKztQZHLJ+rck31pq237gifr/7++bwEbPrOAp30V&#10;9uRFygyFWuRC+3A4EwEEEEAAAQQQmBwB8rTJ6as2Rir302tbe/3h0A1uOOzvba1ZZRT6ksH2Vt+7&#10;uNP55lHwpza2eKJiOpkczwkKdaKGAMEigAACCCCAwKQKkKdNas+1Iu7B/T1JshZWN3cPnGN3c3Wh&#10;0xnu3S8yKba0qa/e6LWiUW0Moruyc3Cws9LNj83+zPyyxnfGdLRifH7UjAACCCCAAAKTL0CeNvl9&#10;OL4WnBw/V1narZWel0B0eys7m0udTv8okKid+Gsbr8qyRnf13mD76tWtvoTf35JVk+uyeHJNpX3q&#10;p/X9QWSln14JF1z6F1pDqGrw1l5KHf4KQec0c7ladGhqD4QkSzWzV2rmFC6xSrBO7cGqw/Xk1RIK&#10;KnpydB1gMHxZaBpYTumdqf5PwNNBT29L9jBSqxK9ta1Rr5T+DZcYX8ro9WA81NjJqVU4Z6Z3QWbk&#10;4/vuUDMCCCCAAAIIIJAtQJ7GCCkv0J0/K3Nnj76JPDbV2whOjkkGtRZY2zjs2y2LPPP6pYVg2S+O&#10;1fLI4fELJ1xZJzfsLMyfUemNWnwZWHvZkbWXa6GnwJ7fu60yQEkq589ISulc4JQkSzUzQsovfLi3&#10;tbXnrvwMVR2qR2q5ff84Hdv+5Ej4stDUNC73yG9LchHqOlnc6n6ovHzekv2bG2zghNwqUrsgM3K3&#10;hh/FjiLBcS4CCCCAAAIIIFCLAHlaLayzUmhvY3NpYbi3pmbDtmVeRzYCiTT9ZP+eusFfcldG7ppl&#10;kbfVhJfK59Tcm3wqid3Ozs6B/lT9JEv8ujpRc/OywZGaeAvM06m8beHS6yrrUhmbX8OBKSU0oSdZ&#10;1KpemqmWDp7sq6RtwQ9JLdVMW6lpUbhugFn4qWv2qg6vCpUVoZ1++tN39ifHzlR1xg+1dDDoaQWV&#10;WJJJicNd6PJm9a/1tyAeavBSuyoSuyArcuvoOBEBBBBAAAEEEBiHAHnaONSnqM7exs6uZCBqpaPM&#10;62ytScoWXNropjkb7spIuSVXqVl8Ei4h0VCzdU4+oFZYLqyqap4f61RQ5W0mTevoZ5kONs7IWsbB&#10;/v62TN/Fp5eW3vGe7TL37qu3/JB6K7ckvwoldl40VoVvumV1V95Reac5IqtCZUWoqiblsD9ZZ6z+&#10;YtPsYkO12bQldWgOn9+7vy9beZ643vphwlH61/JbYFXFUnIX6CqSIw/U/rfYYRkapyGAAAIIIIAA&#10;AvUJkKfVZzsrJXclVdiQyTA1n6RSNkl5wusIlxZDG4T0Fv1cJtNIn2jyMjV7dnZ+Rf7BzLAF0jSV&#10;Lajns9bW1mT94V7ilJVZH2kOvYBSzwH6h87snAwwGlKhwjtn5r1UTFd0dj6w94eeIkw+rE82CZ3J&#10;UJ0jo9hIZbltSQzOZJ9qJ0/ZytMk4qF3L5Tt3wJfkJwqgv0b7IK8yAtEwKkIIIAAAggggECzAuRp&#10;zXpPeW0mZVPTRjYTZrkYKlHTBam0TN2qqyxIzXvpZMVNgQbbOs1aWFpaXd3c3NzdNYspqzlqLbya&#10;EK1LKd8WWaFqMnBz6Hcv2L4Gzjq8Wk6c3Mhr4aBQBBBAAAEEEJgcAfK0yemr1kWq9mtMevmy2V7E&#10;2/EjuqLQfdTMoj0qL5OCBmrVo5oS0zNHz48HaumiO8WiczZ5pm1nY2Nlpdfrdbv6X1IPPePlvAnA&#10;fZuA/t+kbe+LFh6sVVcUnqQzm6EkHdYnJ+zdYlYG5h6jtEXoVQbuzZlKZf460ciK0ZT+jY4KZ2Yz&#10;N2x9gl0VyWVlRG5XOWchgAACCCCAAAJjECBPGwP6tFSp1yXKniChVXAnsoP6PfUElV5qaJbk9be8&#10;ndxl5Z3aij+8cC8MEkht9OX9e/ceDd1n0SQFHD6Sn700zVwr9/H+xvNmb8eUZYwmpP6W7Kbv7nly&#10;ove1ly37UzqmQOHBEkxiIjzuqwBM01OSCeuTXXUnfgne2csyregQRJm2OPm404xu98y8ykD9xLlI&#10;//aPnFcmOAMhteu9D8oMIffijMin5UtIOxBAAAEEEEBgWgXI06a1Z5tol9ru0VkF5z3rJU+JyaaG&#10;ap8L/QSVekJIZ2rO82BmiaL7aWKQ6tmxdedu3mz6KNs1uosc9Qyb/Ow/sOTex7sVBN4BkJISmcet&#10;ZOmeE/Sa2td+YfVawmu2CxcerNLlcSpa2+sseUsHY6HZn9y7ZvbMNMXq4DMP17N0W3SFMS93Exfr&#10;/jXPJcorEzR7okaw6/1ErfgQcq/NiryJLwh1IIAAAggggAACpQXI00rTcaEIuI//+NtjLCwsrW7u&#10;BtYQqh0h/Ueb9P7uSSsMNaeT1elVk2a2S09KyTpFdysSZ8+M4L4S3ZVb8nYAtzt09Tp99BdeRrtK&#10;RR0MKSOm4oWHMzX/sS6pZOfafMao6W1Yniz7NkoL3RZLuWofzMQj7Fm6LarCVC/7/pUGuqVIL+2G&#10;NeJd77fIvoqoQmbkfIMRQAABBBBAAIEWC8ydnp62ODxCQwCBXAFZ3rf1XBIf790DuVdwwggC/3xN&#10;/+2AYzIFzv9isabA537yWlUlz517M7GouZcuVFVFWjkzNbzrGwx1d1O58iscouUCyL7qP/7zgzqK&#10;9cpsbGzP2riqtteaHKVpv2mrbZGUNsqvbubTKu8OCkSgTgG9t/7VbWdhqLyUYLCtHnsLvQCgzvop&#10;GwEEEEAAAQQQQKABAfK0BpCpAoHqBJzHzLwXwMnzgOqJv6Sn66qrlJIQQAABBBBAAAEEmhUgT2vW&#10;m9oQGFWAZ65GFeR6BBBAAAEEEECg/QLkae3vIyJEICLQdd5lpl/7trPR01trciCAAAIIIIAAAghM&#10;jwB52vT0JS1BAAEEEEAAAQQQQACB6RBgv8fp6EdagQACCCCAAAIIIIAAAtMjwHza9PQlLUEAAQQQ&#10;QAABBBBAAIHpECBPm45+pBUIIIAAAggggAACCCAwPQLkadPTl7QEAQQQQAABBBBAAAEEpkOA59Om&#10;ox9pBQIINCTwz9fONlQT1WiB879YbIPE3E9eqzWMuXNv5pY/99KF3HNGPKHlw/vC//3ViA2c5ctt&#10;xtgYfeoe3i0f23XLj/cXad2/P3P1xjv4RxnbzKfldi4nIIAAAggggAACCCCAAAKNCpCnNcpNZQgg&#10;gAACCCCAAAIIIIBArgB5Wi4RJyCAAAIIIIAAAggggAACjQqQpzXKTWUIIIAAAggggAACCCCAQK4A&#10;eVouEScggAACCCCAAAIIIIAAAo0KkKc1yk1lCCCAAAIIIIAAAggggECuAHlaLhEnIIAAAggggAAC&#10;CCCAAAKNCpCnNcpNZQgggAACCCCAAAIIIIBArgB5Wi4RJyCAAAIIIIAAAggggAACjQo0lKed7K9f&#10;TTu2ByO3WBe/vn8yckGVFXCyv71u2bBKgh+lEH2tE+wo5WTg1VSsV2OwCZX1YWsKymhdMdjBtvs1&#10;3B5U+WUpMNoLotZXcsFAOB0BBBBAAAEEEGhYoKE8reFWjb26k28e9Ydjj4IAEAgIDLa3AoOyW51N&#10;faO9vpKraz0lIYAAAggggAACtQg0mactbR4kHRu9kVvWXdk5ONhZqfDWc+SQ7AtoVfCtCsbecGbP&#10;LNxfzpewgi/dzJrTcAQQQAABBBBAoAmBJvO0/PaceAuz1KLB7PV4aZ8Ots0SyEBR/oJId5mYW9H6&#10;tvnMPdn92Q3VD+jquoTkrxVzChoM9tedpWTepeqjtT2ZTetvWS3GDC5dyyjWCSlIlLLQM74WLrpw&#10;LuQcWgBXNpir0nyx8NZPpvV1Yq+ok1VI/trYYD84wbtLZ51eSGlCtO3mqsCS2BBF0Up1lM763fB4&#10;SGhvTuHr+0mDJ6GXM1co2vaX+lZs9aV0NSjVItd01eReUF0ka3ndxcvelyE+2uMlFxuQ7qhOKTm0&#10;vDn2S0BGh7PE2v22Fumy/N9QnIEAAggggAACCDQl0KI8TW6w1ryFWcP+1vr949IKx/fXA0XtrYWf&#10;XTu+f9v5dNjfu63yC/dk+XnNe6wsFFBnKCFFyhnubW3tDZ31jaFLSweuLswodrAdJIq2y67WqPPt&#10;TOf0YCI8/T2xyI4g2itRaf/yGObze7dN6QvzZ7oqyQgNFb8J3dcvLXSGj75xk88Xx+qq4fELNwH6&#10;5tFQlaHTDl2IdaXhWpPGQ6D1+YVbwsqoy+6gCHmhMZmomgyiGrTnL5tUX4as5y/DJecMzCpGtVNF&#10;pN7cr7C+7Eexw+6bxFkIIIAAAggggECNAk3mafpP+dHDy6AG99WN+MLq5q5aHLm7udrpl37EayiX&#10;LnkFLajU576/W4l8elZ/uLu5pLOivc6qqXRVTu08P9Y3+Sf7KjNYcIrREUkGECxHneV+bC7tH0kt&#10;aima/lEtMSu5GDOhWB3SPZkSWXCC1cH7GYntICnunBxMrBwFkHmIuwMtPhK84VLtUsmTR+l2hPup&#10;PkXSKdNsBZrVBJOouXnZ4EjNIfk1dVTetnDpdVkhW7RSu/HgAFgUnjx45F+Ld1BEPam/ehsHB2rA&#10;6EF54K56DKlmxqw/DHwZ1PjOGu2hkrOHRdqoLvU9CrfI6iucN2z5HAEEEEAAAQQQGItAk3laZgNP&#10;jp+rFOTWSk8/ZdbtrdzSqU+5Q3KZDa+gHXWDGrzrX9o0H3Z7i+rWVdVqKlX3+ME7bfnEKcaLKJQ9&#10;uAWp5OwdVVQ1R0qx5l7ZC1bdehfPAws7pwSjM6CC/bW06aat3RUt7xz6IauDjTOyrHCwv7+9LTM3&#10;sZm5pXe8xw+zm9CdP+v1tjpzYVXlhE7yraI2aZpOp4tU6uBnjodiLXJGYWTwFO6gyJgrNCYDqhYg&#10;w+f37u/vD05O3HMzniwNlpz9xa9iVPs1BMeJbZf9LXZU8z2mFAQQQAABBBBAYASBJvO0xH1E3Dt3&#10;vUDt7HxgK5Bg1lS0haGCOmfmJf1y7tRVXqaXvfmHf7K+xzeHjme4txac/9Ppg19OuCBdSSVHKL5o&#10;seGWFa+vqHNKMCabMBmPc+T2V0a79ENFa2trso50L3EaNXhtThN08m16SZ15dl7lhGaGLZCmyU/F&#10;K80ZD8HeKFS4GaGBgVf+i5A5eKLDJfJNyIjZ/B1C1v7u7W2tqS+Feh4xY2v/6HcsZ6COOqq94mPj&#10;pECXFf8ycQUCCCCAAAIIIFCfQJN5Wn2toOSJFpDnk/Sa16Wl1dXNzc3dXbNEr+yhEjW9IFSlZUuL&#10;PZ0FqXlQnVy6KUHFlYaDrbXwsi451+XELNO3svR3yc0nJWPLfkKtpigpFgEEEEAAAQQQmBGB1uRp&#10;kTkvxW/2gDCHnunyt4OIfBrrrMCkl/skUsE/2et4kmYASz5xVtV4CrUsudBMqxxn2zBNHaGn48zz&#10;TSUOnT4J9c7GxspKr9frdvW/pB65TVAnyFgZqFWPau5Uz/Q9Px6oAFXepo5SldqOh6KFB5ua27oS&#10;wjaXWMQsi5E31GLRg12VsUmhoUXA6ZXkf3ktRnXxXwJt/Qrb9AbnIIAAAggggAACrcnTzP4Pe7e9&#10;7bTVJozR/ukfOZt2ywqt+KeBs6UgZ1nWyUBvJuDdn9t2uY5HNp30V3dJSWpb8qxd7sKF29182gbk&#10;pBuqZWa9mWyTHt5yPlxSipW5Z85xtohJry6MM1tcmXyK3PI7y+hkI3Wzt2OaX24TTN/du/do6D6L&#10;Jo0ePpKfI8OgSKWFx0OBwoMkua0rTWxxYWrMal9/eb2B00fd7pl59XeM4CrD3NGeNiCdL376qI6U&#10;bP1LoIKvsAUZpyCAAAIIIIAAAvUINJmnJe736GU+zhMwst+3fiRMVsItLASe+DJbfsi2+c6nnSVv&#10;CVaCjFwpy7J0OXq3eLW5QkFAJx6nGLekhdVr1gWpR2Oc7Sz1ba59hpcSqhuSayB5bOJ2DZlWvQ29&#10;UaTvnC2Zqta7pvZ5kd0yA8wFiZ3TzYNtbkDSY3n7fOY2wST9svefO4mqZ9jkZ3c2zd0zpkClRcZD&#10;4RYF4XJbV04576rsmHVvu53tfRmCzycGRnusqswBmTuq/ZKL/RJwNveJRV3gK5yHxucIIIAAAggg&#10;gEBtAk3maXmNUE/AuA/AqC3Ab10K374GPlzd3bk2n1He2Xdkk0eT5S0syVb/hbM0dWUwHlWQisly&#10;1aO699TVy/K7jN0W8kTiN7wb8i4BN3tV8SQ3rLeRZSWfeg8aSRnZkukhyoaJ4WD0UrgyR3fllt8q&#10;02E6l/TeepboEBgqsSY4G8J4aZmzx4mfpqlNFotX6o/PnPFQvPDIUK+igwp2RXbMqrf9p9PCX4b8&#10;0Z4/IJNHdbTk7HLiDR7hK1xQj9MRQAABBBBAAIGKBeZOT08rLrKy4vSrdc9uem97sitYpq62+vIg&#10;UanUzK6KEmepxXzH1yyzvBLlt+ESJf9cMmhvA/02BEUMCFQt8M/XzlZdJOVlCZz/xWIbgOZ+8lqt&#10;YcydezO3/LmXLuSeM+IJLR/eF/7vr0Zs4CxfbjPGxuhT9/Bu+diuW368v0jr/v2ZqzfewT/K2G7T&#10;fFou8+SecPLNvU5oE/vJbYoTud7D/eq281SRPC032FZPDBbcrWXiGWgAAggggAACCCCAAAJ1CJCn&#10;1aEaK1NWjW1M1zST8ziT94I5eapMvffa/um9RtypBAEEEEAAAQQQQACBiRQgT5vIbmtB0FkPLLUg&#10;PEJAAAEEEEAAAQQQQGCCBdr8fNoEsxI6AghMq8CMP+TQfLeO97EKr711P19h8/jEKA85WHZcy4c3&#10;z6dZ9mPiaTZjbJTyR7y27uHd8rE9ol7u5eP9RVr378/c5o938I8ytplPy+1cTkAAAQQQQAABBBBA&#10;AAEEGhVgPq1RbipDAAEEEEAAAQQQQAABBHIFmE/LJeIEBBBAAAEEEEAAAQQQQKBRAfK0RrmpDAEE&#10;EEAAAQQQQAABBBDIFSBPyyXiBAQQQAABBBBAAAEEEECgUQHytEa5qQwBBBBAAAEEEEAAAQQQyBUg&#10;T8sl4gQEEEAAAQQQQACBSRX4kT5aGz3hjdI1061HnjbK2OBaBBBAAAEEEEAAAQQQQKB6AfK06k0p&#10;EQEEEEAAAQQQQAABBBAYRYA8bRQ9rkUAAQQQQAABBBBAAAEEqhcgT6velBIRQAABBBBAAAEEEEAA&#10;gVEEyNNG0eNaBBBAAAEEEEAAAQQQQKB6gbnT09PqS6VEBBBAAAEEEEAAAQQQQACBsgLMp5WV4zoE&#10;EEAAAQQQQAABBBBAoB4B8rR6XCkVAQQQQAABBBBAAAEEECgrQJ5WVo7rEEAAAQQQQAABBBBAAIF6&#10;BMjT6nGlVAQQQAABBBBAAAEEEECgrAB5Wlk5rkMAAQQQQAABBBBAAAEE6hFgv8d6XCkVAQQQQAAB&#10;BBBAYLwCJ4Pt21v9oQpiYWHpnVsbve44AzoZ7N++tzfU8XQWljbD8Qy2r271Q+EtrO7urDQXcU4A&#10;Y8Q82V9f2zNs4cMXGqOeqrqzebDRC8WWzWWHyXzaOL+u1I0AAggggAACCCBQj8Bge81J0qT84bC/&#10;tbY9qKcmq1JVOG6SpgKSeNb3T7xLT46fWxVT20nZAbQMM6owNj1JISPZtQ4tm8saU96fxoEAAggg&#10;gAACCCCAwDQJvPh//+e//uu//s//++sL1aoXf3V+1D+N4QiH48bzX3f+6sSiP/d+GleAaQG0DPP0&#10;9K93dOe6vTkevRd/vaPGmDrCcNlc9pjMp9X2VwkKRgABBBBAAAEEEBiPwMk3j4adhdVbK2apY7e3&#10;cmt1oTN89I0/g9VkYJFw3Hg6z4+deF4cS7jzZ5qMKVxXVgAtw5TZKpnDUp3rLgodg56sdpTp2s7S&#10;5upSbHIvc+wVwCRPG9/3gZoRQAABBBBAAAEEahFQd+6ds/OBp7u682dlteHxi1qqyyu0u7JzcJDw&#10;sJkboV63d7bzYnv9qj7WtwNLIvMKr+LzzADahRnL0jpj0Ztf2tw92Nnozcf4s7kKYJKnVTG0KQMB&#10;BBBAAAEEEECgPQL6zj0yP3VmfqHjT2CNOdaT/duyM8bSorP5hL557+95z9MN+3trV5t8nC4rgFZh&#10;nuzfk91Wlt4JbrAyDr3eStquNNlcRTDJ08b8LaV6BBBAAAEEEEAAgZkSkN3+1P6FS5vuHoFmG4yF&#10;VZmh0cfuplpM17/X2KTa2AOw7f/BfYFbWL0W3FxxYoK3baR7HnlaUTHORwABBBBAAAEEEECgnIDk&#10;aOvqwSbZUt7fyV0vi5R1ke57A7q9DZWpNfc43dgDsMQcHMUm0+Thw3HrWQZf+DTytMJkXIAAAggg&#10;gAACCCDQagH9MFrkiD8Y1HgT1IvAZG2j5GhJD6uFwtGrNMd5+AG0B9Okae5i0QydceplcxXBJE8b&#10;5xeAuhFAAAEEEEAAAQRqEFA36uHpqKQHg2qoOL1ItUPg3lDebx17e7Wkb7J1SHiRY6NZZU4AbcFM&#10;TtPGrhft8myuApjkaY1+QakMAQQQQAABBBBAoH4Bs7vj3u39gd74XlYbqn07Fi69HtgBsv4oAjU4&#10;uxTuyg6BsRC6r1+SrHLv9rYJVqI1b0+2mTmqpBE5AbQEMyXTHrtetAuyuQpgzsl79CrpXwpBAAEE&#10;EEAAAQQQQKA1AjJ/pZKdwLG0eeA/E9ZonGrBo+SJ8cMNKR6seoItYSf/usLOCaANmDqGxD4cp15i&#10;VNlctpjMp9U12ikXAQQQmD6BZ58ud1OOl28+NO2Vc172fggRPLz58svLnz7zTkssaXn55kPnlOnz&#10;o0XVCKiR5A8lp0wzOJP+2Tk3cfS+vHzz08CASxvhycNS4vAGdOfZw09vLi+/bEb1y3JBsFz9vcj9&#10;7vg6D2/Kye5Xyv/nYuFVgz3RpfQ2ZNtE7yEvtd5wTEmaTJCpNx9nHr2Ng91VL9oFtfVjg0mahJYT&#10;QAswMxaujl0v2rfZXLaYzKdN9C8ggkcAAQQaFZDbxEsfP06s8vStz7+7c9nkaT/+6PtfmB+iedq7&#10;//jNXw7ff8WcllrU6VtJlzfaUiprtYCkMb/86q3PT4KDTJKmX34ldzUX3SFmWiD//O6Xb6sBlTHk&#10;vKIKDUtVdMcMVTXqP348F0E7vfihM9yzB7z73fEud9oS+/dC4bW6BwkOAQQsBJhPs0DiFAQQQAAB&#10;V+BUErKThCMhL8tDSyrq0edvXZyb++qOO+2WVwafz6TA5eW3Tk+/PHSmcE0+dvhl560PP3y78+2f&#10;/icwIfvw8Ku5ubeXnT8axIecDDi5+MvAgLMelqpGp+SHv5ckTbKyzx+5X41Hn3948XTu8ce/D8Ro&#10;+9159umdLzsXL14MhZX1BeRbM5PfAho9AwLkaTPQyTQRAQQQmBiBVy7fuSm34BMTL4GOR+B7F17t&#10;dP7xbz8hU0nTqxd++lP592//9W8vqGf//odkR26alhCrDLjP3zoNXZN8VmxYBtI0XcvF3/zh/ctq&#10;qlgfr1x+//CLWDJphfXsf/70beftm394U5oSyjlTr+ZbYwXLSQhMnAB52sR1GQEjgAAC0yvw7NnD&#10;m+/KBMj0tpCWVSLwyk9VFuMnZJIpdV5986ev6H/3J9p0yvPqhe+NWGfSsFQ1uvN0r3zv+3Nzj2M5&#10;1eU7331XfJ754e8/kjRt+bJpok2ixrdmxP7lcgTaKkCe1taeIS4EEECglQKyKPGXsf0Q4ps62MSe&#10;UNSlS/oRo7du6mfYOBBIEwgnZDof+/73ZNDolOkrd0Xkv/8laZqkb+mO8ocBGXJexiUn2g1LVaOf&#10;AKpJuYuPP74kX4Tlm7KByMNnSXvhWH13/IWar7x/8+3Iyknr8Bg4CCAwDQLkadPQi7QBAQQQmA4B&#10;WTx28a3P/1J8DmI6mk8rCghIQuatfDQrBc3qRv3omrMiUuc8On1zjnimJH8YUEsW/zu2600glIRh&#10;qdO0YAJ4+c7ho0ef/+Ztedbty49/+ctLl7qSs5XYulRWU/oLNRMew0sQ4ltTYNhwKgITJUCeNlHd&#10;RbAIIIDAuAUS90L47juziWOxI1iU2gnh9PTVt9/8wx3/GZ9ixXH2bAlcXvb2DFHTZt5eIf6/5z6c&#10;JmDyh4EvvD0ZNaDVsJQaY/N0r8gzaXcOD7/77uREUrYP336189UvL/n79odL9rbiCX139A4igWRS&#10;pvrmAss4rcObrZFAaxGYWgHytKntWhqGAAIIjE8guMODG4V6oCf1kJ0QDr94+/FXH/84eGM7vgZQ&#10;c/sFdEKmHlEze4h4D6GpPUb0v4fSt1gOZjKlw8OsPwykDUupMXM5pUnZ/iBbPlo9YOZ9Rf7nT49j&#10;D2dmbH/Kt6b9o5QIERhFgDxtFD2uRQABBBCICpg9FQJb7jknyEoxuQcNLkKLXql33pMHcn7FpvwM&#10;KxsBlZDJniE6TQusQXQfXYukbzYlJp2TMCxVyYGRnPjabSlKL80M7j6ZE4JaTCmb+3t7++tEUr4T&#10;mcke35qyHct1CLRfgDyt/X1EhAgggMBECXzvgqxg/PLd0MM5slvDrz76Vh6kyd567/IdtZX5tx8F&#10;Xzo1UW0n2CYFdEL2j8NDs9WjX3Pav5eNLTosAzvy6yLVxJ76+4JsIOJvH6I2YZRFjAV2m9QvYYtN&#10;06nCs7d95FtTtmO5DoG2C5Cntb2HiA8BBBBolUDinnWyAeTLL9903uj7yvt/+M2rMqUmD+d4G0PK&#10;bg0ymfaqvGEq5zG2y/+trv3qXbewVrWdYFomoBKyx1995Wz1GEjUZCJL/Xv2Vo8FGhMalsEd+U0Z&#10;JlOSVbvBIS9jXjabDA757O+O3kHkYnxzSknU5NuU+bcLvjUF+pJTEZggAfK0CeosQkUAAQQmQ+CV&#10;9w9lH4W3Ll70wpXdGj78/JHNZiOS5clTPbL5P5naZHT2WKPUKws7wV31ncRJTUJ1gmsTRwwzMCzD&#10;O/I75cqr0v6ih7zzina9B+OHkR1KsmLQO4jI260T/pBx+b/lGxHZTSRSFN+aEfuXyxFop4C8psb5&#10;ndLO+IgKAQQQQAABBBBAAAEEEJg1AebTZq3HaS8CCCCAAAIIIIAAAgi0XYA8re09RHwIIIAAAggg&#10;gAACCCAwawLkabPW47QXAQQQQAABBBBAAAEE2i5Antb2HiI+BBBAAAEEEEAAAQQQmDUB8rRZ63Ha&#10;iwACCCCAAAIIIIAAAm0XIE9rew8RHwIIINCUwMObLy9/ql/U++zTZXn1mfNDqHo5xz2p4rBUyd47&#10;2EzZ8k/eG9jM/0kKyTkz7aOKw6S4SRUY5/BWgzv9RRPZn5ovAsN7UscdcSMwggB52gh4XIoAAghM&#10;kcDDm+/+I/we6m8/+pVJ2xo4pPav5ubCFan3CVse8qLfToPRWkbFae0RGOPwlr96/PKryNj2YbI/&#10;NecxvNszkIgEgSYFyNOa1KYuBBBAoK0Cchv7ZfQlu3Nzj5vJfZJvVdX7hDtvfX4SPFLflP3K+zff&#10;/vaj3z9sqy9xjVVgbMP72cOby5c+fpzS+OxPAxcxvMc6fKgcgXEJkKeNS556EUAAgfYIPPv0zped&#10;t5cvByI6PX3rww8vzj3+2HpOTa3eiixTND9mLfmSGp99+quPvn3r88/fOj0Nifz7X992Xr3wPVsl&#10;mXN49cs7jU0A2obFeeMXGNfwlm/Ej9/9Uv7W8GF0bCuT7E+jagzv8Y8jIkCgcQHytMbJqRABBBBo&#10;m4CeuQqnaSrE773/hw8vnta8+vHhzR9/9O3bX9wJ5ojaR696/H7n3zeXdfr38vLNnBzslZ+++SpT&#10;am0bWy2IZ3zD+8LbX/zlu8M7l5P/2JD9aRSO4d2CoUQICDQsQJ7WMDjVIYAAAq0TSLmPlThfef8P&#10;v3m1Y5mpXb7z3XehRYruD999F8/CHAS1Hu3V3/wl6XOZTpub++rjX371WD+3Nvf4q48vddP3YlDR&#10;fu/7nc6Xh6x9bN0IG2tA4xvel9+/c/mV1LZnfxq/jOE91mFE5QiMQ4A8bRzq1IkAAgi0SSBrgaHO&#10;1IqsfizSMJOl/eH9pHtZNZ12enrxw88fmXTv0edvSdHZCxu/d+HVTucf/25q75MiTeXcsQmMbXhX&#10;3WKGd9WilIdA2wXI09reQ8SHAAII1CyQs62iZGp2qx8LPp8mm4ekZ2lqKu/wu+++O3zfnZB45fId&#10;eYKt8+2f/ic9DZMZB9n75F//rhmM4idJYEzDuwYihncNqBSJQKsFyNNa3T0EhwACCLRAoNDqR9t4&#10;ZTWaLGh8LGsZnUO2Lpd1jr/MeD2bnk/gQKBagVqGd7UhUhoCCMymAHnabPY7rUYAAQSKCPirHzPm&#10;qso8n5YahMy2xTI2tYCt8/3vpT/xU6RJnIuAK9D88MYeAQQQsBAgT7NA4hQEEEBgmgX0/gR5h1n9&#10;+Pjjj2Nvo867MuVzWdcY3nRE7ct/+tbnaq2jZGJqdzu1gcnNh2aZ47OH5mXB8V0pA+XLEjd5pM1+&#10;K/+SoXPZJAmMZ3jXIcTwrkOVMhFoswB5Wpt7h9gQQACBJgTUesLM5750EGrS4WLkFWc1Rqfe7Cvr&#10;Ir/6pVkYeemXHz+WHOw3/x3bvz8QAxNuNXbIxBbdyuFdRpPhXUaNaxCYZAHytEnuPWJHAAEEqhAw&#10;c1f522+YB3kaOy7fOXn04VsXnZdfX7z44Rd/0VNtqYfeMSJzwq2x2KmoPQItHd6FgRjehcm4AIFJ&#10;F5iTZSaT3gbiRwABBBAYTUCeBvvxR9//Iv09Z6MV38zVqhF/ejMnl2smFGpplQDDu1XdQTAIIGAr&#10;QJ5mK8V5CCCAwDQLyKb67/7jN5Oc5KgWdCY81ZzmETbWtjG8x8pP5QggUE6AdY/l3LgKAQQQmC6B&#10;y3e+eDv/GbX2tvnZp3fkldmZT6+1N3giq1uA4V23MOUjgEANAsyn1YBKkQgggMBECsikw50Lkzml&#10;NsGhT+RQmcSgJ3iMTHDokzhSiBmB1giQp7WmKwgEAQQQQAABBBBAAAEEENACrHtkICCAAAIIIIAA&#10;AggggAAC7RIgT2tXfxANAggggAACCCCAAAIIIECexhhAAAEEEEAAAQQQQAABBNolQJ7Wrv4gGgQQ&#10;QAABBBBAAAEEEECAPI0xgAACCCCAAAIIIIAAAgi0S4A8rV39QTQIIIAAAggggAACCCCAAHkaYwAB&#10;BBBAAAEEEEAAAQQQaJcAeVq7+oNoEEAAAQQQQAABBBBAAAHyNMYAAggggAACCCCAAAIIINAugbnT&#10;09N2RUQ0CCCAQIsF/vna2RZH1zn/i8U2h1dhbHM/ea3C0kYvau7cm6MXkl3C3EsX6q6iVcN7dgZz&#10;0W5t2+AvGn/i+f/xnx9UUg6FIDBNAsynTVNv0hYEEEAAAQQQQAABBBCYBgHytGnoRdqAAAIIIIAA&#10;AggggAAC0yRAnjZNvUlbEEAAAQQQQAABBBBAYBoEyNOmoRdpAwIIIIAAAggggAACCEyTAHnaNPUm&#10;bUEAAQQQQAABBBBAAIFpECBPm4ZepA0IIIAAAggggAACCCAwTQLkadPUm7QFAQQQQAABBBBAAAEE&#10;pkGAPG0aepE2IIAAAggggAACCCCAwDQJkKdNU2/SFgQQQAABBBBAAAEEEJgGAfK0aejFzDYMtq9m&#10;HNuDMgAn++tXr67vn+Rfa39mflm1naGDLCdhH9PJ/va6V0e1LLXFX0HMVbS0gjDs+4kzEUAAAQQQ&#10;QACBVgiQp7WiGwhi6gVOvnnUH05YK1sSc0vCmLDOI1wEEEAAAQQQmHAB8rQJ78D88HsbB96xu7rQ&#10;6Sys7vr/stHLLyF+Rndl5+BgZ6Wbf639mfllccZYBcp1ZbmrMhpaeYFjRaVyBBBAAAEEEEAgRYA8&#10;jaEhAs7COf0/cmwP9IrGk8H2uvkHdaxv++scg4vZnP8/GOy7J5c7063Rr05KzFqOmBteSkjhimQt&#10;YsbyTbehqq4ggvNjCCXaAL9kVcransym9beiy0XdgmIlaX3fPhKk/2F2/GZ0pxal1sSq5asJUcRj&#10;DnR6AZbAVUkrcP2VoMmDLTOMnNZlj0y++AgggAACCCCAQKsFyNNa3T2NBvf83m2VS8iE2/yZrkrd&#10;1rb6Q3+p3rC/t5b6DNdwb2trzz255JlOjU6bpRApMRUgP7z0kEIVDftbt+8fZ0Mf378tFOocier2&#10;vuSPzo/qZx8l0gApeS37Gb7j+15B4ZJU4qT03bDCRRWLP7MoVUE0CqvnDs2FViwWgzi/N9MKyW2d&#10;xcj8UeywCJlTEEAAAQQQQACBegXI0+r1naTSJc0yKyLVgkZ5JkiyhKVNb4mkXjLZP0rfdsQ9V59Y&#10;4szBfZWWLayaKnc3dTFph114ySHFKur0s58cG/b7Z3VUu5tLkqpJ/uhAmaY+Pzazj/sqzV3wyHQL&#10;hnv3RUwt1dPnLm0Gl4tKuU5B8qmU7KGd7N9TEflFqWuHkiHqigrFn12UST37Q6cmg54Zc6BD7FgC&#10;FwRX4CpJ1dvX1LrbjN5MoXNKzW+dOtF+ZE7S15VYEUAAAQQQQGDKBcjTpryDizRv6R3/iTP9FNDB&#10;xhlZMzfY39+W6Z2MyS19L7zRM4+rdVfe0ffgaUfKmYOjvrpvv7Viiun2Vm5lZGo24aVUdHL8vEBF&#10;uhVuSd3eomqaitIE+folL5nUuYZ84jK4LchObd1n/LorumRzuGmLX9TKjs4QH30jiVqh+LOLMtXJ&#10;84pOTYKuK8qKOdCtNiyJo0Cmz7akt5c2nebb9GZSQTatsxiZf4sdWeOXzxBAAAEEEEAAgUYEyNMa&#10;YZ6ISmS5YzBO/XTP2tqaLGjcy5lw0ksl/WvPzGdMhaWcabKPS68HtiYJZkFxwNzw0kJ6cSxTVWfn&#10;rSuKNE4i8S/uzp91I9PFDvfWgu9A0LmtM92WMAQy0ZYWQzu8mAxRHcXjTy3KFBiy6OjOS4850IzI&#10;eElmSWj2YFu56OzQ+zS3N9O/QTmtsx+ZE/ElJUgEEEAAAQQQmBkB8rSZ6epiDTU307KMb2l1dXNz&#10;c3f3wKxUa8nR8vBaotTGMAbboak0HSK92caeIiYEEEAAAQQQGK8Aedp4/dtau57ekqepdjY2VlZ6&#10;vV63q/+lvkPPTJmFfe5hVrUlHqOElzBhpKeoRjx0ser5s+hh9fqCeOWRtYd6Wag+isefWpQpMDR5&#10;ZtDDU2wjygQuNwsew1NpzkrO0oMtp3XVBU9JCCCAAAIIIIBAkwLkaU1qT1hdcgfspE2ysbvZC9Jq&#10;QVypZuqFfWqvDPedAHpbjqyjZHgmI9y77e7H7zwsVSrowEV6lWZ/a92JXz450e8VkJcc+GfZ8ZkF&#10;n/0t740BTohmWWih+LOLMoHF0UNLCe1ituEz02beU2nhS/J6MykMm9bZBMY5CCCAAAIIIIBA+wTI&#10;09rXJ22IyL0Ddh63Cu4RX1d4vWtms8EtXeda1qb8zgYesu+9eRqsWHi9Db0ph3v12l5naSlrb0nL&#10;Bpv9U9z43SY4Oxo6Zajn1yy2vVdF6UzNbZ/ZCdPZvaRQ/NlF6bAWFjohdLU9SKDNljHnKqm9GdVJ&#10;6h1yoWP7hZOXZvZmYhgWrcuNixMQQAABBBBAAIFWCpCntbJbxh9Ud+XWpp+9LCzJdvk6uzl+UVts&#10;suuf1OFmTLLBvd6rPvkYLbzehuxA79Qk9excm6+kUbLvvOyv76V8C2qPfm/Vo5NSaMKMF2s7gfQ2&#10;dkJFBUvqdArFn12U1Hf2Hdnk0USt+9nP0orFXN4wpzezwshtXfmouBIBBBBAAAEEEBinwNzp6ek4&#10;66duBFIFBttXt56v+qkOVFULKOG+PBkWmkCrupKpK++fr51tc5vO/2KxzeFVGNvcT16rsLTRi5o7&#10;9+bohWSXMPfShbqraNXwnp3BXLRb2zb4i8afeP5//OcHlZRDIQhMkwDzadPUm5PcFr0z+9Vt8ypn&#10;OeSROLUxYF07WkwyFbEjgAACCCCAAAIITL0AedrUd/GENNB5Is57AZk8c6aeyboWeovYhLSFMBFA&#10;AAEEEEAAAQQQGE2APG00P66uTEA9npb6dFdltVAQAggggAACCCCAAAITIMDzaRPQSYSIAALtEWjV&#10;Azxxltl5pKdtj+jwfFrlX9LZGcxF6do2+IvGn3g+z6dVwkghUybAfNqUdSjNQQABBBBAAAEEEEAA&#10;gYkXIE+b+C6kAQgggAACCCCAAAIIIDBlAqx7nLIOpTkIIIAAAggggAACCCAw8QLMp018F9IABBBA&#10;AAEEEEAAAQQQmDIB8rQp61CagwACCCCAAAIIIIAAAhMvwLrHie9CGoAAAk0KsN9jk9qWdU3W9nel&#10;d4ace+mCJUjp01o1vKdvv8fJGqilR1G5C9nvsZwbV023APNp092/tA4BBBBAAAEEEEAAAQQmT4A8&#10;bfL6jIgRQAABBBBAAAEEEEBgugXI06a7f2kdAggggAACCCCAAAIITJ4Aedrk9RkRI4AAAggggAAC&#10;CCCAwHQLkKdNd//SOgQQQAABBBBAAAEEEJg8AfK0yeszIkYAAQQQQAABBBBAAIHpFiBPm+7+pXUI&#10;IIAAAggggAACCCAweQLkaZPXZ0SMAAIIIIAAAggggAAC0y1Anjbd/UvrEEAAAQQQQAABBBBAYPIE&#10;yNPG2Wcn++tXr15d3z+JBTHYTv73pGhP9rfXtwf1tkPFczW5Et2IpDbUG1Gx0nWQyfFnNK1YHaXO&#10;HkUvo1GlYqnrolHaWFdMlIsAAggggAACCLRcgDxt/B003LudkKlZx3XyzaP+0PpsTkQAAQQQQAAB&#10;BBBAAIHWC5CntaGLRszUxtuE7srOwcHOSne8UVA7AggggAACCCCAAAJTJECeNvbOXFpdXejkZmon&#10;g221RlId67LK0VkpqVaUre3JbFp/S609HESWIMbWVYZXygXKvOqXKSDOaeZytV4wujDTfGLWEQZX&#10;tTn/fyCBONGub4fnCoPt2DYBp6/ZVCe7rZb2BYoqUlGoabndndC0jOZ0kg2jK/1yOiIYVHJHO2f4&#10;HyY1Ksc2s+SoS8rJ0YboRaPeotdgeElTxN4YThoVo3e0GiGxEVWo1bmjgxMQQAABBBBAAIGmBMjT&#10;mpJOr2d+5VZOpiZ3x2tb3uLG4bC/tZb4QNiZ1y9JyvfoGzetenGsFkQOj1+4t/nfPBp2FubPqB/l&#10;njlQZide5vN7t1UG2FEXhCbLVDR7w6XN3Y1eYqOGe1tbe0NnKeawv7fmJWKRdvT35LxUF+dk/4RQ&#10;Ueoyy4qkabfvH1v1c1LT0mtJN+wW6IhQkpbV0SG9WKNybG2HkI4m/eSuM1bv6xR9sL3V73SW3jGT&#10;qYNtf0CpvooM0eP7694YThoVo3e0DOLIiLJr9Y9ih9Vg4SQEEEAAAQQQQKBOAfK0OnVty3bvfpOf&#10;UzvZVwnTgiRGB/rY3dRpnbpVVmsOd+WnztKmXnto8gM3LxscyV20HP0jZ5cRlbctXHpd7qpP9u+p&#10;vM8vUxUSntSTTGtV1xha02gymYVVSdIyVjq65erYvPoH91VatrBqGqKbkX7IY3fBAOV8dbrXFOdC&#10;y4o6fYtH+NKbllxLlqF1R4SztNSOVmlQVC/UqGzbjCEU74Hsk7sr7yyp+VuZZJUxpIaQSdfNTzIw&#10;TN/KOYE/GMjnw37fGU/Sk/Kp15WVdnRoRBVqte13lfMQQAABBBBAAIFmBMjTmnHOqyUjU9P3sQur&#10;t7zEqNvTkxrRlEVX0Z0/690Bnxw/l+vUPfHzYz3DpvI2J01zkiC/zJWd2K21O08SiF2mTHSSlv04&#10;mrp1N0mcual3Dp02SkNWzIdOM9Jk9GNvBxtnZGXhYH9/W2b/4nNvKRWphttX5EaX2rS0WjINLTsi&#10;2Prsjs5uVLZtoSGUe3JvQw0VmdOVDnGztI57lZla6/Y2ogm+nOqOmu7Koj8q9N8aSnZ0Ra3+W+zI&#10;+7ryOQIIIIAAAgggULsAeVrtxJYVpGZqevHicG/NeTpN/4/OWZzsK1x+T90Cm0/UhWfn1T2xmWHz&#10;0zRzydJiaN2ivjJwOOsjA//S31LL3CLzJPHmhS48M+9OcZhEQ8/muYeedUo99LNQa2trsopyL3E+&#10;LKUi3XBpuXVFEkFG09JqyTEs0BGOQHZHZzYqx7bQELI4uXfNTIUurF4LDaGQeaRfMxjLdnSVrbb8&#10;lnIaAggggAACCCDQlAB5WlPS+fVkr37Mv96cofIDveJMpWUqFVOZkpp703e1WXfS+TWotZfemsv8&#10;00c6Q0/dSSqwJPusbG5u7u4eqFmc2o7qm1ZnR9TGYFmwefAx8OSj5XVJpzXc0SNEyqUIIIAAAggg&#10;gECDAuRpDWLnVuVnaoFtL/SMlHr+LHqkLD5U58sE2kCtelRbhuhJq+fHA7VMLzSFFlk46T7Nlh7l&#10;0juyntGsuZTHk3JbEzlBrwQMP7NkHk1KPHRWKa3e2dhYWen1et2u/herQ4uFZxudxCL18rJNyzK0&#10;7ggnquyOzmxUjm2hIZR/st4+RBLo2DhInOHN6bIROrrKVlsNLE5CAAEEEEAAAQSaEyBPa87apiY3&#10;U9szO4CoQ+dZ/S3Zdd/dxvFEbz4e2s8+cIdszr9379HQWWSobmeHj+RnP00zCw71ZhCmEll6ptY0&#10;hpclJgfsbyRh06DAOXoloNqrxFQqrXA2lEwtR7IgN77BtjnZJhUw9+97t93WOY3LD7dQ03INbToi&#10;GFN2R2c3KtvWagjZjje9YYh6XnJDbyhyz2zAbzZO8d7YfrIf2rA/j75kR1fY6rwI+RwBBBBAAAEE&#10;EGhYgDytYfDc6kymFrp/15txyPbw7iNqa2o7+/CzQer5NXcfdHPLLNs1uosc9cSO/ByYTVMZic7U&#10;nDLNGkPZ48PmddXORhLOHXpui7wTzGNNbkN0K1IPNwty4/NfS2BRnwlQvWrAeZqvoyZ/bI4iTcs1&#10;tOkI+47OblS2rUlAs4eQF0nmyWYPRbPFjK7TbDzqbhnjPke5pv7QkLARTbwPRuvozBFVqNU2o4Nz&#10;EEAAAQQQQACB5gTI05qztq0pnqnJ7nmyl7mXaSyoh6m8VY9OuqCfFjKzT3rqJbBPiLNdR3jfkN7G&#10;TqjMYJG5kTp36MnvEchIvlZ2ZMd2tx3SCr1Be/IhCv6psspOdvPXyZf3MrjMIHsbsu2/U5PUs3Nt&#10;PrdNzglFmpZnaNURwcAyO7qT2SjZNjHLNrvkCE76yXr7f+9PBOFFsCq8YOemvV8vUtlIHV1lq21H&#10;COchgAACCCCAAAJNCMydnp42UQ91IJAgMNi+uvU8b5t/5EoJzKZtE63+52v67yBtPc7/YrGtodUY&#10;19xPXqux9KqLnjv3Zrki5166UO5C+6taNbynbzBP1kC1HzaVnPkf//lBJeVQCALTJMB82jT1Zrvb&#10;ordfv7ptnmeS40TvRzHiFpTtbnJj0c2m7Wy2urFBRUUIIIAAAgggMFYB5tPGyj9blcttdexl1bkv&#10;zZ4totKtnU3b8bS6VRMO8REzfVMQNt+KyZqmYD7Npk/lnOkbzJM1UC27qarTmE+rSpJypkmA+bRp&#10;6s2Wt0U9TJT6mF3LY297eLNpO5utbvtYJD4EEEAAAQQQqESA+bRKGCkEAQRmRYD5tBb29GRNUzCf&#10;ZjmEmE+zhJqO05hPm45+pBXVCjCfVq0npSGAAAIIIIAAAggggAACowqQp40qyPUIIIAAAggggAAC&#10;CCCAQLUCrHus1pPSEEAAAQQQQAABBBBAAIFRBZhPG1WQ6xFAAAEEEEAAAQQQQACBagXI06r1pDQE&#10;EEAAAQQQQAABBBBAYFQB1j2OKsj1CCAwUwIt3+9xxL6Y9B32JmvjR9NZ9ts/zr10YcT+zb18uod3&#10;bvMzTmjVV6NV49x+AGf7NzC8RxkAXIvAWASYTxsLO5UigAACCCCAAAIIIIAAAqkC5GkMDgQQQAAB&#10;BBBAAAEEEECgXQLkae3qD6JBAAEEEEAAAQQQQAABBMjTGAMIIIAAAggggAACCCCAQLsEyNPa1R9E&#10;gwACCCCAAAIIIIAAAgiQpzEGEEAAAQQQQAABBBBAAIF2CZCntas/iAYBBBBAAAEEEEAAAQQQIE9j&#10;DCCAAAIIIIAAAggggAAC7RIgT2tXfxANAggggAACCCCAAAIIIECexhiYZoGT/fWrV7cHCU0cbF+9&#10;ur5/Ms2Nn7i2SZ/kdsnJ/vZ6Yocmt3awLQNAH9sD6ezIjxMnRMAIIIAAAgggMDsC5Gmz09e0FIFW&#10;CwyO+p2z893MGE++edQfWrdisL0VOLsb+dG6GE5EAAEEEEAAAQSaFyBPa96cGhFAIC6g0rSlxV7l&#10;NEubB+rYcEqO/Fh5dRSIAAIIIIAAAghUIkCeVgkjhUy0gF4dGVpxF1gv6X544qyZW982qyXdJXTu&#10;z46AOs1daieFOierD52CBoN994TIpUFDJwD9P+6iPVWGv3BvXZb/hZZtqhWBzho/qTf8WfDC8IeZ&#10;bTcxS1nhMPwo4i0oHWEoTUtsi4pibU9m0/pbge5KA1cLW7f6YqbOvrq9Hf4xaSnsRI9hgkcAAQQQ&#10;QACBaRMgT5u2HqU9tQgc37/tLKEb9vdu70uu5a6ok5/X3AemJJNYk3/3F+YFP9RxDfe2tvbcE2Kf&#10;RkJ/fu+2Sks6nYX5M7Ic0CndOWk47G+tecml+mzPX+OnPvOf4pLkToXllh660EIrEsZg2y9MtSCQ&#10;4JaOUBp3/NydTctsSzjefHCL9v0odlhcxCkIIIAAAggggEC9AuRp9fpSegsE9IRK9NBTLdbHsN8/&#10;u7krq+d2N5d0srXXWVU/HuyuLkghz4/1zJY8PCXJ0JI+UR/60/5RePLG/dxcGv00GJLkc6aWnZWu&#10;ZGkqaVvwSt/dlOuHe/d14brmwGfBek/276kczb9QfTiUZNN2E5VIGPdEbsFpvdZ49I0pqXSETgMk&#10;G81sS3dlx4iqpYuKJBO8t3FwoMLTZx9sbIR/rH55pfVY4kQEEEAAAQQQQMBGgDzNRolzZl5gaXOj&#10;p3a46PYW1b3/wuotlSfIz69fUtmWOVQiISnBGVllONjf35ZZLDMdFjzcgtTZ76iiso6ld0wtcphM&#10;bPWWCUNHsnJLkpZAnjd8fu/+/v7g5MQNRCcjbvLoX7iyE0qv8vs2IQyn9SoZMinTCBE61y5cet3f&#10;QyS5LdFQbcDzm/e32JF/DWcggAACCCCAAAI1C5Cn1QxM8eMXcHaOcCe5zP/qqRbrw5nq8c73tyXs&#10;zp8NlKIf5FpbW5PFjXv9pI0JQwWdmfdzvKRQgie/OJaUb7i3FpwX1GmgnsszOZ8shdzb21pT58iD&#10;Y8En1CL7c5hk0/aINj5lU8ZRIpRrvTQtry2hsHPBbRvJeQgggAACCCCAQLsEyNPa1R9EM8kC8uSW&#10;ypwWlpZWVzc3N3d3C2aDo7RdZrZkJeSSm/hJxhZ8Qm2Ukqu6NiNC2UMkOJtm3ZZxglfFQjkIIIAA&#10;AggggECiAHkaAwMBPSc2PH7hS+i5oaKH2gpDPQ21s7GxstLr9bpd/S/VHHruLWlm0Fl1KLXISsgN&#10;tfDyYFdlbPIP/prIyFNwam9F5yjTdudxvEjDykeY8OK0jLb41dYKXk23UQoCCCCAAAIIIFBSgDyt&#10;JByXTZ1A/8jZWUPW0hXbZSRIIRmRsz+HbBhvtmtMTmsK+ukH4fpb6/5yxhPZdFJv2S8lqU3o5c0C&#10;TtXd7pl5ldbpBYvmCbr+lrdTv9O80ONg1m3XpfmbkMj++bpi1eTSEUZenJbRFscsBFoXeMH+4XQE&#10;EEAAAQQQQKBaAfK0aj0pbSIFzPNasse8fvprba+z5C0gLNAeNyNyniELboVfoJS0U53HtmQ5o/OI&#10;2pps8C87i1xTu4X0runNHyOfmY051IU6U3Pj0msz3Y1QOgXb7obhUsnEnLvNSMkIAzvy67ZntcXg&#10;qMf0VG5YL3gFfUYRCCCAAAIIIIBAaQHytNJ0XDhFAr2NXffZroWl1d2da/NlGtddubXpJ3hS0KbZ&#10;xj+4orJMuc416rEt/wm0zoLah99d9Sg7H6Z+1ulthD8MXKfyooJtl/P9VqoYNrxN7stEqPajDO9U&#10;ktUWJ+nUqGpfy1rBR+grLkUAAQQQQAABBEYUmDs9PR2xCC5HAAEEZkfgn6+dneLGnv/F4kS3bu4n&#10;r01c/HPn3rSMee6lC5Znlj5tuod3aRa5sFVfjVaNc/sBnO3fwPAeZQBwLQJjEWA+bSzsVIoAAggg&#10;gAACCCCAAAIIpAqQpzE4EEAAAQQQQAABBBBAAIF2CZCntas/iAYBBBBAAAEEEEAAAQQQIE9jDCCA&#10;AAIIIIAAAggggAAC7RIgT2tXfxANAggggAACCCCAAAIIIECexhhAAAEEEEAAAQQQQAABBNolwL78&#10;7eoPokEAAQQQQAABBBBAAAEEmE9jDCCAAAIIIIAAAggggAAC7RIgT2tXfxANAggggAACCCCAAAII&#10;IMC6R8YAAgggUEDgn6+dLXD2pJ16/heLkxZyKN65n7w2cfHPnXvTMua5ly5Ynln6tEqG96SPotJ6&#10;jV3YqnFuP4CzfRoY3o11EBUhUJUA82lVSVIOAggggAACCCCAAAIIIFCNAHlaNY6UggACCCCAAAII&#10;IIAAAghUJUCeVpUk5SCAAAIIIIAAAggggAAC1QiQp1XjSCkIIIAAAggggAACCCCAQFUC5GlVSVIO&#10;AggggAACCCCAAAIIIFCNAHlaNY6UggACCCCAAAIIIIAAAghUJUCeVpUk5SCAAAIIIIAAAggggAAC&#10;1QiQp1XjSCkIIIAAAggggAACCCCAQFUC5GlVSVIOAggggAACCCCAAAIIIFCNAHlaNY4zXMrJYH97&#10;ff2qc6yvb+8PTopwDLbdi7cHJydS1vagyOUTde7JvrTVtn3Bk/X/X9+3gA2fWcDTvgp78iJlhkIt&#10;cqF9OJyJAAIIIIAAAghMjgB52uT0VRsjlfvpta29/nDoBjcc9ve21qwyCn3JYHur713c6XzzKPhT&#10;G1s8UTGdTI7nBIU6UUOAYBFAAAEEEEBgUgXI0ya151oR9+D+niRZC6ubuwfOsbu5utDpDPfuF5kU&#10;W9rUV2/0WtGoNgbRXdk5ONhZ6ebHZn9mflnjO2M6WjE+P2pGAAEEEEAAgckXIE+b/D4cXwtOjp+r&#10;LO3WSs9LILq9lZ3NpU6nfxRI1E78tY1XZVmju3pvsH316lZfwu9vyarJdVk8uabSPvXT+v4gstJP&#10;r4QLLv0LrSFUNXhrL6UOf4Wgc5q5XC06NLUHQpKlmtkrNXMKl1glWKf2YNXhevJqCQUVPTm6DjAY&#10;viw0DSyn9M5U/yfg6aCntyV7GKlVid7a1qhXSv+GS4wvZfR6MB5q7OTUKpwz07sgM/LxfXeoGQEE&#10;EEAAAQQQyBYgT2OElBfozp+VubNH30Qem+ptBCfHJINaC6xtHPbtlkWeef3SQrDsF8dqeeTw+IUT&#10;rqyTG3YW5s+o9EYtvgysvezI2su10FNgz+/dVhmgJJXzZySldC5wSpKlmhkh5Rc+3Nva2nNXfoaq&#10;DtUjtdy+f5yObX9yJHxZaGoal3vktyW5CHWdLG51P1RePm/J/s0NNnBCbhWpXZAZuVvDj2JHkeA4&#10;FwEEEEAAAQQQqEWAPK0W1lkptLexubQw3FtTs2HbMq8jG4FEmn6yf0/d4C+5KyN3zbLI22rCS+Vz&#10;au5NPpXEbmdn50B/qn6SJX5dnai5edngSE28BebpVN62cOl1lXWpjM2v4cCUEprQkyxqVS/NVEsH&#10;T/ZV0rbgh6SWaqat1LQoXDfALPzUNXtVh1eFyorQTj/96Tv7k2Nnqjrjh1o6GPS0gkosyaTE4S50&#10;ebP61/pbEA81eKldFYldkBW5dXSciAACCCCAAAIIjEOAPG0c6lNUZ29jZ1cyELXSUeZ1ttYkZQsu&#10;bXTTnA13ZaTckqvULD4Jl5BoqNk6Jx9QKywXVlU1z491KqjyNpOmdfSzTAcbZ2Qt42B/f1um7+LT&#10;S0vveM92mXv31Vt+SL2VW5JfhRI7Lxqrwjfdsror76i80xyRVaGyIlRVk3LYn6wzVn+xaXaxodps&#10;2pI6NIfP793fl608T1xv/TDhKP1r+S2wqmIpuQt0FcmRB2r/W+ywDI3TEEAAAQQQQACB+gTI0+qz&#10;nZWSu5IqbMhkmJpPUimbpDzhdYRLi6ENQnqLfi6TaaRPNHmZmj07O78i/2Bm2AJpmsoW1PNZa2tr&#10;sv5wL3HKyqyPNIdeQKnnAP1DZ3ZOBhgNqVDhnTPzXiqmKzo7H9j7Q08RJh/WJ5uEzmSozpFRbKSy&#10;3LYkBmeyT7WTp2zlaRLx0LsXyvZvgS9IThXB/g12QV7kBSLgVAQQQAABBBBAoFkB8rRmvae8NpOy&#10;qWkjmwmzXAyVqOmCVFqmbtVVFqTmvXSy4qZAg22dZi0sLa2ubm5u7u6axZTVHLUWXk2I1qWUb4us&#10;UDUZuDn0uxdsXwNnHV4tJ05u5LVwUCgCCCCAAAIITI4Aedrk9FXrIlX7NSa9fNlsL+Lt+BFdUeg+&#10;ambRHpWXSUEDtepRTYnpmaPnxwO1dNGdYtE5mzzTtrOxsbLS6/W6Xf0vqYee8XLeBOC+TUD/b9K2&#10;90ULD9aqKwpP0pnNUJIO65MT9m4xKwNzj1HaIvQqA/fmTKUyf51oZMVoSv9GR4Uzs5kbtj7Brork&#10;sjIit6ucsxBAAAEEEEAAgTEIkKeNAX1aqtTrEmVPkNAquBPZQf2eeoJKLzU0S/L6W95O7rLyTm3F&#10;H164FwYJpDb68v69e4+G7rNokgIOH8nPXppmrpX7eH/jebO3Y8oyRhNSf0t203f3PDnR+9rLlv0p&#10;HVOg8GAJJjERHvdVAKbpKcmE9cmuuhO/BO/sZZlWdAiiTFucfNxpRrd7Zl5loH7iXKR/+0fOKxOc&#10;gZDa9d4HZYaQe3FG5NPyJaQdCCCAAAIIIDCtAuRp09qzTbRLbfforILznvWSp8RkU0O1z4V+gko9&#10;IaQzNed5MLNE0f00MUj17Ni6czdvNn2U7RrdRY56hk1+9h9Ycu/j3QoC7wBISYnM41aydM8Jek3t&#10;a7+wei3hNduFCw9W6fI4Fa3tdZa8pYOx0OxP7l0ze2aaYnXwmYfrWbotusKYl7uJi3X/mucS5ZUJ&#10;mj1RI9j1fqJWfAi512ZF3sQXhDoQQAABBBBAAIHSAuRppem4UATcx3/87TEWFpZWN3cDawjVjpD+&#10;o016f/ekFYaa08nq9KpJM9ulJ6VknaK7FYmzZ0ZwX4nuyi15O4DbHbp6nT76Cy+jXaWiDoaUEVPx&#10;wsOZmv9Yl1Syc20+Y9T0NixPln0bpYVui6VctQ9m4hH2LN0WVWGql33/SgPdUqSXdsMa8a73W2Rf&#10;RVQhM3K+wQgggAACCCCAQIsF5k5PT1scHqEhgECugCzv23ouiY/37oHcKzhhBIF/vqb/djClx/lf&#10;LE50y+Z+8trExT937k3LmOdeumB5ZunTKhnekz6KSus1dmGrxrn9AM72aWB4N9ZBVIRAVQLMp1Ul&#10;STkINCKg99a/uu0sDJWXEgy21WNvoRcANBIIlSCAAAIIIIAAAgjUJ0CeVp8tJSNQg4DzmJn3Ajh5&#10;HlA98Zf0dF0NtVMkAggggAACCCCAQCMC5GmNMFMJApUJ8MxVZZQUhAACCCCAAAIItFaA59Na2zUE&#10;hgACbRSo5AGeNjZMxzTpTxa16rkdy162f7yngQd4Khnekz6KLDtujKe1apzbD+BssQaG9xi7jKoR&#10;KCfAfFo5N65CAAEEEEAAAQQQQAABBOoSIE+rS5ZyEUAAAQQQQAABBBBAAIFyAqx7LOfGVQgggAAC&#10;CCCAAAIIIIBAXQLMp9UlS7kIIIAAAggggAACCCCAQDkB8rRyblyFAAIIIIAAAggggAACCNQlwLrH&#10;umQpFwEEplKgkg3xKpdpww57rdqDzka4qn3qbOqq5JwGNsSrZHi3YTRWAl55IVV9RyZu6NpINjC8&#10;bcLgHARaJcB8Wqu6g2AQQAABBBBAAAEEEEAAgQ55GoMAAQQQQAABBBBAAAEEEGiXAHlau/qDaBBA&#10;AAEEEEAAAQQQQAAB8jTGAAIIIIAAAggggAACCCDQLgHytHb1B9EggAACCCCAAAIIIIAAAuRpjAEE&#10;EEAAAQQQQAABBBBAoF0C5Gnt6g+iQQABBBBAAAEEEEAAAQTI0xgDCCCAAAIIIIAAAggggEC7BMjT&#10;2tUfRIMAAggggAACCCCAAAIINJSnneyvX007tgcjd4Mufn3/ZOSCKivgZH973bJhlQQ/SiH6WifY&#10;UcrJwKupWK/GYBMq68PWFJTRumKwg233a7g9qPLLUmC0F0Str+SCgXA6AggggAACCCDQsEBDeVrD&#10;rRp7dSffPOoPxx4FASAQEBhsbwUGZbc6m/pGe30lV9d6SkIAAQQQQAABBGoRaDJPW9o8SDo2eiO3&#10;rLuyc3Cws1LhrefIIdkX0KrgWxWMveHMnlm4v5wvYQVfupk1p+EIIIAAAggggEATAk3mafntOfEW&#10;ZqlFg9nr8dI+HWybJZCBovwFke4yMbei9W3zmXuy+7Mbqh/Q1XUJyV8r5hQ0GOyvO0vJvEvVR2t7&#10;MpvW37JajBlcupZRrBNSkChloWd8LVx04VzIObQArmwwV6X5YuGtn0zr68ReUSerkPy1scF+cIJ3&#10;l846vZDShGjbzVWBJbEhiqKV6iid9bvh8ZDQ3pzC1/eTBk9CL2euULTtL/Wt2OpL6WpQqkWu6arJ&#10;vaC6SNbyuouXvS9DfLTHSy42IN1RnVJyaHlz7JeAjA5nibX7bS3SZfm/oTgDAQQQQAABBBBoSqBF&#10;eZrcYK15C7OG/a31+8elFY7vrweK2lsLP7t2fP+28+mwv3db5RfuyfLzmvdYWSigzlBCipQz3Nva&#10;2hs66xtDl5YOXF2YUexgO0gUbZddrVHn25nO6cFEePp7YpEdQbRXotL+5THM5/dum9IX5s90VZIR&#10;Gip+E7qvX1roDB994yafL47VVcPjF24C9M2joSpDpx26EOtKw7UmjYdA6/MLt4SVUZfdQRHyQmMy&#10;UTUZRDVoz182qb4MWc9fhkvOGZhVjGqniki9uV9hfdmPYofdN4mzEEAAAQQQQACBGgWazNP0n/Kj&#10;h5dBDe6rG/GF1c1dtThyd3O10y/9iNdQLl3yClpQqc99f7cS+fSs/nB3c0lnRXudVVPpqpzaeX6s&#10;b/JP9lVmsOAUoyOSDCBYjjrL/dhc2j+SWtRSNP2jWmJWcjFmQrE6pHsyJbLgBKuD9zMS20FS3Dk5&#10;mFg5CiDzEHcHWnwkeMOl2qWSJ4/S7Qj3U32KpFOm2Qo0qwkmUXPzssGRmkPya+qovG3h0uuyQrZo&#10;pXbjwQGwKDx58Mi/Fu+giHpSf/U2Dg7UgNGD8sBd9RhSzYxZfxj4MqjxnTXaQyVnD4u0UV3qexRu&#10;kdVXOG/Y8jkCCCCAAAIIIDAWgSbztMwGnhw/VynIrZWefsqs21u5pVOfcofkMhteQTvqBjV417+0&#10;aT7s9hbVrauq1VSq7vGDd9ryiVOMF1Eoe3ALUsnZO6qoao6UYs29shesuvUungcWdk4JRmdABftr&#10;adNNW7srWt459ENWBxtnZFnhYH9/e1tmbmIzc0vveI8fZjehO3/W62115sKqygmd5FtFbdI0nU4X&#10;qdTBzxwPxVrkjMLI4CncQZExV2hMBlQtQIbP793f3x+cnLjnZjxZGiw5+4tfxaj2awiOE9su+1vs&#10;qOZ7TCkIIIAAAggggMAIAk3maYn7iLh37nqB2tn5wFYgwaypaAtDBXXOzEv65dypq7xML3vzD/9k&#10;fY9vDh3PcG8tOP+n0we/nHBBupJKjlB80WLDLSteX1HnlGBMNmEyHufI7a+MdumHitbW1mQd6V7i&#10;NGrw2pwm6OTb9JI68+y8ygnNDFsgTZOfileaMx6CvVGocDNCAwOv/Bchc/BEh0vkm5ARs/k7hKz9&#10;3dvbWlNfCvU8YsbW/tHvWM5AHXVUe8XHxkmBLiv+ZeIKBBBAAAEEEECgPoEm87T6WkHJEy0gzyfp&#10;Na9LS6urm5ubu7tmiV7ZQyVqekGoSsuWFns6C1LzoDq5dFOCiisNB1tr4WVdcq7LiVmmb2Xp75Kb&#10;T0rGlv2EWk1RUiwCCCCAAAIIIDAjAq3J0yJzXorf7AFhDj3T5W8HEfk01lmBSS/3SaSCf7LX8STN&#10;AJZ84qyq8RRqWXKhmVY5zrZhmjpCT8eZ55tKHDp9EuqdjY2VlV6v1+3qf0k9cpugTpCxMlCrHtXc&#10;qZ7pe348UAGqvE0dpSq1HQ9FCw82Nbd1JYRtLrGIWRYjb6jFoge7KmOTQkOLgNMryf/yWozq4r8E&#10;2voVtukNzkEAAQQQQAABBFqTp5n9H/Zue9tpq00Yo/3TP3I27ZYVWvFPA2dLQc6yrJOB3kzAuz+3&#10;7XIdj2w66a/ukpLUtuRZu9yFC7e7+bQNyEk3VMvMejPZJj285Xy4pBQrc8+c42wRk15dGGe2uDL5&#10;FLnld5bRyUbqZm/HNL/cJpi+u3fv0dB9Fk0aPXwkP0eGQZFKC4+HAoUHSXJbV5rY4sLUmNW+/vJ6&#10;A6ePut0z8+rvGMFVhrmjPW1AOl/89FEdKdn6l0AFX2ELMk5BAAEEEEAAAQTqEWgyT0vc79HLfJwn&#10;YGS/b/1ImKyEW1gIPPFltvyQbfOdTztL3hKsBBm5UpZl6XL0bvFqc4WCgE48TjFuSQur16wLUo/G&#10;ONtZ6ttc+wwvJVQ3JNdA8tjE7RoyrXobeqNI3zlbMlWtd03t8yK7ZQaYCxI7p5sH29yApMfy9vnM&#10;bYJJ+mXvP3cSVc+wyc/ubJq7Z0yBSouMh8ItCsLltq6cct5V2THr3nY72/syBJ9PDIz2WFWZAzJ3&#10;VPslF/sl4GzuE4u6wFc4D43PEUAAAQQQQACB2gSazNPyGqGegHEfgFFbgN+6FL59DXy4urtzbT6j&#10;vLPvyCaPJstbWJKt/gtnaerKYDyqIBWT5apHde+pq5fldxm7LeSJxG94N+RdAm72quJJblhvI8tK&#10;PvUeNJIysiXTQ5QNE8PB6KVwZY7uyi2/VabDdC7pvfUs0SEwVGJNcDaE8dIyZ48TP01TmywWr9Qf&#10;nznjoXjhkaFeRQcV7IrsmFVv+0+nhb8M+aM9f0Amj+poydnlxBs8wle4oB6nI4AAAggggAACFQvM&#10;nZ6eVlxkZcXpV+ue3fTe9mRXsExdbfXlQaJSqZldFSXOUov5jq9ZZnklym/DJUr+uWTQ3gb6bQiK&#10;GBCoWuCfr52tusgKyjv/i8UKShmtiLmfvDZaAU1fPXfuzaarHK2+uZcujFZA/tWVDO82jMb8po7j&#10;jKq+IxM3dG2wGxjeNmFwDgKtEmjTfFqrYKoN5uSbe53QJvbVFj+G0vQe7le3naeK5Gm5wbZ6YrDg&#10;bi1jCJwqEUAAAQQQQAABBBBovwB5WiN9JKvGNqZrmsl5nMl7wZw8Vabee23/9F4j7lSCAAIIIIAA&#10;AggggMBECpCnTWS3tSDorAeWWhAeISCAAAIIIIAAAgggMMECbX4+bYJZCR0BBKZVoJIHeCrHacMT&#10;QVU9e1M5TlqBE/eQTwMP8FQyvNswGhsbRYUqquo7MnFD10apgeFtEwbnINAqAebTWtUdBIMAAggg&#10;gAACCCCAAAIIdMjTGAQIIIAAAggggAACCCCAQLsEWPfYrv4gGgQQQAABBBBAAAEEEECA+TTGAAII&#10;IIAAAggggAACCCDQLgHytHb1B9EggAACCCCAAAIIIIAAAuRpjAEEEEAAAQQQQAABBBBAoF0C5Gnt&#10;6g+iQQABBBBAAAEEEEAAAQTI0xgDCCCAgK3Aj/Rhe3bj5xHeKOToIcD4GUVglGtbPvZGaRrXIjCK&#10;AHnaKHpciwACCCCAAAIIIIAAAghUL0CeVr0pJSKAAAIIIIAAAggggAACowiQp42ix7UIIIAAAggg&#10;gAACCCCAQPUC5GnVm1IiAggggAACCCCAAAIIIDCKwNzp6eko13MtAggggAACCCCAAAIIIIBAtQLM&#10;p1XrSWkIIIAAAggggAACCCCAwKgC5GmjCnI9AggggAACCCCAAAIIIFCtAHlatZ6UhgACCCCAAAII&#10;IIAAAgiMKkCeNqog1yOAAAIIIIAAAggggAAC1QqQp1XrSWkIIIAAAggggAACCCCAwKgC5GmjCnI9&#10;AggggAACCCCAAAIIIFCtAPvyV+tJaQggMKUCJ4Pt21v9oWrdwsLSO7c2et1xtvRksH/73t5Qx9NZ&#10;WNoMxzPYvrrVD4W3sLq7s9JcxDkBjBHzZH99bc+whQ9faIx6qurO5sFGLxRbNlclmJUUUt0XguFd&#10;0pLhXRKOyxBoqQDzaS3tGMJCAIE2CQy215wkTaIaDvtba9uDMcanwnGTNBWQxLO+f+IFdHL8fIzB&#10;SdXZAbQMM0o1Nj25x45k1zq0bK5KMCsppLohx/CuzjJW0gwO7xo1KRqB2gXkPdccCCCAAAIZAi/+&#10;3//5r//6r//z//76Qp304q/Oj/qnMRzhcNx4/uvOX51Y9OfeT+MKMC2AlmGenv71ju5ctzfHo/fi&#10;r3fUGFNHGC6bqxLMSgqpbpgxvKuzlJJmfnhXqklhCDQtwHxa7ZkwFSCAwIQLnHzzaNhZWL21YpY6&#10;dnsrt1YXOsNH3/gzWE22MBKOG0/n+bETz4tjCXf+TJMxhevKCqBlmDJbJXNYqnPdRaFj0JPVjjJd&#10;21naXF2KTe5ljr1KMCsppLrBxvCuzlJNxs768K5Sk7IQaF6APK15c2pEAIHJElB37p2z84Gnu7rz&#10;Z2W14fGLsbSju7JzcJDwsJkboV7YdLbzYnv9qj7WtwNLIpuIODOAdmHGbmPNks2m9eaXNncPdjZ6&#10;87HuyeaqBLOSQqobVwzv6iwZ3tVZUhIC4xEgTxuPO7UigMDECOg798j81Jn5hY4/gTXmppzs35ad&#10;MZYWnc0n9H13f897nm7Y31u72uTjdFkBtArzZP+e7Lay9E5wg5Vx6PVW0nalyeaqBLOSQur8BjC8&#10;S+oyvEvCcRkCLRIgT2tRZxAKAgggUFRANupT+xcubbp7BJp9AhZWZYZGH7ubajFd/15jk2pjD8CW&#10;cHBf4BZWrwU3V5yY4G0bOeHnMbxLdyDDuzQdFyLQHgHytPb0BZEggAAChQTkJnZdPdgkW8r7O7nr&#10;dWOyLtJ9b0C3t6EyteYepxt7AJaGg6PYZJo8fDhuPcvgZ+E0hvcovczwHkWPaxFoiwB5Wlt6gjgQ&#10;QKClAvphtMgRf6an8eDVm5JkbaPkaEkPq4XC0as0x3n4AbQH09zHuotFM3TGqZfNVQlmJYVUP7gY&#10;3qOZMrxH8+NqBFoiQJ7Wko4gDAQQaK2AulEPT0clPdPTaPhqh8C9obzfOvb2arm/la1DwoscG80q&#10;cwJoC2byfezY9aKjKJurEsxKCql29DO8R/VkeI8qyPUItEOAPK0d/UAUCCDQXgGzu+Pe7f2B3vhe&#10;lmOpfTsWLr0e2AGy0eidbdx2ZYfAWAjd1y9JVrl3e9sEK9GatyfbzBxV0oicAFqCmZJpj10v2gXZ&#10;XJVgVlJIJUPHKYThPbImw3tkQgpAoB0Cc/LCtnZEQhQIIIBAawXkD/wq2QkcS5sH/jNhjcatVoRJ&#10;nhg/3JDiwaon2BJ28q8r7JwA2oCpY0jsw3HqJUaVzVUJZiWFVDSaGN4VQDK8K0CkCATaIMB8Wht6&#10;gRgQQKDlAr0N2TbRe8hLrTccU5ImE2TqzceZR2/jYHfVi3ZBbf3YYJImoeUE0ALMjIWrY9eL9m02&#10;VyWYlRRSzVeY4V2BI8O7AkSKQKAVAsyntaIbCAIBBBBAAAEEEEAAAQQQ8ASYT2MwIIAAAggggAAC&#10;CCCAAALtEiBPa1d/EA0CCCCAAAIIIIAAAgggQJ7GGEAAAQQQQAABBBBAAAEE2iVAntau/iAaBBBA&#10;AAEEEEAAAQQQQIA8jTGAAAIIIIAAAggggAACCLRLgDytXf1BNAgggAACCCCAAAIIIIAAeRpjAAEE&#10;EEAAAQQQQAABBBBolwB5Wrv6g2gQQAABBBBAAAEEEEAAAfI0xgACCCCAAAIIIIAAAggg0C4B8rR2&#10;9QfRIIAAAggggECCwNOdN+aSjzfeeOO9w6dPJ0rt6eHOezuHExUywSKAQNMC5GlNi1MfAggggAAC&#10;CFQocHR0dPfK+fNv7ExMqnb43vkrN+7+vUIDikIAgSkUIE+bwk6lSQgggAACCEynwOInT06jx5MH&#10;nyxKa49uvDs5mdp09g6tQgCBSgXI0yrlpDAEEEAAAQQQaFbg3PL61w+uq0zt/p8nZkqtWSJqQwCB&#10;SRQgT5vEXiNmBBBAAAEEEAgILP9cJ2p/fxL4N/UMmPdMm36GLUh2+J487fbeYcd77s37PHjdG/IU&#10;WTz3yyzZFCirMJ8eetUHilH1XrmrIrl7RT1vJyE4hy7VfwhPIo7PD4bLfOpEH1nymd1wxg0CCEyM&#10;QGz5AP+AAAIIIIAAAgi0TOCJXtyYtO5RB6on1DrXH7hRm9Ojh/+5ueD6dX2ZOpySk64LXCXF55Wc&#10;/LlXgQnUP5zC064K1v3gerRNi9f1PwVV8sJrWbcSDgIIpAswnzYxGTWBIoAAAggggECywOEf1RTV&#10;4g/Om4+f7rx746izeP3BE/dxNvMQ290r/vSVOu/u3btujvP1+jn3OpXvmetM0nP3t/7Elm3JKhqn&#10;FO/5ud+pqbPlz8JJ5WfLXrySbzn1qqpNQnf3j+5829Od39498kuVEz5ZPLqr/ilwFAiPoYQAAq0X&#10;IIlFAAEEEEAAAQTaLpA6n/ZEMhozz+TNPekUJz71FvpnZ14rNFeWUEfknyxKdia0QtVHZvuSJ/+i&#10;AYerNtdEznEa4f2rRXht72fiQwABT4D5tNZn0gSIAAIIIIAAAkbg6Mb56EvUzp+/4swz6akpNTv1&#10;r/9NPFU/FhZ+hs2bgdMXPvm7mp364QWZWXOPc+tfyz2TnmwrVnKolPM/UJnk//4rZZuTQCVP5bG2&#10;Q3lQTZ5UOy9Tgt5h2nT9104gzr+bx/IiJ8WNEhrOgEIAgfYLkKe1v4+IEAEEEEAAAQTSBBYXF6/L&#10;esGv3SzNTbesxELZlMmFwqlbuBSTyNkcWaUkXv/UbHpyXtLOK/JytbtH4ZpSajYJoHvYh2fTBM5B&#10;AIExC5CnjbkDqB4BBBBAAAEEbAUS9hH5+uuvP1tfDkyBOWWFd//wl1L5+ZxtpdHzqi9Z9og8f0M/&#10;aqayzuuSd8qTdWlbi+SFXX14eTXyOQII1CJAnlYLK4UigAACCCCAwFgFUlcZpkZ17sIP5bPwwsik&#10;k4uXnANx+Du1xFHnoCrr/EzyzuVz4cwzPHGWWV7l4Y21G6kcgRkWIE+b4c6n6QgggAACCEyhgPMy&#10;tRt6f0X/8F5sltrkpMfIQleVLjlT2Vlvee1nodTs6Z/vB5Y+mhwyuPOkKtIkeN5RT3hTOEJoEgKT&#10;IUCeNhn9RJQIIIAAAgggYCngbK9x98ob3luq5QXRaqv+zmIkGwqVeO5n1+RxL9mHw33ntbwxOnxV&#10;2ZLDgUfyQWceT/JKd58R9TprZxsRd3pv+QP1joCjG+8GYnvDvDA7mqjJ6wcKNtzSldMQQKBRAfK0&#10;RrmpDAEEEEAAAQRqF1j+zDzcdXTjirM/pLMp5CdfhDdMjERybv0L88Y057LzV8yCRP+qsiUnNNns&#10;y6he6OZlf+5mliba8OHEdhSOLXJSheHV3klUgAACOQLkaQwRBBBAAAEEEJg2AdnqXl4E7bxYTTXO&#10;bAqZmaWp0yLXya4e0avKlhwQVimXG5p+mkzSq3CwOlrnLdvem651zX6TVGz67d2hNwlUEN60jQXa&#10;g8CkCszJBkiTGjtxI4AAAggggAACMyxw+N7clbuyAUl+AjrDSDQdgUkVYD5tUnuOuBFAAAEEEEBg&#10;ZgQkI5PDf+5MGi5Psf1WPaAWegnczIDQUASmX4D5tOnvY1qIAAIIIIAAApMuoKfO4o2QxY+BV3xP&#10;eiOJHwEEAgLMpzEcEEAAAQQQQACBtgs4z7Cp59Gcwzw8N/p7u9vecuJDYFYFmE+b1Z6n3QgggAAC&#10;CCCAAAIIINBWAebT2tozxIUAAggggAACCCCAAAKzKkCeNqs9T7sRQAABBBBAAAEEEECgrQLkaW3t&#10;GeJCAAEEEEAAAQQQQACBWRX4/wHGRiuGy5GV1QAAAABJRU5ErkJgglBLAQItABQABgAIAAAAIQCx&#10;gme2CgEAABMCAAATAAAAAAAAAAAAAAAAAAAAAABbQ29udGVudF9UeXBlc10ueG1sUEsBAi0AFAAG&#10;AAgAAAAhADj9If/WAAAAlAEAAAsAAAAAAAAAAAAAAAAAOwEAAF9yZWxzLy5yZWxzUEsBAi0AFAAG&#10;AAgAAAAhAOTpOXsgAwAAWQgAAA4AAAAAAAAAAAAAAAAAOgIAAGRycy9lMm9Eb2MueG1sUEsBAi0A&#10;FAAGAAgAAAAhAC5s8ADFAAAApQEAABkAAAAAAAAAAAAAAAAAhgUAAGRycy9fcmVscy9lMm9Eb2Mu&#10;eG1sLnJlbHNQSwECLQAUAAYACAAAACEAQ7dfit0AAAAFAQAADwAAAAAAAAAAAAAAAACCBgAAZHJz&#10;L2Rvd25yZXYueG1sUEsBAi0ACgAAAAAAAAAhAIPVD8giOwAAIjsAABQAAAAAAAAAAAAAAAAAjAcA&#10;AGRycy9tZWRpYS9pbWFnZTEucG5nUEsBAi0ACgAAAAAAAAAhAHKgu8k7sgAAO7IAABQAAAAAAAAA&#10;AAAAAAAA4EIAAGRycy9tZWRpYS9pbWFnZTIucG5nUEsFBgAAAAAHAAcAvgEAAE31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7" type="#_x0000_t75" style="position:absolute;left:26698;top:25876;width:24510;height:31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6yLfwQAAANsAAAAPAAAAZHJzL2Rvd25yZXYueG1sRI/NqsJA&#10;DIX3gu8wRLg7O9WF9FZHEVFw6w8X3YVObIudTOmMWt/+ZiG4Szgn53xZrHrXqCd1ofZsYJKkoIgL&#10;b2suDZxPu3EGKkRki41nMvCmAKvlcLDA3PoXH+h5jKWSEA45GqhibHOtQ1GRw5D4lli0m+8cRlm7&#10;UtsOXxLuGj1N05l2WLM0VNjSpqLifnw4A9tTffZZc1kX199sOnN/us+sNuZn1K/noCL18Wv+XO+t&#10;4Au9/CID6OU/AAAA//8DAFBLAQItABQABgAIAAAAIQDb4fbL7gAAAIUBAAATAAAAAAAAAAAAAAAA&#10;AAAAAABbQ29udGVudF9UeXBlc10ueG1sUEsBAi0AFAAGAAgAAAAhAFr0LFu/AAAAFQEAAAsAAAAA&#10;AAAAAAAAAAAAHwEAAF9yZWxzLy5yZWxzUEsBAi0AFAAGAAgAAAAhAGDrIt/BAAAA2wAAAA8AAAAA&#10;AAAAAAAAAAAABwIAAGRycy9kb3ducmV2LnhtbFBLBQYAAAAAAwADALcAAAD1AgAAAAA=&#10;">
                  <v:imagedata r:id="rId14" o:title=""/>
                </v:shape>
                <v:shape id="Grafik 13" o:spid="_x0000_s1028" type="#_x0000_t75" style="position:absolute;width:57670;height:25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3eH1wAAAANsAAAAPAAAAZHJzL2Rvd25yZXYueG1sRE/RisIw&#10;EHwX/Iewwr3ZtD6o9IwiB0cFX7T1A5ZmrynXbEqTq/XvzYHg2+zOzszO7jDZTow0+NaxgixJQRDX&#10;TrfcKLhV38stCB+QNXaOScGDPBz289kOc+3ufKWxDI2IJuxzVGBC6HMpfW3Iok9cTxy5HzdYDHEc&#10;GqkHvEdz28lVmq6lxZZjgsGevgzVv+WfVbDlrLpWx3N5TguawmZ9caZolPpYTMdPECHu3scv9UnH&#10;9zP47xIByP0TAAD//wMAUEsBAi0AFAAGAAgAAAAhANvh9svuAAAAhQEAABMAAAAAAAAAAAAAAAAA&#10;AAAAAFtDb250ZW50X1R5cGVzXS54bWxQSwECLQAUAAYACAAAACEAWvQsW78AAAAVAQAACwAAAAAA&#10;AAAAAAAAAAAfAQAAX3JlbHMvLnJlbHNQSwECLQAUAAYACAAAACEA+d3h9cAAAADbAAAADwAAAAAA&#10;AAAAAAAAAAAHAgAAZHJzL2Rvd25yZXYueG1sUEsFBgAAAAADAAMAtwAAAPQCAAAAAA==&#10;">
                  <v:imagedata r:id="rId15" o:title="" croptop="10540f"/>
                </v:shape>
                <w10:anchorlock/>
              </v:group>
            </w:pict>
          </mc:Fallback>
        </mc:AlternateContent>
      </w:r>
    </w:p>
    <w:p w:rsidR="00222F83" w:rsidRDefault="00222F83">
      <w:pPr>
        <w:rPr>
          <w:lang w:val="en-US"/>
        </w:rPr>
      </w:pPr>
    </w:p>
    <w:p w:rsidR="00222F83" w:rsidRDefault="00187694">
      <w:pPr>
        <w:tabs>
          <w:tab w:val="left" w:pos="1005"/>
        </w:tabs>
        <w:rPr>
          <w:rFonts w:ascii="Times New Roman" w:hAnsi="Times New Roman" w:cs="Times New Roman"/>
          <w:b/>
          <w:lang w:val="en-US"/>
        </w:rPr>
      </w:pPr>
      <w:r>
        <w:rPr>
          <w:rFonts w:ascii="Times New Roman" w:hAnsi="Times New Roman" w:cs="Times New Roman"/>
          <w:b/>
          <w:lang w:val="en-US"/>
        </w:rPr>
        <w:t xml:space="preserve">b) </w:t>
      </w:r>
      <w:r>
        <w:rPr>
          <w:rFonts w:ascii="Times New Roman" w:hAnsi="Times New Roman" w:cs="Times New Roman"/>
          <w:b/>
          <w:lang w:val="en-US"/>
        </w:rPr>
        <w:tab/>
      </w:r>
    </w:p>
    <w:p w:rsidR="00222F83" w:rsidRDefault="00222F83">
      <w:pPr>
        <w:tabs>
          <w:tab w:val="left" w:pos="1005"/>
        </w:tabs>
        <w:spacing w:after="0"/>
        <w:rPr>
          <w:lang w:val="en-US"/>
        </w:rPr>
      </w:pPr>
    </w:p>
    <w:bookmarkEnd w:id="5"/>
    <w:p w:rsidR="00222F83" w:rsidRDefault="00720ECD">
      <w:pPr>
        <w:tabs>
          <w:tab w:val="left" w:pos="1005"/>
        </w:tabs>
        <w:jc w:val="center"/>
        <w:rPr>
          <w:lang w:val="en-US"/>
        </w:rPr>
      </w:pPr>
      <w:r w:rsidRPr="00720ECD">
        <w:rPr>
          <w:noProof/>
        </w:rPr>
        <mc:AlternateContent>
          <mc:Choice Requires="wpg">
            <w:drawing>
              <wp:anchor distT="0" distB="0" distL="114300" distR="114300" simplePos="0" relativeHeight="251661312" behindDoc="0" locked="0" layoutInCell="1" allowOverlap="1" wp14:anchorId="45EBEC61" wp14:editId="2A080CA4">
                <wp:simplePos x="0" y="0"/>
                <wp:positionH relativeFrom="column">
                  <wp:posOffset>0</wp:posOffset>
                </wp:positionH>
                <wp:positionV relativeFrom="paragraph">
                  <wp:posOffset>0</wp:posOffset>
                </wp:positionV>
                <wp:extent cx="5652135" cy="3125954"/>
                <wp:effectExtent l="0" t="0" r="5715" b="0"/>
                <wp:wrapNone/>
                <wp:docPr id="6" name="Group 5">
                  <a:extLst xmlns:a="http://schemas.openxmlformats.org/drawingml/2006/main">
                    <a:ext uri="{FF2B5EF4-FFF2-40B4-BE49-F238E27FC236}">
                      <a16:creationId xmlns:a16="http://schemas.microsoft.com/office/drawing/2014/main" id="{814D355D-133D-4CA8-BA8F-CB8B05176F7E}"/>
                    </a:ext>
                  </a:extLst>
                </wp:docPr>
                <wp:cNvGraphicFramePr/>
                <a:graphic xmlns:a="http://schemas.openxmlformats.org/drawingml/2006/main">
                  <a:graphicData uri="http://schemas.microsoft.com/office/word/2010/wordprocessingGroup">
                    <wpg:wgp>
                      <wpg:cNvGrpSpPr/>
                      <wpg:grpSpPr>
                        <a:xfrm>
                          <a:off x="0" y="0"/>
                          <a:ext cx="5652135" cy="3125954"/>
                          <a:chOff x="0" y="0"/>
                          <a:chExt cx="5652135" cy="3125954"/>
                        </a:xfrm>
                      </wpg:grpSpPr>
                      <pic:pic xmlns:pic="http://schemas.openxmlformats.org/drawingml/2006/picture">
                        <pic:nvPicPr>
                          <pic:cNvPr id="2" name="Grafik 16">
                            <a:extLst>
                              <a:ext uri="{FF2B5EF4-FFF2-40B4-BE49-F238E27FC236}">
                                <a16:creationId xmlns:a16="http://schemas.microsoft.com/office/drawing/2014/main" id="{C2956AC7-D68D-482E-97C1-51EF8938B7FE}"/>
                              </a:ext>
                            </a:extLst>
                          </pic:cNvPr>
                          <pic:cNvPicPr/>
                        </pic:nvPicPr>
                        <pic:blipFill rotWithShape="1">
                          <a:blip r:embed="rId16"/>
                          <a:srcRect t="15377"/>
                          <a:stretch/>
                        </pic:blipFill>
                        <pic:spPr bwMode="auto">
                          <a:xfrm>
                            <a:off x="0" y="0"/>
                            <a:ext cx="5652135" cy="281495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 name="Picture 3">
                            <a:extLst>
                              <a:ext uri="{FF2B5EF4-FFF2-40B4-BE49-F238E27FC236}">
                                <a16:creationId xmlns:a16="http://schemas.microsoft.com/office/drawing/2014/main" id="{2302B3C4-8B20-408B-BB93-CE5C391565E3}"/>
                              </a:ext>
                            </a:extLst>
                          </pic:cNvPr>
                          <pic:cNvPicPr>
                            <a:picLocks noChangeAspect="1"/>
                          </pic:cNvPicPr>
                        </pic:nvPicPr>
                        <pic:blipFill>
                          <a:blip r:embed="rId12"/>
                          <a:stretch>
                            <a:fillRect/>
                          </a:stretch>
                        </pic:blipFill>
                        <pic:spPr>
                          <a:xfrm>
                            <a:off x="2538681" y="2814955"/>
                            <a:ext cx="2450969" cy="310999"/>
                          </a:xfrm>
                          <a:prstGeom prst="rect">
                            <a:avLst/>
                          </a:prstGeom>
                        </pic:spPr>
                      </pic:pic>
                    </wpg:wgp>
                  </a:graphicData>
                </a:graphic>
              </wp:anchor>
            </w:drawing>
          </mc:Choice>
          <mc:Fallback>
            <w:pict>
              <v:group w14:anchorId="467CFA1E" id="Group 5" o:spid="_x0000_s1026" style="position:absolute;margin-left:0;margin-top:0;width:445.05pt;height:246.15pt;z-index:251661312" coordsize="56521,312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4KUGPuAMAAKUKAAAOAAAAZHJzL2Uyb0RvYy54bWzUVl1v2zYUfR+w/yDo&#10;XdEnZUmIU1iyFBRoV2Nd0WeaoiwhkiiQdJyg6H/fJSk7qZ2gXYdh24NpfoiX5957ziWv3zwMvXVP&#10;uejYuLT9K8+26EhY3Y27pf3pj8pJbEtIPNa4ZyNd2o9U2G9ufv3l+jBlNGAt62vKLTAyiuwwLe1W&#10;yilzXUFaOmBxxSY6wmLD+IAlDPnOrTk+gPWhdwPPi90D4/XEGaFCwOzaLNo32n7TUCI/NI2g0uqX&#10;NmCTuuW63arWvbnG2Y7jqe3IDAP/BIoBdyMcejK1xhJbe95dmBo6wplgjbwibHBZ03SEah/AG987&#10;8+aWs/2kfdllh910ChOE9ixOP22W/Ha/4VZXL+3YtkY8QIr0qRbS7tAH+U5I5Rj0jENfqirIUVlF&#10;TgU9J/LyyMnLKHWqIEzKYFEVQRh/Vbv9OCOcYgnUeFsfg+vHPwZ+TrMKS+Tq8GqUXxI/WocIrR0/&#10;DNdOVKwSJ18llVPkSe4hfxFXi/KrSqurMR//tRfuYdpl2mPFD9295dPHacPhezWxMyPl70PDB/UP&#10;KbIeNF8eT3xRsSAwiWIU+CGyLQJroR+gFEWGUaQF2l3sI235nZ0A2hysoZ7gTB3J4DfHEHoXMfy+&#10;UGCX3HNqz0aGH7IxYH63nxzg6gR53HZ9Jx+17iC/CtR4v+nIhpvBE5eCJy7hpruz/Pg/yqYiSFG8&#10;KhbOOk6ATUlQOumi8B3kl1WShkm+qF5nkwrAzKZjVwVDce8iNtu+m6qu7y3O5OdOth9bPIHWfB0X&#10;tTinBUrTmbRfyKwpG2tG9gMdpamDnPZaaaLtJmFbPKPDloKs+dvaN5wUnPwO9VDVQB+Fi8U8KzmV&#10;pD2CPuI0GRUgDWt7eM9qwIr3kmm4f1kaAYg2RUgdeCI4ziYu5C1lg6U6ABSwafP4HsRqPj1+ooTY&#10;j6odmYqiWTUzL5UoFMaRlwaxs1qtF04UraFI5NArijKNQj+OUFmYEhVlosU1O3zYCgLqeCpT0UUi&#10;Xqyxz8qUZ8qUwQaovi09ihEqnDM5YGhCDJ3/jazDo6w3ppZYoU7YSxn4dy+JIPSCPCwiJ8kDD66o&#10;JIf8p6FTlKgIUx/qdhm+ekmoTL0ga8U+WHrHyJ2wRla0eNzRlZiAtkrHKu3HnaYkvl4ElKl/WPPB&#10;N+pWBzagG6V/w09hZD+DvlS92nGm8wCFSZz4tgWX3TNFm6eBug6DCHlpnB6vQy9N078jeR2/c8no&#10;exHeQlpc87tNPbaej6H//HV58ycAAAD//wMAUEsDBBQABgAIAAAAIQAubPAAxQAAAKUBAAAZAAAA&#10;ZHJzL19yZWxzL2Uyb0RvYy54bWwucmVsc7yQwYrCMBCG7wv7DmHu27Q9LLKY9iKCV3EfYEimabCZ&#10;hCSKvr2BZUFB8OZxZvi//2PW48Uv4kwpu8AKuqYFQayDcWwV/B62XysQuSAbXAKTgitlGIfPj/We&#10;Fiw1lGcXs6gUzgrmUuKPlFnP5DE3IRLXyxSSx1LHZGVEfURLsm/bb5nuGTA8MMXOKEg704M4XGNt&#10;fs0O0+Q0bYI+eeLypEI6X7srEJOlosCTcfi37JvIFuRzh+49Dt2/g3x47nADAAD//wMAUEsDBBQA&#10;BgAIAAAAIQCZjZbI3QAAAAUBAAAPAAAAZHJzL2Rvd25yZXYueG1sTI9Ba8JAEIXvgv9hGaE33UTb&#10;ojEbEbE9SaFaKL2N2TEJZmdDdk3iv++2l/Yy8HiP975JN4OpRUetqywriGcRCOLc6ooLBR+nl+kS&#10;hPPIGmvLpOBODjbZeJRiom3P79QdfSFCCbsEFZTeN4mULi/JoJvZhjh4F9sa9EG2hdQt9qHc1HIe&#10;Rc/SYMVhocSGdiXl1+PNKHjtsd8u4n13uF5296/T09vnISalHibDdg3C0+D/wvCDH9AhC0xne2Pt&#10;RK0gPOJ/b/CWqygGcVbwuJovQGap/E+ffQMAAP//AwBQSwMECgAAAAAAAAAhAGPZvAVSTAIAUkwC&#10;ABQAAABkcnMvbWVkaWEvaW1hZ2UxLnBuZ4lQTkcNChoKAAAADUlIRFIAAASxAAACwwgCAAAAZecF&#10;8wAAAAFzUkdCAK7OHOkAAP/KSURBVHhe7J0FXFvN0vBPgjuECBrc3QqFKnV3d3d3d3en7u7eUhyK&#10;u7t7HLeEuycJNEFa2tLe9unu9/y+9/Zkdnb2v5uQyczOYhobGxHYIAFIABKABCABSAASgAQgAUgA&#10;EoAE/kkC2H9y1nDSkAAkAAlAApAAJAAJQAKQACQACUACKAHoE8J9AAlAApAAJAAJQAKQACQACUAC&#10;kMC/SwD6hP/u2sOZQwKQACQACUACkAAkAAlAApAAJAB9QrgHIAFIABKABCABSAASgAQgAUgAEvh3&#10;CUCf8N9dezhzSAASgAQgAUgAEoAEIAFIABKABKBPCPcAJAAJQAKQACQACUACkAAkAAlAAv8uAegT&#10;/rtrD2cOCUACkAAkAAlAApAAJAAJQAKQAPQJ4R6ABCABSAASgAQgAUgAEoAEIAFI4N8lAH3Cf3ft&#10;4cwhAUgAEoAEIAFIABKABCABSAASgD4h3AOQACQACUACkAAkAAlAApAAJAAJ/LsEoE/47649nDkk&#10;AAl8lUDpp/3jnNXFTWcc/5hc3p5kqceBCS7q4ibTj7xPalfoXwSd8mzDBDtxgzFbHkQyvzV/WuDF&#10;xQN1xPVHbbwbwfiW8H/t9Sz3o/NcxLUHLHL7TOvEuWV7nV7cQ1yr79wz/lQBtaycnIykpC9PcnzO&#10;Le0pTnaddcpPUKwTDfmKqrL8/IyEBEqTRP7na2v6iItbDFlwJ/73GPCnjVKZ4ec230JcxW7w1nfF&#10;v9u4KmqOx/klw63EuY1o6bruVdHvtqGTx6thMjNCQgo6WetvUVdeGH9xkrgi2WzmvbzfMuCvG6SG&#10;nndnurg4Tl1vq++vGwVq7gwC0CfsDIpQByQACfwHCTQ2shsa6usb2JzGxnan19jIaQBSDQ2cr0n9&#10;B+l8a0qNHAAGcAH0viWKII0cNkq6gf0V0t/W8ndKgG3GZncU1HdMkcPmMv3Cn5Xj7bZkWL+R6y/H&#10;NbthCMIVQ5epI+v0HcN/Q7QMOICrR/YdtOJMVEmTKHgv8bfB77Wl82b1s5oa/38IqAl+F5cOWu72&#10;Jq6e2yTEJTRUVX52Qv+//jXMzI8np7iaj1rn93f6VOhfFu5n4l//ZmhEP9/RPQU+3/9/GwKO3BEC&#10;0CfsCCUoAwlAApAAJAAJ/AoCOv3XXQ6oy/54YaGLcifq1+qz4rxfXa7HlWXd8Ty1jIy4mJiAdOEv&#10;meTeS8/61uV6XV/Rk9CJo39TFSs7KTbSJ/U/8I33m1P9KwSoJXnhgW8b2Oo2LseDcurq6rKCXy+z&#10;x/wVtrdpZDW9JNH3RTT6O9NfOQk5NfMFD+qYuQk3Jmv+lROARv+NBKBP+DeuGrQZEoAEIAFI4L9B&#10;AIPBioiKiYqKYDv1G3hbakEYqmUg9heN3oGlacOYDvSCIr+GAHc1GhENImGMi6OmmBjYkKKduyF/&#10;jd3ta0Xn8zeH2NB3JroMnfy58LuXAY73VxGAPuFftVzQWEgAEoAEIAFIABKABH4FAQzwRLCYTv1x&#10;4leYCXVCApDAryAAfcJfQRXqhAQgAUigNN7z/PKZFpqaEmgzNe275vDLxPwyPhiK15EpPTQlTKYe&#10;fJPQ9Ax9KeHe4uFWQN5k6oHX8YIvUHyOT+9FNpm8/5XQY546is+Jmb3JEsaT9r6IYwmgT3q4YpQN&#10;0GY8cc/zWMEXqH6nZ/fRMpqw62lM82Nqsv+VtXNttbW5BhsZ9Vyx93FMjmAvJPnpunF2EhI9F5/y&#10;zBZaYbSijL2ERI9FJz2EX2i1D2ipgdc3zHfQ0eGOYtBt9M4HkVkdKCyT9mr71C6gw6gNd8KFxdNe&#10;75zmKOE858CHjObR6Okht7YsctLT446ir++8eNvdsAyhfulv98zsKiHRdeaet+lCVma82zvLWULC&#10;afruN8IvCEkxwm6vG6EvoTtk+ZXgjMwPp+a46HPHktDtMnjTzaA0upB05sfD87pJdJm89cZH9zPz&#10;uhnwBAceehFIy/p0dH43CZ2Bi90ChWrMMLMiH+5a1t3QkKtVR8d+/vprn1OEy9Bke55c1EPCbvz6&#10;qx89LyzuwRXVtuu376k/NQfUmOkpod133llQYybH+8ySnoYD1lwOAjvs9dmpYIfZjl39OAlB0Boz&#10;vSS0+sw+LVBjhpUb+3T/yt7GxrwZSWhp2cxZfclXoDRN0+RYefHPDqxy5UuSyVazV130SRQ4rtjG&#10;50B+wNXVffRcF5/zR5AU96uzbSUkLIctvJsgKFqeH3jjcF9TU+7wmhbdl5/3jC9tpau8IOnVkbX9&#10;+GIaGuYzlp3ziGst17JjYei9jf0lJMwGzLwRWBh659gAMzPuQOqmXZeccY9tPuDY3K+iKPXtifUD&#10;zc25YmpqJlMXnf4Y01oOQSqK09+d3DDIwoIvaTx14akP0W1JVpZkfDi1cTBfUtXIfv6Jd20KIpWl&#10;mR/PbBpiaclfDhUVw8nzjr+N6mAVmipK9qdzW4ZZoR8rEhIqKvoT5xx9HdFcPoaS8GH/cAl12+G7&#10;PiJIfoT7arD3JfS6DjsX0Yo3Ncnj4AgJCaJF77UvC4VepSV7HhopodNl0Onw5ufVtHzvi9tH2aAf&#10;QKATUWfcjIMvwoT60VN9j47ibtmTYUL66Gn+x0aDjWfX90Qo7wVGesDxMRJaNq77P6a/Pz4GbBoJ&#10;CTzZeO7xp61KyDAzg06OVTHptf41gpQmB23uAbaQVY+jIU0j1DCLA67tGmcHPslAU1bWGD15z+Pg&#10;/NZbtZZV+vnG7vH24JON13A49VETdz8KEpCtLU19tdEebB2ng0G1ZXle5yc48EXVJkw/EMiVrC3L&#10;97410YH/gqrO1P33v3nGkVtjRkJJy3wWv8ZMRWHi5clg/Qxs9npXFPndmdwFfByCpkgij9l2N+Cb&#10;CnnTq69kht8/MNXRkdtXQYEwdNSW2/65redeX8WKeHBwmpNT09yB7JCRm2/5tZKtr6+ODHk0vSv4&#10;MAVNXll1xKabvjltvPHR4WvoYY9n8EXlcKRhG6+3J9q2Avj0FxPgJQzABglAApAAJCBMoPjj7pEO&#10;BMRgypH3iWXtwSl23zu6CxHRnwR8O1azUEnc7S2DzdXRvB/+j+68HD3jPqvffM7jZjUVu+8f50jE&#10;GEwETt6XjqWehyY6o5UdMD2WXfTL/TJqqdeRyS6qumN3PYthtraFU+J5eLILCaM3fvez2C+vU7yP&#10;Te2uimrrtvisd86XfsCHnNFDTWfU1oeRDO5TStKjPaNtyKIiIoIGi4gZ9Fj82Cu7uWPio1UjLRCk&#10;67xjnzKFrEh6vGa0JYI4zT3qzn8h6fFa8ER7+Ia74bwh0Jb83G2ivVaLUcT0XZy721irI1pD194O&#10;o7dDmpP8dNN4KwSjPXTtTSGh1JfbJtli7KbtfpMGyvyARkt7fXRaFx2hUTAiIqK6TjNvvE1vVp/6&#10;aucUOwSxm7LzVarQmMDHnGqPILaTt78UfkFIih5yY9VgMqLRr/+oRSOcdUUBON5fa+5KaztMuSzY&#10;O/39/pldEGsb267Ozk2iGOuxG54mcTI+HJzliKi7zjvnT20agZH56eyCbvpiIugG4mtFp6BlN+H8&#10;s+QvdmS6H53bFbGwtHLp1q0pyQxjMXLVo0RO1qfj87siqj1nnvSlNGZ5nAD/EGrmI5Y/SGhszPY8&#10;tdAZUe0+7bh3KU8vM+bprgmGYty9y+8B9gQYXMxq5IoHiQIQcn1fLO9tJCDJk9OwHH7sPlDdXsv1&#10;u7isu7AxxgPn3oprzPW/vKIHghgbm0xw7WOM5i42zR0QNRs873acoMr8oHfr+poIjw7k1MwG7r8Z&#10;2/7o6Cv5QbfW9kYQAwPDvv36g/Q8Qciixv1mXIsR7F8Y5rF5gFmrgVSM++y6Gi00UFGE99aBbUga&#10;9d5xJUpIsjjKd/sg8xboREkGBj0G9jdGcJb9Nr4u5HWoyPC/uMBCaDnAHkM/TPS7j3GL/PpEGytL&#10;457uGWopvJqgM0G364ZzEdzOpXFvdw9q+UVT027gqbBWujml8R/2DEQQJePuq1/w7eMKURM/7R+K&#10;VbfucyyY9x6soia/PjTSusW4WFFlLftVp0KbFVOTvQ4ORRBVi15Hg4VGo6X4HBqGvtDzCP8FWqrv&#10;4eGIiqrqiFGjxZrSWlVMux8O5I0o0OjpAUeHC8+IZNL1YCBXhJEZf3KsbUvDRJTUzRcdDhJQUlOc&#10;9HydnXgL8IA8VkRRzXQ+X1tjY01J8vM1lgheX3/B2XPjgXxzxi0Qlde2mnYp8PX5CdznXz4g5MkW&#10;c+4LfLq3sYpl+bHnxyLSqoZTb/M+uMsK4i+MA+yVcOMnThLUh+4Ggq7Vbv9v7AWwl4pzr05xFP+y&#10;4QEkMB85vPaUnX4CveuY+V47HCWEBXmysjjypO2+X2TrWIU+u5zExcQEostYQFN/6xehKlrOzckI&#10;IisrO2vadKcWogqqOpt9vmk5FPhNBGCc8Bf73FA9JAAJ/HMESj2v771w7UNCodaYJW4R6aU1NTV5&#10;YVfW9NZVSvE+teb83beJZQiGaGlvQ9YhpEfExmfmNUcP4yKiczPRqEJjQExCcnbzj7+U+IionEwp&#10;WwsLPS2F1kAxBHM7ay19YmZEfHx6c2iPmhAVnZOORhMaA2MTEzObf+FFX8hKl7A2szDQUQQvU/3u&#10;Hb5w8UV0nsbQWSeDk0uAwflRwKs1xqcHXNx0/tqTL8HEn1hM2me3E+f3P4rIVbOdevRVYjEYpSDf&#10;8/z2bjI5QZ+jY4QDD63GwRia2esZWTXmlFLzKQJBuLSk8PSUKFtTA1sjPfRLFz3k+ZnzZ+6GZav2&#10;m3jQL74IjFIY93jvWEuVrJDbu86fuxnagaBkx2dZ4Onx8tLrPN1Ru7xjC8FYRYkvDk2xUcsJv7/3&#10;wqkrQcLRwpjoqOBcqRE7vGIKwFfOons7V3c3aiNPjxn5/vL5E1cCMwjdh2/3iC4AaouT3hybbqee&#10;G/n44Pnj51tcWhEfFxuUJTpkizsQLU4pfrhnQ09jYbVavZed8015f3SuE4KYDVt6J7qmJuLxsXEm&#10;refJivV8/uD24zRlx4EbP0bmg6HR0VM+bprbpT42NPLdB19+EJAV9/Lm+fXnfFNxBv03XI/IA2Kl&#10;JWH3To90FI97c/z8geM+7UULNVzmHPdM9zy/pBuCGPWffS2ipibm1YXJZk3GpKQkP04s0Fx1MTS3&#10;GijN8N691IXdkBgZ9/qNZ1MMsDzp/f1zq497JSvq9Fx1KSwXjE4pjXp0cZyzdKL7mQt7Dnh8O1qI&#10;pKenecVkuSw7F5INBqJm+R9c1ZPdkOIZdOfo9Vi+NRWpno/PLz/0KVGB7LLsfEgOGIhKiX16dVJ3&#10;+RTv8xe27/7YFAOsSPN+cn7pAfdEeU2nJWeDeZJxz65P6SGf6nvhwrYd75viepUZvk/PLd73MUFO&#10;o8ui00HZQJJGjX9xY4oFNj3A3SNFYFUqMyM/3T59JV7O2H7B00BUEhXODTm1oXd9RmLq00dvvxYs&#10;rMqOeXVux853cbKGtvMef84Cfel54fe29NGnZAVfubB+42sQLcSbDdz8siY/8uWOAQiiYdv/2Gcg&#10;lh74agn4waRFw+CJGg4uAxFGRWVCjkB4jlZaEBb4TpWgPNilC7rxqvMS35/bsuVVjLSO2Yz7/plA&#10;IaMw9smugYa03IibF1avev6NN3u777+S4uLX3jEGk+/4ZtQwi5heF29NcGz1DlLS7brySXEi16sk&#10;Gjvt862pyY32XeuIIDXFCZ7npq99FiWB05+0xycDGMZi5Xi8XDpEozDhntvSxY/5EcDakszAq7uP&#10;R4or6ozf6Z3G484qSX17dJgZm1mU+/H+9UdCgUVaRsaVLbuDR629mgqkWaV570+sNOeU5cTeXdxz&#10;9KZA9VFXPNKqa1iU/A8nV1lwyvIKfY7cDuz4x8wXSQaD/uSNu8rwjZ9SwaYto2a/Ojuaw6Zk5V5b&#10;vCfgawrrmXlB58YuuB+KlSGivcGEysuLP3usH61HzXnhNnvqHf7fh3pWaeTljXtDMZKEwevdU3hz&#10;L6fn+1wca8WuoJd63Dp/iy9aTSt4saHf7hCMpNLgdR+BaAWjwP3yODajsOTq7G1+wuZUVFTcevIi&#10;s9+K98nA8gpmkefViRw2i864eeZGO2HFHwEE+/wUgd/ke8JhIAFIABL4ywjw44QYrKiYeFMCTav/&#10;y//BVjBOGHdr7gBjLIjZ7XkRQ+feUQHCgqCueP77PSCkiMH2WnU1AMQKuZFCJyKmx4rL/tzQIWjx&#10;dxYMMsHo6uoSiUS9CXtAIijv+dejhNwB+JHCbkvO+zQFBBPuLx1qhtHR0VFRUdEdu+NJU4SxKUq4&#10;jR8lTHq0cqQFFqM9YtO9MGqzweyGIs9j07qrYrAuC0GqKNeOn4kTJj/bMM4aiyEPXXMzmMK94APF&#10;Aq77iH+ERhRB+2qcEAjzI4WOM/e/z2jaS6kvtwpFCVNf7Zhih8VoDlx2+XOJwFxK/C8s6qeBwTpM&#10;382PFXZOnBCYbT1u/uOEYu5tDuiU2A2lgddWDCJjsLaTtr7gRxp5cUIEsRqz7nECT5QDZo/+31Zx&#10;wkz3I3O7YjFqvWad8i4SUEsJubV2mBYGazV23RN+rJAXJ0QQ8xEr7scJqxWKE3JpZXmeXODMlRWI&#10;9rWME2Z7nVnkgkFMhyy+E8ufEW9S9XU1NbV1vJtZQMv1vbC0BxZD6jrh4MeC+iZJIJfpeRYowJoN&#10;XXzvK7FCEBO8tByNCQ6cBwKE/MaPEyKIYd9Z1yLrm1aPneN3GQQWMSSncQc8SriyILN0TW8shuAw&#10;ave7/CZB1Mps/6sremAwRv1mfS1WyI8TIoh+r8mXwpsH4uQF3lrdC0EIdsN2fijmDlQY+mBTPxEM&#10;3mbw1td5AgOxc4PurO2Nwej3mnSFFyssCn+0GUgqWw3c9DJXUDIv+P56VwxGr/v4S1FcyeLIp1sH&#10;iGBwFv02vBCSzA99tLEP+kb4Eicsjnq+fQAG0XIacSZUYDnApwm6HGA9+MvRhFDo/5bGvdk9WASj&#10;ZNpz9dOcpjUCbzlWqt+FucYIhtxl2FlerBCNFr5Do4Wa9m3FB79o5UcKMRq2AnJNUcK+/CghmmI6&#10;TASjYOC05GGWwLjlmcHXFpoiGHVrkBHK1fndcUIEUTF1Oehfz+Z/fnxh0pIAPf3zsREIQjJxPtQc&#10;/mNkBp0YLYKR07KacyezeSuD21ioqQFHhoMd1iRcU5z4bI01RpZsPut2VtOWR98HVeD3pZUgU4Jg&#10;4LCfF3fkxwkRRFnPZpcPuiC8jwFmdvjJkehiyqibTLuZUddkcXVx8vPVlghGWddm7+c2l433sL04&#10;IYgUkk23edU1WcVh5ceeHYMg0iS9Kbe/EnqsKE65MkkEI0XQHncl7cu+AbuhIBHEHzEKGsY7uLFC&#10;ECT03G6PkcSTx15JF9hfnFp6jvsmGwSRV9HbwgsCVlEzb0zBInIk7Q2fmlRyKkrTLk9AEAmc5rgb&#10;vL8a/DghiBQSNNe5fxm7kpp5dSKQVFQdfe1LLspXmMCXfjkBGCf8KY8adoYEIIH/PAH0mqi62vYa&#10;+Jbc4mLC+CjfvJwUTrch/XrZWijxUwpBUp2oWv9hw8ysDTl+UXEpOfkgUqiiLq+AawyITkD/ibaE&#10;6IDcnGTnQYNcbWxwaMwvM5cbQeRFCYvVSEScYhtRQlQEQyCpKygqcwOCWbxfcZNiP+dkJ3bt37+P&#10;nR0uKyqxKYJITUSjhEWqJAJeSRHIJcd+zsqI5zj27+nqZKvcbDBWhNRrwGAbB1NOUFxSXMbP/pKb&#10;mhCckRbDsXft1sfFQZlfTA/NsxQx7TXMtUtvtW9uJIyhqb0uiBSGJaZGpWbyxNOSwjJSo0GU0MaQ&#10;GyVMTwpLS47i2Pbo2q+HE0FgLgTn3v0du1lzIpLSIpK/nDv85qDfFFDv4+g6tacJsSnVEswI79it&#10;n0tPO050SnpoYpqgBjW8srYKXxQDskzbquaRlR6THB/CMXe0G9S3B0lArbK9c9/urg6c2LTM4HjB&#10;YBKiisfpqvFF21P7zYk0CYDS/Y1IUk7+p8QUWnPyKJqrKCHBy6QDgmVxEb7eHwI4xnaWQwb3Vf2S&#10;fIkV0bbt1rffaK3EzBz/mMQODyooSOxi0WvCIOvmFFusIk5FVV2P+02bgwqWJ8UGeLz25ehbmg4b&#10;NkCtOW0XoCdbOPYbNEE3NTfPJ/Kb997jbU16Thlq2zwQRkGJqKahjw7BK89akZoQ+OG5J1vH1HDE&#10;qMEgFbwpmRWL1TC16zd0in5GfqFneAyQTEsMfA8ktU0MRowZqiEoqW5q22/4VIPMgkKPsGigtKQw&#10;Myr0E1vL2GDk2GFCkmrG1v1HzDAUhoZOG8ktobyJjCn5ksvLWw7BTMXWqCnFOZFBH9ga+jqjJ4zU&#10;bFoj8JaT1zdyHjGhf2NecfGHoMjvWiNupNB5YGMBpfR9EP/AIYgShqNRQvwgFwfUQhqlIOzzW7aq&#10;tuaYKWO0BMaV1dZzGjN5UGMhhfLms/D5wQ4bISctbaGjLQoK4aBdMN9TD6emuCDyyc0XbIK6yviZ&#10;E7WbC3qCHE9lDd0BU5abldLoz32DgV4JovHwg8FVlNTwi5O0BAp/YqSk5bS09Xg7RPiOC2VF+ZG9&#10;uzeniGIkpeS09YD3qEwiTJg7RUesyWJJKRltXX3wFkN/EurwtL8ISpGUXdbN6inWZBUYSFZX36ot&#10;kwS01zPpcXfcHrHlcYqTF83U+5LhCnYDXmXQnA1WrPLyhx7ghC8ipqDWa9vnKkZ+6r2ZugK1ZzHi&#10;ElK6+tzdyZ97dVW5/6cHHLAkE/q7NqnEyMgquvafgNTW14alZgtOUEJRznnrgj5fxhYXl9Y3suWh&#10;+DsvDPmB9fvDu0Cf8A9fIGgeJAAJ/J8J6E/c/zK6tLqdlvNm50h7wZvdSovzmCxGo566ioqSglBa&#10;Ewaroq4PvnZy8otLGCyQPmpu3V1Ty4hTUFxCB/8Erl9JAZNF11FXsTSzVVQiZhSVFDO4JV5KCzOY&#10;jGJnKzMT7XbvqsKYWjqTtU04hSWlNCbai1pSyGTStFVJVmY2SjhSZlFpEZ2rjVKUxaAXOVmYmOpq&#10;8eUYtEZtVaK6spLQnwQMlqiqo6SsyikspVB5lvxwo5UWM+iURrIKQZ2AEy5yj8GbWFrrG3fAKTQy&#10;dQBOISe82SlEXcKUKBvgEhrpcxNHKSV0WilHk4gH/wmNgsHiSWTwhZZTQqWV0jovfVTdxMDawgQv&#10;5NxhsMoEDQJJkwO+YxYL5rkiBJySCuHrtxAy6RQqpZjD8x5bTAGHVyeqaDVS6YwiimCxGeDbqxD4&#10;txD+8ArxOpJ1TI3NuyKNCW/uTLOx17Gbu/bK6yQqtYVWJr2opCiDY6Kj1c3avMVqKiopk1TUG+lM&#10;ZkHJ14vNtGOqkqKChipJ4K0jr6AENCIUVhnYxKBTGbOkOD+NY6Cl2dPWqsXoCgo4VTWNRkYZK58r&#10;+7WmqCCvqaYiMJCcvKKKqiZCZZWnF6I5meUsSlFeCkdXQ83VwabFQPLySmrqmo3MsrLcohKkgkUt&#10;ykvm6Kir9unSUlJOTklNQ7ORVVGWW1iCVJazigtzOTh5OSOyegudcqqaFvbOgk4hUUXbxqEv0pgd&#10;/GmZk6268ZQFJx5HFXeouExVRXlRfg5HSU7WWEujxUAy8soaWsaN5ZUV2fnNxWY6tHNQp7ALcArz&#10;KaXvArlOIeoSfua7hOjHR3VVRWF+FkdBRtpUhywi/AkoLasENlhjRVVlZt6PpY/KSEnqaKp3yNSW&#10;QjVV5bkZMRzwu9rwns7ChiFSUrJkbb3G6uqqDO7vc+hveBKSkhISYkAQ/B6YkZgY+erhnr0T+47t&#10;tg6UrmnVgF2W+loCH5+gt6YW+H2Be8a2BYafKewKbDLU1RYYSFxckqxtgFTV1UV/OR3Q0r662qrs&#10;tEi2gqzMuH49W8xdXFxKB/h6dXU1qbxfE0FmjHjT3MFN8xnJyXFvnh86NL3PcLOFT75oBj+V5mSk&#10;sCXExGwMdQUMklLWmXG7uro0N3mX0LFhcMGJsb6gIMi/0dYxRsDPqpHp2T+0pLBTZxOAPmFnE4X6&#10;IAFI4L9FACMiBv7sttfAQXz+L8D8WZcUZpQxSxF1FZKSgnwLEkQSiAwqIRlFpSVM4ARiLGy6aWob&#10;ZaABQXCkkBIXDg4TytiZmzsN7m2tqUvkHikE31ASYz7nZic5W5uZapPbOH7GHwRjZu2spWOSGZUQ&#10;n5HLQniHCSVtzLjatPRJgbFJ3AhiUlxgdmaCk6WpmZ4Wqo1SnA2+4iOqRIIyN2wo2PAEVfAVH8ku&#10;phT+pB8FfgxGfwpWweMJuJajYPAEFSVcB65Mx7RwCunUYjqNok5S1iQqc8HQKLl0Sj5CxCsTlZVa&#10;zAWnTMIpE5E8Cg3812lblKiMU8HzBhdoSsoEZbwKUkBlgOOPAs/RIB7S/hKikgxaAbU0B8HjgJvX&#10;0ntUVAL4VBCwFjnFwu5W2yHHH5glRqv31Pm7To9yIrPra3Nzom6cXDzGRkND27bPmsuCziF3PZM/&#10;XJrtIC3Vohn2X+4WiICfPXge3He3tiOdGHRA9P9xwxRopCLd6/YCx1aj6/ead9ofoTDL0oED9vXW&#10;xkBgbcBATXFC7jCNSFbA46VOrQbS7Tb9mA9CKytPzS9GDUNlswOfLe8q0xKIjvOUI94IvawiBThg&#10;fEkFORmyGlpMSqjJyiqoqaM/1DQ1DMmq7/QDt2f2MeDU1xUXpT68un6Kk7a2Glql9BvOYUUFozAv&#10;CZGTldZSR+tMCTYZGVlVDW2EWVGZlPudvpmQUwiKjFZXVhTmZcnJyJhqa3C/UFZVsgpyEhAZaSkd&#10;jZa/80hLy6hp6CCsyuoEfmrEd++OdqLrHdLDXSNKSugO11ZrpGLSc/0bpLy6NjaLf4i7llXy+cbG&#10;CV2kpBQVFc1sbbuOnbZ715OICJD72MZg6MZp4epx35MyEhIWOp166Tx31wpbwH3A3VhfwYAG2VmF&#10;aYcHtJo7nmy5+ClSXVfX7Jpxi47umt5VSkpeXt7M2tphzIStW++FhtYKzh2kL2enRyKgvoyRjuCe&#10;RR1qMfD3UkJCtKWHAeK6bViOIC1SbTq0mFDoVxCAPuGvoAp1QgKQwL9LAP0a2dj2F3/utwT0yy33&#10;ywn4FkFS11VQIqSHx6FOITcaWKKqQsIpGqiARFAlNOZHZ5YlRgfkZCd1RaOEX3EJgTaimo4ijpgR&#10;FR+XnssqLcpk0otVSUQ8zoCkpqiI40cQk+MCc7ISv7iE3O8S4P9r01lBDQYv8KbUGY37baaVU8Qf&#10;5tsDcJ1CQysQ7KOCYB89NT42PQljbmhposfzAPluAy+vrIU67gQ7cy58/W25Y3zHr8mJ+fbEvkjw&#10;N0eb3iN3+/B8lu9R+V2yGKySdZ9FD158DHl7YsEIJ012fT2Ik+RG+5xeMnbQhPWnfAV8XHCCr76W&#10;V4NCoHFPufH2zK8zE13s9kZvAKO3Tu77LgpCwuhA4Phe62m2Guirki2AtOnGc10LwcExWDkD20mX&#10;HrkneF5YOaOPHnqws7a2OC3q2oapg4fM2vruKzHDpk+ZtlKU+R9EP7BGTemj5VUVWflF1dTSpFD/&#10;QhLetkcXvgfI+3Rr5z3Nn/Uv3hpfW2uQgdzQxmrWghN63E8Q7qatZeW8v728z/xjT0EFpBpRUTEb&#10;Z5e+y5aff3P/9YMVICO04w2DfE9+a8f1/phkY2MbcwcHU3m+Hm/u9VWUgMfLXGbsvRcK5g42pI2j&#10;Y/eFi069fOj5fqON8DujkZv+2mYO/I8ZCHv9fwlAn/D/yx+ODglAAv8xAkRVXTlFAgLSLZll5S3m&#10;RiktLCtjILqqRKIiN4ZItLAHAUECCGmUMIKiA/LAYUJrM2NtTYyZFYggGnMjiB/8UJfQ2drcROer&#10;LiEofGBma62lB3JOQZZocJPrBxK4MKYWXcm6puBIYVz6R380SujYHCUEvUhaikoqSDGFxss5FWwg&#10;ixHknyJaJLxqq+ieoByNWsxkdCT4VkKl0xjMlktOo5YwGC3zE9vcF6hTCKqP5sanxiaHhcTFpCVh&#10;zIwsTfVxvC/SIGdTCa+OAH8R5Fe2UAAiinQ6BdEg4DTwLWOIgqIgxZVB63CAi8pglNCEq4sCZWA2&#10;IIcVAcm4mkTc921wJWU1ZSIZoTKYIMu1RVcmg0qjlCBgLcjEr2egft+YwtLgfJWoOMHAfuDS0w+9&#10;k6qKklHvcKSjZn1dro/782t3vniFJoPmXw+vaqdFPj890fRn7PhWX4M+0y6Ftjd6zJtL08y/paGD&#10;r+t2H38+uL2B4t1vzeJWSEKbjsuYs0HtSSZ63J3DPfeFtrKKijyQc9qiVVaUlRS1vGkOHJMUU9I0&#10;6TXv0KU3MeCywQRPt5UzXPXr60qiw16fPtOeVygjq6SqYYRUVFbmcRNhBVtVZXlxYQ6iKCttpNky&#10;hvhNKMAp1ARnClkl1Ag/n9iSxFC/fALerqejOu89KCWjoEY2QSqrqnMKWsYgq6srCwuyEXlpKRPy&#10;13LFQQ4nKvdLGtHIcY93e2uUE+O3DtTmZRWnvbq7+mmtorbJDq/UqtLSUp/3718cPDi7Zw9dCdGv&#10;B/p/idGdpFRB3WCje3tzL86I3Q6SPauYRW+vzrtXK0lQX/cxuYpOp/u4u789dmx+3z4GEmICcwdH&#10;WrX0bJD6hvq07DYuOOwkk6Ga30oA+oS/FTccDBKABP7rBIgqGuCoEQLcvFI0P1SooXmlDOAqgFox&#10;vLxSDHAKbTR1CP4xCQGhIUwmOExI4h5DxJLUdBWVCBmFpV4+b3Oygav4bZcQaDPnOoUgS9QvJJjB&#10;pGmpkYD/AGJLRKCNe6TQ2/sdcAm7CLiECJ6opgDyQ7OKKUV0ZguDqSXZTBqaV4rHKwkUtymmtvAf&#10;+Ul2X1lbZTwJzULNiUuOS81sOQytNJdBbXX1dJvaeE6hZU58ivfLFz4gSijoEiI4PAmH4+aH5lNb&#10;Omp0Sh74DyEp40C+5xfdqKMo5D9+ey6ChoFx8kpbecNgNmBO6PFBEv47nTdFHAEP0k7R/FChtFN0&#10;UCatkFqajYDjg6Cix699I4FSJNx6u5JSJEP7AUtP3b/pdmK+E6eQSk8vLEXkFUl4kg7CLK+klVW2&#10;TJXk/1tSHNTB+CVGyisQiKp6wK2qprIq2htdQvznR5eTx5PU9JHyqmrwXm5/IJAiJyuvrKJugEqW&#10;ML4hKStPUtFA6AUlkUGRLZ3CinI6OMDYFjS0GpOYGFgOPNmk15xDF6/deripD4dexkrIaSf5U0ZG&#10;TlVdG703IqnV2b3KCmZBXjIiJyOtrf7tc7wt7eE5hf2ZJaV+z9548lzCHk0uISItLcvLD60Suq+C&#10;q6QazStNRPNKdTUEDgVWVbf2Hzs/kgiqvmhomyHVtXV5pfT2VlMSTXhkMUqDfJ/X4wy0p5/Z1FMf&#10;lQUFp0GSpEhdXVVe9jeLF/2SXf9TSsXEpch6VuDoHjunmNru3CXFsCD1twwUjqmXUSXMuLKnryF/&#10;7uDQoCi7oTYnI/qLGWJi4lo6hkhNXcvjgNX0nLuzZGRIwKFucR3FT80Bdv4NBH7NJ/ZvMBwOAQlA&#10;ApDAn0gAY27TXYNs2Oj3zutzTJJgpJDi/e5dQkxqIyjLYUTW4P3giiEBp5Csg/eLdr/rFZdVAkqL&#10;8o4hEi3srMh6hIAP7z0iouhdO+ISoi6mua2Nlj7hc4zHHc+YjGI1Iji8h/pyBFMbKy09UqD7B4+w&#10;cGoXq6azhFwTjC2cQBSxMeiTv194rGCkkBbg8TE6LKHR0cLYXFcbNRhP1FLEqYLzhdRCQT8qxe+N&#10;X6TfV4tVYAx7DO1h31M1+42vt3d4tuDK0YK8P0UEx3YwzxA4heCeQsuc0sSIiBQKcAmtmqOEYC4G&#10;JnZ6htaNEX7BXp/DBSOF9FA/z9CAqEZQjIZfjwYUbMHhNYD/SM8XPF+YEfzJN9hd6O6xr22zxujA&#10;MA/fECEHNMv9yZNXd8LVXLv0HNTd4DujChgdfUvg9zbGhUS6ewcKepvM6BCfz14hjeZ62o5mbd1r&#10;2AlvB1bc872TzWR0+80948cP3KLeiKg4r8hl82k4LX0Lcxud4sAY32ceScLjliW8PjjNXEa3z8yT&#10;TXcZdoJhgirkNHTMLe31SsPifR9+bPEFvTzZ/cRsSxntHpMONV9m+MPDy6mRzayd9KlRyX533jXd&#10;WMjXBq4jPDffWobsPHqPewkCqsOY2jgZ0GJS/W+/iREeEFxH6LbAWkbTaeSuD8AJJBla9Rk2zYAW&#10;m+p747WQaGVmSvD7Z54C1SgrMwMuL7aR0egybHvz7YZgPYCzDm7HERP5koXe1hQJJLKtY7/G3Iys&#10;54+FrjGsyskIe/34I0eDROjvZPed+5P7kYE6hS79mRUlodGfc7guoRM/SgheVSao23cd2FiYnffs&#10;/ktBh7U6Pzvixf13HFAmd7Az9yJDKWl5NbIpUlZVHY8enG5qjPxMz8cXfqxqbfuLLamobNLV1awi&#10;pyjgzP0QYbnakqQXGx1lSCaOS56gP06BJGA2mhIpKg4uY28WrS0tjn5048WPlAv94T3YOR3FZeSM&#10;egy0qqbQAw5db3GNYT2rwHuXi4yylsn0uyDe19jI5oBM0pZzr2cxE+5ceCg4d2lp+Z79xiGgYtDD&#10;T2jFUn4D5Uj9PtypAknnxuROPUnZOSiglq8RgD4h3B+QACQACXQmAazFoPE9zR2UU+9vWXtwz62k&#10;AtQvpCTc2zFnxenHIcXaYwe4OlpoNn3RwICKigrgsJ+fb2pScgnIHDUCmaPo1y4iSQN9npaWXlys&#10;1zGXkNsLHB1U5nwOSE9IKAKHBvn5puC5uqISjpORkVFYqC3kEiII1qTPyJ62LsSM5/s379t6KRYU&#10;qAFVS5Of7l+84shN30LN4a69e9jpcA3m15xpDLn27Mk17xxUkJby7OCO/Q+ex7K/7tRhCd37DrB3&#10;MmeHXL+wa+35R1FMJto79eWRFSsOXvbK7/AXLb5TGB4WFhVFAy6hSVPiKGogxrDbwN5d+6rmvD+1&#10;e++60+GZqF9IT397YvWKvefcc9X6u/Tu78xz0/g1ZxojH7x9fOFdBirIyHh/at+ea/fCvzEXwe3C&#10;yfNw279i5bE36Vy/kJnlfnb/ros3Qxosujr0790N/91/ZDG6Dr1dew7RyPe+enD3skOBqahfyMz2&#10;vLB5xbYjr7JIPe17De9l/N1qm22mM1nFlPYSdeU1tA31jIjZXh+unrxwpangaFle3NUTF09fCiI5&#10;W/UY5WoCbjOzsOvRe4ATJ/Gd2/olY3b7JvEUluUFXN+5fP32+4lkI31X127fDGYyWWVFpd9bnRQj&#10;b2LZvd+QbpxUjxsbFw3b5hnPS/UtLwy5s2/Fqg2349X0tPv279WBqkXfeOPLG5o7DxzZk5Puc3/L&#10;goEb3WN5gb2K4ogHh1YsX309lqSl0X9wHyKCyBmaAclenAy/R9sW9N/wMYYnWVkS9ejw8mUrrsUR&#10;yer9h/QDkhg5AxOXIaN7czI/ex+Zt+7UhxI0s7OyNObJ0eVLV1xPEqxgIkNUMTC30SiMCL538PDJ&#10;aH7B0crSrGeX3LYd8FAy1e0+c7jwEa8vM8IQ9cz6jp5lSE/0vrp1/Kq3keg4VZSEFyeXL1x4OUHO&#10;WLf7nDH2P7SR+E5hQUHe+3eBLVxCcPWellG/cfONWamfb20ZveRlOOoXVtNT351bMXfW+TgZfc3u&#10;Cyc4cscFMUV1TR2ksSg+9c6a02FcQUb6++sbV256DQ5rdkIDt6Nn5fFTEKRUNOzGzxjSWJIcuH+6&#10;zbynIbzntaxsj8vLp088Fi6jKD9s4ig1REJSVkPbHKGk5dxefiSYK1Vbywr0vLJ82oTj0W2VmOkE&#10;S3+tCnFFvNW0BWMaWfmJRycZTL4bwMtQBmcHg+4uGzdoX7CopPioGRM0ETFxSS1da6S8iHJz3m5/&#10;bk5ofX1VZPD95WMH7g0Xnru0An7A/E3W5SX556aM34EKN1SXhz49P2nugwZZebkpS2Zo/9pZQe2d&#10;ToB3nh02SAASgAQgAWEC/DvrDaYceZ9Y1h6cYve94CJ6RPDOelDDoCDiypo+BgTwg76EFKi1JwOS&#10;pcDP+liMbrfFF7wz6UIXTbNjbszpb8T9bNcF19zHMvlDsWNuzhvIfe685IJPNu+q8G82duztRUNM&#10;uNq0x+x4Es1o0hZ3ZzHvudOCUx6Zwto4DUXRt7cMMVXBiIqKNxsMku8wWo6zT75PozYbzK6Pvbd8&#10;mBlwJEXFJJtmJt519qzZw4eD41tOc4+6Z/JGTHqM3kSvPXzD3fBmG+oLvU7O6qUGAk/grqvm3qJd&#10;hgwe0quX2rfurG+eOzvp6abx6MkszUErrwVTW8yFXZLwZO84a3VQTV5cSooHXxJUhwX3bE/c/zyx&#10;9MtcGpKeb50AvlGjc2kWtJ80cfbEibYIYjt5+0v+jfNtUaeH3Fg1mIyoW1k52dlrgeLtXA1NY6m5&#10;zj3jAy6cb+rJv7PeetzGZ/zr5pt1trqzHsQoKClvjs1wIKNT4FsmzZ2CqvmI7fdji9ArMbmNf2e9&#10;xajVj5JaGNn6znpG5IMto7QQrlJpGYfxax+DPi3vrOewaeH3N4/URlMV+WsEJoVuX1EMyXnSIfdC&#10;/uCcBmq6++n5zjqg1D4fHyooiVbvB7fL7/+QX988+zb4MWNf7B2vyyt7Ly1jM3LxvXhwj/3lFeg9&#10;9v3ntLhwPi/g6sqeCGLUf3bTCxw2PdP7wtLuuqidfPQ8M0WwBLvhO97kfm10/p31Br2nXuVdON/U&#10;CkLurHPlXmXPv4kerAUjJ+DK6l76bQzEvZ8eXAbP681hM3MCr63tbdCGJM6y/4bn2c0mAdEk9+PT&#10;DEHID3wF570RUNt1Lc3HTp9uKHBnfSObleJ5egZPkveWaVoOrJJZ7zVPc5r3QlublFNWGHFvcz8j&#10;kAjcRAmMA97Yihq2845/zv7SuYN31jcPAi6vf797AHgPKhg6L3uc2+LTiVNRHPt410ATNAEZ7KKm&#10;N4YIVl7VYuYhv6z6JnkOuzTBfc8g9P4DLJgfX5BsaTF7z57BCKJq0fNIMG9MWqrv4eGgcLFZ98PN&#10;d9C3NeWmZ1UFsQ+Wm4FwF7BAWkbHtvexEPR+y0pK0vMDQ824j3njcXctQCJLtph1K62Ou5qcqoKY&#10;+8vMuVaB7cmTkpQUVyDrDdx0ZLk5AoTnPshHRfl31stqmM28J3RlPCs38sxoREbDdOZd4ed50efA&#10;HfPKOla7/b8ygfburFfSMtvJvVu+uZUXJriNQxBFTZCq+TUinBpmjvvZMVZoCFCiaVZgWiBbFlxQ&#10;P+ZScm0Dd+61tKx3663RKCn4iOfNHdy0ISFDUHHdcWGjNSKprDn+Rg5/09cycj6CZ9xSo/zlkxDD&#10;SsgSRqz9wNPXfGe9LIG80VvIwGp67s0pCCKD19jg9TXL4Wu/jcAP/UTU6Y4pVAgJQAKQwH+HAEZE&#10;1XrG/uv3rh2eNZosK1NVWVlZparuuGD73Uc3ds3trq0oVJEbC5JNwTWFqEsIrqHQ0Wy6wALcZqin&#10;AA7HIegZQ/RUYIca1szKmayLOn/atmbmelpNpwCx4EghuDgOPFYjqiorCWvDiJAsJu64eOfmqQUT&#10;9BXkuQYTVWzmbLzx4OaBxf30vlwoiBU1G7dxz8kzS12M8DVVQBBv3mf1peMbZvXXa1V4vJW9WFGV&#10;Hosv3Hl3Z9sSI2UltHcl3qzPqksnNs0dqN/i0qyvTRYLLq8HhWYQTXOB8jJNHTBYgvHI9adu3bmw&#10;fKopDsedizLefNrqi3dvnVg7zOjLtYVYEcNhS7efvLSmjwWpphoIKhm6LD5zbOvS4UbfnkvzcASn&#10;aVtP3HZb0ctUGQxVWaVk1G3puU/vb59b2B3cIt+hNWspBO43NBi47PDN+1fXzbQiErhTUFAynLTk&#10;zK0757eONSN9BysB3QpWY2Zu3LdlmIZ6XU1VJbg8sKDVgUX0u7mSzdhVFz/cPLFpCChai44NRpeT&#10;15279trbh9dXuarwB8eI4HRdF+298fD2lnkOqio8QTk57dFzjr55++j22r5qX4UobzZ08sZDO0Zr&#10;k1FjikqouS1u1/g6OQxWUbvH3J3XH9/budBJXY03uoyM+ogZB5+/efZoy0CNji/hV0fCYBU0u87Y&#10;cv3poz2LXTTUeQNJSakOm7LvyZuXz3cOAZfB8xSA2781Hadtvvb08d4l3TQ1eJKSkqShk/c+fvPy&#10;5e5h5GaTgKih69KTHwOu7++uTea+ESQJehN2Hjl2aoGDsOFYeYOe00+4P7txYIR2k9IqCUnShDnH&#10;3rx+t3+E5lf3AkZOxXrcuqvPnx9a0UuLzDVJXII4eMLOiw+enF3q1OL6wO/ZrLxI4QBEgYSeJeRn&#10;wjcrwMgQzUatvPry9bHVfXW1ueOKiikNGLPV7cFzt1UuWs1lWsC1ocbO886+OzV/gHEd+h4UkVMZ&#10;uu7AmWurXcRFvseeVrJSqmZ91tw4s9jUpKG2qpJKZ6bmFADXRVrZaNiSK28+nFk/UF+Xt0YYrEzv&#10;IRuuv/IIuTBJD5yoQ9dSStV82LbHL88OMTUE27OyEqS59hy46tIzj7ibc3qAK+crGawwz88dzjD/&#10;qZl0VmeMhIKm66xL732vbBthbMSbO5st6uK6/MJL/6S7swx5xDHiSlq9N7/yuDLGyow7dzYb69Rz&#10;0amnfhlPFvTRN0JqKqtD3vvyqspgxBU0+2zzzPG8NtrchKuSzRHrPWjZY7+H+/r+5Ap21ryhnu8g&#10;gAHe53eIQ1FIABKABP4VAo2g0D56GZUIepQKxMzanDcQqgOX7rYhBAIHDWhD41IgFoUVEREVE0Uv&#10;M2yliNMAxgFyIGYiOBKquh48B4davmJAK6tApXXQjc3hdQPBJZ5EkzYEHEYCBQPamA56hqahATUE&#10;NRi9tRl0RyfewmCuHGoYBxUDh82AQiwHXG4MMIAxQWkRtAMwAzxhY8DRJ+HRQBgVjFKPhiiauoti&#10;wOET8ATEQloIt73X6EGXt+3c81pkzK4dW2c6trodEJ0tB9Dn2cidC2oluogtp82V48L/YgyWu6Zg&#10;LmBe7RcqYYTe3LNr+4lYo0Xbdu6e20W+hZIWQ3FVtq2T9xJYZVCzgYeOv2DoxQZgOfiguFMAyyG0&#10;Eb+oBZ2FnQnuetexwSwE1KLswWPw+z0aLkRf4S4c1zBBMXCmiN3ABpuf/w0BDauA0VtvGzQ8xt3k&#10;bHD7GR802DTtvl0E1xPtCoZuAD15R+REEfTii/pGdEcJ3W3WiK5lGy+ggR/ujv3O0QEGcKNDWwO1&#10;80IbA4mgQFp/KrSSRMOobUqCg1tNew+g49aQQZcQffuCzxz0BOeXzQAAoPPkgMb9Js59c4LWzodS&#10;i3cNWE3ue4FLiXuHemuLuLbU1HHQ8DBaauSbrTo37NGh2Ss85Kfve3BqbHMuvNACtxgX6OZ+BLb8&#10;AER3G/rxAW4w4XEAxVzAm1DYnO82ED0Zh95WUl+PbjA0NwFExHhD8wds3jboewv9fBC2DJVCP9v5&#10;1FAZ9B2ArlA1eL82KeRdidLQKDgAbxBUsJ7d9nNUAQjEgzOh7TRe9zo2Gkjn2o3Opq66tnW/Ly+A&#10;0Oe3/TDuZwD6scLLzQW7gTv3Fr8tgKVrmruADAKusqiqbUDPGkoJ1l9Fba3lkeJJiwnuXmA62o2N&#10;xielhQxs94Vvbj8o8GsIQJ/w13CFWiEBSAASgAR+DQF68JXtwCXEjt7Znkv4a8YV0iroE+6Z7/yd&#10;1UV/g4FwCEjg1xGozgt7fGjOyk9yU9t1CX/d4FAzJAAJ/BICHfg16JeMC5VCApAAJAAJQALfT4Ae&#10;8uL+szcexB5dXV3s+fcSfr8W2AMSgAR+lEB1XoLP7ROXmGTNURNHtkwc/VGlsB8kAAn8nwlAn/D/&#10;vABweEgAEoAEIIGOEEh/s2umi5wcuffiC+6NfV169+36PYcQOzIClIEEIIGvEaAlex0ZKydHMOkx&#10;zy1HR7P7/PGOf/EV7nCtIQFIQIgA9AnhhoAEIAFIABL4CwgoKhElpeUrKquJFhO2Llo4rYsy/AP2&#10;FywbNPE/REBKSgaP16gApWqUTSfPO3R0tObPVYL5D6GBU4EE/n4C8Dzh37+GcAaQACQACfwDBLg1&#10;f0AlA1DNARQk4V6h/n9svPIuoAYEKKeA3r/wfzQFDg0J/CYCvEovNfUc9PIBcQlQSeQ3DQyHgQQg&#10;gV9PAPqEv54xHAESgAQgAUgAEoAEIAFIABKABCCBP5XA//V31j8VCrQLEoAEIAFIABKABCABSAAS&#10;gAQggX+EAPQJ/5GFhtOEBCABSAASgAQgAUgAEoAEIAFIoA0C0CeE2wISgAQgAUgAEoAEIAFIABKA&#10;BCCBf5cA9An/3bWHM4cEIIFOJEBJ8L60po+9gSK32c498TG5vB31lMTEzIKC5lcTH64Y20VRcfDG&#10;m0EFnWhQO6poKQHXNw7uasSz02ra/hdxrA6Omvpi81RnRcupe57F8Lukvtgy1UXRcsqup01POqjq&#10;Z8TS3+6Z3UPRfPyW+5HMn9HzJ/VlZmdnpqXR/yST2rUlP+Dq2oGKRgPnnfGn/lKDywuS3xzfOMTW&#10;lrdXDQwc1uy6lEih/NJBoXJIABKABP5RAtAn/EcXHk4bEoAEOpNAwv0dm1atPOsblcHiNllZeRkZ&#10;2dYjUBIf7B4zaNhqN4+cZk+MU1ddWc5iVVbXsTmdaVNbupKfHty2asmJT2FpPDtlZGTk5OQ7OCq7&#10;vqayglVeCcoONvK6cOprqsrBk9p6Nv9JB1X9jBinobYKmFFVU/cbB/0Zg7/el5nt6bZ09JDJO24m&#10;/FoXq7OmwGHX1lSyysB+bfiFi14Q/GHf3AkTtpxwj4nh7dWMjMizB1YOnbD6mDd0CztrMaEeSAAS&#10;gASaCECfEO4FSAASgAR+lkBClHdmelx1ndPCHR8TchkMxrsD05zU27ifoDTaJyQ5Kqu6rtmt+tmh&#10;v6t/cqx/WkpUdZ3djHWvYnOAne4nFvYk/2X3KOgP3nrNlxH3cO8kW8Xvmv2fKcxIi4qI9Euu+uJp&#10;/5l2Nlul4TLnyHtGyvtLS7vjf5Gp5ckfH7itP+kRL6PZbdk5/1SwU3MTAs8sGKZene338ObxHfcT&#10;ftHIUC0kAAlAAv8qAegT/qsrD+cNCUACnUcA3NrF4XAQFzvb3sbGGiDPTVZKvM3r8zhsNpvTFGXr&#10;vPE7qonDYQMLEEcry77mZppcOyX+v9f8ddRyATmsmKS0nKK8jJT4f+JWQHDlG1iUXx4h/gHQ7XTB&#10;ikpIySrKy0pLiP6iXxMKE0I83t9PqNXpNWjdgf2zHfXBTtUwdpi3c/OhHaO16hMiol+9hbHCzltR&#10;qAkSgAQgAUAA+oRwG0ACkAAk0EkEREWwoljsL/qi3Ek2omr+Fjs7ccpQ1d9DoDAnOTbSt07Z3qLX&#10;hMF2kjzXH4MVESdYObj2H+zCKc7KjgiNgwmkf8+SQkshAUjgLyAAfcK/YJGgiZAAJPD/I0BJ8Lq4&#10;Zr6DoSEObfb2w7ecepda1FwgJuH+ktFdcN2W3PVJR5DPF5YNNAdSw7bcDSlsaXLig+VjHbstuu2V&#10;hiCBbisGW+BwQzfdChYqK0NNerR3vZOxMXcs2yGzj71KLChrNXdqst+1jYu6NonZDt5w9GVCfms5&#10;wY4pT9dPdsZ1nXv5QzKChFzbOMIKjDBwzSX/PJ4ULeXzjc1LXExMuEPb2Axcf/h5XG5Hq8+0NJGe&#10;FnR729LupqZcbVZW/dceeBLTfIKSHnx15UgznNXknY+imQJd09/snt0TlZ+041GU4Av0kOtrRptb&#10;Ttz2AH2c/m7v3F44y4lbH/BrzGS82wce4PosPvYpMuPdqV29zNFFwOEs+0zY8zAik9EKICMz/P7u&#10;lb0twBKAZuE6bveD8MyIj4cXuuIsxm24Hd66RwsVTGbWw/N7+1hachWY9xqz815oRutezOyox/tW&#10;9+WLAUkzs57Lt98JSecXk8n2OrWsn+3YXXcjECT+1enpXXC4HjN3vgYbhNdYOTFPDqztb23NHcbU&#10;tPvSbbeD0mhtvBlYubHPDq4b0CTZbdiWm4GpUX5uqwfgTIctuRgo1IeVG/f88PqBNjZctSYmLks2&#10;3whIEVabF3Bl7SCc8+T11z0Crq8bxBU1cR584Kk/Nf/z1XWDccaDF5wVrjFTlp/w6tjGwba2XLXG&#10;xl0Xbbjql9TqjGR5QdJrUDnGzo4rhsMZGTktXH/FN7FZsJxJLynOayBoa9k42KiJCMwWI6KIU1XT&#10;1G3kNIJ4+y88zPj/+7iBI0MCkAAk8H8j0AgbJAAJQAKQQJsESuPvbh9uoy0tIY7F8KJ/WG7inPWQ&#10;ze4hBdwuMddn9jVs+QHec+XVgLyWGmNvzulvJCzZY8Ul/9zGuFvzBhojSI/efcfY22tLSohgeT/W&#10;YUXFpWQGrLsWmC+oKunR6XEOesCkZjHUJBnLAWtftx7zS8eE+0uHmbW003nhKc/sxkZq8rODkxz1&#10;W+k077viuW/OFx2Jj1aNtEC0R25+EMngPU16tHoUeDJi0/0I/pPGRlrqyyPTuhpIg/hO00SAhZIy&#10;Zq5LH3uB0RobOSU+p+f0UsXqjtx4r0kTeEz77LawnyY6cafZhz5mfhmXFnRpyQAyeeDKa0EUTmNj&#10;yostE2wQ8pDVN0LpXKGUF1sn2iCIg6Ozs0t3WSnJ5nFFxCRlesw79DFDECA97Na6UcYyApxRMePR&#10;o8YPHWyHaA5YdiWI9tX3AyP83qZxZjItxnGZufttukA/RuT9rePN5MA4IHTcBB6LFZGQlDZ0mXH1&#10;dRqQzfhwcJaj8KJYjV3/NJmrJtvr8VJXM4H+oLO4pLRB16mXXqQIGciMebprkrmgpIiohLTB4EHj&#10;xo3uiqj2nHnSl9LUgZnje2VlP3MZNGeYv82AWglpfceJ5/gD80c/s8gFMbOw6t2nL0gS5YpizYYs&#10;vRfHyfE5t6QbotJtylGv0mY78gLerB1g2Uqtrv3YU48Sv1hblvjuyEwrATH0LYWOL2s3evmDBK4g&#10;p6GuuoJJZ5ZVVNeB5RZq+Z+vr+mNRYiOY/a5l3x1leCLkAAkAAlAAt9FAMYJ/2/eOBwYEoAE/mwC&#10;FK/r+y5cexeTozJ8/pmg+Fw6nZ7ie3qxk5pk7Mfja90efUoB0UKzyWefh9EDzk3upY8gLovPfogH&#10;Yq/3T3VUazk504mnn4YGXJjmaoAgwBl7F0env9k/3Um9SS7Q3+cVQ3LgoWfRWVQ6PfXzxZG9tKsr&#10;PV97+EYlNsUAqX5nDrsdexGZRbSZfvRldDYYKzX5+cFlVhoUzzMbL9x5k9BetNBo9KF7gfSgy3MH&#10;miCI4+xDL2NA3w/HFvTQpH1+ePyC25PwTEK/yQe9o7LA87TPl9f00ZZL9HHbcuFmx++qQGdCC3py&#10;6sL5B6EZeNcJ+zwjUG3pQdc3DNCXT/K7vO3C1cfRLARDMLG00jMiZccmxyZnMfkA6KnxsZkpaNiU&#10;E56UGpuW3QSGnhoXk5aEmBpbmugrfyUxNzI8JCS/eujmG6HpAGBG2N3ZI01qKj/ffPHwkXtmk7LM&#10;D24X3E6/SVU0HrHjbmgGMC8j7f2pTU7SkW+ef/wU/e0dmeV+2e388RdJCgaDt94KAQoyI+4vGGNS&#10;GXzvzYO77zL4CphR7x89evA8SU534PrrwalgGNAyIx/unWBOqEoP9nnywSeEjmi7rjj7KfLJjil2&#10;CGI+fPnNEDrd78bOYWAnsWKeXLuw7bJfkrz+gA3XgtJB76wMT7fdrqZ1oQ8Pup26HNQc1sv1uXP5&#10;zIEniXK6/dZdDUzjS+7pjUv+9OLF6zChGbHivG65HbvgnShr02fNy8+ocHbU80NTrAiZ4U+PXDh2&#10;PkA4WpicGO+fXNtj+bOANHp2bOadnet7mbSxAmUJb++6bTzjGS9D7rHiQgA63exMv6uHBlkhUS+P&#10;Xzh82o8XBCxP8n99/9q9OBmL7suf+vOpZMW8Xj/TuiI6OOL1e19UDoP66ApKCsCfFhMerDw5LtDr&#10;nT9H39xo4MBehG8vFpSABCABSAAS6CgB6BN2lBSUgwQggX+LQMLH+15RwQXkMTsPb9o2x95YQ0lJ&#10;Sb/r3APXji4YbCmbcPedR1hSESIiLiMrryQvIyEGktxAdEZOAYjJtVVhRkRcWlZeWFCuKQKDkm1o&#10;cJi1fNvqBf1NNYEKPceZmyZ162vYkBoeG5eRx8tVTfZ66hHul6c+dMO+E3sWDTQjoybpD1q6+9T6&#10;Ia7aSY/dPQJj89teJe7oSvKykmLgUx8EFnl2gvHTfJ57hXjnqg1avXvz/mUu5lro4A5Td5w/tnKC&#10;o1LyMw8Pv+jcDq98mv9rryDPHJX+y7ZvPriimyWqTddu4pYzR1dP6YpLfeHl6R2ew3UKLVGnsJiS&#10;T2lKuaQV59Ao+eqamqqqhCIKpZTG5I2KuoTpyd92CRE223LstI1b1o620gaj6tiMXT5x0BhLdl1h&#10;cUkRXxkj3P/TZ+/QWrMxMzZvXTfGWgcV1Ok9e/2xjZNGmtXXs7850ayUiMS44FqTkVM2bd84zgYo&#10;0LYetXjC8ImWdRH+wR99Q7lpoczMxOjEmExCj4Fzli0cb6sLhgFN22rErEULRw1QZ+cVU7OKaAi3&#10;Wo4CWo8IARtJUhasCSidA3ZSTri3h9eLVFzXKauPntkyyQ5VoKXVbfqKw9vmTbbK9gz2eOXPyzBl&#10;xYZ6+3wMqDEYNGbDrm2T7fV4ktOWHd4yb4p1fX2D4Izyov29Pj1NUewyfuW28zsGOqDCZPNBS/ed&#10;2L1msFquT6jnc58UwQ5stkGfIbP37BrYRU+JbEa2sNFQEczl5IvmxwV5fHyUqGA3etnRi3tmAlmg&#10;luw0adHBHctn2+f5h3s+8UziGksrLMxNqdO3Mp80ZYgjKgaapmm/zcff00oT3rktcca1vwDlye5X&#10;j2zY8TBV0c68x/hBVi38xW+uHBSABCABSAAS+BoB6BPC/QEJQAKQQBsEEiK8cnLSGlyGDnB1sCSA&#10;hE40ZAFS/6S1h4waZmqhU+cdEZuSW9R57HRGDRjQw14P5OnxRhLXJBsoKxO/VCql+n94Gx2R2NBl&#10;QN8+XR1IfEEMRkxCym7g2N7WDor+0fEJWe04he0YmhIXmJEW32Dft3c/ly4q/GliRMSlyP0GDbGx&#10;N6oLjE2Iy+yoU5gWH5yeGlNv69qjfw9HVUneVFBtmn0GDrbvYlIfEpcUk4Y6hUQ1JWUCGhCMS8/m&#10;mpaeFJ6ZFmvds2dfJydCbnxKfEomE33OdQmT8olEPAn/tSghgmj069Z3YA9TSTFeTRIRcVU1HRJJ&#10;HQH5h2hRWNAY6fHRyQk5pD7OfQf1bBbEgMxW856D+jj3aY7ZtruqWSlRqUkRDZZGRo5W5rzqJxis&#10;mImpnamZDTu3hJINPD3QFCzH7rgTQUl4dXphD9Xm8qhAkqSqrqKiAkwCxWfbLTXKig729vcMrjfp&#10;Yj94YB9Nfn1VDEZUXNLEuW/fXgNVY1LTg+NRp5CVlRybEJ2B72bvOqqfVbMkcDCNu/bp6zqELDiT&#10;vIz4hJjAOiN7myGD+5KlRPm1W8QkVBxdwPrbN8SnZ36OFXIKSXi8AZkM3FQMmCdGRISfQi2otSwx&#10;ys/7vX+dgY3lkKEDtIAN6PcKDOAvYeDQo3+/4RpJGZn+MahTyF0IDpJRWOKTks7gf/3AYEWlpOVx&#10;OFDJlPuDRZutMNT9wOp1W+4kyFgMXrT9+Pr+qm34pp33XoSaIAFIABL49whAn/DfW3M4Y0gAEvg2&#10;AUphHpNFZ+tqqqviFIXuPMCKqZP1FZXwDXlFJXRmc7GZb6v8hoS6uioepyTwmUwgqSso4JDsEkop&#10;C00JLc1Po9GK2E42FmZ6WsLXMIioqGsoKSs3FBSX0hhfLzYjbAWtpJDGoLK11FTUCTghnRhRFXVd&#10;ZQKpoaC0lMLoWLEZOtBGp7A1VUmaRGWhiwowoiQ1HTxBtaEIaKOB9FFDE3ttPfMGEBCk0FHl9NIi&#10;Go2ipkqyNrfB40nZJaX8CCKtJIdKybc2NrDU1/l6RVcSiaBCxAsAVFYmKeGISAGVASbJdQkTYlIT&#10;c1VNTazNjQhCToUIwdjc2sT0W04hk1pCoRQ3qBHxZBUBBVi9gWsveFNLvS5tHKSLAgZuJrguA6co&#10;J4Pe18AEJWkiI72eXFy7dsCotXsfRH1jJzAoeSVFmQ1mBnqOFibC9z1gwYqQVFXYVDqtsISOsLJT&#10;40A8kmigZ21jLhzCwyrrGVtaWAk4hSw6tbSksAG41rrqKsKrI6JMUFdR12JTGUCtYPqosqICmOxX&#10;7QXBv6L89AYjHS0XGwthpw6rhCOoqquz6Ux6fjFIC1UnG5pYdEXYye4P5zu7mKBFaN4mUVtVoWk5&#10;XHmK+0O3dSc8gEM4ZOH2U5sGaUm16zz+9NsQKoAEIAFI4B8lAH3Cf3Th4bQhAUjgqwSKC9PKWFRE&#10;Q4WkJC/XQpKooikvrwTCHcUUVuf5hOASi6ZKNrzxuP/GIGxuUAn8mxtb4iDh1zeMtCXihRux+6Ib&#10;HqlIVnFpcQf9N94YlJIsJr0YUSUS8IqKLaYJXDgFRTwCEjybUi+/tWcoJTnAqUBUCXjg3bbSpqKI&#10;wyM5pbQC1EETMTZ30DUwz4lDA4IsEA1EDxNizQ3NXQZ2t9Q1JoUn844UpidFZKbHWpsZWRnpfSM0&#10;hAIUuggE/BN9AKixG7kAQbFKcBcgiaAMwl8t/EsMnkAC/tY3ZkinFtApeQhRWQl4VgKyImJSsgrK&#10;ygqy0uLNRqJFR/dP7m+Nx+vp6dm6uo6atebcOe+E5KpaoXzONkZEg2lgoZPfXZjXDVgq1Ah243fc&#10;iUSAk5tTQgEzAmHkBg5eWUmNRGw5IyVlIlFF4Fgrk14ElhvBKymotnLzFEDUlqiGFNNZWcWCdzxg&#10;uAy/SoUb+2Mj6V63lvZqZa3N8LVXQ5ESBiuzqBTsaE2XsbN2nBjZRb2ugpmeGnb99IpJzoaGJl0H&#10;bbj6pj3nsDwl8O39q/cS5CyBQ3gSOoTfehPC1yEBSAAS+DEC0Cf8MW6wFyQACfy3CfAdMJAyivpl&#10;wg31NPjOGtfX+L2toaayjEFr2ZgVNXVsrv/Yfk5i2+4HSOgDtR/Bl/82pon6A+hX/g5OE6hCvdZW&#10;3i06MOpdYHjauImcIkRVLeCEZccmxSVnsqjF2eAwIYFIIOGNVFRxygQQUESPFKYnhoNkVMuOuIQd&#10;XgUw0zYukUQBfPNqSeD8oNZz5/LVoCUz2+PY4dWz9z71jqPR6BISUkbOLiPWb7r29vyepQPQ2qod&#10;aOy66nJm64UuQ51KNB/2y6JwPbdW9qA7V9BKfuZmm24ed/YCq9MB81qIsOtqKlpbyyirrKnnWYsu&#10;OlYMb+O66PajN/7Pj8wd0UWtprKcyWCkhnmcXjF5xOR1p7g1ZoRbeX5mbFRwsry187B5c2GE8PsX&#10;BvaABCABSKBjBKBP2DFOUAoSgAT+LQIEFV05BTxSWApCgRUtpk4pLSwvZyE6KgS8vOxvx+I09+ir&#10;aJBy2WZ7c3C2cwddDq7heCJZQZGElFDpDG5+qmCjUUtYTDpCJuJVlBQ6NE1lgqYCTgUpBZmNzJbZ&#10;pnRaKZNJQzQJOJCMi2pTNrK00EXrzJQWUELBYcL0OGsTNEFUxMDETkffPDchNT7lUxDPJTT8dpSw&#10;QwZyhah0JvivpTyDQWXSv5XGqKSsjsOrIzQGg0L/2iWG2WFPH3tdC6jQHzQFVB2lxMfHuz944LZu&#10;3Rhba432D821MMls2BJw+UY7zff6rmGggC2v0ZkswLzljMDiAehfniooqigTyQiDxSqhtrzjsIzF&#10;oFGKEZKSAljujqMUkDTqN9PNvz1rPz84OhbUuwUNFBWVkFU36Tpk6fGb7yMomTHAO5wzzEGlsjzD&#10;2+PZtTv8CqVfFJcxSooL0thKOBxZUwOmjP7Q2sBOkAAkAAl0gAD0CTsACYpAApDAP0eApKohJ6+I&#10;pBeWUFo5SyWF6WVMCqIJ8koV5H8fGTxJS16RiFDLazgiEi1SCpv+qfCVOh1tWYonqoG0QZAfWlrU&#10;yk2ilmSDdEOQV4rHKyl2aJrKBFVFJQKSXUrlHeATbNTSHCbIKwV+NIGXV4olGFuhN1KEJ6X4BgVT&#10;aaUqqkRNgrIIIkIAEUQiOFJI8fF157mE1t9MHO2IfUo4PJq+mpeUHpeczhTuwUhPiktPyvuGGpwy&#10;EYcnIflURh5FyK3K9jixtD+B4Dp/H3odRXZqVGJcKChOOmDiqon2+nhwM7uCvLyslJR4OauETv3W&#10;KOBidhxBE2FV1dWwse0stCKoYCuCKCjicMokpCg9OyY2uYVTyMpJT0iKyf4yI0WQH0pQQ8BCg3Tg&#10;FhNF80qLs5EOHB9sRQjsSTxJGymrrq9sQNqxFhS8BdY2NwwWvW4ClL7Fa5sD7/DErSvnT8x3bCik&#10;lCbllQgPUM5ilJYUsEFoFtN07WRHlhrKQAKQACQACXwnAegTficwKA4JQAL/BAGsuW13NU09tt87&#10;r6CEVMFIIcXn3bvk+HSOi7W5gaba18uedCoqgpmtJVmXmPXCyzckrkV1UVrA+UVDzQj2c468bb7M&#10;sCODY43NHcm6xuwQrwD/yHjBSCEt0OtTTEQCx8HcyExHq2PTxBqZOmjrmXFCfQL9wmIFI4X0YB+P&#10;qNB4jp2pgYWeNk8bcArRawoJoYm+dz0jUgtU8Mo8dxFvZM49Uujn/TEgqJTrEup2RplJjJ5T3x6O&#10;rqo5CakxicJOYWbIJ59A95x2S4HyWWJ0Daz0ja05MakZkclNdxGC17JTIuIjvKniIiI4eRBSBWf8&#10;2A0N4MoPcQl+KVBef2Z0iG+QX/i3RlHSNbIwttQs9Iv0ex/Au3KiubFin+2dbkuwGLXySjAdwWjZ&#10;du/ZfbBGQWpmdLSwU5gb5efj8ypL4HYNjJauKTjFyUmIiPnkFSjo0pbFRwYEeIawjXXITuYm3/m1&#10;QIGsZ25mo10SEuf/wju5hUeX9P74XAeC6eD5Z/yp4HrCD8fnof+ad6YpHMj3DuXkZKXEeAViWyRj&#10;yxr1W3YhmEIJenxqAi/SCBskAAlAApDAryDwnR/+v8IEqBMSgAQggT+PgKjloHHdTG0Uku9t3XD0&#10;yMO0ItQvpCQ+2L1gzfkXYSXkMQNdHcw0fvAjtJhCZZZ/b3kaLKn3wAHm1nq1/m4rF2/beCuxgOfD&#10;0VKeHVy65uh192Q9W0trE8OWJXG+ylbE1HV4d9uuuPQXB7cd2nU9Pg/VSUt9cWTlmmO3/PLVB/fu&#10;1d1Wu6PTFDHpNaSHfTd85utjuw7uuBKbyy0pmv7mxJq1R65556kO7NGrl0Ozf4clELlHB0NDMqKi&#10;80HmqAWvtCgGT1LF4YkNWVlZubkk4BIadopLiJ5h7Nqjr5OzeY77hQPrNp13z+QGMxmZ7ucO7r9x&#10;P7zuW84a0KDftU9Pl76k6Cd3Dh048yEDKAC1ZNwOX7l+L7zBoquta3dHcMWeIk4NR9BA4l54Pnd7&#10;h8oAKWb2k4vb1uw5+Tar7RIzNCazlMYL9WFwtk69XHrZ1Mc8P7Fu7ewTwWm856xcnys71mw/8CiW&#10;qEPu0sVOEdijbOfUu0dv2wK/2yfWrTr2iifJyvW7dmLf+auB4IipQMMCD7KX6xD1Av/bx/euPBKY&#10;ivqFZXkB13cDpc/TcU42PYa7mn2v941RBD+f9OrnUJ/w7tKmlZMP+CfzL6gvCLq9f83G7XeicBpq&#10;Ti5OOERWRVVbgyyb4vHh+im3a001ZcoLk++ev3r6UhDB3tRlZG9j4e2KXmQipwQi1SDSCG5xhA0S&#10;gAQgAUjgVxFohA0SgAQgAUigDQLs2uzA88u66+JFwBXvOGU8gUBQBte8g/vXdFwWnvNMpzWAwAav&#10;xd6Y1c8IQXquuvY576ssiz7uHetIQEQkZEDiHGH4ltvBBY1xt+YNBN+Eeyy/5J8r1DnuzoJBIDbS&#10;fZmbL/+F+pqs4Eur+hoSUZNAKiQwCTVKHjVKa9j6OyEldaDEZvst4f7SYWYI4rLotFd2kxS7Lg+U&#10;Mh1oTBKRkJTl6VTGAY2iWLLD9COvk0rqm6aZ+GjVSAtEe+TmB5EMXu+kR6tHgScjNt2P4D9h1+VH&#10;3t481FQFvYO9WRu4kgGraTfl4IuE4mZtaP+G+IdrR5tz/7xpDFlzI4TGN6oh4eH6MdznNtP2vE5p&#10;EJpRyostE2wQ8pDVN0Lp3BdSXmydaIMgDtP3vE0Xkkx9uW2SLYLYT931Jq1Jc22+15m5rmpYUUkZ&#10;BeCQcmerICOhZWPlYGWljmgOWHYlqMmMtkBy6ov8Li7uq44VlZCRRxUo45RkJcWxahYjTz6IqeGa&#10;yqkv9r+0tJ8GiBRKcmUIaCVWOVlJzV7DJ8+Y1F8D0ey30C2QNwwt9ObaIRro/fWyisqEXrN3vQa2&#10;NtQWxj/bN8VOEysmIaPIU0HA49DUYBEVl8mHP+bwRkIZ1hZ9vrZyELnZIL6ghrmJg4MDGVHtOfOk&#10;L4Uny6kvTXpzdIYDGSsmLs1Ti8cpghidCMl4wPprYXnN2yfb68wiFwQxG7b0fkILDDk+55Z0Q1S6&#10;TTnqVcp7iV1XkvT26BxHLa5aNEWVp1gOKCY4jNr1Oqu6njc8Jfzh1pHa4PJNaVlwdwpPDryppCRE&#10;CPYjd77OqW25fQtC7mwdQSCYDJx9woc/ibZWBT6DBCABSAAS+EkCHf3191e5pFAvJAAJQAJ/KAGs&#10;uKbDrAPXbl7YPXEQAYuhggIaNEW8zazN1+9d3jG7u46S8B2BHZoFsdeqtZsXzbaRl2YxqJTkrDwK&#10;43vChaISZLvpey7euLR/2jBVMVHUJApFVt5k0upLXq/O7xhrS/j+KhxYMTXrSdvPX798aOYITXEx&#10;7jRlFc2mrna7dWX/kgEGBOEb8r4xTayYquW4LWeuXz0yZxRZQpyrTUbBeNKK8zevHlw+yIgopE3E&#10;2MxB1xB1/jQsDM2NdZsusOAdKVQFj1UJmkT894auvmKjiLhat7nbj14/tXisnqwUDeUnqWk35+jl&#10;I1tnuqh04C8iuGmx6/RDV17e2bbIQA5VQKNLyRvM33zo2skFI814p+YwokSnaRuPHN+zzBQvT0cH&#10;ERVTGTR975Mn125vGm2mqoIUpGTGxadyg3pKNuNnrd+2up8KAdTtpKTnFuSX0hERcRXjIasOXr15&#10;fvkkYzkZrp0UUXH1YbMOPX9+y21pb43m83ki4qQuk9cdvnlh5WQTRVmupCjJbMq+C8f3LemtJowO&#10;I4o36L9439XbbqummslzhaliEhrDZx28fP389sk2at+/fdApYMUIhv2W7L565/La6ZaKCjxrsaLE&#10;gZP3Pnp+78baAWRJbowPI6psNXLp2VdXjqzti1eQ48lRsaIqkxadenb/5rr+GuItV4BTD8qZAsiM&#10;sqoOhHE79B6EQpAAJAAJQAJtEMAAnxKCgQQgAUgAEmiHAKehrra6pqq2DtxCAHL1RMARMSlJSRBF&#10;Ezxi11BTVlFZUyciLS8j/a26kg11VdWVVbX1QJ2IpIystLRIQ0VFVXUdRhocqgKBlS92NNSUc1+Q&#10;kpOVFnyBZ1J1bV0D71YHETFxSWkpYNM3nVSgsbKquhZolJEGJ90EpsxpqK+tqa6u4elsW2VDbUVl&#10;ZVWDiIysjDR6Fzs4OFdbUYE+kZaRkZEU8PY47PraamFtgJpEGwbyNNQ2iEgI6eDUV1dWVoK5g8fS&#10;MpJigrDZteClynowKP8V3oMajCSwQkZwVu29AMyr465pAxskV4qIioNRqqNu792z83Rxt207du4c&#10;YfgN75ADrl6oqayuqUcVYEHQUVoGzE9EsBeInlULikhISktKiYshDVWVlRU1bHEpYCz/7nV2A1BW&#10;WVMLlGEFnzeyG3iLwh0GHUdcUkpKSkJMaCB0FYUluXIytYnPT+zbuC/VYvnW/Scmmn2xDQjX1VRX&#10;8dXytUpKiIkKmA+Mr6osr26UkJKWkeN5dE2NXV9dVVFei4A5g/sY21PLtVZCSlJKArxXBLujYcWa&#10;mpqqGgCfm9oKBMEoYH8Iy/H6AJ+wqqKsii0GlgjE6DvgtMNPMkgAEoAEIIEfIQB9wh+hBvtAApAA&#10;JAAJ/HUEMt2PHDly9BnNdd66dWsn2SoKTCDr44E9O3feyu21cMeOnfOdf+w+ht8PJNf3wqnDO+/k&#10;u0xatn77XHBm70vL8z13eMeaC8ldpqzffWR1L+LvNw6OCAlAApAAJPD3EIA/uv09awUthQQgAUgA&#10;EvgJAlpkPWVlldLYZw/Pu919lMVkcnUxmVmPzh/cfx0UmTFzse/dzUHQs/qJ0X5HV3V1bRUSuTT+&#10;7cvLZ6/dSaPzi9Gw8l5cO74XFJmpNbS37NfH5W9xcX8HMjgGJAAJQAKQQFsEYJwQ7gtIABKABCCB&#10;f4MAuzbu2c6dew++TAI5mLKgsgkW/C7K4bBrqyuqq3HdZm7cunN+zy9H9f4CKOy65PfH9u3cfC9G&#10;QloazEiUP6O6msqqKnn7sSu3HVrZT0s4+fMvmBY0ERKABCABSOA3E4A+4W8GDoeDBCABSAAS+L8R&#10;AOcX8+P8Xt26//6pV0xhYSFqiJqapeuYuZOnDu1modF0xO//ZuB3D8yuqypKCnx7++7rR56xeXl5&#10;qAISyaTXyDmTpo/obU0WOvP33dphB0gAEoAEIIF/gwD0Cf+NdYazhAQgAUgAEuASQAvggEI7NbWg&#10;cgu3yAmoqAMKwEhJt1G75e9Axq2Zg1YdappRc9mWFvVd/o7pQCshAUgAEoAEfj8B6BP+fuZwREgA&#10;EoAEIAFIABKABCABSAASgAT+FAKwxsyfshLQDkgAEoAEIAFIABKABCABSAASgAR+PwHoE/5+5nBE&#10;SAASgAQgAUgAEoAEIAFIABKABP4UAtAn/FNWAtoBCUACkAAkAAlAApAAJAAJQAKQwO8nAH3C388c&#10;jggJQAKQACQACUACkAAkAAlAApDAn0IA+oR/ykpAOyABSAASgAQgAUgAEoAEIAFIABL4/QSgT/j7&#10;mcMRIQFIABKABCABSAASgAQgAUgAEvhTCECf8E9ZCWgHJAAJQAKQACQACUACkAAkAAlAAr+fAPQJ&#10;fz9zOCIkAAlAApAAJAAJQAKQACQACUACfwoB6BP+KSsB7YAEIAFIABKABCABSAASgAQgAUjg9xOA&#10;PuHvZw5HhAQgAUgAEoAEIAFIABKABCABSOBPIQB9wj9lJaAdkAAk8GcRSHq4cmIPzXbb+N2PI4r/&#10;LIv51tACLy0fvWDLzaCCDpqX9mr7nI2brn3OR9Je75jTV3Mk93//0Y2RGfHo6XPv6JxOt5IZ9XDH&#10;dMcuU7fdj2T+pHJWzJO9s5wcJm+6Hc7gqWLlxj5//vRDWEYHNbPiXhzYvHbdjVD6tzqU5cW/evHk&#10;TUj6twS/9/WyxHfHF7rYjl5+KZDWgb6FIXe2bZyx6XkKUp788dTibrYjl1z43E7H8pRPZ5Z0sxmx&#10;+HxAR1SD0StSPc8t6249bMEZf2oHjPkJkcqSjE+vHz7wSfwJHW13rcwOvLGml2X/qYc8S39SeVVu&#10;2N31vS36Ttz/ia+qiprr+/b+zU9xHdRcnRfx4MCCcXs+lnSwAxSDBCCB/y4B6BP+d9cWzgwSgAR+&#10;hkB9FYNanN9uo7Aq69g/o/8X9aUFPr755PW7ZGZFbUOHhkh7df1+HFPEzNxQFWmoYtFK8imM8g72&#10;7dAAnS+U+fHioXULz30IL+nYFL/HAk5dJZNaVExlVtZxvqdfG7KcuiomtbiIwqys5arK8bl9bN3c&#10;E68CCztqtpyRsbk8M/vx3Rdf9wrz/O+fXD/r6PPPBR3V3MGplSX6vX5w/VZoEbonvs2jIMT96YeA&#10;PINu9roIp766jFZcSKGX17bzPmmsry6nAT60diVaWslpqOH3qPm2MR2cYltiJdHulzZM2nnLPbv+&#10;J7S03bWxobaCUVxYSi376TnwVZVQWTVcxNSkgBsbxm6+8iajroNmS6qqGRoTsc/PXIBeYQeRQTFI&#10;4L9LAPqE/921hTODBCCBnyfQdf6JF6G5bbSH28bZqvy8/k7VQEt9eXTV+uN3/PLa+xreari019fv&#10;u+cTnLo52iiLdKoxv1BZQ00Fi8moqP0VTrmizYRdN4ODb++eZKv4k1NQsBqz9XpQ6L39U+2VUFXA&#10;7HImvby6vsP+DFZcv0sPZy2RmGfAK+THGtsyqqG2Emguq+5kIOWJ/q8f3XmSXN0xT7Mg+NOzBx5M&#10;XdeBfdXFOsBO1qjf0nP+kS/OL3LBd0D8N4qw66orGLSyqg6/jb7DNhlt55lHfWI+3F7fh/Ad3doS&#10;lSY7TDnkHfvp/qa+RPR1Tj1wN6msyo6bjREl6Zu79rRivjpzwR3GCn9yPWB3SOAvJwB9wr98AaH5&#10;kAAk8EsJSMrhSGptJZASFWUk/iQniusPzt2450lxQ5U8roNM6MGeb0Lz1bv26GGvIwb/HKDUsOIy&#10;igQ1NYKSjPjPAkFV4VWBKlmJH1YlSrB37umkTQ/0fP25oxmnHVz8b4mVgxjhQ/c4jqm1A/lbsuD1&#10;8uRoX8/QCj2nUf2tOjZfrJiUvLKqGlFZXvKH+XTAsD9MBCMqIYtTUVchKEj+7OdHsypFqR9WhZXT&#10;MXYa1hOf6HH5dewfhgqaAwlAAr+VwD/0QfxbucLBIAFI4N8gkPx4zeRe43c/+vjo7ILhNmQyefzu&#10;8xFFFdzJU5OfHNzS29YWPAWte/dx5x6G81/ivp7ydP10V/K4nfdD4wKeHR7pigp2H7vkfmhKOYLQ&#10;Uj4f2T7Kzo77bPH9kGTwrP0GHMLdB/c8KVQctX3jqhU99ToWgUjze+EdnqNsam2sryzannJ6+puT&#10;u/o7OPBm4eIy8sTNgLwynjQ95PraCQ7Ocw+9iuc/QRihN9ZPdCCPWH/JP69JZca7fQsHOM858CKO&#10;xX3EyAh7sHfSwC5cjV27Dj96zTeX9wq/MTI/nNs3qAtPAJU4csU7hyeR+fHwkiVzz7xOQGKeHJnZ&#10;nTxs9WmvNk4VZn06umwweejK00+9P7ktG+yI6nEaMv3Q06hsZtMo2R4nVgwZsuLEk2fgCKETEBiy&#10;fLtHtPfDndOdHKcJnydkZntdOjzUCRUCzdFx8IHz7lnNikBaqPeZ1cMGLTny6PnTvbO6ApFBSzZ/&#10;jPJB/9Fl8uY74Ywcn3Nrlk0/+CgaSXh7fn4v8sDFBx8+f75/dtcukzbeDhMMAbLinh+Y4+wwccNN&#10;7mMQKjS2MjYUCQr74N1mqDAv4PKGZZP33ItAkj9cXtSb3H/e7jdNpwrL8j/fOjHKxYVntr19v10n&#10;Xqd982wil09B0JMbZ6/kEvtNmdxHo93N8WXJCuIDvT3869St7W1bBgnLU0LuLx7bHVhg6zrq8LPm&#10;44Xc84TdwYlDgfOEFUVhD3aNQ2XJtr1HHHr6PtDj/LIetiMWnhU+QViRGvFo2fgeQMym1/ADj/2E&#10;jxdWFKe5n18+AX0ZCNj03Lz/UZKQREVx1FO3iT178sBYW/fYuPdhIoU7m5LoFwdWDl9+4TOSHfRi&#10;/UBy9/FL77dxqrA05tXBSeTu45Zc8Y59cXByL1SPVbdB6y97J/D0gEaJe3t4crcxiy6/CbyxFpXo&#10;Nmb63dDQIPAPqwHTDgueJ6yiJLy6MqV3b55BlpYua7ffjhc4b0hN/HhsqvPIeRffht5Zj0o5j5x8&#10;KyQ87O4GV8t+kw54lFKTPp1YNWD2CV8kP8pj2xBy1+GzLrwNv7fRFRw33Nd03JBrFXqGcJOrRZ/x&#10;e7mRQRAqVNfr4qiXmvL0MQwVCn4Kwf8NCfxrBKBP+K+tOJwvJAAJdCaBuko6pYgScHPH0et3Psbl&#10;5YlgRNUkpKURasC5RbPGLTxw+nNsbB63BQe/3rp46NgN5zxSeS4jAk4sUorySgNur1q0Yf6+DwGo&#10;YPCbG0v33rx++9zWXev3nnwfE8N9dnPpsmNXP37FLayXMXSZeejF/dsnlg4w0ZAU7VDYIC3uc1oq&#10;09jEwlBHqe2/BfSQa2vmj52185hPVBRvFqGhH3atGjN29eHXqBeoKCvFrq0OS87KLOG7NfSU6NDo&#10;4Ki8hPScQhrfT8xICIwLT1NUVFNVlQMOYditAxvnLjn8wjuSqzE8/OPeteMX7T7vm8vDwgi/c3Dj&#10;uq2HvSJ5AlyJ9au3nnoaA9zChmoWjUYtq6pD6ipZAF8JvaymjdTGBnCYrSSvJPTJmb0HNl3zjODq&#10;8Xiyf8GcLccfRTF5/FGZktBn585cOPE4PC+voZ6tKi0tWcmgFqKHAJvOEzKjH+1ePm7ihn2fwoEQ&#10;2iIiPA9umTp28bZ7ETxNwKoyeklJ+Au3s+cPPwRS9XUNqtIyUujRxEIKyHIFB+HK6DT0DCpY9TJq&#10;cR44AyZKUFVVUCwNjg6JSf3iFLKykyLC/XOlpFQ0NRW4ukV1DC2MjZSTUyOjU9rIHwVH7Bh01Fww&#10;H3DYLg8chaxGT8GVJbw+umbs6JW73oeG8syOjvY9tmv2uPlrrgZ/yy8sCPrw9P7TSut+U6b01ehI&#10;PKswOyEuKllF3dLOgiS0l1hJ7pcOL1t6800wsCA24P2+zfu28qvOcM8TFoGTdU3nCYvCPI4sWbrk&#10;2GtUNi/288f9W3atPfYqsaighCZ4+q4sxevakSWLr70KAmJxnz8e3Lp305eqMxXp3rf3zpi6hfcy&#10;0BMbeObQ4rlLVj1K4i1WRbrvnX2LF2x6GRjIAxMXF3TuyLZV60/6AseRDQ6U0krAGUekobaKXpxX&#10;VEoHbFs1NjgsSskrivV+eWb33APPP6N64kO8LmxYuGL1MW+eWwhkwBaN83l99dhqNzBWRXmFipyC&#10;Qk0FvbighMJqOk9YlRN8a/vYvnPWP/vMVZOXl5AQ6nZy5bjJX+rQgGxWoCre9921oysuAKnysnIV&#10;eUWF2gp6UUExhVnN5gABWjE4pAhGrWaUALOpDdKK6pqadTGJ/n6RX9zLakphfOCHuPp6FUNDXsou&#10;lqCibe9oUZgf4hMJ80dbLzV8Agn8KwSgT/ivrDScJyQACfwyAkF+njTykHPvYnNyPp9fOsBIjh5w&#10;7+qTt+5JcqYT9j36nJADWuS7w3MsldihNy7ffxfY5BWiFoUEeJWSzNc/8Y3OzIm8t7a/Cdb97PaV&#10;W30bzDY/9YnJjPx0f6GziUhUQHhUel67sULDbuOnT5ve20ZXSVZSBNOxiabFBWVmlpmat+sS0kOe&#10;3X7y4k28lP6w7bf84tBZRH08vcSJhIm8d+vBC+/4MqyhqZ2Wrn4xhUpj8BxAalEmhZLPRnJKqEU0&#10;ngeTkRCanh6LJxFJeByWEfby3uNnUeL91hz2jAK8cnLCP92f72wQf/Hx4xdcrzAz6K27z+syuwEb&#10;X/hwBaI/PVzZw5z61OOTV0QOojtg3dmzl5cOM0Osxqy74Zfz6tjy3lrtTTg2IiSojDj63KfInJwY&#10;nydrB9iIxz5/9PDxB75XCPrFRYZmixtvewAkwu7snWaHa/FXkRn94fGje0+iRDV6rbnoGYMaFOt9&#10;dX0/sljM84ePH76J+OKmJUSHZ2K0N90NB5O6f2BWF2UBVVq9lhw9c3PjOGvEdMjii945789vGOSg&#10;Z2JpbNKYkh4d1+wUsrJTYpPiqvT0LK1Mifz+qFNoYkpITY+ObcMp1Ow27+Dpu9sm2SLGA+ee98z5&#10;eHnbEH3gEXq/eHjjbgRCdFx86mMUanac350dw/Wl4t88f3L76Ve9QtQjfPi8xnbAjCl9NTuUIV2Y&#10;lZQQm6quZWVnoSL0ewQ1NTE5p8Fl+8ugjPgg9/1T+ymlxyYEhSW2UWi0IjXW//6zd7lKNnMOu4Pl&#10;iPV/s7WHBsXb53O28PrS0lOSMqu6bH4emJEQ4nFo5iBcRkJCYHA8NxJYkR764f6l1zSjietehERw&#10;5x30cdfE7pRXHnfOcr3CkpQIj9fXs9RNp197wxVIDPY4MrUvxyfk4z33RIRkPXLTyVenFzoj2k4j&#10;Dr/P8Xt0ZqJpexssJzPNI4Fitfl5MFAT5nV83kCldH+vp27X+V4h6JeblR6eWzX1bBCY0cc7m/sJ&#10;80GQquwYz3tn3IJqpHQn7XwB9k5OTlLYm5NzbJRS/Tyfnb8iEE3Mz8kKzWBMOBUIJvXp/vYBqgKo&#10;lU37rTrx4erKnoi6dd89b3ICX16b6UxSN+/ihCsqDPvc7BRWU4qSw/3zlYnW3bpo8vujTqFDV6ui&#10;onB/6BR27MMTSkEC/0UC0Cf8L64qnBMkAAl0FoGgS6tHOmq1aBP3PhG6h6K21qZvn949exiTyWrK&#10;8lJiqV4PPcIDxQau3XNkx6Ih9uAxSAfrNX+f24F5A41LHnzwCkksajaw1nrywrkrFvdCxSxHjR5m&#10;YaVZztIfNWfmiiW9HEzIlj1HTptoaamdnl9cRBdKsBScopikjIy0tJjod3yk04vzqXQKQZVEVG47&#10;Spge8NIj2IvTe/HWw/tWjO5iyp1F9xnbTx9cOtqa+dzT0y86T8zE0kHHQCouJSE9G3UK05PCszIl&#10;LG1MDCqTUhIy0exRRkkhhVZqbmJorquFzQh86/E5yWDQnIVzZjuZmaEqLVyGbN0+f3gvloefR3As&#10;C6mvrampqyGoW9gbOTUJbLn+JDj50b45XdURUSlFPJ6gIC2OiMsqENTIKgB4u6mNdXiXqdPnbZvg&#10;bE4mm7sM2rBl/uRh+unR8RHxGUw+vro6I3u7PoMGAgl1YuuTf9lhnzx931U6TFl96NjGyS5Aikw2&#10;6zp+/eHD62c5137w93wfktW0EHV1BjbW/YYMtkBV4YQPEYpKyisrExVkgdnS8gRVsgpeUVpCuZVT&#10;2JZLCCKFykQNkgpCoWQWNeclNq++KDjyqkxUlJVAwPE8vBpZFa8kLZYf4+fp+YxhNWrpwTM7Zna3&#10;RM027TJyxd7D25b0bvQO9njpn9beW6Qg8H2zR0juSIwQnCWkU0uK82RxSppqLVwetqJllzELls3t&#10;aUk2ceg1akL//nbFdFpafutrGIoSQ7zdH1DNukxasXp+L2CxsX3PRSvnLp5q07IILlvezHbkwuUL&#10;eluRje16jJw4cJBDCYOemofGuIqTwz3ffRQxH71izWpXKyt03sZ23ResWrx8Oi4i6sVbkGTaUF9X&#10;U10pi9OyNXPlChjZdpt34JJfmsfN/cP1ERFwClSZBM44IqKSMjhVMjjvCFatndYgZ+Q8dPGZJa7W&#10;YBwbl9krlmxc1KU4MyPoc0zTSjU0qGmRB0ycACQ0VAitTv5RMuK8Xl3LIXedtu/6seV9gRQwyKrP&#10;rI1Hj+4eLRcV53H9XXzT4A0NKhoaAydNAjnqGqpEYVUiYlIKyqrgkCIiKiGlpEJWIxHkJGRbOYVc&#10;lzBA2CUEkUIZeQJZB1/GTMgq7KxPTqgHEoAE/jYC3/EF4m+bGrQXEoAEIIGfJgBq35cUtCw7WsKo&#10;EK7wqE3W1CDgmqq0UAuzS6lUVWt7R0szdVkJEe7nrIiYjKLhsJHDzE1UfSNik3KanUItTR09dTVZ&#10;MVRMRFJKSlxcDOlia2djYsR9JiImSdbRV8YrcdhsTocLVnZg3pTibCa9WEQEC1pb4vTi3JLSEqKZ&#10;ZRcbS7KcJM/dxIpJK+gPGDLEzkorKCYhNiNPTEVDWxlXVVRSQAUBM0ZJAYUmQejZd4C9lnxJSSnI&#10;HmWkJsRlp5EsjC0MdEUZpfnFJcU5vre2TXY209fV1QZN18DIctTaW94JGYVFuSAFVUlZXVFJJf7Z&#10;8R1Tx2zbct03Nr9KQh5PVP+699f2hC1dXAa5diNLocZjRSXkrXsP6du1W31JaW5pc/akqgpJW12l&#10;naooIPezqKhA0cC4Sxc7XeB88iCISslp9+o7yMXJMDIxJTSp2SlUUSHpqKt2rMAKV5GyrVOvrs7K&#10;KekxvEghcAnjkltECbmCIqBhaAx6MUr52w1cAlFUmCuvre/Q1VFfQZq3MbGikrLkbj0H9O5pHpea&#10;FhjfplNYnvju3uWzIEbYH40RdrT2C4tRUlqUBTYSMLOFdTg8XldXS0ZMBExCjKCqoUHWoLMYhSUt&#10;A4UVDEphfraqifmQYYO1UXFUXtbI2Mbe1rHlhHHKynp6OnydeJK6ppYms4xZUExFKli0grysgjgf&#10;tyW9LQz09LgbTM/ArN/0XQ9CS+iUxOxiRFZemUDSzgl+dWxGv1XLz7zzTWGA96ay2te9v7ahk42N&#10;ho8ZbiQrDuzFiIjK6Fo5Dx46Wo7FSMptfoMrKSoY6Wq1UwWmqpxRkJMuRlRz6NnDVImrB9UkLq1i&#10;Y993+DCnrNycjyHNTqGigoKRnk7HC8pgZLUNHIeOsGiOFLbtEgLWGKyoKLaisiynAGaPfvv9BSUg&#10;gf8mAegT/jfXFc4KEoAEOodA13nHn4dkt2gPto4VvodCQ4WkpADOyvFaSVEGi0nRVFfFKyoIfcby&#10;Xb6auvr6huYzcBokIk5BXthaCTExMdHm6BdWRBR82+6c+XzRwmY3cDhqBBxRscXgfBFKSQ6TXqSq&#10;SiIpC+dTYiUlpcQlxGrrwaG5BgRvZGmurZMHooJZeYyU+LjsGmUj6+4u1so1GDR7lJEaG52eQjA1&#10;tjDUFUWoJTkMWiE4fEctykOT5JpaIQUcEGxgc8B/CN5xxNgh/e1lmXGRH8+cWTN+oLOFi8uIo1ef&#10;57DaDZO2wwYcYNRSJwn4aCCEIikhiZTSaKU0Jr8TyGgFM2xHA52SD/4jEfFqRILQUmIlJCXFJSXA&#10;SoL/mjoTcUoqeOXvWCisuIGJjZmJckpaTCxwClGXMClWOHGUq01eQUkJRwC/CbDZHboTEzj7YPnw&#10;eBzYmMJmiwOjJSXA9quta+PqvfJE39cPbkWr9pq2ejnwCDu857iGgXcAmdhy9gQlBW01YpMirtMo&#10;yuGAhW45DxaztLQwQ0xcXEpaYFwRRVCYVKtFbrCyoryOGqlJJ6ZJJ5vDRsqZlJLCdPSsX2m+4AbL&#10;R0/aAX7oBpMz6NJv7IxhqpWZSZ+vXds+c3wfG1vbXpv3XUuiCleq+fZC4pQUDYXcPRExcUkpWRFW&#10;OSuvOaSrICdLVmvv2pqKMnpRfqqCvJw2WUMIN0ZUTEJKWgqAqqlrPs4oLyujrab6bbuaJdACMvpO&#10;TqhTGADSR9tzCREpaRmiikZjI6ehoUMb7DtMgKKQACTwtxCAPuHfslLQTkgAEvh/EAApfyrqLXNH&#10;SSDHUOgLHBptwzR/nHLYDY0cdvsROOF5dFTul8xeFHxHbztMiIBZgK/63DDi1/5QYEmm1la65AY0&#10;KphRlEmlsglEkpGxupJcA4VCZYBHFEqTS4iAr+1Ap/X4Tbf8W/rZ4N8vjyzuSUawEuo955+48ujp&#10;/tkjNWUkSosKQGGbj3vXzR+34vRTkFv6HU1UBAu86dYdgBlfYq4iWHSO7WjlehENXFemA38tgaoO&#10;yQkMJqprBM4U8pzC7C8uoUnTWUKeKDAAqO74zNG1YwOzQacOmN2stzw3LTo6NDnB9/HmsZbG3CCb&#10;tsWgRSff5VLCnu+bZNtvzvZXqe1aATCC7dTiZWADWIUOWM51K1sXC+Kib3HZIRhIrB0aPC06LmOO&#10;fmhjg/ncOz7OGMS6ceaDV5946nlx/QxLohKltCg/JubzmcNrx01fx60y0/EG3vVibdVz4nAav3i9&#10;aAyu3cVDDW6o/6qIgDnoinasflRzJxGiio493ynMbjNxFBXFYDDAWe/4xKEkJAAJ/AcJdOSj+j84&#10;bTglSAASgAR+GQE8UQvkpxVTaWXl/AqjTUPRqMXl5SwtEh7/Jar4y8zoiOI8CiiGyasO07LhCBry&#10;ikQKncEoayFAp1PKWAwNEF9TBJUxsSQVdWV8JagpExoUnp3JwuNVlfFGprZaouzUxI8fvLIymSRw&#10;HE7gsouyukaQrNfS0dbSajoaiJWQwxk6DVl08OynsLCoKM+r+2eP0JAQjXr06ZNnBFqGpqOtkMYo&#10;ojMFpZn0QhD8xCsqKisqdkSLIk5VCadGYzKpDCE9IM2TSWMyqKo4RTVl7oX0P9pEdQ25TmF6TIB7&#10;MBol1NWztGzhEiJlLDqD1vooYbtjyiuRwPIxWGWltBYVRsvKGAxaKYgNaxBaBzQ5DfVo8BeUA6UW&#10;NkXZQLyLVdXArq1klOSjJTjbiC7yzaCwynNLv8ulErRfTgGPJ7VbLOj76FY3IPWiMq03mBoJzz0a&#10;iF6MqGnZfdKGw8/8/ePjgx9c3DDDUlkx2TPE/d4nfnHSDo1IL69sccSzshzUEs6Uk5UGgeWOqJCR&#10;VSKq6pZXVRWWtljfqspySmmBoqy0nir3QvofbU1OYVH4J/eY5PDP6FlCl+byMnyt1dWVpcX5PzoE&#10;7AcJQAL/CQLQJ/xPLCOcBCQACfxBBEAWlrwCLiMyISm3QMgppCVExRbklLaVLfr7zVcmaMor4nj5&#10;mm01PEFNUQmfHZecmJEr5BTSU+LisjOK1Ah4vJIi+g3b0ATcoliRFOTtH0ETNzIyM9RWFCOpaytU&#10;cvw+vg1Op4NHBtpcx0nPwFpT2yTXPcg/IKr59kLu7RObp3TtBkr6N8cBsWISskp4NQ0NS/DdfdHB&#10;tWvHOxpV19RU17bvk7SeREN0anpsusDthdmp0RlpMUSCMvCIOvTXD6dMwuFJBSmZ8UnpTMEBWJmg&#10;rE5iHqjP833Zoq2NFNXjOoWl6d6xXklFVbr6lpbNFUebpEG2JQgo4RQUCLj2slyFFIOFA8tXlJET&#10;F5ci5BSW5WYkJsdlg4VTI/IuIhBsciaDV533yxJqse/OrxhEJjiM3HI/4uPVXcMN29orcgoEZaI6&#10;LzXzBxt4xxBJGhmJqZ6eAV/OGhYlR332fZXdYZ0qajom5k6U6OSAZ57JX3qB2ycureptN2L+6eaL&#10;DMFpRWkFcHe8uomJ/YjJG9ZuXzPYsa6+phJcctLxxskuKvSLEri9kFKUExfpK6sgq6chWBS0fY2y&#10;cgoqatr0wpLokGghp7CqtCglOiRVQVZGS/17skVbD8V3CssKfWI9w7Pz0Iqjjk0VR5ukGzmNIF4p&#10;Iy0Fko07Pn0oCQlAAv8pAh36q/ifmjGcDCQACUACv5aAiKnriK4m5vQne7dvPv6If009LeXZkRWb&#10;3J6HFdtZmhpoqv3fP3zxRDUQLotITk/NLWiLh4hRt4HOVnblb07s3Xzg9ud8rl9IT393esPm03cD&#10;8i1NDE1BIVH0oZiJhYMOmfX61Vvfz4gKuHIC+FvKBFVFuZygwMgYupGphbEezwUTMza31zU0qAq+&#10;ffnKyRtxeWgmKCPz4x23S0+eF8rKklRU5RgRd7dMc9YdtW7/i1z0ACHIE6wpzQzyz4hPU8Mrgbgc&#10;6KKkrKaIU6HSmXTm13NJayMf3bp27Eo0et89Mzvq0tFrd55GGTnb9ehq1yHfCsHqOPTq5titwevq&#10;sc3bLnrwrqln5Xhf3bn5sNunHCN9HRsjvY4uJSido4RXp7NYFIZgpRhRPYeePZ1VM7xuvXmfz40S&#10;Ch9dREdklNCp9cpKmqRWL3GXTkERuK5oXJDCiwtiyVbO3br1wX6+d2bzhtNv07kPy/ID7xzcvPf4&#10;mww9bU17M6PWuahYcWlFogY3ZbS5gcorijKiIsBDJ2mqE5VlWuRx8naOgqIykaiellcYlth+bunX&#10;33RYNVO77r0HiIX43Dl9+VkKcAsritIeuV09ed6nso37J9tRJqKhZWhp71Cb6vX28o6D/slo2LKi&#10;JOr93ZMXryRxOERtHaXKDL/Lq111XafMv849QAjSMdnltLjg2M+RODkZbRU0vCcrhyOo6JRVVIJb&#10;/r5qdkNmkOfVrXt90PvuK0uzXl29fuiUN9FId8CwPu2dIBTWhyHqmvccNEYhwePG5vm77vLuu6+i&#10;Jr65sHnDxjuJJBKxp71VR7OGpWUUSGp6FVVVBSWCdV1FwBh9hvdoiLt17Wa40CUUzbZUV7FAeWBZ&#10;aUOyekcH+/pywlchAUjg7yPQ0b9lf9/MoMWQACQACfyfCIhrDpgxY4i9ATbq3bElwx3NdUGz7bNw&#10;/7OwTHy/Vcumj+yq+f8/uyNibGZP1tEChUAptDbvPRRT6z1hyojuFuKx7udWjXW2RGdh03vWznuB&#10;qQo9FiycNbm3Dn8W3OKjCnJVVTUmRgZmXE9RhEAiK8kq1tYRBFxC1CkcsWT+jIl20knPL68d6GIF&#10;VFr3nL7jQUid85BRowbYKmMVzMzNCASp926H57tYoa+jEsN2PvSq7zZ82Ij+1mi8EZxRA//leV5e&#10;Pdxq5Nqz3gKRQOEVBzeDlId92DCkG1Bk3X3opptvKnQGzRk7fohRR4uDipG6Dhs3ZoCjbJLv9c1T&#10;e3ANsuo2af0V7wQpu4mz5i0Yatiml9TWzuPWChIt9L+zebT10KWHP2byhUSJRmbWRvq48io5LT0r&#10;kDja8mt5XmZCalKejra5hVHbFWzQc4MiokWBD7ePsxm0cO+7dFGC3YBRE0b2VEwNvLdzNri3EjRL&#10;5zErz7rHipuNmLpw1RjTDpvdgTcRVkPLyMTcikqn5hW1cfNgBzSACzdwFr2GT57QTyTmzaGFfWx1&#10;dc0dey85eTcW3ML+HU1Ew3HYtBUbB5PyA14fHN/XDszb3GHokhMfCnRtBs6Y2U9NRIpMNjQ2UQl4&#10;dnddPzv0dV1dsy49l5y4V2Rg32/6DFc0TsatWyNGi/t0bLpd70krHrabT6okJyVZmnx0Yn97oMWh&#10;x9xD17LkzceMWz7HQbqDvpWIgkGXATNmj1DNjf5wfAWqR1fX1K7/nL0vQtnqjqOW7Ztr1+5NGC25&#10;oGaLijNSPp+f7dB99NxbcXwBEXkVLWtHB63ycqyC4L2Ezf3ppQUxoWE4vJWLrdp3wIaikAAk8J8i&#10;AH3C/9RywslAApDAH0FAREp70Nqrt+4fmDlcvr46B03GyxWVNly698HjU1tG25Ik//8uIfDPzKy6&#10;aOuLxyYnZua06RSKSGr2WXLm2oMTi8bhObW8WSDiOvO23Hh0du+Urupf7gVURouPGpAQDXWSBhHP&#10;nZyykQX6SN3iS5QQfSwmo+26aPfh83snWxDZeajO3EY121mHzh9cN8UJvcYBK2k6ctvhiycXTSA0&#10;8MYEEkSbmfvOH1w/rSvvogclu0Ejp01z0pGiFOaA0iz51PaihSSXKWt2bppvr1iXlZXDQdSnrdzj&#10;dnj2MDPpjjtEWAk1lxkH3R5eXDtDXYSTi9qT04BRnbLi3MNLJ+f30voOVQoWvYdOn93TUJ5WlBuX&#10;lp1T2hQtxCoTQHhVFSEZtu0Spsclx+eQudfYt+1pyJv1HDxtbh8TBaA5Pi07q4SOFSd1mbD97OOb&#10;W+bpiIN701Gzazn4sQtP3L92YXk/cJFDp75RRMm6puY2mll5sTFJP+oUYsXxViMW7zu2Z6KhdAGw&#10;OKe6Vn74qNnrZg/TAqU7Vdo4/9jWFEQkiDYjlu65fn5FfxNJVE1WTpWE6pD1x04c3TAEvcYBK6bp&#10;NHnj+Yd7lxuKYblgsnIqRFUGrzpy4vimobrcix5kdG16TV863I7ELM5NTM9OzW8vWqho1H3qlmM7&#10;R2uLAC3llVIDxq++dGXbPGe5DvtxwB4l4z6Ljz59eXytpYIkb6XKKsX7jd9+9/7jXaNN5DuuSlrT&#10;tNv0VeOd1FkluUnpWUm5TdFCjJyckqaWNqKg0rZLWJIfFRQsj75G7qAr26m7ByqDBCCBP4IAprGx&#10;8Y8wBBoBCUACkMAfRaCunEJjliPS4KYIWYn2b0XnS4Ga++AOP+EJsOvKWWXM8sp6buF9MTFJOUWc&#10;rAz/pj/wpK4CVHAp50gTcF/61lWAlMgyjpTgM3Y1k8ZgNYgr4RTlv+1NsqtZNAazQ9J1ee+Ordv3&#10;HjNo9dYVI83AXRr1FTSQjsmWVAZ3qjV5fOz6SlCYpLwSvXgCRHPAFemKSnKy/Kv6mibMrimjM5jl&#10;9RKKOEVwfTrquPEeVWNlm58002HX11SVMViV1XVclRLScgpKstISTfc7gr71leXlzLKKWt6VHUBC&#10;VkFJTkCCU1NZxmCWVdc2iEqDexqU5FrG/dJebd+xa0+a2e5tm9b0UGagqkRFJVAtcvzr+sBsqxig&#10;1YuB/uCad751nNpy8LASkQa3P3zRyqmvKi9nsPgGoZrkleTkmzUBVUwmg14npqiohGt2tzi1FQwG&#10;vbJRWlFJSZ57wQKnFtxHx2BVAWOk5JufIkie18l9Ozf6KSzcvOfgJOsWd0DkeZ85sPNqrtWaPYcn&#10;27R3PwSntrqCyWBW1gDNgCZOgTdeQ3VFOViXGi5HERFxWXlFeXlw72XH32mcukoWg17GllBUUlb4&#10;ys14DZSwR8f3nAvCTdh7bHk3EM5EOzLpZQ0SCkrKTderc+qqypg0Fv8ZRuhfPJs4DTWVLLAHa8C5&#10;URCqkylPfnb14I7Piot2n90+UJXfv15cAYdvoVP4GaiTU8EAJZ6q0eOnImISMvI4eVkp3u1/vGFq&#10;qyrAm6+ad5EIV0JJXla6WYJTX1vF5AqISEjLKxGUWsb9isIenNo06Un9hHXHb07RQXd6PbBXWlZR&#10;QVGuSQuozMOil1Q2yijgSc2uHQeYBkoW1YqB/FRcs1YOm2tQGc8gEO4DmsBaNZc3ZtdVltFKyhvB&#10;RYokeQn+LBobakBJG3qtqDyOyFPV2ACu4QBqquqw4lLNTxGElvjhypYxp7O7LT/5fG3PFnOhJ326&#10;smXRvYq5J5+v6yXzHXuj47sISkICkMDfQAD4hLBBApAAJAAJ/IsEGqrDry0YatNn1aWA/P/W/FNf&#10;bptki9hP2/0m7U+fGDPXd8+y3nISJiNW3Y2ta2ktK+7Jrgm9ek098iGv1Wt/1MzYtakfjs/rZj16&#10;zdOUHzGsMOzh7om6XcbMPBKQTOUpKC8Kv7dliKWkQd+ZV6MafkTpr+tTGHp/Qx9Er8eES1G/bpDO&#10;0VxFTb57ZLyStJrtwEMBNS11VuWF3VnV18J58a3UVq91zvhQCyQACfwdBGDu6N/guEMbIQFIABL4&#10;FQREJC3GzRppL5Xl6xuR1Gb+6K8YFerkE8jzu7hhtJ61y4RjNwI1XPuMnjzCuGVKZ16Uj493uoJF&#10;/z49VTs33bOzVwErrtNz0KgRdpiId5+CfiB/lKBMUFbER7x5uG9cXzs9brNwHL7ibEyt/diRc8aZ&#10;wvjV968YLcXr9Cw9U7u+K/a/kdI3G7t6oX1TjLFJGT0n2efFO5bKsHGjdVu+9v0Dwh6QACTwFxOA&#10;PuFfvHjQdEgAEoAEfpKAuKzNBFDgoiLfJyC2zfKjP6kfdv8KgXpJSUptbXZeo6rF0tVLVoyxannK&#10;ryw+zCe1SnP03OWjzdvLGv1zCItK6vceOtrFAOP91C/tu80S1ew6csmhM0vHG4qL5GRyW3mlZP9J&#10;q8+eXze9y3cc0Pvukf+7HdiiYgwMJjunXBw/atHqI4t7NKed8udcnZ8Z/jmS2mvxkUVdYdbof3cj&#10;wJlBAh0iAM8TdggTFIIEIAFI4D9LAD3DWN0oJavUfIbw759qfSWdDs4KiuNwAmcF/7Rp1aNnF8G9&#10;54iElLwSTl6mlduHnkgsq+KIy/PPB/5pE2htT0MNeoK2UUqZwL0d/vsap6GuuryMVV7VdMyPdwBS&#10;ofmA3vep+6XS7NoKJq2kEpEVPOD3S0f8AeXg4G4ZkwIOdYqKg7PMSgqt3D70RCKLWYHIgVtG/oS6&#10;Vz8wR9gFEoAEOosA9Ak7iyTUAwlAApAAJAAJQAKQACQACUACkMDfRwDmjv59awYthgQgAUgAEoAE&#10;IAFIABKABCABSKCzCECfsLNIQj2QACQACUACkAAkAAlAApAAJAAJ/H0EoE/4960ZtBgSgAQgAUgA&#10;EoAEIAFIABKABCCBziIAfcLOIgn1QAKQACQACUACkAAkAAlAApAAJPD3EYA+4d+3ZtBiSAASgAQg&#10;AUgAEoAEIAFIABKABDqLAPQJO4sk1AMJQAKQACQACUACkAAkAAlAApDA30cA+oR/35pBiyEBSAAS&#10;gAQgAUgAEoAEIAFIABLoLALQJ+wsklAPJAAJQAKQACQACUACkAAkAAlAAn8fAegT/n1rBi2GBCAB&#10;SAASgAQgAUgAEoAEIAFIoLMIQJ+ws0hCPZAAJAAJQAKQACQACUACkAAkAAn8fQSgT/j3rRm0GBKA&#10;BCABSAASgAQgAUgAEoAEIIHOIgB9ws4iCfVAApAAJAAJQAKQACQACUACkAAk8PcRgD7h37dm0GJI&#10;ABKABCABSAASgAQgAUgAEoAEOosA9Ak7iyTUAwlAApAAJAAJQAKQACQACUACkMDfRwD6hH/fmkGL&#10;IQFIABKABCABSAASgAQgAUgAEugsAtAn7CySUA8kAAlAApAAJAAJQAKQACQACUACfx8B6BP+fWsG&#10;LYYEIAFIABKABCABSAASgAQgAUigswhAn7CzSEI9kAAkAAlAApAAJAAJQAKQACQACfx9BKBP+Pet&#10;GbQYEoAEIAFIABKABCABSAASgAQggc4iAH3CziIJ9UACkAAkAAlAApAAJAAJQAKQACTw9xHANDY2&#10;/n1WQ4shAUgAEoAEfhGBLM+zV+4k4obOnjzGXvVXjMGKeXb5RjjbceS0iV3UOmkAVtzL6zfeF+kO&#10;nzFtsKl8JymFav5xAtRET/cHV1NkRgwa3c/JANeCRhU1N8r95cfkRs1BU+Z1lcoLf3f7ygeW3Zz1&#10;87oqfw1cdX7k+9uX3jJs5mxY4Pw1yeqCtM/ufmmK3RaNMvrHVwJO/88j0FBJjbu/YcPrcof5p/YN&#10;EfxTUVtW4nl27rWKBWf2D21+zmbXpif7PT3+ICMzMxPMRkxMytx68JRVY+xUW/yZYddVZ/g/eXDf&#10;1zsjA0FERSVMzIf0nTJmuH1n/bX481j+KRbBOOGfshLQDkgAEoAE/gQCWckhMWE+HwOjErOLfo09&#10;7GpGcV5BMb2yrvP0s6tZJfk5+aWsGnbnKYWa/nECDTVl2cmfH9w4e/rC42C6MIyq3HiPq4cPub2L&#10;iKZWgE3HqatiFOdkF1AqGr5BDUgygWT+tySrqQWR3j4foxk1//gywOn/mQQ4DVXU7MSoyA+nTrwR&#10;+lvBYdeXFaVnFrDqmwyvLaN/3Lto5txNt729vVO5LTEx7vULt+WzFmx8LdCZXVeR9OnAkhkbjt7z&#10;8uLKJSXFv3vjtnf1nLXnwgv/TBD/HaugT/jfWUs4E0gAEoAEfpYAMyrAP7aYpSCZkxASFpta8bP6&#10;fld/BYvhK4+6HVoy2AQGCX8X839iHDZbCtNYS2eFhyQKOYVVpflJqdGZYlKKdbwvvtKadmM3uV05&#10;+I0gIZCU0rAdtdHtyqGvBwmBl9nQUF1ZXdX8vfqf4A0n+ZcRaGTXUDK9Tp942/4viOwqeuLD1due&#10;BNOVnWfuvXbNC23uH99dPLR4iEhC/MeTx5q8QnZ1WdKDfVseB9NI3efuucoTfP/mxKphRpj4tze3&#10;HH31i36n/Mug/zJzRXbu3PnLlEPFkAAkAAlAAn8TAWb8x6evc+UcbHXkSnNoMnqmFgZ48eYJMLO9&#10;7h/ds3fvqYvvQlKxJE1NNWUJ/ovMHO8Ht/fsOXzq4sWbN2++C07FkDQ01fH8l1k5Pg+P79m755Tb&#10;u+BiRFacmhVX3Khj7eSgo4j2Z+X4Pjq5d8/uk243370LZjYSVMga8qArK+7F+cMnX2VWsUsj7x7e&#10;s/uOVxIHr66lUR368tTebbtOPglK4iirkzUJEkh5ivvti9c9C2W0TAzAP5GyvIAn94A9J93cgD1v&#10;AxMblNW1UEHYIIEOE6goSo70D6OKGuoaipSWa3RzIkvx+1YVJPpHBkSyiUZ1LLaWy4DuetjC2E+3&#10;Tl/3L1O3s8PTIl6d333icXwNK//VwYM7zp599sG/VAxvYKwpjSA1RXEet09d8WWp29uBf1fnp/pe&#10;2L99+6GzN28++xBWIqpnYIzHFES/vbRz2/WgzPycmPDo9Eq8qSrD+8KRMy/SKmt8Di7a9jjUN7Mk&#10;5fmhe35YPVcTPM8sRkbQg9Pbbyfi7RzIYCDYIIFfSIBTV1EQ9v5DktnokVVBXhEs9b79DOW444H4&#10;eor37c+1PSaOslRAaitovm7LbiSIDtp1d/MEG0M9VSIRjycQiFo6RqYOhlXez70iZO2mOaqBZI+k&#10;h1u2vizQm33x3PJBNkYaqkAQTyRqGVvaOZlWeTz4FEpX6z/AiDcKbJ1PAPqEnc8UaoQEIAFI4O8k&#10;kO1359GLDHmXccMdRXIiY6iy+gJOYbbX5fMXzj0LyiwqoRTmpIUllkuQdIx0gVvIjHnqdurkpWeR&#10;WdklFAqNRivMSQ8vFiFoGFioyyHg+KDb6ZOXXkfwOiZl0xmUfIaYsjHPJ2TFPr945oTbS+7LtMLC&#10;nOjwhFJRPNlEn9CQHfTxQ2B8emZcTIBnYEJhXlZGdg2GFhvm9+CRR1xhSUFuRngRRlHVwFpTNDvE&#10;/UNAnpRRF0cL1fr4V1fOHjv/MDwji2dPUW5GRFGjgqqhtSYMI/6dW/P/YjXXJwyiK1rbmkuXxgo4&#10;hVyXMCxNxsAWk5VSw/UJRanpYR5vAkrwXfp116jOCPO4f+tdUGhocGRqamFpaUlhXnwunSVr4mqs&#10;XEfNCPd47V+s3KV/DzVm1LvrO3fe8UsuKC6l0UoKc+KzC+myRt0JZZGeT56FljQ01FXWiijqOvQy&#10;F0n1fPbQKykr3Tc8vkwUZ+vgYlkX9jSGSrYZYsF1Chm5MR9e3E+S7jV+sIkizAL7v2yZf2hQrk/4&#10;5kOG0bQ9I+U+PvQMZ2nwvUIhn7C2ku5/c5d7/oDtbgu7EuXERUS4jDAYjKiYpBxRx8Z16JDB9jo4&#10;GZGa8pRXR84Glg9ae2pWF2UZ8S+CEjKKCgRyY9IV90iO4bBhptAp/EX7DH5q/CKwUC0kAAlAAn8b&#10;geykiPR0rI6+ob59j+7ORopZwSERifxkHWb0Z68gv1zDYWvOvvB8enFtN4OykMiYtHyQXcrMiA2P&#10;DkMcBuy6/sQTbU8Pz+6mkhAZG58Fzn/khHv5+H2k6rvMPn37heej8zu7itVmJ6UzeHBYsZ9evXoV&#10;wbGbuuPaC9D10eUDw4xFP3v5BsUV8CSoSTFlynpzzj14dH1Lf3v2x8e33ubhRux/8PHZycX9DNmp&#10;2Tn5tDIh0mVZCVHRIfVWvbddfcy15/mxhX01U6Njo9Pz/7Ylgfb+/wlg5VU1DTQJnITIpvRRanZK&#10;cHJEpaWtpWT75nFqqqVJ2pMP3f3g+frGwQU9pBJTE72jUoU6VFMKEkMj8pR6zDn1CGzUN9cOzO3C&#10;SkzyjMpVtx6x/ODx5f1tTJyXHr56eKELtxhNGb22TsJ4zR3P19ePrR1vpWttrVKa/zkymauUUVoY&#10;n5ImY+RgqyH6/6cGLfg3CGBEJPDa3WevHCOb4Xn6ZOsM0tqaqnAfz3rpPn0HE1vFrjFYEWm8tqGB&#10;HlEGRBcb6nNSUzCSrn37Koq1gIfBSsqp9OvTrb4yJiX73wD7f5kl9An/L9jhoJAAJAAJ/HEEspOi&#10;MrNF9Y0MdchS0maWNhp4anxiMq/SDPD74tJY2q7DRo3sb2vs0HvKvuM3bmyb1l0HJNPJmQxZfvje&#10;pXULXZVAVmik73O3F15BaaW1tbX19QirNL+omG3ZZ+j0aQO62Rrb9xo2Y3wPO2NpXiEOVmZcdGKp&#10;ardx06eP6W5rbAxeHzpnRh9bpDgpIZPnFNZrdu8+YOLI7nb2vVz6GGuTRI0cug8YOcjO2L67s62h&#10;nkIDu4HNEWIpYzhgwd47VzYv768sSc+O8Xt58eUn3+SSurqauk6savPHLR806FcRwMor4EjSmPx4&#10;vlNILc6OK8qUtrK1+IpLiDSqmJkNXTavv6OxsXXPbr0H9jOrb6isEa4XA44M1tbQKkpTCz4nFBRg&#10;NMxGLNh/59bJDQN0xKWVSJpkkoK0pByJrEMmynHdPDZeU73nsAlOxuA9SlRUJWnZfHEKeS6htFEX&#10;6BL+qo0A9bZJACuhrN2tPa+wkcOprKzAYuRlgNvHa+wqRuz1eX2a24ARYzeDIjXgGoS6ujqMoKTA&#10;cCCuKCMD4oM1/PO7cC1+BQHoE/4KqlAnJAAJQAJ/GwG0ukxcXFqK59Wtswb26TN48bE34ZnRySlp&#10;XKeQXVtTW6+kQtZUU5EUQUQk5FU1dPQ1CPLgH4iItEhp2ItTm+ZNWbJo9bbDZ2/5haSzqhswXAI0&#10;ahGLidUga5I1JEEykIiEtLaNlaWBrhLv1ZICKjU59sOlrTNGDOoPviT0HzRszp4bvrEplNJSWjkq&#10;QlAla2uSZUHKkbiEjLi4BFFNQ1NDTQqoIhBVwGmT1pxFpLDUmLfntwB7Fq7aevDsTe/PKcyqb1WD&#10;/NvWC9r7+whgiSqahmp4vlNILc5NLMmVt7f5qkuIyCkq6+oZK0kCZw4rroRX1dFqXUpfSoNs5txd&#10;j5756dXZjRtnj504acm2R2H5lZx2nE1ZeQUdXV2efwiq9BNI5GanELqEv28/wJGECWD4XuFomXSP&#10;tmKFLXg1goKllKzk5paSmpbHgKWU/oRdBX3CP2EVoA2QACQACfyfCTDTY+Iy0ovqapgleRnoX+us&#10;QnpFXU3M59Dw2DR++VFRURHQWhma43Pn9t3rb3KxWFPnYdNm7dp3+dDScS46vLtv2Q0NbDYCOmKb&#10;OopISEqIifO+1rIb6tnsmgp6UXZa8zeEtJwSRmUN2o17rQToCv77MuiXf3NfaCNLLi/g0b3bl19k&#10;NTYaOw2eOmPHnouHV0ztpf9/BgyH/4sJiKqo6ZhqAacwIpFO47mEdjZfSxwFcxXBYsXFmrYnFisi&#10;KtYyIQ51FlWtBi/YdW3HRCcyUpCdnh4V6HXr8KGjx1+ktElLBIsRa9bJcwr56aNB/Cihgw1MHP2L&#10;N9rfajrfK1wxWhb1Ct8JVAcF+15VXa221icssmlyItJKlrMueaDt4+vHx6fo8v5UiIqIqmmo19V5&#10;h0W0gaGurjY81F9ERE8D3lL463YJ9Al/HVuoGRKABCCBv4UAMz0+Matcb/yWCy+4f6u57crm0dac&#10;6IRE7qlB0GhMFqu81fUUrJKs7BzJrtPW7r26Z/2SmTMHDbLUxIkj/CQ5BSW8nHwj2pEb9UMbk0Et&#10;L+MV9ldQIsjJO/Wfu//Wl1HB//L0fHBgYX/jH6skUEbJzckRtR2/cu+NvRuXzpo1eLCNFlEcqf5b&#10;lgLa+QcSEFVV0zHTkkgJfXTnXbR/HHAJv3qWsOMzEJWU07ToOW7Z/nP3PV+/fnRkx2gn9ZjERK+o&#10;tp3CFoqBU8hLH33zwYubOOpgqwnPEnacPpTsNAJcr7D7nBXcc4Un3jbfJCgqI2s0emKXyoLnty/y&#10;vUIMVlSaoGuCNmMjQ+2m6tTgx0Ldrr1Uq0pf3hK+7hDYyK6uzHp180OdhKGrM7nTbIaKWhKAPiHc&#10;E5AAJAAJ/PMEskO9QuPylU3tHZ1tuX+ruc21u7OBJjYhJTUzX0RbX0dVJP6jp08QGjVkxfgcWT13&#10;8rarnqkVDSCkx8lk1JQioIocTgEpDX399F1gFIXOYjHLy5WVSQqKdZ/dn7x4H1YI3EJQZvTh8/e+&#10;6byr5ZV1jQzIImmBkcEJGAUNdEw1mYaIx1d3nLjvlUJvHZLsyEKxwQFDdhazpogjJktUVsBQI9+/&#10;eO0XVsooKwP/dUQDlIEEWhLgOoUmmrkxvp6eueWd5RLSU/2vrhuzeN21lApZfRNra0uXrnZ6Wjpi&#10;Ygqy/NNXldXVJVRau+shStA26ta3a31C4Cs/6BLCbfv/JMDzCmetGCWT6X3+ph/v7ACCwUrhNAZO&#10;HkPM+XRx7fpN5yOL+EFENrsuNdHn2IYzd7N4ohhRabzVtDXjCNkeB8AF9W8ieILsuuo0r9tH1y46&#10;n8gxm7l+sv6Xy5H+n7P9b44NfcL/5rrCWUECkAAk0HEC2Unhael0LQMjfS0lAUdMwsjMUksT6x0U&#10;GpHKcezmbKxd//HSltnD+/UbtWjDjdcF8jhVdU0pRW19XVVC3strayaCV/qNmrb+9OuovCrgKqLp&#10;nyK6fQb3cbDmBD84uHzSCPDyQrewAlFlVd55QhGiQ9euhtr1H+7tn4u+Cl6fuvDo/cBGeYImmdDx&#10;CQhKymvq6KirFL2/s2HKSKBw5NQ1x5+FZ1fWA3PAfz+mE/b65wmgTqGlDi4n+nNGjXJnRQnlCXgN&#10;DVzi20urZ4/t12/AgJHTFpx4HC6KN7A1V+ERL8uKuH9g7YaLge34haLyqlrmptpS6cn5GFktMowS&#10;/vMb9f8IAPUKdbrPXjFBhUIpQ/hOIYIRkyN3XXB8pZVM6otnF5ZOmoR+zqO7ffCc+ZvvB0RWGQ2c&#10;sXQo2O8YrJiSTs8FJ1Zbi8S9ctu5bCJPbvDQ2RtPPgqiqvXZsnG2jRJ0CX/hCkOf8BfChaohAUgA&#10;EvgLCDCjA/xjY0XtnLpYmwm6hAgiYeTS095YOyMuMTmvzGzorCXThhuIMlISE1OqZJxmzJ43uoeu&#10;lIgIqcvgKWP6m8qWp4NXEumi6n0Wr5g+sJsMg8UoK0ck5K2Gz16+Yn4vEpaWkljaaDRi4NDB1kR+&#10;hpuItMngZZtWrhqugtDR3ok0lpjrxMVr5o6yA/meP9RECHb9J44bYq1UybWHihB7zl82c3hvRSaL&#10;xoJxwh9iCjuB405opNDcpBoUIe0slxARVdDrNnbBlhX2yrWp6O7PLygzdhq9ZvPyvuBUoJQ62bR/&#10;d1MFakpScmBGcTtOIVaWqG5gZY1XkFe2tzKHiaNwq/4/CfC8wjmrp+gKWAFyRRW1rWfvv/Ti8NKh&#10;2g0N6E5PTExLy5JR6DJr+7nXpzfO4rt6QFJBy3Langtnlw8zFOEk8OQypfEu07dcPLtxBPQIf/Hi&#10;YkDx1188BFQPCUACkAAk8AcTaKiklpTSaiXwRLyybAtHrKGSVlJK5b+GrWXRSyiM8toGRExKSZmI&#10;VwTlQNGJNXx5Abwip4CTF6kqZ9ZgFYkEPKqRXVtZRqfQyyprMFKKRJwMp4pZ0SiL472I1iYvo5dS&#10;6KCwDIKIiUkpKBOVuJrZVfSSUma9JI5IUASFRpHaspJSSiVWnkAgyKEda8tKSxnVYvJEgpJ4Lb20&#10;lFknqQT+t5QIuxYMB5JXUYWikrKKygoi1RWsKkSeSOT1hA0S6ACB+mqw4UurRPGqGkqgEmhDNYtW&#10;kl/WqMD/N6e2gkEpZbJliOokOSz4B7WU2YD+Q4b95X/zioRy6iqZFAqLI6+iiZNA/3cJgysJXuXU&#10;VZdTwD6vBBeliIiIySngcQScFLdXQ00lvbiQUtkoJYMnESVqGSX0emmShkpT4VHeFGhJnrf2bfqA&#10;mbLj0gpncDcMbJDA7yDQyG6ooubls6Q1DEnN90yAgdGyotScHHqDLEmHLBDWA7dS1JTTaNQyFvdG&#10;FgzIKpVWUsTjlFr+0Wls5NSUNQty5RQV8Mq4lnK/Y5L/2BjQJ/zHFhxOFxKABCABSAASgAT+GwRq&#10;GBkBD49dfFqoO/vwzkmG0CX8bywrnAUk8P8gAHNH/x/U4ZiQACQACUACkAAkAAn8OAFGRtCNDUNG&#10;z9riFkyXM+nipAsdwh+HCXtCApAAAn1CuAkgAUgAEoAEIAFIABL4uwiIYjicqrKU4lpcj0ELVvSD&#10;9xL+XcsHrYUE/jgCMHf0j1sSaBAkAAlAApAAJAAJQAJfJcA9o1hQWNYopYRXU1GGUUK4XyABSOCn&#10;CECf8Kfwwc6QACQACUACkAAkAAlAApAAJAAJ/NUEoE/4Vy8fNB4SgAQggd9MIMfn4pssMZNu412J&#10;mc+u3n4UKTNg9uRxroayAnbk+l2+4Z6n3nvqhD5Cz3/Q1LyAa7fuPvTnX22MKlG2HzV96uQBxnIt&#10;NOZ9vvk+uZrsPGWgScuXfnBs2O2fJkBN9vH08aq2WTnTojLiw70z93LIQ2asnOWIE6BCS/F9/uhB&#10;jsbMVcLPfxBcNT092PPyrXfRRUUYGaJ2zzHTp4xwVm5SBg4Rvrq883500+VvCCJDth4wc938LyJ8&#10;UWZmiOfHpxTLDQtdmnv/oEmwGySAIDWsooCb6wIMju7sJ0eNf7R167sK+9lHdw7i36TJRQRKQ3u7&#10;LbldOfvYrsGCz3+UH7u6Iu3xmVN3fcGHv4iErMXgzSsW2Kq2oa2+ivH50nx3/dP7h7b18o+O/6/1&#10;g+cJ/7UVh/OFBCABSODHCeT4vAikMSUNDDWkkIYKan5mUsCDey8/BaVWCOqsYRblZOcUM6s75Yr4&#10;stLs9ITw+DiBlpxdxKhqQzlRS/N/7J13YNTHmfe3995X2lXvvQACUSQQAtGLMQZjx4njOOWSy12S&#10;y90ll0vukntzJXe5JJced2yK6QIJ1JGEeu9a9bralVbaXlXe2ZUECAQItLIleMb/sDvzPPPMZ34r&#10;73fnmRlcj6I4s7DV8OxjBEsgMEtgrK2mtLxgIiIhjIWZthnGBtsrbmWmn7lYPn4/IXRFxUhfZ++I&#10;Ht18stxiGarP+tM//eO/XykocD7wlYXZf/7pf/7zv1xVzDm2GDQ9zWX3fxQaWzq6lXrHwx0zeFw+&#10;EVfz4Zk7j7jZcLmxgv2LRMCq1ZR9/MumdXvQ7yHoFgqTqqOuvPzGb36dOXI/helJ+8RAS2vvBLpY&#10;ZdllyqJrPfedr/zPR1muP/71NRWX//j3X//hdeUinglEon94SNsv/3vR2mWH8qI4AE34osw0jBMI&#10;AAEgsFwCSBFeHZzgxsaskzrvC3QVh6Hj1uXrD6rC5fZ0n72+u6OjHx/5xX999+bd8vHPvvrwIiGy&#10;IUs3ro/mjw8X3WkYcmMI4OpFJIAU4a3igqHIrXsC714IOGVV1d+5+aAqdBud8f72ouuXR+jx3/3F&#10;++hhv3L6l9/eJVbX1eXWzIpCi0bd0zxE2fT1X9/7LFz80388vEiI2hJYPoExG+XEgk/z2t0WIDh6&#10;MQkgRVj00S9vhe37Qixv/oLXmSmLqiPnQVXoPj52i7H07P8WjzpS/hl9GG6kX/7l3x6id7bl3Chd&#10;RBRiCTRh7Otpvnm/+rTafSG8cJ5AE75wUw4DBgJAAAg8EwFd/Z3ciokZL/9A/3lFODMTnJAQ5UOt&#10;uIJUYceCtcJHdNFf9M5Pv56Wtuehkpb21784Xzn8sBm6Jlw9M+MZGhUfebeE+Ei5tHlVer8Jnhay&#10;aVMkwdJxpxqWCp9plsFoloB5oLMqv7aDFBYff1cRzkj8/BISw1V3bp59YK3wEdTGFUXv/v3iT/sb&#10;3/lZeseDZiyv+GP/+O6f/vjjE3sT0cMen5iUsnt3BM0w1jvgWuwz67VDGjUjJDrh3mchLNBXyiIu&#10;EgCOJA4IS4zy097MgKVCeKyXQWDSpO+4fvHGRGxKyl1FiKEyGMnHDlI6cv7vgbXCR3RkN6iz/t9i&#10;n4U9ew4ff+3PtQ+ZoTvuDTojLuyLX3opKTIyOjY+9eUvvZo4aaxr71ukCyyOzPZIO76XcP4DWCp8&#10;5rkGTfjM6MAQCAABIPAiEdB1NTR24Djewb7e878Uo+HT5FsOHUqOoFRcvp61FFVoQ2mlisbGhkVK&#10;x6Ba/3DKkX58dFyLx5jaM3/39VfT0tJe+9Y/fVre9ujUULI0NMKPOqwogaXCF+npdPdYzer+9vp+&#10;IzM+Nuq+Az1JvMCNqYf3hY8ULW2t0IHSSrsXe9YbG9s6+zTmB6MmUNkSv/CgAE8W1anyULpqW0dj&#10;/TTbJ8iPhV5bTAb1iG7Sbm+7+Y9vos/CsS989ddXSx6dGkpgSbxDgtn6O7BU6O7n40XyN2k19pbd&#10;bnEk7dhy365xHJnls/nNbx2ktGcvaa1wetIx3r/YZ6GhobmlVfnwD4p4PF4q8bAPZJcoUK42dto+&#10;M1Fa2IjDSQWL74/FEij86NSNtGJYKnzmpxM04TOjA0MgAASAwAtEQNfV3NJD5PsHLZCEKEWN4bPt&#10;8JGkcApaK1yCKpRv/fI//T5jkZKZ+evvHl//8PkAmrER7URFVdaV82ez7qBdJcWZF/7ju//127MV&#10;iywpuqYDLxRJ2ZTh1rbGLsgffYEeULcO1awe6mxS2nhxCyQhBoMj80MT0w7vDx9Ba4WXKhbsK1wk&#10;AF7gli/9e2bmYs/7+//zwwNBj4zZMtyQ/j9fPnz87d9mqza9/pVvpsicGtFs1I8MV/e33jz920v5&#10;6LNQUZjzl5/954/vbTd80B+OweR6iHFD3QU1kD/q1gfkBXI2aTX1lZd24rZtv18SIpWGJwv8t735&#10;zUNUxVJUIYkl2vWPi38WLp376K3Yh4jiqczwE3/39RD7X759au/evfsPHf/2n1t90/7+F0e9F6eP&#10;xROoAYFeusEL+TUv0Py4c6igCd1JE3wBASAABJ5XAmPK/lEsXiAR8e9bJXQNlsDw3nbkqHOt8MqN&#10;J+4rpHCkPkHRi5ZAuYhFfhCfc5lwYowUHHvkn//7w2sZGWd/+51tAZjbmfmF1Y9aLCTwBCIuza5W&#10;q8bgpJnn9XFc4XEZdZph7ThF7oPOUlpY8BRBWGLakf1hquLMJ+4rJNI4Uv/Fn/bQAJ/HXClo0o4M&#10;t5drJowdja2VWTczWvQoCqtzmXAQI5InfP0Hf7iSkXHpo1++tUtUV1yanvmoxUIcncGRihjG0e5+&#10;OGlmhZ+Z59X9pN3W19M27RcWeP/Z0s7RulRh0hJVIQ5P5Hkv/lmIDA/zeNA38j6DJdhmlBMDo91t&#10;9fX1DU3NCqVVaSTSHvo/0Dx5JAppPn5ek5qm9sXOoXleJ8iN4wJN6EaY4AoIAAEg8LwS0GlUEzoj&#10;Bk/AL7KNz6UKjyRHkMufeNoM2k/4s6/v2YN+932g7Nnz1/+9yH5CWkjaN3724dn//bdv7d+xEX2j&#10;2LTz1JsHk9bhmlqb2/ofIfm4PBGXN6UZV2smntfpgHGtKAG0IDemUk3iScRFNurhyC5VuG8JqtC5&#10;n/AfFn/av/idn11/aD/h3UFxfBOO/uDs6dN//ui/vpRoLUw/fb5UgyGJw9O+9YdL7//xJyf3bUGf&#10;hfWb014+euolr6G+6pLmR0g+Go0hkXJM5r5h+Ja8oo/Mc+t80mFX9nfbsBTSQz/YPZUqtBtGs36+&#10;+GfhyCuvP7yfcMpqUFz8z//IGwz95r+9i1bar1/99JffXker+uM3//TIVUCUburt4zc93drd+9zO&#10;x4oODDThiuIF50AACACB54PA5OTk1NSjD9t3qsJDh5PDyU86bQbtJ+xVNDSg330fKh0Di+wnJNAF&#10;Mv+wMF8vIY3sVKMEMtvfx1fOo1qtVtsjrrogoIKfmZpyPCbg52NWYBQrQ2AaPTyTi9zvMNfbnCrc&#10;i1ThzTOXFt5MsSAg537CrsWe9YaG1s6+sYf2E941RhsLhd4RISHRm5MPpCbFWDvKkerDkRl8eUhE&#10;cKCMTXNqVRyBKpZ4h3kJHVaT+RHR4vB4IhE/PW1zPHo4K8MQvD4fBGZmZux22yPHMrdW+C1XBulv&#10;bqoe2RBdUzHet/hnoam55aH9hFN2S19xZrVW/uo/vv3SdvQLSEx8wq5j3z0e2d96puDhA2lmu8Vi&#10;sSQyeQZjtbnjLoznY/6eahSgCZ8KFzQGAkAACACBRQmgfYVJh9FaIaXSta/wUVmb8q1v/tPvbtxY&#10;bIfVr77z8H5CfXP6b/7x2//8l+z2ew5NRr3ZRGCzOEy4lx4exs+HgEsV7jmyP0J153EZpK79hIs9&#10;6xkZ7/33D/cHPhD87C7CL37np3dPJMURyQwmh41zWExmw3Dj9f/59td+8Be0ZDhf7DarXmehUkR8&#10;uJf+83kSoNcFqvDXNxfcV3gfHRJLuOsfFv8sXDr70VsxD4BEp47aDHo7ni6V8ZnO7QpYLJ7O84oK&#10;k09qmhWP6gRmY3kEQBMujx9YAwEgAAReCAJsNo/OcJ59+OgypwrDKZVZORX1vRjsYk0pHA+f4JiY&#10;h/eVxMQEeT28n5DGZREsg9lnPjiXUTGMZKF+oPnM+1dv5M94+QT6eC12GwXqVK/T6vV4NovHenzA&#10;L8TEwSCfgQCNRufxhI81nF0rRGeQqipyrmY1Lt7WtZ9wsac9Ojos0EdAe8CKTEP/4drTcz/9fXqH&#10;8/way0RnXs6Z35baeX7hwVI6mU61N9089+cPrimQLLROKG9fvfyHj3pY/Pjo8MVuo0AerBazRmOk&#10;UDyEgmfgACZAACVdiCWyx3JAqpCP9hV+6xClM/f3HxUv/pcfhyfxfBb/LERGhHk8+PseHk+QSKVm&#10;Y8v7/5dR65SAUw5TV8kf/nJljOgfE85bPB60vj8yPIzD+soePqwMZnIJBEATLgESNAECQAAIvOgE&#10;CAKhhD013t83NPLoawidZ5A6M0i9cEaj1S3ECKL4jRvD/KbKP/3Fd7/w8r59x7/0V//9aY42IHJD&#10;QpzvIvtbXJ2Oa0Ymxmd4XAGP45YgwMmLRgDHYHFFDNxYT2vno48WnVeFmxjj40u5mvPJEHHomvn4&#10;Q0mB9tIbP3v7xL59+46eePtnv7+DF8UdeXWnjMz0DojbvtWzs+j9f/vqyX37jpz4wg/+70wbiR+9&#10;Jy3mQXk535nZZFAOa+g0uVTy5P6hBRB4iACWQGJ4ySTWzoq6RyeGulQhOoP0JeHIiHbRHwOfliyW&#10;xBAkffPbCaMd6f/67dfRZ+HgoZe+9s9nKgy4HadOBj14ztmc98mpyd5uBR4f5POIo0mfNooXrT1o&#10;whdtxmG8QAAIAIFnIcAPCA0Q4SwjI2O6x5g71woPHd6VGOkuNUZghKZ94/vf+pu9wpmRxrq6RvW4&#10;Z8rLP/i7t46skzxKEuonxsYnOF7eQb5ehGcZKdgAAYbIIyBIRtV0DagfA2NWFR47tsNdqxI4sjQq&#10;+e1/+Me/SuAbmurq6rp6JgLiXvrHf/qbAyFsIroIQxK1++3v/+Kbsa7ahp6+6dAN3/rBD7693+9R&#10;ktBqMqpHrAxefHTEIxYSYa6BwOMJECk0v/UJHoaG9v7HNJzNIH3r26/4uoknDk/1CHvtx7/8zn7f&#10;6Wb0WahrVgzwkl7/zcd/v1vwCEk4PTWp7O2fIiVv3fSo/zm4Kbjn1Q0W7R59XscG4wICQAAIAAG3&#10;EZgcyv3tv/2hkXfwrW++vtG56DBpHB1WGjBsoVjEvP9/wc73R1QGHM9DIubSHpHf+VRhTRq1Y0iM&#10;Gq2TGCKRyRVK+Hy668SZxYq+4dP/ff+2KeTYt95IlsFXg6cCDY3nCUxNtGR/8Kt3y9iv/Ow/XwpA&#10;705bDegoUt0Mx3Nhzifa9aQZGRixUgRSuZTlDuE1bbPoVEPKcaMdgw6IYXFEQonQdaaMqyyopbA4&#10;UrR+f6/2gQm0Dtde//C3Z8eSf/avr4U8SjfCpAOBxxKYsWl7c//r6/9Us/e9zL+ORk1nphxGdW/f&#10;BN17Yc4net+k7uoam2J6BPo98saIp6A9MzNt1apQ0aK0EywWRxd4eHk+ShGij6iu5eNvvnEt4o+n&#10;/34d7DV/Cs53m4ImfBZqYAMEgAAQePEITBqrzvzrb3Mt8a9++4u7Ah6+T2p1EBks+sOvrjYLEr/y&#10;zYNRdFgnXB2TsgajmLL2lJz70zsXjZt+9K9fXc9dgyPAYLRdxefe/3UJ52u/+usdHHfI1TVJAYJe&#10;LoGZKcNQ3Xs//FK65L9O/8du8XLdrZC9wzRe8L9HfjjyzYxfvCyAHwOfiTLkjj4TNjACAkAACLxw&#10;BAiMiP2HkyRUQ4ti0D37p9yPUN9SWdzloEQmbAgGQeh+vC+QRzxFFrc5NWk9vaa8dW1ec2kd6Wso&#10;r+/2St23EQThC/Tkun+o6MRPSeC+r78ZUJpZ8eg9he7v92k8ovXz3oxzGZyX3kgDQfg04Ba0BU34&#10;zOjAEAgAASDwghGgcOMOHYy2jyvyyztXpSocrC9snySFJ6euf+RuwxdsymC4z0yASPdO2JIU6au5&#10;eLlyDapC7VBnY2s9e9fr+/0ha/SZHwIwdBHAoQtoww69eQz3x/+7tSpVIbqspSr9HcOBv/tyJGSN&#10;PvtDC7mjz84OLIEAEAACLx4B68TgqAVL50h4btkq6F6AVu3wmGmawpEIYJXQvWRfUG8O04RmYnya&#10;6eWBznhZW2XSohsfU9mZvjJYJVxbM7dKo52etGmHFRO0YP9H7uj7/CJHWxm1Q60aanCAENJGn30a&#10;QBM+OzuwBAJAAAgAASAABIAAEAACQAAIrHUCkDu61mcQ4gcCQAAIAAEgAASAABAAAkAACDw7AdCE&#10;z84OLIEAEAACQAAIAAEgAASAABAAAmudAGjCtT6DED8QAAJAAAgAASAABIAAEAACQODZCYAmfHZ2&#10;YAkEgAAQAAJAAAgAASAABIAAEFjrBEATrvUZhPiBABAAAkAACAABIAAEgAAQAALPTgA04bOzA0sg&#10;AASAABAAAkAACAABIAAEgMBaJwCacK3PIMQPBIAAEAACQAAIAAEgAASAABB4dgKgCZ+dHVgCASAA&#10;BIAAEAACQAAIAAEgAATWOgHQhGt9BiF+IAAEgAAQAAJAAAgAASAABIDAsxMATfjs7MASCAABIAAE&#10;gAAQAAJAAAgAASCw1glgZ2Zm1voYIH4gAASAwGdMQPPOb4138j/jTp/X7jhBEqav8Hkd3Wc8LmzQ&#10;Rmzs7hXt1JB3a/z0n1e0C3C+RAJUIUsQ573Exp9RMyYN4+/5GfW1sBssVYj1Sl3Rru29Xcp//fsV&#10;7QKcrzYCOALeMyXMzVHhCdg9X3CvTyxdvkyHoAmXCRDMgQAQeBEJKH/8Pd21Cy/iyFdgzOhLLTf8&#10;8/kSuQKj+ZxdYuP24JJfX9EgJs5/pPr5j1a0C3C+RAJ0Gc9je8gSG39GzbhMbFTAZ9TXA90wPHHB&#10;r65o19aWht5TB1e0C3C+2gjgSAT/Vza4OSoCEffGD93qE4tlBy7TIeSOLhMgmAMBIAAEgAAQAAJA&#10;AAgAASAABNYwAdCEa3jyIHQgAASAABAAAkAACAABIAAEgMAyCYAmXCZAMAcCQAAIAAEgAASAABAA&#10;AkAACKxhAqAJ1/DkQehAAAgAASAABIAAEAACQAAIAIFlEgBNuEyAYA4EgAAQAAJAAAgAASAABIAA&#10;EFjDBEATruHJg9CBABAAAkAACAABIAAEgAAQAALLJACacJkAwRwIAAEgAASAABAAAkAACAABILCG&#10;CYAmXMOTB6EDASAABIAAEAACQAAIAAEgAASWSQA04TIBgjkQAAJAAAgAASAABIAAEAACQGANEwBN&#10;uIYnD0IHAkAACAABIAAEgAAQAAJAAAgskwBowmUCBHMgAASAABAAAkAACAABIAAEgMAaJoD/yU9+&#10;sobDh9BXBYGJ7qr8KzfOXrmWlZOTl9fYqNQT2BI+k0RY4k8O3dln3jlz8cat7Lxhqge7v/p6jcFD&#10;wqVRCKtidO4NQld/6b3TtSapRMSlE5/kWld/5f1Pqg0iiYhHtzRc+eDjnAGyVCJgU/GPs9Q1XP3w&#10;45w+ksTVUtdYdL1czWCz2QzSE/rTN6Z/9El2D0EkEXIe38WTAr9Xr2/O+PjMrU6MQCzi0h4bNgaj&#10;bynNLBsm0Nk8Fhm9yDxz5pZiiidCg1+FT4KxIMvW3rJ0ENDyMQRoUg5VxAJEbiGAlQZifaLd4upR&#10;TqzNDabi/BXtApwvkQCJRWX6CpbY+DNqRiVjxbzPqK8HuiGxsILIFe16clSlvXRmRbsA56uNABaP&#10;40V4ujkqHB4bs82tPrFYCn+ZDpf4pX2ZvYD5c0xgouqTP77zwYXsvJq6ukZnuXPn5rl3/vf3WR3j&#10;pqmljLs7+/yt/LJql3HvmL6htOBO57DRMb0U27XXxqEd6mzvGzXaJpcQu0M32NXerzZaEUhk2NXe&#10;MThhfiIZh264S9ExOG62z2Awuq7aopK23nGniycVZNjtMrS5Dz7y2YN8aoy2Jwag72m4U9raNWZx&#10;OAOd1I/0dnQMIEP3BfMkAFAPBIAAEAACQAAIAIEXkgBowhdy2t046O476SVNrZag5Ff+/p9+8jNn&#10;+eapHTyjqvpyfpPOYFtCT6aRYa3RN+0bf/ejn/3s9UQpwaG3TE0hNQNlAQF21KG3//abR+LknCct&#10;L7IjD6KWR+O9uKilw2TSmyefqCNXA+xJs9lgcsyHygxNe+Nb33x5U4CQvBqCgxiAABAAAkAACAAB&#10;IPD8EoDc0ed3bj+TkU3UX79abgw/+vqR5KgQb6lEIhZ7yLxDmWMVDfVT3olhUhbVlfc30Z198Z0z&#10;lzKyUHJpwzBV6C1iUVBqaU/2/71zrbx9WG/Rj4/0jo8NFhZWKQbG1EOKhu5JuqHo/MWSCb6vB5dO&#10;Qr9eaGvO/fHDi2Vakf+9N/70UeOkr0zEpBK0PbmX0s9eunLLmb+aVz9o4nt5sKlkp13tp3/+qMHB&#10;Vhecv3jlWmY/SSQX8qhEfW/e5ffOXLpxKyevvn4Qx5PzOVTiI34k0fbmX7l+9uLlOecDRq5cyqaR&#10;US6kru7Su6dzhyen1UUFn165kpGdXT9g4MikHBplLlNS11dw7cOzF9NvZtf149lcs6KmdUqWEB0g&#10;RgmSDxVd/+30+cY4FsfcUdc26bE+KlDCdijy02/V6DhenkJX7qiuv/D6R2cvXLuZnVfXp5vWVFy7&#10;2mIUokRLhq2j4PqtGi1bzhi5/emlW2VtI6rh7pYeC08udiaT6geKr2ecvXglMzsbgart1TKlYi7D&#10;6dLSX13aOMoIWRfuI2Q+lK6pb7pz48zZC9czkVlt7zQDZb8ySfPZoPrBkoxPzl5ATlFlzxQdZbsy&#10;nXgwloGaskY1NTAu3FeMUaA2t7pmBKL5PFJnguhZlNnKp4zduXQho7h5eGSop7XXxJKK6RO1OdmV&#10;aopEKp7NHTUMld06d/bTyxlZeXk13Q4qGiqL7KpovXXu3M32cbOmtjL98uVrWVk1XaMUVM2eyzk1&#10;tFVknT376TWXZZeNLBTx2ctOTIbcUTf+gYHcUTfChNxRN8Jc/a4gd3TBHEHu6Op/ZNdghC9O7iho&#10;wjX4eK6mkPFjTbeqOqe9E5NCRAyncMNg8CQqx8MnODo63FcmYBDwWAzaL/j+hczSho6+4RGVSjU8&#10;0N06hPcNkXFpqrLTN6qGdJYZm2F8bNRut/f2j5jtDuerSemmOEJzYWUfOSTGT8hE4q6v+KNrhU0K&#10;TEBSpJdzM5627urZDAUlclOEHNN66Z2zGcWVir7+kRFnH8qBvjaLKMpXwqYSDC03L+V1DgzXN9a3&#10;9wzYpRuSI70I7VfeO3ejqEbRN6wcUSmVA4rWoRl5gCef4VSRC4u27uL7527crmjv61fOOh/sazML&#10;InyQ8CMa2rKu5lXUNbY0t7Z09KEBjgwP9rVbBOHeaEckEYO2D35w7kZBVVvvkBLV9Iw6pid6R6gB&#10;iYtpQrR98MPz1/MrZxsPOBtre0co/htdmrA993p+B9Y/JlQuoJsarp6+21I1PNjf0d6h6MTIEyL9&#10;pRyHIu96vmLGN0ZmbSi409A/brWZtBq7ICo+xIvck3n6fHpeaWtP792xtJu4gXKpgEF6jCbUN13/&#10;5GJ6blVrr5MXItDTbqL7y6RCJtqkOFhyA4nT/KqW3kFX5VCvYnBSIPMQox2E92tCfF/hzYJWm2dE&#10;iI+Y5VrtNHUWZuYPEYOCpLbm24V1XaMWm1k3buOGxoSITPW5BS1WaXiIr4RFHCq7ef7C1dzKlp5B&#10;5zOkHERdOHgeUjGfTjB1F98quFNe19rS2tLe2zs0MqIcGmg3MLw9PSRssqE169PLV25VNPcMuSyH&#10;+hRGipeHRMqm3Jvm9957709/+tON+4pQKJTJZI/5qIEmdOPfIdCEboQJmtCNMFe/K9CEoAlX/1O6&#10;1iN8cTQh5I6u9Wf1c46fFLL/QIxcc/v9//rZb3718bmsurohlW1qiiEJCg33EVCc624T1bk5hQ3t&#10;7K3Hv/PDn/z0pz/97h65XV1z+dPCngmTV+o3v3syScKhBu/9q+/907e//e0ff3t/hJAZgV59bV90&#10;zOYYD4JaOWKzOXeY9bQ16symaVtTW7fZbEVvqAd6DUz/IE86zdxeWdGqYG7a/+1//BHq4ac//d4+&#10;X4LmTk2b1uhs6CzDihH57jf/9kc//fuX4rxmmjOvF9YMMzYe/9Y//hg1/9bruzjGjpsFjWNay0NA&#10;dR1Vla1ttIS0b/3DnPMDAWRtaW3buH6+sV0zQo/a/eb3fvQvP/3esQjWzPDt2jaN3ozB9FVkl9U3&#10;WALR2FFHf31iK66rVzmhty86a/2VuaX19eaAzS//7T/+80+/fXIroadveFy3SP5tf3VuWV29yW/T&#10;S3/7D//807/74l6vmSm75aEdeyiJ9K03D2/w5odu/8I33z4S78WzdtbVtLYSY7Z/9fv/5AL1d0fC&#10;2ebKujaV1vi4J0nfVV/bosFHHfzK95wM/u5oJMNSVdumGkdW+uay4sKqBnxkymzl919Cla030wub&#10;+zWLD3SRnphhaW988cjmAFHI1hNfe/vBjFFDa0VJYWUDJjTpS991dXEslmNX3Lpe2NQ7OofHrh0l&#10;B2x65Vs/+MlPv38qQUYZK2toGxrTYwy9zfUtqumQtC9+xzni778cz5usr3NV3Ve6u7srFxaNRvM5&#10;f7SgeyAABIAAEAACQAAIfFYEQBN+VqSf134Y0q3Hv/Lmq9sC2COD+bcu/eUv//Nf//LP//yrj8u6&#10;9LMaZaKtrFmt8U47snP7xvjY6OjoTYe/9nICa7KztHHYiBcEhfqIKCQ8yyMoNCIkJCQy2JNDJrLR&#10;q0BPFtPHx5OEUbR1mZAG1A70jTNj14ezkBYcs6IjWnpaG3U0n0hfDoNMD9zzle/88OupiWEcpt00&#10;2Fud36zUWSaMpsmp+ZNNbN7rdiTEJcRFh3iyrV3V9f3TYbuOpqVsXucMaWPKwRO7vLFtrR0640Oi&#10;kBaw+82/+cE3dm8N5zId5qG+moLm4Qmzy/ndc2ICdx1ISdm8HvnadGBnnIA3bXJ1rRvqGtGRo3ft&#10;TkvdhCo37dh/JNGTzcQtemqKbqgbNY7atcvZOC56444DhxM9OaxFGve3VA2oZyJ2OltuQC237z++&#10;O1TKfygVlcjxDPCT8elkttgvKFDOo5Pofjte+6t/+Kt926P57CnLSH99YcvAqGECRet47Jk3DrPJ&#10;Oqm1jYwaR6dYLP+41C986/vffSXRX0jB6Lvr24aG+Ykp21OTEuIRzIS9bxzd4kVX1bX2jWqXKgrR&#10;lPv5yYVMClvkExjgJViwXGvoaWwfHOQkJG/ftX22iz2vH9nqyx6rb+1VaedEoc+WHcm70CPmrN2+&#10;zsuTZEYLzg4Mitzi0NrUo0b1JIPhG7Pj1De+951Xk0Ik1Ps/kV/60pd+v7AkJCQ8rx9ZGBcQAAJA&#10;AAgAASAABB4gAJoQHonlEmBIfdZtSDn6hbe/9jd/+1dfefngFh+WZTD/49//Kdt18qjDYLBOBcZs&#10;8RXziCiPFIMh8by3ro9i4ifRUZRPOEuGFBwWQp1UD2hstkmVasgh9N6VEM3R6dV2u6OnoXqU4h3h&#10;lIRYEo9lair49IPf/ffvf/fehxev5NR1aqwLz1Xhe/uLWTSiMwCMerDXYBvtuH3hz//905/8+Ec/&#10;+tFP//1/PinqnFB1D45ZrA+KIyKXZW4puvih0/m7H1y8nF3XMWqxL5B1PHmITMAj49HHicj185bQ&#10;UNaos4yqR+w2rl+wVMQlot2TRDo3ZH2UF8eZb/lwQY1tVrZfENo/57zFg0jnoMbeXNZDjXXDg+MW&#10;in9shJecP9cyeF2kj/MChycVIodp7ii7dvqPv/z9b9/54PylWzVtI6YlHOzJiogO5rEs3VUZ1z78&#10;9a9/9m+/PHe7aWKSiMMTnKLLOikLjveXyaiuy0eQvFsXEylmEsw2x6Rbzgx1duHwDIzxl8tprh2f&#10;RLY0LjpSyiahLuZmgiP1k4nFrmoiS+4pYTNnRR8zNCJYyHP01d66/tFvfvP//t8vP86tG7MR8IQF&#10;J/X4+fmtX1j4/OWe6fykuYB6IAAEgAAQAAJAAAisFgKgCVfLTKzpOEgkhsDDzz8iMjJ606adR1//&#10;q1e2MMebS9FBL5bZdToWk4HH3budjsFk4fFPuKzOZceIjA2l6Xra1OaWpkad3CvQMzhEguno7DYP&#10;d/ZN2PiengwKGYvpzfvwcl5RuXJqysN7w5YdJ974h1ObPXm0+5mSSSQs1qUI0Vmcdtv0tEXTp2hp&#10;rJ8vrQMTFofV7pieeVDG9BWcvpJ7u2x4clLqtX5z8itf+LtTW7yE9Aec47DznyUiiTz/wu7siEAi&#10;4nB3KxkMKmHxexsdDtv0zMLGdAaFQHyIk8NuR14ZdPI9R0RXyyd/mgeKP72ek3tn0GoVyWM3JR1/&#10;7TunkgM9nnwxHJEduefLX3zlSIIEqx/samlqKsm5dvp3nxZ3KmdTThl0GpF471QaGp1BXCi6lv94&#10;02k0EumekKPR6ATifXKZRCTee8KIRCRXZ7kRWaEpr3/h5MubZUSzshtFXpZ7/ZM/ni9o6V+QPLr8&#10;+MADEAACQAAIAAEgAATWLIEnf4tcs0ODwD8DAt3Zv/nFv/06UzFhns/RdMlD/6gIXypmsG/EZnfd&#10;NYdp7+qx2u5tjOvpardZH965t0jADLm3eEapVLZ1dqqZEg8uWR4eLp0cG+msr+k2y/yCODQqFqWV&#10;NncOCZLfeuvNb7x28uD+/du2BYjIRPwj77PgcPlEYvjur/7tD1x76u6VvzkQIXnwwE3dYEvXEG/r&#10;G2+++Vevv3rowIGkpCAxlYRb0mUZHA6PSDRqdc4kxrmi1WocjkUzKtnOxibUeI4ZMtBpx5F+fRAL&#10;m8Mlkow96JJD47xbfX+Pymh4YqKmfljRNcjc8Mrrb37rjVePHDiQnBwqZVDwS1nMowl9o7fuO/HV&#10;v/sB2sD4d2/vT6BNagrRKqNzRyHa69k/qDPc25E4ONBjMOgemk4mi0MiWfR6q20+Ur1Oa7fPb/l8&#10;/PPaOzik1d3TcUNorVenXcojThN4RyTuOf6V76LtoN///tcPbuZgdXfQjsJREIVLwQdtgAAQAAJA&#10;AAgAgReAAGjCF2CSV3CIIhqmq6PywvkrubX95vkzTrTa7ryqNoOFxKDjcTiOf6CYbKs9d7OxS+dq&#10;oa0++8ntHg3Vz09Acd0l8HDRTGgdk7M5nKLQcCmuuyK3spXg6+eJVodk3p4kTWd+eYvKMyRcRKej&#10;5SDnctzMsJVIFXmIJDwORlV6PadFo7U53Sy2T04YHCalGdrqx21Uv6BwtD8t2oc901qQfa2y12Ce&#10;fOAzgQ5DnZ5WWolkodTpHKsuz8xtGZ2wjk/oHPek3uKMhSIpiTxRcutWjWLMjPQbOlj0WmnviH5R&#10;ESYUSsjo7JqsrNr2UVfjhqvXSruHH25M9A8MZFAmCm+VVbVNmBwYfX9jRmZDrxol6j6iTOj0aBho&#10;gRRlWk6N2IhEnlgo5XPxYzXZBY1DaotWh5To4xTlYMnpP/zXb25WqxiygMjojRvXxUX6shgMtFCJ&#10;4yDVzsB1ZBbW1Q8bnT70zRlXbzf2TEllQtbCLFkikYTDTym6G/u0Y6glOg82s7Std3xB2Ej33f/r&#10;gWtATJmXmEXoziqqqxvUOyUyun3iemF9p0MsE7LZj8+YHa749J3/+XV6ySBF6hcRnZAQHx/lx2Ex&#10;nZHDH78V/MsAroEAEAACQAAIAIG1RADuolhLs7X6YiXxvHDDxfWNHR2tTTUVd24XFOTn59++XVzZ&#10;1E+Mfvl4crgnm8ISzwy217U1tyvqKkoLbxfcLqlsHSTHvfxqapSMQ8Jh1Q2Z5Z304JR1fs4LJkzd&#10;dwoaO7rbWgdm5EEeaBmQSR6vL67qGBr32HhkS7CYQZ1WVhdWKobG5VuP74yQsdDdEUSMuq6iqb21&#10;raHS1UFRWX3XqNE+RfVP3BIuZU/3l95u0IniNoV7cpzX8GHwdNHMcGFVXVNLU21VCbLIv110p6ZJ&#10;LdqwbV2gZO5KjXnYyHlDVUtbS2tDVVkRcl5cVtepMtimKL4Jm8Nl3JmB8qKGCX70RvRvmitd0dxb&#10;XtzgkG+KDhBxBGKcurq5qaW1ubGqtOh2YUmnjTSjM/FCt8Y8dD8hninGjVa3NLe0NjU6uyq602kl&#10;osbckC3R6C6Kqb7KO40advj6CC+pB9vY0dDW2qporasuKywqvlPbMaSzToojt8cFSjnT/VUljWOs&#10;sPUR3gKG3fmirb21ddAh8JILHN0NLS1NrY3VFcVOUKW1ihFkSPaOTwj3FuKHH3U/IcHeV1ZQXl5d&#10;V11TjiIrLKmq6xl2BGxOXh/uI/XAqgda2xpbFPXIa2HB7TvlTb3TASkHUzeFSmj2wXv3E7LQRtPq&#10;1q7W9s7WhoriosI77YaZKaOV67c+MljOp1oGa8sbW1pb2wZtHA8xw6yobhwho22Tfp5iMWZ0uL29&#10;sbm9vqZytovGnknf5P2pieEedMdwXUXjCMkvJsJfynZll1qG6isa9ayw8BBvMWGwuri8tKK2pra8&#10;qBD1WVnbPWTzXr9lQ7Qvj7IMWQh3UbjxzxHcReFGmHAXhRthrn5XcBfFgjmC+wlX/yO7BiOEuyjW&#10;4KRByJ8HAYZ02yvf+dqx5ECSvbOluc5V1GpCyPYvfO3lbUFCKgGLIfE3HPvy23sjGequ1npU3WIR&#10;p5x6+8S2YBEN1T5YOPHrw71JxsHWsubeQSta5SPJvGRkzIwtICSQTUWJohhRCFo5xE8HRM2tEqJT&#10;a2TbDh7aILGoOxobUAcqnPfWU0c3iPiWR6wTomNu4g7/1VdSI7manjanRZ1qgrz52BsvJwbwXaLx&#10;/kLy3LL/wAZP+1jnrHOMbPOJIwlSoU2rvS8l9BHs6eKNh08d3xXH1g4qGur67YF7t0X68qmLSxG6&#10;OOHgqy/viufoXY2tAWlbI/2EzoXQBwvdJ+nEayc3yzCazqaGumYNIRbd58dnLhYEOzImxJ/uUHdU&#10;Nvf0Wrlxu/dt9MHqepFZXd3wlHj9S4c2eXtM6fS2x64T0ry2Hn81Jc7TPNTh4jU8il2395VDiSES&#10;Oo7IiUx75YuHNspsI53OymYdI3b/ayd2rfPhPHjXIy1o5+HtySFEQ39rQ6+WEJeWvCHEgzk/QGZY&#10;RFAge0bTVd3c3a2z3JczS2SH7zr2xqFE70l1l6uLCVpU2skTuzf4PVHW0WQbD7+SmuBrV3U1OiMf&#10;Uk9H7zxyaFukjLGUDa2fx2cK+gQCQAAIAAEgAASAwGdMADszs6SNUZ9xWNDdmiJgN2hGVeMak3lq&#10;2pkVSaGw2SKxiENz3lc/V+wa5aBy1OCYQg0obJlMzmPMnkKKwRiVbX1jJFGAjEclOb+mG5W9/WM6&#10;2yRT5ifjsUh4rFHZ3j9mpkhC5lrYx3u7hnVkUaCMT3NZoGI3Kof6x/Q250GXFJZQKKZbB5UTRIG/&#10;nE/D6Pq6lRaGJ7oo3XVh4nxI4yNDylG93WlCJrNEMhmX4To69KFiN6Ib5EfRepqzJUsgFDHswyPj&#10;BJ7zngcs2sqnNNM8vCVs6qxz+zh6Z4rj7cFnuFJj7aYJjUqpMdocBJaHjwg3Njw6xfGS8tGpMIt0&#10;hRqrlRqDs7HUR4TXKEcnWehCeSZlZmKgR2miSOQSDp2EOnKYVM6gLI4pDJkp1ZX/+pMq/p6vvLo9&#10;TEqYGOhVmshiuYTrbGlSDwyqJ8wOmsTLU8gl2MaGB9U6MzJDdnyBiDmpUo9jWaiORTAO9iqNZJFM&#10;jEg8BMKhVSuVo1qr3WlJZgqkntz5IaNotKNKpXqukimRegjYs0eEOrRDfUoDUegp4TGdPlHDkRH1&#10;hMWOZ/CknnzMhEpto0okQo7zqFbz6NCgWmOyU8UyTw5+Qqk2EPieYj7TtZ7n0I2OKJ2WqH8SQyz1&#10;FKIunNPv0A33K/V4noeEz6K4ngf0zoDSShaLRc6lZ/RyTKVUj7sucET7XfkSDz6H/vDZPU/3mVP+&#10;+Hu6axeezgZaP4KAIM6bG+4JeNxCABu3B5f8ultcPcrJxPmPVD//0Yp2Ac6XSIAu43lsD1li48+o&#10;GZeJjQr4jPp6oBuGJy741RXt2trS0Hvq4Ip2Ac5XGwEcieD/ygY3R4WOBXzjh271icWyA5fpEDTh&#10;MgGCORD4zAnoG9PP5zUQffbuSYoQcYgY/UDxe++cLplM/O6XD6zz5S4jIfIzH8ra7RA0oRvnDjSh&#10;G2GCJnQjzNXvCjThgjkCTbj6H9k1GOGLownh6+MafDwh5BecAJWFR0ufBVfe+cW//+uPUfn5r06X&#10;tU6GRodK+Ez4RL/gDwcMHwgAASAABIAAEAACT00AvkE+NTIwAAKfMwGidNPLJ3et8zQOddbXojI8&#10;Stly4NQrW8MkjMXPcf2c44XugQAQAAJAAAgAASAABFYzAdCEq3l2IDYgsCgBEtcretext77/Dz/6&#10;F2f5/ve/+fL+TYEi1z5DKEAACAABIAAEgAAQAAJA4KkIwHfIp8IFjYHAKiFA4op9wiKjY50lPBxd&#10;e0EhwId5lcwNhAEEgAAQAAJAAAgAgbVFAL5Grq35gmiBABAAAkAACAABIAAEgAAQAALuJACa0J00&#10;wRcQAAJAAAgAASAABIAAEAACQGBtEQBNuLbmC6IFAkAACAABIAAEgAAQAAJAAAi4kwBoQnfSBF9A&#10;AAgAASAABIAAEAACQAAIAIG1RQDurF9b8wXRAgEgsCoI2DraJtUjqyKUtR8EkUUlMihrfxyrYgRY&#10;thDD81jRUBwjw/YuxYp2Ac6XSABPIZJ5jCU2/oyaEfEYJv0z6mthN1gCGUNf2Yd/2miw1Fd/LqOD&#10;Tj83AjgsTcJxc+84LNbT380+Ccv93IEmdPOMgDsgAASAABAAAkAACAABIAAEgMAaIgC5o2tosiBU&#10;IAAEgAAQAAJAAAgAASAABICAmwmAJnQzUHAHBIAAEAACQAAIAAEgAASAABBYQwQgd3QNTRaECgSA&#10;wGohMP7xO+byO6slGogDCMwTYCTv4hw9saI8jEV52k9Pr2gX4PwxBCgCBi9S/oyImDSsj+QZbVeV&#10;GYmF4Yc9GBGehKUIVzRMe3+v+hf/uqJdgPPVRgBLwEm3Brs5KjwBm3LcnT6xWCxtuZtpQRO6c0bA&#10;FxAAAi8IAeWPv6e7duEFGSwMcw0R4J36suh7P1rRgCfOf6T6+cp2saLxr3XndDnPIznkGUfBY2Ej&#10;3X2yxTOGsjwzKh/rueUhTUjFMp5VLS8tHGtLQ++pg0trC62eEwI4EsH/lQ1uHgyBiHvjh271icWy&#10;A5fpEHJHlwkQzIEAEAACQAAIAAEgAASAABAAAmuYAGjCNTx5EDoQAAJAAAgAASAABIAAEAACQGCZ&#10;BEATLhMgmAMBIAAEgAAQAAJAAAgAASAABNYwAdCEa3jyIHQgAASAABAAAkAACAABIAAEgMAyCYAm&#10;XCZAMAcCQAAIAAEgAASAABAAAkAACKxhAqAJ1/DkQehAAAgAASAABIAAEAACQAAIAIFlEgBNuEyA&#10;YA4EgAAQAAJAAAgAASAABIAAEFjDBEATruHJg9CBABAAAkAACAABIAAEgAAQAALLJACacJkAwRwI&#10;AAEgAASAABAAAkAACAABILCGCYAmXMOTB6EDASAABIAAEAACQAAIAAEgAASWSQA04TIBgjkQAAJA&#10;AAgAASAABIAAEAACQGANEwBNuIYnD0IHAkAACAABIAAEgAAQAAJAAAgskwD+Jz/5yTJdgPmqJ9CT&#10;+7sPL2XnFRQtWlT0cG8+lYR/umFoay+8e65EJ/CTsinEx/60oKu7+N65Ei3fR8qhPr7l00Xg1ta6&#10;xmunP22ye0oFLCrBrZ7vc6ZvupNZPc7msZk0IkbffOPMhcJhilTMY5KfEv7DAepbMs9dqNcLhEIu&#10;nejO+A2t5dnVagqTxWaQMIa2rAsX8/twAhGfTV1yzIa27IuX8nswPKGAs3SrhYMwtlflVisJNCaX&#10;ScYYFXmXLuV2TXEEQi5tyWG4kwryZSzIsrW3uNkpuAMCyyZAjYqjJyYt283jHFibG0zF+SvaBTh/&#10;DAESm8r0ETwjIioZK+Y9o+2qMiPSsCyvByPCEbEk9oqGOTmq0l46s6JdgPPVRgCLx/EiPN0cFQ6P&#10;jdnmVp9YLIW/TIewTrhMgGvCXN9XV1NZ9qiiUFkd0089DptaUVfd2Ke1OmaeYGtTd9SjlhO2Z+jl&#10;qcN6VgP7aFdjbcew0Tr5rB6ebKfvrC643dyrtTicbe1j3U21jd1jJtvTw3+4L7ump7leMag1u3y7&#10;rxi664oKG7vGTLMxa/pa6hu71Hrr08RsH+9rbWjsHNFbpp41MGNvY3FRQ7vKOBvGeH97Y2PHiO7Z&#10;HT5rIGAHBIAAEAACQAAIAIHnkABowudwUh8aks/Ob3z7ez+YLd/YE8imijee/OZ3/mHunWNxvGdY&#10;WuLEHvvG37y1M+DJCzXsmKNf+/ZbqYFc2ootwK2NSbQb9ONGh+OZhdHnMUq70TBhtNvmYmaGpr72&#10;1bcOxHpxn2YtkhmS+urbbx1c58MnPesQUBhag80+J9gZwTteeeutwxv8BM/s8FkDATsgAASAABAA&#10;AkAACDyHBLAzM09a5nkOR/0iD0l186c/+Ghsy9/96OUIAeM+kYZyQT+5Tdh4UNB2swotN/mlnUiL&#10;8GaYB/JvldT0DdomnV/H+UEJaWmJMoYzAVBbd/HMbW3g/pc2+3DsjRc/Qf/eEk9XtFYMDJgmJ/mB&#10;G3anJcqZzsw+Xd2lM7cnAvYeTfTjOpqc//ZPjGd0tlX29xudLdfv2r3ZizWfA6jru519o6bHuZjG&#10;D1i/QaouraOtO74jWswmPzxtuv7CnNLq7n6Lw7l+xAtYl7or0ZvjHJau4er5wjGv9bGsvs7qvj69&#10;w8Hzj0/dvXm21ln0/UU5GdVd42ZUs2Nn7Pjl316cSvr+G7uCpYwFHemb0i/cVnts3+albiqq69JQ&#10;5HEpqZt9edry65lVbWMmhl9cyi70mjnvd+BOXmZV55jJjuFy/dalpEb48akElCl6KbuouKJrkuvv&#10;FZJ0/NhmvuKD/z7d6fPqtzZjFdUNLWqjnesbsyN1s5+APS+49IOlBTcrFagKg+H6btueGucvQFmn&#10;c/EPlt6+VYmWzpDdtu0xxlvvXzHFfPXU3ljvxTJnDENlztYjBhty5bMleWd8gMj1S8BQ+blbCnpc&#10;sq+xtaK2UWmwcXyiklM2B4q5RENr1rWcgtvlXXamtyxk60tHt3ibqjIL+1nrUrdEcFW3rzn/udHX&#10;0ltV2zaMk0QmITOJtT47q7xhWE/1jtiWsiVIwkMZp+051wv76HE7t0QSu9Kzy9uH9PcT9tr0Usp6&#10;J3Wjsqqoory1S2e1onq2VzhyECzl2xV5N3Ly8ss6LTRPz+BtRw5v8XfUZxf2UKK2b46ZlYVGZXVx&#10;TnnLgBYZsuUJW3dsCPFkuio68jMKu0k+IWLzeEtHh8pqZcvDtuzYEuIpWORxeqq/C8off0937cJT&#10;mUBjIPAZEOCd+rLoez9a0Y4mzn+k+vnKdrGi8a9153Q5zyM55BlHwWNhI/2f0XZVmVH5WM8tD0aE&#10;p2IZ8hUN09rS0Hvq4Ip2Ac5XGwEcieD/ygY3R0Ug4t74oVt9YrHswGU6hP2EywS45sxNnYW5DWav&#10;zUnhIhrpvmViXf3lj292qzR1VWWNHT0mycYdkfSe9A/PZxRWNHd2DQwMDKLS39855RHrK6KT8Lr6&#10;K5/c7GZEbwqRMKxNV8/crGhRKJobGpq7uvpR44H+rkmPGNSSjNc3XD1zq4sWtTFEwrQ1Xz17q6K5&#10;XdHc2NDU2TnbsnNSGu0jYpAJGBTEB5/eKChr6ujrRzUD/d3trQ0tGL/kaB8u/cE1IV3DlY9Q49Km&#10;DpefQeSpv8shjvQWMSkEfdP1T2+VN7YpWlwd9aEBoJAc4ghvMYtCwOjR9sELN/JKGzt6ke1A3/jM&#10;zHjXEDVoW4y/wCUm7hV9c+aFW+0Gm7K2vLyqobW3r79/gia012RlZRfXtPT29yO/dkGolxjtlsSg&#10;bj+5eD23pFGB/DpD6u5SYz18pfyZ7uyLufUDEzaLfnTEwo9eH8IzNJU1jOOwY01VpZV1LT3OATs9&#10;hcjFXKfwGyzN+PTK9byyeoWzyjk65ErqLeUzKXiMc/vgpfSc4gZFTx+y69NMTU/0Ksk+CVGBUg7l&#10;wYdyqOzWhSvpuaX17c7WLlcqjNgL7Z2k4JWVFzNqVdqBxurSitpmVO+krsKL5FIhrj//al5t96jF&#10;YhhTmTlhsSG8iYqM7EabLCLEmzZceC27cVSvbK6tqqhp7u7tG9CQOLaWOwU5BRVN3Wj++rutHF9P&#10;iZCBRF16TqNFGhbsM91x/WYBGpLzYZovWM/48AA5uT/30uWrtwrr2tpRDM66gYFuC9vbQ0obKbmR&#10;V6VQma2GcbWZGRQVIjTWZuXUG0Shwb5SNlFZnX/lypXsO7XtqNdZO9UUz0OMMOKNnYUZObfL6tvb&#10;mhubFIhkPxp8t5kp9/AQs+5ThWfOnPnwww+z7yt8Pt/Dw+MxH2/YT7jm/va9IAHDfsLnfqJhP6Fz&#10;imE/4XP/oK+aAb44+wlBE66ah+4zCuRRmtDUWZTX0D1o8d3/6kt7d25fF+qDV1z76HolJWH/ycP7&#10;UpKTtm6NpPTV1rdg/beESZgUa1dRfoNJtnFruIQx2VOc39CvHOElHHrp4L6U7dHM4SZFZxc+cEuY&#10;lIVaolqjx4Yt4VLmVG9xQUP/8Ah3w4GjzpYxLGVzR2cXLmBzmJRNHSp87+ytGqP/tv3HjuxNiZOR&#10;hhra1SaLJC5tnd9DmhCdCvPJjTJc9K6XD+9P3Y7Ci6IPNzW2THklhEo5NFtPSWFD35CSvW7vkYP7&#10;d26PYavbuzo7sL4bQzy4tOHij87fqtR5b9770pF9O6Ok2O6a1gGVhhu1E63EPaAJzb1lRQ09A/2k&#10;4MQ9e/esD8R0tLcqOhQqxrq0fWm7Nwg0iq6OMXZUXICE42i5cfZyThc2audLh/ft3pEcLqMONtQ1&#10;24VR/nIvLz8pSdM7wok/dmx/UlyAEDdcfaehq7dPL0pI2793d2ocb6aru00x7Rkf7ClkWJpvnr+S&#10;VzMTsevI4UNpO5KjWZrW1pbWUapvoEzEHqs8e+lm6ah0XeqRowdSY2TEgca2fuUYK2xb7MOa0NCS&#10;deFKbvVk6I7DyFVKcjR7vL2tpUVF9gmQizkmxe2q5o6uTlLQxn37DuzZEMjV9rS1KazCCD9vHx8U&#10;s3ZQxYg4cPhAyvogEV7dUN6opgfHR/gwJxpKGxXdvXjfuB1pezeFkgd629va20coEdt27dm7SWIe&#10;6FOMUIIiAmVopDVljWpqYFyEr5fM0yd0fULiVlT8KerRMQ0ucFsKWu4j9xdevVmola07cOjw3p3J&#10;W7fG8A39imYDJyTAN8DXV0LRK9W04N0HD+xKCJUQx5orG0dIfjER/lJ8T8G1a9mlJr/EfYfQXG6P&#10;FZh7OpqblHgPH5kHHztSX9HY3jVADdm0e//hPTvXi23KQUWrVRDi7y3j3hOF58+fR3qw976yYcOG&#10;wMDH/eQGmvAz+osF3TwlAdCETwls7TUHTQiacO09tWs54hdHE8J+wrX8nLo9dot83Z5tm7Ymboz2&#10;5pCZfjvf+NZ339q5OVoqJuJ04521vRNWh0anm5xadEtc4K6ju1OTtiRu3Lj9aGoMi2F+ZMuA1MNz&#10;LZOPpMawmRadfnJyCtPXUNKnIUan7du7extyk7znyPEd/tz7E1zvHzDFO/nVr//tW7u3xXlKyXjD&#10;RHdd77jJptG7XM0V/x0HUndtd4aEOorlsW06vQNlweoH2ge15IjUPXt3O+NNTjt8IF5Io2EffXCK&#10;hRe7PXlH0tbNybs3x/JIBoMkIWnztuTNG5O2r/flMKZt9unpaX1nVU23zW/bgT1pO7Zu3rhxY1La&#10;4ZdTvGfa27ombHT/yHA/tBjK8wqLjvAT0Mmuj56VF5O2e0cKcrQx+dDmOBFnUm9wOFCEXTXNQ0rB&#10;ptSdu3a6XCUfeuNQggDTU9k8MG4cH+ocGicEJ6fu2bMd1SbvPrh/nZRFxyw6LYau2pbBYd6GlJ27&#10;d27bMudqkwTfX93cP6Z3ndliw3olpe7Ym7oNjWfXwS8e2SjFdzR3jpooPmGh/hIWlesZHBnhjxZY&#10;Hzzj08aNSNyyfUfS5qRdm+PFdJtJEJWwMXmHC0uAkIOx26emFkBlSIIj4lAMGyO4pnGtXi/etHdP&#10;YrSMTSJ5bjj4xl+9fXD3Jh8Zg2jVDzT3q8dN40aTzYbheYeE+ntwaFyPwIiIQPTbwX1hGPuQGu5n&#10;xGzdnobmEjnetv/Uwc1etJG61p6RCZRz6yzyDUnb03Ylo+ptB1LWeUnxyK0dJdHeKydPnvyvhSUu&#10;Ls7tHy9wCASAABAAAkAACACB1UkANOHqnJfPKSq+X6gHk0zAuroni8W43pqb59//7V/+/OHpi5du&#10;Vig0jzmhlO+Hkkq5JDwyJotC/CUUlAu6eOH5xfiJeGQ8evjIomA/MXW2pa6/Z9RGD94Y5yPjElEl&#10;mSWK3hyN9iQu7ocsEuEGG7IvfvC7v/zpg48uXMoob1OZ7QsUCM8n2k/MJxOcHQkDfcU0lN3pLGqV&#10;0m7nBUfIJXwSqiSzhFGJUV7sx5y0w/OJ9BULKAQcmcXmEQhEaXC4nMdEubdkmZcnlTa74DQ60Kuz&#10;aAZrc8//+X//6z9+/vOf/8///Tm9plc30j2gMc8eNvpg4XqjNEwhwykQSQKZj4Q6lyFrN+jMDs/Q&#10;TUFyj9n7O0gCv83rIgWUKYPF7lCNjths7MBQuaeIjGpJTEFEQqQ3n7XoiSs2g97s8AhJCJLLaLOu&#10;+L6b4iJEtGkD2oY5KyPFAdH+nlIaEY988QOiA+W8KfWwxjR72OhjCkcW6iOV0Il4EoPJJZFIIv9g&#10;uZCLpCNJ6illMGmPMlVWXc+8dXtQtCklbXusl1PkkXh83Fh3afonf3znT+9+eO7C9TsN/Vrzk4/j&#10;QYfPmO2igPhgHx+G6zoVEg9tIo30ZOGNZqRIXQGwPYK8pR5MZzWJ6+0l4bIeyq4NCwvbvrBIJJIn&#10;DB6qgQAQAAJAAAgAASDwvBAATfi8zKRbxkGlULC4WUWIwfTmf3gxK6+w12DgCCJiNx08/jfH4vno&#10;drhHFCqFjMPO21Kcjh71cFHJC1pS51rarNaZaTIHKQSnWnQVMptDwzsl3SKlv/DMlVs5t7t0OjY/&#10;LCZh/8t//dIGKZd6f0sKCunucCgUKm4uJJvNMj1Nclbe7YjFpqENv4+ESEEh3z+ee6/J92rQAKan&#10;TKqOhury0vlS06E22sw22/TC9bL5jigkEv5eEGQKDnffGhiHxSQR7x3wyWRyiLMvbTbUEZGEVPV8&#10;xCQmm0Z8zBWTbCaTRLrPFYtNJN6nIMnIF/5uzyQ0JPykDa3xPUmTkZ3h3xex8/WsH5IzukdcHais&#10;ys4tqZwKS96VtjlEiK49RMWlEjNy2kdHKWz/iLi0Q2+/hA6CYS3tqWYxGKjnu20ZDBYawj1TVEfA&#10;z/+w4MR298XS3EMrIAAEgAAQAAJAAAg85wRAEz7nE/zsw9P11Tb1CZK+9KU3vnLqxOGDB3fujPSk&#10;Pe3N9k/TPZvDxRP03X0a2/zVBxhdX/eobfErA3X9Dc29nMRTX3jj7VMnXeFFeaElziV1yHau9Rm1&#10;Omce6VzR6cYnXYeXLqOw2FwiMTjptbe//Q8Ly1fTwiWsp7m9YTaInoEhk9l8N6ChgR6z2eR8yWKh&#10;jsx6vf1exHqd1mGfS5VcZAi9g0NG032uBvtMJuO9djqDwW6fH71hqH/UZKAiQXqfilwGloWmxvbc&#10;G5klfbyNO+aXCJ31RmW7opcQsvvYa1//wqmXDh/etSveHyXaLrHXgWElGsHdxiPDAwa9bom20AwI&#10;AAEgAASAABAAAkAANCE8A48gYLVaZqZHsVyhj5+nXMgnjFbcyFPoTQ6N9lEbCpeJkhwUGkTBDOdm&#10;VDT0mpAsRKrvRkbjsG7x+9FtVrTWN4rh8OQoPJGAqKm5ld82rrNNoPDuSb3FQxKKpSSSpjQ7t7FH&#10;61Sc6LqJ6xUDY6anuYh9Ec/CwBAxwzHU5yAJI2I3JKIS4cUebakv7VBbbdNzHzXt7JbGJxSWzFtI&#10;c7TeuN3UPua6ht7QcvNKUesQRirj02lSkZhM0Vbk59d3jDprDa03b1Z0K/WLLuuxZF5C+lT7zaLG&#10;Fldj1Dorvah5YFqMXM2lqqqqbtfUt2tRrqhhuC0nu6FnhO/jy2ex5hb6FkjGJ4X+2Hq0HJhxs9Dg&#10;tzVlz5b5JUKngR39DjCpwbIYUm+Zl0RINbQXlzQNjJh1eqPNNi919Yb7Xsx1w5B6CpmY7tyShoZh&#10;g7OhsaMgs7i+y8ZHp6o+cFrQsiIHYyAABIAAEAACQAAIPL8EQBM+v3O7zJGxffxFJGPNp+/96hf/&#10;+e///u//+4dzOS1qi2PaarWt0KWW7MjkBBnJ0Hj93J//B/X5v394P6tZaVq4RfDuoNjeviKKpeHy&#10;6f/7xX+5wjub1aQ02qctKE9z+gl3bpIDd6ZE0uyK/E//8r//jQb3y/cKR6fJ2PvyNJ+JHVmWuCkM&#10;p2/JQPsJnW5RVL9/72pOrQFHuudbWX7x3dNZzSOzp7s8qpA8NyWEBeA1lVdO/+Z/nOP75bsXS9qn&#10;A7dui0BikeqXnBTJxvQWXXrPVfvLd/KGrHjsfemT9/kleSZsCA0kTlRf++Q3/z3r6kJx66Rf4tYI&#10;HxFt9g8AxT5YlHHmf5GvX/7unRvV3czYHesC0a7OOTeq6vQPP8msG5hY5kKqUVFRVNXYqx3uqc06&#10;8/tfOYOZLZ9UGfBU5kxXzqU//9L57v/89sPrFd0aM0pgvS+DVV2b+fGZG1U9mvvWQ0mS+LjQULqp&#10;MfP871ymv/zzuYJGs2d8YlSgB/MRyavPNLtgBASAABAAAkAACACB55YAaMLndmqXOzCK9/YD+2PZ&#10;o101ZaUlJSW9do+Nxw/EcJhGrfa+kz2X28sCe3bQ7tdOvRTNGO+uLS8tqR6eiY0OYjIeOhDEZUP2&#10;2rZ3bzxf21ePmpaU9FhE647uixNyLQtSQh8RHku+9fCJI9uC8UOtNWUlrROynVvC5VzKcj8NZGHc&#10;/jdfTwqmKVtqy1BQJV2Djpi0l49tCRbSUVYrMywyyJts7K0vruvqM9oeK7DIgri9J15Pi2COKuqc&#10;rqrU1Jg9J4/vRCeyoANpmJ6b9r98JDmcqu5EtS1joq0bI/yE9MUlEEkQs+f4a3ui2OOd9S5XKnLk&#10;rleO74rz5swfJCqO2xUlpgy31ZRU9VvF6/cfO7QxVOw6cocZEh7gQ7cMNpXUdfToFz8oZ8nPgF0z&#10;NmE12zD6obb6Sief+dKkJIUk7twgx2jaK8vRmx0T1ODU1HW+nhiDwepMiWUEhfr7MR3DLaV1ii6t&#10;5X5RyIvYeeTkvniRsa/JaVqpxAUmvXR8T0KAgAaScMlTAw2BABAAAkAACACBF5oAdoWWfF5oqKt6&#10;8NaR1uZ+Gz8oVMaeP2DUFa9V1drc98D7VrSfr2NEZ59C625UnoeHJ8Ok6B2le0b5iagzY23N/VZu&#10;QIiMQ5lW3/s30XXMjE2F3sFKw31FNNKkqr2538L1d7Ucvffv2SNdbM5ajDTMx3m9vfM1On60c0Rr&#10;m5zGULg+ppL/935t0Be+/9pGL95Du8vua4raSjw8WZbu/lGyJMxXxMCOK1r7zSzfIBmXho4HdTpW&#10;o3dmhCHeYga6tB691qtHhvpVOvskieMd4okb6hmaFgZ7i9GF9wsm0Dba0dZvYnijwzjpTk/6gcau&#10;EbwoxFfMpDpb6gcbuyZocr+5aoxtdLCvXzluc6BMVAqFI/XxFXKoc+fk6Ac7u5UoGZTlFejLnR7q&#10;GjTSvQJkfNe5oyii0c72/klegJcYHRjjemPM5cp12CuFLff2laDb7OeFq80wph7qH9FZHUS2PNCT&#10;oB5QOjh+XhLOrO0DxT425HLlPIqTzJZ5+0i56LhQ1Kj98r/84Zpj3TePx3JnzKMmO4EtknjIRCyK&#10;qxYVw3BPz7DaaGfI/Hx4OHXvkI4s9ZMLKaZ+Rf/sP113VKCk057hSbafrxRhQmZGZVu3Bi+Sy4Rs&#10;vLano19HkviK8OODQ2qd5aEcV5ZnsA+fbFD1DI8ZnJtJySyB2IM7NTIyNs3y8ZHy0Tk0RmVvz7DK&#10;YKN7+PgIiGP9Q1qCyAfdr+i6mMI+PjLYPzRqnrX1kHt78F3HjKKKvq7+CbzIW+a8wd45HOc7A2aq&#10;h8xDuLzUUuWPv6e7dmER1PAWEPhcCfBOfVn0vR+taAgT5z9S/Xxlu1jR+Ne6c7qc55Ec8oyj4LGw&#10;kf7PaLuqzKh8rOeWByPCU7EM+YqGaW1p6D11cEW7AOerjQCORPB/ZYObo0LHGr7xQ7f6xGLZj7tU&#10;eSl9gSZcCiVo85kQ0DVc/bSokxt8MHWTHwsteun6i/7yh3fLCXv+5Rt7gyWM5a7ifSZjWHOdzGvC&#10;L++L9+Wsueg/x4BBE36O8KHrxxAATfjcPx6gCZ1TDJrwuX/QV80AXxxNCN+zV81DB4FQKPaB+tpM&#10;tMnvl//5H6j86g9nKzrx4fGhfOay0zqBLhAAAkAACAABIAAEgAAQAAKLEgBNCA/GqiFA9t726snt&#10;gYyBpprSO6h0D5O2HXzt+KYAritJEwoQAAJAAAgAASAABIAAEAAC7icAmtD9TMHjsxIgi4MT9594&#10;62++873vO8u3vvWVl/ZtChJQH3OZ/LN2BXZzBDw2HHvjGye2+onogAQIAAEgAASAABAAAkDgxSQA&#10;mvDFnPdVO2qy2Dt0w8bELc4SHx8m4ZLx8Iyu5GwxPcNj1kd4oRNnVrIX8A0EgAAQAAJAAAgAASCw&#10;egnA9+3VOzcQGRAAAkAACAABIAAEgAAQAAJAYKUJgCZcacLgHwgAASAABIAAEAACQAAIAAEgsHoJ&#10;gCZcvXMDkQEBIAAEgAAQAAJAAAgAASAABFaaAGjClSYM/oEAEAACQAAIAAEgAASAABAAAquXANxZ&#10;v3rnBiIDAkBg1RKwNNU5hgZWbXgQ2AtLgOTtRwkJX9Hh2wd6rS2NK9oFOH8MAQKNRBWxnhERiYhh&#10;M57RdlWZ4UlYmvDBiLB4DIG2omFO6bWm0qIV7QKcrzYCWByW4cV3c1TIqW+Ym30Smct0CJpwmQDB&#10;HAgAASAABIAAEAACQAAIAAEgsIYJQO7oGp48CB0IAAEgAASAABAAAkAACAABILBMAqAJlwkQzIEA&#10;EAACQAAIAAEgAASAABAAAmuYAOSOruHJg9CBABD4vAhoL3xsri7/vHqHfpdDgOHNd//mkOUE5FZb&#10;rE8MNmyLW10+6MxUVqS7+umKdrE6nVOETE6IdHXGtiAqBhUrF6+uOElMDDdoxUPCkbAUd+/7Whi0&#10;Y6h/9P9+4d6BEOhkQZy3e32uDW8EPDZQvjZCdXuUWBxGFOtWr1gsTbJMh6AJlwkQzIEAEHgRCSh/&#10;/D3dtQsv4sjX/pj50XJe1HP7RQQbtweX/PqKztLE+Y9UP//RinaxOp0zfQSSrSsvbJY/eD4bG+G3&#10;fDfu9EAVYD03u9Phor7wVCxjZT/a1paG3lMH3TsQMpfmtT/GvT7XhjcyCbtxZQ/EWr0ccHis3363&#10;hofFsgOX6RByR5cJEMyBABAAAkAACAABIAAEgAAQAAJrmABowjU8eRA6EAACQAAIAAEgAASAABAA&#10;AkBgmQRAEy4TIJgDASAABIAAEAACQAAIAAEgAATWMAHQhGt48iB0IAAEgAAQAAJAAAgAASAABIDA&#10;MgmAJlwmQDAHAkAACAABIAAEgAAQAAJAAAisYQKgCdfw5EHoQAAIAAEgAASAABAAAkAACACBZRIA&#10;TbhMgGAOBIAAEAACQAAIAAEgAASAABBYwwRAE67hyYPQgQAQAAJAAAgAASAABIAAEAACyyQAmnCZ&#10;AMEcCAABIAAEgAAQAAJAAAgAASCwhgmAJlzDkwehAwEgAASAABAAAkAACAABIAAElkkANOEyAYI5&#10;EAACQAAIAAEgAASAABAAAkBgDRMATbiGJw9CXwoBfUvmR3+5Xq3S2R5sPVR29v1zeYox0+RS/ECb&#10;z4LASN31zDt1/RP2x3Rm6qrPza/vGzEuLSBVffGn7/7+l6icL6xWGgcaFrx8XEdL8w+tgAAQAAJA&#10;AAgAASCw1gmAJlzrMwjxP4GATdlScadpQG91PNhQ21NVVq0YNdmmAeIqITCiKCtv7ZwwOfCPDsjU&#10;11BUUN2q1D8k8hezUdUX5GWm38zOR6Wmc7yjoujeyw6Nzgp/AVfJ1EMYQAAIAAEgAASAwOdIAL4R&#10;fY7woWsgAATuJ6BStAxSGWIBh/0YTWjT65CWsy5xcdcwNKBW08NSX3nrb/7m+LYohl6pUtPCdjpf&#10;vrwtWsokwAwAASAABIAAEAACQOCFJ4D/yU9+8sJDAADPMwFzT+nthmm/rbF+fAZpwUBHm7IqRnjR&#10;G8I9OVRz660L18rHGB5CNo3k+qXE4HynzS4V8ZiOjlsXr5WPMhj2ttKMzKz8pmEzSyJkUkYrs65k&#10;3MwvalGaWBIRkzpriDEMV+Tm38jKKSopKSsra1OamBIhi0pGlYa27EvpZWrHlKamKisn53ZJSZvS&#10;yBDP1T4wC4b2nCvpLSbyWF1ebnZOwSCWJeJzaUSzsir/2o2svKI7Za2twzMMEYdFI85JKKOiKj/9&#10;RlYBqitrHcbQhbx7dRijsrogPeNWbqGzcmiGLuLPVRoV+deulwwSBAIuk+LyZOwouHa9Ucfm8bl0&#10;G/r3jUYtTtNYlJ+dld8/TRPyeXTbaM3t9BtOZy2DOqpAwKbPWrqsR2oLr2fcykEdtbQMTlEFbDad&#10;NB9hZ23hjYxb+c4gUB2Fz+cw5uswqprMHCU9cl1smAeTYOqsK7pxY67lwCSZz2czSNauooybucUN&#10;/eqx0cFROyLC51DxJpQeWpxxM/v2HeS1rGVggszjs5lUvKohE81WRbvKMoXH2DkMTEdTc01du8o6&#10;icc42P6Rgd4yzsJH4ik+CMaCLFt7y1MYQNNVQ4AmYVPF7FUTjpsDwUoDsT7Rbna60J21ucFUnL+i&#10;XaxO52QOjeHNX52xLYiKRsGKuKsrTiINy/Ja8ZBwRCxpZT/ak6Mq7aUz7h0IgUpkB0nc63NteCPg&#10;sTLR2gjV7VFicVhukFu9YrGU5f51Ak3o1hkBZ6uPwNI0oakx/UxGMzYoPtQDiQznKPRN6WdvKDnx&#10;Yb6CGcX1szea9Y7R+rKS0qoGRVffgJ4hmmzKu3Uzv7xe0dnTP9g/IwqWidhUApJ9F66kZxdWN7V0&#10;dnf39PT09g/0TYuC5aiSaGjOOH+jqK69s62hrra5uaO7G9X2TwmDZCIOlfgAO0NLxqcZTb2qptqK&#10;msZmNSN8Q7gPY7jwytX0W/mVje2d3T19ff19feNYqVzMY5LxRkXe5SvXbhZVNSpQHaoc7J/iBHgK&#10;kY7EYJTVedfSUVizhj19/UP94zixXMxHKtDQmnUps87iGRHsJWS41s0MbbcuZfYSQ4L9PbiOtqzL&#10;mfVdwy311dUNTSpqUHyYH74rM/3q9ZyyprbOrj40gnGi0FMiYDllobHj9rX0q5l5lY1tHV09vb39&#10;vX2aGaFMJGBR8cbOwvSr1zJvVzYqUF1PL4rQwfTxEAlmxbqp4w6ShGGxkWEeuN6i9PRrmQUVDbMt&#10;EUO7syVl+M61HKfMNuvUw3paQGSQL2us/Mb1qzfyKxqaOrpQ29nGbC+pRGhsvJpRWNOjmbTqRpUD&#10;k5OTCkVfnwq91DtfCqNCA3wENBf1S5cunTt3ruC+wuVyJZLH/U8aNOHq+6wvNSLQhEsl9Yh2oAmX&#10;CXDFzUETrhhi0ITuRAua0J00QRO6kyb4ej4JuDRh99BQb3tddWX5/aWmUTHo8EpIdK4T2nrKChu1&#10;gthNEeiFSxOae8uKGqa8N0f7C/DD6J+9QwM4r9ik7dtj/GY6FW1dPZ1DxPCtO5KTYnnjnV3to6yo&#10;uAAJZ7I988y1Qovfxr1pu5K3JG7cGE4fbW9qmZTFBHvy6fa+iuKGrr5BaujWnbt2JW2J4k50d7d3&#10;YLzjgjwFjAdEobmv4g7Sn1rBxtRdqTuS10eFMFR3rlzKbLH6bdqzZ9f2LYnBHtShpoZWOz/cz4M/&#10;05V1/nqTXrYhzVUXwRxva2mxSiKDPEVMmyL34qWsMrNv4u49aTtQJWu8vaWlXUPz9kdCdnqourRx&#10;lBGyLsJnThNaBtA7FlFsZJAHd8b577aOce667ampKds3RIewR8uup+d20WJ37dmTut5ruqelaYTg&#10;HeLrwadZOguuXs6oN8jWp+7ZlbI1MVROV7U2tVrYgT6eYmxf/qUb9RpRXGrablQXyTV0tbUY+cH+&#10;cikbiUJTZ0le86RnTESIF7G/4PKNOrUgdr6lsVvRYuAG+fv4yqQ8on5kjOqfvDstJSFMShguSb+R&#10;p+KF7kxL27lt88aNkTzTQHuLkRPo7+UjFYjp0yOj4+TA7Xv27kraFBkpJo6q515ujvYWMSizuaOf&#10;fPJJRkaG4r6ybt26wMDAx3wkQBOu3b8XoAmXOXegCZcJcMXNQROuGGLQhO5EC5rQnTTdoAlhP6E7&#10;JwR8rVYCmo7KksLcB0p1j9780MEzjxyBmRGydQdScqlpB7bF8AjjGnbM1m0701JT0nZt8OUwJq22&#10;qalpDFGy7sDrX/nivl1bQ4LEfCJWPzButDjGJrR2+90TLr0Td+/eu2fXzpSU3Ud3xoi41gmd3f6I&#10;QCzCsK3bktN2piSGSnHK2kqFUbo+bd+BfbuRdUragaNHk72mO9q7NFqLVac12o0YK4ZOloSEJKag&#10;ML7+2o5QCdoxZ+ypaeobZMUk79q7b1eq0/DI6/s3CKa6Kpv7xwxLQWAVhCRuSd6TmpIY5klQNTb3&#10;2aTrd6YiSZiy+8ArX377zSMb/YVUHMbYV1ej0Alid+49sH+3s6Pd+48c3eGL6+3oUo2b7HqtyWaY&#10;sc3QyeLg4I079p368tdeS42UcVy6zNTX2m1m84RcNhWDtgzOtSSJgoJcLb/62q4oLy5dGBATE+rN&#10;Zwi8I9bFh8t5dIogMuXYF794eN/2iFBPIcojHZ7QG6wand5iszFlEfGRwWIOleMVvm5LfHx8YmJE&#10;iAS9lIev2xwfKGGT52f76NGjP15YoqKiVuvDDHEBASAABIAAEAACQMDNBEATuhkouFuVBHy2nvjS&#10;1779QDm2UcKlLjlcjm9coFRMI+IoHK6QSCRJQ6N9BGy0S5Ai9/GkUimzjigSGdOkrM26+P6H7394&#10;+vynV2/XD+otU/f3wvGJCfSQ0J17ACmSYH8xk/6YPW1snyA5b26X3+hAr9Y8PtZZmXn2L7/7v1/9&#10;6ld/eP9sQeugfqRnUGMyUYJC/VgkQ3tZxpWP//KX//vT+dI+I5PLo5JJGKsWyUVRSGKYt9fs5j2k&#10;ybasixRTHTqT3b4guEfgYMkDZAL27AKqDYlPG8c3zFvMo+ExZJY8bv1mJBW56IVmsG/CMDbWVZOF&#10;bn9wRfjembzGPt1I37DGYCT5B/minZuKyptXP/nLX377p3PFXVo6h0enuqSZZmhgUuQhQ9mseAzd&#10;P9CHS7N2VN66duadd377x7NFnRM0Np9GuSvi7sZJFkqZDm1bQfrpj97/4KOz56/kVXVrjEs8gOau&#10;l9jY2AMLi0wmW/KjAQ2BABAAAkAACAABILC2CYAmXNvzB9EvjQA/cH3iNrRutaDE+7Ie2sT3aHc0&#10;KgWPv+/zgmQgHud50xteAAD/9ElEQVR6TaFQ79YMV15Nz7iR2Tg4iCHK/MKS0r64L86TP7tpba5Q&#10;KfOG87aPOWSTSiHj8XP1Vqtlaso43FJVUnB3xfNO05DObLRap6aI4ti0k6+kJQeSDQON1UUFBZnX&#10;Ln787o3qAY3F1TGPzSYjfThf2BwuifSwxHrE+FEYhPkwXE0oD77hetdmQ4EYR9prSu9FWNw4MG4y&#10;Wm2Tk3hR9M7jx/emhNAsw801xSjC9IufvHe9vFtlwmBUvV12vmhWEmLIwqiUl1HLMLqr5e3bmdcu&#10;ffJeennXCGq5sKgasm9lXrlR29PjwAm9g7bsPLU3IciDtbTHAloBASAABIAAEAACQAAIIAKgCeEx&#10;AAKIAJPFJhCMej06iGSOh16vnZxcSl7l/fwM/XV1neSI/cdeffO1V48dPbpvX2KwiEHCuoUxk8km&#10;Ev03HnntKw8seH5xZ5iERcCwvWO37D568otf+8Y3v/3mm8c3BzpGO7Iq2ka0LlE4oFSaTOa7gYwM&#10;D5jNswqLwWQRiBaD0e6YH67RoHfcy3VdLHi9wXSv+d0GDAaLSPJbv//kWw9GuDtaziVhWPKoTalH&#10;Tn7xq1//5re//OVXtoVgJrpzKluGNCZVe8sQgcLjspySEBWWPHLjzqMn3vgqGsuXv3xiWxhW25NT&#10;2To49oAoNClbmjunvLceOPHW668ef+ml/fu3Rsq4NPi75pYnDpwAASAABIAAEAACLwgB+O70gkw0&#10;DPPxBChUGg5na+tsVppNSBUa2rKyqgbGTE97mz1aypue0lE8PPxDff1QgqihrbCkfUxr1RmMjrtq&#10;81nnQuAXKGLgtFoy13t9YpJzyTMhTD6lHupQGZBvdfWVM++creyd8ondmJySlrZ9c7wvm4GbmpqZ&#10;oXt4Cmi29uzS1vYx1w5KdNdExp3mwSmBlEejEclonZPg6OxpGzLoUC06OTSvukupe1T+JUPqIaCb&#10;WkoaepVaZ/POusun330/q3FQ6+D7+ItZRL2OxJLFb3Sty26M8MZolB0qnc0xM1Z34/x7Z8o6rZ6R&#10;CUnOCLes9+ey8FPTMzMjitYhCkMk4LBcklBVn/Hpe2dKFRbPyPXzLXlsgnMsczNiMJpsTtWKViYn&#10;J/UUkcAn2C9AJmVZeysrWgdHjEbTbD0UIAAEgAAQAAJAAAgAgScSAE34RETQ4IUg4CnzJlPMtbfO&#10;v/O7//v1r3//Qe6AFT+Df9obzZmeMj7VjC6RePe3yMuvf/+XTzKq+7WWKYsFJVUuZePe41hTZAnr&#10;g3HaxsyL7//hd79B7pH/Dy5evzNompzG42lkW199ybUz7//e2fWf/vRJRtHAOM7f14PFYMs2rAsJ&#10;wKoq0s/9yTm6X//+/fMFTTbZhs0R3iI6HiORyqk0e1PB5ff/4Bz7+zc7tdPTxEftciR7ro8LZk12&#10;5154b7b56as3GsdsDgwJR/ZcFxdMMqLbKz74w++dHf36d39+/0J6Ub/OPoUnUMm2waby9LMf/NEZ&#10;xB//+PH1gt7RaR9vKYcwPqBiybw8BbzZbFZny5aK6+c+/OPvfutsedrV0ttbyuXMpeGqG7IvXMqu&#10;67dzpXzGZFdB+oe/Ry1//bs/nb5a2qEyTlqdyarLBf5CPPgwSCAABIAAEAACQAAIQO4oPANAwEWA&#10;E7H3YOI6rq6zvCivqkPnl7QVHXM5e6jKUxSKPHFnSgx3vLvydl5OTk6jmhqUuiNKzLMbDMtfJ0RH&#10;0sTtOXk80ZfYV1uSj9znNCi0AVv3HdkWLmaS2AHJh49u8iYN1JXdrduyb/eGACEdTxbH7j56PDWY&#10;PNzoqizqxwZtO/LyrnW+POcQ2SEpexITxJaBmjvohvcxz4SEaH/x7E2FixWyKGbXvj0x3In2KuSs&#10;qNfsv2X3rvhAkfPEGVF06vHjWwNpcx3l1LeN+ySkHU6KknHILL8t+w9v9qePNFa4Iqxv03gn7N69&#10;KYQ5PjA0w+QIWcy5DY4s3837D20OYNxrOSZfn5q2KVQ6dwCNN93UV3u7sqXDxInYkrTOwzHSUOT0&#10;WTc4Ld+8NcbHAwPrhE/x2EJTIAAEgAAQAAJA4AUngJ2ZmXnBEcDwn28C1uGm2q5pj+hATxZ1ocyZ&#10;6K5o0bACQn2FDHR8KAZjVXYrOgfGrHayQBYU7GHrbu2ZlkQGeHJwY811nQZ2YLifiOlsqe2ubBkg&#10;eEQHe3Kc98FjtD2VLWMMvxBfEZOCs2p7Olr6R03O8zxpfJnch2vt6FESJVHBMi5e09LQqWf6h/mK&#10;XBe8oz5H0DsOYXiAjEt/4H5CZ1WXnuEb6iueO/HTNVHWkd7Orv5Rsw3ldlKpfHlgkBTd+T4rXhfW&#10;8eSBwffqMFZVX1dnn3rWkOcXGCy/a4dyMFV96Pp5tclG5HkEBHlMD3X12rhBfnIBc0bV3tg1QfUK&#10;9pU6jxadKzZdX1dbv0pvnUS+fAOCvITMuRiQL3U/6khlQnUoQq7MP0gqYpFnTZ11XX0q44I6jEbR&#10;PDwt9JJ78NCq5XwP6oHurt6R+ZaefoEeIjbZNYP6gY72vkGthekTHOjlQbEpu9v70K5JZ3dciaeX&#10;YGpoaGSKFRDojW6b0A80KvqsrIAg5wtkOtio6EUvA70knLmjYp/x8Vf++Hu6axee0RjMPlcC/Gg5&#10;L0r+uYawgp1j4/bgkl9fwQ4wmInzH6l+/qMV7WJ1Omf6CCRbg1ZnbAui4rOxEX6rK06qAOu5ecVD&#10;wlOxjJX9aFtbGnpPHXTvQMhcmtf+GPf6XBveyCTsxvC1Earbo8ThsX773eoVi2U/7lLlpfQFmnAp&#10;lKANEAACQGABAdCEa/eBAE24zLkDTbhMgCtuDppwxRCDJnQnWtCE7qTpBk0I+wndOSHgCwgAASAA&#10;BIAAEAACQAAIAAEgsLYIgCZcW/MF0QIBIAAEgAAQAAJAAAgAASAABNxJADShO2mCLyAABIAAEAAC&#10;QAAIAAEgAASAwNoiAJpwbc0XRAsEgAAQAAJAAAgAASAABIAAEHAnAdCE7qQJvoAAEAACQAAIAAEg&#10;AASAABAAAmuLAGjCtTVfEC0QAAJAAAgAASAABIAAEAACQMCdBEATupMm+AICQAAIAAEgAASAABAA&#10;AkAACKwtAqAJ19Z8QbRAAAgAASAABIAAEAACQAAIAAF3EoA7691JE3wBASDwghAwV5XZ+3tekME+&#10;Z8Mk8+gUPuM5G9S94QjkWGngio7O1t1hqata0S5Wp3Mig0KTsldnbAuiIpMwPObqihNPwdIlKx4S&#10;Fo8hruxHe2pi3JB/y70DwZMIDG++e32uDW84HEbMXRuhuj9KHJbl5WavpOX+dQJN6OYZAXdAAAgA&#10;ASAABIAAEAACQAAIAIE1RAByR9fQZEGoQAAIAAEgAASAABAAAkAACAABNxMATehmoOAOCAABIAAE&#10;gAAQAAJAAAgAASCwhghA7ugamiwIFQgAgdVCQJd+0dJQs1qigTiehgBdxqV7PrebWLBeEdighKfh&#10;8dRtzdXl+pvXntoMDJ6eANr7yg4UP73dyljQqVhP4cq4fnqvRDqG4/+AGRZHwpBX9qPtUA5p3v3d&#10;04cLFmuYAI6AE8T7uHkAeAJ2Y5pbfWKxVNEyHYImXCZAMAcCQOBFJKD88fd01y68iCNf+2PmR8t5&#10;UfK1P47FR4CN24NLfn1FRzdx/iPVz3+0ol2A81kCDDlPmhyyWmhwWdioB2XY5xYblY/13PJg73gq&#10;lrGyH21rS0PvqYOf26ih48+DAI5E8H9lg5t7JhBxb/zQrT6xWPZyTxeD3FG3zgg4AwJAAAgAASAA&#10;BIAAEAACQAAIrCkCoAnX1HRBsEAACAABIAAEgAAQAAJAAAgAAbcSAE3oVpzgDAgAASAABIAAEAAC&#10;QAAIAAEgsKYIgCZcU9MFwQIBIAAEgAAQAAJAAAgAASAABNxKADShW3GCMyAABIAAEAACQAAIAAEg&#10;AASAwJoiAJpwTU0XBAsEgAAQAAJAAAgAASAABIAAEHArAdCEbsUJzoAAEAACQAAIAAEgAASAABAA&#10;AmuKAGjCNTVdECwQAAJAAAgAASAABIAAEAACQMCtBEATuhUnOAMCQAAIAAEgAASAABAAAkAACKwp&#10;AqAJ19R0QbBAAAgAASAABIAAEAACQAAIAAG3EgBN6Fac4AwIAAEgAASAABAAAkAACAABILCmCIAm&#10;XFPTBcECASAABIAAEAACQAAIAAEgAATcSgA0oVtxPr0zfXPGR+//5dMKpcUxvdB6sPSTDy+XD5vt&#10;D7y/WB/6ltIbtztN1smnD2DJFkPl5z9+/1az1ux4yMTQlnX2o4ul/Xrr1JLdfeYNjYq8Cx9nN6j1&#10;toe6VlZfOfdhZv1iVZ9BmMbOwitnLhYqRo1PP32mrqKrZ7OqBycsn0Ggy+jC1FN649OL+c3Duoef&#10;nmW4BVMgAASAABAAAkAACAABNxAATegGiMtxYe4tz7mZceXs1aqRB1ThaHNuVnGbxjY580T/ekXh&#10;9evVfWbbSkoyTVtBzs2qPsMiwtPcX52fVdiiXpJ+feJoVqiBZbCuMLe6azFNO95xpyCromvC9LkI&#10;FutQQ3F+YcOQ1vL002cZbizJr+oYM9hXiJqb3FpHWspvF9b2jj2D7nVTCOAGCAABIAAEgAAQAAJA&#10;4BEEQBOuikfD0Fl06UbNg6pwyaGZR9XDuqnJJSwoLtnlUzVkhqSe+MJLm7xYFPxT2UFjIAAEgAAQ&#10;AAJAAAgAASAABD5vAvif/OQnn3cML3T/xo6CnAZ6SPhkV0vflCQizINJwmNdREZqrpWOeW/ZFi6k&#10;El3SXT9YmnM1p6i8sqq6u3ucyPdk0wg4rKHl5sWbJXWKEZ3JMDKOZVlqbuY2WQTeIobLkaH11sXM&#10;221WsY+QQSLMvnEps4/gK+WSkVvDUHleek5hWUVVdXW3hsqTcuhEV/+G1qzLN3txPG1FZk5RSfkY&#10;VYTru13dzQ7ftd6XTSWiBm3ZlzMLhgm+Ei51Wt1cp5igyHwlTLJFkX0ls85AwGmqKrKLULSVXWN2&#10;jlRIJxHmfoAwDFcWXM8pLK2orO4as+F09Tl5/VhPEYdGWkRRGpRVt4tzbjv9VFdXd43a2GIB3Rk5&#10;xtiee/VWrQ6L0dRW5xYWlqGORq0ssYDhqnUWo7L6dkbO7ZLyys5RIpsx0VDeMuO7JcafzyAtfOZG&#10;m7IrFCT/pHh/ARNVoTm5fiu/d9pDzGU4egquZ1VrpmfG62vzi4pKKys71RamiM+gkOZ/TzGO1BZl&#10;5ty+U44i7FTjmSIug0LAGTtv37hVjbjxWTRnU5QhmpGVVz/BkPDZ995QWPh8sqahrHGcE7khQs6n&#10;E1BkJlXdnVs5BcVlldUdHaoZuoDNpM7DQ5X1c5UdKiyNpm+rabVL10cFStgUl2l9SVZuQVFZRXXH&#10;iHFa33qnqMfM4XJZzilzVjeUZOXMVneMTFMFLFTxqN+FTOqG0nuNp6h8NpNGxGNM3chFbs0omc/j&#10;MMl4jLrxVnZu1Qiex+UwKXiTurEsOzcfza5CqafyeEya63cCy2BteaOKEhgnNnWX386braZweSz6&#10;/M8I5tGmsvKcAlRTgSZaMayj8Liztc6l9JzyAYNd19FaXFhYXFGBasloTPfZNpfn5ubfLq1wGk7q&#10;FFVlXRNkFpdHd020eaylwlldgqoVw5MkDouNPhzL/bNjLMiytbcs1wvYfx4EaBI2Vcz+PHr+LPrE&#10;SgOxPtEr2pO1ucFUnL+iXYDzWQIkNpXpI1gtNKhkrJi3WoIh0rAsrweDwRGxpJX9aE+OqrSXzqwW&#10;CBDHZ0IAi8fxIjzd3BUOj43Z5lafWCyFv0yHoAmXCXC55i5NyNvxpQRKe1ldh/0+VbhQE+pbMs9d&#10;Ts/KLa9vbW9XdHf3D46Yqb4BYoax9syf0hvHzJMGVU+XVrgucCznUqGSHxvrzaEgDdif9/v3r5c1&#10;Y0JTIj3o6Bu8oenynz8umwnbFuFJH6u6dflGenZeWV1LW7tC0d2vUppoPv5iJhKP2pqz71xSjJsb&#10;7+SW1jYpWbFbRWMltT1zmtDaln3h4qVmhygkNFLOpRjrzr97uZkUuTFEzLDWn3/3yp32vr6Wyory&#10;ujoUbXf/kJLgiQSPU/QZ2nMuXk2/lTPbJ6oa7KgrKbd6bYvy4dJduuW+YmjPvYQaF5TW1rWhUSsU&#10;XcgVXhoqQ7IQr627+MGV4tae3taqStRRS3t7V5+zNkQmZKCBou2Dl9PTb2aX1ja3tnf3jZiIM2Md&#10;/eSgbU/QhPaO/CuXL9eZWf7BUd4CmqXpyukrhY1dvW3VVeW1taiX7r7BYZw42FPIpCABN1J7+3rG&#10;tVs5pTVNrU6GfcphA9nDS8Qh62quXcztIPiH+YjYZBxmuOSjM+kF1WavDaFyp/I0tt/65NNinTQ6&#10;VGhqKb+nCU2dRek3rmVkldQ0trahie4bGDYQJDIhl46coO2D16+jyjvOyq4+pRE7rekeIvokuDSh&#10;qav4xo1rN26VVDe2tCm6+gYHOhsqKg282DA/KYeCxNydGxnXbmTdma3uQp71eLGnkMdAnh8sSPll&#10;On3d3xgn9hRxmUSHsi4383a1kRfk6yE0t12/8um1lim/sIgACVvbfDPj6rWMwqqGlrbu3sEhPVno&#10;IeYhqTirCacI9v6GktvFZa7qgeFpnrdUzEPTbu4tu5V57XpOcVVNS1sbmmg07KEpnreHmE8nol8f&#10;LqXnVLR0KeprK2tqGtvQyJEt10uKaklOyZh181r6raKqeuewegcGupqqqsdpQUEBaP4w5r6K7Lnq&#10;Zueoe/uH9BieRChgU++ThTcQuGvXSu4rHA5HKBQ+5uMNmnC5f/s+P3vQhMtkD5pwmQCXbg6a8JGs&#10;QBMu/TGClssj8OJoQsgdXd6T4iZrhu/mw/sTWEPlVxfPINW3ZF9Oz22dDks79cW33n777f3bAkZr&#10;ci4VKUxWGnrvSKKcTvbfeuL1IwmBUYlRwsmenmG7w3liyVB784TdNm1sbh+w2Z1vjHS1a2kBgZ4k&#10;srm14Pr13JLJoB0n3vgy8nkiltxbm/VpeuWQ0TaXhTpY20xed/DEl97+Ukqw9O5SFfqOjgRh+WTM&#10;rj2HEnxdyuhhRdGk48XvOvmlt94+uU1oHam8XqHQWdCet+GajMyCO2phbOqrX/zy2yeTg6d7BrWW&#10;R+yDNHSVZBeVWX1jjr3+RRTg22+fXMeYaLxVodCa5rfPGXtadJzolFfQCE4mSRyj1RmVigkjqlXW&#10;3rxVUDTCi9xx8o033z6YIFLWtA9rzU84xcXoEoSllqBtOw8lBt4Vqaa+Vh0rIvll1Mur2z1nNLWZ&#10;le1jBnRWjbGjNCsjt9go23Do1JsowFc38NC2y8s3yrrHpz0igyUE9ZDSZHYGO9LdMW4yTpk6uoeM&#10;Jit6Y6y/ewIv9fJg0Mn30TN13rmVmVOrlyYcPOl0eCgl0tZdcaOwSaVFRqrGXLSSNkgP2vry6196&#10;+/Am2Xhz56DGMLcLUtWUn1Nwe5AeuOUYqn01NZqiUmt1prkhm7pLs2/m1GhF6/ad/BLyfCQ1erK/&#10;OqOwUTn+8Pk0pu6ynJvZNePC+L1o9p2NY6YHajPRpsdxC0UatX1jFNfSllXS1F5ZVFCNFl83bokK&#10;ENFtPVUFxcW95IiUl7709qldQTNDlUVo5VQ/v0vT0F1dq+WiPGNUmxpDNXfkVrUMjZvRQl5/XfGd&#10;O2Mc77Tjr7km+tRmT2x/cVXLoAbVuoplqEtH9lp/4JTLM83SklfdPKAxYTCjbXcKbud3E2QbDp/6&#10;4tun0taxteMT4/N9mvuqCrKyKlTM8NSXnc/QS2nr8OqmLLSzUY1s75WysrKzC0tvb6+bPtzgBggA&#10;ASAABIAAEAACq50AaMJVMkN0n3lVmPHwvkKDovB262RwytHDhw8eOLB///7DLx0/sok9jBbuLHjP&#10;DTu3hospRI+olF1bQwW84CAvor19VgMaujqG6SFhfuSJnq4JOzrBFGlELc0/NpBDtXYWV/erJRv3&#10;Hzh46KDL5/HXd0fgRioLm1WmOVFo5Ienpe1BtdvDRK58R1SGKy5fuVo+Gb13/8GNfiKUJLkoQO/E&#10;/ftn/R46nhLBpk+MaRxIpA43FLeP4gKT9x88chBVHjp6/EiiN5v2iDw+PC9q9/HXT+3bnRIb6+/D&#10;Y2P0VsfUtGpMY3fcPQzGa+Oefaijg874d0bxmLrZWmNvc5eG4Ld1zwHU0cH9h4++vCuQgSdOP/YU&#10;l5Ga6+npSBBu331wc5AHSqK9OzTZht17Dxw+5BzOyzujhWyDZtxut2OM3RV1fUPsqJQ9aDxOhode&#10;PpUWy9A3lTYPTMx4+HpSMQOzGtDY36MkePn6MK0jfeNmJE1VSCOiFU8/wYLRm3qqylp1wrhd+w+7&#10;ekOEXj6yzdPS1tqt0VlN/a09ozOyhF37jhw6dBDVHdsdyqWQpmZVn6oV5WPaZAmpyBYN2WUZJGbP&#10;rb2aeqsrWiZ40Sn7jyAi857ldkV796j2QVFo6qupbJ3gRqXsO3IEdeQM49iRbfLJTkW3Gp1wSpHG&#10;7twcTdHWZVw8m1077b0xNSHCg0029dc29Vr40Sm7Dx52zu0rX3jj5K4YLy5lNhcaST+SfF3STmfl&#10;/kPHdsTJ+LYJrcWKtC6OHbRl//FXDx/YvT4+2E/MJZonHTbHmHa2drZIo7fuPHDUGc2hY6nxXiLb&#10;hM5ZO9pR2zFoEMZu33vksJPJkWNHksNlvLnkYPNAQ03LKD14694jRw87B3IQDSTZDzfQ1T08dr8o&#10;3Lt37/cWlrCwsFXypwHCAAJAAAgAASAABIDAShMATbjShJfsnzanCsuuOlXhghsolJ1tWofZ0N+Q&#10;femDd//y5z//+eMr2a3o6oJhRdeE48E7LGhBIX7E8V5XzYhycFISuX9TCEMzppqcnByqrRyk+EYj&#10;SUi0jqr0U55xaTFyMRnvfAxo3hv2JoYypyaQ47njajhB0X6cexvnUKO+O9eu5dUq9TMewT7sBTUL&#10;xskOTIyQCV2CkeYVFSya3VSGMfR0DtsoAVsSg32FZFRJE3ht3B7liXbLLUqJ5hXsgTd1FGWePXP6&#10;9Mfnzl/MqhkyLLzugh2QEC4T05x74qjyiCARnTbrSq0attv5UesDvJFaxmGofHlCUpScM1e7aG8D&#10;FZk38qr6xx3iAC/u3a1qrqZs//VhMqlLJFJlYYEipmvbH1q80ozp7aLw7VE+MrprgxpVFpOSEC7A&#10;m8aNNjvJ19+bZh7p15gsk2PqERvPP2VDmMhiHLXabKrmhgGMMNBPuFAQj/Z1j5t1BmVb8Y2zH7yL&#10;Jvr0xYy6/jHLSA9aEzMpR0esVnZYrL+vhzMNl8rzjN8S6e3aAom2Cg70Kk1Y2fr1IYGeNJQ7S+V6&#10;rNsS6SNgzYrCsYGecZPWoGy/k3HuQ6fnjy7cqOlTW1S9Axrjg4eBagZ6x40TBqWiJPP8fOPqPrVp&#10;pBetShqRHuf6bd66Lgg/2tZh4IZuiQtBihCDsU6MG6xs/yh/DwHiQ+H4bdq6MyXWx/litjC9o2OD&#10;vQQM9Joi9fSTMllz0o0i9ZFQMMNVeRfPfXz64zPnLtws6xydX/6ctWXIo4K9nenQyFYS4Ic2Zc5u&#10;FRweGNFPiWPiQkK8nCvWFI4kemOkP9os67IaH+rX6DUGdVd51oWP3nOO+nx6ZdewUdU/PKa9u36J&#10;Gm7atOnEwuLj47PoYwJvAgEgAASAABAAAkDg+SMAmnAVzSlShYf2JTCHyq5l1Kruv5nCbDLOzOg7&#10;S7Iy0ULWXMltVFsdepN5evrBuyqEsev8yaNdinFbT2vLhIdvQGBYhNDW2Tlg07R3DNuFvn4s0tzB&#10;ImhbFYFwbzlMIJTg8ffpMwadhsMteERGBvRe20NFuIHCyh7jIjcVztFk0Gj4u4Y0GmPOi8VsnJ6m&#10;CgVMwt3lRZpAxCI84pgTZdXVa9cuX61UKMx2ntg3PulkSjifeX+qJcbV0fwAqDT6fK9m1NMUhUbF&#10;u+Sus1AFQhbxcSeLqIcMHomBEoqqtKZ7YuElhnTUC/5uL1T6AkhCPo9MundoDY8vIpJmY+SFR/kx&#10;LUM9GmO3okPDFcsDwiPEM0MDQ0a1oldpZkqR9ly4RmqxmKam9P21RTkZdyc6u6ZvwqQ3WyanjBbz&#10;1BSZSiXci4UnYJGRAETF4qrko82Bs69RoXARLfKcfEXVk/qB+ju593mu7tUY9Rbr5NxK492PAvI1&#10;iRo3LGhchcaBGjsmXWutXDaXSCZPY6a4bDaZfG9OqFQKgbC4xMfQKKjuHkYqgTC3iDnanHfrxoXL&#10;JU1NOguNL4vZdGR7tK+Ycf9Hk0alEO/6pVBoBKLL1mq1TE4SuVwmojI/ag46UYc269lVrR9qLi/I&#10;vMszq6JTpddbrY57i82r6G8AhAIEgAAQAAJAAAgAgc+BAGjCzwH6o7uk+W45tD+BOehcK1Ra7PNq&#10;j8Xi4HB+W0+89sW3FpZjG9CK0Xxq3l23woBgga27Z7inrXWA7usjJsnDwgSavt6+poZeuzQgEH2J&#10;n5t3dFzK7L7D2TI82DfpeOxNd94JBw4cOnlkE1ddca1YoXu0Klx0jAwmG4czDg5r7Y75JE7j8CBK&#10;w1w0pdPYU1HWSorYc/SV1189efz48aNHU6Iki52HskhfTCYbTzAZ0IrnXdcGA7qu4zH7CeVxu/ce&#10;PHlks0jfcPNO2+giV9svPm9DSpXFivYWzhW0NGuzzSVj8rz9BDOqIWV3W9sAQSwR071CAoXm0eF+&#10;NBEmtqcPj0FfmDbLYLAIBJ/4vcdee2CiX9kaJGRwGEhMW4wmx71hmIwGx6QrkZbuqlSOaC2W+UGa&#10;VMoJi2U2zZZBZxKI3nFpR0894Pl4UrCY+cDhPsgXkegdu/vIg41fSQqRspziS91U2tRvpAv5WFV1&#10;XadSczf71GgyP7XYMg811LbZPBLSjn3h1MlXnBO9a52fgLGUk0HR7w1Eol01OmG6e7ekeVSFdm7O&#10;TgiNjqq9IrcfPPnAqE/siJJzHzh9dlX9JYBggAAQAAJAAAgAASDwGRIATfgZwl5KV/dU4e02s3Vu&#10;25wkOJxPnDFNeYQkpKF9fKhsjw8kGrRjUzgyBjs3h1q9YXp69nAYSXCYwN5ZlVfXQfL38yCTWP5B&#10;cpK6o6CsUSWOivKgOjM5mZ5yHkFTc6Wka8jiShV1Hu94p0NPlnqy55cRHw5Y4hsq5QRv2b811NKV&#10;d7Gw7elUIS0g2Icy2VeQW982bEVC0Khsz81qGNYvzAed7xWt9U1Nm7lBgRGxwcFyDxbKIi3t1Bnt&#10;eiT1pp5wvbtI7EEiaqoKSxWDBqfiRIfH5NQOjJsfYybyDpbyQhJ3bw6fGrpztah5CaqQIfXgUfTN&#10;N8sV3TqbU4k5L5woaVXP8CUcqnOBTugXKMAom4vr2ialHlIGnePl40nTD5VVNfYz/INk7Pnkyfkh&#10;C3wD0KUd9mmBd9SOXXudE41SUVmT1gn7DB6DEwslZIoOHdPa1jthRd2hc0YLantGDS4NSPX282Lg&#10;VWVF9U09BlRrUncX5Tf2qGdrMQJffyGDYp8SeEVsT531vDGCPW2bsE/hMHdXWufiEHj7C5lU1Fge&#10;npy6Z7ZxJGfaPtuYgEHbHvOrBhghWw+nbqCM1xbVdqhQIiZdJObSjG0VzX0jOvTgmnubMi6cOVfQ&#10;onS+elyxIhnrMLO8vUJjQ0J9ZDzHUE1Nu1JtNppM9+0cXdQDRe4tZ5Mmqsrq6zu0SBaax/pKixo6&#10;h7SzXfLkPiIOY2qaKw3eijZ9orIzMVqAm9JaHTPOgUABAkAACAABIAAEgAAQQARAE666x4Dmu/nQ&#10;/g2s4X6lY341jRaQvDlQ25ZzCW0ye/cdZ3nvw48vXLnda5qZwswvEw6WXvj4auWwCe1EpPnHRwgn&#10;mutaxgTePk6FR5N4cC3d9W2au5IQtUnaFOiha7114ZM5lx9/WqwgBCbvuHeezKPY0Lw3H0oKs3Tn&#10;5dYNGa1zh5QuBaQgKilGilOWX7942jkQNIobNYPGRxw7yvBAZ4VoG26gtrNDPnOjegDtJzSZLfPi&#10;95F9Uv23bgoiaupuXfr4Paf1e6dv9RhwU0+WAVR5wt5t4TNDdwrq+rSPk5CzOmzTukBve29h+vn3&#10;XRPz3unzBc0Ozw1bw2VcZ1Yo1SsiRGztbW8doYk8uCgDlSoUcyeH2hVq5mKSELVPiA+cHqnKvPiR&#10;K2znqE+fv5TTpjbZMDiqz6YNQTRjS+7VM+/P9pbZPj7pwM2u8vFCN0bK6NrG7KtnnLbvfXA6vbxL&#10;M3/sKEW2Pi4IO1p389Lp996b9fzB6fMXc1pVRtvMg38FKPJ1sYFYTT1qPDsu1Pij85eyW5QG6wzO&#10;1FORW9E8I1ufmLAtdec6f/xIaU37IDqQVBYfE8iwKvKufuIM792PPrl4ubx7wuyYu3DzkZNFQ2KS&#10;bkVy+uzsXH3wybUShcrgMKNM1ftWsRe15wTGhXtzLG0FN869j8aF4rx6p21kfqsgxSMmKpBsaM25&#10;+vEHd0d97mJWIzrsFv72LeUTC22AABAAAkAACACBF4IAaMJVOM10dDPFvg2e8yd9oghpvtuOvvZS&#10;JEVdkZWRfhWVqlZ9aOpLxzb5Ou8cxLBCw/1E9r6yrPTy7hEbWvWj+Qd6EW1WgzwogENyHhjqXDm0&#10;2c3y+LlVQqdPny2HXzmaKByvzbvp9JnTR45NPfbyrkjxfR0/io4gLG3nOrmx7WZWLTr2ZemqUBCR&#10;9tKhNP/JnursjOtXs5vGfQLkVOqCLYJ3u0QB7kwKJ/fV56OmV69W9BP8tm8N4TCtBsN9KaGPiJAf&#10;svPggbRYsb6xOOv61YI24roNYTLO/VfSPWpo/OAdO+L9HEjw1vQ+dmHRKQplG/YcPbJVbm0vyXbG&#10;mN05HbD5wLG0eK+5rqjevjIaZtIk8ZHz6M5EUaFfgBCDtYvDFlkldDlcn3bsyDqRo70494Zzosvq&#10;R2Trdx3aFi5Ga4q8wKS9+/asl1nby1FtfvNMeEyIr+vMFpcoDErev39vGGms5fbNG1ez6oaFMgmb&#10;TZsbJ9UzPvXokfWS6Y6SWc+ldcPS+JSD2yKlnIf4UzziUo8c2eCB6SzNm28sid1xMCnKk6NvLbxT&#10;r2SHxoV6C+nCwK1J670mOwvKmgY0Mx6xO3elRtCUdUXIKKtN4xG/fde6ANF8gI8iTvGM27w5RqDr&#10;Kbvl7OyOwiyIR7MlxqBrPJ646Y/jvzlt775olqGjOCvj6q3qfqZIxOcx5/qiSKKSDx7a5E3uryzI&#10;cI76TnUfL2zz/uRYHz51FX70ISQgAASAABAAAkAACHweBLAzMw8eUfJ5hPHi9mnqKS1uJYWi0zep&#10;9919gPICne+PEX02JQbxnXfPo2Luaapr7dM4nJmeTKZHYEy0B5c0twYz2lxW3TtqmxTHJEbL+Ogg&#10;0dHmnJpeEzd8ZzS6uhBpEXSz951WNTt0x9zrOeLm3uaG1r4x1/4+pjQ6KlrGcx4Iitr3VZS0mqVx&#10;GwIFcxJxrCWvppcRuDVKPnsloauFGidbnxBEH6srazVLYtcHCemTA5WlrSax69+z11eY+ypL27C+&#10;m8K9WK6DQMxjrY0o5dGM+mRIIjH1v/i4NvgLP3h9k5z3kDZBTZvq0FVyzvRPhsTPP4BnqG8dpPsm&#10;RnqxMcqqsjajMDI+SMyc3R9p7q8ub5v22hDuxXGdMWLRDPR0oNFZ7FRx+IYAnKKxc1q+Psz77r2D&#10;84+dpr2orofonRA5V2UZqClvU6LjLNcHsXUt1W16blhsELoUfvYwl4HairZJj/hQbx7DtSPNMqho&#10;bu1WmZ3ZowxRWHikt5Bx7zCbcUVxfbeG4o9OCOU721sG6yrbhoheCehM0Hl79I6WFRwT7DGrJC2D&#10;HehO9xGTMz+UThf5hkXIxcx5j5bxob6uVnQIqJUsDIkPIPa399hEUaE+QtfhO5bxztaGLqUOmdKF&#10;IVjF+1eqOalffS0lwpPuCnWoE934rjQ6k5LpdKFPaIRcwrp7Js0Dn0LrcFcramxw7kh0NQ6Xi9lk&#10;wkRXeWOXgREUGyzjO48UtQ431rQNzEjjIvwkbLJ1orutsXN4AhnRBEGh4b4S11mhVmVTbdsY2Sci&#10;SD6nYV3vmNkhQX5SDgVj1Xa3N3ahywpRXzSBzMdfjO7YHJzmh4f7eVDQinfbKNE7PNhLOCsvrUr0&#10;jpEZFOTvyaU4X2t7FE3opkZkTeMH4PsuZVRh1p04tTfBj+VqPtKraOsc0jlvtaTR+N7BYXIP3iPO&#10;ul36XyLlj7+nu3Zh6e2h5eohwI+W86Lkqyce90aCjduDS37dvT4f8DZx/iPVz3+0ol2A81kCDDlP&#10;mhyyWmhwWdgo/9USDJWP9dzyYDB4Kpaxsh9ta0tD76mDqwUCxPGZEMCRCP6vbHBzV+h0xTd+6Faf&#10;WCw7cJkOQRMuEyCYPw0BoyLvZlU/229HYoyn87oHo7L69B9/VzCV+s/f3B8iZsCq9dPAfKCtqbsk&#10;v6YTL964McaPy0Sb/tSNlz78c9ZEzNffPJTgz1/KiS3L6P3zMkU/OBTXtDm4cRtigoQcovMHh+tn&#10;38sc8jl56uiOCMkKbhkETfh5zfny+wVNuEyGoAmXCXDp5qAJH8kKNOHSHyNouTwCL44mhG/hy3tS&#10;wPqpCOAcwzV5WZfOffTe7HY5tEewsG3GNzKYT6fAo/hUKB9qjJtUNRfnXT338QeuzYbvvP/hJ3n1&#10;JnFAgJi7pCM8l9f752WNmxxrqyi8dv7jDz6Y2/j4cXb1ONvbz0PIXkFB+HkNF/oFAkAACAABIAAE&#10;gMBKEIAv4itBFXw+ggDNd+uR/RvFjoaCLNe2yIoma/S2wy9vDnzsbfKAcykEqPINaWmJ3qSusgLn&#10;1sarJbUT/vG7X9oWIXVeKP+8FopnTErq5kDmcI1zD6Nzv6BaFrb9aFKcN+wXfF7nHMYFBIAAEAAC&#10;QAAIuJ0A5I66HSk4fDwBc19LQ0vPqM25hZHBkASgPYwC6t077IHecghYhjpaWp37BV07EYW+YZGP&#10;2S+4nI5Wla1V2d3e2jmod21GRPsFQyK8PbiuPa8rWSB3dCXprqxvyB1dJl/IHV0mwKWbQ+7oI1lB&#10;7ujSHyNouTwCL07uKGjC5T0pYA0EgMALSQA04dqddtCEy5w70ITLBLh0c9CEoAmX/rRAyxUi8OJo&#10;QsgdXaFHCNwCASAABIAAEAACQAAIAAEgAATWAAHQhGtgkiBEIAAEgAAQAAJAAAgAASAABIDAChEA&#10;TbhCYMEtEAACQAAIAAEgAASAABAAAkBgDRAATbgGJglCBAJAAAgAASAABIAAEAACQAAIrBABOGNm&#10;hcCCWyAABJ5nAqY7BbZOxfM8wud3bBQRkypkPrfjE/th5WErOjpre4u5rHhFuwDnswSILAo6Zma1&#10;0KCQMELuagmGQMEyZA8GgyNgiCv70Z7UjOqvX14tECCOz4QAFo/lhEjd3BUOjw3f6Gaf5OV+PEET&#10;unlGwB0QAAJAAAgAASAABIAAEAACQGANEYDc0TU0WRAqEAACQAAIAAEgAASAABAAAkDAzQRAE7oZ&#10;KLgDAkAACAABIAAEgAAQAAJAAAisIQKQO7qGJgtCBQJAYLUQMGTdsLQ0rJZoII6nIUDz4NCknKex&#10;WEttsZ7BWL+4FY3Y0lBjyLu1ol284M7JHBrTX7QUCFgaBSNZNRsOlxLx3TYEOobt81QWT2yMRfsJ&#10;SSv70Z5UKcfPvP/ESJ7LBngygRvx0B7O53KoDwwKh8X6uHs/IQaH4Ye6Fx6WIlimQ9CEywQI5kAA&#10;CLyIBJQ//p7u2oUXceRrf8z8aDkvSr72x7H4CLBxe3DJr6/o6CbOf6T6+Y9WtIsX3Dk6V0aaHLIk&#10;CHw2NsJvSS1XWyOqAOu52c1B4alYxsp+tK0tDb2nDro57DXijsig+BxZ2d+bVikJAh67OcrNsaEz&#10;Zvz2u9UnFssOXKZDyB1dJkAwBwJAAAgAASAABIAAEAACQAAIrGECoAnX8ORB6EAACAABIAAEgAAQ&#10;AAJAAAgAgWUSAE24TIBgDgSAABAAAkAACAABIAAEgAAQWMMEQBOu4cmD0IEAEAACQAAIAAEgAASA&#10;ABAAAsskAJpwmQDBHAgAASAABIAAEAACQAAIAAEgsIYJgCZcw5MHoQMBIAAEgAAQAAJAAAgAASAA&#10;BJZJADThMgGCORAAAkAACAABIAAEgAAQAAJAYA0TAE24hicPQgcCQAAIAAEgAASAABAAAkAACCyT&#10;AGjCZQIEcyAABIAAEAACQAAIAAEgAASAwBomAJpwDU8ehA4EgAAQAAJAAAgAASAABIAAEFgmAdCE&#10;ywQI5kAACAABIAAEgAAQAAJAAAgAgTVMAP+Tn/zkswlf35J5Mau8vmGxomeHydg4LHYZkRhab13O&#10;bp/y8BNScbjlOFpGDAtNDe2VhR0OTzGTgH+S8ja2517LbbUJ5QIaEf+swRsVeddzWyx8Gf/pnRg7&#10;Cm7kDeDlIjaZaHb+u9nM9eTTSYRnDeZhisbOwsy8JiNLymOQ3ej2bkemruJb+b1TYj6bRsK7bRJX&#10;iyNzb1luQZeFw+UwKISFQZl7y/Nu148SeVwWjfSkJw0z2lJRUFhUUVPXoJ6hcTksKuGJJktiYO5v&#10;rW6fIFJpDCpxSQZLbmQZaK9p1+ApdCbNzZ6XHMKiDY0FWbb2luX5AOvPhwBNwqaK2Z9P3yvfK1Ya&#10;iPWJXtF+rM0NpuL8Fe3iBXdOYlOZPoIlQaBRsCLuklqutkZEGpbl5eagcEQsaWU/2pOjKu2lM24O&#10;e424w5MInFDpGgnWrWEiWeEldqtHDAaLw3KD3OoTi6Xwl+nQPV8IlxIE0j0XL3x6ftFSNjA1PbMU&#10;J49ugxTR5UtZzROTy3W0vDDuWRsU+ZcvlvVaHVNP9oj0UvqVrIZRm2MZFIxdxU4nKotj+sk9PtDC&#10;1HXnxtXSLqN1EoNx/TurfsRkf3o/j+nY3FNyMz2rdthoWwKQpx4ACru37Nb1EsWEyfEMxqvexNxf&#10;nZdZ0qLS2R4K1TxQnZeRVdWjMT0Z7GhLwc2rcx/BguYRndVdAzcP1ORnFDcOTbjN43xkloG6gpvF&#10;DQMai7tiBT9AAAgAASAABIAAEAACCwl8dprQ1a/P1pOvnnrtobLFm7DctT1m6O5XTuyL5hOeeZ3N&#10;zY+GSTk0MDE1tSRdxQje8dLxfbFiCvEzno/FxswITDry8r44Dzp5FQTj5kl5Ht3RvBN2Hdq30V/A&#10;ePLyqKa9eWCIHLht37HXXtsZ5c95cM3xmflYNKNKjcW8AnrcMj6mHDM/n0r/mXGDIRAAAkAACAAB&#10;IAAE3Ergs8sdNbRlZdbLj//zl3ZHRUaELyz3JY4ahsrybxSW19c39OvZfqyh7Cs5KmaoJxuHM6Ls&#10;0Jz2aU8/IWUuzdSZL5qjYoR4svA4u7qjfdjB9w9AuaPKivMZDVNSH3tDbmZhWZ3T1YzAA5k5hSeK&#10;42pO26RU4GgsullUVtenmxF4orqRyuyMwvK6evSa7yGk4udFqmG48rarArnp15H4Hiwq3pXlamjP&#10;QQmfDhpRU1mZX+5s0K+b5kkFyBStiabnlte3DRsdjgk93tNHQHus6LWPdimG7RxvPxGNYOnIS89t&#10;sZEJ49VVBeXltfX1fdopnkRAvat2jcrqoluFZTUoVu0UV8KfqzF23s5tsPhsSQoX0eyd+TfyWiw8&#10;GZ8+l4xq7EDvDBK8xGyyK1vQOFJTPOdkgsKhj1YWNhHCUuN9mdRpTXfnsJUp8xExSNbO2xn5zSYC&#10;bqK2prC8vAYFM+5gi1F26nz6p3Gk9k52UVl1bX1D77gDr2++XTSM8xSyKcQHFIqpu7igwSjdsEWg&#10;qi28U4IMesftLBEPuZrTniZVXUlFYWkZGjJKMO7VuGpJzlpXXmjfNFPXWFhcVlkzRuSK2Ci40frS&#10;3KKyqtq6Xg2RSdfUlTZj/LbFSibq8gsadXQxj+HS2KbuO1n5JW1G1n1vZBf0Tgp5bBoZb1I3lKFO&#10;y2vr6pydjlkZAh6dPGtXklPQ46Bqm0tKy8qr1XiWgMMk4y3qxvK8otJKlH3Z0zOGZfCZ9FmiixTT&#10;aFNFZWEJmiqn855RC13AZZCdCZ6uXNB6zeS0rrW5pLy8qq6uZ9RM53PplPn0T/Noc0VBUSnK8uwZ&#10;xdKoupbqFofH+qhACZu8sCfHxEDvsJEk9BRxaJMDFfm369T2KX17a2lZmdOt2kTlcRnI7VhLHvJX&#10;qVDNMKQijm/8RvlUb1VJpwmvba+uKCutHJnNJbWPt1ZVF5WUVbti7lYbKShflTr3+4AzQ7Sw6E5l&#10;NarrVs9QOGyUKmrtr7pdVFyGZsxg1ZqwXCGHON5YVNihx2o76yrLSiqHpylkXUdlWb1yhsXhMGZ9&#10;WQaQJ4WOyuSwXTmhFk17TZGz39pulYGEmqHJsQzUFBUXl9b1jBksOhOWLWCTtC13imqGpplsNpPi&#10;esIsA7XFxe0TZAYbDX+wtriofWJK291UXXanYmiSyEbvEu0aRd2dojulVbUNXV0jkyQ2E6WhPllA&#10;P+EPLeSOuvX/RJ+pM8gdXSZuyB1dJsAnmkPu6BMRLd4AckefEdySzCB3dEmYlthoVeaOfsaakLnp&#10;5QT5Xbn1EDhD682zl69mZhZXNzU3dw5oieTx3I+v6kOPbJAR8ON3/vTLswr+1p1h3DmBpSn58y/P&#10;TAQfWicnEiZKUG07b3MKqu1M/9lfKvFcR82NS7eKKxubmjv71eNTAn9/EdJr4yV/+dXZNhzHXJNx&#10;/WZRZWNHv2raww/TcPnshczCisamzgHVOMMvSsZxiilDW/aFq1dQQE4vzZ2dAyOaSYafv5CGxjBe&#10;9u5vzpb1qYdbiooKKisbm5s7BkbG6T5RMq6x8v3fXG7QWKd0Q4o2DT8xKYT/2CXA8fIPfnu+mRa/&#10;NURAMVS+/9tzJT2qodbi4oKqqsamps7+EQ3NO0LGc2kPZfX5Sxdu3CisbECxohoH19tH5FR+92tC&#10;U9VHvzvXRIlJDBHO7TGbqDj9+/NKaXK0F5NCQNsHr6RfvZFZVFHvdKJx0DAjzT20yF1OTWio/PgP&#10;5xtIkRtDRHRzzcd/PF/cOTTUWlpyu6Kioampo0+pocpDPXlU9K0adXnt+tUbGYUVdYgPqlJ2VhUU&#10;G2VJ0T6zX/TvK7OakMmbbi+6mVVYWteAXA2PkWUhns79j0j2FaVfv3Y9p7CiEvXSjGD2D4+SPZ21&#10;JLy25tw7F5pHzc13sorKq3tI4QkRPH3NzYyr1zNul9c6PY3ZyDOqtj5ycFKs3Fp36ZPsHnpIhBef&#10;gRTWUNG7H1zKrbb5bgqVcelEjEmR8f7pfJ1nfJicrKrIyLh2Pft2mXNoqFMFCokoDfQQMMh4Xd2F&#10;9y80Kg0tTuFZ2UUIXhfuRVdV3sq8dv1GQXlNQ2NzR0fv8KiV7CETsqkPr/CaekpvorZO5/WN6OlA&#10;fIZGCRJ/DwGTTNDVX/7wYl5DT7+isrwI/aDQ2NjRi2rF/h5CFlq8Q3sEb928mn69oLSmHtWoLYTp&#10;0a5Bok/CIppQ13jt44sVRo+IILlgquXa6Uu5dZ19iuqKYvSDgsutGi/y8xCy1WUfnM+pG5iYNI32&#10;dbVbRPEyU1VGRk3vWGsV0l1lHRjfyFCRo/129tX0rPzS8tmYFT2DarzQB4lIKsHcX5lz/dq1m/nO&#10;oJxVKjWO6y3l47qzzqYXtw4bDWP93WqiX0Qgd6zo4uWqLnVrTcmdklLFtDzc09p480aZhh8c6C1m&#10;uZ4MQ0vmucutkz7+fnIeFaNpz8u6euVqTklVXSPqU2WmCCVi7kx39vn0wqYhg2FsoFtN8AkL5E+U&#10;XrlyR80OCPKVzvlpu/Xp5Sar3M/fiz/ZmnXhcnmbsr2+/E5JSZvDIzjYX2hqKcpJv3o9r6SyrqFZ&#10;oegeUplwfLGAx5rVlLMlNzf31q1bVfcVNpvN5z8uNR804RL/x7cKm4EmXOakgCZcJsAnmoMmfCIi&#10;0ITPiGgZZqAJlwHvIdNVqQk/4/TA3qKzZz75+IFyo3FidjvhUPmnF24Wjcs27T3x6qunkvxsBVmN&#10;mskn75JabJa0TVkXB6XrXnrl5KmD2wOs7XmXzpf02ifnUjm1zdntmMCUl08c2C5WdeR8ev7czYmA&#10;5JdOvHownqJS5OS0jNsnZ9BKYO6lixn1jsAUVHPq1KmkOHH37WuflnTf2ySoa61Q0uN2HEMpsYfW&#10;0dSdeZfKe6wOanDKS3vjJRSiz6ajL++JET51Tqi+rVJJi05yRn9oPUPTXXC5vMfk3IhnVBRczS4a&#10;4W89eAxVrWP0l1zPeeothCO16VdvFSi5kcnODraH4NuKW9Qm26PSXPXtNUpy2ObDzmAS2Pr+oqvl&#10;XXoLShMcqbuRnlUwzA7fduT4yVOHE+Smlq5xs/UxE6ZvLywal8TtfenEqcMbvY2DpdcqOrXOjEO0&#10;iTEjp0gnDd770nFE+tSpw+FEVWUGqr2bNThU2zAZlLT35VOvJgfLjK3Z17PyBxnBmw+/fOJUSgS1&#10;p6JNqTM7u6b7RoWIZob6lWarHb1Udys0FsuUQdE9bLbMvtExTvD0ltKpjp6yW7m3J4QBaUdfnu00&#10;iqKpuVmhGDM4GzqLsr7J4Zu4+9ipU9vDvHFDFbeuZ1Zq+LG7j5xAzXdu8htvLLxW1Dqqf3ibn6m3&#10;Ijv/9hjPJ/UwskblSDRdV59V0a6+29jY3TiC9Y7bc+yVU0c2S6bU5ZmV7WrnjsHR5ryb2bk9RJ8N&#10;+4+dOJUazR6uVwyNGZaYmWnsaR7ByKJ3v4TcbpFOj1XdrGhVaq3C0B17tsV58KiSyO37XtoZ5cGl&#10;oAGqmttsnjE7jp46lRIVQFLX5xXcHmF4bD+I3nDGHMe1tORWtgyjfYJo32J+QauSHrn94CuzVZqW&#10;vNKWoQmsfN3OHRuDJWxZRNKe3YlB6FQlJzpVS7tVHJl89NSrO2MCeY/NUkVrfQW3CxTTvpvSXjl1&#10;dKu3vafkdlXHiIEoi92+Y1OYB0cWtjVt1+bgORn4+L/Ko+0dZn7IlsOnTqXGhtA1zbdvZt7pJ/pv&#10;2ed8sNKSwu191Tdv1/aOme93U1BQ8M7C0tnZ6c6//uALCAABIAAEgAAQAAKrmMBnrAn7StAxM+ce&#10;KLeatVNOSWhoK2ucYEakHX9ltpw4uU1gNmAxz3Tuik7P3vjSseMnnH5OnHx1e6ClPaei3zEnCnVY&#10;ecrRY6ijEyeSAknmtjbsukNHjjnb7o8TkQgGg3FmZgZJwqwGR1DK0ZfnAzpx8uA6Sld+db/t7skx&#10;XpuOvDRXfzI5mEIcVo5MTdECkw/vjhGTCV4bDh5NjRI+/UGb8o2HjrzsDP6VV05uD6FTRpQjk5OT&#10;GGPH7fIekl/S4dmYnNL5QJx0CcdN3v8IGjtrWsdI/kmH5pycOLndE+vATT9Sy8nW7z/shOPElRLG&#10;oqlVKjsKZqT+drMK67P1wJHjr7g4nzyYIJ/L6HvEI2/AeiTuPTjL68SOcA59bERtdzi1DjNg28Gj&#10;rxw8cGDb1thofx8+zrkmOqyaq3W6M7ACU/ceQoZ742R4ZVPbKM4rcd/h2a6RM28ShjDlGgLdN0BG&#10;meztcmlAU0/nIFHu7UXTDfRMIG04JwnDA4QMKoHht3nf0eMHD+zfti0uOsBHQCDgZmZG1KM2+7wm&#10;NDD9t6cdRF3sjfdCIrW4cUIQk3pobsJPnDhxaJNwoqGpd8LwkCjEMpDCOYycH0jaFh8T4CsgEPHI&#10;+eiY1Xa3rTQ6Zd+RuYd9Z7SYo1W7as19zQrVlGTdroNz1E+m+DPwRIR8aUUStX3PkROzXFJjpVz9&#10;mMZitfFDtu1KjJZwqeLwpN2HkiOkHKcmNDJ8N6fsQy33bfATMNk+61MPHj908GBS0vqYID8RiYyf&#10;wajHNGaLFWMZG9VZzSSa0N8/Ljn50DHn7yCpMXI+lSaPTU7eECRmeYZu2ZWSECCa1YQmhvfGHXuR&#10;5/3oLcbjjgxFkrChy8gM3b7v2Oxz9Oqrh7aESNlEqiwmKWkDUpseIYk7d24MkrAeOHN1MR4mutf6&#10;5D3I0f5NwRx9S2XjCNFv895jszzQE3x4m89UX2f30AJRmJKS8rWFJSjIvQeCLW3qoBUQAAJAAAgA&#10;ASAABD4PAp+xJvTZ4vrGt7DsjeS6DoYZHuqbmfZKTA2Z3V7I9AjeuSdK8Kynz3htOrpBznPmqTKk&#10;QSm7owTEoTaFbsqlPjGc8NT1MmcKKkPq4YXD4b027gjhklAUjOBQb/zc3RHK9paJKcfUeO+dm5+i&#10;5c1PPrmWX6m0OaYHWjt0k7N+MOzwlHVyvmvPHiNwfTifRHTL7Q3ssO3xcgHJGQgjID6c79qD5vwG&#10;rxzWTkrit4XwncmKDEnMwUMv7YkWL5K5+JiHSaUcnJyUrNsW7IPkLw5DF/sn7YyS0h95gwMrJCnW&#10;S+y6tIDuHxsqpFJcwRi7FAM2sl/StjB/pH6RH5HftpQoj8eKQlbw1m1hEteOMrqff4iQMp+/R/eN&#10;DuJRRmtvX/n03JkzZ86evV7Rr0cK7r7CCowO4NNnDdSqYYddEJMY7IsWY/Goa9/N26M8WbTZbEAk&#10;CuVU7WDPuMU6pVYp7fywXQnBPINOjbSeurGuDysJcUpCPM0nMohPHW8ounbxvKvT9PI+rXmB8mIG&#10;RPoLmVSX39GeTg067EQ3VHs7/cI59DxcyS7p0Rod/5+9uwCL68obBj7u7swwM7i7xN09TZu0qftK&#10;u9vdb727727btXa73a1sNW1SiRFX4kqQQHB3dxgY94HvzCCBhCQQIGGS/332fZ/APfo7dyh/zrnn&#10;tFTXdhmHtxWlRqt9/QV0dWHqcWfhCbv3HLta3WUYXrjvjAilnEVGpaPUAWJ2f+TU0dFqMXPC4wN9&#10;5XR0kyZQzJgXoeT3hVp3vhg+08K9FOi9UVSsItRfzGHeJiBjeAf7iLmMvqKp8iA/EUtXkn7i0L5d&#10;TpGjKRXt2v7pSZrCS8bE64pSTx3at3v3zkNXGno4QQFeXKYztBzhYngF+Yh5o2m0SdWpMTJ8owLk&#10;zilGKs9//uK1a2b498833rnDw1PQFQHeEkHfwtKuprpObbdF11acdhp1adeuQycvl7V1WdobmjrV&#10;miHzrgsWLHhl+OXn5zfWmiE9CIAACIAACIAACLipwD2OCZWzN6GJnRuuFaEc1yuGWq2mF8NiMbCD&#10;BxUypXLO3Z5aiDaSuF4QhslCBWm1OjT95xwpNnNILehrFpPZv28Ng8lGi3xdo6nXaXp71MXnDu7f&#10;kzBwJWa3W+1qna63/8iLYbUwUV7shIiyGAwcbqAkBmN4sSzmkJt38dzp9dqeHjqTjh+sgS7x4BBu&#10;uecpi0G/3hg6g4liaGetBr0OFSNFr4cN5qSLPdhoOuzWbWLSh9aKisL3J27LO3H0QELC5ezsji4S&#10;XRwYt352AJdBGloSk0HHDyRHdTt6qAza4DdQWCjhkAbCWlF4tJKhRRODxrqKchVPpggKDRfZG+ua&#10;jZ1lVY0mjtybS0VxXnvBmeOHEhIuZWW1qQg0YWDs2tmBAtawLVxQgwmDlRp0Doe6Mu300X2Dz8Ox&#10;qzXdBrXBaL9piXNH0dnEwwkJF69da+3EUQUB0WtmBYnYw+InBo1GIAxo0WgMPKEvNDMa9A4HedhN&#10;oYhDoYzyeD5XsQPxIzow8PoXI0VuNLTJz0DizpJLpw7vTriQnt7cjqHw/KNWzgpGL3T2ZaPKYxev&#10;Xj07RmJtK75y4cj+/Qkoatx1Pr+xe+RTIuioZOIom4yKp9Oo1xtyF0/1YBZnQQP1moxGm01dn3v5&#10;JHq4+q8jV0qa1WqTqW9+Gi4QAAEQAAEQAAEQAAHMhEQwE+TIQnEbRjMYtzlL1WnVgytHUViHwQ67&#10;7bzbF+ONcGlQ4DZ4U4fOhejpYbGGhol3bDWThcJDr5mPPY6WaA67Vt/NatA7VjfqBFqdvqfn9mdc&#10;0JkstFErSjd4FoZOrxnIxOi/6bheiP763VE3w1WMoblVaxs8ENHQiqYxR3Mg442VoL1BLxdg/Ret&#10;2fjUk08+6fybwdpp8mGbgAzPgSJTPN6kNzj6Vos6L4Nee/0rkW8A3xkD1haX1BFlMg+aMiiAr25p&#10;aCgurHWFhDQUEhpqriblO7znrnJV6qx27XQlh3bL2Tg6HVUqj1q2duMNz8O6aUpu/xTlYDPRLjEp&#10;BTb5zBWPDfZohjevfz7uDsZ0OgoPLc5Ac3BaEYWJdvtkxzDoEMS0ArM4dsmjAyDrZvn3rwR1Npkf&#10;OG/Z+s1Puib6N2xYHi7R1WYdT0VvFN756EAajU4gWFGENtglo9Fgtw0s0XWOn9Fks91xdSwVxbtE&#10;qwklHcAwoanboeUMs6XS6ESiLHj2sg03DNkjs9FexqMPWEf9oYCEIAACIAACIAACIOCOAlMpJpQG&#10;h3NxDSln0xvUPc5oznV6hWrwNHtniIbRFJaUaFzfQluCnnJu5n+rmLAu9VxxvWvzGl2zM2mnzTM4&#10;kI0fw/GFHoGhPDRHxAyevgy9eugMVNbMj0ZrWTFMNMs4uvMUNVq9qysTdTE8ZFxCS+alEpXrZHp9&#10;Rfbh/fsSc286p57BcMaEJRVlXVbnyfPoNcTz1w+hF0s8CYS2a0nXatrNzvcrXRuWtrq2sBnLRfcN&#10;UJAt1ZcvF1W2ohW1GENb1aXz+c262+0xc6vyDXoUvtql0ZFxM8LDvBR8S33atWqtwaobFvZdzy0S&#10;S4nEzpzUzOoWgxW12xlT5jdpri/gFPr48+1NRckF5T2enh5UKsfbFy0nbUjLyGtkBgZ7Mp1TkEbn&#10;vJ/dIzI8BlXqreBbGzMyq9Rai26kaT9Ut8jbn0+j4+m+EXPXPbrJ+TysWzxDzqTiaEOn9AZCVOdc&#10;n00SERozIyLcRym0N2dmV3WrzXpU+PVAdmQPgVBCJqsLMrIqGzUWFCYZ6zKS0TEZujtGTGMZvhHS&#10;ovDKYbeKQ4OjZkZE+CqFjra83Mr2LpPeaLLb7KrSy6cPny3vZoQvQnsEoc4vne3DY9lQKDcwR+oM&#10;627x0iOVSkexXG1DdavW2Q10yMTV/OrW/tWbVIGQQ9NX5pQ1tGqdNxvLL544ciS1zPWV6zI6A0Zn&#10;FIjKIRJsqJwWrXNNq6kxNz2/qkV9q2iZ56kQsDlEqjwgfuU6Z6M3r18210/AJlDQrOsYJjHHCQvZ&#10;QQAEQAAEQAAEQGBqC9zjmLA2eY/rzbwbr9R6FNwxg5bO8dYXn97rTOL83+6EPBWjp3fgDT2pTInD&#10;NaTu25PQd/dkrZ3Ri7nV+3vYxvQDqCRXyt3Hszuk0x+drnCddjfaixG4eJZPa9ZR9O7YYJtRWScL&#10;VM5NSUd1NaQf2n8qt8OC0rdkHTqwN7na5Axh7vpC58lP97HVJB3e32+AjJKrDM7AYfgl8UBxX+u1&#10;Y+jVL2S9e/eJSgPR3j8r7CrEXpeMFmu6xgHdrdDh7ZixntgmjpwfJu6tu3Ls4ADQsYxG/d2EhBjn&#10;4lVSZ+7JI853vlxNOprufJ/QFROOMCVK95kd74ttzkg8hKp2DXFiSXev7XoX0PuJQSJtWX5hM1Oq&#10;4NIoeLpYwrHUF5S2DYaEGBr6Fqmr4Myx/f117j56tRa9T6i/RSBK854R62uquXL8wPXnwVlzZn23&#10;a8PTYRddhE6C7C46l3ig79lBPUqrVhnszpjwTpvF0LymxfiSVHlnjuzd7apq97HCNqsFO8r3Ce/6&#10;6aIK0eJWbdmlk4cGQI643ic09M3voRMFL5xA3XF16NChM1fzVVqcl8KDNfBGYXtR0qkzaRVtIwWv&#10;fIGYStUXXzl1uK/sY7mNeiOmb3Ew1TM6wpehL72Y6Hpa0d2E3RfyG7uuTz+2lySfPpta1qK18fki&#10;Gs1YknLmUJ/M0Zx67UA5N3ecKosK9yOo8s8eQR9cV9no/6OhcBV1106QEQRAAARAAARAAAQeMIEx&#10;hEgT0fO6FLTt6OCbPdf/kVrvnNBDQeHjT6zxIZSd2bc3IeFUAS1+eQTaJWagYuk0dK6Dr6H47P69&#10;CafS6iSLloXzb70DjWLmEk579kFU0vG8Lsn0ZZuemKkcU0iItncJWPTY42t8rdUXDqJAFF1Xcjv9&#10;F23YNMt7FIdLMAKClXxj2cVD+1Or0SHiva1ZRw7sS642jismRBvZLHhkxXxpdyqKhtCeKBXG8Plr&#10;l0fcvMmMJHrtsqhgR/WVIwf2nkiu5EyfGyahDxyHLo5au2HlwkB6Q0riwb0JJ3IwcbNCPOj9x5KP&#10;YZjFUasfWblIritJPoqG5FhWs9TLg0wZ9hLgKEtDMd6CWUG4svREFMej1wrLbNKZ8b4shlmvd4y4&#10;H6oofPnaFYtD2K0ZZw7vTUjMtIXFoa2J+vaCcV3OzUepdqtO7O0KCTEY18yhwyQO758lREm8Zs6f&#10;FUyoyjx10PmC4MUSs3hanC+XZTUYRp7Ko3nNWLF+dTitO7v/lcKLGXXCqIXr54YImTf2muY1fe7M&#10;UHJdzum+wouMgpgYPz7bdqvCh0oJQhatXL40QtCde+HYPrTdjt4vPFDJv+3enaOEvm0ymjx21sxw&#10;ekvRefQ3h4SE8/lqdniUn5jX44oJ+UHzly+L4pqLLiQ67yacT6tkBc5aGO/aZ5Qm95J64NBRFseT&#10;8iu7zTfPaPID5s6JiWV2l6Dcxy7kObxCg308OP2rN1FQuHDhoiBCXcYZVPSRnAZuyJyl8YGubUap&#10;ngqZB6Gz8FJiUi46VYQZMHt2TBxHU3b5BCon1yYPDvaTDpQzUlAYOW/l6lhxT0XSSVerzyaXUn3i&#10;V82PVgr635OcCDkoAwRAAARAAARAAATcWuDenVmPmEgCv7CwsPCRL7lzs1GmLNRfwuMIPVHCuDmr&#10;VoabUs7kM6Y/Nl1OQLEhU+Yn5g7cXLRiQRgPTxX6hobK2c49arAkgU8o2maRimvJPJBS7b36Nxsj&#10;OXy5b2hY7OzFixfFKOj9ASSWxPd2JnQePI/BoI1omNLgkFAFp+82+j+mLDjET+K8je74SfgckSeq&#10;BTU8Lm4OqjaA79yh1JkQFRQc4i8eKNjVRfQdOZeIx5H4AjaNLfMJ8fMPCJBzaHhja3kVM3pphMcI&#10;u4RiMSSeFypKgnY0wWLJ6N/Iwfnv/ocLVRQUIuc5Y1qGh7ecx+PIfIJRi2JnrVg+yxttMdmXkMxX&#10;BqEGM9A+qAwPLzGPL5R5h4TGzl64fAGKG+lCr6Bghevke4bEy1MilYg8fYJDYmcvXxYrpzGFysBg&#10;Bd95FzUG/dvfg0kiYLFEniIQNcz5b2cVaMsf112Ukogj8RTecgGfK0WtCw2Pm7XMD5NdqpFNWxit&#10;YFFvntUichWB6Dd41kBzsVgSV+EfrBBQiBSuRMblooICUUHhsTMXLFw43Z8nFHl5Byn4VLR3DJEr&#10;Dwjyd+bt/xsBXaxwdUHmExQSM2vp0jgvFlsk9w9SCpzJUR9IZCzTwy82foavmIG+Q6IzKFSBIiZu&#10;mq+Y2bcZDYkr9uDxeFKvgGBXpfMXLJweIBCJFN6BCj6NjMcSOZ7+gf5SzuCfANDeqt4eYoHIwyvQ&#10;lQU1dOmCUE/20OPP+4eMyBF7cPk8qdK/r/B58xfOCBKJxXKvQKUAbSeKJXJlvoH+Mi61P1THYogc&#10;mW+AUsRAO4bShJ4yDxnqnXdgcPTMxYvj/PhoMH0C0d0RTvojcqQ+AX6eXOehJCTnv/37/t03YEQ2&#10;+o5SxOzLSBN6+QV5i/u+Ijlv+Xny+v9cQGQLxTwB30PhFxSC2jxj7ryFM4IlHhK5MkApZDL5UrlY&#10;JBR5KAJct2NnzF8yP9xLQEclEdkcFoPr4enr4x/k7yVEW/hwPbz9/eR81x6zrnr5UgGy9VD4B0XN&#10;mLtkfoy3kMeXePsrJWwqEUPlSz0EYoGH3DcwBK3lXbh4Zig65cKZlcjiMJkcD6mvDxp/pYjLF3v2&#10;lxMYOX3OogWxviI+X+Llr/Rg01CISWShf/sr+Eznbq7Oi8qXy6VSsUgi90NFh8fETJ+3eH4EegbG&#10;+zYhnFnvvv/lgzPrxzl2cGb9OAHvmB3OrL8j0cgJcEQsiX2XeUeXzd7Rpj64e3RpH7RUcGb9RI7o&#10;lDyzHnvrTVomsu93W1bz4d/94gfxG7vemOU8cmC0V+bnT75/Lub17W/McW7lP0UuffaunSmK9S9O&#10;QxHKhJxXcd/7Zai6ciG/ha2cEx8qoaJf/Q1tebu/+vicddlbb6wJFDHu8RT0feeABjxcAi1v/UZz&#10;dP/D1ecHpbf8SDkvQv6g9ObGfmBjVuIWPDupveveu73t3T9PahUPeeEMOc9jQdCoEPhsbJjPqFJO&#10;tURUAVY2e4IbhadiGZP70TYX59c+vW6Cm+0mxREZFK8NMW7S2AltJpqhmR0xoSViMDg81mfNhJaJ&#10;xbL9x1kg/OI+TsDRZ2d4xC4O4lEm5gDD0Vc7iSn1VehdQufJfoPXheJeeVgAmmOD52oS3aFoEAAB&#10;EAABEAABEAABEJhAAfjdfQIxb1sUI2BhXIigfwXmvap0Uuuh+81ZuzSWpUtPPOI8Z373pUxNyPRV&#10;G2cHuBbxwQUCIAACIAACIAACIAACIOAOAlM8JmQGLUF7wygIg6erj8pUGv/YxsdnKdFbdaNKDonu&#10;UoDuhw5lePzJza4DBZ0XOuRvdYxs8BWyuywWsoEACIAACIAACIAACIAACNw7gSkfEy57/IlZyuub&#10;rYxKRhq/8fHNs73GuMvoqIqGRMMF6L5R8x/d+ITrRPA1a+b5SmjEKf5IwQiCAAiAAAiAAAiAAAiA&#10;AAgMFYBf4OF5AAEQAAEQAAEQAAEQAAEQAIGHVwBiwod37KHnIAACIAACIAACIAACIAACIAAxITwD&#10;IAACIAACIAACIAACIAACIPDwCkBM+PCOPfQcBEAABEAABEAABEAABEAABKb4mfUwQCAAAiAwFQV0&#10;F05ZSoumYsugTXcSoErY6H93SuWu97EeAVjvyEltvbkwT590blKreMgLJ7FpDG/BaBCwVApGzB1N&#10;yimXhkjDMJUT2yosjoAhTe5H297ept6/Y2Kb7S6l4UgETojUXVo7ke3E4bAK8UQWiMrC4jDcwIkt&#10;E0vhj7NAiAnHCQjZQQAEQAAEQAAEQAAEQAAEQMCNBWDtqBsPHjQdBEAABEAABEAABEAABEAABMYp&#10;ADHhOAEhOwiAAAiAAAiAAAiAAAiAAAi4sQDEhG48eNB0EAABEAABEAABEAABEAABEBinAMSE4wSE&#10;7CAAAiAAAiAAAiAAAiAAAiDgxgIQE7rx4EHTQQAEQAAEQAAEQAAEQAAEQGCcAhATjhMQsoMACIAA&#10;CIAACIAACIAACICAGwtATOjGgwdNBwEQAAEQAAEQAAEQAAEQAIFxCkBMOE5AyA4CIAACIAACIAAC&#10;IAACIAACbiwAMaEbDx40HQRAAARAAARAAARAAARAAATGKQAx4TgBITsIgAAIgAAIgAAIgAAIgAAI&#10;uLEAxIRuPHjQdBAAARAAARAAARAAARAAARAYpwDEhOMEhOwgAAIgAAIgAAIgAAIgAAIg4MYCEBO6&#10;8eBB00EABEAABEAABEAABEAABEBgnAIQE44TELKDAAiAAAiAAAiAAAiAAAiAgBsLQEzoxoMHTQcB&#10;EAABEAABEAABEAABEACBcQpATDhOQMgOAiAAAiAAAiAAAiAAAiAAAm4sADGhGw8eNB0EQAAEQAAE&#10;QAAEQAAEQAAExikAMeE4ASE7CIAACIAACIAACIAACIAACLixAMSEbjx40HQQAAEQAAEQAAEQAAEQ&#10;AAEQGKcAxITjBITsIAACIAACIAACIAACIAACIODGAhATuvHgQdNBAARAAARAAARAAARAAARAYJwC&#10;EBOOExCygwAIgAAIgAAIgAAIgAAIgIAbC0BM6MaDB00HARAAARAAARAAARAAARAAgXEKQEw4TkDI&#10;DgIgAAIgAAIgAAIgAAIgAAJuLAAxoRsPHjQdBEAABEAABEAABEAABEAABMYpADHhOAEhOwiAAAiA&#10;AAiAAAiAAAiAAAi4sQDEhG48eNB0EAABEAABEAABEAABEAABEBinAMSE4wSE7CAAAiAAAiAAAiAA&#10;AiAAAiDgxgLY3t5eN24+NB0EQAAEQOD+CZibC9KzchtJgdNiIv2F5CEN6a66eq1czfaLjULfN7cU&#10;ZmTmlLaYhrWULlT4h8YEKUUsZ0ZzS1FGVkOPZ0hMlII1LJ26JuNaqYrhExsTKOptLbqWVa7nhTi/&#10;GFrf/TOAmh9SAZu6sTQnOa1Ce0P/yWSm0i8yLDpEQHPesWmayrKvpN6QjMzkKYLjwwKUQmcim6a5&#10;PCe70uo9a1mocFhxxs7aopxr7cz4hTO8iNqWiuyrRQYP5xeusuECgakl0GM1tuadPVchXvzUDNmw&#10;ptkt+qrU/dcs09evCGb22ExtuYmJRWbZ9PUrg5lDEjoshqrUvenmGej7w/87MLU6+mC2Bv/2228/&#10;mD2DXoEACIAACEyygKbgyNdffLztbDNVGhDgLaYTButrSN72VUJSNzc0OkRC0RYd++aLjz7dceLy&#10;0Cs9t6SqsZcm8pB5sskYbXHiti+OF+HkkdN8OMOa3Zj6w9e7z3ewQmPDPKzFJ7798odkjTgsLsyD&#10;Msm9g+JB4DYCpsac09//4+0vjg57qi9fTk3NKK3UORhyZbCQjv7Y0ZR3+juU7MiwZCkZ2aX1JgdB&#10;6BUsoqM/iOSf+X7Lrhxa/LpoybAqu6uvHtr20anOoMXz/fDNhed++O/XVyxBixb4MWBsQGDqCTiM&#10;XYV73vnjt+ZZr85XDmueVddx6fMf/zvT75ENEWyHSV2y782f/fdEhc4jfnb4kD8n2gxdlz9/5V8Z&#10;fo8+Gsmeev17wFsEa0cf8AGG7oEACIDAZAtoy9NOHD2VUt5huV1NwoDpK5549fr17PJgfHPS9wmJ&#10;l0tun3Gymw/lg8DdCvQyJT5zNgx5ql999YVHl0dhGlN37zmQUmccKJch9p49NNkLjy30wxXvS0jY&#10;n3w90d02AvKBgFsKOMz6qtPffnW8ROeWzX8AGw0x4QM4qNAlEAABELh3Ar0ihYKlrb10p6hQGrX0&#10;mTfQ0pSB6y9/+v3za2JJjaUlpVXqe9dcqAkEJkygF8NVhK7+0ZCn+u233/rzH3/2zCofoqqsuHzw&#10;d12uPHhYsrf+8sfXn12t7GktTMtqnbDmQEEg4EYCBBLJOySg+/S3WyAqnCLDBjHhFBkIaAYIgAAI&#10;uKVAL0YWuWDl0mhc7cU7RYXD+0cThs4M8w+h6g164/AXDd3SARoNAk4BGxZvx1Dpttu/7EpiSENC&#10;4udKLJZuLUySwJPzUAqQqIxpj/5oZUD3KZgrnCIPAMSEU2QgoBkgAAIg4K4CdK9pK9esisLVjCkq&#10;NKtrCqsbavBcDo89sJlAZ8W103u/ueHadz6vRuWuNtDuB1kAi9G1VqccHvrAbtny1f+2JhzNU7OV&#10;3opbbgRjM3bW1JTk6mg0qWhgUxl9W23asKKcxe46dDa3GYt9kBGhbw+rAI5MV8x77kcr/btOfbsl&#10;EVaQ3v/nAGLC+z8G0AIQAAEQcHMBGooK166Oxt9uBWlnRcapofHeV1988u2xIr08KjLcm9fXf2xz&#10;7rmdH791w/XpnivFbW4OBM1/MAWw3fVFx78a+sD+8z+fHKvskm3a/Pgj8wMHN1TUtdUOCx2//urz&#10;b3afLOrxj1kYJe179jHqxpLELTc+/P/+MiGp+sG0g16BQF9U+ONVAV2ntsEK0vv/PEBMeP/HAFoA&#10;AiAAAm4v4JwrXLsqCtsXFXaOsNtMU86ZHUPjvc++vWBjxD63ftk03/6QENMr8I9ftunlG66NiyMH&#10;gka3Z4IOPFgCvUy0ecwjrgf2uSfXzY/wEDAEYfMf+dFvX3vh8fi+YM91qRuKE4eGjv/+ZGd5p3TT&#10;oxvXxfan6sUwRF4z19/48D/1yJL+oPHBgoPegIBLAEdyRYXOucJtWxJLYSH1fX0uICa8r/xQOQiA&#10;AAg8KAKuqHB1tGsFaXJ5p/XGfgn9py1/fMivvD/60Wu/+u3rm5dGyaiDSaVRS5755V9vuH7+xNyQ&#10;4Rv0Pyhk0A83F0B7zCjD1vzY9cC+/db//e7Hj6+IERIoZizGjh/WNRTvzRoa7/3oRz9+45c/f/Xp&#10;ZUHXz2bjoH1o+ooacv32p0/O84FzpN38OXnImt/T26PR3RDd9fT06HSakSBcUeHzKCrsPrn1K1hB&#10;el+fFYgJ7ys/VA4CIAACD45A33uFMXjnbjMoKrxhrlAavezZXwz5bfc3v/nx0ln+vOsB4YMDAT15&#10;CAXITFnU4qcfWxtrztm75dvD6fWDB1EgDK4iZM1Phjz8b775q8fWTJMOPaz7ISSDLj9wAjgcjsmi&#10;2e3ltfXD+tZjtXYV5lbgcGzmzQ99f1S4KqD7JJorLNE+cCpu0yGICd1mqKChIAACIDDVBfqiQud7&#10;hafOZdV0T/XmQvtAYEIFmLLg+WueWSAypp89nFjUOaFlQ2EgMPUFcASiQKGkGWtSDp7OaO6fK+xx&#10;WNorko4fTO8iCPyU3BF6MbCCFL1X+O03F6thT6X7NNIQE94neKgWBEAABB5Egf6oEKepr61tQxtn&#10;wAUCD5MAigpnr3hiOr0j49zxUyUQFT5MYw99RQJEKt1/7io/XOr2dz/4bMs217X1m6+//PKznWk6&#10;j9hHZilHZhpYQRpkuHSpEP7DcZ+eJYgJ7xM8VAsCIAACD6ZAX1Q4P1gCq0IfzAGGXt1WgOkROHPp&#10;xjBi85mDuyEqhIflIRPAkZleC19844UVcczmI9/+2XX99e//PpbR67/6iVde2xw/0jShy6gvKnz9&#10;kahbpnjIKO9Dd/Fvv/32fagWqgQBEAABEHB/gV67xUbgKkODAxT86yEgiSMSsFgCvjQgNj7UR8Ii&#10;9qBkePRKVUjg0GTDu+8qCm2zERKo5A8/1s1hM2GoYt/gMD8PFsFuseNZnoGRoX4ebKL7A0IP3Feg&#10;12G3Y0gcZUhUmGzoO1IEGpMj8BDj7SyhROIbJqPb7b1EtjI4Mtxz4BzOmzrdg9IQ2IrQqBvT9Dhs&#10;DixZ5BcT6SckOVPhmfLQmEh/Idl94aDlD7QAlkDmKGNiAjwlIqVnQEB0dHRsbNzipY9u2LxpZdhA&#10;vNfb67BZMPyQmbP9BnadRuex4IkMmZ+M0MsLiJ8xK3LI5mMPNNgU6hy2F/azmkLDAU0BARAAARAA&#10;ARAAARAAARAAgXsqAGtH7yk3VAYCIAACIAACIAACIAACIAACU0oAYsIpNRzQGBAAARAAARAAARAA&#10;ARAAARC4pwIQE95TbqgMBEAABEAABEAABEAABEAABKaUAMSEU2o4oDEgAAIgAAIgAAIgAAIgAAIg&#10;cE8FYI+Ze8oNlYEACICAuwmoazJKuwkiZZgPvasoM6ewheQfGxXmwycN6Yi65lp2pZbtGxnuIxj6&#10;/bvsq6Y2KyevoHbImfc0T7TZYoSfa7dFi6autCyvrLbLaMTQ+LKQqCh/+cjbMGrqc8o7rGxFVABs&#10;03iXQwHZhgoYO2uqqqtsHrNjJNbmivy0vG52YPTsGPnQY1eMnbUlBfldrOg5scO+f7eSdq2qPj8z&#10;t7JFi8GQGELv0OmRwYLhO/P2FW3qaqiuKDZ6zI1XjHT7buuHfA+rgN2sq8s5VcdfuciPZGwrOHuu&#10;3CqLXbkogDEExG7WV2ccy7XFrlo87PvjNXNYjTXXjmST5j8eL725LIfVVHvtUCZxwRPTRriL0vfY&#10;zHXXDlXw1iwLGrol8Hhb9cDnh7MoHvghhg6CAAiAwN0LqGvOHjt4pbHX0zdQ1lty+KtP//vNuRaa&#10;NCDAW0TDDxZbf+Wbz3de6uaFRQdLKHdfWX9Oc+XZrZ//94OvD1wYvPI0LJ/Q2DAPiqWtNPnU9i+/&#10;/XpHwtGTJy+kZRc3dmIYQolIwr55d35d1YXjxy9XGj18fSV0wrjbBQU83ALGjuKUk/uulDH844Po&#10;7dkntv31bzuztVTviHCvIeeidJVf2bv1k3NdQQvm+g797fmu7Oza1uKLe7/635fbdu5PvHDhytWc&#10;ik48RSjxlt18Eoulszz95M6TJezgSB84p+WuuCHTdQG7ubvk0mc/HLcHLY4T9XTmJ/z+9f+eqDTJ&#10;42eGDPl7oEXbeuGzH/37mu/6RyLYE8WHIrrWzP0ffvDPndpZP1lw4yH36NSi1swD//3333eguwu9&#10;Rqy0x2aoPvv+JycJEbPDBHBsy6gHBtaOjpoKEoIACIDAwyagrkk+nFrN8gqbFzZ4WJSmNCXx2OnU&#10;CpV1kjQsLQ0NbVZWzOINzw9em5bEuyYJNdUph3dtT642xyxZjW5uXhRALzu+Z+eRtGo0i3LTJQya&#10;E8bHV2edv1o70u1Jaj8U+0AKGDsrklOSyh1+jy0anHswtVRePb7/SEajaXK6bOqoSjn8zc4LLfyZ&#10;m55//qnHV4bzuq9s377zYrXx5goZYt+Q0OjeggNHCjonpzlQ6kMjYDdrilN276mU//iJuIEzBR1G&#10;bfmJbVtPV+gnkaHXYe2ovHTomy8+2l9wczXobqfz7uf/3Z+PvU0r8CRa0OIXvUu/+SqleRIb+8AV&#10;DfOED9yQQodAAARAYGIEzK1pe7ed7uTHLls1w7kMztSQlZRao8VhDLp2HV48ZK5QVXY5uaibFzJz&#10;2k3zhOrazLSks0lX826+mvQEOlfEuvHPuO15pxOTW2SrfvTb3774yOK+a06Uv9Q596Frq1eZKGGL&#10;n3jxpWceXbti7jQvsqomu8wsDAyLCxTcNBVI5LCIbUX5Ba1WSUiwHKYKJ+a5eBhLsWmqUo8dvFDE&#10;WvHKxlB09Ly1q64wPT2vlcBidNW24XzQXCELPZ/oMrSWZ2ekd3LnLL9pntCkqiu4cuRMygifharm&#10;bhzP+8Y1od21uReOJTTIN/z67T++umH57OlKmqUmK1tF8p+1LGTgV/XB4cBTqeReTWNaSik1Znow&#10;TBU+jM/pxPS5x6qtvfrDx1+3r/rLGzPRmfI9Fn3jtWPH8mj+fpqsnG75tMG5QrtJU3ppR5p13uab&#10;5gkdFn1Vyu7jl0d42otKK638EOlNyzrRitHKpO927N51PBVDZzVrbJFrhswTohWjVVe+375757EU&#10;LIPdrLZGrLnVPCEGi8fTRBzz6W+PW2ctjYepwlE+FzBPOEooSAYCIAACD5mAuelaenYHlRfgp0S/&#10;Fgxc8qgFK5ZE9lZeODq6ucKOgpM7P/7jCNebb362/3KZ6iZUS1dnh5rYgzc15B3d+/333+87fq6o&#10;scPSl04YtvypN/7wwuPz5HznO1Poz8EYGoVMIZAIBMeIwyMMjIsVkpty0mCq8CF7fCe0u7bumtLs&#10;3EZTwLQI2fWCuYrABWtW+fQUHt93eDRzhdrGwlPfvPnmSJ+G97/cmdZ4U5OJRBKNKSRRuUwK+nsH&#10;iUoSiBksSk+P1W4fsXsMsSIyPIJSfBamCid0+B+ywnosupac45er/dGfNa53nUxnzXjslcXK9sRt&#10;35wuv/Ncoc2ozto18tP+9t/fO1E5AqrdYixJOlCFiVv7kzfWR2B6hyexW9HdfZW9sWucd3tvuHtj&#10;cXgSNWTJE+FVB2GqcPSPL8wTjt4KUoIACIDAQyRgrks5diTTopi7bGmch2sTDdc8YQMlfvmq6QJ1&#10;anJWC0EcGOAtRO8V3mae0GE1OIhcqV/kjVdUVNz0WVFBXjfOjbQXXzx/MaOqtaE09diB3UdOpuaU&#10;NKlwTJFEJB4ypWhpL8tMvXjyZOL50jZO9PLHFsUrR54YIVLNLZlXUotNvKCYMA94teQheoInrqs2&#10;VWXmmVPXunxWP7PWH80S9s8TXquhxG54egarOC0pe3Cu8DbzhL0Oi70Hz1Hc9FmIjIyOmxYbFSF3&#10;lX39wmNtlq6awpzsklZdV01pVsrlK8nZOsWCzesWjrxtEp5kN7QVp5zI1fsvnO8LW81M3CPwEJXU&#10;Y9Y2XNn57UXyo79+Ndr150DXPOHxk9VeT/zfU2HN6acSc9X9c4W3mSfs7UXvBeqIHlFRN//sj46Z&#10;NnOO/5A/NfbzYrFYunj+o68sCCTVn9t2qXHYPCEGg8PQRPMffXVhEKX+3DcXG9DdW7xP6CwOi+0l&#10;kNqTP99V5LXh0QjYamY0TzDME45GCdKAAAiAwEMnoKqtqNNShV4Kjxv/0033mblqzaqoHjRXeCq1&#10;8g7vFYrCVz3zy3dHvF7fND+Qf6MrmiZsV3fV6zUYD//5G5577omFfr3FR7d9vfdScWf/ZKEzS1fp&#10;hWPb3v3PFwezqo0iIZdDvb7hzQ0l0ngCAdfS0Vjb0DQk/0M3nNDhcQjoO9tq6jtxsrCAIbOErvLI&#10;Ap/45Zv65grv+F4hUxa+4tWRPwu//+kzMz1vaiGJLfEJi/e01h377N0333zzrQ++PlZK8g2duzDk&#10;huBxMCeJzhB4MOzdpcVlI7xyOA4CyPrQCNjMpur8XI1oVsyQWUJX7/EUpvfC51/tnyu8w3uFRBon&#10;7qn33hvpeX/nz39Y5TeCJ4FEDZ652u/mWNGVlkCiBM9cM0IkeYuRweHxAi8vpi0nPUv30Aze+DoK&#10;MeH4/CA3CIAACDyYAubO9g5NL5bOoA7daL+/r31RYeRookJ0rsSloz+MeCWmFDbd9B9rO10WNWfl&#10;S6/9/Dd/eecf6PeJv73zx+fXxhIas7NzCtquB3UEnu/M5ZteeunphVJj3rE9+5PKBpaX3jQcPJ6Y&#10;x8N0dXV0DTnc4sEcNOjVpAjY9DpVu9pI5rFGCMXIQhQVbnRGhcf23mEFKXqfMPvMyJ+Fgycvld60&#10;jtquba7IOHO53CRYuGrjc88999SmNfFeuIrc1LOlt9xFhkZnSqQ8g7G+pXVSLKDQB12gx2ZT19d3&#10;4iWCEWKzvqjQtYJ06ze3323GYTFUXh75ad+1Z39my+Q74vEEL29/h6Ospm7yK3sgaoCY8IEYRugE&#10;CIAACEywgEGvNZkMtyx0ICqscL5XeLu5wvaCEzs+RnMcN11/+MNn+0Z4n5DuPXPDq3960/XKoDMa&#10;pQvDFk+LieNq2tvaO69v7ygMW7bmBfRm1u/f+dWT0yh1mVdShkaMw5pNozNo9B6DUWuAmZMJfkge&#10;kuIsFpNOq75lZ51R4bKNq7wdRXd4r9D5PuHXf/jDSJ+Gf32x46b3Ce3qhqLLJy5UsKa98se3/ob+&#10;PvKPv731yyfiOXUndx/IvflF3L72kUhkFptqtarUmodkdKCbEyvgcNjRH9BuWeZAVKhoP77tmzO3&#10;mSu0Gbszd438tL/1t5HfJ5zYjmBwOByPL+jtbem81adlgit0++IgJnT7IYQOgAAIgMD9EBhYQVpx&#10;Hq0gvfXJFGxl7Py1z45wPffcqtlhshtf87C0l149e+JCVtWQhaIEAgFPYJLJFHJve1n62f2JKQWN&#10;A/OLNKF3lK9SZOhobRsSMd4PD6jz4RUgC33jl21a3bfbzLXGW/3tgcZXxCx77rmRPg2PrpgfdOM6&#10;aotO09bQSpAFLFgS4umcoSQxpYHRC2YorbA09OF91u5/z/tXkC5RtjnnCitvtdsMnkz3nTfy0/7k&#10;44/Fetz/jkALbhSAmBCeCRAAARAAgZsFKBQqmnK4rcz19wpPns+u1Yx8XpQoYtWzv3xvxOtnI7xP&#10;aEcvCu7+8j+f7TxX0KRDS0Utmvb8lOycEhNbKvMQk7pKL+759P13vz+V0ui8i27X55WVl2vIbA6H&#10;SRq5tWiWx2LBUshUMuwwA0/63Qig7T+pVPptc/ZFhc4VpCf3J+a1jfxZYHqi9wlH/iz8/rVnb3qf&#10;kEgkUmlEtaq5KL9B5Ywz7aau9saKJi0VTyeRRt55FGO324xGK5HApMMOM3cz1pAHh8MzGLd6X7WP&#10;ZzAqbD+xbVtSHXbEx51I48Y/PfLT/te/vLl6pPcJJxgf7XKj12mxWC4LdpgZHS3EhKNzglQgAAIg&#10;8HAJ0AViPodsVKt1+lsfTu+KCldG9qhqamom5vUlujwyOlxmKz2+86svtn6/Y8d3W7/68JtD2SqP&#10;iIgIHwFdHhEVFk+puXb4W9dddPvzT3cl1VFD4uNDZbf4Jbhb1d6twvK4It5NJ7o9XEMKvb1LATKD&#10;hT4NWGN3h+rWh9OjqDAOvVfoTWnLyanC3O5A7dG2gsSW+oZFiUwZ+774/Ovv0NP+w3dff/3dzssN&#10;aKuNuQG3+K3daNC1NnfTaEopTMSMFhrSDRXAE4kChRfd3tXYcusDJ/pXkC7y0V68OMLZ8lND1OFw&#10;1NZU4nBB3sqp0aAp3wqICaf8EEEDQQAEQOB+CAg8fTxIhrbahpbbvZiEosLVa1bNDxJRJqiNdO/Y&#10;JeuemO/ryD786Tu///1fv/ihyMFe8My6ZdP9BejtQu+YJY8+sT6op/KI8+7vP/giUYsPe+bpDYtj&#10;FLcICS1dqo6uXpaHp8wDZk4maJAetmIYPIFcwrHUFVW03abrrt1mNm2c5c2YIB+mLHD+Yz99LETY&#10;cea7f6Cn/c/vbz3RwI3e+Niji0JvERLaDfquVrWdrfT3uf1UzwQ1EYp58ASIZKp3YCilIS2n/jad&#10;c0WFL/x0TShnqgr0Ouya2poOgk9M+E3bW0/VNt/ndsH5hPd5AKB6EAABEJiaAug4+I7SrMJOmldI&#10;RKDIuS6z12owYdjy0JAgpWv7l76LxBUL6HQuR+QXOy3M14NFHG936GL/QN9AOYfD9/QOjJgxY8WG&#10;zU+tnB/cH9HRRfIAH28Fly3ou7vgkc1PrVoQect4z9KUezG50CKftWrZNAgKxzs2D2l+AglrUtUW&#10;FjTgA+bN8nI++712q8WOYypCoiNcr/r1XQQ6i8MXCylUj9C46Eh/4bgXK5NZPJl/mLdIKBR4+kVE&#10;xM2cu/6ppx5fGyu6xUDYuxsLUy9mmXw3Pb3Ol/2QjhZ0e3wCODwGT9AVnL3Q6rN2bajrDxw96KhB&#10;g4MTPOxQQRyByJT5eGDsbL/Y6bOjPEfYoPquG4KO8jRoCB7TZs+7+bgi9OlDp95qCJJps0Y4zGiw&#10;yl67uf3qvm9zGM//8kcREBSOaiiwvb29o0oIiUAABEAABB4uAX3Vsc/+eaDOe/Urr62P4d3ibb0p&#10;TqItO7pl2zmNct0rLyxRwjzhFB+tqds8S3vuia1f7S1UPPP+L1fLJvK334nss7kt/9Turw7Xx//m&#10;7RfCYJ5wImkfqrIcJlXxsb//9n39poQPX/abqGnve0vYY9GVHv7Nz7bL/vH9X2ZCSDg6fFg7Ojon&#10;SAUCIAACD50Aw3fa8gVevS1V+cUdt36ncCqzWDoKU7NrMcLQmVEQEE7lgZrybSOLfGLnzwimNSYl&#10;1d76ncL72w27vrk0L6PY4LNyMQSE93co3Lx2PJXpPf+RR0Pajx0qufU7hVO5k2iSsKPo6IFC6VOb&#10;ISAc/UBBTDh6K0gJAiAAAg+ZgDhq6SMz/e0NFblVXW4YFWprU3NrDdKABTMD0buIcIHAOARYitCF&#10;S5YF2asuZTZNyajQrKouLcjUiVY+Ol0+jn5CVhBAbwQwuLHrf/yooObguSo3jAp7rKa61O+v4R97&#10;bXkADOfoBeB9wtFbQUoQAAEQeOgEGBIxRW3FEBg85QS8KniP+bStdTqmNHzGnFDhuN9yvMdNh+qm&#10;ngCFzWKSGb0dJkbQBLwqOOH9M2lVKr3Rc96jc+Xjfo9xwhsHBbqbAJ5E4skVPfn1xJioKbtY+lao&#10;DoetpSKPtuTHjwTCCwNjePLgfcIxYEFSEAABEAABEAABEAABEAABEHjABGDt6AM2oNAdEAABEAAB&#10;EAABEAABEAABEBiDAMSEY8CCpCAAAiAAAiAAAiAAAiAAAiDwgAlATPiADSh0BwRAAARAAARAAARA&#10;AARAAATGIAAx4RiwICkIgAAIgAAIgAAIgAAIgAAIPGACEBM+YAMK3QEBEAABEAABEAABEAABEACB&#10;MQhATDgGLEgKAiAAAiAAAiAAAiAAAiAAAg+YAMSED9iAQndAAARAAARAAARAAARAAARAYAwCEBOO&#10;AQuSggAIgAAIgAAIgAAIgAAIgMADJgAx4QM2oNAdEAABEAABEAABEAABEAABEBiDALa3t3cMySEp&#10;CIAACIAABmPKuWZtqAWJsQqQ+QwyhzbWXFMoPZ2KYd6r9pOYWDJ3zH3HkzB4yphzjSlDV3NvS8WY&#10;cowtMZWMYTPGlgVSu4UAnoyliSexpTg8hkCfxPIxGIe6W590blKrmJDCcUQCQ8GbkKLcrBAcDiMa&#10;+4/N+9BJLJYpn+BqSaxxFggx4TgBITsIgMDDKNDy1m80R/c/jD0fX58FMUpuqGx8ZdzX3EoJ1svj&#10;HrWA44cVhI65LjIXSxGOOddYMvTmne05/+1YcowxrYSPDVSMMQ8kdwcBqgArmz2JDcVTsYyJ/j17&#10;eHPNxfm1T6+bxC5MUNEkNlW5LnqCCnOrYkgE7MxwN2gxDo/1WTOh7cRi2f7jLBDWjo4TELKDAAiA&#10;AAiAAAiAAAiAAAiAgBsLQEzoxoMHTQcBEAABEAABEAABEAABEACBcQpATDhOQMgOAiAAAiAAAiAA&#10;AiAAAiAAAm4sADGhGw8eNB0EQAAEQAAEQAAEQAAEQAAExikAMeE4ASE7CIAACIAACIAACIAACIAA&#10;CLixAMSEbjx40HQQAAEQAAEQAAEQAAEQAAEQGKcAxITjBITsIAACIAACIAACIAACIAACIODGAhAT&#10;uvHgQdNBAARAAARAAARAAARAAARAYJwCEBOOExCygwAIgAAIgAAIgAAIgAAIgIAbC0BM6MaDB00H&#10;ARAAARAAARAAARAAARAAgXEKQEw4TkDIDgIgAAIgAAIgAAIgAAIgAAJuLAAxoRsPHjQdBEAABEAA&#10;BEAABEAABEAABMYpADHhOAEhOxIwd7dU5uUkJyVdcl4ZGQXVLRqbo2fUNuqaoqvJrswFjZ2axqrC&#10;slaj2T7q7G6V0NJWlnW1qE5ttI2i2Zb2suz0wrpuA0psaS/PTs8sa9WaHXfIiVLmoJQtfSkt7Q2l&#10;5c0ag/XO9Vk6KnIzMkubNaY7VXHnsgZSWDoq865lljSpjXcu09LZVF7R1K1zNdXSWZWPMjZ2jyLj&#10;6JsDKUEABEAABEAABEAABG4SgJgQHopxCphbCpNOH9z5zdcff/jhf53X559v27X/eGpZp8k2qrBQ&#10;XXPx4PZPP/nImfdwdlXB2UM7Tuar+gKDB+/SlZ7ZtfVoRkOXaRR905We3b3t2NV6FUqM/p2wbfuZ&#10;ohbtnaJlXdn5hG+3ny5s1qCUlqb0U3tOZjZ0jKI+fdmFvShjQZN6NAHrKNqPkugrLu3/bvup3Pru&#10;Ow6opSXz3IET6dWtemfRhsqkgz9sP5FT13XHjKNrCaQCARAAARAAARAAARAYWQBiQngyxiegLj25&#10;K+FwahuJHztz9nzn5S/HVyUd+n7v1WrNHae0nHU3JF8sqSd6Rs2YM39+mCejvbG61fKgzhKOw5os&#10;CoieFhcoYVHu9KEli/ydKT1cKXVNjVUtBr07xFWGlubqJr3O0odEEviEx8UFy7g0/DjUICsIgAAI&#10;gAAIgAAIgMAdBfBvv/32HRNBAhC4lYA57/C3FxupUY8++8zmR5bPmzt71qwoPw9Sd0Nhbh09Js5X&#10;wCC7QhizuqY0t7isqqa2rq5dT6SxaWQCDotR12Tm5WRfLW5hBS2YERERIjI1V+TlVRuJbAKOTLc3&#10;lJQ2mqkcBoWIx6IyWotzCkqbLHTu4DdKcgo6ejlMZ2FmdW1ZRVFZeU0tqqKuXWejsplkQl++ktzC&#10;dgfZWF9SWl5RpcXT2XQqAWfR1JblF5dVVtfWtbfrMBQWjUJETRrxsmjqyiuLS8uq+wu3UlioDQSU&#10;Gq0FzSuq1ff0GhrqS8vLq2pq2rVWMrP/rrMwi6a+oqAI1YPu4Mj4jrz0Irvn9Eg/MYt8c13OxIXF&#10;ZRXVNW1aLAXfmZ9RZJPGR/hL2OQeRy+JJfTw4DNQb1Gx2vrKwuJSlLKuTWvBGJsrKjqtNDqdSsI5&#10;UzJRSoapvrQgOyOnSoOh4fFULp/hhLJoGyqrnH2pqUFQbRoLiUGnkIioSFN9VlpBByMoLtRLyCTc&#10;2DhLR2NVcXFpZRXK1qbpdeXCD8SnFm1jVVFxKeq/6yaRgdrhumlqyL5a0E71jwn1FpM1VcVF1d0Y&#10;Ko1OddbnWiBaXNxsIFIJpsYyZ1Mru+xkPJHG5dJpZByWxOBLPASsvsRWXVM1qr+vCnUPgU6juiAw&#10;1k70/aouk83U1lJRXl5RU9OqNhFQHeS+SjBWVbMzZ4UzZ6va4brlyjmeS3/pjKWseDwlPJx5aR4c&#10;qojlxn3nMLAc5j1qP4WHpYnGXBeBiiXQx5xrTBnaqntrcseUY2yJGTSsgD22LJDaLQSINCxLMYkt&#10;xRGxpMl9cuwdbeqDuyexCxNUNJ5C5AR6TFBhblUMHoeVi92gxVgclhswoe3EYin8cRYIMeE4AR/2&#10;7Ibq5LPZ3d5L1y8NETBIroiKzBYHyyk6jJnlEeEjoJHxKPIrSr10YO/OQ6cuXUlJSyusNdqoXKmE&#10;QyVWJ773eWJRh87eXZuXnVFVVXUhpbBdb1bV5mfXEr1ZJYd2X2jihoR4cmlELKb50uf/+/5wqt5r&#10;erCMQyVgzNUnv/r8QCMvNlhO1VamXDy49/Dhk6eTUlAVaQU17Vaup5cIpcN1p//wybfZXT3lFw4c&#10;O3U23aSMCJGz9VXpKMOOQ6cuJCWnFRTUdFvITA8Jh05yBnrDL0tbaeqlQ/sOHzp5Jik5GRWeX91m&#10;4ciUIg6NiO/O3PnZd6dKWjsqky4ePX36UnJyfnWrmS3zEqE2450h49XLh1DXT5xPQne0GHpPa1kt&#10;3mvGSDEhehHwatKhfc7El5MLqrS9KHF5LU4x3RkTmrISvvrhYqco2N9TQHe0l6cnHXamPHcZNb+q&#10;RVV79cTJelKQv5cHx5S9d8sPF9r5QYKOC7v2ny9s1nU1luTV9nqH+nqyTDUZV47sP3LoxKnLfX2p&#10;ajYxJAoRj0HC3yYmRK8FXjtzZH/CocQLl1C2/MpuA0OkEHNQLgxG21iZlXz0YMLBE2cvXem7iWeJ&#10;xFwmCrKHxoS9xYe2bT/bwPT1VYhZRCeyNg99J0snU/K6khL2nMmu03Q3lxfU2KSBvtz2izu3n6mn&#10;efsqJSwiigezU44d3HPw+GlnFXkVKj2OKRRxnfGipuDI9zuOZFQ11VxLO3Xy5LkrV/LKG3VUgUws&#10;YJEJVlV19rnjB1DOcxedOcs7dVS+VMxlk4dEvfn5+dnZ2ZVDLjqdzmTe7ld/iAnv7mcfxIRjcIOY&#10;cAxYkNQdBCAmvFejBDHhvZK+23qmZEw43j+W3y0G5HtABNhesYEeuKqM5CuXMq4VFde0tekMjp4e&#10;xdznX/3ZI9ECJsk5TXf10I4dB6uxiujpc9Ha0ukC7dWjO/ZeKGo12ljesdNDFHQKge8bO312fHz8&#10;nHg/IY0kRF9F+/lETgviW2oqm40m5/tt6rrqDrSotLsGvV7nWlvaXl7SjpFIPSjknvrkvfuOVDqo&#10;EdNnutavThcZKhIPplV16gdevmtJT26keYfOnL8szleO7y46vXv3qQq7LDze2aQABTn/1P4DKeUq&#10;w80v61kaUg4cOFJuJYfHT+8rXGKqOnUoraJ9sHB1/pWcRhIvbPqs+dODKKry4wfSytt0qNGaygv7&#10;9x7K1bC8Y2bNmR/I6cxJKWrsNIy83Yq28uL+/Qdz1AylM3EQtys3tahhxMTaqksH9x/M7qIro2fO&#10;mT/Di9aRmdfQcdMbe2Shf1RkgJRNFSjDY6MDJGyqvSn96OEjhXpMYOw0V19mSO2N54+lFTepb7u6&#10;1NJ87diRtAKtOCAWrfCdP0PWU3bp+OWiBmeVlo78swcT9udrmP4xgzcP7jt9rbpr9HvVOFeKRgR6&#10;cul8eUhM9I0rRq2dBecPJ+zL7aL4RjsXKM+QY6uuHN53Kr2yc2AHGm1pZmGNleIbN2P+jFC2qQF1&#10;Kr9GZcFYW7JPH0/N7uT59OfE16acvJRX3dm/RLXvc7hv374/D79yc3MfkI8odAMEQAAEQAAEQAAE&#10;7iQAMeGdhOD+7QUUcx9bvSKUXH3p6J4d332/++DBk6cuXLp0rbBJbenbedRcdzmlpI4sn7/phZ//&#10;v1/9+te//vnz66f72orPXShu1YpnPf/q+ulCFsVn4XM/+vlLL730yxcXB/IYAeirZxb5eUWFyanm&#10;prpOs8WOMVeUVWK5fCGpsapCYzL1oBixpgMrDQ0SMWgOK1UZHb9y09OvPvfCU5vXr10SGyCkEmsb&#10;Gk2WgV/9u7Eeiza99Iv/9+uXFwcwu66evtpK9pu36aWf/fL/OZv04+dXRDGqM/IbuwfjvMFuW6xU&#10;RUTsio1PvfL8i09tfmTd0rhAMZ1U39BkNA3u28L1nr/hmZ/9EnXvjReXhAoZTY3orhljqc7KbbTQ&#10;QpY/9uIbv/jVr9/48YuzeL3WHsuIW7hYqrJzm0y0kGWPvvBz1M6f/+TF2XyMrcd8c7CmLUnNrtNT&#10;gpdueP5nfSlXx3hzqTe9d8cMWrJ507JIGddv5mPPP7UiXMrutVFkodHLH9388nMvPL15w7pl8SFS&#10;JqWpqVlvMN5unPXNKJK1cXxilq564uWXf/7685vWLPcTkElYG8bSnJlZUm7lxqx+4qdvODHfeOnx&#10;+WGUxmspBWi3mDtvNtpXLcN/wcaNy+O8+H7T1j395KoYJQ/9NWHgQnFddkmpmR218vGf9FXx8hML&#10;I2gt2WhKslnXXwXbc9rKTa7bv3h5dbwXT9XSqtHpMfrW5g6dmamMXLTi8Zde+tnrLzyxbkWghEHG&#10;DmONiIhYMfySSqXw0QcBEAABEAABEACBh0QAYsKHZKAnsZuKueuff/Wl5x6fPVPhQTN2VeSc3P/9&#10;ju8PJKaWq5w7j2pR6GZhRj26MNiL6VxoiGGFr9s015dnaajvslhuHzOwlD4iclNVhdpo7mlva7IJ&#10;Y1fO9OZpVe0Wm01dkFveIw5yhoR4VtjiFfNmSzW16WdO7Nu744ct354ruz5F6Oo7NWRahAeL7lov&#10;2F5R2ma0c/k0TX1eesrly5dzqjqpHBKxqbJSbTDeuFkqK2TRsvlzPPUNmWdP7t+74/uvvz1b0qYd&#10;FtZRg5fODvLhUlDpzOC4MBGX2ffB6mhvsVi40xbFhPkw0WJXpix46bIIhWDkXVM6O9DeOpz4BdHh&#10;vmhFJIYpDVqyLEIpoN8U6lmqK2v0dsGcRXFRfmyaK+XipRFeIsadN2NhBs5dPHeul6Ut78LpA/t2&#10;bv/m29MoDr7zBjRkoYhPtapz0A6zRxITz19rYgTOemRxrJxPx+hbULhI8F86KyxUTHcuCEUR/ao5&#10;4QpiZ4tK7zxEY/yXvqWpU4/zXTQjPNyD4YwVGX7zls+O9CZ3tap0/RvUUnxnx4WEuG7T/cKCpBJe&#10;39JQMl/Ip/XoClLOHTp6/Pi5jHqSd/zaJdN8xMPWhW7atOnvw6+oqKjxNxxKAAEQAAEQAAEQAAG3&#10;EICY0C2Gaao3ks1WRC3YuPnnv/zlr3/2sx89+/iaaFJh4q7E3GadtS/C8lHKyaTrMz9ypS+JTBlF&#10;r+QRsR50bWO91txeU91B95BFRUQLzG0NKrOmtKzSxPXyF9DQ/Jim7urJHZ9/suvAgfTMhlYTURTt&#10;58FEcdWQi8tmEQj9b5BpNd12e0fuse+//Og/A9eWk8Udug6N1ma/cfWopj7j1M4v/rdz376rGXUt&#10;BgI/0lfCQqHYkIvDYhEJA99hsriE/i+0GrXdTmMxicSBd9eYngohdXjmgXK0WrWtL/FgSTIUP9KH&#10;TJj1JdVpNTYbTS7j0QYLYsrkI6W8SVjbmH1uz5ZPd+zZk5pe3azDccN8PHiMEfa6uSEnI2D6vNlz&#10;AqX4xrIr+/d88ckn//v6u73HMio6+jc0lcs8mIzr21p4SOUM+gTvw+HpIWExGYPtknh4MphDtiph&#10;MRhk0kBHGAzWwPNF94udPXtuiJzUUplyaN9X//vf/776NuFIWmkL2pcHLhAAARAAARAAARAAAacA&#10;xITwHIxHAO0bmp6aWdVlHjyKEIWH0Qs2bVgeyrZWlDX3vfiHwXR1a+yO63OC6m6V46bYa8R2yANC&#10;OKa6yuaWvMJyrLdCSVMG+LCb6qpaS0vqLTSZgk9Fk3PminOHU9SsgJmr1j2x+fkXX3zttZ+uixSy&#10;bgqmBmogU6h4nMAnOn7WvOFXvL+QTrrhM2GpunAkrYvuM2PluseffOGll1577bX10R6cO8dRqDYK&#10;hYrD2dBsaN8yWudlNpt6ekacHSWTUats5qGJLWazYwhbfxFkCgWPt6k1Jpt1oCCLVm2wDn51yxG1&#10;1Fw5kdaGl8UtX7Np83MvvvjTn/70kXiFgDqKR8Aj7tEnnnnpyUeWLVk4b/r0aAmu/lrivkuFrjcK&#10;0XuTGq3Fen26UadVW603x1wkEhmPt1ss1x8Fi9PmTuct9rVOo9OZLUOq0GmsFvMoGo4RR6157OmX&#10;n350xdKF82bMiJaSWvJO77+Ye8MbhaMpCdKAAAiAAAiAAAiAwIMpADHhgzmu96pX2oKj33z+5c5z&#10;2eUtWttA4GM2q1UGm73HbLb09PSQ0bkChNrci2XN7X1vGKKjIS6kF2l7qRwaYfAsg+ENNpnNKKfr&#10;e2IvX7axpSKltNIh8/CgUAQBQXKqujnjWk49KTjYh0FHwZlz3s/BiF67Yvm6ubPDgrxJxpLier3R&#10;YkIBVn8xw8oXKXxYFA+vuJUbX3rjl7/6Dbp+/uqzqxfMmzk9CL1dd8MhDM65PhstcvWy5evnOQsn&#10;m8tKG7R6FK6NXPjQmoQiCZncXVZY0dxhdEbNaGPR3PJGzcgrKl2J1eWFFU3tfYk7KnLLGzSGm1Z2&#10;MmUKIc1Wl5VTVdtutjnQqRQdBVcL6rq0t1wDanaGXih+1Os0Nis1dNniZRvmz4kM9qHaqisaurXG&#10;gfu3fGx0TUU56SU6it+SZ1554ze/+MWLjy71FXJUqi6juZfJppNayzNKa+v1rqgUHQ2Rll3YYsAy&#10;aaThATaDySaSzI3NaCWoc/cZlLCwok41cCBhX+WoKUP/euD6HonJopM7KjJLa2p0fVWoatKzC5p0&#10;GHQKCdrX9naXvqU0/1pRN06xYPNLP0ctf2XjikAPvrqr22AcfBv0Xn1aoB4QAAEQAAEQAAEQmJoC&#10;EBNOzXFxl1YpopaEeNoKzuw/cPjExUtJV1zXuXOJO87kWjlhIZ7oHDp2wMxIqaj58tFTp89fdKY4&#10;d2DrkWwjI3R2mAfj5n1RXD1vLr56NbvS9ToiKyAqgNeWk5FTx1Sgky2oeJbYg6mvQtvBEAZCQgyF&#10;jcLO+rykS1cuXnZWkLh738WKLnTAhUZrH2k6kuU/LdxTlXnk6JGj5105rpw7cWjbp1t2J1eojDfO&#10;WpHZHDqxsfDK5f7CTyTsv1jWqbXdqvChQ8eUR/hJeyqS0Dt4Zy9eQtUc2nulQqOxjRjGMD3D/WS9&#10;VcnHTiSecSY+jxKXq0dKLAuO9xbjK5POnEg8d+HylfMnDh+4UNZ6m9cC2yqyr2WVtmp70MmMpJbS&#10;q0lXUDZUw8m9By4UtXRZ0Ryc1Xa7V//0tSlHvv9m+65DZy+gluXkFDe0OSx4b5mYSRd6R4XI5dqc&#10;y+eduws5Sz2y/Vhai0MRG6IU3TBXy2RySKT2kpQrV844O3hkf1Jxm8oyLAhvr8rPyipuVg/dspSh&#10;jAhWKAx5yRdOnjzfV8XOY2mNVll0iLeYc8vpYNdI6BvSE3ds/WHHwdPOnNnZhXWtNjNO6SFis2ju&#10;8imDdoIACIAACIAACIDA5ArA+YST6/vAl85Wykjdxu6O2oLcy1eSklNSUlNTi4tbe9nK2NWbV0ZI&#10;mCQcRcwl2vSaqpy0S+h4v5TUrOZeme/MtU+uQnu+OA+0b88/mV5JD1wc58NFe5Q4jNW5RcUFGenF&#10;Dr+oICmXSmcay5KuVbSSwpevivHiUglEY016WnkzMW7to3E+fLR1C4bMIGma6kvS0q+kOhtQ3Oxg&#10;ysUkvcEuiZob7snpbUi7nK8RxcwMRccausIxsohLVBvaKvNSLyclX3FmqepkKGJXrF8ULGXfsHiU&#10;TCdqmxtL0q+mpKQko5RNNrpMTDYa7eKI2WFyHrYp/Up+Nz9yRig6RNFVuLE2PTnfJp8Z6SdiCTw9&#10;KCpte1NhWkpy8pWsaptPlC+hq4vqO2uE8wlZnhJKl669seBqKkqcWWXxjvQjdaupPjOc5xM66tBO&#10;nip2aHyYQuAhZNm1ppaS7ExnozIr2mkMksVu4wXNi/H34PTUZ6YWdLJC4sOUAgbW1FBcWpx/LaPE&#10;5OEfFuSJ7Woty0jv60thg4ksEVGtFgc/ZFqYl5jQeqsz65k8hkPXVpaXdvlKcpIzZ3kbWRI2d8ns&#10;ECWXLWITsRZ9XVEWuoVuZtYZWdLolRtWxPlLGPih5xOyuGScqk1VWZidkZGSWVRvlwYrqQYdWRYV&#10;GijnUx3mxtKK4rxr10r0fC9fUU9NTmEr2Tc6zEciQMcZYm2G+qJsFE46q6jVMyRRyx9ZER8oZeJN&#10;TbkZBa0kn6gwXw+2611MU1NeRoGWFRIapPTyYPSaVJUFaejPEc6WF5Q14/lBsxbPCUN/Ybjzpjy3&#10;/gDD+YR398MNziccgxucTzgGLEjqDgJwPuG9GiU4n/BeSd9tPVPyfEKICe92OCFfvwBbGR3s7cGj&#10;cWhcvtTTU6FQhIfPnLfqkVVxcial75dutjIoWMhA0SHbQ4oShM18ZNOGaV7s/klCi7bNSJAHxQRI&#10;6OgYcbKYS7DZqSwRVx4Y7C/mkglUrLXDTOJHzVwa6uk8aJzMIJp1WFbEjEUhnuy+lZ5kkaeMQuil&#10;sEWu8mcsXrl+vjeWgBcqUejFIFi71A62V2iYkk8bCPhY8oggISqNwhZ7OLOEzVjx2CPxPnzaDStH&#10;XYXLZFRSL4UldKYMnbFoxbr5vgQSXiAP90OxCpowtDMVIaFeArozwsWgqLZLbed6h/tJnduHsjx9&#10;PEUCJoHGEXkETV/z2FxvMpaA7vpKnVuG3nA5E4uFrsSSoGlrHpvnTcESOF6hvlIODWdEFTE8g0K9&#10;hEwKVeDrp2DTsBQmXyJThExbHclratGinWBi/MUsvKlbY0Mpg73RIR9UAZvY20Oh8zmeAYF+ykBf&#10;JTqHgcJyZlOExC9YvnZBANqqhisN9pVyKXY0LUmXBQZ7i1n9QzfQQHR+oI8QxexkptCVMyRu2fr1&#10;M4KlrqPnmVLvADGXTqIwBWJXsSvXr5sTLHNNEvaY1Fo7zSMAlYkGnClV8lgMIpkhEAfEz1u3brYP&#10;A49jegb5yvkMEonvzEGhcdmyAH80bg5TD1XiF+QjQZE8w8PLT8JjunJKFYrguGXr1s4Lk7smCR0m&#10;NB9MEaOUHv1hucOs1dro0gBfuZDJ5Cm9hKhkMp0vQjlDQmKXrFk7K1zJvf384h0/3xAT3pFoxAQQ&#10;E47BDWLCMWBBUncQgJjwXo0SxIT3Svpu65mSMSG2t7f3bjsE+UAABO6HgKWjsrSuHc/29ZELaRQc&#10;eqGw8cKujw7U+z/34mMz/QU3hZr3o40PfJ0tb/1Gc3T/A9/NCe+gIEbJDZVNeLH3rkClBOvlcY+q&#10;4/hhBaFjrovMxVKEY841lgy9eWd7zn87lhxjTCvhYwMVY8wDyd1BgCrAymZPYkPxVCxDPonlo1fe&#10;i/Nrn143qVVMSOEkNlW5LnpCinKzQkgE7MxwN2gzDo/1WTOh7cRi2f7jLBDeJxwnIGQHgXsuYG1O&#10;P/zd5998j96Ru5yMrvMn9xzN7MJK0Pt7Ix9zcc9bCBWCAAiAAAiAAAiAAAi4jwDEhO4zVtBSEOgT&#10;YPrEzIgJIbRe2vnNh++j67sDeSRexNp5EWgJLxiBAAiAAAiAAAiAAAiAwNgEICYcmxekBoEpIMAM&#10;Xr5pw6YNSxbOn+O8lixZ/czLzywJlfbtsAIXCIAACIAACIAACIAACIxBAGLCMWBBUhCYMgLM4Omr&#10;X339l79zXj/60RPxgQJYNjplBgcaAgIgAAIgAAIgAAJuJQAxoVsNFzQWBEAABEAABEAABEAABEAA&#10;BCZUAGLCCeWEwkAABEAABEAABEAABEAABEDArQQgJnSr4YLGggAIgAAIgAAIgAAIgAAIgMCECkBM&#10;OKGcUBgIgAAIgAAIgAAIgAAIgAAIuJUAnFnvVsMFjQUBEJgaAt17fjBmpk2NtrhTK1g+Iron151a&#10;fENbhVysiHOP2k/3wDA9x1oXlsDAkFhjzTWm9L21+b0FF8aUZWyJuUysVDC2LJDaLQTQk8kLnMSW&#10;4khYyuQ+ObbGuvaP35vELkxQ0QQaWRjnNUGFuVUxBDw2UOEGLcbiMeKYCW0nFkvzGGeBEBOOExCy&#10;gwAIgAAIgAAIgAAIgAAIgIAbC8DaUTcePGg6CIAACIAACIAACIAACIAACIxTAGLCcQJCdhAAARAA&#10;ARAAARAAARAAARBwYwFYO+rGgwdNBwEQuF8C5pICW0vT/ap9ytZL5tCITOqUbd7ENIxGxtDH1kcs&#10;kT7Z7/hd7xqOiMGTJ6antyjF1lRvLiuevCqIdDKZx5i88qHk2wmQCBj2pOHj0ft+/En0R+9oEcb2&#10;2RxrYxw6jfHaBL9JjiMSaBL2WFvyIKTH4zC8yX35eQorYbF0yQQ3jzjeTy7EhBM8IlAcCIDAwyDQ&#10;8tZvNEf3Pww9HVMfBbFe3BDpmLK4X2KlBOs1xlf5uf5Yfsg96imZi6UIJ7Wu7r3b29798+RVwfIT&#10;iWf6TV75UPLtBHgsbLjvZBFRBVjZ7MkqHJWLp2IZ8kksH4MxF+fXPr1uYqsgc2mKNVETW6Z7lEYm&#10;YWeEukdTJ7yVODzWZ82ElorFsv3HWSCsHR0nIGQHARAAARAAARAAARAAARAAATcWgJjQjQcPmg4C&#10;IAACIAACIAACIAACIAAC4xSAmHCcgJAdBEAABEAABEAABEAABEAABNxYAGJCNx48aDoIgAAIgAAI&#10;gAAIgAAIgAAIjFMAYsJxAkJ2EAABEAABEAABEAABEAABEHBjAYgJ3XjwoOkgAAIgAAIgAAIgAAIg&#10;AAIgME4BiAnHCQjZQQAEQAAEQAAEQAAEQAAEQMCNBSAmdOPBg6aDAAiAAAiAAAiAAAiAAAiAwDgF&#10;ICYcJyBkBwEQAAEQAAEQAAEQAAEQAAE3FoCY0I0HD5oOAiAAAiAAAiAAAiAAAiAAAuMUgJhwnICQ&#10;HQRAAARAAARAAARAAARAAATcWABiQjcevFE3XVufl5OZcaurot1s6xl1WQMJLe0VedmF9WqLvfcO&#10;eS0dFfk5hXVqs+1OKcfciInLYO2sKsytaNGb7RNX5k0lWVXNVbUdhr46rKqaorzCmk6Ddez4N7fR&#10;qqotzq9o0phsE9x+a1drdW27zugq19pVV5pfWN2uM4+lzdau+tKCwqo2rdlx142zdrfV1rZp9FZn&#10;CbbuhjJUYKvGdPcF3nVLICMIgAAIgAAIgAAIPHACEBM+cEM6Qodqzn320b//fqtrX1aXwfWr9pgu&#10;dc6+zz78+mxlt/FOv5drcg58jlKWdxsnM94aU+NvTqzJP/r1/w6kNXWbx1nQbbJbm1KPbz96ranT&#10;6EykLTz+7adfJxa0aCYijNMWn/j+831J1e2usifusrZknEo4erWm1eAsU1dyZvuXXx/NruseywOj&#10;Kz2z86uvj2TWqsaSa1gfbG1Z5/YeS61o1ruaUXY+4euvD2VUd951gRMnBCWBAAiAAAiAAAiAgNsL&#10;QEzo9kM4ig6wFJFRsdP6rkgvDolAkwRGxsT1f8dPRCGO/Tkgi/wjosMUHDIBe4cWkIR+zpRc8l3U&#10;MorOuU8SbX1tWZPhLuLv+9hFXWN9RaNOa+lrAomnCAoP8xayyGN5YJy5wsJ8xCwK/m57omtqqGjQ&#10;aPoDdiJXHhAW5itmU++6wLttCOQDARAAARAAARAAgQdQAP/2228/gN2CLg0T4PpMmzl7Xt8Vii1M&#10;KcbN/snvXn1sxZIFru9IqSQ8Bq0FLSpX42imhrKq2voGA5HBopDxNl1DdW1lTW1jY2NTU1OX0UFl&#10;0Ul4HAoDsQQSg+/hKZNwqARbZ2VxebMFhzU2NVbW1jY0NjpTMq+npPNQSvENKatqa+tRSoODwqSR&#10;8fj+0NKibawpraypb2hs6jLYsebWymo1hkWnEgkjhCEWXVNNXWVNDaoRNU9lsFMYdBLBWRRaC1pS&#10;3mzCYEzNTX0VobvkgbtOHSvKW1ZVU9eA7uDI2Lbs1MIer9lRvgImaRietbO6tKLJSCI5VI1VKH2H&#10;3kam00gEY0t1eWV1XUMn+pqBvh7ogFXXXFte6Sy3SaXSY0gMCpmAw6KVomUleRlZFXoSn0ah8bi0&#10;nuaslPwuTvh0L4KmqaYaqan0NhKdRiYOlISx6lvqyquqUetR5/RYEp2K4uqBEPz6TVQLEduen1Fk&#10;kcRF+HtwKCM8/lZ9a11F5UBRGCINFeWqR99aXtGgxVJ61K011WjkG1U6C4FGoxAJWLRStKLM2WYN&#10;jkOj0rkcKo1Ko3NFUqmEx8BqGyoqUUZ8j6attqq6pk1rcRVqaa+vrKyqqW/XWYhUKpmEhg2LJ9I4&#10;IqlMwqfbVVWVCLEejdbgpetBxTofQZuhraHB2d2GBnSzU2cmUGmoAEd3Q1VZ/rXs8u5eJpXG5LJp&#10;NNQajtBDKuEz+v6cYTO0N1RVVqOnBuXT9hCcFeNdN9SNVZX1arPdouqoq6mpbWjo1JrxVCqFNO4/&#10;UOgvnbGUFcNPmhsEaFIOVch8wFk4DCxnjH2k8rE04T1iIVCxBPqk1mUuyjckX5y8Ksg8OkPOm7zy&#10;oeTbCVDJWPGk4RNpWJZiEv1xRCyJPYnlYzD2jjb1wd0TWwWBSmQHSCa2TPcoDf3i5Clyj6ZOeCux&#10;OCw3YEJLxWIp/HEWCDHhOAHdLruhMul8vlExe36oiEYaEmaprnz57ld5Fnrl8W17jp1JMXrHhgt7&#10;GrOS9u7Yt/dY4sVLl5KSkvLrurBipRJFTXicKvmrf32VZAmICxAz9Glfvf/VmTqdpvz0yb3Hj5+/&#10;dCmvVoUVe3nxnSm7Ura8v+WyyTfOX8w0XN3y7y2nazTqijOnUMpzKGVNJ8ZZJouMfom3dFZdS9q/&#10;a+veo2cuXErKq1Hpay/uOdDAmhai4NKHh2qusC8TJT6w9+jxC67m5VV39gjlSgGbQsCp0rb99+uT&#10;Fd3dlefO7D9+/OylS7nVHb1CRd9dlLc6M/ngrm/3HDl9Ht0xkzg9jUXVBN85N8eEXenff/T1+VYy&#10;pjklcffew6euVbQTpXKaNvfojm0JB06dz65ud/A9FUIU8aJyVTVZyYd2f7fnyKnzF5Nyc6s1Djpb&#10;ImbT9Nk7P9l+rrhV31mbl1nZ4xvhx9EVXs3voklFXRmJCfsOnDx3Maeq1c6TKYRcqjNg0bfU5qQe&#10;3vP9nsPoVlJSTpXeRueKRSgmRzOz1q7anJTDe75z3cyp1OOZvS3lNVjP+BFjQhQP5qUd2YuKOuEq&#10;qlJno3LFYrazqJqzn25JrLDgWrPO7Nu7H93PrmixUfkiEY9hyt/75c4zuQ0aVX1hdoXVM9iX2Xhy&#10;67ZTjSxfXzmp4uBX205V2WxtOef37T2YeLW0GSOQ0M1lZ/d+t2tv4tlr5U0WtodcxKMTdTn7tnx3&#10;so7m46MwZW7d+v2uQ6fQaA1eLdQgPy85y9yQf/XY3kMJh46evXAB3cwpbzIzxTIR31F8+JtdJ67V&#10;qFWNJTkVJrG/D6ft/A/fJVaRlT5eHmyiob2xIP3Y/h17Dh0/gzKi2BENp0jEdsaLmrxD275Hi0xb&#10;atNTjh09evLChezyRhNdJBU7H83rH96ysrKSkpL6IReVSqXTb/eLNcSEI/7sg5hw5P8kQEw4lv9U&#10;Qkw4Fq2JTgsx4W1FISacyAcOYsKJ1JyAmHAsS8AmsulQ1pQUaEo6XU7xDoyOXxjpJcU0X/7uu31l&#10;NmJwRFS884pgtOfs3p1Wrx5xa4/O9FPJVXhmYGR0fIRXT332rl2pdd0jplRlnE6pxDECXCl7G3J2&#10;70qrRROL6D2xytM/fL8nW82Sh8XExkcI7eXn0hrUupFfQ7Q2JO3cvr/IgPEPj+hrHqu78MDe1OpO&#10;/cAbjl2ZZ1MrMDRf1P4Ib2xT/p6ElKoO511d1bmd2/dkqmiykOjYeDmhKvlSYXO36dYbp5jrklLy&#10;VGR5cEgQtaXo5LGTu7dd7uyVBUVF+uBaC/cdyarrMPSgiLAElXskT8P2CY1FLZKLeq8d270vubTD&#10;gON5hQR5CehkrmdQeLAXn94Xj1vqk49mdNg9AiPjI33obcWH96WWtWhQh62qnMTd3+/O6aJ7uYqK&#10;5Ooyj+3Ycz63QWvpwehrLu3dtfdqM0EcFBUbr6A0pl8paGhHLRjpsnblndjz/a6sDooi2FUUz5CT&#10;uGvP2ew6NSrK1YqGtIMp9d0837D4yGC+vvLErkNJhc06LFcZFOglZlI4Uv/QYG8h86YVo5am9Iy8&#10;ll6RX1Awq6vq4olTu7ddajTw/CIi/cjdlceOXytr1Ax73ZQh9gvuG634eBTnM0gYMp/LolKJtpbM&#10;o/sPZLRoZYEhrruRAkvDmaMpBTUqDFopGuAtYVM5Et+QYLRidNgSVJu66NyBHbvSm7AegTEoX5TQ&#10;Vnxu355T6VWqgYdPXXQ1q1htl4SEx0f507Q1Jw4n51YNfxVxx44d/2/4lZmZOSU/otAoEAABEAAB&#10;EAABEJh4AZgnnHjTqV3ireYJDZVXLuRX2RSbfv7Gc4+smOnHo5jri6sMhKgVTz65clFMdHCIL8dQ&#10;WVxXiVMsjVGwqZaqKxfzDZ4z5oZKGPaa5Iv5zQTJihd/8uoTG5YuipN0F+fVVWAUS6KVHJq1Ct3V&#10;S6fNCfVgOmqTL+U340XLnv/JK09sWLYozqO7JL++ole+OErB7cnb+93Felzw+meef+6JdUumB3nY&#10;GyvqVTpB5PI4n5vmCfX1JTV6XOjSTZtXLo2LDQnx5VpqyuoqemULopQ8hq0mNSm/CSNY/MyPXnny&#10;0eWL46XaiqL6codsfqSCT6pI/OFitcNn1VPPPbd5/dLpwTJD4bWSlk5O+NLYm9aOGmuvXskvV2Gm&#10;bXr+xScfmxNGqMovzCtRK5Y99+PnNq6eJe4qLmnQsMNnBEvpHRe378tSe0x7/NmXNq9fsXhhXJCs&#10;t7U4vRobFBoUMX1WEKk+r5w198cvb5rjL6BY6jKS88vaewOWP/PKsxvXLJvmSagtrSqzCmdFKMXU&#10;tgsHjqe0EeI3vfjyUxtXLlkY50lQtZTkFOlEgQFyTtOlhIvlBvnSx5957qkNy2eGyi3lOSVN7fTg&#10;+TE3rR21Nlw8dPxKCzb2sRdefmrTKlSUgtjdWppTpBH6+8vFtuqkzLxqHX3GuqdfRLdnhiko2taK&#10;/HqCX2BQ1IxZgdTWkipq7LPPP7EoVEy1NmSnFbTTA2PDvJjd+WkFJS22iLVPPP/04wujaE3lJbmF&#10;neLZG198fvMj8zxNNVV1HZSAmGClmNCSfbWgneofE+btFxwVPWM+umZF+JA0pdUagu+CNctjA8S9&#10;7dUoRFXMXLVxzarZ08KD/YXY9trGMhMvKhj9iWKaP72zopoUvumZzcsjpTRrY25GQSvJJyrMV6DP&#10;SDx1udYSsvapl57ZvGbpongvmqGzLLeom6Xw9pJRO/MzCip1lLj1zttrl830xrTV1JXouBHB3l4C&#10;2uBHtbm5mUgkKodcM2fOlEqlt/kswzwhzBOO4Uc9zBOOAQsD84Rj0ZrotDBPCPOEE/1M3bI8mCec&#10;SGqYJ5xITSgLg6FEzo2T0Pt37uDErN+8fm2AuTnn/JkD+7//9tMvTlfcZu9QSvj6JcFerhV5nOjZ&#10;UTwG9VaT0JTwdYtDvNFiUZQyanYUn0lzpbSWlZSZeqWL18yI9KKTCRi2MmrtqnD0etzIm9iwo9Zs&#10;XLc22N5ZcPHswf0/fPfZFydL2nXD9vAkh65eGOLDoRAwGHbkzEgBm9HXpPa2FquFN2vFtEhfJrrJ&#10;VkSsXhku492ywQgmZOWCED8elcBWeAWhVYUes5bFewlZKK9foJzOILuK7agobdU7JHJJrxodM4Em&#10;msrbLEIpg9ZSVdmt0484iUcJXr5+VoCUTcRgWGF+4SIGq29Bo7ahtt2AD16zIDxYSEM30d3Vj8wL&#10;lvY2ofcXjS0drRYLe/ri2OhADrrL8gxdvjzCS0QfcccVbUNduwEXuGpeeIiI7ioqZOX6uSEKbAsq&#10;qn/DG3H8hkXREWJ0myULWbduhr9MXVOj0mjvdOIEOWDRrNAQCYPElMkDGEyWKG5+rJ8nj4RhevvK&#10;2ZzrMdcNHy5DW9GlPUcyu3Eh6x5bGOHNRxmCFqxa/UgszVqdcvHIgZ0/fPnlscyq9jtvAqtrbmjX&#10;9ngvmR0RJWM6h4ERuHjl3Chfcntzh1bbty0p2Xfu9LAITxa6jSanQ2Qe/JugnnnmmQ+HX3FxcfAT&#10;AQRAAARAAARAAAQeEgFYO/qQDPTouingcvGEgV+YtY3Xjn/z7/e2/vDDxUulVd1WZqiCTxn6Etbw&#10;MgU8DgE/kJfL5eMJKBQb8eJzOMTBlJzBlOruLoed7evNpziDONfF8fYVkSnOQObmS9eUdfLbD9//&#10;5rvvzl8sqei00IPkfGcoOeTiczlE4mBZHD6B0FeURq2y2dFmJcTBJrK9vMVUV/A18sVDTSYOuc3l&#10;DGRmc7gDdzTqLvR6Xdahrz96968D18eHcpvVbWqNzTbiiRNcNps0WC6bzSMSh7w16aOQM+jX4yq5&#10;wodOZ7jar+m2WelsFnkwK0uOQkK0EvNWl7fck8m4/nacp8KbzhiySQaHxSKRBnOz2BwSyaTRWa13&#10;OuoB5SNfz4fGi8Xs/5rJYpNIfaHyTZehLevU/rPVRvHcp1bP8Je62mFoL7q094sPt3zzzelz2aXN&#10;BqKXhO9cWjqqSyGTopoHk0plChaLcz0nm8mkkAfawmCxyWTqqIqFRCAAAiAAAiAAAiDwkAhATPiQ&#10;DPTYu2kpPb7jUhfLZ9qK1U88+fKrr/6///frTdH80f6aPvb6MCQyGYuzanRmh2PgcHurDh1L7hhx&#10;tspafjrhcgfFM27Zysc3v/Tqq7/85a83xUs4twhDhjeHRKLgcDaLtadnsGir1Tzkq7toPcpCIqNi&#10;ubLAsKjY4VeYkj9sP59RFq/V62226y9T6vVam90VWaJoC7XfanUMbb+lZ2QoV2VavWFoUQa9bliQ&#10;iqK/67236nUmm5WAduZ0bd05wRc6b/7aiVM5OrREeOPCcOcUofOy1V5JTK41MEMXLnv0iedffvmN&#10;N/7fU/MDpa4I+M6X3mCwDIm5jQb9ncPZO5cKKUAABEAABEAABEDgYRGYhF/6Hha6B72f6m6VwyGY&#10;8+ym9ZsWzo8I8aVaS0sbTGabGcVSvQNB20QicBRefLK+LD23vrnbhsJCq66zIDWvQW8YcY8Z1Dy7&#10;nTfjyQ3rn1i0IDLUn+aorGgwmKzO5l0PlUZun0jsQSKpyotr2rstzkAK7RZaUNmkN43z8Hihp5JF&#10;VYQs3PjCL97805/fQtebv/75sxsfXbci1pvrWraJLsso2oeiPgaTSqgvTq9sajHZnYErOhciLatA&#10;ZcKi3TQJYqGETNFUldW0dLruopvFlY0aY/8pgsM77SyK2FiaUdHY1F9Ud/3V7IIOYy8qitg3sdtW&#10;U97U0mGxoW1yDN2lmYW1qh6hlI9O7ugrymqz3S7gHMND4JwO3HM4T8+Nf3LNwBShM7tOq7Fa6FGr&#10;V659avmi+IhgNqG5rqlLbbRYbQ7HwC411qFf9FdKpDGopJbKnIq6OoPNmRCdPpGZW9CssdGppKH7&#10;6o6hkZAUBEAABEAABEAABB4yAYgJH7IBH313ySx0JHhlzuXka+nXsrKyrpzemXCuUmu0q7rV139N&#10;H31xo0jpFTlLzrNkn0g8eS71akbWlTOHE85Wdd1i21HUPBqhOj855dpVV/PO7Eo4W6bS2rrUart9&#10;2F6XN9fMlod5ia2FZw6cPJOUloEyH9lxrkSjsY7z08D2jwuRqtIPHjuWmOwsNisr+eyRb/77yVcn&#10;C1p0A8swWyvz8oqqVUbrbd/VY/nFovfe2pNPnz97OdVZVPLRbw+ltTmU8aEKHpMvC1ZKekovHT11&#10;+lJqelZWyrHd54s6VOYR3ydk+UYHy6Sq1HPnz1x0Jkapvzuc2mL1jA1R8Fl9kaqxJPnCmbNJ6HbK&#10;uWP7zxZridERAWLuwGLTtuqC/KLKDn3/NqWjGMqRk9jUhacPXcirdsh82bau2gInkesqa7eh8y6b&#10;y7PS0lNcTTx/4MDZ3Pp2s0arQ0F0f2kdtcUFhRXtWvOQ4WV6hQd6yrWZSRdPn0t2ZU3ceSS5Ri+K&#10;DPYSj27W+K67AxlBAARAAARAAARA4AERGOdvwQ+IAnRjBAFO8Mw4f2nb2YQP3/37O++8s+VopdVD&#10;xiWTbBbLHSfi7hLUa8aqOVHhlPJLuz/81z/e+XjPZQN6f3HwhcDhhbIDpkX7e3ZdPvg/lPSdd746&#10;XGIUSrhUsmM083DK+RuWxUajPSsPfPHBP99577trZD8/GYdx6/cJR9chdvjcBfFxopbsQ5/+55+o&#10;Ue98seu8hhWwYn64yLnfCpHH5zD1BUe+/vpYVnX37QMsVtjs+fPjg+x5J7/+r7OojxIre7iRa9bN&#10;DZBwiBj57DVL4qdJTLlHv/nw3Xfe25rWK1N68tkjv37HCp01b358SE/h2a0o8TvvfHiszIq2rFk3&#10;N0jK7e+x2Fehq0rd+sn773y443QDjjPzMbS3rMQZEhK5PDbLVHLqu62Hr5Z1mu+06cztnXQlhRWq&#10;Dg2mLmXv1/91+gxc36ebBF6Bvtbc89/+9z30zU8T0ltJXA6LgbH1zRMSOVw2y1x+bse3h64UtQ09&#10;NIQZGD97wYxwQkXS9k+cWf97KE+Ldu5ZNS/MSziqhcSjG1pIBQIgAAIgAAIgAAIPsACcRfEAD+6I&#10;XbOpm1tMTN/oSG+0H+eQPwnYNa7vR0V5cdFZ386sFKlSTnAYcDS+SCKVhsxctm7TQrnRZhN4xwdK&#10;aDgDSs/wiYz05lGxuuv/7str07S0GrmBcQEedHIvKtnI8EYp+Sgl+j697999K/tsWmfKgNgAKYNC&#10;oHiEBntRsSYclYfqDJ7xWAy3vLZbELkg1tu5weawiyKRexIxZhyVK0TNC56+dM1jC73svXaeIjpQ&#10;wiQYW1pNNEVYhI+g/yhAu7alzcj2jQ6QsagEDMcrAB0OT3YQ6HxhwLRHnl6o6DXb2T5RzrvDK7Lr&#10;WtuMVHlohLeQ4Tygz9TV0G0X+cYEebJdTXJ+jZMGhfig23i2MjoYbUfag6PwBGKpNCho2qrHN80K&#10;FDOdKSliNs5iwpLYdI+AoAAhSddlochCwnxEzL4T9+y6tjYjQxnu7+lcacpWBAaLmERUFNdZVGD8&#10;usc3zQuWuEpC+6gq/OQiAa2XQOMK/OLXbl7oS3Q4GMowf0/ewIrP61oseUCQmEXuxZE5fGdRcWs2&#10;bZwfImM5Y0hV6eXMMlL002siZWiNKZPvF7dgxYYVcaizrjaRhSz05iKOwKRJ/AP8RRST2kyUBIT6&#10;SuiOrg4DURwQ4ifhODeqNXc3q60cZXiQQsB0luv8upfvE+jrwSGZOtoNBJRUybTpzRgqW4ROeRh2&#10;+YbOmjsd7bragyMxeOhuYOy85RuWBNEoGJowyN9TyGIKWPgeGxZPp0n8/PwldIvWhBf6hfhJeTQC&#10;U+YTIOHSsDgSy5k3IGb5o48uivTiOSNCu6GzU48X+jpT0l27Ddn1nZ0GsjjAz0vMHlfMCGdRjPjz&#10;Bc6sH/m/KHAWxVj+SwtnUYxFa6LTwlkUtxWFM+sn8oGDsygmUnMCzqLA9k7Kq2ET2Uso62ERsHZW&#10;VzRryFxvhQebRMCiFwqbz377tz0tM3758w0RUnTwA1wTL1B26J0vj9rifvbyahR3T3zxD26JLW/9&#10;RnN0/4Pbv7vsmSDWixtyu3Md77LcKZVNKcF6eYytRVx/LD9kbFnuOjWZi6UI7zr3aDJ2793e9u6f&#10;R5Py7tKw/ETimX53lxdyjVeAx8KG+463kFvlpwqwstmTVTgqF0/FMuSTWD76c2dxfu3T6ya2CjKX&#10;plgTNbFlukdpZBJ2Rqh7NHXCW4nDY33WTGipWCzbf5wFwtrRcQJC9okTMFad2fbRe1t+OJGSdi0b&#10;Xclndx3IMhDlSiGVBAHhxDlDSSAAAiAAAiAAAiAAAiAwRABiQngcpowAJ3D6jDAffemBT/7z97fR&#10;9WVCHo0fuWFBGJdJmTKNhIaAAAiAAAiAAAiAAAiAwIMlADHhgzWe7t0bTvSmlx7fuGrWjPgY5zV3&#10;7soXXn9laYCAAbOEkzawdLFfULi/lHXj65qTViEUDAIgAAIgAAIgAAIgMMUEICacYgPysDeHE73o&#10;yV///k/OacK3f/7zp+J82WQICCfzofCc9fSPf/X8Qn/xwMETk1kZlA0CIAACIAACIAACIDAFBSAm&#10;nIKDAk0CARAAARAAARAAARAAARAAgXskADHhPYKGakAABEAABEAABEAABEAABEBgCgpATDgFBwWa&#10;BAIgAAIgAAIgAAIgAAIgAAL3SABiwnsEDdWAAAiAAAiAAAiAAAiAAAiAwBQUgDPrp+CgQJNAAASm&#10;ukDX91sMV5OmeivvefvY/hKGkn/Pq723FYq4WMkY+8iQYViKe9NKLJGBIXEmtS795XPdCd9NXhU0&#10;KZcbIp288qHk2wkwaVjvScMnszD8yTyjHE/GUoSTOr7Wupq29/48sVUQGRTRDN+JLdM9SiMSsMFe&#10;7tHUCW8lFofxmD6hpWKxdNk4C4SYcJyAkB0EQAAEQAAEQAAEQAAEQAAE3FgA1o668eBB00EABEAA&#10;BEAABEAABEAABEBgnAIQE44TELKDAAiAAAiAAAiAAAiAAAiAgBsLwNpRNx48aDoIgMD9ErBUV9g7&#10;2u5X7e5VL4lJJTDI7tXmSWwthYShjFkDS6Ri0IuCo7lwBAyONJqEd53G3tZiqa266+xjzUigkkgc&#10;2lhz3X16EhFDo9x9dsh5/wSwBDKGJpnU+nsMelNh7qRWMWULx+HxFBFzyjavv2FYLIY9uh+VU70n&#10;Y2wfFotljvetdYgJx4gOyUEABEAAg2l56zeao/tBYjQCghglN3S8776PpiL3SKMQ380eHhw/rGB0&#10;m3OQuZO9zUb33u1t707wNhu3GTuWn0g80+/eDS7aQ+ih3ffi3ilPTk0MGS7wqckpur9Uc3F+7dPr&#10;JrWKKVs42gvHa0PMlG1ef8NIBOzM8KneyMloHxaHi/n1OAuGtaPjBITsIAACIAACIAACIAACIAAC&#10;IODGAhATuvHgQdNBAARAAARAAARAAARAAARAYJwCEBOOExCygwAIgAAIgAAIgAAIgAAIgIAbC0BM&#10;6MaDB00HARAAARAAARAAARAAARAAgXEKQEw4TkDIDgIgAAIgAAIgAAIgAAIgAAJuLAAxoRsPHjQd&#10;BEAABEAABEAABEAABEAABMYpADHhOAEhOwiAAAiAAAiAAAiAAAiAAAi4sQDEhG48eNB0EAABEAAB&#10;EAABEAABEAABEBinAMSE4wSE7CAAAiAAAiAAAiAAAiAAAiDgxgIQE7rx4EHTQQAEQAAEQAAEQAAE&#10;QAAEQGCcAhATjhMQsoMACIAACIAACIAACIAACICAGwtATOjGgwdNBwEQAAEQAAEQAAEQAAEQAIFx&#10;CkBMOE5AyD7VBWzqxsqyhk6T1XFjSw3t1RXVzRqzvXeq9+HhaZ9J1dDYptJbem7TZbu2q7mlS2+y&#10;jY7F1NVWU15SiK6a1k6jzTD4ZbXzy9tVNLryIRUIgAAIgAAIgAAIuLsAxITuPoLQ/jsIqLP2fPze&#10;zuTGbtONCWvPf/6fL48WtmlHGVwA9aQLmMrPfb/n9LWartsMib0t88zuA0llDdrRNMfUlXd6z0f/&#10;ePuP6PrqxNWy2qwze/u/3JJ4tV4DYz8aRUgDAiAAAiAAAiDwYAtATPhgjy/0DgTcSMBUXlpuJlH4&#10;TDr51q3WNtSX1anVN4X4I+doupqcX9CG43sHhIZ6S+TdWdfy8ge/9KQRb1ORG8FBU0EABEAABEAA&#10;BEBgPAL4t99+ezz5IS8ITHEBY03a5fwen7nRPnwGaVhbOwrPZLTyIqeFyjjUHnVTbX2HhUCjkgk4&#10;rDOZzfkdTQ+VSib2aJ03zQRij6a9sam5pdtoJ9EoRLyls6musamlTW3q+xrvyoixGTtaWlC6tvb2&#10;jo4ODbpJpRAJzps2TXNdfbupp9ei6mxqbm5tb0d3iQN3b4B0Jm5Q2/GWrmZ0tRqxqBgSAWc3drbU&#10;N6Ba2zs0GiOGSCUR+1vsLL+ztaGhqRXd63Deo5Cv30PN6mztz+i8SaCQUWnOFtu0LfX17UYcBSXv&#10;6wL6TkNDt5VIJpMJjr5/Yy1dbS3NTS0GZ0b0XbOqtQH1sbVdbbQRKKhh/Z135jap2hoaG9G9DrXa&#10;2Esgk0jEPlMMxq515mtsQfc60D08mXL9HsZUfPlYPlY5Izrch0NGK0SdfWlpbUMpDb14VAcR59C2&#10;NdQUZWaWdeP4HA6Hy0L5CVg7Wh7a1oAa04bSosRWPJmMVLCmrsbG8tyr+dUE34Urlz+yPIqD01Rm&#10;FFQTfBauWP7IhkVhSjETf7ePr/7SGUtZ8d3mfrjy0Tw4VBHr4erzbXrLZmC5zDFrUHhYmmhUuQhU&#10;LIE+qpR3m8hclG9Ivni3ucecj8yjM+S8MWe76wx0KlbIuevckPF+CpBYWEH4pDbA3tGmPrh7UquY&#10;soXjSQROsMeUbV5/w/A4rFw81Rs5Ge3DYrEes8ZZMMSE4wSE7FNdYHQxoSZ167+/ON0pDfdHv766&#10;4oSutK0ffJGDCfNXCmxZ2z744nQzFd+WfPS7HXuPppV3UDzlDFPBke+//GH30ZMZVR1YkVwuYFPw&#10;OBRKFlw9uH3P9n0HTp45c/78+azKdudNPptCwHWnf/ffL4+UdnZXnT+TcODA8TNnsirbsEJPTwEH&#10;3b1Bsjvj+4++TG1zVJ3ft2//gdOtPJ8AhbBXVZp+aOfX2/cePnH6fGZmha6XzRELWVQUzKEYsujc&#10;4Z1bf9h7DN07n1lh6BV4yARMqrNkFEiWZBzZ9U1fxvOZ5YZeFh9lpKGM6mu7Pt1yvJ7p5ysXMgjO&#10;Vqgz0XfSdQovLynXnLn7sy1JDebKpMMH9u071cxU+Cn5juqsI7u+/n7vocTT18paHAyBWMijkVxh&#10;r7a15NrR3Vt/2HMw8fT5a9fKNHYm21kRumvXthZfPLb72+17jqB756+Vah1ciczZCFff7RWpx/Ox&#10;iulR4T4MS2vJpWMJ235I6EuJSuGIZSK2rfDglu3HrlZ1d9YVXCvRCX29lUJcV2nm8YT92/fsP37q&#10;FALPKG20scVSEY/enLTlm31nCprM6vqizOT6+vpz5zKyqhr7v8T5eHt5CWgu9dra2pqamtYhFwqH&#10;qVTqbR5uiAlH/8mHmHCYFcSEo390XCkhJhwj2EOcHGLCyRx8iAknU3fcZU9ETAhrR8c9DFCAGwjo&#10;W2sqyopvuGo7Rth45padsTZcvpjaYOMplF74+txjR0/v/vJ0vY4j9/OXOeqzdx7IqG3X92BszSk7&#10;v9+V0aqVePuGOK8ASkdBwp6U8hbtwB43qowzl3I0VqGvX0iArKcxb1dCclnz4N0b6m+9eqFAT+H5&#10;hEwPUSpJlrqLO77dd7WJIPIKRmUL2Obkgz/svVLcarBjbC1pe3acS2uk9t0LoKnS9u+7UNKosTsD&#10;tYITO7/5PrUBI+y/2Z124LuE87kNWuuoNllpu3a5UENg+4RMC/HyotjKT+7dn1zp4HoGhQRwjGVH&#10;dxxPLW01oJLs2pqkhB/2Jdf08BVBqBVCji392K69l/IbdXaMvfXagd3nkmsIPNe9AIY268jBc/k1&#10;XaiFzpCwraXNKpUoeBwWemXwUMLZK9XXU2YfPXQur1qFYYkVChmfQWHyPb29PXl0ck9b5uE9CUmV&#10;rRy5sg+cqa86fvhKbpXKRuV5enl6sGlEGkod4O3t7e/f/6XMO8BLwqYSB7S3bt366vDr6tWrbvBc&#10;QxNBAARAAARAAARAYCIEYJ5wIhShjCks4JonzMu8nHT53A1XVrXWSPGfM9e5dtRSczWpQC2InhmG&#10;vnDNExprr17JdyhnR/oK8M3on2Wt1ujHX/zRc08ujCBWFBTmFbRLlrzws5efenSeRFVc1qBmh88I&#10;lnId9fkl7Wa/pZuff3T9grlxcRGe2KbyulKraFa4QsRy1GUk59db6bOffPUnLzy1fuUsT31VWUOp&#10;RTI7XClm3/Bqm7EuIyW/rIuz5KXXXn124+IwKU11ecee9BZ21Mbnf/z8E4+sWj49xLOntSSjFhsQ&#10;pPTAVJ4/k9XGjF39zBMbH12zZpYX3mBV4QThfhI+ufPSwWNJDbaIx176yQtPOzPKsZ0tpdmFenGA&#10;n1xEbM1OK+hgBMWFefXPE5oastIKTKLo8AApt9f575JO5oJnf/Tqc08sjfBkqFMOH8tpYs559rWX&#10;n3t8USTXaNZZqYoghZhLaruyZ39qHTnkkedefWHzo6uXzwhTYjvKM2scXr4KObH28vnMJlLYsqee&#10;ePyxNWvm+JDNdhWGF+wjEbHIGHvLtbNJ7RS/8FA/kb3s0oXMRmLo0icf37Rx7do5vhSrXdXDDfTx&#10;CoudEcRSV9WQIze/+PSqaDnd3Fha3qrxmLn2qY2PLZs/PTZSQelqaCzRscKDvcOjpsV54qtr6kjR&#10;T736ymMr5s6e7UmoqaklRaEvN87y4VAGntvq6mqHw+Ex5JqN0np63ua5hnnC0X/oYZ5wmBXME47+&#10;0XGlhHnCMYI9xMlhnnAyBx/mCSdTd9xlwzzhuAmhgIdEgCH29gt0TSMNubyEVNLoXycjha1dEh4o&#10;oBE5Xj6hNBrdY+6qGT4iNhHDCQhWMJj94QUnev2zz744j2mvTbt89MD2bZ98dCS3sds6lJkUsmZx&#10;RLCIhiap2FEzI4U81m1m64khM6IVfK5rQquzorRF16MI8mf2quoq0KRnk4Ho48dnt9VUdel0eBab&#10;SdSrrl44vf/kpUs59diwlU+9sXm+j4iB0dTWtOp6AtYuigqXuN6pZEesf3R+qBLTUNeu0w9r3C2e&#10;B2JgfKRSzHe9j6mtq23VUSMXTw+QC0gYlnzOq6+/+bvHZ/igL1RV5S0amyzAj43TNFSiFjbqcEof&#10;PldVV92pVuOYLAbJ0J15+eyBExcvZtX2BC55/GdPLgqSut40U1VXdtDEnjIBh4whOFMau7Munzt4&#10;4sKFzBq7/8JNrz+1KER28ztprJClG598cakHtSMr9fjhnd999snBtNKWUW5AM9jbV1555evh14wZ&#10;Mx6SzwZ0EwRAAARAAARAAARg7Sg8Aw+DQODqn/3+rfduuH68RC4Y/VYMAi6XRBxcbIjB8Lmc/q85&#10;XB5x4I6xs+jst//+2yf/+9/hI2nZ1R0OGY9FI7te0hu4rmdE3+Fw+STSbfa+5HPZaIuWvqxqdZfV&#10;2nJt32f/+vMfBq53d6fXqVrUGouVFjl7blSUmKopuHZ0y5d/+/Of//7xN/vPFjZoLH1LM/28FCwm&#10;Y7AVCi9fBnPU237wOGy0Jc2QTnA5rMF2Xf+2RtNtsbRkH97ywV8GW/jPHcmV7a0ardlCDpsxOzpG&#10;RtcXZSd+s+Uff/nL3z7csvdMfm2XCbXQ1NasZss9ZXwUEmJYodNnOVMairNPbPv6n2+99fcPv9pz&#10;Or9G5Uw5/DJ1V1xJ+N97H3/44b6DlzPKWs0CFhO9oPgwPNTQRxAAARAAARAAARCYIAGICScIEopx&#10;bwEiiYTF2m223p6BA+xtVmtPz6hethvSc1vFqd0X6q3s0IVLHtv88k9+8rvf/d8L87yEfRuZjPdC&#10;gScOxxQqfQNumPD0Q/vikLAY5fyXX3n1J5tXoAWUIf7+XhRN4dnt2y8UN2hcbzIaTCa7/XpIZTIa&#10;Br4kEIlYnMNmv95dm83W0zPw/uOIzbYNTT6Yoq+FArnPTS2UoVf/cBj57GdffOW1p1fPio9CLfSm&#10;6ksv7trheqPQVFFSQeByJVxnSIguz1nPvPDq686Uzr54Uw3ll3bvcL5ReENQaK+9fORieSfBd87C&#10;DWhl749++9s/vrwsXMEerzXkBwEQAAEQAAEQAIGHSABiwodosKGrtxZA83VEoqahqUNntqOoEO3h&#10;WVrTZDCP9URzdXeXzSqc99zmTc+vWobCGQ6psa5ZbzQ7Q6jesQaYN7ZWKJUzqX6xq5//+Z/+9o9/&#10;Oic9//bWH9/48asvbl4QLGY5VPU1FR0k2fQnfvXmO+/95S+/eGqVt4iDjsowGG00GoVQW5JV09xq&#10;sTtbgTYAzcwt6DTY0RQmAcfm8EhkQ3MLOqHCueMMullR26g1WG6hRaBSKYSuxpq2btcGNXZdV311&#10;ZWVzN8rMl8hYdL+o5U+/9uZf/+5q4d/f+tMvfvKjFzcvRO9p9nQ11la240Uxj/38d2+/99Zbv3x2&#10;bYAHr7m5RadHy2IrhhxMiA6RQClxwphH+1L+v2fXBUj5LS2tWp2+r1UDMalWq7ZYWPEbNmx6ed2K&#10;mTERArqquU2tcca7jjFH9PABAQEQAAEQAAEQAIGHUwBiwodz3KHXNwrQaAw8vjLvfEZBVkFJSebx&#10;707kq7rM/afqjZqLSENRVlVhRkZ+bmEJKubynoRTha1dVlW32moda4B5Y61s/+hAiSr1wLFjJ6/l&#10;oEaWlGRdPrHlX+9/sDetrsvcnrN/y/vvb9t9MiMb3Wtu7kChYA/J20NEp4r8ogI9JG2XTl+8kOrK&#10;mHny2/3JjXpxdIiczyJhqFQ6nlBbnJSRn+Hs+8mdp7KbWg23+tnA9o0MkOIqLp67kpKOkmedPPDh&#10;Pz/44mRuo9bO8o0IkGqzjiYeSUzPzne18MqprR988MHuK5Udps78I9v+8/43O49fzUL3mpraDVZy&#10;D9FLImKSW6sqrVKxN3q30tVpVcGx7/77/tc7jvWnbDNaKSilWMhk9B8P0dFQUVZR22XoISHwxsq8&#10;a7nOMlF1hw6czqxuManRYlXzraLaUQ8nJAQBEAABEAABEACBh0IAYsKHYpihk3cU8A6f7aeQt2Qm&#10;fPCP//vz375M7fX2lXGYww+5v2MhaL+Z2HBvWefFff995/9+//vf/+eH9FYym0Eh96DFmL0Dq1Lv&#10;XMwtUrCj5s6LjOLWpe/94O9/RsX//oNvjjRhPRfPi/Tg05Xxi6eFi5sz9v3nH333vj7SiJVGRyh5&#10;LBI7YvacuVH+pmtH/+e6+c+9+TpS4Kr184M9eaiLiuBp/l7eHQVHPnn/z//3188u6YVyTyF3cFPO&#10;m2LT8Jmzw8I5Vae2/QcV9o895zXEkEXTAzycO86gW1HRwqacQx/98y/OVrz/1YFau2jB3Ci5iCmP&#10;mT8tUtaRc/jjd4fci4jw5lq6WtEpFEo+p/8FR8/oefGRnqq8IwMpv9xfZROEh/uIuM4NaJgMurHo&#10;xNav9l4sMEiCQ/y8DJmnvvyHs8z3t16otFHpDBoGzRM6brv69a5HATKCAAiAAAiAAAiAwIMmAGdR&#10;PGgjCv25QcDaVVfbzfCNDfIcch6dK42htbzV4RES7idioHfduD5BbGKP0YZjsH3ilz77zHyxuVtP&#10;944J8uQQ9XV13QRZWJSviElBO5Xq2ypaDTy/uFA5x7WbifNrhyQ4zE/E5MjknniHzoalsrgCgX/8&#10;4nVPLPW22Yx0aVSgjEvU19d34T1CIvwkLGdBGIy1u6G+m6qIDFLw6DcEoM5bXTiJMzG773gMtCWN&#10;V2yokIU127A0Jirfzy9uzVNPLgiTock+DEUSHMSn4wbv+cetfvKp+eGebNdOo15BoSIG3uLMyEEN&#10;i123+cklEXLXPXRX6YdO4HDl9IpduPnJhUqcyUCShQUoBUysurGhCyMMCPeXcmn9zWArfeVUgsmK&#10;JaHC/GLWPPHI3GAZ03WTrYgKEfMIFhuGykAV+fnFrHriyYWRShTMYciigAABi2i1YSl996JXPr55&#10;YZQXqa2o1EDzCvJT8uh92/E4U6IZTDS16krp6+tMuSjGm+cqhYWx6m12Al7o5xfgFxHkRUf96iW4&#10;EkbNXblxeRCZYCXyAwPlEjbF2FnbpqVIw0K8Jc6jJ4ydde3oy9AQb4/rJ1Hc1WcGzqIYPRucRTHM&#10;Cs6iGP2j0/fjgEdnyHljzDSO5HQqVsgZR37Iev8E4CyKybSHsygmU3fcZU/EWRTY3vHPXoy7I1AA&#10;CIAACLiXQMtbv9Ec3e9ebb5frRXEKLmhsvtV+5SrVyHGekvH3CqOH1YQOqpcZC6WIhxVyrtN1L13&#10;e9u7f77b3GPOx/ITiWf6jTnbXWcQcbHBXnedGzLeTwGGDBf41KQ2wFycX/v0ukmtYsoWTmRQvDbE&#10;TNnm9TeMRMDODJ/qjZyM9mFxuJhfj7NgWDs6TkDIDgIgAAIgAAIgAAIgAAIgAAJuLAAxoRsPHjQd&#10;BEAABEAABEAABEAABEAABMYpADHhOAEhOwiAAAiAAAiAAAiAAAiAAAi4sQDEhG48eNB0EAABEAAB&#10;EAABEAABEAABEBinAMSE4wSE7CAAAiAAAiAAAiAAAiAAAiDgxgIQE7rx4EHTQQAEQAAEQAAEQAAE&#10;QAAEQGCcAhATjhMQsoMACIAACIAACIAACIAACICAGwtATOjGgwdNBwEQAAEQAAEQAAEQAAEQAIFx&#10;CsCZ9eMEhOwgAAIPo0Dnlk8MVy48jD0fe5/ZQR4s78k9RX3sjbp/OSQ8jFQw1uqxTE8M22c0ubBE&#10;JobMHU3Ku06jO3+y67uv7jr7WDPSPXm8cM+x5rr79Dwmxsvj7rNDzvsngKUKscrlk1q/taay5S+/&#10;mdQqpmzheBpJOj9oyjavv2FEPCbcd6o3cjLah86sD3xqnAVDTDhOQMgOAiAAAiAAAiAAAiAAAiAA&#10;Am4sAGtH3XjwoOkgAAIgAAIgAAIgAAIgAAIgME4BiAnHCQjZQQAEQAAEQAAEQAAEQAAEQMCNBWDt&#10;qBsPHjQdBEDgfgnYmhoc6u77VfuUqpdAJ+EppCnVpAloDJmIJREnoJwJLIJAxhCody4PS8DgCHdO&#10;No4Uji6VraVpHAXc56w4MoHIoNznRkzZ6gk4LHXScNCTSWJMYtexOAxucn8W9ZhM1uqKie0CloAj&#10;sWkTW6Z7lIbDYumj+JnmHp0ZYyuxGAyZM8Y8d0qOH+8nF2LCOxHDfRAAARC4SaDlrd9oju4HGCQg&#10;jPPiBEsfNAqlBDvVNhrh+GEFoXd2JnOxlMnd0ad77/a2d/9855ZM1RRMH6Fktv9Ubd39bhePhZ28&#10;LTqoAqxs9iT2EE/FMuSTWD4GYy7Or3163cRWQebSFGuiJrZM9yiNTMLOGMXPNPfozBhbicNjfdaM&#10;Mc/tk2Ox7PH+WIO1oxM6IlAYCIAACIAACIAACIAACIAACLiVAMSEbjVc0FgQAAEQAAEQAAEQAAEQ&#10;AAEQmFABiAknlBMKAwEQAAEQAAEQAAEQAAEQAAG3EoCY0K2GCxoLAiAAAiAAAiAAAiAAAiAAAhMq&#10;ADHhhHJCYSAAAiAAAiAAAiAAAiAAAiDgVgIQE7rVcEFjQQAEQAAEQAAEQAAEQAAEQGBCBSAmnFBO&#10;KAwEQAAEQAAEQAAEQAAEQAAE3EoAYkK3Gi5oLAiAAAiAAAiAAAiAAAiAAAhMqADEhBPKCYWBAAiA&#10;AAiAAAiAAAiAAAiAgFsJQEzoVsMFjQUBEAABEAABEAABEAABEACBCRWAmHBCOaEwEAABEAABEAAB&#10;EAABEAABEHArAYgJ7/Nw2bQtdbU1jV1mR0/v8KaYVPV1TV2mm74/UoNtWlVLh97uuKGICe2bqauh&#10;vrZVa3P03FSsXdfWUNeoMtomtQHj7I1d195Y36ax2G5uv7m7qaGuVT3SrXFWOprsdn1HU31jh85i&#10;H/vw2fWdzQ1t3SarYzQ13b80doOqpbGxXWsaQf/+tQpqBgEQAAEQAAEQAAEQcApATHifnwPVlS//&#10;8odf/3VHeqPWNjwqLD30zp/+e6xSa745hrmxzfbGszs/2pWp0VsnsTcVx9596w9bk1s1lpsqUaVt&#10;+/v//ftwscpgn8QGjLPo7ms73n/72wt1KuNNBVWd/uiff/rqQm3nzbfGWelosquz9nz493/vyazv&#10;HvvwqXP2fvz3rafLWvWjqen+pdHkH/7ivX/vuFLRfvPTc/9aBTWDAAiAAAiAAAiAAAhATDhlnoHW&#10;czuP5LbcGBWOunmdpUU5DVbLfQvIiEyxp1LGoxHx2FG3GRKCAAiAAAiAAAiAAAiAAAhMBQGYJ5wK&#10;o0DjcLovJNwpKrSbVM51ps6rsbFNb3b0Otca2rWt9c0qo6NH39lQ39Sl6252LTm190862rVt9XVo&#10;berQbzTUtaMloK6FinZTV2t9bX+hbdrrK1hdy0HRWr/ulgZnnW3awQL6wVwJattca0lZYatf+NHT&#10;87zYFDzG+f36JpVWp27tL7mxTWUauqzVbup2ZnX1o02lQzXUt2ut9pGnQ+3m7rbWuv4W1jS2Xi/K&#10;tRa0SaXRXq+oVWUcVhHK21dRY6vGeMM07G3G3bmYs6EWTYiihY6ufzd1qrXqtrYGVzMaWjuNtqHL&#10;PO1mdXtj/8A0tKr7K+rPqB9YEepa5Vnb0Dn8G21qs+2mZZ+oQLSa1AXU0NCqMViHLsm9frOhtdtw&#10;42pdu0UzmLWlQ9Pd2tQ4dGXp0NsNLTeUfKPIDYn11r5Vw65loLUNHVpz3zpQi6atuX7wS5SpEz2B&#10;zqaj1cw3r8a1aFXNDSPddli0ne0Ndc5brsztg5kdhq7Wxqb2LrW6vb3JlWDoXWcTnHn7SnXeUne1&#10;tTS1dSHo/h6h2yr0GPd5tqjRIt07T71PhR8L0AYQAAEQAAEQAAEQuEcC+LfffvseVQXVjCSgr7h0&#10;Ll+xYqOoq+hqoU4ZFSRlkfFY53Rba/bRtE7lnHmhQioRh0K/toLUHVv+s3X30cQTp7Ky6uwsuVDM&#10;pRE7L374f19erNdaWosuXyjCKTAXPv3sVJcyPlhCRwVhms+8/9ZHO5JMQbODxHQSKqc+8d/vfFnB&#10;mx3myejVtpWk7/r6w227Dx8/cepUZi2BKROJuXQiDovtuPTxWx9mO/jVB/+3LeHgyU5phEh1NbeW&#10;E7os3ptNxeraixI//WTPuS5efKCUqUv+3zsfntb5xvqLGLor/3vno+ONVnPl4YNb9+w5kph4rUbD&#10;UHjLOM5yUcjYXnw1YetHW3cdOpZ46lqN2lp/6pvvymlxwQpU8Q1CKHFJ+p6tO7buSjiWmHjq1Klr&#10;1d00uZeUyyDhsJ1XPv/7x0drjcaqxKPf7t59GFVU1UVF85VcJrrrDOZK0/d++8nWXQeOJmZU9bKE&#10;9tr8SrzP3ChfPoM0vKKOwrMZ5STf+bG+AiYO5Tuz5Ys9p5qpEX5Srjljy3ufHK7Q6WtOJX63e/ch&#10;VEtlJ1mqlPKc44TBmNWd5Zn7v/906479R1ELr1XYSCKRmE+n6HN3/feTA5V0fz9PPoOIxbRf+fLf&#10;n2471SaJ8JPx6QSMvfniVx98ld0T4Cswll4r6OKETwuToxsodizPPPjDZ1t37Dty/FRGRrmRKOSJ&#10;+QwKwdkpQ2d51qHt6ObeI8czyi1Ubm9TSXWvLD7CX8KmoGitIvOQM+vewyhreZuh4fKe3YU2Hx+l&#10;B4fiDOYqsg5v/7zvdnp6uR7P44kFTKqz5JsCQoOqMvvIDpR4jytxGUrMFQsYVIKx+PjWr746XEyU&#10;+yjEbIw++8jHn/1wqYvn5y0TEIyV2Ud3fPHNDwmHj6eXtmB5YrGQQyXgsabGnPSCNqLUy1Z4Zse3&#10;3yYcOna1tBkjlEkFXFQ9xmHsqsw9tmvPN9vRY3EMDbTzrkAqFTrvqrMTPvtiT2ajqiHlUsKuXfuO&#10;Hbta0tTL95AJef15q/KO7/5q6w+7Dx07dbWkUdOYeuRAXrfA00spoKGiu6vzTuzesvX7XQePnUpL&#10;K9b2sDliEWv4pHZra2tLS0vXkItIJJLJ5Nv80NJfOmMpK4afakiALuVQhMwHjYLDwHKmWKcoPCxN&#10;dGdnAhVLoN852ThSmIvyDckXx1HAfc5K5tIZCv59bsSUrZ5Kxop5k9U6Ig3LUkxW4ahcHBFLYk9i&#10;+eivoh1t6oO7J7YKApXIDpBMbJnuURr67cBzFD/T3KMzY2wlFoflBowxz+2TY7GU8f5Yg3nCCR2R&#10;uy1MNO+pjbEy8+XdR/NGXEFq15Yd/+jD7VkqpsTTy9vbm4BpOvjph3tyWgx2PFOskPLRL8d0gadC&#10;yvOMmubP0BQWNloszvknU0Ndi81mb6tr0NtszpnB1oLc5h4PqQeRiNFl7vr0P19fa6eKZM4yPR1V&#10;Bz//MOFqbbd14MXGpvMH0w1Mnqd3TIBcRiIQ+rqHIrWixP99flkVuvH1J2cI2SP84tx+af/RVLWR&#10;J/P0lgsMZVc+/z6lvsuIZmfMdWe+/HRbcj2W7aH08pbjWq8dOFvVpbWNCGdvvrTls++uNqn4Uhlq&#10;oLe3vKc2bcv25NpOw8BET3vS4eMpnTpOX0WVaV/9kFLT4bxrrj/79effXq5xMMSoIkp38vHTBS1d&#10;5jvs4uIMJM98teVik3LFy5vneAppfe3qSDmamNymZqJmyIWmqvRvdlypbNWhWuz6vENb/7flSo2D&#10;I3EayjGNZ7/7fFdScauBGRDuy7XWVDRpdc5X6Mxo6spssnQ2tWhNrjdEO8uKm8xsvohGHepn19de&#10;/O6rHUlVdqZYiQqkErvO7tiSkFzaZkTDaWm89MM3354vNVJECqU3VZt55lxOfbuxv1OWpss/fPPd&#10;uVIDWYjuyonqohMXyxo7+l/gsxvqLv/w9Y6L5VaGyFkyjaQ+v2trQlJxi+Hm/WnshvqkHd/suFBm&#10;pvclJmvOJ2xLuFzYonewo5Yvjw2klmZcLa9t7c4/ceJqq8Zv3vQAqZBgKD6xK+FSgZ4iQPWTuwr3&#10;bj2SXNTiHPe+B6fl6oFzRTV2lsRbLsI25SckXM6v6UK1O9oz9m7/4VxRLVUg6htoQkfR3n2X86pV&#10;A23ryjp/Lqm6GS9y5nU0F+zek5RT5bxraUnb98N3J3NUOJ4c1UrRV56/XFzV1P9mqMPYkLrnu52n&#10;8zUk1CZvbwbVcOXQ9oRzWXW6YSutP/vssyeHX8nJyXf7aYZ8IAACIAACIAACIOBmAhATTpEBE8x9&#10;cmNMX1TYqh1Y+DnQNnvD2V2nG3He817+/b/+++HHH3/8t1+/PMvTcuVsVpeBOfvH7/zm0VA2LeaJ&#10;t/7xm3UBvtNilWR1U6MrBrQX5ef3UCh0XGFhkd5i6cWYG+tbMbKocAkV33LubHZVL332C//v3Q9c&#10;Zb68OECsSdp3uqxT7wofMZg2HWvla39+/8OP/7QhmIfmtpyXubvk5KefX+6ULn798bhANrk/ULyB&#10;kcab+9wb//j3f1Gxr85RcsjFZRUmsxljzj93sdaI9V377K/eQzf/9ttX5/kIqbd6C1Hb3IkVCOc8&#10;89pb7/zj73976y9vvroyiM8oK680mEwD9VF5s55+/W/vOyv68QJfHrUU3TWaMPbSK0m1Bof3qqd/&#10;+e77/0EV/TjU2tVtMd52Fxezuvzs11suNLFnvbxxRoSQdn3aksqdufmn76CCPv77TxYHCmnlldV6&#10;gwEFOVeSckuNxJgnfvz2v9DNj//+09WRSvO14+eLGlXUgGAF06Jq1ppRDGgvLylBASmNUFlRrtbp&#10;elEo09Tm4AcESdlDJy3trSlHL1bqONGP/+yt95wF/uMPry0NphZezW9q1zrsFVdTa9Rmz6WbXv8b&#10;uvuPP7wegzdpTXqzC8NSkpxa3WWSLdn0Wt/d15aFKphoitl1OdrSEi9VqJmRG3/653ddJb/5+vIw&#10;enFGPlruemNQ6Gi/euJSeRc94rGf/undD1zN+NmKMGZpZkF9S7cDw46aNcvPW3P5bNLFnYmZXWbf&#10;R5ZN8/ZkOdrS0/JQfL7wud+888HH/3zzhXkzZVa90WIciPhVjR3U6HWvv41K/OfPn4yWC2pr67s1&#10;GgxG367uobNiH33293/5+z/+/vZf/vTao/Fe/Ia6vrt9F4Udve7ZN//pzPvG2lglu662Aa0mxVgq&#10;MzIqWjXi+etefesf//74n398Y3W0LxdNiPf1uiPz3JWSFkLQ2lf+gO5+/PG7f3pjTQyvJq+oukE1&#10;NCiUSCT+wy8mc4rNEU2RH1TQDBAAARAAARAAgQdRAGLCKTOqgrlP9UWFR9Bc4fCosLUgu8nKiJk7&#10;g9/rfNOttlZH9pwzXUwpKyw0OiO9YRdf7sUklhQUGtCd1pYmu8ei9bNFTFVrG5ovNOdm5Tkk4Sgk&#10;JKtLi5qt+NjnN0T5MMl4VAJ/9qsvLZRxtSWl7WbXHCMGQ4xZPMeTQXPe7b+Mqqu7Pj1e1hP69MtL&#10;/QfCxJsJCVFProv051BQwMibuSiey6K5VifaiwsLTDbRio3z4/3QYkgMz3/m5vVhYg555K1peDOe&#10;/cUvfrWKj2lMTz5ycNvX/37vQH6rZticIjFy05qoQLSGEFU0fX4sH633crWmva3FZuUv2jA3PoBF&#10;JWJ4ftM3rQ+T8Si3ed5N3Zn7tyQWGnwfe25JqAd76DpWYvijK6ODXUEiN35ujJDP7Kulu7K82dAT&#10;umlVTKjItfCVG/f0Uwv9Zbaqqja9gS71ZFFqK8q7UQzY2d5q4U1bOkMuNqk6zBaLpbig2MT0CpJy&#10;hq1jdU4e6rD+cTEeNHNnMxpoNZYfHeXBa62u6NbqOtrbLGbO3FWzp4fyUDaOd8wjayKUYpqrU/aK&#10;slKtkblgzZyZYc7FsX13vSV9dzGdFaVNml7fmBgZ06pylYzhRkZKBR21lV0a7Q2PkCtxj29MtIxl&#10;V7W4EnMiIj2EnXWVKrUGJfZauHZeoH/3hf1n8psly5bF+XiyMBh1bXWLlhy9fFawUkjGsJULXv/V&#10;O289O9dfNDARSghauXFRVIDza3akX6SUy+sfDnbk2hd+/KvH/PjavPQTh3ds+/D9PSklLYNxv7P9&#10;hMDlC6JjlM5JaXZEfARadOrK66ipQjLkWUtnzYmWoPWxbEX4qpXRAQpmX8ld1ZVNXVZFRKSCh1W3&#10;oo50OZghoTIPXVNtu6p7yFuFr7/++u7h19y5c29+ruE7IAACIAACIAACIPBACkBMOIWGdVhU2D9V&#10;1/cLfUebw9F07n//97v/98bA9c7eYo2xuaPTcdN5gYEx0zmUzsZGs02HVo4SpdK5sdNZaBsUvc1c&#10;kJ9nEQaFiSmuKBCDCQ8KoAx5aSogKIJEplwXEQv4BPywicCCw4nVKIGqILOy22i95VYdKCORMBBK&#10;8vkiQt+60y5Vu8POCw6QUJ3RouviBQZLKShqG+kyq0tPffH2m//617927b5wpaTWIGDSSOjtsyGX&#10;SMAjEgZy8/hC9BZYXzCgarfZOHwuqf9rVJF/kJR20xuLQ4oqPnGmEmN1aEpzqzpvOABEyOddL4jL&#10;ExBJQ9Z7Bvn5MOnX397x8Qum0fummHzCogQsU1urwaxuam7D8vnTo+OFFl0rmtorKS3R0T0DPVjD&#10;X23s7u60WpvSdvzn7d8MDvRfvk+t7WxCk5zWNuddBpdLJg28D8nx8Zcyma7GqLtV6Kafj5jFHLzr&#10;7efBZPU11VmypSl994fvDCn52ytV7c3dahSiDudHZVlQ4oSP/zok8bakirYmtQYFtM7EXhGxngIR&#10;CcOOCQ8QCVBEODCeHPbQJ2pYufyh9zgcHplC7btv0VZf2fmfv773j398v/3kxZzKLgaZQhs+A83j&#10;sKmUgUeTzeFR+vJqNF1mM9VbKeGigLDvYiu8pRxe36pfjRrdbso+9OU/fzfo+X9fny1satJojKa+&#10;+VW4QAAEQAAEQAAEQOChF4CYcEo9Aq6oUGpyzRVqrh/vTXCGPXS+TK5QDr+kXAr+5iEMjIihq0sK&#10;mzTZ2Xk9YQGBFKWvN6W4pFhTVdFgJ0rlQhKxP14zoXfbXLuX9l1mk7G397Z7MtL85j736ydn+jrS&#10;LiQ3dKDdTsfE5+qH3Yw2rBw8itFuNlmvfzWsNHvJ4S2nam30wAWLNm7+yeuv//nP7/5ovozf/47f&#10;7StGNWGxdhuabh3snd1u6x3S15vyU71nPvnG5nnB+OwraTXNmlHvTWlGs6o91x0sZlNPT/9iTJ+g&#10;MI65sbypIzuvyKyQ+rF8/OT0uvqKzoryJjOG78GnUofvdkPAo2bTOGKp/IaBlvEZZAIRT8BiHY6h&#10;nXLYB75CwTsO60C2jsFdSh0Wy+BX6DYWR+OIbi5ZgEq+4RlCITxKzBZ5eN7cDArBOUdq0dY2tpoc&#10;GJK6o6G9S2cdXH1qR3+jGH7O5p2fEEf1hX1ni1vsihmz1z/+0k9/+qc//e21VZFeo9koAI96jetx&#10;9nNwvBxWixWpuKrFo45gqSyB5MaOeArYtIFltXduIKQAARAAARAAARAAgQdbAGLCKTa+KCrcFOuM&#10;Co8WtKFTDfpaJ1GgzUaCl7/+5l8/+PiTT/6Hrg///c//+93vfvOjxT5MdP6D67LZ7Zj+mMeZXtVc&#10;k1ZV4/D08CARxeFRXuTO5mvp12pxERHBVAqKRAhodg5bkJPW0q3tP9RC156amWO0Y9F+NSNsRNlX&#10;Sfj8dZGKlc9uiJLWHd17saZlbFEhz1PBIqkLMkvaVQYHihzsZn1lRm69YfCNs2GDgeb67HbFql++&#10;+uyr61ZNi4ng05vqm1EEZrfbbxvcOQsRiaUkUldtdbta51qGi3bzrKhrMppv8z5hyKyVkT6rnlob&#10;rew4e+RSed0ookIChULClRVmNbZ39p10gbb2vJabh46jIBPxOPTZEko96bquxmtVNQYBT0ylSgJD&#10;FAxDV35mVpXVx8+fw75hd0CB1JNBCZ771M//+K8PP+4b6A/ee+vNP/z2J6sjpWyZSEKhaOrr2ro0&#10;rjMoHAZVdX2T3uia7+J4yFhUU0V+eXOL2nkgh8NiqMktqO3S9M2GCTxkDGrwrM2v/eG9Dz9ylfwR&#10;KvmPzpKjPbk37MPKl8iYKPHjr715PfG/3v7jm7/96dpYBY+M9vIsOpGY2Yn3nxGm1KSdTS2uUqFp&#10;bQIZ9VrVVN+p0TonuR1GbVtzY1Onzjx0ynukjxuazbOYBXOfffrZn21cOzc+RsJVt3VotUY00D1D&#10;ou2RsrJFEjbdVlNc3tDY7TwVxWE11hcU13Z09u0xwxNJWIzgaetf/e27//3oY1ev//Ovd/70x9/9&#10;9JHpvqIhM+JT7KcANAcEQAAEQAAEQAAE7qkAxIT3lHs0lfVFhebLF3JMpv4QRhA+M4hTtv9/B0+n&#10;llfW1KEr7/KRD/7wx7f25KD4o7/Qxsqi2iaV64RBfnicH6P84tmr1dygIAmZjEcb91M6C89l1vUO&#10;hIQozYwgLrt0X8LFtOKKalRk/rGPf0jR9nrPiJDRBuLMW7SXP2vZQoW45uBe51zhWGaF/KNmiNjG&#10;K/sTz6WUoErzk49vP15+q21HUdRKwhXnpedUlFeh9hUk79xxvLhTY+tQdTvj39tePJm/kKNPO7L7&#10;THJeGcpdcOLrQ5mdKtMdn3futEXzvGQtJ44kVzehYPn2tXCDYgKEgrrEI5ev5JZWojYWnvwqIanF&#10;IIkN8+QwnW8fBkb4cJszU9JLSZ5eHiwmkSuU0LTVKbnV+pFCQgw3AL1u13Zp19HjZwtKnAXWFaae&#10;/uJvf33ru0vVHSaOh4+Ia8k6uf/M5SxndQWnvz+S0dhq6OuUd0iMB78368SZs5fzUd7CtDMJiYWN&#10;Hf0LJDn+kf7izuQ9/7+98w5o+vgCePYgATJIIEBYMgREBdyj7tm6qnVrW7VWrbtWq9ZWra2z7i3u&#10;vQfuvQfiQkH23gFCJtn53TdhOkGG4O9d+4dwd+/efe4Svu/77r07e/byi9cxJskPLm9Z9Pf8Hddj&#10;sguTdBZPluWO7rbIvXf0bPCl5xHmxg8vb/nn7/nbr0VmKfTK5Nt3n+RRGvfsPWLoN/WF4icPwpPS&#10;UUJSdz8PO0Lk1Wv3Hz9HnV5dObli/t/Lj4egRLYfxkhExiQpIfrl08hwbLDwhyePng+NzyjIy5cU&#10;qN441vqmJCdPP3tb8svr1y9fffoqJin80bVj51/EphXGIlq7+rrby58Enzt99gmqxYQ/ur592b9/&#10;bb0Qliorz6cR2gABIAAEgAAQAAJA4P+AwEefkf8PGNS6KZrjClnYdX6FxaZtz071XI0hJ9fMmjF1&#10;Eir/bj2bY+HRt0tDBnb6kMy0ZFCzr2+Yt/RUODrQiRmFjVDy0dwsiqMAhdghR6KdEHkO87IpAYVe&#10;QiSX27p7x2ZudilnNs/7bRoSOf94HI7p029oJ1fr0lll3k3Hs/eIDo628TexCx7UFThA6tHum8B6&#10;rrpHpzbNRYPO33QyFfm03nH8FRuV49PE156XfGb7/JnTkX6Ltt1PJVnQyCR0XvKjfkKce88hnbzq&#10;U1Ivbfv79+mTpi05p3SuZ2+N2WkfK/V6DGzvKky/f+NlCroA4sNWIbtp+7Yt6gtzru7/d/avSMc/&#10;D7yQEt2/HtDBU8AyDcVGjkFLtUyE53Ft6DT0K55AyJQrcvDe7/ASYu2bfNXGuz7j9c3dC+dgAict&#10;XHcoVsPr1K6xnQ0T59qlX0dfP0bmzd1L5/46adq/J3O4jg5cVmFwo2vzjoFe9Ykvr5r6zlt7MEqi&#10;NBRHdbIC2rT29mFG3d636I8ZmOQFaw9GF3Dbf9XYnv9Whk2Wf+tWPr6W0Xf3/zPP3HjNgSglu13b&#10;Ro58avrdczde5wqaNHUX8DybtG9UDyUkDY1JEmmYjVu19KrPjDi94R/Uad7uc5k6j/bokoriJDPv&#10;QW9dr0F9Z6H49qn//vgN24jrL4TLCWR0Rwc6Bvvho8xIoFNA2wBfP2r03cOL5/026Y9Ve16gJKaU&#10;onBVa79mzRs05CQ+PrbsL0z2pPmrdr8UW7Rs1cjFgfWxnQD1QAAIAAEgAASAABD4PyEAd9Z/5oVW&#10;ZUaEZ7IatGvgQCsK8kMaWTjXY6bH5Bo4nq1aeLCxeC8b7w4BLJwsV2FkWFqxWO7urQaNRxc5WJk8&#10;ehbObFVGqlJPx/HqN/KzZ1OIDG3OsyQZJaDzQH9nLK2ohaUhNTpH37hDf39ndNm6edI29ZsgmfI8&#10;udGCiclsMeLnnzp4sOhYtTor8nUmyQU9+Nsgbx3WWpL0LFHC92njh443okdudLNeRlxybBrJq5Ez&#10;QxYflUl0DmziYWNhEEVFZhKdArB/mzuqstBvGJ4tfYWWNBJdGNDIlViQqTBQGZases2HthbEpeRy&#10;G3YMdGWVuvzBpB9d6Co0KrIVBgpqyqrXrHv/kd2Eefl5DGEzXwdrgjg6KhPv2DjQg8+kmgZSi6Kj&#10;Muj1mvk4oWAxHMfT15nLNOSrjDQLl6aDxnUXyrPFdDdU+9ZA0pSXSWI0fz9zFYdHFyWlx6bi3Xyc&#10;rFQpMZlGe78ADzsza5xGFBuVSXEJ9HZmo5Q1HPeGjWwoOolCR7VASro1+e6HH7v42VsVGZ90bV5E&#10;qtRQv1WvQA87lFCGzjBmJeapPZr1aOKJ/YypnRMbk2Gw9fX3EFjTiex6zRvaMPVSuY5CZyKBboF9&#10;Rv7QqaGjtaktu159Z541HuXAodCdAr8d3c1NL5GQHBt5u9hYUmj2DXzd6EaxQktAXV0D+rV0ysuV&#10;0t2a+6Mb7ak4tltTP76VUarQkmlIsqtrQO8RIzv7O795ctTEnuXaxI9vjZMqixr79xqOGrtwqKlP&#10;r75INvp16hrgKWCQaHaOTHlO4ksR1UNob+tU39OZipcoNDg0got/72EDOjQQWqHdos1NjMvQsD38&#10;vIRc86UmGnSyNxNv6+vlamdtbedgTzbIFGojFSnm0virbwb39CIYZHiOj5eTnYUyKT5DzXJv4CW0&#10;YRb3zcDxvD3rCVg0mm19LzcrolyhMVIZLJdGXzdz0yjkBPtGjes7ceko/2ljXzsuSaFUEygMFsvZ&#10;uWHPwcO7NffkVfbkKNxZX/zVCXfW19BfEbizvopAw531HwIJd9Z/cJvBnfVV9Ck0iYE766uSZhXc&#10;WY//uMelKjUGWf/fBNCd8Nn5BWQGj4MMLHQtoU6Vf2/XnJ0JTSdP+bahvfW77zr8/0ZW7tnrFXki&#10;iYJAZbOtGWSUCEavlj4+umRPuOOAHwa08UIpQr/Iolfm50pkRjILxWZSUdYYvUb27PTa/c8sOn03&#10;sLO/Q2UNvw8wy/hrhuTMsS8SakUnxWviwvK2r2iv2t7e2Q7vIqhdSrLc8Ta+H1eJysbTeB9vVokW&#10;4iN7sxbPq4SAz9zV0o1n19rjMytRa4fnWOH96lWXdnQbvEPr6hKO5BLpeKawGuWjl9wRYYnDelft&#10;EFS2hdM3jatWZt2QRqXgW5TjO61uTKaCWhKIeLdvKtjnw83xeOvKfq3B2dEqXREQ9mECkmcHlvwx&#10;Y83OG+FRCcmovLq3f99DqdbOkUcre/UAgKwwAVn4qQ2LZv239dyTl3EY2/CHxw7fzxBbCXjMN7Kb&#10;Vlh0Le4gj7qwfdmc5RtPPHoWi806IuT08fsJGTRbG2tGNRqEtZgIqAYEgAAQAAJAAAgAgQoTAJuw&#10;wsigw6cT4Po0beRkl/Zo25+zp05E5e+Nt7Wken06NWJZwQP8p2M19WR5NvJ1FYrDDi9dMB1jO3/N&#10;xVyVoAeKF+S9FS9YyaFqUXdrN1/vei6KyDOr/52BzfqvladT87mdWzV2sWfVIjVBFSAABIAAEAAC&#10;QAAI1GYCEE9Ym1fny9PNQhjQ0JpYIJbraQxLa+t69ZoP+GlMBy8bc4wZlMoQwMIJOXSDVKFB8YLW&#10;1qZ4wR86+zuxvtBjo2ZWWDihjRVJLsfiBa2tnZ0bfT1kRNdmHjbV/ZIB4gmLNyvEE1bmc1uBvhBP&#10;WAFYH2oK8YQfogPxhB/cZhBPWEWfQpMYiCesSpoQT1iVNEEWEAACQKC8BCCesJgUxBOWd9NUsh3E&#10;E1YSYFF3iCf8EEiIJ/zgNoN4wir6FJrEQDxhVdKEeMKqpAmygAAQAAJAAAgAASAABIAAEAAC/3cE&#10;IJ7w/27JYcJAAAgAASAABIAAEAACQAAIAIFiAmATwmYAAkAACAABIAAEgAAQAAJAAAj8/xIAm/D/&#10;d+1h5kAACAABIAAEgAAQAAJAAAgAAbizHvYAEAACQKDCBETrlsmuX6pwty+xA6eBg2U9/hc2M7y9&#10;Dc6hem9+rygxvJUTjvXxK4nxFCsclVNR4RVqL714JmfLmgp1qVWNmUION8C5VqlUe5TBWzNxntV1&#10;7TuexsbxA6pxskQq3kJQjfJxOHVcdNqM8VU7BMWKLuhQv2pl1glpeAoZ18i9Tqha9UriiXhh+6oU&#10;i8fjmZX9WgObsCpXBGQBASAABIAAEAACQAAIAAEgAATqFgE4O1q31gu0BQJAAAgAASAABIAAEAAC&#10;QAAIVCUBsAmrkibIAgJAAAgAASAABIAAEAACQAAI1C0CcHa0bq0XaAsEgECtIKDLERnkslqhyudW&#10;gkgjE6mkz63F+8cnE3GkmlKPSMGh/z9vwRNx6P9qLWolTimp1hGqVziRgEOBTHW0EEg4Eq2O6l79&#10;ahNwiE91FqNGrU1Pq84RqkY2ilYjM/9f9wmdWjUQi6Xg8Tgyo4plVoc4QmX/+oBNWB3LAjKBABD4&#10;wglk/DVDcubYFz7J8k2P18SF5W1fvrafoRXeRYBztquhgdmeeK53DY31vmGobDyterPjGF9cMVzb&#10;+ZmnWZnhbTn4+pVNxlCZ8SvVl2GHFzSvlIQvuDORjmdWV4IcMzZVRFjisN61HyHFmu7c27/261n1&#10;GlJI+JZ+VSyWQMa79aximVUvDo+3/ngSsg8PC2dHq35ZQCIQAAJAAAgAASAABIAAEAACQKCuEACb&#10;sK6sFOgJBIAAEAACQAAIAAEgAASAABCoegJgE1Y9U5AIBIAAEAACQAAIAAEgAASAABCoKwTAJqwr&#10;KwV6AgEgAASAABAAAkAACAABIAAEqp4A2IRVzxQkAgEgAASAABAAAkAACAABIAAE6goBsAnrykqB&#10;nkAACAABIAAEgAAQAAJAAAgAgaonADZh1TMFiUAACAABIAAEgAAQAAJAAAgAgbpCAGzCurJSoCcQ&#10;AAJAAAgAASAABIAAEAACQKDqCYBNWPVMQSIQAAJAAAgAASAABIAAEAACQKCuEACbsK6sFOgJBIAA&#10;EAACQAAIAAEgAASAABCoegJgE1Y9U5AIBIAAEAACQAAIAAEgAASAABCoKwRqzibUK3KzsjLfXSQq&#10;o7GSxPSKvOysXLm20oIqqUdJd71SmidRGQzlmJleKRZl58o05Wn7Xv2KhOjLMeCbQvTKfFF2vlKH&#10;KWD6d65Mra+UNm+pqS/IzxFVvdjicfQFkhxRvkL7KdOvsjWvNkF6lTQvJ1+u0RneBotV5UoKyjdz&#10;rUKaK8rGPoZieYFpvaumGFRKqVSp0b6tX2XlG9TVJbmymkF/IAAEgAAQAAJAAAh8IQRqzibMurx4&#10;wrifx76zbAvV6Cv5MJl9demkXxaeSVK/46n5s6yVPvXCriW7QmQF2o8PL7qxesaUhSeipQX6jzd+&#10;XwvRrXUzpy48/hqZdhUWknN7w+zpW29lS9Q4nOnfC4+G5yoqoczbGuTe3TxvxsJDL7JlFVevPPPJ&#10;vb9t/szNV5JylOVpXdfaiEP2Lpm76dzrdPlbmosf71s6d+Gee/E5mo/OSqsIO7Pjr18nYp/C/87c&#10;S5V+vMtHZZoaGLIfngvaez0yWVK+9uVvZRA9urhz37VXCfnl7wMtgQAQAAJAAAgAASAABCpCoOZs&#10;QpNWNJatra3dW4VFw1dE6Xe1JVpw+Xwuk4zHV1pUZVUx9xe9fP44Sastl11FtGDz+FxLCqGGl+Od&#10;MyVasDBlqMTaoEzVrMUXLYVIs+LwuFZ0MvHjOz/ucnDI80wdncu3s+Mw7UgEahWhEcfHhMXliwuq&#10;SFwpMfkJcWGxebnVILnqdQWJQAAIAAEgAASAABComwSI8+fPrxnNZZGXL7zwnrTz7/F9+/TuVbYE&#10;2BMJhQ+0erU0Py9fKlco1HoSnaQW5+RriBZUEh6vV+bliJU4Kp1MKLT7TL8prKUJvJu2aurJZ1KJ&#10;eI00O09hpNCMCnGeRCqXI1E4CrWwGzpiicQYKWSjQoLVqvQ4MhU9T2tk5saorennogdsvVpmaodp&#10;pNYTyFRiYR0SlIsEEQhamTRfata4sCtWlR5x5/ZrolvzejY0pkUpee+iTbP1CmzRtL6dNZ2MNxSL&#10;lcvyZTI50kiHI1NKa6TBNHqrRh5761pYgUubdr58C6IaQVQYsIkUgkVHN/Py1XgahWSmp9fI0NFW&#10;NC0knkjSJt678ZLo0yXQ1ZLO4Hv6N29S355lQSIYVJgcPR6vk8slhcoYSRQMZdF6aeRScb4UaaNQ&#10;64xokSQSDY5aNEqpySri794MkwuatfGwNBTIsQ6oPYlMJhStJlJJLpVKsBrEEpNWXIvOhYrz1TiS&#10;TiHB6rUEMplEJBi0aGhTe5WOQNQkP7rz0uj2lb8LXS+XKPREhMwkGusskSrf+IUaRyYTUQO9RiGT&#10;SdDymQZV6YxE9HtzPxU2qJGgU6JqmUyLJ2GD4g1ahSzfNKpCpdLhiCYp77HG9KhtKeFaAxETga0I&#10;Oguan49OOuN0SoUUiUdzKFWLYcP6msdRafFEbdqTB6809k0bethZv2HHUbguvgGBvs58KyrRiD49&#10;b4klmAfVKvMlyS/vPItjtfj+x+Ejh3Xx5pA1yDON1xXIZUgFDZoLiUQw6pQyuQmzCYjWUNjdtJTo&#10;hKhMIsF2AlaFM1XhjSpZfnZM6OMIGcPVyZ7HYZIJ2EIhn3exZAJBVyCTyjU4M0OTKDWaXoGeSCSR&#10;TMasQWsSjcZVafUE9EuMNWqTHfc0NEJCdxba8zlMEloNqUSGtgJqUCQHaatEGwD9xqjG/q3F6VQY&#10;d5nGSMDGwxu1aMNhi4gtmcaIJxGLOlfmq09+87I6KqIyEr6Yvgx7Fo1nWWung2dZ4ljMGlKPzsVb&#10;8GporPcNQ6LjSYzq1SEr3pjwvHqHqFbpTDrehlWtI1SjcAoTb+lYjfLrtGgCGU+xrtYZ6ERZ+ScO&#10;VusQVSKcSCOzvARVIqqOCUHPBkLbKtYZT8SzPapYZtWLw+Np3EpKrWGb0LLld82FxfbfW7ojIy/i&#10;3rZV8zfuPXXmTGgaO5Afvvy3pdHCvk0dScSsc39N/vc6oVlHbzaya7C+mefnT/43yqFXoCOZlH1+&#10;/pTF1/BNO3izSGE7xsw9qff2yz66bNGmPSdPnwlNVQs83HmYvYjPurBw2uKruvr2oqMb/kG1Iclq&#10;Rz9PpupR0OKFG3efPB2SohJ4e9oyKNiTPjLuIh/sWPP3pj0nTp0Jfvw4hWDnbofkIBMVl3Xpn18X&#10;X5DQ8VH79qzZt+/k6dOPkwtsvTxsmdScy//OWHcjVaFNe37l4gt8QBsvDo38Abdb9uUlM5ddUvm2&#10;8uTSxNeWzFx6Lo9sjD6wf92ePSdOnw5JUth4uNsxaSZjVCOLerB7wz8bdx9DuqIaVxeelQVyj+JK&#10;24T515f9vvSiwrOZp40FxTSw6Ory2cueM1o3EFrSSMhAjAnZt3Hxpl1HkZAEGt9RGxUSSfHpitmE&#10;4mv/zVl+XlaviQefIbn539xlZzKMuthjhzfu2XPs9OlHCTK2Wz2BlQWGAMmJfbx/89JNu46cOBX8&#10;KF5qSDm7fstrejMfJ2sLctnlNduEfL8Gims7Vm/efvjEqUdxEms3N4EVA1tOZLnFhh7cumvjToT6&#10;VHBw8ENU6+oqsGYgAzTn1rr5/z1UsRJOrt+258CJFI6nj72VLvnZ4a3LN+46dPzUw1gC204f/zya&#10;WO8rf3b0gWUrjidzfN0xsxaPy76x9u+VWy/lCP3rCVgWRJw+49rav9c+wTXwdGIRC+KfHtm2e+PO&#10;3cdNgz6IybN0dhawkFmDz72zadHKezJGQvC2HXv2HkuydvMS8smqpKdHg/7btPPAsZPBDx7EaBj2&#10;PD4HMS56p1EyaWT2JTw7tmPPph1oqU6ahOdYCJ3t2cgfjM+7t3XxqmOREkXiheCg3bsPnzx5P1pE&#10;d3QSmGoxkzHx+Ykdqzbt2H8U1eiYNsaUiFijQ7N32IR5D7YvW30iwdLd1dFG/XjHsjVHwvNkSZfP&#10;79i9+xASG5VFcxAKOFbUuHNLVu67FpWpyol+dOtyPNmHk34xaMuNTGPClQN7d+08EkcV1HO0IWa+&#10;OrV7/6btu46YdL4XmUkROAq41lRkoalkibfP7Fm/cfuBIyewKhXFzl5gw1SE7l259eTDOHFmzOPb&#10;z/Nt3F2YiafWrb2aoo2/cXT/rh2Ho0m2rKwbu7edeE1ychHaWpl2BjryunrtjSyeo5OQQ8dplckv&#10;g/eu2xi0+8iJuxHpJJ7A1oZFkz49sHbb8bsxuVmxoXee5bFdXCxTz25af/glzsHFWVAo58mBteuu&#10;prEdnJ246icH1627FKdIuHPm4M5thyLxbGdnIVOf/ur8gY2btu06fCL47t1wGZ7DteUx6YVfIuYF&#10;E5uKrFQhEtHbgTf2cJkdDTZhMQ6wCUt2BtiElXwkqZnuYBPWDOeaHwVswiLmYBNW5e77v7EJa/h8&#10;oEqS/XbJU+jMqS7UCSf+XrDxYTZ2eJHPV0UfWHwyVllYV9HV1SWe+Xf3qzwrjg2fy5I8P7fo76Ov&#10;JZqik5y6pOC9hyKlVhw2K+/JuW3Hbx7+Z+/rfEuODdcy58n5RdtDpAUo6k2vjDuzeNG2R1l0lg1S&#10;iK9WRu3+958j4WJVcSKT9HM7917NlVhxuei4Zc6zC/9uvZ+r0BIs2DYc7OGeZmXDYyMD422L4cPz&#10;ybiwe/9VkZhhEpv7/NLSoPvZMjWWAKYgdM+KbfcSSZZsdFS2IPLy8iUnX+UoKhaip0m5sGrZ5lvx&#10;Bjo6ssrXJJ4+GByeK3tv3GPmlQOHrmSIaBwOUkb88trKHXfTxAVIGU3KpbUrNt+I1VKxBeOq4+/s&#10;PxuTJ/1AAKU+7eqmYy9T8Uw2n2slC7+xeufd5FwlNq+M6xtWbb0Vl2rBQhNDxaYg+tbaXXeTcxRF&#10;aVDSrx2/lWkgsfg+rg6O+OybG1dtuRpZQLZCQ+tTLx47H5YlNkXHcX0au1kpo16nKRSYJtqM9Ay1&#10;WpOVliFXYwRxooiwVBWLa0ulEDNvbVm77XpUEtWaZR5UFXt34+478ZnyoujWjBun7qRr8FZoUHsh&#10;xZh5bcva7dcilRRsVL5Bm3xyy9qDD2JzVe9I/ZJ1J2jDtqsR8WQrq0Lh8Q+27L0dnS4rapx959SJ&#10;y/EpeCtrvo2VPOb+5j23o9OkqFabcWvHhq0Xw8Q4Sxse35hx4/TFp8nZGPLyFNG9M6cuxSYaLK34&#10;Ntby2Idb995+nZxvIFuwONZM5MGlMFgcGzaDSsI+/Fn3LtxLlmot+fVd7J1o0id7tm6/+DwKz7Q0&#10;66xNDt2x/9arxHwDFjK4d9vp888UeAY2eVR1ZeeBSy8TxDiqJYtlZUEhURnWHDb6h/kQa/aDy/cT&#10;8tVMvheSzKDTPqC6QR15Ye++yyHZBgse38aY8Wzv5pO3XqYr8VRmoWQLTDK9UPKHIYhCrj2IExUg&#10;d7ezwMWCKH5wcPvOM48y9Ug0n483Zl86ELTvytPk4iU2SVu5cmXvsuXmzZvlgQ1tgAAQAAJAAAgA&#10;ASDwBRCoYZvw0eYJ48aOeaPMD04x5UzUPzt7JhlP9R4yedGWrduClsz4gRcdlmb4tESSac8iFO3G&#10;/bVpy9agpb/92JRvlXk2OATlbTSvWdrLKM+f567fvHXpb9049Oxzu65Re/++ZhNqO9LPmkrMyBIZ&#10;DAZ96vntZ1IIru0mzN+weWtQUNDSmaOa8KQXzz2WqdCpP3OhWnUY98d61DNo2ahAGzrp6ctwrZbd&#10;cfqqvwZ6W9Ka/bhi7bxvPSypFeVMtWo3dvaaTVuQ2DHN7JjkZy8j1BoNTp928UKIGuf87e8r128J&#10;WvZ7Pw83YmpSrq58YYuFKutfXbmUqDK49h0zZ+3GLUHLZ491yU7K1qjfa8tRLduM+m3Vhs1BQct/&#10;buVoRXkR8VqpUuE0YZcvJSj1Lr1/nL0GVS6fPa6VIxf5kz7wsciMjLfoPG7RGiRqxbi+zmxmWESU&#10;sgDFiuUnphQwmC1HTl26cs26tatWLZ85wI9nGfHaXGsqmfn0LuPnr94U9M9Qf37avWvxcrXwm+9n&#10;rlq3KWj5nPFe0sycAkWhUejnbKHISTfZgPrXr8LUBj2VEB7xGp3vNSJ7Ky1Tz/f2tbdkKpJSC+j0&#10;ZsMnLl5hGnTFrIEBAuuoqGiZoihRTVY+rcNPc//bHPTP8Gb26vvHLkdLrP2H/bpkLZpB0Io/fulQ&#10;j/j4zvOM3GI7r3jykuQ0JZXWZMiERcuR8NWrVvw+uIkjOyY6Fh1hLGpEYTYdNOHfNZuQqEld6ttZ&#10;RJpr9VH3bseJ5XZdB09dvnZT0H/zJjfSS/LkUlU5v3AojMCBY/9ZszEo6L/J3RvYM6Ji4tDp3nrd&#10;ps4b/10DZ5Z3r6nzV/7ap4HQCskTSWithk1ftjFo8Y9feVBFGQoSxf+7MQuWrV6/Duk8e1grV15i&#10;XDw6HYwTx0WnSfDCTiN++/u/jRu3rpjSp4WvMi9bqSAFDp4x/YdO3oLGPSfOmz26vZet6XRrclQe&#10;lgAATDZJREFUjpTafNDkJRuDlozuUN/2gyah6NGD51m5jPbf/754Q9DK+aPbNOXm5+bLZXT/76ZO&#10;+7FbA4dG3cfNmf1TZ1/Bh8QU0smVUgO/Hf/PhqClY7v6UF5euvkqBefZ++c//9uAlmzVgl+/acyK&#10;efYyPjmntB3PZrMFZQudTi8nbmgGBIAAEAACQAAIAIG6TqCitkol50uzxl7Wv1E4DHTCD5X01CSD&#10;0enbsd0DHLDjpbYNu44d7ImOeH3amM79/vo+0JmCMqXw/br8/ktbS+qzJ8/VOrNRSGoxbri/EHlK&#10;+H6NmqFIJKc+o7s50tApS75/UxdS4THPjGePU7Scr3p1R/6TvBzk30SSenVyoIY9f6HSFhqXpOY/&#10;DQ1wQSGOOByvU8+WFjTKp2n7Ri9is1GD/d2YFCIS26FHC6YF1WxpiV6FpWj43UZ0drakE3E8n0HL&#10;V274e4A3C/1Q/pKVkabT2fUc3rmpO4NKxNl4t/u+vw/Xkvw+Y44UOHJAgIc1jYTD2XzVtbm1pYVp&#10;LH142HOVhvf10E7NPZio0qZ+2xH9fXnWlA8YhcSAYeO7efEtkShuG79mLAtGYWNum5/m/Pn3ECe6&#10;6MmjMye3b/l3weHnGZIyViqpcce2zizzgcHszHSt1qbrwA7NvbBDqlyv1kP7NbDjFFLi2jsyKdER&#10;ryUKhVGUlaG1aduzlcBGLsrWaLTaVy/CVCx3zCQkc1v9OOuPRcPcrMTPQ86e2rll8YJDoSl5ZVJx&#10;khq1b+XCYZsGFUW8SpFRGnXo4G6DV4jRftBZ1+vQxtkmLSYyXy5/04nHaTFixpy/R3pyZGGh507t&#10;3Lpk4aGQhByU17WkEP36f9PET8BEe4bT/KtAHs/avNdzRJlqFatd33at/Lioku3e7LvejZxtLT6e&#10;Q8bUndigX4/Axg6WyDJjN20TYGvL/tCK+LZq6mbHM8cospsMnjJr4Q8N7FXhTy+c3rNt+aKD96Iy&#10;C41yApVGJYpz7l+7cvTyo0dxCtuuo39bOqm3n/A9wRtE75ZN6tmb7cMPl/z42DQx2b97mwZudjQc&#10;y6Xj1N+XLhnTyQf98AmFWL+Zv7vQ3tQ3Ly4mJVfn3ryVj5OlVoqWTE23b97czUmenpCdk1tqyaZP&#10;n45OypYuHTp0+ITBoQsQAAJAAAgAASAABOoigU80uD51qs3HbTJ53MqU+b2EppyJmZlpRqNAwC9J&#10;HWrbKFBY4XOXhbrZ2/JLdbW1cyDgMzOzkfsPq3fAKkvN3d6u6Ge+rX1RDTI8DIaUc4unTChxbc45&#10;GKlQp2ZlGwrvzijpiKTa2joQCBWxzt6L0Z7PQ/FMhdU8vn3JD+h3AlseysDxqUuAbJvsDJ3Ohm+D&#10;knIUCrHx9RNSMZvvncUOa1pUacMTkEgmEyknOxOJ8fO2o9OLK70bONLoHwjCsrOxoZQSZYeyyJiH&#10;1CriL6+bPW3+n39u3RZ8IfSViI6lkSljy9jybIoDvHJzspA31oZLKY744tb3dbRgFErz9AtkMeSZ&#10;mQVqRXpahpFn0yagGUcuy5SrlOHhLxVWrj6YSYgGTbi6cd6Mv+bN27L11PmQV1k0NLWy6Vb5Nlwq&#10;udDOz81Fg6bc2rrgtwnFnu6Z2+8l5abm5qk1b3pZtcqk61vn//bXH39s3nLy/KOwDAoB5XAp83nj&#10;czlUStFLBA6XT6GaDai8XJFGY8llU6lFlWwPL0crq3KaSDwOh1YoCZl5HB6V+oGOqDG9uDGK6ru1&#10;85/Zf82du3HTsbP3X6QSjQR02NS8ROwmbVp4eDE0KfduHVix/Ndffvlt8cZjd2IzZe+5/cWGw6bT&#10;yqkyEs9lsyrS/P3bHwmyKPLx5YtzVaqUkCNr/pxUvGQz1l94kZKSn1/igf70jxL0BAJAAAgAASAA&#10;BIDAF0Gghm3CDzIzGTp6nR5X8v5ery+JlEPuPBxOp0dHSYvq9YVev3dKRS1LBOnVKHknDqUbrMii&#10;YYYYFhGIQrrKFg6W96Qikqq2rR5j8OGCsjDi8GVQIpJFndC8UBbXMkIwzh+T+eaIZjFqjd5YfPO5&#10;XqvRGY0VFYQE68OPrQuOlRPd2n41YPCEKVMWLVo7uYuQa3ZIvqMQ0Ng4ZJeX7AX0k75kZC9ff0t5&#10;/OtU8eNnL9Qezl5MV3chPSouUhwXm6Y28gQ2VCoZHSs9uflslNjo0rrNt4MnTJ78999rpnRztX1v&#10;wj4iAU2YymCjENWyBV3c8dbOMkSe3nrutUjn1LJ1v0HjJk36++/VU3t6CsqVnNFEFr29KIXSNLtP&#10;AFuhnWeIubD7wsu0AodmLfoMGjtx4sKFK6f3bujMKhLi1nXypMlTh3by9RDyuVy2OiXk5PrtWETh&#10;x+8WNbErMyU9Nr9SHU0/f3SGBCzJq7F0U2wXvLefqTnVwoqNLqopU7hWKJdxbfryq9BCQWMgAASA&#10;ABAAAkAACFQtgdr0WGTvXI+MT46LlajN0Xoo6Wd0Qip64jNPGbn68Pj0xGSF1vQbVBuTmFro93sH&#10;FCRIjhLPYy01ytgHj5K1RGcnW5ThvtwABU5uFELjgX8tX7N52zaTZ3PLxnUrlixePKOHW2E2z4/J&#10;0uk+ar59TESZeiKFQsKnJiYUBjTqC+S5OaI8uabYKitszePbkYii1DQZutEBI1AgiUtO0xYeeLUT&#10;CEmkrMSEfEWBqR+qjU9JQ8cqK6QKzsbByYKcF/YkJk+C5KDIPU1B4uOnyUp0F0CFS64oS6et13/O&#10;5DGT+vdp1TTAlp2dhmWGwSzXdz3w29rakym5yUlimdJkCWI5PlPSsIjLwsK3F9LFuWmPExMK+Fxb&#10;GlXg4+fMlOa+ePw4TuPlVd8KO/+KzgNrNK59Zk4cM+W7Pq2bBdpxcjKyVSq1/j1WBl8gpFMb9pjw&#10;x9INW1G8K7YfNq1fuWzp4pn9Axys3zg0nJsr0mqcek2fMGbKwL5tmzcV2ORlZhcUqDDhHzO/bXh2&#10;VKokNSVXItdhK4QSfianpSsKyhtPWGH8hR3EeTlqlUO3X8aOmT6kX7sWzex5UlGOQllgNte0Sok4&#10;12Dj3eWnhcvWB61cOW9sfw8HbmxCErqIxSzgA2Ydi82l0pRZ2flytGDYRRTy1PR0ucJ8LNV0tUhu&#10;ZrpYKjdXontTcnOlBeh1Q6FmxdYki8Wl0ZTZIrFUUSgnLSNDJi8K/3xz5lyeHZPR4KthUxei2GHT&#10;km3dvGHVimVL5gxrV//TjqZ+KlzoBwSAABAAAkAACACB2kug/BZSlcxBLc3JEb2jSNXoyd42sK2X&#10;RUbwli03X2VmZYtEr08s3BaiL0mfQqFQ8fiQh6cisjJRbeTJxTue6DT69znssi7sPHnzZQZqGnn3&#10;1JYTiTha+2Z+6Nmz/PPg+7fyYr7YteT49WfpmVmY1pH3Ti36ZfLU3aEydKtheUpqYkw2yuiJPdhr&#10;5Lm5OVJVsYlbnu5vteE1auFpKb66JzgsMSVTJIoK3jV94rR/z8Zgl8GVKRQKBY9/9vTCq7Rk1C76&#10;7Kp9IVJpYTCbjUM9a0bulf27rj9JSMNqz63e9yhfoq6o69O7cUs2U3rt4NnroUmpmaLoR+d3no7+&#10;YNrR986ZgN2/GPbiyatUbFqimEf7d58OF0m0WaLcIku2TF+uvRuLmX/r6L5rIdHJGajDxY2HHmbn&#10;KIungJKPulol3LtxP5Lu6m7PYJC5tgJaftTNJ3FyzCRkYh5IAhmdiwx/+fRVCiZCFBtyaO+ZsMw8&#10;DYo0Q4GHb+vK8fF356SgvEMXbseaeohiH19eO3vW9E1X40Vv3qlOJKMkma9fPX+ZnJSOzejxkf3B&#10;z9Ny1CJ0zlRdJmTxHQPZObOtFA+Cj1y7F471jr0adPReUrqsogtU0S2GbDMiITryZVhiQho2u6cn&#10;DwWHJmYU5OSJkamccnvrklmzN+2/GonV6nQGGoNLpLrybRhFJzWz01Mys3IKTAmj3ixkErqvIyby&#10;/ovE16h33M29J+9EJ+SbZ4TCO934+PDL1x49i0jFKk8vmzv7zz23okVF4ZfZGamZKIcQMhLJKNqX&#10;EBf1MCwhHGt6a//J26/jC+W8Paq1m4+bneTB8XOnL4THovYiUfzz29sXzf915ckniZKK8oH2QAAI&#10;AAEgAASAABD4QgnUsE34cNO4sT+NfrtsfaxBAXq23fp3sbORvgj66+efxoz+ecHFvHrOKEKv6FG4&#10;YfNOXEvGszMLxv085ucJf1+mtWqGHF7ve1B28mDd3rdk/Ngxo2evP5lOZXSYNDKAjlKqVKDwO/fu&#10;KLBVXtu9aMLPJq3nrTuRSavXv0djGvV9wXfF4gl0Cyo5/fySqQuOReYjEzL8wK+Txm+8KzZdkPDJ&#10;hdfh6w4CO+W1/2ZMHDt69O8Hb+kozXt1cmKge/fKFJ+Atnw269XlldMnjR07YUGwxtvXoTjuz2fg&#10;6E5CoSby0Irpv4wdPfbPEyovb0eL4qjAcivn3bF3Q0cH5a2D/0395efRs1YejFdp9J90qtbGt0l9&#10;Pif2yPqZE39GnGevvhajQyd9iSj567u9al59R3RyczPGnlwze/K40WP/OCIW1jPFCBYVrm9DZ4Yi&#10;PwvHt0EBdej3fHtHen5+Ns6vyCREl1YEePG5CSe2zJ40Dg36+6rLkQV4NCrmlHqnK4/TsmMbV1fi&#10;4+CNM6dgPUb/vnxPhILTuUNjPufNE6cc78Zedrzk09v/mDIea7nyfLgch65iN5Y+4vo+0u49v+vg&#10;VZ+UcH7LX1PHjx47Z38ay8Gewyp/cF65l7BMQ7ann6e9bfqFfQumTUA6z1p2+plYhyeTcCY/oVvz&#10;Do3craOubp87HasdPWtJ0LMcen1fZxT4iCNQaBSK+NH+Zcv3XAvPVL1tFLrWb+wgcEwKOfj3nAlj&#10;x83ZE0O1EfBtCg8HswJatXD3pD8/uvKPX0aP/nXz0Xipc7vmXo6YJ49AQTGX+aGH/lux63JYeoGz&#10;VyOhg2PKkyP//PELkrM7ishBVxm+95Axq3GLZl4+zIg7e+f/hkSPHv3bP5sfZRCbt2rkKmR/GiXo&#10;BQSAABAAAkAACACBL45AzdmERHTJnw3vPcWqMGNkw+83/jPi6wA7Wz6P59dl8qKfW1JL3fXe8PsF&#10;w7oH2Nmhygadh/w9r4+3rR3Piobd5I4ziWczUBhdoZHo0PP3Sd0CHexsUeNOgycvGt3UbBGihlzU&#10;ELvl3VQoljY2Nmj8ItuSwkShUqYb2VHxG756wYhezRxQWhes+Pp2nDR/bm83Jna3BJFmjQRZoNDC&#10;oq4EOvqNJc1sFfE79erY2MHejqctkOSiCCiyBbosnoxM2HcYsUS6NYeL6VQoFv0bu7m8sBDpVlwb&#10;KxqWixUV38Gzfvm6pYuDwKRQ+5/n/dASXYWITYyGmiEhZn18Bs0c1LOVk6MdatTu2z9+7xeA3RZe&#10;JMRn4MzxI/u2cDZXj53Ru7GrU1GtaThMAZMy6IJH9O+SbC/Yb7hWhRd+23w1cebEvm09hCZlfNqN&#10;6dvaxsoSi4Z7+4NCoFmxOWxErnhi6DfFomzaDh7VvaWnk0kQz6dtn5//mNLH15OqViAjCqlhyeai&#10;vqUP/nr1nTx2ZP829ZzseTzvtj9M6RXo5WKHFCtSlStw5dkKeG0CfMxeQWQBejs62bcJ8LU2/Yz9&#10;qtWAH7q39nZGElDxbtNrzNzJfRv60LVKA4qvJFAtTQoXcjf18Ow1+7eRQzt5uDiYutSv33r0jF8H&#10;BDix3043y2nRb0S3tg1cC1u2+nrU75O+DWjA0KkMei0mnMVlox1RigaTzbGyKExD497zp1HfD27n&#10;5Ya6e7UcOqFXy4buAuwOwLfJEtElfkhPGuYCN//bkkYufkVg+k1xRzLdmsW1ZpjzxhAKG5fk8mE3&#10;/WZw9/aN3R1Ns/Ns0f373yb1b+5vrVfrdVqUZGboz4MG9/B1F5qrPVt8P2nKwFamqyfYTVq3aObt&#10;IeThDRoxCgnGbirE1ChR17XzyD59v26AmvA8m3edOLl/56b1BVaFtyTiXDsNH9H3m0CslsfzaDbg&#10;l6Fd/VxZGHJkLzZv7uvhxCMgyVqN2qXj0N79vvFDv0DtukyYOKBrs/r21kxTdCC6etGazbakl8bk&#10;0uHn8T/81LuhJ+qAyfZoOmz8xCHtG5oTk0IBAkAACAABIAAEgAAQwOHw5cjr8Bk5pZ+aOWWP7eQD&#10;k1uVesz9qD6hG4csuxrwy97JbbC7FmpJ0Sff275T3GVqZydrWq1RqlJsUBCfVKkhUq2Y6C4OZNvo&#10;tYpHu37bGtN08vT+De2sPupJrdTg0BkIfF4CGX/NkJw59nl1qCWj85q4sLzta4kyb6uBdxHgnO1q&#10;SD22J57rXUNjvW8YKhtP41WrDsYXVwzXdlbrENUr3JaDr+9cvUNUn3SGHV7QvPrE123JRDqeKazW&#10;KagiwhKH9a7WIapEOMWa7tzbv0pE1TEh6KVwS78q1plAxrv1rGKZVS8Oj7f2qKTUmvMTVlLROt89&#10;N+aBRVNvPrXEhVPXpyR+sHXu1PH/7bwbl5yVg0rMw7077kkK+A58KgUMwrq+uqA/EAACQAAIAAEg&#10;AASAwP8LAbAJa2ql+Z1mDO9Zj/GF+AgxajZ+TX1suXE3186YMnYUKrNXXlXqhX26NLa2hHN5NbWt&#10;YBwgAASAABAAAkAACAABIFBJArXcJkSBdlx0+9s7g/DeP3MKk8PBelV3nsZKsq/z3W3aTZw1pG8b&#10;Z0dbLla8vb8aN3vWt758S/AS1vm1hQkAASAABIAAEAACQAAI/N8QqOXxhP836wATBQJAoE4RgHjC&#10;4uWCeMKSnQvxhHXiUwzxhHVimT5BSYgnLIIG8YSfsH3e2wXiCauSJsgCAkAACAABIAAEgAAQAAJA&#10;AAgAgVpJoJafHa2VzEApIAAEgAAQAAJAAAgAASAABIDAl0IAbMIvZSVhHkAACAABIAAEgAAQAAJA&#10;AAgAgYoTAJuw4sygBxAAAkAACAABIAAEgAAQAAJA4EshADbhl7KSMA8gAASAABAAAkAACAABIAAE&#10;gEDFCUDe0Yozgx5AAAj83xPIXrFQevnc/z0GDACnodDa07bWosA78nHo/xopeJYbju1RI0O9fxCy&#10;NZ7GrVYdjBG3DXcPV+sQ1Socb8PCuTtW6xDVKNyCj7f1r0b5dVo0kYa3sK/WGaijX6dM/KFah6gS&#10;4WRLmmO3BlUiqo4JIZPwgfWrWGeUd9S5YxXLrHpxeLylayWlgk1YSYDQHQgAASAABIAAEAACQAAI&#10;AAEgUIcJwNnROrx4oDoQAAJAAAgAASAABIAAEAACQKCSBMAmrCRA6A4EgAAQAAJAAAgAASAABIAA&#10;EKjDBMAmrMOLB6oDASAABIAAEAACQAAIAAEgAAQqSQBswkoChO5AAAgAASAABIAAEAACQAAIAIE6&#10;TAByzNThxQPVgQAQ+CwE5HK5RqNhMBhUKvWzKFCeQRUKhVqttrCwoNFo5Wn/udoolUqVSkU3lc+l&#10;w0fHLTCVWq4kmgUiiXiiFUfr/tFJfVoD8xBo56P9/2kSaqYX2vzoI0ChUJhMZs2M+AmjoK8R9GVS&#10;y5VE89JqtTKZjEwmW1pafsI0a6aLTqeTSqUkEsnKyqqaRjQPQSQSra2tq2mIKhGr1+slEkkt19Ng&#10;MOTn5xMIBBaLVSWzriYhRqNRLBbj8Xg2m11NQ1SJ2Ly8PCSHw+FURhr4CStDD/oCASDw/0hgxYoV&#10;Xbt2vXz5cm2e/Pr165GSwcHBtVlJpNv27duRnkeOHKnNeu7fvx8puXv37tqsJNLt+PHjSM/NmzdX&#10;n55nz55FQ6xbt676hqgSyVeuXEF6Ll++vEqkVZOQu3fvIiUXLFhQTfKrSmxoaCjSc86cOVUlsDrk&#10;hIeHIyWnTZtWHcLNMmNiYtAQEydOrL4hqkRySkoK0nP06NFVIq2ahIhEIqTk0KFDq0l+VYlFb0OQ&#10;nt9++21VCawOOehtBVKyZ8+elRQONmElAUJ3IAAEgAAQAAJAAAgAASAABIBAHSYANmEdXjxQHQgA&#10;ASAABIAAEAACQAAIAAEgUEkCYBNWEiB0BwJAAAgAASAABIAAEAACQAAI1GECYBPW4cUD1YEAEPgs&#10;BFB2DRTJXZsTzCAsKMtI7VcS6YkStyA9a3kiHLOStTkLjvmDgDAiPasvwQwaAm17NEQtTzBTV/RE&#10;2WUQzNqcBce8r1B2mdqvJ8oug5SsvgQziAPK2lLdQ1TJXzSznrU8EQ7KLoOUrOUJZtBy1BU9EczK&#10;Z8GBvKNV8gEEIUAACAABIAAEgAAQAAJAAAgAgTpJAPyEdXLZQGkgAASAABAAAkAACAABIAAEgECV&#10;EACbsEowghAgAASAABAAAkAACAABIAAEgECdJAA2YZ1cNlAaCAABIAAEgAAQAAJAAAgAASBQJQTA&#10;JqwSjCAECAABIAAEgAAQAAJAAAgAASBQJwmATVgnlw2UBgJAAAgAASAABIAAEAACQAAIVAkByDta&#10;JRhBCBAAAv8fBIx6rVqt0ekNRhweTyRTqWQSkYD/zHM3GnQajUar0xuNOBzSCmW4J5OKtTJoVWpU&#10;aShREk+iUFETYk3rbcDYad6rCTYNtRppirElkClUcqlZ1ARi0+KqtXpEsWzBmFKpFATMpKK6zBSK&#10;62pCRWwMbLV1ejwRbb5Sb3URPa0GLbSZHsm0CUp2pqkW7RE0t3fUllPzKhFSzrEq0sxoQLPDdo5p&#10;/xOIaHtTS3a3Qa/VqlUafan9j/BQaVRSje5/ox5tnYKyaqAvEHqhGkZTvVpjWiA8mgL6iNb0B9Ro&#10;QDqoVNpSXxWF0Ahok9NpZDwO+4yqyswCV1xXkSX75LZIR61GpSPQLCjEUkKwralSq/WY6niSmV7J&#10;hwOrLfrYolrsw1yqtpy6VImQco5VkWamnaPSaAymueNJZHqp2RmN6OtfodaVEoiaUC3opb86KjLa&#10;J7Y1qaEqqwaRYmFBKVwk9NWrUqnM36tEtNloNFKNe6yMerVSqXl786M/qVSzpkajViUvMwukLZVR&#10;PItPhFORbjqVrABHt6SRynQy6FQFBebPLYGAvlTK0vtw7Rt/6ozYlygUIAAEgAAQ+CgBvTYz6uLx&#10;PafvRmQrcFyuZ/u+wzp3aCiwqvgDxkeHKn8DgzY7JvTU+aO3QmNlMhyOU6/jN4O+7RTowDI/FhsT&#10;rm3Zc/T8k/QSidxmg34c3Ocrd2b5B6mKlsakWzv3Hzn1MKVEGCeg34ghAzp5WWKWTk78rbMHj199&#10;nCrFsVgurboP7N69hROnBp8NZBEXDx48ePaF+M3Zshr2HDxkaE9fK2Pqw8OHDhy4nVjSguXXY9CQ&#10;YV83sKoKRB+XgR6eUh6fPHo3ht1sxKivnIo6GHTilMeXjx06fytBjLO0dGjWsV+P3h3ceeZHP1Sb&#10;Gnrl2KFzN+OxWvtmHb7FavkVejA06PLTnl49fvDs9bg8JETQpF3fnn07e1RMyMcnWOEWBr00I/bG&#10;1aOnbobk5uJwDL5Pm94jvu3mZWe2toyiiOsnd605G1kimOnWvOewCcObsis81qd3MOZG3zuzY9nJ&#10;iBIRDCf/LsOmjGrJQUrq5dmRd87sORb8WoRuFuU2av7NN4N6+diXsXs+ffBy9lRlvr59eNX6a5lv&#10;tqfb+7QfNmN8WxtjfuKz80HzD4WVtKALvNsN/21CW5tyDlKpZka9OPH5+WM7Xjr/smSgT5Eoo6FA&#10;nPjowo4Dh8My0f2ZVr7+3XqPGNRIaKaH1SaFXNqx/+ALrNbSp3H33iMGNnailrYpP6aV0aDKT3l8&#10;afveA88zcRQK07tR1z7fD/GvmJCPDfIJ9UajRiZ6evP4rvMX0tE3PNmC49tp/KjhAU6FRl9BXvK1&#10;DRO3Pi4RTbbiBwz/Z253208Y7ZO7qKVZN9f9tOFRiQASg+03YumCnnbYCukUuWHXN2/bFpKGDEKK&#10;u1fHfmNHNXN7w+755MHL19GgUcQe/X3G4aQ3mxMoFt4jVy3uLcDp1LI7q4etulfSgkChe41YvbSP&#10;oHxjVLaVrkBya90PG2mzj09uViLLqFVE3Vm/fvW9ZOx1krNL2/6/TGztWUxPq4y6u27dKlSLXhk4&#10;O7fpP2lSm5Lat2ZbWR2hPxAAAkDg/4OAURd7+cDe4GsxUiODackoUCac2nngzMMIEXLNfLZi1Mff&#10;OLp/98W7KXoD09KSYVGQcnv/lp3B9+JkpteGRnFerlyhotIZlsWFQf8MTkKcMV+cJ5Mr39CESjJb&#10;rvqke8GHT555LtIhtkyNOv3y0aPHrjxOe9tpV32oMcevRSlOCCedghyuRHQbtklNo1QilkjlFFoZ&#10;mKV8UtWnm/npVqfJi7h26fy5WwllRjLqM55dP3Hk0L00FdKfadDn3D536uDJ24kmeljtzROHD95N&#10;LazNvX0eq02oCFujITPs9slD+2+nFJiHyLt78fT+ozfiKyKkGvAYDaKIh2eCdp56pixAq8JkGKUx&#10;1w5v2X74cY55/ysVsrw8MVrYkv3PtKDXtA/OWKCU5+bmIg9NqY8ho9BJaDTkxj47u3fL+Vg5xhaP&#10;Vzy5e37XjnNRupr9YkEuVnLprY19nWCkCJgrEHt/YFSplKJsEXKblILJeMMrUQ2LbBKJdr88LTLk&#10;zObDpSxSU4UsLebSztVHI/IxemSSNvzJlW3rjr7SmugZZemxl3esPBxeWKuLeHp529qjL8215SxG&#10;eWb81e0rDr3KR9+jTApZH/n86tZVh8Pe4VItp8SqaWYsyEm9vmnx9it5YmzzM6lGRcTldf/8dynd&#10;7BZHHvLM9HRkuZReLwatQu+CqkBTnV6bkZaGf0ONQrPVqJaKbm1eEPQkB2NLp5OSYm+uX7jzSY2z&#10;xSPrr4QThpOJGVZ4Ijqxgr1aQ6cR0lKS8eTSMJlMC+Q9r4li0CqlMcfmrrn/xmBGbcG99TNXP8jC&#10;6DEY9My0e6tmrX9Y6O806lX31/+2ylyLlM3OvL/qt3UP3uUNNcuFs6M1sZgwBhAAAnWfgDHn4b4t&#10;h6+kCDt+912vVkJi1rPTew5cTeb0GjO4Z3NXZs38ZXgTozEv9HDQ4QuxNm36D+rb1oWnTQ47t//g&#10;pRBN09EjBnzd2A4vfnp0x6HX9PZ9BvRsxP+si5D/4tSeQ8+NzXoN6heIvR0uXYziF6f3HTr1gtGk&#10;z6ABHTwYkteXDh08/wrXavDg77r6WH8etsi9lnT/0KFj1wv8Bg8e2LW+JU4acfHQofuS+j2GDm3p&#10;UMMwkT0oTgm5durkpbuJYoNdYK9BxX5CozTq+olD+29q6/cYMrSHL7sg/tbJwycf5Pv0GvRD/wCW&#10;LOrGyUP7bmi8uiNfZwOOKv72ySMn7ud5fzP4hwEBnPKxNcpibp8+tOeK0r0bcoo2tNEk3jl1+Pjd&#10;HI8eg0YPalJOIdVAzChPeHT+UFBwnlPnoSP7+LtQc1PuBx89eiaK27bfj1O7u+MViSEXDp96Tms/&#10;akpXt2pQoJwilSnPrx45fE/f5qeZX7u/ufmVqS+uHtpwOJXfftioAU0d8BmhF44dOBfFbTd48pg2&#10;vPItUDn1qFAzoyEv7nHwrtUh+M4jpo1uwcGpMiNvH955Xtxi/Px+XhUSVcnG6MSoIjcu9Mq+w8df&#10;Zxtodl69SvyEalHs/UPLt7yyaDli3PA2rtS8l9eO7z78iNBk8O/TOttpcuIeHFq2KYzWcsT44W3d&#10;6OJX147vOvQAFzB4zq9d7MrJVpOX+OjQkvXPKM1HjB/5lbtFfvj1Ezv339X7D5o7o5ugxg85FsPU&#10;StOfHvx7xQNj0+8n/djBl62SRd0+GbT1Yj6/y5T1PzYmaGVZLw4v3fi88bT1I/0quQSV6K5XisMP&#10;L1x+32/GtlGN3pSjV+a9OvTHwmuqxt9P/bkrmkP8vVObN50ReQz6d2Efx8/HFnkv5XnX1o3Z8brR&#10;D8vn97DFGbQFsYd//+OC9+/7xwVUgsandNUq82MfbNm08Um6UaPHdyzxE6IzuQmHpk07JvL5cdbk&#10;XgF2hrTQM2uW7Ym2H7Rm1SBnglGXcGjqlCPZvqNQbaCdMf3JmTVLd0UKBq1dPdj5nWw/I/BPAQN9&#10;gAAQAAKfiYA4PiZZZGzQtW3HVkIuHcdy8e/zdYCPVUZcSnaO8jPphJOmpubISY26teuCDEILHM7a&#10;qWHP7oEN3fVS5JIrQG/J88W5cirBCr3uV8hlMplCWaDVfxbXjlGSnycj4y0ZVBJy3Zg0QVFxhS/r&#10;JSmJKelK19Ytu3bwsGPiLB28u3Vv3sRekpyamo7Ow36WYtClPLxzLzSK1bp165bIIMTchNJ8KR65&#10;Y+mUt6dQ3TpmhV04tHnt1XSHhu07+LuWGU2emZaalGcb0LRHD19HKxzD1q1d51ZfeagyUxKSJDh5&#10;Zgaq5fs37dGzgRDV8t2+6tSqvYc6MyU+Kb+8WiuyMlITc7iNmvT4uqGTNc6C59K2U5uOXpqslLiE&#10;cgsp72AVaFeQl5edIbUNaN4LGYQsHI7OFbbs0KZLc3qBKi9fgrkJlTKxpoDOsWSYlkyuUGJxhxUY&#10;oUqaGgsK5LkFchrXmllQqIaqWA1VXm5KdDLNvVGvAU3rsXE0FjqW275XE1Je8utodBj2cxWjQRwf&#10;fS/4otg94Ot+yCA0uwlz5BIqn21dOAuFSlMjMOUZUZc2z9l5SyXsOLRzWbNCLZOmhscY7Bv0Hd7G&#10;i4ujMDl+bToP/IopSw4LF+HUcllqeLRe4NtveNv6NjgKg92gTedB7SzlKWHh2eUlq0FCXkVqbH36&#10;jfzK2wYd0GT5tu4ypKOVIvnFK1F5hVRDO51KlR2TiBM2GoQMQh4OR6JZerXsNrwHT6fLEmE7B8UQ&#10;Z+aIiPY8rnm95PICdY2735AaOk2GKJPgaGujUr6phl6jSXv2TMz0/O7nrg35OOSodmveY0wvW03y&#10;42dvnWGuBobvE4nOs+bf3br5uaX3kPHIIEQFcxNmpOGdBfyiWSjV7/e3VaGqKII2ZMvoBdvDLTv/&#10;Oqh1GcEo+C8t5EEqwW0IMgjRAVY8wSGw1+TBzsak++gcLop/TAu5n2KqDcRq8faBvacMdsGZa99Z&#10;wCaswpUDUUAACHy5BIx5eTnKAhqXjU6eFc6SxbFhMNRisUyhqPGnzEIVrBv2nbhw8fT+LVyQQYgV&#10;lHBAp9PjuByWlSX6FTIJFXK8Pif0xJpffx42bNgvc5eeDokUa03JGGq0SPLFcplRl/cieNMMTJMJ&#10;s/898TA8T4NpYpTmi2VyorW1tWVRjKOlNcvSCp3VlMhkn4WtUZ/66N69x5HWLVu2bmGyCHE4GTIJ&#10;JTq9OPLyjlnj0RTG/bbw0O0XOWWy5lQbU4KVc4v+U/+cN31gK0frsg8GcqSYRG/JZLOKghoZllbW&#10;LJJcnifON8jlkvx8nSUT7YjCblgtm6xAtZJysjXK5TJxvpbJ5LCLxrZgWlqzKQpFrlhcTiHVgcbC&#10;CT3lLP5n2gB/VuH+R3lSdFoDg8Hk2aBfKRVy9AnQyzJDTvw5CS3ZT1N+Dzr/MPNdeVSqQ70imQVK&#10;RV6uzKDIexY8fzJSY8ykGVvO3MswqYHsRUVuroJO59kUBTjS6BZsLlNVIMrJ/VxsjYb8xNj7wRfz&#10;3Px7mi1CHE6tKsgR5RuUiohLf09Bsxg1Ydra4zfT0Fum6mSHycbTWC6th8/5d9mkvl7I+CldNGqV&#10;SJRPodrxuYW/RhlkuHw2OjWZnW1AaX1E2WIKVWBbFO+I0s/Y2HJQbZaovGw1GnV2Vl5pISiDkw2f&#10;i0ydrKzyCqkGRCRLfuPhizetnNahiAmWgUetRRmUHO3Rr7Q6bVZmllFLTn+07Fe0Xt+P/nnxngvJ&#10;ytKJjqpBrTdF6vX6rPR0o84i++kKTI0RP45ZuONsklKNbRu9TpuRnkkkOdoXnWIhEol8e4FRn5ae&#10;UeN/pIpV1xVIH2zb8pThNWSc2SLEGYyGjLRUo4EtiVj1G5rF8JHfz9t8OkFhmkX1FjyB5t5t5n97&#10;/h4b8ObpFPRnKiUFT3R2LI5oxOMFjsgFmJyaZkDZh1JTknGE0rU4gRDVJqWkvYct2ITVu5YgHQgA&#10;gS+EALKuCpQ0NothUWh9oXmxWFwLC7U4H/m8asUsUciN6MmV608iiLauQgF6KsBi+OTyFy/uhIRF&#10;S4xMJkOVGrZ/adDe888zazgIErkJxTJZ2Kv7j56Hiw1IE3VGxJEVQbtOhabrjTJJvlxOsLKyKjYJ&#10;cThktjCZRqlMIpN/BrYGyetXLyMiCQ18GvkVWoRmN6HkVWTooyfPcnRoClpR9Km127cdvJ9cA55X&#10;W/fGgc1aITfgW0Uhl0oleiaDY11SyWBaWSGjUCGWZCCLEatlW5dYkihk09oaq82Xlo8t8rFJJFoG&#10;g8MqJYSB7HaKQmnyx9WOgh6CpPFhIbeuJpPtfD1cTG5CuTjvdXLUw3u30lRoyVB02fVdu9ZuuBxT&#10;I/6tQiwmsy8nMi3u4Z2ryQVIDbxCdGff7pUrsZBBlDFQnKek03hcs+WFFRrNgsNhqlQ5eW/lO6oZ&#10;0kZVVlrk3bsZ9vbN22FJcEwFcxOKorNTHtw8n6BEsyCqxSFH9iz752REdcNkcu0DO/ZFbsC3CsrV&#10;motMQoodryTJDYVKs+GxNZosUYbmHbXIKORxtJqs7JzysdRoNTkiMZlsxysxR5FlyeNztNpM0ed0&#10;FJbV32hUizNfnd17W2bdyt8X1WFuwow4mfj+xUOvpSiajELQvr6w/6/pe57VqLMQiybMiC+Q3z+/&#10;75XEFKRnjL1y4I+JWMigXqdHZiuR6GhXkvOGSCTZ2tnp9WmZ5fbklm8hy93KoFEmnDkVSmO0/7ZH&#10;UZgDchOmpyVoNfeDg16IsdA8Kinl1sHfR28OqW6YKJw3sNdYzA34ZkEpQjPSU3F4Jwf70lX2Dk5G&#10;Y3JaBg6XmZ6C8sq8VYvDmWrfVcAmLPcugYZAAAgAgdpLAEtAkh19Zce5u49JrTq2CmiAPcCgE6R6&#10;g0HYusfoJWuDDhw4sHnZ5I5NhYkvXkREx8lr9A03OrWHDq06tuj6wz+rtyFNtqyY1rWlc+rLV69e&#10;R38eT+CHltKQFvHy1es0J58GjbyL/9wqUKZyrc6+SfuhC1ZuRVPYtmpW73b1MqIiX74ML6/Drfbu&#10;n7quGbIHtZK0F+evnD6aIvT76uuOLiYrRoXe1/B9Anv/vmQTWrIdG/4e2ctXnJL89FFoDbrg0D0I&#10;6CQ3z6thz9/+3YjU2Lnx39H9Gkoz0p7ee5hTox/Dcq6yMT8z9fm9xyR7705tPIr6oHtk0PFDrpt3&#10;l2mLNqBZ7Nqy/JfBASjpTOitu+X2uZVTAWhWMQJo9xdI0h/f2rXijlHQYcwQk0mo16P3NWyBsOX4&#10;eevQeu3ZuWnuTy0NBbKH5y9n1pwLTo9SXuWJrXl2Tcf+sRapsXf3tr8mtMFplA+CL3xGT+AH+Oo0&#10;ysdnTmdbeA76pnFRM+R0E+XkWbE5jX6csxrNYv/e3YuntCcZtfdPnHmfz61iS1g7WoNNWDvWAbQA&#10;AkCglhNAaZ5RKaskOs6P3YiGx5UzV0G1TRE9D4tiru7euO7wk2zXwb27tDZZhCi8sGGfXxZsWf/r&#10;mO6ufAb2s1PbXq0aBtASk9IyshTVps47BFv59hz75+YNs8Z9444CBpEb0LFlz5YBzSxTUlLTMxTv&#10;ZGu+b+st6DWgtSEtJSk1De/r7VfsJESjMj07jpy9cdPcyd/Wt8cOkzIFgV1atmjLSU9PTUn9XFGP&#10;GCMTpbd3pgG7ihD9h1W/Ac20cSvC9j2b33Qf4Ge/nxPLSamXpr+4cHDdpmMhxDYdeg01WYQovFAY&#10;0GvKum3//vF9ABZtiMINPVu36NxTmJObEhufXwM7yTwEzd6v+y9rgpYuGI0FDKKf2fWaN+/e20Wc&#10;lxIdi9R4xx4v+mr5LN8syKmfE/U6XSBoWuIkxOGofM/2Y1fvWLl4fEsPzHVItRIGNOv9nadUkhIR&#10;9dkCH7Ht/caDLMbOaMS2LAFD+9ZjbiHb8u5btARvD4FitbCTFu+QXmO7qngg5CCUpodeXLto5dFU&#10;l8CBv5ssQhReyOQ1Gr5i9+b1Mzua/hyQaCyvpkNH+2tUyc/Das69SaSzfIYs3xu0ZU4XP+x8KJHC&#10;dG8yclwTnSb5yYtsPA59Rb2JDLFFX/6Et762agatTqd6EhJKobftV+wkRMqgQMcBS/ft3jm/Z2PM&#10;dYiykTo3GTOppVGfHPI0q2YUe9coBMLbVpzBRA+reNf2NNe+Dd0sHWzCz7eWMDIQAAJ1iAAKHrSw&#10;sEBfqOiNYaHaWIihQknnsJmMkvOkNT8lg06d/fjIrqCDl7Jcvv515oQBLV0x+w8V7BL2ggKUB6LU&#10;QVF0JpPBsKyIPVAVM8I0Ub2hiaUVCx1xxDSxYrEtUfRgGbborKlURrC2sraq4WsUUegIZhKm4h0d&#10;XZxKnckxXQ1doCpzpz2TaWVpyXqX1VUV0MopwxQ8yMaeo4qX2ShHZz0lKIiQzRKYarFwmJJaGRaA&#10;iGq57HLeqojWyZrNQaZX6SHk0nwUYsgoCTEsp75V3QwtjCT23vk9G3c/wtcfPGnW9O8CWIX7Hwuv&#10;wj4Apc720ukMdOS7RpfMFOVl+hyW+ARpNDqbbYNtfrqFBceGh5m1xVqis6ZKLMTQgl8cYljV0D4k&#10;zygRYyYhm93Qp9hJaPo20akLlAXqUrNAoXscDv+dz/U1pDB2TtTWFo8z6Eu+41CIYbY5iFBApdrw&#10;7fCl2eLU5lqagF/OKxXRFfc8W5SitNQC4TQaJASFGNoXxynW0HzfYT4V5CSGHly05HAyuc2Yf1ZP&#10;71gcXGjUawqUSlWp9SKRyDyewPSuqMb0RS5MkxqlLv9AIYM8W3QWkoAno3Oi9o4EbIGKPZd6vS49&#10;I5NIFtrX6B2KRUDMJiGJ2qZZ49KMjAZNgUJROhAZQbS1QwF+n++lGDKaseBBdERIV8rva0BBhHii&#10;ixABNgUPGnSlswcYUlNRiKGp9l0FbMIa+2DAQEAACNRpAhwOj6HKiE7MyJBhZiEWuyfKkissuBxL&#10;5mc0CQ26uOtBG/eejKO0/WniD1+3cC2li/RV8Mb5vy87eDtaqscsWfSnV5OTky1RULAUNIWGY40s&#10;iuz1xaC/Zy/ec/V1vunhDdMkN0ckkZNQnJsVEzMK9flJiUnJ+ZjVgdjm5eZIpESWNcvanN+lBosx&#10;PTUpLRXn4OAiLB2moYi9sXfJ7IXbzr8Um2xs7Ek/T5yTJ8VZW7NZNa5lKSDInmYRVGmJcfG5GFyk&#10;mEScl5dnsLK04bBwTFRLVGUkxsaZa416lAE2N09nacllF9pOH4eLjEIWSZORGBObUygEXdWYm6tl&#10;WvK45Rby8WE+oYVRnxV+7WDQ6ovpzn1GjBtdbA9iolSpz86umzN7+YFHIvOSoY0lkYizc9WFKWg+&#10;YbxP6KLOeHV545zf/tl9P0tbpAaKTc3KUVpY2PLYyCjkWpBykyJeZ2FaIiVR9GZWtsKCYct7RwTd&#10;JyhQwS5of0RHprNYft6lTUJ058OtbXOm/7n1dqZpFkhRnUIuyRBJaRZ2/JJYyAoOVtnmyCzlWTOk&#10;SS9epJvSGKMr6pXyjAwxleZgx0PXy9P41kzZG7XpeRRUW+6reSgUCp9tJUt6/jzNPASKAZWlp+dS&#10;qI6Cz2K2FDMzGgtECRc3TVv7gNCyz7R5JfYgaqGTi8IOzB03efnFVPM7EfTJR3qnpGeTqcLijC6V&#10;xf/R/vqC/Mgjc8eM/+dccuGrGaNerVIkp2YRqU4OfGQeCvi2mqSQxynmxGdGrVqZnJJBJDs71NBN&#10;8GWngJKkPgsNJZFbN2lcqsKgVSWcnPvDqD9PJ6sLLSwDUhTlasGTXRzfvFrpo1CqrAEe7+CIZRm9&#10;n1iYNs6gUyUmJuEJbk4OmI/cQeiCau+V1KoTEhJxhHpOju9RAWzCKlsbEAQEgMAXTYDFtbWy1IZe&#10;uXnlVnRKrjLj9YXjZ+5GKh3cnWxtPptNiK6sv375XliSba+BQ/u0dWPglIUFOSX0RmsXdxcBPfZW&#10;8KWroUk5SmVm9OM9+y7dD2O6uTgKyv1IVBWrauXk5uzASLx34cLlh4kipTIr9umBA5duPaE4Ozk7&#10;2OGsWDYsFv7V/XsXL4UliFDtrbPnrz7J4jg7O9nXuJsQZbyRSnAoR4tVGS8a08HJ2Ymd+fjKhXN3&#10;4rKUyuz4sKNHLlx+gBM6YH+AP2NhWLHZXGrc80fngp/EZCpFSSFXLp27k2Bh71zPGV0+YcnCal+E&#10;nDsdGp2pzEkMuXrp3O14VOvuUk43IQ7HYLI4XHrCy8dnT4VEISFJT65dCr4ZSxOgHVY2C2rNcjAa&#10;siPC7l+5o/bvMGj0gJZ8StH+Rw5dnYHOs3Vyd1RG3Q0+dv51ulKZmxpz8fTZQ5ckfL6PR9n7PKpT&#10;bRqXJ/R01sU/OHMkODxNqcxLj78afHbf2VwbGz+vejgancnlW2clPD99+O6rNFQbce/q0bPPDDYu&#10;vp5FmUirU703Zauw9KJSGs22VNoW1IZqzXb09iCkhp7adzwsVakUZybdPn8m6Hgam9PYx7MmFSwz&#10;FoVK5wl4kszwk3uuvUhR5osSQq/vO3KvgOXW2AddPkGl8ex40uzwk7uvPsdqE0Nv7Dt8R2nt1ti3&#10;nG5CHI6MDEuBrVwUcWLXlWfJyvycpKc39h66JbdyC2hQbiHVAchYkJt1f9++GF6DAb9N7OPKKNr8&#10;yoICjZ5Et3Bo1IglDT+2bfeTJKVSKhY9vXpyxc4IC2YL/wbVoc47ZRKRce4fyFdGHtuy43Eiuhom&#10;P+/ljRP/bgujMVoFNsRhCWUchbqC2KObz4YkoVpR+J1tQeey6fWa+38OexudhEDpRQkEZ/syaVsI&#10;RJJ9k5ZCfezh9VseolmgcxiRt4//uS6ETP+qmX+NwXxzIGT1CYT1yPjEQ2uO309QKhSy2Hvr1x5J&#10;Ibm3bWayqAVO7hRC4qHVx+7Fo1p53L11aw4nk9y/av4+exvurP9siwkDAwEgUNcIJFzbuOfE1eep&#10;6JSXKZKKTG7Qa9LwXu3qf5bX+YgeurL+yPaDZ+7EvBXO5tl93Ij+PRvZJt/eeeD4+cdJWh3mgMPj&#10;iSSybfPvRg74phUyIGu0pN7ff+jYqQcJWnSUpVATfmDfod/1beeBmX2pDw4cPnr8brypFrElkT07&#10;Dh88oG9ATb+ENaY+OHTw0ENci8FDh7xxM31G6Iljhw/ejC2eApFk06jHgIGDunnXnJ8w48mpo/uv&#10;yBqU3FmP6GW9OHfiwM4rUWiZTfSIJJeWfb4bMrK1EFvjrBfnTx7ccTmypNa5Ra/vhvzQxqkCOyD7&#10;1aVT+7ddfF0ixKlpzwHDRn/lXAEhVdzUfGX9ln0P3gpns2vYsf+PU7vVy426fXbf+uBXGvQeHdt1&#10;BCKR7dGy+6CfBhUdMK1ild4tThz36MLe/06GaU13cprUsHYN7DJ4wvCmmNknjg+5sGf58RdIS3OQ&#10;GtHOt1XfUTN61KsR7coOkp/45FzQ+lByn/F/9S1r60mTwy7v+efwU03RLAhES2GDdoOnjGlVQ9+A&#10;srSIS9sW31CVurMeh5NnRF7dOW/fY43ZEYW+OziuDXr9vPDb+tjE5JnR13bO3RuiNV17g302OM6+&#10;34xf1N9UW86iyI67seP3XY+KhOCJbKf6X09Y/J13OQVURzOtNOPpoQX/nE1/U7gF17HHtI3fN1SJ&#10;028HTQt6qMF2PzZ3ItGC4xA49M8ZnWryjaBGnnN368TN99QlatCt+Y2GLpzdFTP7NPLce1vHb7iD&#10;ls90AhJPZHDtuk/d9H3D6oD2EZk6lfTOmh83v+w6a9/PZW+m16uVDzePWnMbwTSf1CQQaAxr72FL&#10;F/SsoT9R6GDKw9XfLb9f6s56zC+uC9k4bMV1NXoHZpobgUynd555cHwg9gM6dBC6cciyayW1JBqt&#10;86xDE0y17yjE+fPnfwbsMCQQAAJAoO4RYLt5ONNwoqycfI2RTBb4fjNiWK/m9bnkzzYTafSj+89e&#10;JcmQNm8Uvkdgw/r1+AxrZ38/BztSblaOVGUg29q26Dl4TL8uDR1r2CBEhKyEDRs4Cul52dmSAgOZ&#10;z2/S7buf+vcIcC70A1oJnZ2sLBTZ2dmolsz3aD9g0IBOAXaUGmeL7sd++TJZz28QGFDPhlpmeEt7&#10;b19nN0sJuq1MoSfb2DTq0nf0gD4t3GrOIETqKLPjYqJSDXY+DbDb4wsL087Bic/WZWemyXVkMheZ&#10;fAMG92otLFSfaWcv5HH0osxUc23zb/oP6d3GqezkPgaawRcI7WwM2ZkpMiSE49Skx7fD+n6FPg+f&#10;sRRkxoWF3HmWpX1r/7ME9bwbNXVjW9g4e3k0FChF6VlSLZnN9mjd5cchw7r4sGpWazrH0cMzwFEl&#10;SsvI15JZLNeWHX8c+n2PBoV+QDqb6+gkpIjS4vM1ZLK1wLtD7x+H96hXdBFqjeqqlmbHvghN0rk1&#10;7+AvLKsB1dq2Xv0WrlpRappYQ7ayEjZt8/3wMX0a15BBiDBoFblJr56k472atEe3xxcWiqWVo7un&#10;ZU5yVK6aTLa0cW7Rc+xP39YvPLxBYVo6enhZ5SRHYrVMrlOLnuPG9i+qLSdaCsPSwbM+KyfptUkI&#10;R9isx/jx33l/tvMhmNo6pST+7qlriaq3Nr+FNcejWTc/Polu6dyocwNcTlKiSEVGR5T9/Ef+OHV4&#10;i5o0CJGiRIqFU+Pu/oSchPjsAmSxWPs2HDFqxg+tCv2ARArVwc9fkJvwAtWS6UyOX5cpv37fsMbP&#10;h2BMUfLutGcXHyTZterb3vSqsqSgt5SOgb2akXLjYzOVZCqV4eU9fMycsV/VkEGIKYKuSHx27ll2&#10;vdbfNil1HyHeoUlLl5y40AwlGYW+0jw7zvhzfGDhnyTkSLRv2so1t7CWQnHvMPOvCUW179j84Ccs&#10;5zcCNAMCQAAIAAEgAASAABAAAkAACHyBBCCe8AtcVJgSEAACQAAIAAEgAASAABAAAkCgnATAJiwn&#10;KGgGBIAAEAACQAAIAAEgAASAABD4AgmATfgFLipMCQgAASAABIAAEAACQAAIAAEgUE4CYBOWExQ0&#10;AwJAAAgAASAABIAAEAACQAAIfIEEwCb8AhcVpgQEgAAQAAJAAAgAASAABIAAECgnAbAJywkKmgEB&#10;IAAEgAAQAAJAAAgAASAABL5AAmATfoGLClMCAkAACAABIAAEgAAQAAJAAAiUkwDYhOUEBc2AABAA&#10;AkAACAABIAAEgAAQAAJfIAG4s/4LXFSYEhAAAkAACAABIIAzGvQ6rUajM7zFAo/HE4gkIplMIuDx&#10;dYWU0ajX6w14ApkIL/TrypqBnkCgzhCAr5U6s1SgKBAAAkAACAABIFABAvKoK2tGN2K+ozg7O/ed&#10;MHP14+QUrd5YAYmfr6nRIE2PDD4ctPnc88+nBIwMBIDAF0sAbMIvdmlhYkAACAABIAAEgAAOeQTJ&#10;VLpFmaJQyG/s3TDrm29/WXQxvU5Yhdlh17dM7Td397VUWFIgAASAQNUTAJuw6pmCRCAABIAAEAAC&#10;QKC2ELAJ7DXvTIKiTMmOe7FzxnBvyYuH57ZuvZRZN1yFtQUo6AEEgMAXSABswi9wUWFKQAAIAAEg&#10;AASAwAcIMAWeQyeNnzutfV5S2rOQF1nFTVHMnk6jVhVgRaVSabU6Q4nBiOITtWqVWqPTG3QarA32&#10;b3N9qX4qlVqLWrxpZ74hWfOGZCRQpVZrUcQgGsI8umkgTAw2rgYbyvQvlXlYs8qYVC3qalIY0xjJ&#10;fdPviYVVmtTFZGKqYUKwf5ZuaDQaMEGlxLw1A9hRQAAIfMEEwCb8ghcXpgYEgAAQAAJAAAi8h4DA&#10;sZ5fQLscqTw2rdAmNBryk1+eWv5jdz/TQVOh0HfcjG2hqcUGWOaTo/O+btB1xJrDl1ePamhhwWjQ&#10;tf+ul9nIUstPCT+9YnQP9DsLC0ef5mP/OxuaWjq1jdEgSY0489+Yno1Mkh0cvMdO3fQ4pUiyPO7O&#10;1vGNHZp+M3Xb2QN/fm1q5FC/yU8rzjxORYZbdljw32NaDFp8FZcccnZqa4v67QdufW6yFaXpUedW&#10;//5148bmk7H29l6DJ60/lVySVsdoMEjSnx1e0Msfqxd4+v+ybv/tu9t/CbAP7Db7bEYhGqNBlhlz&#10;fu343qZWFgKBx48T1jxIeld2HthOQAAIfJkEwCb8MtcVZgUEgAAQAAJAAAh8iIARFYMBZR1FSUhN&#10;LjfJ60tb5wwY+OfRB6k0OioKefq+jZOGDRu5/Wkp+86YGnpu+4rZR1PodAcet5nQji+Nurpj7rcD&#10;5h68m4z1U6RH7J097ddp254W+eGM0ujrO//oP+CPQ/dMLegFysyDW6cNGTx4S2gpyXkvr26a8O2o&#10;/+4m0+k0mjzt9d7l8+auC05DqUaJZAqVQiIUxkbS0L/xOKMs7s7eef36zVp7OzEJk4rJzQgOmjZ9&#10;YP9NT8x+RGP2y7v//Th8+L/X46hoZLUoYffiv76fdTyptBfTKE+4f/DPvn1m7bmZaFJPrco5tvv3&#10;Id9+s/bRO3K2wq4CAkDgSyQANuGXuKowJyAABIAAEAACQOADBNB5ypTEyGeht3ksay+hHbKepJEP&#10;zu/ffpXQcfrKkMREJSrZ8WG7Zo6kPHhyYMWO58UnKePjE15JGH+cQU1SHpyY180iOuTivi0H4tzb&#10;fb35Efpl9suLq37wTo6MPXPyQobp5Kcs5vGlvZsv6NtOWf7QLFmU+GrfnFEWj18cWLrlackZTTye&#10;69Z60oaHCUpRUvi+uaO888Pj7u4Ofs5v2Gte0MPDszvjnJp9s/q+MvLmkbH+8vjnV/es3yVq0PKX&#10;Ew8SMKnKnOTHG+d1I6ZkZl9++BQNjYy96Ae7j14VuTQfv+Z+PNbg9aEpPVmhVy9HFrMxKhLDru1e&#10;faKg2bh/78WjRqhZStSRBT+zX0btm78upE5k4IG9DgSAQGUJgE1YWYLQHwgAASAABIAAEKjFBAwo&#10;+k+NAuhKikiUeGLX6rn/rr7j1dCnT+8ufBwu4/XT6+cvMZt+N2nCGE9ra6wtiS3sN2bUrCmOETHB&#10;py4Vxxzi6/l49urbzdY8Y1lGSvizh3mNegz5beuoRuiXTPcm3Yb/MkqQk/fqSVg2apEZ/eJa8Fmq&#10;f/+pk36ub5ZMtHboNWrUH7+6Isvx+PnMInachoEDZ838qbEdjsF3+6pvz/5d8EYUMWh8VwochSgr&#10;KuyJxL/ZN7Nnfe1va7q7kMIStv2q5/eeMoUyOR1JFcVHXDu1M9vXf+Cc2eMDBDicBc+l39jxS/7q&#10;XurpLyfh9dUTx4w+faZPn+jLZmPqEZj8biNGLZrrnZB84tCZ9Fq8tKAaEAACVUUAbMKqIglygAAQ&#10;AAJAAAgAgdpHQPTkzMJezubDlYXF1rbeoJ/X3ld4dxkx/NcfGmKmnTQ/MyMl5+m5RX1cSrd0a/v9&#10;fzdzJLLYtGLLjWtl6emIPIvmIpfmZqTGWltaCgWFViKyCttP2BqW+uj0X93Rr+RySWZGcl7Y5aX9&#10;ykh2aTlk6bU8mTw6tSiqD2/FZDrZF0lmWnIEDl4yuSIlo3joUnAZrq3GbHyWFnL6r86U3NzHjx8f&#10;3r591vCBfcZN3BFV2EyhkKWnJQndXfp89w0yCAsLz1YY2KKb6bQsVlCjjLTE/Mi7awa6lZ64MLD3&#10;gkv5cmVkMtiEtW9Pg0ZAoOoJgE1Y9UxBIhAAAkAACAABIFBbCODxBBIKxytd7O3tew0dt3LXoT1z&#10;vvcz6SmT5mSlx+IJBFLZluZeFAqJWPzAZG3JdLQrsv/kMklWZirXiunhUGwmlp04Mhoz06LLI5lj&#10;yShlbH4UH0oME/v08M/fNLKxsWnZsuXICRPWnbwZH08iFtl7Crk4I7XkkGiRQAaTZS+sX/STUp6f&#10;nhKJMXr3xMklE/+oRtAACACBuksAbMK6u3agORAAAkAACAABIPAxAjZNev95NrnM2dHU1NRTe9ZP&#10;7OKHDo2WLvW+Grz5EXajwxsl4vKeHzFv4juKKUcNFrv3zhOexR1cWvZb9+AdkiNvHP6p8cdm8K56&#10;ozz+7r7Fw4fvvh5va2fXs2fPX//6a9/16zcPbBhVZO/hsew5xQ7BDw7iGNj1v7vvUC/uQfDEwE9R&#10;D/oAASBQxwiATVjHFgzUBQJAAAgAASAABKqaALKfCHhCvlSWnFbmBnvT3X6aspcJlh6baWltJxDm&#10;SWTRqaX6lemFGWYEqUyenGZKOVNUPib5IzPMjgs3xQp2/O3E84yM4ODgpfPmDWzjb2eHcqkWdmUw&#10;2fZCbyy7aunbEt/8GSmHJ8jkyoSUtLfUU79/4lW9ACAPCACBz0sAbMLPyx9GBwJAAAgAASAABD47&#10;AYHQvWFgh7ynEbf2BT9FJlThRfTSyCurf2zg2Kr/P1ewdDHvKExrG4Gjl1QmS05NM3czGqVR19eN&#10;8nNo3nfhpWycnb1b46adxWHRt3adflIiWRZzY8OYhvbNev11sTh7zYcpmJ1+hSlnUBggin9kC/j+&#10;zVGCGVNHZPtJ01NehtwzxRMiVSyYlgJHl7S4hJOHT6fpC3UzZMW+unwiqPhIKRZe2LK7NDL+ztZj&#10;6OaJQm+nUZ74cOeExoJGnWcFvyua8bOvFygABIBAFRMAm7CKgYI4IAAEgAAQAAJAoM4REAg9Gjft&#10;REy4fXXz9Bnnn6Qi52Be8oMTO5Zu2Z/v7NikReOiCMI3ZsYUCH0DWvLCLh5c9tMWdL+9Ji/l9amd&#10;ezbtEzs5NGkVgHohozCgeRdi0oNbm6dMDUYX1Ws04tTHp3cu3rgnV+jQtHXAewIRyw7EtGSbbE95&#10;YnKKVqujM6wEDs6S8Nhba48/wkRqxOlPjyyfOG7CjkicWK6ITEGZa3j1fDt/+5MgMuzYv4vWPUrW&#10;aPLTY45uWj9z4aVSsm1shU1b9SSlP320ZeKEEw9RK9TsxYU9f68MyhTYNm3XrCQ9TZ1bVFAYCACB&#10;chMAm7DcqKAhEAACQAAIAAEg8KUSEDTt9cPM/0Z654fdXdu7qRPKLMN1aTNq5W1Z09a9xv9cdPXE&#10;27NnejTrPmICupHwweWJzVE3rrPvDysOSAKbfzNxApZ3FBmFAV1Hzl47ykcS/nBjv+bOSDLHqcXI&#10;ZTfz/Zv3mvhLz3KZhChqkYAnEiWvb6z41tnjq/6bUu2ckX+PlBZ6a2pLTCSV49h02L/XYkkkEgGP&#10;OROxaw8tXBp1+n7aWIf0Z9umt3ShUtmOXkMW7YghEgmmMEhzsKGNb9vhf2wb5yePebZ9YCvUisp2&#10;CBi08IrIt3HP6b/2BpPwS93xMC8gUIYA2ISwIYAAEAACQAAIAIEvkgCKlSOSyCSUirM8qVaYXp1H&#10;/Xvi5LLvO3uTTUXg1XTsyl1bN/9ZZBGaxZlNqpLC9Ojwwz+nTq/4sYsP1svOzvOnqYu2bVtgtgix&#10;wnRvN3LRqTP/jepqakEm27oHjF6+Y3vQwh4mixCLOCQiPVF20xLJRcoTTMoz3Py7TJj/U3df1Ful&#10;Vqdl6ht2GLf+3KqfejQwi+Tz3b77Ycm+Q4c2jW2QkSu+FvoMk2yBrrxYuP/w/J7mVny+6/ffT1v9&#10;55j6lgyGs0OhvWfh3HzggjMX1o772s8si+fSYOS/23ftWw4W4Rf5uYBJAYF3EMDeJQEYIAAEgAAQ&#10;AAJAAAgAgS+MAJZeRqdHLkZCiR1rzA47t2nmyCPq0YsPgM33hS04TAcIfDoB8BN+OjvoCQSAABAA&#10;AkAACACB2kpA9Or8ot5U20atJp4OSdGZijTjxa0TGw5ftmIyXYrchLVVfdALCACBGiQAfsIahA1D&#10;AQEgAASAABAAAkCgpgiIXp7b/Huf+RdROtGSY2F4Ate56agZG5b9AjcP1tRCwDhAoPYTAJuw9q8R&#10;aAgEgAAQAAJAAAgAgU8goBAl3ju8de2W4EuRpusn2Gzh1wN/nTj3l0DIHfMJOKELEPhyCYBN+OWu&#10;LcwMCAABIAAEgAAQAAJAAAgAASDwMQIQT/gxQlAPBIAAEAACQAAIAAEgAASAABD4cgmATfjlri3M&#10;DAgAASAABIAAEAACQAAIAAEg8DECYBN+jBDUAwEgAASAABAAAkAACAABIAAEvlwCYBN+uWsLMwMC&#10;QAAIAAEgAASAABAAAkAACHyMwP8A12WhZ3FI/bIAAAAASUVORK5CYIJQSwMECgAAAAAAAAAhAIPV&#10;D8giOwAAIjsAABQAAABkcnMvbWVkaWEvaW1hZ2UyLnBuZ4lQTkcNChoKAAAADUlIRFIAAAKWAAAA&#10;VAgCAAAAty/gywAAAAFzUkdCAK7OHOkAADrcSURBVHhe7Z0HfFTF1sC3l+xudjdbspvee2+k0nsH&#10;URCkiIIItlfUpz4Vn8/2rNhQQBEEkd57CyGFJIQU0kN6tiab7b19czeUoCgENxvCN/e38IPde2fO&#10;/GfunJkzZ86g7XY7Cl6QACQACUACkAAkMNwIYIabwFBeSAASgAQgAUgAEkAIQBUO2wEkAAlAApAA&#10;JDAsCUAVPiyrDQoNCUACkAAkAAlAFQ7bACQACUACkAAkMCwJQBU+LKsNCg0JQAKQACQACUAVDtsA&#10;JAAJQAKQACQwLAlAFT4sqw0KDQlAApAAJAAJQBUO2wAkAAlAApAAJDAsCUAVPiyrDQoNCUACkAAk&#10;AAlAFQ7bACQACUACkAAkMCwJQBU+LKsNCg0JQAKQACQACUAVDtsAJAAJQAKQACQwLAlAFT4sqw0K&#10;DQlAApAAJAAJQBUO2wAkAAlAApAAJDAsCUAVPiyrDQoNCUACkAAkAAlAFQ7bACQACUACkAAkMCwJ&#10;QBU+LKsNCg0JQAKQACQACUAVDtsAJAAJQAKQACQwLAlAFT4sqw0KDQlAApAAJAAJQBUO2wAkAAlA&#10;ApAAJDAsCUAVPiyrDQoNCUACkAAkAAlAFQ7bACQACUACkAAkMCwJQBU+LKsNCg0JDDcC9qER2D4U&#10;+Q5JpkPDF+Y6xATQdtjahrgKHrzsrQaU3YZCoV0lmR2FwSOfobrMaru+F412xXDWjrKhsSSUm+dQ&#10;lRVlNtrFzUjuaFfVr82K5gagSNShKrLxWqNFJkVjcS4QwG6x4L19Cb7+LsgLZgEJIO8xVOGwHfyG&#10;gF3VjLKZXKfC7VYUmYsmcYaqIuySy/aWgygcyRUCWE0omj8merkr8rpTHvaeTtuGNSgM1nUq3KjH&#10;LP4AHZgwVEXuXLNUsW8H1p3uAgGsCjn3pdc8X3vXBXnBLCABQMAVMw8IepgRQOZnGBSYlbrs47oZ&#10;/52qAhQTMQMQXPVxxXTwD5scqFw8yaUfAglpSEN3oYlEjBvFRR8KBU0gDF1ZYc7/7wgM5av1/w42&#10;LPCDS8BVVuUHgcD/p7Iilkbkj8vK7LKMHoSWBGUYegJQhQ99HUAJIAFIABKABCCB+yAAVfh9QIOP&#10;QAKQACQACUACQ08AqvChrwMoASQACUACkAAkcB8EoAq/D2jwEUgAEoAEIAFIYOgJQBU+9HUAJYAE&#10;IAFIABKABO6DAFTh9wENPgIJQAKQACQACQw9AajCh74OoASQACQACUACkMB9EIAq/D6gwUcgAUgA&#10;EoAEIIGhJwBV+NDXAZQAEoAEIIFbBAbhZBa9UlBVeLGiUSBWW+6IWtfb1VyWV1jVIVIY714XZrVC&#10;1FRSUFTb0S03DoK4iAQWvayrW9QpVmgszjvIQy/raK0ozLvSKlEb7l7MO95hlnc2Vl0uvtwo0RoQ&#10;lnqTWthxrU2u05vvlqJd13u3Wwb8O1ThA0bmggcG6Z1wgeRDkYXdopX1agxGy0OOzWY2qFQymawH&#10;uXrlco3hYS6xVa/Tynt7kbLKZL1KrcE6FG1raPJEW00apaJXqXBeodWShvN7d58taWzrBccf3OFS&#10;CmpKD/6840RVo1hz11LbTXJJU9mxXQeLqjslOnAkktMvG8qu6qgovlJSXi1UObGdqzqulh3fufXw&#10;lWap9r6EtqMMopr8k4d2HSq6ptACFa4TSesKz56p7JAh//vzC21T3+2WAf8+KCrcajGoe6VikUSu&#10;s1gHo34HXMxbD9jMOoNWpdbqwcjOWV2+1aBW9og6Rb1as/W+0rSj7CZlt0gi6QZJgBTQKLNJr1bL&#10;lUY7cmTYn173leFfAPigPWrRyQv/7Ru2ZtOuSsWDJpsT5bHpVc2n1z+xMCQ4hMfncDgRI9JfWF8s&#10;Rj2s1S8v//StfyTGxnM5HG5AaNScf22u0Bru9i44kffQJlV/8NmpWdFzp2xqcJYcWmnz5ZNnSira&#10;hIo7q3CNpOXquWMn8hvbe3R3z9SkknXU5h/PrWwS9+oHo1qsKIP0yqlTJ0+WlHca7DanNXONuKk2&#10;7+SRc3Wd8nso5p1A2I3dTVeKck/kVnaqDEAucWPD+SPbDta39ujvHlyX6vyzlAZFhet1ovric8cO&#10;HC9tU+ksg1HBd29jf3CHVSe51l5bfrVRoLE4bVivFdZW5R7edvBSW6/urgOxOwlms5u7q84dPHHs&#10;bOE1FdJc7VJJU+WVwkqpzXaXBO+q4u8b1QP+YN9LbRB0bF+2/Ce9rNuKufsL9IAX6c7iIQXVNrYd&#10;/NfY5WsPH1UoFVakSXQ3Nf70v2WTnt1yzaQclsX6Y6H1KsmepbOWffLp9+3CLuRl0Mgl5zf9e2rY&#10;G+sL2+UPWWHvVBzhr6/uKiistWKsZqd1nhazUW9QG6zgkBvKHRGyQzOnrHnz1WWjkgMYd2WMRlnB&#10;PE2n15qsOBxxMI4JxiKzmp7ebplGa8MRcA49NRA9/kfzM3ZEzvinX3772XEJPncv5p04oNGU4KzZ&#10;S1f/c/XMBC6HjAIYVN0SgdxiIZCId1T5t33Jvivbgd6AXbt27UCfuev9FnVT/v7Dpy80oSMyY3zc&#10;KYRBGSjcVYzf3QCagPHa+QN5eZWVep+EKD4Njx14Ind4orfqxJm9u7/LNaWMTQrm0gZ+EBUYcrbu&#10;++zzE5elap8RY6M8sKLccwfy9+Zro6cms7GYP0vQcYaDU0pxKxGTHDkv3HUnQ9hROAoa53bvpQDv&#10;JyKdtPj4J+88/8m+ahkKFTb9sfGxMTzyvSdy606tCKVoQv0p5vtJ9o7PgJNViXQ0J/7eEwQFVdYc&#10;2v3Rh7uuUiYtf+Vvq59avmzmmBR3krqs4Mq1SnbO9Cg+l3LPLVmvslecdJxB5+xm80dFslrQMWPQ&#10;jHs8It2gkpz4dt4bW7rSs5a+9M/nn16+aPrUsdF+gqrzDcWoyElxSYHeA3zB1CcPGxpqMcQ7drD3&#10;Xg/3dKfdaKCkZVIyR93T3b+/yY4ylX72/L++3V1vt/MiA9MnLE/n3mdStz/W01aae7IYH5vl70Wm&#10;q+sKCq9U1wt7NXYShUYhIY0HWE71wDZJ9fLmM5kUoJVtRk3XtcqKskuXq+qb2iRGrUwsk3bViAwe&#10;LCbJ3tPVWH22oM03K9OLYTW1lxWWVte39GpNWCqVSsTfbFpmtaClpqLs8uWymoZrnQKFBU1yo7rd&#10;6HetRrWkta6s5HJFeXn1tTZhtwlDpYGfMSZ5W+3pw4ePX6yRak1kCpnD47i7kfH99YjJpBfXFFb1&#10;GKx6g6q3tqiotKqiWQKs42R3OoWABq3brJNL6soqJVZlT7u6tex8UYvSTEDZrTis3Uji+nl70MmO&#10;wYdJI2qqvHqltKSitrahWQzM9gQ3BkgC/GTV9Eo6qqsbVXoNKEdNefXVOg2JRrbZbRgcgenDx8nb&#10;qy4cOXqu9LIA7e7P8vB0I6mkV8pKRBY3DJlGcySPRtk03W3NpVeaDTQSKN0AW+9da39QVDhK05R3&#10;+NSlqz0emVPSghg04p+pcIfd2DUXyMfYeHrfxctt7bTkiVmBNJxzcjb1dkq6Vd34oDFj4n2Z91NH&#10;aIu6rabZRPH1TUhPD6ah20+fOFx+vI42+anR3hj03bpn55RiGKlwNLqn8fS2n9Z+telsXVNAUHCH&#10;UBo2Zc7YuNiHUYWjUO1l+zau++aKbvTaz957bsGk1KjIhJSsUC83dW1+UY0qdvL4qHD2PY9dHnQV&#10;brKYFIIOiu+cFc+sWvT42Kjo6PiElNgEmvT88Xwxd1R8TGLMAGcyw0mFK4u2vLBiPymbolBacBxW&#10;xuSnnaTCZe1XLpwqwYUFmRUVRTs/e//LHTv3FTQJTRR+UJgfHY9FiyqOHv76058a2X4hAVHeVKtR&#10;2li8fdMX6z77dMPuYyfPlQvaynLLLhVsqbHnpEby3bXC+uozBW38OE5v87mDX3+0bvO+/cfKRSos&#10;JyDEn0vGIjYxm1HVVrRj/Veff/3Vxq0Hjp06e75ajWGxfQN8PBwK0iS9VnZs46fvffbd9u079p7M&#10;K7osMnqFRgby8PLas9/84/UDlS11nS3tTfXl9qiUMG9/j/6DMKVKUvj1i59WSnSdgobSjWs//GHX&#10;T0dKqgRGil94MJdCxqG1wpr8jW9/XKhoKDrUcfirt74vVlMCsd1VTed3fFWAi4gPCvekocwa9bXS&#10;Pd9//uW6r77bcejwoRPF9SoTiRsW5UfBodCmzqr841+v21TX1pp3aMuvm/b+csoalUiovXj8yMEL&#10;ypB484XvD/6694fcaxpVc2mTApSJjRX9+MFb59UBeK/oBG5fzyyvL9i78T9fXqKmB/h4+bo7ubse&#10;lPkxHm1H49BYoLlBRV4f7NttFrNW2SOTisTSbqlSZzQ77Nh2q1mnlMmVKp3xhs3IZtZrVHJZr1pv&#10;vr6QbrdbgCOPUqnRmfqM33abSa9RyMRiibinR6HVGm39F0vsNqtZr1TIJGKJRNIjV5uuOzrZLSi5&#10;SNrdK5Wr1Sq5RKP/nY0aLI+bdL29YKVcb7VYDEq5VCzu7gWuUpYb6dutFpNWIVMbdUa9UScHP8uV&#10;erxPavaCZ157bloMz/26Uclus5k0GkW3VCISd3fLdQbjrVVyKxBerVRojRa9VikHSIAoKH7246uW&#10;r3x8RoKHzWqVCrvFMoXaoOvulmntFjPgIe9WA2T97Go2rUorl4PSuWb484Dl0nhxw65d+2XoCUvf&#10;+fSpcWCMY7U5bV3kASsqyqRC4Tk+4+Yv+/fqsZE0pPkjFsWYlLGLl4SAQalOa32Iim53o7BHLd3w&#10;9Zf/mjA++GZN4D1CiUwUEW+32DADMac+aFX5p/LY1VfLt33xznnO7FdeXDkyPkhnuKuH872XD4tF&#10;kTDyijNHT58AuoYRHhkTQJI1lR3ZuPdAXrsFyciiV/eKJXKt0Y5H2RTS3D2bPtp06nKX3TssLjqY&#10;o66pLjh3KO9qvcxkBJ0hBofF2oj2ztw9B8+cbeglBUWFh7GNTSV5B789dK6mB1mkNHdfvbLn8w9/&#10;PFLWi+VFJ8VFhTJR7Uf3bv58y75CFcqGsrQVHDv20978RpJXaGJ2VnwI09B2+vt3vj+6q1RKonP8&#10;wvxZdHeyG4Pl5Rvhy3T//czIZjAJGvKP7t52OPeMjOMbHR5GF4hKtn795feHm5RAneLsVqNK0lm2&#10;83xh9SWpf1hifESiN4Nu0slEIpnWaAW6T69rOLPji7U/51a1EXzj4+OAEPrawwe2fPPJngoRcMwH&#10;9gRDj7K56OjpwqpOOz04IXF8pLcn2qrtBppFobVR+H4+/nw+g4TFM/x8eb6hwUyvgFC0puNSTX1l&#10;2/Xa0deLmupKJAS+P4PJcLL+BlkMigpHehmguTHAmnFdYqtG1HDsp3fWLF8we8bseQsfXbl264l6&#10;xCXQquy+tP1/r//3y62n6rSOxQ6rrPHchs/Xrli+/kxJp8N/z6Tprdr/2cefr9t29prDWVLVkLf/&#10;8zeenjf70UcemffY029//EtBg+bGm201qZpOb1370oqFM6bPmDd/0bJXPz5Q2gSes2ibd7799w07&#10;jhwrLri05/0XPtx9tEpy+1qTyWyo3/ffNzf+sH//0dNnP1z55OOPTn1kxeq1m/dUKXSOftLY01a9&#10;99M3vt256esPf31n6aPznnr781NnT50tPrlz3Q+n6sRqx1tnR8nbzm764F8rFs2aNXfeI48//cr6&#10;PReab3hAyqty96z/75vrfvrl67eefmH+k0+v2ljU0HJm99Z9+48cK6+r2Pu/D9Yd3HmuoLNl72ur&#10;39x+6PyxY79+98Erbx9qapD1vdSgrJqy/d9++8mXX5y40VDu/W1+GO5Ee0985e2DJ86sf2NlENUC&#10;mhkwrT8M5bpDGeyE2KyVX/x65tdPxrn1va6Ot8qo7hGKDChcbIQfdQBrEA86pNtqEfTBep1GLGg6&#10;t/ezzypQ8RmjUpJCHtZ67qzP3/rG80d6VmxYNZYb465Wg3Vr511oYPvVq7qFGhslOGni44uXLls2&#10;JzWAqq4oKq7u0oB+FgveITB7sGMIeKu9t/lK3omTZRpSQM4jTz6zdMniJTMSI3hYvUqpN6FtdtC3&#10;Y9B2K0bdI5JYCJ7x4x5ZsmTpksfGhbpbRQUF5W29YH5mFddfPn/kooCWkD1v+Yv/+McLz69Z88yj&#10;sR5aYXlRbrnShOppry0rLKgVkYLSZsx98vnnnl25dG5GBBXMizVWCjcoc8bUhNDA8JC4hOypc9L8&#10;vOiE22EgL4FNqxYKZHIcJ3zaovmLl69YOCU7hCAuOXKhqKlNhSLgcUBIU0enmeLvM3X54qVzx2UE&#10;8xlYiwnMp+xYLAal72oqzd11qkLFjBz5yNLlTy598snFU1LZWHHp0d2HKjuBkDiczWTvVfaa3flJ&#10;E2cuXbRowYgQTxLWajSbLRYzjhM1MjM7fVycH52TMm50dk56vA/PNzvOBy2paa6vAut7SGfdUNfZ&#10;LFF4xCQEevCozqvRGykNigp3zBKua280GP5pm5tzf9myZfuJS1W17WJBa0PDxT3bt/y8J7dBoMUR&#10;cbqOyouXyyrrpI69AzppW8WlM3uOHT5yuVmkASoW6GRhTVF+cXWtQANatUFYcHjnz9v2nSiqa+/s&#10;7GypLT19ZN8P2/cXiI1go5+lt6X63OGDBwuuVLeKpOKulqqi41s37jx2oLxLa7FpZCK5SqXQaLUK&#10;sUgGNqr8Zh5us1l7W4tzzx/c9eu+Q7+eqqjvaG+ty8s7tu3Hrbtz25TAhRFt0vZcu5x/esfeA8eP&#10;n69rE0oVdqtOJehqKLtY2iTVm5EJobimdP/G7fuOnS6tbe/q6myuKz7y865de/cXdqmQcYBVJbha&#10;dnb3roMHz+aVV7dIpWDOj1J11FyurKhpEIMJvqxHrlRoNCZjr6hLrLRiTXql7Grx8aPlbRKVo+Is&#10;KEtLefGlS1XXem13s7I7v808CCmOmLh8/ORpnniUxgBexwdBokGT4c4deUfh5R/ffr8CN2PUKJ7H&#10;Q6TCb8NorN392vPxfJ+wJct2ZaxYd+CtOYkRg9JjDVrl3XPCvYV7D2z4/uyoTy+8N9IHQ9LcNEre&#10;cwp/fqPdarVqrFTP+PTJC5Y9s2rhwkUrV8ydkBpCQvYnKoFnNQaDw2BxWDyBjNPIuxvyqxq6eaPH&#10;PvrMi6tXLVi4eNVLK+bPSI/nk7DA4Alm4Wi73Wy1Ku3AO2zsvMUrVixfuGTJk09MTQ/ztAglKq0J&#10;bW5uq6s6X6oPnbhsEdCM82bNmD1n2TPPPjE6LMDQWXq+RmcGC+damcFkYVF5kRHJYyfNWrjyuRde&#10;XTM9OdmXTnD3Tp40JTE4KApR4VOmxntz77Q+aTKjscyIhDGzn3vpmScef3LVmpefXjg71a29qaCy&#10;vVmPxhPAIiTG4BWeMW3uP59ePG9iipcni4Cz2YBSwpLwdo2ko7K8pswQkjZ10ZpnVy5auGDh088/&#10;u+rxCVE0ZdHx0qYekc4ODMpoA8YnatT4+YueWDZ3bk4Yj0rE2sG3GJQNxwxOG5GWOi4hgMFNG5Od&#10;leHD4dJoyWPjObhWYXvVFTUwNqBarja3dpnoUWlRbDeGk2qzfzKD8kI4ulTHX2g0Fo/SVefl7dz0&#10;U14DMTJr8oInF82ZPC3cWnfu5y27j55ptzMj4sM9rVaFqL5NCR6yKaUSoapHaLU1tEp7NEBlWU3K&#10;9pY2A47B8vZh4eWtZzb/ciivXMdKnrXw8YWLHpuR4YHqOrtvy66ybjCnVnZU5e/dd74axY8bu+DJ&#10;JQvmTkxhyStKyo7lt2gx7NixE1PiwoK9fbzDM6ZmR4XyabeXHww70HirSVBdVFRee5WaPnbOvMen&#10;RwXjGwt3fbezsK1RB0Z2eGS615pXLzBKOePnzZ8zcXKsvzfRDtwzgfUIvAUopfjq2Z2b1ucK7B4J&#10;4xcsWvjonIlxbq1V53Zt+PV0gwzocAIRpTfLJfUNLSZOaursR+cuAoNDPA4kodNb0RRuTEZORni0&#10;vxeNHj5uysi4hNiY0NAYT2Zv6aVOYTcSdsFqQrVVNIpNBppXcix/EFrFg58kBoMFnwdfzsGRUFfy&#10;y5b35m6U2mZ9++5EehBiXH8or7aOq6b2FgzLC+zWLPrs5VUb8po6b/YtD0uJkY5See7ILye/LM9+&#10;+ZPlsVTg7wS0pJPHpcA91UzyCIpOSIgIDSBjyUS8u09wQKB3MMtqQ9uur/KB2TUWb9UrugWiDpEt&#10;YvSYpLRIHyqKRKZiPFNjktMy4r1peGAItAGHdBsKa6b5xsUnJIYG0jFYEpHC9w8MCuAC7zYbBovu&#10;7pSJ20vEotpTm75775XnVq9as+b55/+5duO+s2WNLeK2OoHB2y/YP85bLszb8f1/3n7xyZUvvfKf&#10;rQWdNH5goK8HIIAlkDBojB2LQxFJBNzvX3Ww6Gk34qgeoXFRsfHRTCKNiCd4REREJY6LdNd0t3bI&#10;ZEpg7cegsPyYoMDgBHcUhYwspd8w2AHdbtVrZEq1zjtxQnJCXDiPjCeQCAS38OSMEelJ/jRLj9qg&#10;1plQGLyNygsICQvh84ACBqIAR9DrvvF2NJAOg8Mj1mYs8MwnIFKSyO7pOSEUrKFFdKHGhEZ1VbeL&#10;W7SUkJRYjz7vOWdfg6LCrwsJxikoNAErulJ+5UiJCp8899kX1rz699Wrn3v+n6+/Pj0Wpa04ef74&#10;ZYVHaIi3h12lulorBHsVeiVCrc7iRvIgmiWtCpXIjLLqFC2dInfv4MhwNlVbe3jHJb3/rEWvr/vu&#10;8/+++eZb73/17UevLVsUaio/Wt4tEOh13c3t4h4K0z975Jxn1rz87ieffvb12qdmTIxgkcnMmOnz&#10;R2ckpUdGR4yYu3B0QozXHTo/m9WmNbN4UeOe/vfrq1e98Oqr7zz31PwsZkfNieLWOj2aBFQHyiYm&#10;+iVPnv7qK8+tXDg1OcSLQgDbP4BKweMx2t7GirKyQ43kmMlLVr/4t789t+bZF19++aUn0j0Nwtz9&#10;uZUCME5BW1EYI4blnTlp5bPP/mPpE5Pi+W540DSsYKUPS+GHjZ47ISU7Ps6Tn/U4GFQGcSL8PeOS&#10;/ciqi7UCaTOAa7Z0lVeLdO4MfliSz523iDi7ncD0HhACNnXBr5+uee65r6oNQSu/endBNLBEPLSX&#10;Z/yCFf/++eD2Hzf9/NFzmYrTWz7dvruw23X+ry4Bi7bWnP740+1l+ITnPlmbAsb34HKnEoH6weEo&#10;7s4SAUycrXiyO5vtwbjR6ZFpVDqFgeQAbOPg775JF8YOtp+ptRothhsUyPUE2rTvIrK4Xt48OpiG&#10;gyk4cMcA81AbiebBYTHdr3dBBAqVRifTKMh2EbQW+LerVRatpL7o4smDu3ft2r137869h/PrgNs5&#10;mojWq80kn5Spsxc9+ViGP76rLP/Y3p279uw7sH//9hOF5WI1CrRqMNNH8uln0u0PA/nahsO7sT1Z&#10;bO6NdwDrzuQFsMkWYPEHcypEDhSGzqbRaKybj94YGgFHcYvJYLFYmF4hPI4H/eYNHD7fx9uDgjGY&#10;rCYQ5wONsQGvfQad5hgB3MB0SxIgnw3EoUH28CBzbhSajOKkxwW6sYydV4saemR1dVKNmuCREOtH&#10;ITjbGd0hxWCqcDBaQWOwJolQLOk2eSRMmJ+elBzmzfcLi43MmPrImFg/kq4ZBAvCcUOCuQycVtTW&#10;akCZegW9WjybkZiQxFeZVcBtQKbu6Wxstnr6RYb5UIGNOq9e2CkSCJsqis6cOHbs6IkzeWXVDUKJ&#10;sL38cnuv0cbw8GajDN1Xy/JOH967/8jxc1UCq1dQeEJkIBOPc/P0YzEYDLBxge3jx2WQwfrP7Reo&#10;Xwsws3DDgxKypoCpcFCAf8TIrMyRE6NpqubaNrFYBV4sMAgjBwWFx2emBwaDESMBDbwfHducgA+f&#10;Xd8rAj5oeo/4tOyczBHxvr5+waFRWZOmZMYFcKw9TQK5yghm63gMieUVnJQYG5Pow/biAncIZN0B&#10;eS9QeJI7i+3JZNHpRJKHT4AvE7QKHp8XHxeC6q5rEFV3gfvkV6+2qkie7KAQP6e9487qK2A6g0Dg&#10;er+jbzv1wcdvvvTJaZVb+vOf/2f1muiHdgLugMj0SUwc/cT0SZOeeuJvr7w6P8BYdur0qcvXBgHw&#10;UCZZe+jXo/nn69uNgvNbv/3yyy+/+m7Td3uqRXJ9m+DIhk0bD5fJrEgIkb9+AedisN365vZq0N0A&#10;h2Pgd91/TOQwEYMpJRZrN+kNwBP4ZrZmk9Focvj1gl4KudAo0N+B+cyNBBEZwRQVTEVBHhgsSATM&#10;4OgePA6Xz+PzwR+uJ88HrG6HR4b7s0l2E8VrROb8V996adVj4xITIwLZDJJRUPDrl19s33+hxozp&#10;82758/1KYIHfbjGBRembQppMRiVYbgWTYmSt26H/QX+NJHaHC5k9o9EW4JgMVrZvldNoMII+GvHm&#10;cuzYRYrpSOGWcbl/WiAPxGTiuNnBBZQ/KCHBK9hDJiy+WHWlslmFJXN9koKZBCdtgPpNSQZZhYNC&#10;mTSg5vEMXnJ6Dpt6Y1cA1TcrNTHMh6FWK1V2t4AoPz7dphM0ijQaQadUS+XzRo4cH261KRTC1rZe&#10;SWubmMrzDfBn4gySjiaDqash79z2de++/vq///3v1/711hebD5xv6jWq2iUGNNYrMmtkShxD05a7&#10;d8N7a998/c1PftxXXN2p1gF/dIe3nNUOIsZZ+0ZOv70cN6AwJO8g7+Awf4fJHLRKtmdgajgfrRNL&#10;QMRH0ESBvmYH8jy5ATcdLJBm3deogUe7GqTPDoqPDPbh3lijJPhHgnYbxCUrNHojGNqBYQCFyQG+&#10;jKS+YD39A8U5mooVWWmygXFi3y9YT3JgQhoPJ25or61rMxiFlU1SNNvbN8SP8ddfbJjCg08A9FUW&#10;ccOZ7Z8/++ZX5Qb+Y2+s//qNl2YFO9Pf6QGBYDea5C3lF/MvNMhAbMJbQuF9xy1OCKEKhc3tjXcP&#10;APqAFOaexJBXV3YadGZF1fkvnntqzYsvvvjCsyv+t7W8s0fXKjj43xUr39vfbtY6RYU77PP9UkK6&#10;rX7/R+zDwKENB+acngzguV11saylFdg8+q5uYXttVW2X0gimkoi+6pu335wn93VjN2ajVqsHh8bg&#10;xHj4TX36w8827Tp8YN+evXv27d/181fvvbvm8Zmj4gPweklXU71ES0qbv+bdzdv2nDiw8/t1b4yO&#10;5FW3t1dVtTi6UzTYfo3BuxHBDOd3KBETL9agU7Y3S0WdN7ySe3sEV88Ud6NwXC8KnWlDNioh8/hb&#10;w5YbySBfYggkKtj8Vl92oalDqrzxi6WzuamyoqlLTSbgyESHAb+vmH9cmWAcAOQkEnA3DWIhyZkh&#10;4XRN64FD+6sEGk+vwMhgFrjlntrDQG8anFT7S+FYZwHjOhK5b1Rz/QIrEyQizgqMGWYULzbBh0u1&#10;dtaVtvSUCxq1NGpIck5WmFunqKW6ulIjFSiIdCaPxKRarXowLARuhjqtEljNhSKRsLOzXaQwGEme&#10;XjwGwWojMmJHPPH+tx+sXTU+3BevEAo6a0qOff/Oe59+tu2c2AQkAXWG1AZQj39UJ8j6PRG4ddwU&#10;FYzBCFgw4LRYQEeK1CgaBfY94pF1gr7LYeq5/k87iN0BRn5ExDLeDy4BTySAtRLQppDckQk7Bg2c&#10;Le7UByPSOVxGQEY3Gh+Z7BY8MotKEdZ2XCppEAvrxHqeDz8s8P/nQvhAG/lDcL+47dL6f01Ysb5j&#10;1JgPj295d/EMv4egUHcqgr2798r6VSNzRj+7+Vhtz807QBz8TpFaayOR3chuD9fSAZbG4XK98GS6&#10;x/WLxWLTqWDNFfQOeE/vgAAO6a6RIe6hMfRNOX9/I/Ld9dmmY9prMaMZLE5QcpCHruzgqX07910s&#10;B+FdSvZvO3D4IogdacaCjs8xRb6+X/jG9OVGyg5zotVCD/EJCErjaWorSutbhUqw7ddstMo6Gy9d&#10;KsyvrpNhCQR9R8mJX7/77pu9FyoEShBeHA2mLRajykAEcyh3EOYAzIPtyl5RbU1ZydUu9e+CfCKl&#10;IWCM8ubCwlO7t50tLK68UnRiy+69hy9IGf7psYHBbJzFBIz+t7rovn85xEaj7SCunDvbOzzYhyXJ&#10;O3dk77ajJZWVFZWleTu3bj9S0KTxTYryZ3pSMGAmdZveupXIDZpWi1kn65VWXrla16i6vneYEZEd&#10;HR4YZLhy/kxNL4rODwlk4wfL4j2oKtyhhYhEQFEt66mta+oXQFxf3VDf1inBooHjPwrlFcLnkDzU&#10;tZerytoFKgKJFRoWGh8diFfJGsorrjR2mTgx/ix3LomApnrw0Nio5Jnzn33r/Y/ef++9997/4IN3&#10;3/rXq6sWzQdBhdlEtFmnsJF5I6Y99uxrb7/3+YfvvfPG6lFh9IammtzCBo3ZikZ2qgP9SwY69k7e&#10;UMAz02YzdgvVMvHN/WZ6rfDyVaHBymDiqUyw4RsMyW6039+9ERgskQT82kWt9V09mltH4WhFwrbW&#10;NqEcjNRwyIiyb84O1pT++ELsWRgyCbjPIReB7BGfk+lJ6uyoOHU+v0ls5vn6+wbynR9x9x46A3iL&#10;qwkoyk8f/fA/h/Fj3yg49P0zGbEPsf8DhkeJnPBICopw/uX1B4/mXT/YSduV9/qEN09UmuMS0mJT&#10;XBFmzXVVTJvy2Y+nGpQyURdyCcCnp/vk1zNj/RkZie8f62reviaSSP/L/TQSLMMEDIDWfiE0kE1k&#10;ZvCdw3cOdGzIf0xGnYnkxgnLHDEihtxy9eyO9V9+/dPmH7/bsPtkYZNABxx+kC4UmWVYrSA9YHG8&#10;1Ykh6VmQTGxWE4btFx6fnerRUbT91x+/+Xr9Dz/+8MOm777ZuG3/oaLGDmBHIWCtiq6mghPbN327&#10;fuPG9Ru//+nnvQdyu/XUtLCw6CgQyg+LpzCsGklFwdG9vxQ0t8p/c36awzoJfMONorby8/t/2PTT&#10;Txu+/u7n/XnNtqCczHGxQd7gnAkjsLE7ZLy1d7ivmOBLcKwYjhMQk5I6LsjaVXJ424Zvfti8+cfv&#10;v/pxV2610j1q0oyUIBaTaEPuNZmQJG6V0waChjjKjszHwFSdQDLrhAXHjp46XtAg0DlWxFnRoSHh&#10;yWxjQ1O3zY3h5c8Dr+wg2cz+ctP4g6Z+c1JqI3A4wIPCIio5ub+qtkml06t6xdL6CwfOXmnstXn5&#10;+jKxgI2fjxc7kCQqzTvb3oUlk/hBvkxeaBhDK7lWXp7b1EsLT/dn0lEoGpETnMqn8MDBB0lj5wJv&#10;70VPLF40f864rBHBYI092JtOtArrSnJPn2pQYAIzJ8x7ctnixxfMSovwR5mNPTK5xQZWSVAgWrBC&#10;KRd1K34f5h4ZbwE7uVFQ01aVXyTpkYCQM/LKK5fzj5UpyL6h/lwuA+zN6IutcadTUqzAmYHBZTBo&#10;dkFJSXFpWYNEo1b39kib884Ulze2Gyj+PDqVBMawjib12/FrP5TgpbJqDQapWNjTt40MQ3TjJ0+J&#10;8TPpWy8eP16ro4aCSAJ38sZzXdcDc3IVgcaawtxtR4G3Y+n3S7PHJiQkxMc5rpi42MTw0Fd/rBDK&#10;XSXK4OeDozFinnpmSioKVfzBPxdkxiUmgC0ZKaOXbGgRu+c8u+jR2UmDsLd28Iv1J2N1YPEjksjX&#10;L/APMEKhkoEND1jqSBTEgHmHaeCABbaaDVqFUqszmW5OpICiBbvuVWq9CdFPVrNRp1Sq1TqtToei&#10;BobNXP78S1NC8V25e35ct37T7mtqI9sr3I9NNhoRCyGwRxp14BwmcMDmzbMmQJgusKlGrdKCGFTA&#10;tkoPzxj79EtLR1HUVUd++PrTz7765vM9p5t94jKWL1w+KYCM8UqaMGfJsslxxvKTP2/48uNPvli/&#10;f3chI27WE7Onp0cCBnSOf2IA062388Lhj3ZdKuhS3h7DAzFQGghMv/iM5CAuo3LP9q+//yVXqveZ&#10;+vQzz82L9vIGkRMsRqNGqVJqgen2pv61mQx6sK9YBdb5wQyLy02dsfqfKyb6qMRnt3617ssvf9hT&#10;pg2On7bijacnhjMJKLCF3ACCiCHcgMK+Dt1mMWi1agXgBibgKKy/v3dyJNfYUbZv//YjRUVSEGUK&#10;3Ej08A2MSIhF4+gcFsebDTyaBusalACrdm1bSV5pvcDknTMtPSzIU9XYW3/hcH59j8EklkrbKy7m&#10;7/nuh6PXLBFTZyx5YkoIiHPqhlW3dzcV7Dh9zWgNTxw9dkyWL83cfnr/2Uvlld00XsqcNeNj2SxH&#10;kFxS15m950qLa5o1WhDDt66pouDUjm07fj5ZaE8ZleVNkRTvWrfuy6NX2kHgNmnXtery6sr8k/kq&#10;FBdMzKemeqEExUfyL10qEVrofiFeXA8mub+XoMVqEpZsP3S5valFJZN0yGUgAuC5nft3nzjTxMh6&#10;cfXMCRE+BlHz5TPH6klhKUnZKUF9vYm6rfRqRXWhzHvq7Ox4EK1Q2not79DFVoVA0quVttddvnBg&#10;8/oTDRZs4ryVS6bEeZhBuOLLZS2myGnjE308kXhuVrtJWnjoWKuewUocPymGiWm/eP5i0elaEZbt&#10;yfHw4tDBugwOReehrp1vKLl8pg7lnTJuyoSEaO5vNsU5qZU88DHS+5XTaFRXHf74UIXnmGmTkpK8&#10;7jnOaH9UD3aMdFTt3j1bNmyuBZGBTJoeiRSEHJRIHVe3VCqW9bpFz5+YEuhxr4rtQQ+wClah3Nz8&#10;ImNDMZqOi4XVUhBiUdrdY0bHzn/+vZdWTsn0JgzUjj6cAqxeb5adpZu3H6yyYUbNeCGb55S3Gjhd&#10;EWl8sF81IcKX797X6dmtaDeWd2hiWlq4pxsZ+HfTuP5JI7Pi/byZZALdOyDIi88LDPaPSskZM/mx&#10;qcksG1Gtk1ASHpkQ68si220ECjswJSczOpDDBNMSJD2bnejBD4hMT433cgfrhiC0GpvFBp7sISFh&#10;sUlp6Sk5IydMmz4hOy3Bxx1EMSdQaHQPDofN9Q2OiYlLSs8YmTV6ysxp2SOivJggsifY1k0iM9gB&#10;/JCEhLSMMQm+Pu79I3XrDMrmY5svaEKy4sePn50cwAqMScqeOGXylCkjE0N4YOMQMskCM3mP8PSs&#10;tKhIH0bfbBVYCogMvl9c5qiUQD6dhCFRmRwu3YPrFRASEpuakpY5dvKMKRNHZcX6OCAhRaJy/BOy&#10;cmIDuSw3LGKHB9MrtDs/JCY5IzWcRyWRCXgSEyz0BiekjUhPSYr0B5uEkBmsprOruuBgKz172uQJ&#10;2WGc30SmcUqlOhIZHBWubjh35GxpvZI/anZWKIvnQSTizRphfUVZeWFeXkFRSWFtDyN62swFC+aO&#10;j/VxQ8pLNXQCFb7ldJPZd/zYSWMnRbJRJH31wV9Lr3Yp3NOX/W1hsjce3IjFERh0nFLZ2dFQXpxX&#10;WHipMLeo8Gq3AROWMWXW9JFx3iyixajtaaoBB82WXLxwsbiopKBCY+NnjJk565FxUXwyVtNzubLy&#10;0vnc+gqDp3dwQIQ/o59ZDthHBAU/n7hG8KRwmX6d+UfPXjhbCkwhfvGjlix/YswIH4q9t6Pp4t5t&#10;xaiglJQxmaF9DsGKhgvFFwuPtXKnPzIyiudNJWIoWGVn09XKy8UXLhZdKrxUJcb7jpi54In5k0Hj&#10;xatqzh7JPVepipg5JdWfj0QdstgNXae2/HK1h+yeOGlmAhuHF9ZWl549V1zbKjd5RvL9/P2poO2Q&#10;3XR11bUtF+uxiTPmTUoP9aEPjklxOKlwh8eAjuw5dsLEZH/vG/FtB/aCPNgq3KxSqFE0gk9CTkb6&#10;iNuutBEjMpITJ06dnhAE+tx7LPODr8KBkwnFyzs5OMjbOzAgJDg2fWTOqHmPLF66+tE0RH9fP+Pm&#10;HouLjLCH0TEn10sFJrRgk3NK+pi0rADnbDog0TiB0XGRoX58BhFERHf0/WQ6xzc8KiqYz6ThMUSq&#10;Bz88Pi4q0N+TbDMoxW1t7To3flh89rhx2ZmZOame9mulTTUCVcCEGSNDvOgMiodXeFxseCCP5UYA&#10;+hJcGCKD7R0YDXYOsWluOMTHC0tk8vzCwmOTUtMzs7JzcrKz0uOiQrjupD4jLdCfYF9OeFxCyogs&#10;5Oes7PSEuGAO63oQQhyV4RsYGp+WkpIZGxDAohAdgddvXHqDovn4j+cUQTnJM+cunpYJxgBZ6SNS&#10;44CtFNzoKB+RwvSLiokND/XxuLlsSqSx+SGxCTFB3iwKHtwHVnKpfO/giJik9BEZWTnZOVkjEqKC&#10;eNS+k1rQgIp3SGxcRBCfTUPcExBzOBbsZwqOiIsJ8WJSCcBY4kZh+EWCQqSlJEb4g8EJaKJojAUE&#10;KCnML6wmp06bNnpUJGdweupBU+EgDGnrNaEG5RExanySL53CZDE5LBZeKxErVGqdheBO9kme8/iT&#10;j0zNSPDqG78BMBqzRlncag0dPXtCTmKkFwmFx2taanQGFjtm0uLF6T445CQpNI7g5unDpJhtOoVI&#10;qDCisGCzIzcuPeuRBYsnJPgzCUSqO4fLwGok3d3A1GHE4t1w7vHZU2fPmp6d7kfFAo9/DJBBJZRa&#10;jKyolJSo2KD+oa3MQIXnbz3WxkoISEqcwuiuEWrN7kGxWdPnP/rY5EQeHQ+W2pVyQXOTzisxMyUt&#10;1rfP5dzQ0yaWKKXE8CmTU/zZFLK7h5cX066WKhTqHq0dT6Ly4ibNnPfogilpvjTQCAyS5mZJr5WZ&#10;Mml0rBebCiYVdpRFda2ywegeGJyakxPGwLijtQq5TCQzopi8+Izo8IBgR3B8ivHalavNea2ECYsX&#10;j4r28gAegoNxDSMVbgcRFbyjJk+ZmhoA9PeAe/c+eg+yCgczCY+g0JQJs6ZPnfLbC3wzeVqf/r73&#10;kj/4KtxRJ3YUhx+Wkz1u+vRpUydNmjhiRAQ42LGvqxhoox92Ktxud/dKzBo1Ph3ob8T51RnvOOJQ&#10;7AZ8iAnX9TcCEsSxIAJHWSIecbwF/yOQKRQkdolNWnf+wKf/fXVHmZzkHhzmS7JolDVH9m/bcbZB&#10;5zftqanJ3mA+itzuBp5FAlpcv0CUEwLRjUwCKv1mJaExIA8qzZ1OdwcniFHIeGBO7HcBV25C38/g&#10;dwo4pKy/hxJ4Fk+iUMGDbkTibd7BIAW9QXntxOZzcp/EsIyMrAAPcBsVlA8U7wYvMITAE90o4Nl+&#10;27mAjHhQTDB17tPzjhYF2JAo7nRESJobqT8ikAQoJqACinkjXSRZkpsbkpfjOzBWAWUEm8+pNCA/&#10;Chy119PbUHD08MHtuR0+41Y+Oio2nDV4GhyxCjhnv8JtzcysEneJe0E8P58gvjsoKTDZ6PVKSadA&#10;Cs7uMAFPBjdGgK8Ph0G9VWEWjVYmudquIHL8fTw9OMhAzKbsbBCDqPpEz9BwTxCq5wZCGwhU3yMV&#10;SyUKnQULzqulsNgcsPGQQgIjP8T0Ac4nkQi6JHKl1gjaJZbA5vI5XDY4Aw+pM6tJ3iMRdQkVWiLP&#10;x5cHGmM/unqDpuSD0c8cZU9LXbbks1G4hg6FAUNlcHle4HlgmwHhAExatbSjpRfL9PT09qT32fRM&#10;oNK6u4V6WmAQn+kGjla1ocx6cEqduFsh14JNangy05PP43oy+4aXZoW4SypVWlmB/hwacjvor6xa&#10;QXObykIkc339WSQ02qyWCQSdQpmBTPXy9+Yy2Y6Bq+nS5x9v2P95pddHm7+fFU1nD054Mru6BayM&#10;DbyrvN+eBvjwkzho0gDPn7rf3H7/nF16xd56FIVziW8giKxH88VELnGe+ANLyS7rsm3+O7J7d8Cq&#10;cGAZ3brbpMcseAcdEHe/z//V5wR/X6k4tAdLc0UIBatSwVnzD+4/3vyrQg/p86r24gs/r1u77aKS&#10;CA4Z8aNjLMYesL8Mz4yZsOaN12bGspmIj/LQXt09rYeXx7/clrn60df+/uaoQVxsHkg5bTpZ3cn3&#10;vzp4uehil8bCTl7zzsePZ/n73rKkANcmJ7fDQTGko7BgZEUHc293NxAaz7FrAYynyDQ6WHbwBJv8&#10;+XxPNhNRif3gIDe4szkcLpMKzhfvG90QqQw6G8QTopFuDYEcgya8G4XGZHF4SGI8nqeHBwOM/G4E&#10;ZQd5kanuyM88JKIAn8cCB8OSbhxhC0IBulGZbI4nj81gUgj42zZ2AUO6sOCnQ42UCL+MUbNSAlkc&#10;T08ul810J9/YAAYSJ1DoLBYTuKU5tn0gF8jQzR3EKaLfLC4gQKIymCwQzMALSACK6065uZCDQeiw&#10;2EwQ7+d6EsBIjnOjM5keCDHH0M7xPHicy+EwyCQMso3OJGk8sPOnozVGQuy8F2Yn+VLusFlyIK3t&#10;j+8dRrNwpxT4QZ6FO6WA/RMZJrNwJ5Z72M3CnVj2+0sKzFSJJLS+u1PYJWpuEfRIZRIVhRU9fjw4&#10;tGl0GNet/3bZ+8vhrz9lNOlEpWcaseEj4kYkpnq7ZPx9D1Ib1YKqfXtOVzfLKMEjxj26cEZGEKef&#10;4cEkRWGBX7Yzr0FR4WDTIAjOAy7krLJb0joC9uDBhUMsEL8dxgFzBAZYWYBSu2mxuJ7KHVQVss6C&#10;daTleKT/GokjP0eAoT/4uS/6EB4MLn4nhcVi7Di7YW8NNtg7JXNGtAfIAmwCuy15xxIPeLT/s4jo&#10;QBzkxlulAtvLr0voSKNfcR3CI7f3o9P3nSPZPmCOLxzFw6B1opaacydPnTry8+FCESly1Oxl85JY&#10;YMzizIbQPy2owgeLLOJChCLS0Zz4wcvhLilDFT6Y6O1GAyUtk5I5ajAzGfS0MQQqlRMYFBzkGxQW&#10;HBaVmpKRljP7kdnTZoyK9kXOFh90Ae4tAywG6xGcnBQd4dPne/YAXIhRnUzDM4KiRoyaNmPKlORA&#10;ym0xQA3gmA3nODfcLOygbCozDNfzi5GoKsi+MxAR4OZWiQegXShaqvK3fvOfTzeebSXwIzKmZQb1&#10;W8i5favFAyAtFAESgASGOwFgE/UJTx0zEfgcL3hs/rzH5ozKSfb3GcyJwwCJgRNJ/EZMnzImIyKC&#10;NdA9CgPMaiC344h037QJk+fMnzU5JzGUcdP6ez0NgvMN/oOiwgdjeX0gGO/7XnDWnlfq7HlzpqVn&#10;Bjl5xeK+ZQITcppXQMzE8dNmz161as2yuZNTvUFwmhvpDYInw18QFT4KCUACDwkBvBvd09svNCws&#10;NDQoJJDDZhAHJ8j3/eECh1XQuH5+3p5McMLE/SUxGE+BVV4K29cvKMTfh0t3+52tGe98g/+gqHAQ&#10;jHQw6Ax+mkCF85OmzZkxKXVE4L3usx18qVAUT//o8TPmL16y5LFpo5KCGNeDt/fl/KBYtVzAAWYB&#10;CUACkAAk0J/AoKjwB2e1ZICVDZa0GQHJI5LjgkPZzh8uDVCYW7fjqSx+RFrOmAlpcX585u1VNlh+&#10;xcN0EHbfjPtC5bngc98SOu9BpG4dBze47OM82e8jJccxF+BUI9eU907HJ92H0PARSODeCAyKCh/O&#10;E0Pk7HbkqL1BAXNvdXKHu5CjcIB7HvbWpsf7TuoeHry+EOICfebIwhGu9h7EGrxbgAxWRy/vgo8j&#10;oyG8AG2rBfmAI3tc8wF5De3SGjid0GS2m131AecgwgsScBWBwdkX7irpYT6DQsBmcnWfiwHblIfO&#10;p9SiB1v7wS6GQYH5m0SB/sYQUCTne7Xcq/AWs10udNzsqpG23YZm8FCEITNrmYVdVpUC7PC4V0R/&#10;4T47OKyTzcFxwDEd8IIEXEEAqnBXUIZ5QAKQwNAQuPe4dU6Ub0gydaL8MKnhQwCq8OFTV1BSSAAS&#10;gAQgAUigHwGXGA8hcUgAEoAEIAFIABJwNgGowp1NFKYHCUACkAAkAAm4hABU4S7BDDOBBCABSAAS&#10;gAScTQCqcGcThelBApAAJAAJQAIuIQBVuEsww0wgAUgAEoAEIAFnE4Aq3NlEYXqQACQACUACkIBL&#10;CEAV7hLMMBNIABKABCABSMDZBKAKdzZRmB4kAAlAApAAJOASAlCFuwQzzAQSgAQgAUgAEnA2AajC&#10;nU0UpgcJQAKQACQACbiEAFThLsEMM4EEIAFIABKABJxNAKpwZxOF6UECkAAkAAlAAi4hAFW4SzDD&#10;TCABSAASgAQgAWcTgCrc2URhepAAJAAJQAKQgEsIQBXuEswwE0gAEoAEIAFIwNkEoAp3NlGYHiQA&#10;CUACkAAk4BICUIW7BDPMBBKABCABSAAScDYBqMKdTRSmBwlAApAAJAAJuITA/wHOXU5CNK4njwAA&#10;AABJRU5ErkJgglBLAQItABQABgAIAAAAIQCxgme2CgEAABMCAAATAAAAAAAAAAAAAAAAAAAAAABb&#10;Q29udGVudF9UeXBlc10ueG1sUEsBAi0AFAAGAAgAAAAhADj9If/WAAAAlAEAAAsAAAAAAAAAAAAA&#10;AAAAOwEAAF9yZWxzLy5yZWxzUEsBAi0AFAAGAAgAAAAhAPgpQY+4AwAApQoAAA4AAAAAAAAAAAAA&#10;AAAAOgIAAGRycy9lMm9Eb2MueG1sUEsBAi0AFAAGAAgAAAAhAC5s8ADFAAAApQEAABkAAAAAAAAA&#10;AAAAAAAAHgYAAGRycy9fcmVscy9lMm9Eb2MueG1sLnJlbHNQSwECLQAUAAYACAAAACEAmY2WyN0A&#10;AAAFAQAADwAAAAAAAAAAAAAAAAAaBwAAZHJzL2Rvd25yZXYueG1sUEsBAi0ACgAAAAAAAAAhAGPZ&#10;vAVSTAIAUkwCABQAAAAAAAAAAAAAAAAAJAgAAGRycy9tZWRpYS9pbWFnZTEucG5nUEsBAi0ACgAA&#10;AAAAAAAhAIPVD8giOwAAIjsAABQAAAAAAAAAAAAAAAAAqFQCAGRycy9tZWRpYS9pbWFnZTIucG5n&#10;UEsFBgAAAAAHAAcAvgEAAPyPAgAAAA==&#10;">
                <v:shape id="Grafik 16" o:spid="_x0000_s1027" type="#_x0000_t75" style="position:absolute;width:56521;height:281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UEHvwwAAANoAAAAPAAAAZHJzL2Rvd25yZXYueG1sRI9Ba8JA&#10;FITvBf/D8oTemk2lSEmziq1UehChMcXrI/tMgtm36e7WpP/eFQSPw8w3w+TL0XTiTM63lhU8JykI&#10;4srqlmsF5f7z6RWED8gaO8uk4J88LBeThxwzbQf+pnMRahFL2GeooAmhz6T0VUMGfWJ74ugdrTMY&#10;onS11A6HWG46OUvTuTTYclxosKePhqpT8WcUzDa7d+kO7Nsjr37l9mVd/mzWSj1Ox9UbiEBjuIdv&#10;9JeOHFyvxBsgFxcAAAD//wMAUEsBAi0AFAAGAAgAAAAhANvh9svuAAAAhQEAABMAAAAAAAAAAAAA&#10;AAAAAAAAAFtDb250ZW50X1R5cGVzXS54bWxQSwECLQAUAAYACAAAACEAWvQsW78AAAAVAQAACwAA&#10;AAAAAAAAAAAAAAAfAQAAX3JlbHMvLnJlbHNQSwECLQAUAAYACAAAACEANFBB78MAAADaAAAADwAA&#10;AAAAAAAAAAAAAAAHAgAAZHJzL2Rvd25yZXYueG1sUEsFBgAAAAADAAMAtwAAAPcCAAAAAA==&#10;">
                  <v:imagedata r:id="rId17" o:title="" croptop="10077f"/>
                </v:shape>
                <v:shape id="Picture 3" o:spid="_x0000_s1028" type="#_x0000_t75" style="position:absolute;left:25386;top:28149;width:24510;height:31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1OdvQAAANoAAAAPAAAAZHJzL2Rvd25yZXYueG1sRI/NCsIw&#10;EITvgu8QVvBmUxWkVqOIKHj1B9Hb0qxtsdmUJmp9eyMIHoeZ+YaZL1tTiSc1rrSsYBjFIIgzq0vO&#10;FZyO20ECwnlkjZVlUvAmB8tFtzPHVNsX7+l58LkIEHYpKii8r1MpXVaQQRfZmjh4N9sY9EE2udQN&#10;vgLcVHIUxxNpsOSwUGBN64Ky++FhFGyO5ckm1WWVXafJaGLOsk20VKrfa1czEJ5a/w//2jutYAzf&#10;K+EGyMUHAAD//wMAUEsBAi0AFAAGAAgAAAAhANvh9svuAAAAhQEAABMAAAAAAAAAAAAAAAAAAAAA&#10;AFtDb250ZW50X1R5cGVzXS54bWxQSwECLQAUAAYACAAAACEAWvQsW78AAAAVAQAACwAAAAAAAAAA&#10;AAAAAAAfAQAAX3JlbHMvLnJlbHNQSwECLQAUAAYACAAAACEAZU9Tnb0AAADaAAAADwAAAAAAAAAA&#10;AAAAAAAHAgAAZHJzL2Rvd25yZXYueG1sUEsFBgAAAAADAAMAtwAAAPECAAAAAA==&#10;">
                  <v:imagedata r:id="rId14" o:title=""/>
                </v:shape>
              </v:group>
            </w:pict>
          </mc:Fallback>
        </mc:AlternateContent>
      </w:r>
    </w:p>
    <w:sectPr w:rsidR="00222F8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368C9" w:rsidRDefault="002368C9">
      <w:pPr>
        <w:spacing w:after="0" w:line="240" w:lineRule="auto"/>
      </w:pPr>
      <w:r>
        <w:separator/>
      </w:r>
    </w:p>
  </w:endnote>
  <w:endnote w:type="continuationSeparator" w:id="0">
    <w:p w:rsidR="002368C9" w:rsidRDefault="002368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980787"/>
      <w:docPartObj>
        <w:docPartGallery w:val="Page Numbers (Bottom of Page)"/>
        <w:docPartUnique/>
      </w:docPartObj>
    </w:sdtPr>
    <w:sdtEndPr/>
    <w:sdtContent>
      <w:p w:rsidR="002368C9" w:rsidRDefault="002368C9">
        <w:pPr>
          <w:pStyle w:val="Footer"/>
          <w:jc w:val="right"/>
        </w:pPr>
        <w:r>
          <w:fldChar w:fldCharType="begin"/>
        </w:r>
        <w:r>
          <w:instrText>PAGE   \* MERGEFORMAT</w:instrText>
        </w:r>
        <w:r>
          <w:fldChar w:fldCharType="separate"/>
        </w:r>
        <w:r>
          <w:t>2</w:t>
        </w:r>
        <w:r>
          <w:fldChar w:fldCharType="end"/>
        </w:r>
      </w:p>
    </w:sdtContent>
  </w:sdt>
  <w:p w:rsidR="002368C9" w:rsidRDefault="002368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368C9" w:rsidRDefault="002368C9">
      <w:pPr>
        <w:spacing w:after="0" w:line="240" w:lineRule="auto"/>
      </w:pPr>
      <w:r>
        <w:separator/>
      </w:r>
    </w:p>
  </w:footnote>
  <w:footnote w:type="continuationSeparator" w:id="0">
    <w:p w:rsidR="002368C9" w:rsidRDefault="002368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E2558"/>
    <w:multiLevelType w:val="hybridMultilevel"/>
    <w:tmpl w:val="FD28A7F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A407754"/>
    <w:multiLevelType w:val="hybridMultilevel"/>
    <w:tmpl w:val="7CF07D0C"/>
    <w:lvl w:ilvl="0" w:tplc="7BE4424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75B0E5F"/>
    <w:multiLevelType w:val="hybridMultilevel"/>
    <w:tmpl w:val="D9262CF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C5738CD"/>
    <w:multiLevelType w:val="hybridMultilevel"/>
    <w:tmpl w:val="6B145DC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A2E7DB1"/>
    <w:multiLevelType w:val="hybridMultilevel"/>
    <w:tmpl w:val="06DCA556"/>
    <w:lvl w:ilvl="0" w:tplc="81E0EC1C">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D6D0CF1"/>
    <w:multiLevelType w:val="hybridMultilevel"/>
    <w:tmpl w:val="34644FB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43B48C8"/>
    <w:multiLevelType w:val="hybridMultilevel"/>
    <w:tmpl w:val="CFB6135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6"/>
  </w:num>
  <w:num w:numId="5">
    <w:abstractNumId w:val="3"/>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F83"/>
    <w:rsid w:val="00004C16"/>
    <w:rsid w:val="00017E6E"/>
    <w:rsid w:val="00085C1D"/>
    <w:rsid w:val="00187694"/>
    <w:rsid w:val="00222F83"/>
    <w:rsid w:val="002368C9"/>
    <w:rsid w:val="00250536"/>
    <w:rsid w:val="002C0D58"/>
    <w:rsid w:val="0039416F"/>
    <w:rsid w:val="00415205"/>
    <w:rsid w:val="00453D72"/>
    <w:rsid w:val="00530ACD"/>
    <w:rsid w:val="005363FE"/>
    <w:rsid w:val="005D053B"/>
    <w:rsid w:val="00600651"/>
    <w:rsid w:val="0061728D"/>
    <w:rsid w:val="006B0FEB"/>
    <w:rsid w:val="00705B5B"/>
    <w:rsid w:val="00720ECD"/>
    <w:rsid w:val="007523F2"/>
    <w:rsid w:val="00795952"/>
    <w:rsid w:val="007B5420"/>
    <w:rsid w:val="00857B4D"/>
    <w:rsid w:val="00932FAD"/>
    <w:rsid w:val="009D2A92"/>
    <w:rsid w:val="00B12356"/>
    <w:rsid w:val="00B65A3E"/>
    <w:rsid w:val="00BE7670"/>
    <w:rsid w:val="00CA06D1"/>
    <w:rsid w:val="00CB6F9E"/>
    <w:rsid w:val="00CC6C41"/>
    <w:rsid w:val="00D10FD1"/>
    <w:rsid w:val="00DD3C93"/>
    <w:rsid w:val="00DD6C09"/>
    <w:rsid w:val="00E66B6A"/>
    <w:rsid w:val="00F0593C"/>
    <w:rsid w:val="00F52DB2"/>
    <w:rsid w:val="00F54796"/>
    <w:rsid w:val="00F93DCB"/>
    <w:rsid w:val="00FE35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B02E542B-7C9C-46F8-A808-C74C70396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pPr>
      <w:outlineLvl w:val="9"/>
    </w:pPr>
    <w:rPr>
      <w:lang w:eastAsia="de-DE"/>
    </w:rPr>
  </w:style>
  <w:style w:type="paragraph" w:styleId="TOC1">
    <w:name w:val="toc 1"/>
    <w:basedOn w:val="Normal"/>
    <w:next w:val="Normal"/>
    <w:autoRedefine/>
    <w:uiPriority w:val="39"/>
    <w:unhideWhenUsed/>
    <w:pPr>
      <w:spacing w:after="100"/>
    </w:pPr>
  </w:style>
  <w:style w:type="character" w:styleId="Hyperlink">
    <w:name w:val="Hyperlink"/>
    <w:basedOn w:val="DefaultParagraphFont"/>
    <w:uiPriority w:val="99"/>
    <w:unhideWhenUsed/>
    <w:rPr>
      <w:color w:val="0563C1" w:themeColor="hyperlink"/>
      <w:u w:val="single"/>
    </w:rPr>
  </w:style>
  <w:style w:type="paragraph" w:styleId="NoSpacing">
    <w:name w:val="No Spacing"/>
    <w:uiPriority w:val="1"/>
    <w:qFormat/>
    <w:pPr>
      <w:spacing w:after="0" w:line="240" w:lineRule="auto"/>
    </w:p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IntenseEmphasis">
    <w:name w:val="Intense Emphasis"/>
    <w:basedOn w:val="DefaultParagraphFont"/>
    <w:uiPriority w:val="21"/>
    <w:qFormat/>
    <w:rPr>
      <w:i/>
      <w:iCs/>
      <w:color w:val="4472C4" w:themeColor="accent1"/>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850029">
      <w:bodyDiv w:val="1"/>
      <w:marLeft w:val="0"/>
      <w:marRight w:val="0"/>
      <w:marTop w:val="0"/>
      <w:marBottom w:val="0"/>
      <w:divBdr>
        <w:top w:val="none" w:sz="0" w:space="0" w:color="auto"/>
        <w:left w:val="none" w:sz="0" w:space="0" w:color="auto"/>
        <w:bottom w:val="none" w:sz="0" w:space="0" w:color="auto"/>
        <w:right w:val="none" w:sz="0" w:space="0" w:color="auto"/>
      </w:divBdr>
    </w:div>
    <w:div w:id="250048712">
      <w:bodyDiv w:val="1"/>
      <w:marLeft w:val="0"/>
      <w:marRight w:val="0"/>
      <w:marTop w:val="0"/>
      <w:marBottom w:val="0"/>
      <w:divBdr>
        <w:top w:val="none" w:sz="0" w:space="0" w:color="auto"/>
        <w:left w:val="none" w:sz="0" w:space="0" w:color="auto"/>
        <w:bottom w:val="none" w:sz="0" w:space="0" w:color="auto"/>
        <w:right w:val="none" w:sz="0" w:space="0" w:color="auto"/>
      </w:divBdr>
    </w:div>
    <w:div w:id="454562495">
      <w:bodyDiv w:val="1"/>
      <w:marLeft w:val="0"/>
      <w:marRight w:val="0"/>
      <w:marTop w:val="0"/>
      <w:marBottom w:val="0"/>
      <w:divBdr>
        <w:top w:val="none" w:sz="0" w:space="0" w:color="auto"/>
        <w:left w:val="none" w:sz="0" w:space="0" w:color="auto"/>
        <w:bottom w:val="none" w:sz="0" w:space="0" w:color="auto"/>
        <w:right w:val="none" w:sz="0" w:space="0" w:color="auto"/>
      </w:divBdr>
    </w:div>
    <w:div w:id="656417196">
      <w:bodyDiv w:val="1"/>
      <w:marLeft w:val="0"/>
      <w:marRight w:val="0"/>
      <w:marTop w:val="0"/>
      <w:marBottom w:val="0"/>
      <w:divBdr>
        <w:top w:val="none" w:sz="0" w:space="0" w:color="auto"/>
        <w:left w:val="none" w:sz="0" w:space="0" w:color="auto"/>
        <w:bottom w:val="none" w:sz="0" w:space="0" w:color="auto"/>
        <w:right w:val="none" w:sz="0" w:space="0" w:color="auto"/>
      </w:divBdr>
    </w:div>
    <w:div w:id="1011025971">
      <w:bodyDiv w:val="1"/>
      <w:marLeft w:val="0"/>
      <w:marRight w:val="0"/>
      <w:marTop w:val="0"/>
      <w:marBottom w:val="0"/>
      <w:divBdr>
        <w:top w:val="none" w:sz="0" w:space="0" w:color="auto"/>
        <w:left w:val="none" w:sz="0" w:space="0" w:color="auto"/>
        <w:bottom w:val="none" w:sz="0" w:space="0" w:color="auto"/>
        <w:right w:val="none" w:sz="0" w:space="0" w:color="auto"/>
      </w:divBdr>
    </w:div>
    <w:div w:id="1188638399">
      <w:bodyDiv w:val="1"/>
      <w:marLeft w:val="0"/>
      <w:marRight w:val="0"/>
      <w:marTop w:val="0"/>
      <w:marBottom w:val="0"/>
      <w:divBdr>
        <w:top w:val="none" w:sz="0" w:space="0" w:color="auto"/>
        <w:left w:val="none" w:sz="0" w:space="0" w:color="auto"/>
        <w:bottom w:val="none" w:sz="0" w:space="0" w:color="auto"/>
        <w:right w:val="none" w:sz="0" w:space="0" w:color="auto"/>
      </w:divBdr>
    </w:div>
    <w:div w:id="1200166205">
      <w:bodyDiv w:val="1"/>
      <w:marLeft w:val="0"/>
      <w:marRight w:val="0"/>
      <w:marTop w:val="0"/>
      <w:marBottom w:val="0"/>
      <w:divBdr>
        <w:top w:val="none" w:sz="0" w:space="0" w:color="auto"/>
        <w:left w:val="none" w:sz="0" w:space="0" w:color="auto"/>
        <w:bottom w:val="none" w:sz="0" w:space="0" w:color="auto"/>
        <w:right w:val="none" w:sz="0" w:space="0" w:color="auto"/>
      </w:divBdr>
    </w:div>
    <w:div w:id="1310130561">
      <w:bodyDiv w:val="1"/>
      <w:marLeft w:val="0"/>
      <w:marRight w:val="0"/>
      <w:marTop w:val="0"/>
      <w:marBottom w:val="0"/>
      <w:divBdr>
        <w:top w:val="none" w:sz="0" w:space="0" w:color="auto"/>
        <w:left w:val="none" w:sz="0" w:space="0" w:color="auto"/>
        <w:bottom w:val="none" w:sz="0" w:space="0" w:color="auto"/>
        <w:right w:val="none" w:sz="0" w:space="0" w:color="auto"/>
      </w:divBdr>
    </w:div>
    <w:div w:id="1931699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B15C30-FCB0-4F0A-974E-F69D6B958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358</Words>
  <Characters>19142</Characters>
  <Application>Microsoft Office Word</Application>
  <DocSecurity>0</DocSecurity>
  <Lines>159</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ndez Brito, Alba</dc:creator>
  <cp:keywords/>
  <dc:description/>
  <cp:lastModifiedBy>Méndez Brito, Alba</cp:lastModifiedBy>
  <cp:revision>101</cp:revision>
  <dcterms:created xsi:type="dcterms:W3CDTF">2024-07-24T07:48:00Z</dcterms:created>
  <dcterms:modified xsi:type="dcterms:W3CDTF">2025-09-15T20:24:00Z</dcterms:modified>
</cp:coreProperties>
</file>